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B8FE99" w14:textId="26B8ABC9" w:rsidR="0080370C" w:rsidRPr="00BD19E0" w:rsidRDefault="003054FE" w:rsidP="0080370C">
      <w:pPr>
        <w:suppressLineNumbers/>
        <w:ind w:right="360"/>
        <w:rPr>
          <w:b/>
        </w:rPr>
      </w:pPr>
      <w:r w:rsidRPr="00BD19E0">
        <w:rPr>
          <w:b/>
          <w:i/>
        </w:rPr>
        <w:t xml:space="preserve">Exploring Structural Variation and Gene Family Architecture </w:t>
      </w:r>
      <w:r w:rsidR="00A42BE3" w:rsidRPr="00BD19E0">
        <w:rPr>
          <w:b/>
          <w:i/>
        </w:rPr>
        <w:t>with</w:t>
      </w:r>
      <w:r w:rsidRPr="00BD19E0">
        <w:rPr>
          <w:b/>
          <w:i/>
        </w:rPr>
        <w:t xml:space="preserve"> De Novo </w:t>
      </w:r>
      <w:r w:rsidR="00EE5F2F" w:rsidRPr="00BD19E0">
        <w:rPr>
          <w:b/>
          <w:i/>
        </w:rPr>
        <w:t>Assemblies</w:t>
      </w:r>
      <w:r w:rsidRPr="00BD19E0">
        <w:rPr>
          <w:b/>
          <w:i/>
        </w:rPr>
        <w:t xml:space="preserve"> of 15 Medicago Genomes</w:t>
      </w:r>
    </w:p>
    <w:p w14:paraId="11A9A98D" w14:textId="77777777" w:rsidR="00FC4AEB" w:rsidRPr="00391D1B" w:rsidRDefault="00FC4AEB" w:rsidP="009570B5">
      <w:pPr>
        <w:suppressLineNumbers/>
        <w:ind w:right="360"/>
        <w:rPr>
          <w:rFonts w:eastAsiaTheme="majorEastAsia"/>
          <w:b/>
          <w:bCs/>
        </w:rPr>
      </w:pPr>
    </w:p>
    <w:p w14:paraId="71DCDD7A" w14:textId="67C259FE" w:rsidR="00230189" w:rsidRPr="00391D1B" w:rsidRDefault="00FC4AEB" w:rsidP="009570B5">
      <w:pPr>
        <w:suppressLineNumbers/>
        <w:ind w:right="360"/>
        <w:rPr>
          <w:rFonts w:eastAsiaTheme="majorEastAsia"/>
          <w:b/>
          <w:bCs/>
        </w:rPr>
      </w:pPr>
      <w:r w:rsidRPr="00391D1B">
        <w:rPr>
          <w:rFonts w:eastAsiaTheme="majorEastAsia"/>
          <w:bCs/>
        </w:rPr>
        <w:t>Running head:</w:t>
      </w:r>
      <w:r w:rsidRPr="00391D1B">
        <w:rPr>
          <w:rFonts w:eastAsiaTheme="majorEastAsia"/>
          <w:b/>
          <w:bCs/>
        </w:rPr>
        <w:t xml:space="preserve"> </w:t>
      </w:r>
      <w:r w:rsidRPr="00391D1B">
        <w:rPr>
          <w:b/>
          <w:i/>
        </w:rPr>
        <w:t>De novo</w:t>
      </w:r>
      <w:r w:rsidRPr="00391D1B">
        <w:rPr>
          <w:b/>
        </w:rPr>
        <w:t xml:space="preserve"> assemblies of </w:t>
      </w:r>
      <w:r w:rsidRPr="00391D1B">
        <w:rPr>
          <w:b/>
          <w:i/>
        </w:rPr>
        <w:t xml:space="preserve">Medicago </w:t>
      </w:r>
      <w:r w:rsidRPr="00391D1B">
        <w:rPr>
          <w:b/>
        </w:rPr>
        <w:t>genomes</w:t>
      </w:r>
    </w:p>
    <w:p w14:paraId="02EF090B" w14:textId="77777777" w:rsidR="00FC4AEB" w:rsidRPr="00391D1B" w:rsidRDefault="00FC4AEB" w:rsidP="009570B5">
      <w:pPr>
        <w:suppressLineNumbers/>
        <w:ind w:right="360"/>
        <w:rPr>
          <w:rFonts w:eastAsiaTheme="majorEastAsia"/>
          <w:b/>
          <w:bCs/>
        </w:rPr>
      </w:pPr>
    </w:p>
    <w:p w14:paraId="4C210181" w14:textId="2347FAAB" w:rsidR="009570B5" w:rsidRPr="00391D1B" w:rsidRDefault="009570B5" w:rsidP="009570B5">
      <w:pPr>
        <w:suppressLineNumbers/>
        <w:ind w:right="360"/>
        <w:rPr>
          <w:rFonts w:eastAsiaTheme="majorEastAsia"/>
          <w:b/>
          <w:bCs/>
        </w:rPr>
      </w:pPr>
      <w:r w:rsidRPr="00391D1B">
        <w:rPr>
          <w:rFonts w:eastAsiaTheme="majorEastAsia"/>
          <w:b/>
          <w:bCs/>
        </w:rPr>
        <w:t>Peng Zhou</w:t>
      </w:r>
      <w:r w:rsidRPr="00391D1B">
        <w:rPr>
          <w:rFonts w:eastAsiaTheme="majorEastAsia"/>
          <w:b/>
          <w:bCs/>
          <w:vertAlign w:val="superscript"/>
        </w:rPr>
        <w:t>1</w:t>
      </w:r>
      <w:r w:rsidRPr="00391D1B">
        <w:rPr>
          <w:rFonts w:eastAsiaTheme="majorEastAsia"/>
          <w:b/>
          <w:bCs/>
        </w:rPr>
        <w:t>, Kevin A. T. Silverstein</w:t>
      </w:r>
      <w:r w:rsidRPr="00391D1B">
        <w:rPr>
          <w:rFonts w:eastAsiaTheme="majorEastAsia"/>
          <w:b/>
          <w:bCs/>
          <w:vertAlign w:val="superscript"/>
        </w:rPr>
        <w:t>2</w:t>
      </w:r>
      <w:r w:rsidRPr="00391D1B">
        <w:rPr>
          <w:rFonts w:eastAsiaTheme="majorEastAsia"/>
          <w:b/>
          <w:bCs/>
        </w:rPr>
        <w:t>, Thiruvarangan Ramaraj</w:t>
      </w:r>
      <w:r w:rsidRPr="00391D1B">
        <w:rPr>
          <w:rFonts w:eastAsiaTheme="majorEastAsia"/>
          <w:b/>
          <w:bCs/>
          <w:vertAlign w:val="superscript"/>
        </w:rPr>
        <w:t>3</w:t>
      </w:r>
      <w:r w:rsidRPr="00391D1B">
        <w:rPr>
          <w:rFonts w:eastAsiaTheme="majorEastAsia"/>
          <w:b/>
          <w:bCs/>
        </w:rPr>
        <w:t>, Joseph Guhlin</w:t>
      </w:r>
      <w:r w:rsidRPr="00391D1B">
        <w:rPr>
          <w:rFonts w:eastAsiaTheme="majorEastAsia"/>
          <w:b/>
          <w:bCs/>
          <w:vertAlign w:val="superscript"/>
        </w:rPr>
        <w:t>4</w:t>
      </w:r>
      <w:r w:rsidRPr="00391D1B">
        <w:rPr>
          <w:rFonts w:eastAsiaTheme="majorEastAsia"/>
          <w:b/>
          <w:bCs/>
        </w:rPr>
        <w:t>, Roxanne Denny</w:t>
      </w:r>
      <w:r w:rsidRPr="00391D1B">
        <w:rPr>
          <w:rFonts w:eastAsiaTheme="majorEastAsia"/>
          <w:b/>
          <w:bCs/>
          <w:vertAlign w:val="superscript"/>
        </w:rPr>
        <w:t>1</w:t>
      </w:r>
      <w:r w:rsidRPr="00391D1B">
        <w:rPr>
          <w:rFonts w:eastAsiaTheme="majorEastAsia"/>
          <w:b/>
          <w:bCs/>
        </w:rPr>
        <w:t>, Junqi Liu</w:t>
      </w:r>
      <w:r w:rsidRPr="00391D1B">
        <w:rPr>
          <w:rFonts w:eastAsiaTheme="majorEastAsia"/>
          <w:b/>
          <w:bCs/>
          <w:vertAlign w:val="superscript"/>
        </w:rPr>
        <w:t>5</w:t>
      </w:r>
      <w:r w:rsidRPr="00391D1B">
        <w:rPr>
          <w:rFonts w:eastAsiaTheme="majorEastAsia"/>
          <w:b/>
          <w:bCs/>
        </w:rPr>
        <w:t>, Andrew D. Farmer</w:t>
      </w:r>
      <w:r w:rsidRPr="00391D1B">
        <w:rPr>
          <w:rFonts w:eastAsiaTheme="majorEastAsia"/>
          <w:b/>
          <w:bCs/>
          <w:vertAlign w:val="superscript"/>
        </w:rPr>
        <w:t>3</w:t>
      </w:r>
      <w:r w:rsidRPr="00391D1B">
        <w:rPr>
          <w:rFonts w:eastAsiaTheme="majorEastAsia"/>
          <w:b/>
          <w:bCs/>
        </w:rPr>
        <w:t>, Kelly P. Steele</w:t>
      </w:r>
      <w:r w:rsidRPr="00391D1B">
        <w:rPr>
          <w:rFonts w:eastAsiaTheme="majorEastAsia"/>
          <w:b/>
          <w:bCs/>
          <w:vertAlign w:val="superscript"/>
        </w:rPr>
        <w:t>6</w:t>
      </w:r>
      <w:r w:rsidRPr="00391D1B">
        <w:rPr>
          <w:rFonts w:eastAsiaTheme="majorEastAsia"/>
          <w:b/>
          <w:bCs/>
        </w:rPr>
        <w:t>, Robert M. Stupar</w:t>
      </w:r>
      <w:r w:rsidRPr="00391D1B">
        <w:rPr>
          <w:rFonts w:eastAsiaTheme="majorEastAsia"/>
          <w:b/>
          <w:bCs/>
          <w:vertAlign w:val="superscript"/>
        </w:rPr>
        <w:t>5</w:t>
      </w:r>
      <w:r w:rsidRPr="00391D1B">
        <w:rPr>
          <w:rFonts w:eastAsiaTheme="majorEastAsia"/>
          <w:b/>
          <w:bCs/>
        </w:rPr>
        <w:t>, Jason R. Miller</w:t>
      </w:r>
      <w:r w:rsidRPr="00391D1B">
        <w:rPr>
          <w:rFonts w:eastAsiaTheme="majorEastAsia"/>
          <w:b/>
          <w:bCs/>
          <w:vertAlign w:val="superscript"/>
        </w:rPr>
        <w:t>7</w:t>
      </w:r>
      <w:r w:rsidRPr="00391D1B">
        <w:rPr>
          <w:rFonts w:eastAsiaTheme="majorEastAsia"/>
          <w:b/>
          <w:bCs/>
        </w:rPr>
        <w:t xml:space="preserve">, </w:t>
      </w:r>
      <w:r w:rsidR="003E5525" w:rsidRPr="00391D1B">
        <w:rPr>
          <w:rFonts w:eastAsiaTheme="majorEastAsia"/>
          <w:b/>
          <w:bCs/>
        </w:rPr>
        <w:t>Peter Tiffin</w:t>
      </w:r>
      <w:r w:rsidR="003E5525" w:rsidRPr="00391D1B">
        <w:rPr>
          <w:rFonts w:eastAsiaTheme="majorEastAsia"/>
          <w:b/>
          <w:bCs/>
          <w:vertAlign w:val="superscript"/>
        </w:rPr>
        <w:t>4</w:t>
      </w:r>
      <w:r w:rsidR="003E5525" w:rsidRPr="00391D1B">
        <w:rPr>
          <w:rFonts w:eastAsiaTheme="majorEastAsia"/>
          <w:b/>
          <w:bCs/>
        </w:rPr>
        <w:t xml:space="preserve">, </w:t>
      </w:r>
      <w:r w:rsidRPr="00391D1B">
        <w:rPr>
          <w:rFonts w:eastAsiaTheme="majorEastAsia"/>
          <w:b/>
          <w:bCs/>
        </w:rPr>
        <w:t>Joann Mudge</w:t>
      </w:r>
      <w:r w:rsidRPr="00391D1B">
        <w:rPr>
          <w:rFonts w:eastAsiaTheme="majorEastAsia"/>
          <w:b/>
          <w:bCs/>
          <w:vertAlign w:val="superscript"/>
        </w:rPr>
        <w:t>3</w:t>
      </w:r>
      <w:r w:rsidRPr="00391D1B">
        <w:rPr>
          <w:rFonts w:eastAsiaTheme="majorEastAsia"/>
          <w:b/>
          <w:bCs/>
        </w:rPr>
        <w:t>, Nevin D</w:t>
      </w:r>
      <w:r w:rsidR="00F43312" w:rsidRPr="00391D1B">
        <w:rPr>
          <w:rFonts w:eastAsiaTheme="majorEastAsia"/>
          <w:b/>
          <w:bCs/>
        </w:rPr>
        <w:t>.</w:t>
      </w:r>
      <w:r w:rsidRPr="00391D1B">
        <w:rPr>
          <w:rFonts w:eastAsiaTheme="majorEastAsia"/>
          <w:b/>
          <w:bCs/>
        </w:rPr>
        <w:t xml:space="preserve"> Young</w:t>
      </w:r>
      <w:r w:rsidRPr="00391D1B">
        <w:rPr>
          <w:rFonts w:eastAsiaTheme="majorEastAsia"/>
          <w:b/>
          <w:bCs/>
          <w:vertAlign w:val="superscript"/>
        </w:rPr>
        <w:t xml:space="preserve">1,4 </w:t>
      </w:r>
      <w:r w:rsidRPr="00391D1B">
        <w:rPr>
          <w:rFonts w:eastAsiaTheme="majorEastAsia"/>
          <w:b/>
          <w:bCs/>
        </w:rPr>
        <w:t>*</w:t>
      </w:r>
    </w:p>
    <w:p w14:paraId="6A29BFEA" w14:textId="77777777" w:rsidR="00F77700" w:rsidRPr="00391D1B" w:rsidRDefault="00F77700" w:rsidP="009570B5">
      <w:pPr>
        <w:suppressLineNumbers/>
        <w:ind w:right="360"/>
        <w:rPr>
          <w:rFonts w:eastAsiaTheme="majorEastAsia"/>
          <w:b/>
          <w:bCs/>
        </w:rPr>
      </w:pPr>
    </w:p>
    <w:p w14:paraId="204BB4F0" w14:textId="635775B7" w:rsidR="000F13BA" w:rsidRPr="000F13BA" w:rsidRDefault="000F13BA" w:rsidP="009570B5">
      <w:pPr>
        <w:suppressLineNumbers/>
        <w:ind w:right="360"/>
        <w:rPr>
          <w:rFonts w:eastAsiaTheme="majorEastAsia"/>
          <w:b/>
          <w:bCs/>
        </w:rPr>
      </w:pPr>
      <w:r w:rsidRPr="000F13BA">
        <w:rPr>
          <w:rFonts w:eastAsiaTheme="majorEastAsia"/>
          <w:b/>
          <w:bCs/>
        </w:rPr>
        <w:t>Affiliations</w:t>
      </w:r>
    </w:p>
    <w:p w14:paraId="1DC0DC2C" w14:textId="7021567E" w:rsidR="009570B5" w:rsidRPr="00391D1B" w:rsidRDefault="009570B5" w:rsidP="009570B5">
      <w:pPr>
        <w:suppressLineNumbers/>
        <w:ind w:right="360"/>
        <w:rPr>
          <w:rFonts w:eastAsiaTheme="majorEastAsia"/>
          <w:bCs/>
        </w:rPr>
      </w:pPr>
      <w:r w:rsidRPr="00391D1B">
        <w:rPr>
          <w:rFonts w:eastAsiaTheme="majorEastAsia"/>
          <w:bCs/>
        </w:rPr>
        <w:t xml:space="preserve">1 Department of Plant Pathology, University of Minnesota, </w:t>
      </w:r>
      <w:r w:rsidR="002647E5" w:rsidRPr="00391D1B">
        <w:rPr>
          <w:rFonts w:eastAsiaTheme="majorEastAsia"/>
          <w:bCs/>
        </w:rPr>
        <w:t>St. Paul, MN, USA</w:t>
      </w:r>
      <w:r w:rsidR="000F13BA">
        <w:rPr>
          <w:rFonts w:eastAsiaTheme="majorEastAsia"/>
          <w:bCs/>
        </w:rPr>
        <w:t xml:space="preserve"> </w:t>
      </w:r>
    </w:p>
    <w:p w14:paraId="0ACB3883" w14:textId="49EEFB09" w:rsidR="009570B5" w:rsidRPr="00391D1B" w:rsidRDefault="009570B5" w:rsidP="009570B5">
      <w:pPr>
        <w:suppressLineNumbers/>
        <w:ind w:right="360"/>
        <w:rPr>
          <w:rFonts w:eastAsiaTheme="majorEastAsia"/>
          <w:bCs/>
        </w:rPr>
      </w:pPr>
      <w:r w:rsidRPr="00391D1B">
        <w:rPr>
          <w:rFonts w:eastAsiaTheme="majorEastAsia"/>
          <w:bCs/>
        </w:rPr>
        <w:t>2</w:t>
      </w:r>
      <w:r w:rsidRPr="00391D1B">
        <w:rPr>
          <w:rFonts w:eastAsiaTheme="majorEastAsia"/>
          <w:bCs/>
          <w:vertAlign w:val="superscript"/>
        </w:rPr>
        <w:t xml:space="preserve"> </w:t>
      </w:r>
      <w:r w:rsidRPr="00391D1B">
        <w:rPr>
          <w:rFonts w:eastAsiaTheme="majorEastAsia"/>
          <w:bCs/>
        </w:rPr>
        <w:t>Supercomputing Institute for Advanced Computational Research, University of Minnesota, Minneapolis</w:t>
      </w:r>
      <w:r w:rsidR="002647E5" w:rsidRPr="00391D1B">
        <w:rPr>
          <w:rFonts w:eastAsiaTheme="majorEastAsia"/>
          <w:bCs/>
        </w:rPr>
        <w:t>, MN, USA</w:t>
      </w:r>
      <w:r w:rsidR="000F13BA">
        <w:rPr>
          <w:rFonts w:eastAsiaTheme="majorEastAsia"/>
          <w:bCs/>
        </w:rPr>
        <w:t xml:space="preserve"> </w:t>
      </w:r>
    </w:p>
    <w:p w14:paraId="3143B9BB" w14:textId="10609E93" w:rsidR="009570B5" w:rsidRPr="00391D1B" w:rsidRDefault="009570B5" w:rsidP="009570B5">
      <w:pPr>
        <w:suppressLineNumbers/>
        <w:ind w:right="360"/>
        <w:rPr>
          <w:rFonts w:eastAsiaTheme="majorEastAsia"/>
          <w:bCs/>
        </w:rPr>
      </w:pPr>
      <w:r w:rsidRPr="00391D1B">
        <w:rPr>
          <w:rFonts w:eastAsiaTheme="majorEastAsia"/>
          <w:bCs/>
        </w:rPr>
        <w:t xml:space="preserve">3 National Center for Genome Resources, Santa Fe, </w:t>
      </w:r>
      <w:r w:rsidR="002647E5" w:rsidRPr="00391D1B">
        <w:rPr>
          <w:rFonts w:eastAsiaTheme="majorEastAsia"/>
          <w:bCs/>
        </w:rPr>
        <w:t>NM, USA</w:t>
      </w:r>
    </w:p>
    <w:p w14:paraId="0E3900FF" w14:textId="67973A57" w:rsidR="009570B5" w:rsidRPr="00391D1B" w:rsidRDefault="009570B5" w:rsidP="009570B5">
      <w:pPr>
        <w:suppressLineNumbers/>
        <w:ind w:right="360"/>
        <w:rPr>
          <w:rFonts w:eastAsiaTheme="majorEastAsia"/>
          <w:bCs/>
        </w:rPr>
      </w:pPr>
      <w:r w:rsidRPr="00391D1B">
        <w:rPr>
          <w:rFonts w:eastAsiaTheme="majorEastAsia"/>
          <w:bCs/>
        </w:rPr>
        <w:t xml:space="preserve">4 Department of Plant Biology, University of Minnesota, </w:t>
      </w:r>
      <w:r w:rsidR="002647E5" w:rsidRPr="00391D1B">
        <w:rPr>
          <w:rFonts w:eastAsiaTheme="majorEastAsia"/>
          <w:bCs/>
        </w:rPr>
        <w:t>St. Paul, MN, USA</w:t>
      </w:r>
    </w:p>
    <w:p w14:paraId="1B6824ED" w14:textId="2D4A45A2" w:rsidR="003E5525" w:rsidRPr="00391D1B" w:rsidRDefault="009570B5" w:rsidP="009570B5">
      <w:pPr>
        <w:suppressLineNumbers/>
        <w:ind w:right="360"/>
        <w:rPr>
          <w:rFonts w:eastAsiaTheme="majorEastAsia"/>
          <w:bCs/>
        </w:rPr>
      </w:pPr>
      <w:r w:rsidRPr="00391D1B">
        <w:rPr>
          <w:rFonts w:eastAsiaTheme="majorEastAsia"/>
          <w:bCs/>
        </w:rPr>
        <w:t xml:space="preserve">5 Department of Agronomy and Plant Genetics, University of Minnesota, </w:t>
      </w:r>
      <w:r w:rsidR="002647E5" w:rsidRPr="00391D1B">
        <w:rPr>
          <w:rFonts w:eastAsiaTheme="majorEastAsia"/>
          <w:bCs/>
        </w:rPr>
        <w:t>St. Paul, MN, USA</w:t>
      </w:r>
      <w:r w:rsidRPr="00391D1B">
        <w:rPr>
          <w:rFonts w:eastAsiaTheme="majorEastAsia"/>
          <w:bCs/>
        </w:rPr>
        <w:t xml:space="preserve"> </w:t>
      </w:r>
    </w:p>
    <w:p w14:paraId="670865A6" w14:textId="26F98A44" w:rsidR="003E5525" w:rsidRPr="00391D1B" w:rsidRDefault="003E5525" w:rsidP="009570B5">
      <w:pPr>
        <w:suppressLineNumbers/>
        <w:ind w:right="360"/>
        <w:rPr>
          <w:rFonts w:eastAsiaTheme="majorEastAsia"/>
          <w:bCs/>
        </w:rPr>
      </w:pPr>
      <w:r w:rsidRPr="00391D1B">
        <w:rPr>
          <w:rFonts w:eastAsiaTheme="majorEastAsia"/>
          <w:bCs/>
        </w:rPr>
        <w:t xml:space="preserve">6 </w:t>
      </w:r>
      <w:r w:rsidR="002647E5" w:rsidRPr="00391D1B">
        <w:rPr>
          <w:rFonts w:eastAsiaTheme="majorEastAsia"/>
          <w:bCs/>
        </w:rPr>
        <w:t xml:space="preserve">Science and Mathematics Faculty, </w:t>
      </w:r>
      <w:r w:rsidRPr="00391D1B">
        <w:rPr>
          <w:rFonts w:eastAsiaTheme="majorEastAsia"/>
          <w:bCs/>
        </w:rPr>
        <w:t xml:space="preserve">Arizona State </w:t>
      </w:r>
      <w:r w:rsidR="002647E5" w:rsidRPr="00391D1B">
        <w:rPr>
          <w:rFonts w:eastAsiaTheme="majorEastAsia"/>
          <w:bCs/>
        </w:rPr>
        <w:t>University, Mesa, AZ, USA</w:t>
      </w:r>
    </w:p>
    <w:p w14:paraId="4D5F530F" w14:textId="35669CA7" w:rsidR="003E5525" w:rsidRPr="00391D1B" w:rsidRDefault="003E5525" w:rsidP="009570B5">
      <w:pPr>
        <w:suppressLineNumbers/>
        <w:ind w:right="360"/>
        <w:rPr>
          <w:rFonts w:eastAsiaTheme="majorEastAsia"/>
          <w:bCs/>
        </w:rPr>
      </w:pPr>
      <w:r w:rsidRPr="00391D1B">
        <w:rPr>
          <w:rFonts w:eastAsiaTheme="majorEastAsia"/>
          <w:bCs/>
        </w:rPr>
        <w:t>7 J. Craig Venter Institute</w:t>
      </w:r>
      <w:r w:rsidR="002647E5" w:rsidRPr="00391D1B">
        <w:rPr>
          <w:rFonts w:eastAsiaTheme="majorEastAsia"/>
          <w:bCs/>
        </w:rPr>
        <w:t>, Rockville, MD, USA</w:t>
      </w:r>
    </w:p>
    <w:p w14:paraId="253268D6" w14:textId="77777777" w:rsidR="000F13BA" w:rsidRDefault="003E5525" w:rsidP="009570B5">
      <w:pPr>
        <w:suppressLineNumbers/>
        <w:ind w:right="360"/>
        <w:rPr>
          <w:rFonts w:eastAsiaTheme="majorEastAsia"/>
          <w:bCs/>
        </w:rPr>
      </w:pPr>
      <w:r w:rsidRPr="00391D1B">
        <w:rPr>
          <w:rFonts w:eastAsiaTheme="majorEastAsia"/>
          <w:bCs/>
        </w:rPr>
        <w:t>* Corresponding Author</w:t>
      </w:r>
    </w:p>
    <w:p w14:paraId="07D528E7" w14:textId="77777777" w:rsidR="000F13BA" w:rsidRDefault="000F13BA" w:rsidP="009570B5">
      <w:pPr>
        <w:suppressLineNumbers/>
        <w:ind w:right="360"/>
      </w:pPr>
      <w:r>
        <w:rPr>
          <w:b/>
        </w:rPr>
        <w:lastRenderedPageBreak/>
        <w:t>Email Addresses</w:t>
      </w:r>
    </w:p>
    <w:p w14:paraId="2DB9DA58" w14:textId="407ACDAD" w:rsidR="000F13BA" w:rsidRPr="000F13BA" w:rsidRDefault="000F13BA" w:rsidP="009570B5">
      <w:pPr>
        <w:suppressLineNumbers/>
        <w:ind w:right="360"/>
      </w:pPr>
      <w:r w:rsidRPr="000F13BA">
        <w:rPr>
          <w:rFonts w:eastAsiaTheme="majorEastAsia"/>
          <w:bCs/>
        </w:rPr>
        <w:t>Peng Zhou</w:t>
      </w:r>
      <w:r w:rsidRPr="000F13BA">
        <w:t xml:space="preserve">: </w:t>
      </w:r>
      <w:r w:rsidRPr="000F13BA">
        <w:rPr>
          <w:rFonts w:eastAsiaTheme="majorEastAsia"/>
          <w:bCs/>
        </w:rPr>
        <w:t>zhoux379@umn.edu</w:t>
      </w:r>
      <w:r w:rsidRPr="000F13BA">
        <w:t xml:space="preserve"> </w:t>
      </w:r>
    </w:p>
    <w:p w14:paraId="4A0011E4" w14:textId="088D056F" w:rsidR="000F13BA" w:rsidRPr="000F13BA" w:rsidRDefault="000F13BA" w:rsidP="009570B5">
      <w:pPr>
        <w:suppressLineNumbers/>
        <w:ind w:right="360"/>
      </w:pPr>
      <w:r w:rsidRPr="000F13BA">
        <w:rPr>
          <w:rFonts w:eastAsiaTheme="majorEastAsia"/>
          <w:bCs/>
        </w:rPr>
        <w:t>Kevin A. T. Silverstein</w:t>
      </w:r>
      <w:r w:rsidRPr="000F13BA">
        <w:t xml:space="preserve">: </w:t>
      </w:r>
      <w:r w:rsidRPr="000F13BA">
        <w:rPr>
          <w:rFonts w:eastAsiaTheme="majorEastAsia"/>
          <w:bCs/>
        </w:rPr>
        <w:t>kats@umn.edu</w:t>
      </w:r>
      <w:r w:rsidRPr="000F13BA">
        <w:t xml:space="preserve"> </w:t>
      </w:r>
    </w:p>
    <w:p w14:paraId="20CA3744" w14:textId="77777777" w:rsidR="000F13BA" w:rsidRPr="000F13BA" w:rsidRDefault="000F13BA" w:rsidP="009570B5">
      <w:pPr>
        <w:suppressLineNumbers/>
        <w:ind w:right="360"/>
      </w:pPr>
      <w:r w:rsidRPr="000F13BA">
        <w:rPr>
          <w:rFonts w:eastAsiaTheme="majorEastAsia"/>
          <w:bCs/>
        </w:rPr>
        <w:t>Thiruvarangan Ramaraj</w:t>
      </w:r>
      <w:r w:rsidRPr="000F13BA">
        <w:t xml:space="preserve">: tr@ncgr.org </w:t>
      </w:r>
    </w:p>
    <w:p w14:paraId="43CD9FBE" w14:textId="77777777" w:rsidR="000F13BA" w:rsidRPr="000F13BA" w:rsidRDefault="000F13BA" w:rsidP="009570B5">
      <w:pPr>
        <w:suppressLineNumbers/>
        <w:ind w:right="360"/>
      </w:pPr>
      <w:r w:rsidRPr="000F13BA">
        <w:t xml:space="preserve">Joseph Guhlin: guhli007@umn.edu </w:t>
      </w:r>
    </w:p>
    <w:p w14:paraId="096BC730" w14:textId="77777777" w:rsidR="000F13BA" w:rsidRPr="000F13BA" w:rsidRDefault="000F13BA" w:rsidP="009570B5">
      <w:pPr>
        <w:suppressLineNumbers/>
        <w:ind w:right="360"/>
      </w:pPr>
      <w:r w:rsidRPr="000F13BA">
        <w:t xml:space="preserve">Roxanne Denny: denny004@umn.edu </w:t>
      </w:r>
    </w:p>
    <w:p w14:paraId="6FC8EB22" w14:textId="1ADDAB9D" w:rsidR="000F13BA" w:rsidRPr="000F13BA" w:rsidRDefault="000F13BA" w:rsidP="009570B5">
      <w:pPr>
        <w:suppressLineNumbers/>
        <w:ind w:right="360"/>
      </w:pPr>
      <w:r w:rsidRPr="000F13BA">
        <w:t>Junqi Liu: liuxx162@umn.edu</w:t>
      </w:r>
    </w:p>
    <w:p w14:paraId="450D7263" w14:textId="6C9F7510" w:rsidR="000F13BA" w:rsidRPr="000F13BA" w:rsidRDefault="000F13BA" w:rsidP="009570B5">
      <w:pPr>
        <w:suppressLineNumbers/>
        <w:ind w:right="360"/>
      </w:pPr>
      <w:r w:rsidRPr="000F13BA">
        <w:t>Andrew D. Farmer: adf@ncgr.org</w:t>
      </w:r>
    </w:p>
    <w:p w14:paraId="3C5ADA6D" w14:textId="0015C880" w:rsidR="000F13BA" w:rsidRPr="000F13BA" w:rsidRDefault="000F13BA" w:rsidP="009570B5">
      <w:pPr>
        <w:suppressLineNumbers/>
        <w:ind w:right="360"/>
      </w:pPr>
      <w:r w:rsidRPr="000F13BA">
        <w:t>Kelly P. Steele: Kelly.Steele@asu.edu</w:t>
      </w:r>
    </w:p>
    <w:p w14:paraId="5EB98D33" w14:textId="56179F87" w:rsidR="000F13BA" w:rsidRPr="000F13BA" w:rsidRDefault="000F13BA" w:rsidP="009570B5">
      <w:pPr>
        <w:suppressLineNumbers/>
        <w:ind w:right="360"/>
      </w:pPr>
      <w:r w:rsidRPr="000F13BA">
        <w:t>Jason R. Miller: jmiller@jcvi.org</w:t>
      </w:r>
    </w:p>
    <w:p w14:paraId="634FCEBD" w14:textId="50FE531D" w:rsidR="000F13BA" w:rsidRPr="000F13BA" w:rsidRDefault="000F13BA" w:rsidP="009570B5">
      <w:pPr>
        <w:suppressLineNumbers/>
        <w:ind w:right="360"/>
      </w:pPr>
      <w:r w:rsidRPr="000F13BA">
        <w:t>Peter Tiffin: ptiffin@umn.edu</w:t>
      </w:r>
    </w:p>
    <w:p w14:paraId="47C7648A" w14:textId="5DEBA1CF" w:rsidR="000F13BA" w:rsidRPr="000F13BA" w:rsidRDefault="000F13BA" w:rsidP="009570B5">
      <w:pPr>
        <w:suppressLineNumbers/>
        <w:ind w:right="360"/>
      </w:pPr>
      <w:r w:rsidRPr="000F13BA">
        <w:t>Joann Mudge: jm@ncgr.org</w:t>
      </w:r>
    </w:p>
    <w:p w14:paraId="33AB6362" w14:textId="704A5A33" w:rsidR="000F13BA" w:rsidRPr="000F13BA" w:rsidRDefault="000F13BA" w:rsidP="009570B5">
      <w:pPr>
        <w:suppressLineNumbers/>
        <w:ind w:right="360"/>
      </w:pPr>
      <w:r w:rsidRPr="000F13BA">
        <w:t>Nevin D. Young: neviny@umn.edu</w:t>
      </w:r>
    </w:p>
    <w:p w14:paraId="605369D1" w14:textId="09F15B16" w:rsidR="0014754B" w:rsidRPr="00391D1B" w:rsidRDefault="0014754B" w:rsidP="009570B5">
      <w:pPr>
        <w:suppressLineNumbers/>
        <w:ind w:right="360"/>
        <w:rPr>
          <w:rFonts w:eastAsiaTheme="majorEastAsia"/>
          <w:b/>
          <w:bCs/>
        </w:rPr>
      </w:pPr>
      <w:r w:rsidRPr="00391D1B">
        <w:rPr>
          <w:b/>
        </w:rPr>
        <w:br w:type="page"/>
      </w:r>
    </w:p>
    <w:p w14:paraId="2EF47955" w14:textId="56F81371" w:rsidR="00BA1436" w:rsidRPr="00391D1B" w:rsidRDefault="00220DC2" w:rsidP="00BA1436">
      <w:pPr>
        <w:pStyle w:val="Heading2"/>
      </w:pPr>
      <w:r w:rsidRPr="00391D1B">
        <w:lastRenderedPageBreak/>
        <w:t>Abstract</w:t>
      </w:r>
    </w:p>
    <w:p w14:paraId="50CD81D2" w14:textId="77777777" w:rsidR="00C82239" w:rsidRDefault="0074107B" w:rsidP="0044778D">
      <w:pPr>
        <w:rPr>
          <w:b/>
        </w:rPr>
      </w:pPr>
      <w:r w:rsidRPr="00391D1B">
        <w:rPr>
          <w:b/>
        </w:rPr>
        <w:t>Background</w:t>
      </w:r>
    </w:p>
    <w:p w14:paraId="1A557D07" w14:textId="76FA4647" w:rsidR="0074107B" w:rsidRPr="00391D1B" w:rsidRDefault="0044778D" w:rsidP="0044778D">
      <w:r w:rsidRPr="00391D1B">
        <w:t xml:space="preserve">Previous studies </w:t>
      </w:r>
      <w:r w:rsidR="0009728E" w:rsidRPr="00391D1B">
        <w:t>exploring</w:t>
      </w:r>
      <w:r w:rsidR="000B3C5C" w:rsidRPr="00391D1B">
        <w:t xml:space="preserve"> sequence</w:t>
      </w:r>
      <w:r w:rsidRPr="00391D1B">
        <w:t xml:space="preserve"> variation </w:t>
      </w:r>
      <w:r w:rsidR="00A42BE3" w:rsidRPr="00391D1B">
        <w:t xml:space="preserve">in the model legume, </w:t>
      </w:r>
      <w:r w:rsidR="00A42BE3" w:rsidRPr="00391D1B">
        <w:rPr>
          <w:i/>
        </w:rPr>
        <w:t>Medicago truncatula</w:t>
      </w:r>
      <w:r w:rsidR="00A42BE3" w:rsidRPr="00391D1B">
        <w:t xml:space="preserve">, </w:t>
      </w:r>
      <w:r w:rsidRPr="00391D1B">
        <w:t>relied on mapping short reads to a single reference. However, read-mapping approaches are inadequate to examine large, diverse gene families or to probe variation in repeat-rich or hi</w:t>
      </w:r>
      <w:r w:rsidR="0074520E" w:rsidRPr="00391D1B">
        <w:t xml:space="preserve">ghly divergent genome regions. </w:t>
      </w:r>
      <w:r w:rsidRPr="00391D1B">
        <w:rPr>
          <w:i/>
        </w:rPr>
        <w:t>D</w:t>
      </w:r>
      <w:r w:rsidR="002C2BA1" w:rsidRPr="00391D1B">
        <w:rPr>
          <w:i/>
        </w:rPr>
        <w:t>e</w:t>
      </w:r>
      <w:r w:rsidRPr="00391D1B">
        <w:rPr>
          <w:i/>
        </w:rPr>
        <w:t xml:space="preserve"> novo</w:t>
      </w:r>
      <w:r w:rsidRPr="00391D1B">
        <w:t xml:space="preserve"> sequencing and assembly of </w:t>
      </w:r>
      <w:r w:rsidRPr="00391D1B">
        <w:rPr>
          <w:i/>
        </w:rPr>
        <w:t>M. truncatula</w:t>
      </w:r>
      <w:r w:rsidRPr="00391D1B">
        <w:t xml:space="preserve"> genomes </w:t>
      </w:r>
      <w:r w:rsidR="0074107B" w:rsidRPr="00391D1B">
        <w:t>enables</w:t>
      </w:r>
      <w:r w:rsidRPr="00391D1B">
        <w:t xml:space="preserve"> near-comprehensive discovery of </w:t>
      </w:r>
      <w:r w:rsidR="00B440CA" w:rsidRPr="00391D1B">
        <w:t>structural variants</w:t>
      </w:r>
      <w:r w:rsidR="00D22FA9" w:rsidRPr="00391D1B">
        <w:t xml:space="preserve"> (SVs)</w:t>
      </w:r>
      <w:r w:rsidR="00B440CA" w:rsidRPr="00391D1B">
        <w:t xml:space="preserve">, </w:t>
      </w:r>
      <w:r w:rsidR="00A42BE3" w:rsidRPr="00391D1B">
        <w:t xml:space="preserve">analysis of </w:t>
      </w:r>
      <w:r w:rsidR="002C2BA1" w:rsidRPr="00391D1B">
        <w:t>rapidly evolving gene families</w:t>
      </w:r>
      <w:r w:rsidRPr="00391D1B">
        <w:t>, and ultimatel</w:t>
      </w:r>
      <w:r w:rsidR="00305426" w:rsidRPr="00391D1B">
        <w:t>y, construction of a pan-genome</w:t>
      </w:r>
      <w:r w:rsidRPr="00391D1B">
        <w:t xml:space="preserve">. </w:t>
      </w:r>
    </w:p>
    <w:p w14:paraId="69FBD202" w14:textId="77777777" w:rsidR="00C82239" w:rsidRDefault="0074107B" w:rsidP="0044778D">
      <w:pPr>
        <w:rPr>
          <w:b/>
        </w:rPr>
      </w:pPr>
      <w:r w:rsidRPr="00391D1B">
        <w:rPr>
          <w:b/>
        </w:rPr>
        <w:t>Results</w:t>
      </w:r>
    </w:p>
    <w:p w14:paraId="5BDDACF0" w14:textId="01AA0136" w:rsidR="000B3C5C" w:rsidRPr="00391D1B" w:rsidRDefault="0044778D" w:rsidP="0044778D">
      <w:r w:rsidRPr="00391D1B">
        <w:t xml:space="preserve">Genome-wide synteny </w:t>
      </w:r>
      <w:r w:rsidR="00F33020" w:rsidRPr="00391D1B">
        <w:t xml:space="preserve">based on 15 </w:t>
      </w:r>
      <w:r w:rsidR="00EE5F2F" w:rsidRPr="00391D1B">
        <w:rPr>
          <w:i/>
        </w:rPr>
        <w:t>de novo</w:t>
      </w:r>
      <w:r w:rsidR="00F33020" w:rsidRPr="00391D1B">
        <w:t xml:space="preserve"> </w:t>
      </w:r>
      <w:r w:rsidR="00F33020" w:rsidRPr="00391D1B">
        <w:rPr>
          <w:i/>
        </w:rPr>
        <w:t>M. truncatula</w:t>
      </w:r>
      <w:r w:rsidR="00F33020" w:rsidRPr="00391D1B">
        <w:t xml:space="preserve"> assemblies </w:t>
      </w:r>
      <w:r w:rsidR="0074107B" w:rsidRPr="00391D1B">
        <w:t>effectively detected</w:t>
      </w:r>
      <w:r w:rsidRPr="00391D1B">
        <w:t xml:space="preserve"> different types of </w:t>
      </w:r>
      <w:r w:rsidR="00D22FA9" w:rsidRPr="00391D1B">
        <w:t>SV</w:t>
      </w:r>
      <w:r w:rsidRPr="00391D1B">
        <w:t xml:space="preserve">s indicating that </w:t>
      </w:r>
      <w:r w:rsidR="001C245C" w:rsidRPr="00391D1B">
        <w:t xml:space="preserve">as much as </w:t>
      </w:r>
      <w:r w:rsidRPr="00391D1B">
        <w:t>2</w:t>
      </w:r>
      <w:r w:rsidR="0074107B" w:rsidRPr="00391D1B">
        <w:t>2</w:t>
      </w:r>
      <w:r w:rsidRPr="00391D1B">
        <w:t xml:space="preserve">% of the genome is involved in large structural changes, altogether affecting 28% of gene models. </w:t>
      </w:r>
      <w:r w:rsidR="0074107B" w:rsidRPr="00391D1B">
        <w:t xml:space="preserve">A total of </w:t>
      </w:r>
      <w:r w:rsidRPr="00391D1B">
        <w:t xml:space="preserve">63 </w:t>
      </w:r>
      <w:r w:rsidR="006B2CFA">
        <w:t>million base pairs (</w:t>
      </w:r>
      <w:r w:rsidRPr="00391D1B">
        <w:t>Mbp</w:t>
      </w:r>
      <w:r w:rsidR="006B2CFA">
        <w:t>)</w:t>
      </w:r>
      <w:r w:rsidRPr="00391D1B">
        <w:t xml:space="preserve"> of novel seque</w:t>
      </w:r>
      <w:r w:rsidRPr="00BD19E0">
        <w:t xml:space="preserve">nce was discovered, expanding the reference genome space for </w:t>
      </w:r>
      <w:r w:rsidRPr="00BD19E0">
        <w:rPr>
          <w:i/>
        </w:rPr>
        <w:t>Medicago</w:t>
      </w:r>
      <w:r w:rsidRPr="00BD19E0">
        <w:t xml:space="preserve"> by 16%. Pan-genome analysis revealed that 42% (180 Mbp) of genomic sequences is </w:t>
      </w:r>
      <w:r w:rsidR="0074107B" w:rsidRPr="00BD19E0">
        <w:t>missing</w:t>
      </w:r>
      <w:r w:rsidRPr="00BD19E0">
        <w:t xml:space="preserve"> in on</w:t>
      </w:r>
      <w:r w:rsidR="00A42BE3" w:rsidRPr="00BD19E0">
        <w:t>e or more accession</w:t>
      </w:r>
      <w:r w:rsidR="00F9654D" w:rsidRPr="00BD19E0">
        <w:t xml:space="preserve">, while </w:t>
      </w:r>
      <w:r w:rsidR="00603455" w:rsidRPr="00BD19E0">
        <w:t xml:space="preserve">examination of </w:t>
      </w:r>
      <w:r w:rsidR="00603455" w:rsidRPr="00BD19E0">
        <w:rPr>
          <w:i/>
        </w:rPr>
        <w:t>de novo</w:t>
      </w:r>
      <w:r w:rsidR="00603455" w:rsidRPr="00BD19E0">
        <w:t xml:space="preserve"> annotated genes</w:t>
      </w:r>
      <w:r w:rsidRPr="00BD19E0">
        <w:t xml:space="preserve"> identified 67% (50,700) </w:t>
      </w:r>
      <w:r w:rsidR="00305426" w:rsidRPr="00BD19E0">
        <w:t xml:space="preserve">of all </w:t>
      </w:r>
      <w:r w:rsidRPr="00BD19E0">
        <w:t xml:space="preserve">ortholog groups as dispensable </w:t>
      </w:r>
      <w:r w:rsidR="002D447E" w:rsidRPr="00BD19E0">
        <w:t>–</w:t>
      </w:r>
      <w:r w:rsidRPr="00BD19E0">
        <w:t xml:space="preserve"> estimates comparable to recent stud</w:t>
      </w:r>
      <w:r w:rsidR="0074520E" w:rsidRPr="00BD19E0">
        <w:t xml:space="preserve">ies </w:t>
      </w:r>
      <w:r w:rsidR="00305426" w:rsidRPr="00BD19E0">
        <w:t>in</w:t>
      </w:r>
      <w:r w:rsidR="0074520E" w:rsidRPr="00BD19E0">
        <w:t xml:space="preserve"> </w:t>
      </w:r>
      <w:r w:rsidR="00E116E1" w:rsidRPr="00BD19E0">
        <w:t xml:space="preserve">rice, </w:t>
      </w:r>
      <w:r w:rsidR="0074520E" w:rsidRPr="00BD19E0">
        <w:t xml:space="preserve">maize and soybean. </w:t>
      </w:r>
      <w:r w:rsidR="002C2BA1" w:rsidRPr="00BD19E0">
        <w:t xml:space="preserve">Rapidly evolving </w:t>
      </w:r>
      <w:r w:rsidR="00A42BE3" w:rsidRPr="00BD19E0">
        <w:t xml:space="preserve">gene </w:t>
      </w:r>
      <w:r w:rsidR="002C2BA1" w:rsidRPr="00BD19E0">
        <w:t>families</w:t>
      </w:r>
      <w:r w:rsidRPr="00BD19E0">
        <w:t xml:space="preserve"> </w:t>
      </w:r>
      <w:r w:rsidR="00A706B5" w:rsidRPr="00BD19E0">
        <w:t xml:space="preserve">typically associated with biotic interactions and </w:t>
      </w:r>
      <w:r w:rsidR="00D22FA9" w:rsidRPr="00BD19E0">
        <w:t xml:space="preserve">stress response </w:t>
      </w:r>
      <w:r w:rsidRPr="00BD19E0">
        <w:t xml:space="preserve">were found to be enriched in </w:t>
      </w:r>
      <w:r w:rsidR="006845DC" w:rsidRPr="00BD19E0">
        <w:t xml:space="preserve">the </w:t>
      </w:r>
      <w:r w:rsidRPr="00BD19E0">
        <w:t xml:space="preserve">accession-specific </w:t>
      </w:r>
      <w:r w:rsidRPr="00BD19E0">
        <w:lastRenderedPageBreak/>
        <w:t>gene pool</w:t>
      </w:r>
      <w:r w:rsidR="006845DC" w:rsidRPr="00BD19E0">
        <w:t xml:space="preserve">. </w:t>
      </w:r>
      <w:r w:rsidR="002C2BA1" w:rsidRPr="00BD19E0">
        <w:t>T</w:t>
      </w:r>
      <w:r w:rsidR="0074107B" w:rsidRPr="00BD19E0">
        <w:t xml:space="preserve">he </w:t>
      </w:r>
      <w:r w:rsidRPr="00BD19E0">
        <w:t>nucleotide-binding sit</w:t>
      </w:r>
      <w:r w:rsidR="000B3C5C" w:rsidRPr="00BD19E0">
        <w:t>e leucine-rich repe</w:t>
      </w:r>
      <w:r w:rsidR="000B3C5C" w:rsidRPr="00391D1B">
        <w:t xml:space="preserve">at </w:t>
      </w:r>
      <w:r w:rsidR="00F9654D" w:rsidRPr="00391D1B">
        <w:t xml:space="preserve">(NBS-LRR) </w:t>
      </w:r>
      <w:r w:rsidRPr="00391D1B">
        <w:t>family</w:t>
      </w:r>
      <w:r w:rsidR="00D22FA9" w:rsidRPr="00391D1B">
        <w:t>, in particular,</w:t>
      </w:r>
      <w:r w:rsidRPr="00391D1B">
        <w:t xml:space="preserve"> harbors the highest level of nucleotide diversity, large </w:t>
      </w:r>
      <w:r w:rsidR="002D447E" w:rsidRPr="00391D1B">
        <w:t>effect single nucleotide change</w:t>
      </w:r>
      <w:r w:rsidRPr="00391D1B">
        <w:t>, protein diversity, and presence/absence variation</w:t>
      </w:r>
      <w:r w:rsidR="0074520E" w:rsidRPr="00391D1B">
        <w:t xml:space="preserve">. </w:t>
      </w:r>
      <w:r w:rsidR="00D22FA9" w:rsidRPr="00391D1B">
        <w:t>However, the</w:t>
      </w:r>
      <w:r w:rsidR="000B3C5C" w:rsidRPr="00391D1B">
        <w:t xml:space="preserve"> leucine-rich repeat </w:t>
      </w:r>
      <w:r w:rsidR="00F9654D" w:rsidRPr="00391D1B">
        <w:t xml:space="preserve">(LRR) </w:t>
      </w:r>
      <w:r w:rsidR="000B3C5C" w:rsidRPr="00391D1B">
        <w:t xml:space="preserve">and heat shock </w:t>
      </w:r>
      <w:r w:rsidR="00D22FA9" w:rsidRPr="00391D1B">
        <w:t xml:space="preserve">gene </w:t>
      </w:r>
      <w:r w:rsidR="000B3C5C" w:rsidRPr="00391D1B">
        <w:t>families are disproportionately affected by large effect single nucleotide changes and even higher levels of copy number variation.</w:t>
      </w:r>
    </w:p>
    <w:p w14:paraId="6C3BBC59" w14:textId="77777777" w:rsidR="00C82239" w:rsidRDefault="000B3C5C" w:rsidP="0044778D">
      <w:pPr>
        <w:rPr>
          <w:b/>
        </w:rPr>
      </w:pPr>
      <w:r w:rsidRPr="00BD19E0">
        <w:rPr>
          <w:b/>
        </w:rPr>
        <w:t>Conclusions</w:t>
      </w:r>
    </w:p>
    <w:p w14:paraId="279BD5E7" w14:textId="47A5A48F" w:rsidR="00821F96" w:rsidRPr="00391D1B" w:rsidRDefault="00EF2110" w:rsidP="0044778D">
      <w:r w:rsidRPr="00BD19E0">
        <w:t xml:space="preserve">Analysis of multiple </w:t>
      </w:r>
      <w:r w:rsidRPr="00BD19E0">
        <w:rPr>
          <w:i/>
        </w:rPr>
        <w:t>M. truncatula</w:t>
      </w:r>
      <w:r w:rsidRPr="00BD19E0">
        <w:t xml:space="preserve"> genomes</w:t>
      </w:r>
      <w:r w:rsidR="0044778D" w:rsidRPr="00BD19E0">
        <w:t xml:space="preserve"> illustrates the value of </w:t>
      </w:r>
      <w:r w:rsidR="0044778D" w:rsidRPr="00BD19E0">
        <w:rPr>
          <w:i/>
        </w:rPr>
        <w:t>de novo</w:t>
      </w:r>
      <w:r w:rsidR="0044778D" w:rsidRPr="00BD19E0">
        <w:t xml:space="preserve"> assemblies to </w:t>
      </w:r>
      <w:r w:rsidR="00B217BC" w:rsidRPr="00BD19E0">
        <w:t>discover and describe</w:t>
      </w:r>
      <w:r w:rsidR="0044778D" w:rsidRPr="00BD19E0">
        <w:t xml:space="preserve"> </w:t>
      </w:r>
      <w:r w:rsidR="00F9654D" w:rsidRPr="00BD19E0">
        <w:t>structural</w:t>
      </w:r>
      <w:r w:rsidR="0044778D" w:rsidRPr="00BD19E0">
        <w:t xml:space="preserve"> variation</w:t>
      </w:r>
      <w:r w:rsidR="00F9654D" w:rsidRPr="00BD19E0">
        <w:t xml:space="preserve">, something that is often under-estimated </w:t>
      </w:r>
      <w:r w:rsidR="00D22FA9" w:rsidRPr="00BD19E0">
        <w:t xml:space="preserve">when </w:t>
      </w:r>
      <w:r w:rsidR="00F9654D" w:rsidRPr="00BD19E0">
        <w:t xml:space="preserve">using read-mapping approaches. </w:t>
      </w:r>
      <w:r w:rsidR="00B217BC" w:rsidRPr="00BD19E0">
        <w:t>Comparisons among the</w:t>
      </w:r>
      <w:r w:rsidR="00D22FA9" w:rsidRPr="00BD19E0">
        <w:t xml:space="preserve"> </w:t>
      </w:r>
      <w:r w:rsidR="00D22FA9" w:rsidRPr="00BD19E0">
        <w:rPr>
          <w:i/>
        </w:rPr>
        <w:t>de novo</w:t>
      </w:r>
      <w:r w:rsidR="00D22FA9" w:rsidRPr="00BD19E0">
        <w:t xml:space="preserve"> assemblies also indicate that </w:t>
      </w:r>
      <w:r w:rsidR="00E92373" w:rsidRPr="00BD19E0">
        <w:t>different</w:t>
      </w:r>
      <w:r w:rsidR="00B217BC" w:rsidRPr="00BD19E0">
        <w:t xml:space="preserve"> large</w:t>
      </w:r>
      <w:r w:rsidR="00D22FA9" w:rsidRPr="00BD19E0">
        <w:t xml:space="preserve"> gene</w:t>
      </w:r>
      <w:r w:rsidR="00F9654D" w:rsidRPr="00BD19E0">
        <w:t xml:space="preserve"> families </w:t>
      </w:r>
      <w:r w:rsidR="00D22FA9" w:rsidRPr="00BD19E0">
        <w:t xml:space="preserve">differ in the architecture of their structural variation. </w:t>
      </w:r>
      <w:r w:rsidR="00821F96" w:rsidRPr="00391D1B">
        <w:br w:type="page"/>
      </w:r>
    </w:p>
    <w:p w14:paraId="5E62D492" w14:textId="2F776A63" w:rsidR="00BA1436" w:rsidRPr="00391D1B" w:rsidRDefault="001D396E" w:rsidP="00BA1436">
      <w:pPr>
        <w:pStyle w:val="Heading2"/>
      </w:pPr>
      <w:r w:rsidRPr="00391D1B">
        <w:lastRenderedPageBreak/>
        <w:t>Background</w:t>
      </w:r>
    </w:p>
    <w:p w14:paraId="3D95056B" w14:textId="6B598177" w:rsidR="001A24D4" w:rsidRPr="00391D1B" w:rsidRDefault="003F00F8" w:rsidP="00BE3936">
      <w:pPr>
        <w:pStyle w:val="ParagraphText"/>
      </w:pPr>
      <w:r w:rsidRPr="00391D1B">
        <w:t>Legumes comprise a diverse and ecologically significant plant family that serves as the second most important crop family in the world</w:t>
      </w:r>
      <w:r w:rsidR="002D494F">
        <w:t xml:space="preserve"> </w:t>
      </w:r>
      <w:r w:rsidR="000D2FFD">
        <w:fldChar w:fldCharType="begin" w:fldLock="1"/>
      </w:r>
      <w:r w:rsidR="000D2FFD">
        <w:instrText>ADDIN CSL_CITATION { "citationItems" : [ { "id" : "ITEM-1", "itemData" : { "DOI" : "10.1104/pp.017004", "ISBN" : "10.1104/pp.017004", "ISSN" : "00320889", "PMID" : "12644639", "abstract" : "Legumes, broadly defined by their unusual flower structure, podded fruit, and the ability of 88% of the species examined to date to form nodules with rhi- zobia (de Faria et al., 1989), are second only to the Graminiae in their importance to humans. The 670 to 750 genera and 18,000 to 19,000 species of legumes (Polhill et al., 1981) include important grain, pasture, and agroforestry species. Cohen (1977; cited by Bryan [2000]) reported domestication of lentils (Lens esculenta) at a site in Iran dating to 9,500 to 8,000 BP; Roosevelt et al. (1996) noted the use of Hymenaea as a food source in Amazonian prehistory. Bean (Phaseolus vulgaris) and soybean (Glycine max), staple crops in the Americas and Asia, respectively, were each domesticated more than 3,000 years ago (Hymowitz and Singh, 1987; Kaplan and Lynch, 1999). Use of legumes in pastures and for soil improvement dates back to the Romans, with Varro (37 BC; cited by Fred et al. [1932]) noting \u201cLegumes should be planted in light soils, not so much for their own crops as for the good they do to subsequent crops.\u201d This paper briefly overviews the legumes and their importance in different agricultural and natural environments.", "author" : [ { "dropping-particle" : "", "family" : "Graham", "given" : "P. H.", "non-dropping-particle" : "", "parse-names" : false, "suffix" : "" } ], "container-title" : "PLANT PHYSIOLOGY", "id" : "ITEM-1", "issue" : "3", "issued" : { "date-parts" : [ [ "2003", "3", "1" ] ] }, "note" : "10.1104/pp.017004", "page" : "872-877", "title" : "Legumes: Importance and Constraints to Greater Use", "type" : "article-journal", "volume" : "131" }, "uris" : [ "http://www.mendeley.com/documents/?uuid=2f4b7e5a-47d2-47e2-8144-94042e3b60ea" ] } ], "mendeley" : { "formattedCitation" : "[1]", "plainTextFormattedCitation" : "[1]", "previouslyFormattedCitation" : "[1]" }, "properties" : { "noteIndex" : 0 }, "schema" : "https://github.com/citation-style-language/schema/raw/master/csl-citation.json" }</w:instrText>
      </w:r>
      <w:r w:rsidR="000D2FFD">
        <w:fldChar w:fldCharType="separate"/>
      </w:r>
      <w:r w:rsidR="000D2FFD" w:rsidRPr="000D2FFD">
        <w:rPr>
          <w:noProof/>
        </w:rPr>
        <w:t>[1]</w:t>
      </w:r>
      <w:r w:rsidR="000D2FFD">
        <w:fldChar w:fldCharType="end"/>
      </w:r>
      <w:r w:rsidRPr="00391D1B">
        <w:t xml:space="preserve">. As a cool season legume, </w:t>
      </w:r>
      <w:r w:rsidRPr="00391D1B">
        <w:rPr>
          <w:i/>
        </w:rPr>
        <w:t>Medicago truncatula</w:t>
      </w:r>
      <w:r w:rsidRPr="00391D1B">
        <w:t xml:space="preserve"> is closely related to important crops such as alfalfa (</w:t>
      </w:r>
      <w:r w:rsidRPr="00391D1B">
        <w:rPr>
          <w:i/>
        </w:rPr>
        <w:t>Medicago sativa</w:t>
      </w:r>
      <w:r w:rsidRPr="00391D1B">
        <w:t>), clover (</w:t>
      </w:r>
      <w:r w:rsidRPr="00391D1B">
        <w:rPr>
          <w:i/>
        </w:rPr>
        <w:t>Trifolium pratense</w:t>
      </w:r>
      <w:r w:rsidRPr="00391D1B">
        <w:t xml:space="preserve"> and </w:t>
      </w:r>
      <w:r w:rsidRPr="00391D1B">
        <w:rPr>
          <w:i/>
        </w:rPr>
        <w:t>T. repens</w:t>
      </w:r>
      <w:r w:rsidRPr="00391D1B">
        <w:t>), pea (</w:t>
      </w:r>
      <w:r w:rsidRPr="00391D1B">
        <w:rPr>
          <w:i/>
        </w:rPr>
        <w:t>Pisum sativum</w:t>
      </w:r>
      <w:r w:rsidRPr="00391D1B">
        <w:t>), chickpea (</w:t>
      </w:r>
      <w:r w:rsidRPr="00391D1B">
        <w:rPr>
          <w:i/>
        </w:rPr>
        <w:t>Cicer arietinum</w:t>
      </w:r>
      <w:r w:rsidRPr="00391D1B">
        <w:t>),</w:t>
      </w:r>
      <w:r w:rsidR="00F33020" w:rsidRPr="00391D1B">
        <w:t xml:space="preserve"> and</w:t>
      </w:r>
      <w:r w:rsidRPr="00391D1B">
        <w:t xml:space="preserve"> </w:t>
      </w:r>
      <w:r w:rsidRPr="00391D1B">
        <w:rPr>
          <w:i/>
        </w:rPr>
        <w:t xml:space="preserve">Lotus </w:t>
      </w:r>
      <w:r w:rsidR="000D2FFD">
        <w:rPr>
          <w:i/>
        </w:rPr>
        <w:t>japonicas</w:t>
      </w:r>
      <w:r w:rsidR="000D2FFD">
        <w:t xml:space="preserve"> </w:t>
      </w:r>
      <w:r w:rsidR="000D2FFD">
        <w:fldChar w:fldCharType="begin" w:fldLock="1"/>
      </w:r>
      <w:r w:rsidR="00355368">
        <w:instrText>ADDIN CSL_CITATION { "citationItems" : [ { "id" : "ITEM-1", "itemData" : { "DOI" : "10.1080/10635150590947131", "ISBN" : "1063-5157 (Print)", "ISSN" : "1063-5157", "PMID" : "16085576", "abstract" : "Tertiary macrofossils of the flowering plant family Leguminosae (legumes) were used as time constraints to estimate ages of the earliest branching clades identified in separate plastid matK and rbcL gene phylogenies. Penalized likelihood rate smoothing was performed on sets of Bayesian likelihood trees generated with the AIC-selected GTR+ Gamma +I substitution model. Unequivocal legume fossils dating from the Recent continuously back to about 56 million years ago were used to fix the family stem clade at 60 million years (Ma), and at 1-Ma intervals back to 70 Ma. Specific fossils that showed distinctive combinations of apomorphic traits were used to constrain the minimum age of 12 specific internal nodes. These constraints were placed on stem rather than respective crown clades in order to bias for younger age estimates. Regardless, the mean age of the legume crown clade differs by only 1.0 to 2.5 Ma from the fixed age of the legume stem clade. Additionally, the oldest caesalpinioid, mimosoid, and papilionoid crown clades show approximately the same age range of 39 to 59 Ma. These findings all point to a rapid family-wide diversification, and predict few if any legume fossils prior to the Cenozoic. The range of the matK substitution rate, 2.1-24.6 x 10(-10) substitutions per site per year, is higher than that of rbcL, 1.6- 8.6 x 10(-10), and is accompanied by more uniform rate variation among codon positions. The matK and rbcL substitution rates are highly correlated across the legume family. For example, both loci have the slowest substitution rates among the mimosoids and the fastest rates among the millettioid legumes. This explains why groups such as the millettioids are amenable to species-level phylogenetic analysis with these loci, whereas other legume groups are not.", "author" : [ { "dropping-particle" : "", "family" : "Lavin", "given" : "Matt", "non-dropping-particle" : "", "parse-names" : false, "suffix" : "" }, { "dropping-particle" : "", "family" : "Herendeen", "given" : "Patrick", "non-dropping-particle" : "", "parse-names" : false, "suffix" : "" }, { "dropping-particle" : "", "family" : "Wojciechowski", "given" : "Martin", "non-dropping-particle" : "", "parse-names" : false, "suffix" : "" } ], "container-title" : "Systematic Biology", "id" : "ITEM-1", "issue" : "4", "issued" : { "date-parts" : [ [ "2005" ] ] }, "note" : "10.1080/10635150590947131", "page" : "575-594", "title" : "Evolutionary Rates Analysis of Leguminosae Implicates a Rapid Diversification of Lineages during the Tertiary", "type" : "article-journal", "volume" : "54" }, "uris" : [ "http://www.mendeley.com/documents/?uuid=c0b32c8a-eafd-46f0-bcd7-c63e9a0d4f2a" ] }, { "id" : "ITEM-2", "itemData" : { "DOI" : "10.1016/j.pbi.2008.11.005", "ISBN" : "13695266", "ISSN" : "13695266", "PMID" : "19162532", "abstract" : "Genomic resources developed in the model legume, Medicago truncatula, have the potential to accelerate practical advances in crop legumes. M. truncatula is closely related to many economically important legumes, frequently displaying genome-scale synteny. Translating genome data from M. truncatula should be highly effective in marker development, gene discovery, and positional cloning in crop legumes. The M. truncatula genome sequence also provides valuable insights about gene families of practical importance, especially those that are legume-specific. The M. truncatula genome sequence should also simplify the assembly of next-generation sequence data in closely related taxa, especially alfalfa. Genomic resources, such as whole-genome arrays, make it possible to pursue detailed questions about gene expression in both M. truncatula and related crop species, while tagged mutant populations simplify the process of determining gene function. ?? 2008 Elsevier Ltd. All rights reserved.", "author" : [ { "dropping-particle" : "", "family" : "Young", "given" : "Nevin Dale", "non-dropping-particle" : "", "parse-names" : false, "suffix" : "" }, { "dropping-particle" : "", "family" : "Udvardi", "given" : "Michael", "non-dropping-particle" : "", "parse-names" : false, "suffix" : "" } ], "container-title" : "Current Opinion in Plant Biology", "id" : "ITEM-2", "issue" : "2", "issued" : { "date-parts" : [ [ "2009", "4" ] ] }, "page" : "193-201", "title" : "Translating Medicago truncatula genomics to crop legumes", "type" : "article-journal", "volume" : "12" }, "uris" : [ "http://www.mendeley.com/documents/?uuid=32642f5b-8eb5-4160-8540-11e182ba1960" ] } ], "mendeley" : { "formattedCitation" : "[2,3]", "plainTextFormattedCitation" : "[2,3]", "previouslyFormattedCitation" : "[2,3]" }, "properties" : { "noteIndex" : 0 }, "schema" : "https://github.com/citation-style-language/schema/raw/master/csl-citation.json" }</w:instrText>
      </w:r>
      <w:r w:rsidR="000D2FFD">
        <w:fldChar w:fldCharType="separate"/>
      </w:r>
      <w:r w:rsidR="000D2FFD" w:rsidRPr="000D2FFD">
        <w:rPr>
          <w:noProof/>
        </w:rPr>
        <w:t>[2,3]</w:t>
      </w:r>
      <w:r w:rsidR="000D2FFD">
        <w:fldChar w:fldCharType="end"/>
      </w:r>
      <w:r w:rsidRPr="00391D1B">
        <w:t xml:space="preserve">. </w:t>
      </w:r>
      <w:r w:rsidRPr="00391D1B">
        <w:rPr>
          <w:i/>
        </w:rPr>
        <w:t>M. truncatula</w:t>
      </w:r>
      <w:r w:rsidRPr="00391D1B">
        <w:t xml:space="preserve"> </w:t>
      </w:r>
      <w:r w:rsidR="00776863" w:rsidRPr="00391D1B">
        <w:t>was</w:t>
      </w:r>
      <w:r w:rsidRPr="00391D1B">
        <w:t xml:space="preserve"> chosen as a model for studying legume biology due to its small genome size, simple diploid genetics, self-fertility, short generation time, amenability to genetic transformation and large collections of diverse ecotypes</w:t>
      </w:r>
      <w:r w:rsidR="00355368">
        <w:t xml:space="preserve"> </w:t>
      </w:r>
      <w:r w:rsidR="00355368">
        <w:fldChar w:fldCharType="begin" w:fldLock="1"/>
      </w:r>
      <w:r w:rsidR="00355368">
        <w:instrText>ADDIN CSL_CITATION { "citationItems" : [ { "id" : "ITEM-1", "itemData" : { "DOI" : "10.1016/j.pbi.2008.11.005", "ISBN" : "13695266", "ISSN" : "13695266", "PMID" : "19162532", "abstract" : "Genomic resources developed in the model legume, Medicago truncatula, have the potential to accelerate practical advances in crop legumes. M. truncatula is closely related to many economically important legumes, frequently displaying genome-scale synteny. Translating genome data from M. truncatula should be highly effective in marker development, gene discovery, and positional cloning in crop legumes. The M. truncatula genome sequence also provides valuable insights about gene families of practical importance, especially those that are legume-specific. The M. truncatula genome sequence should also simplify the assembly of next-generation sequence data in closely related taxa, especially alfalfa. Genomic resources, such as whole-genome arrays, make it possible to pursue detailed questions about gene expression in both M. truncatula and related crop species, while tagged mutant populations simplify the process of determining gene function. ?? 2008 Elsevier Ltd. All rights reserved.", "author" : [ { "dropping-particle" : "", "family" : "Young", "given" : "Nevin Dale", "non-dropping-particle" : "", "parse-names" : false, "suffix" : "" }, { "dropping-particle" : "", "family" : "Udvardi", "given" : "Michael", "non-dropping-particle" : "", "parse-names" : false, "suffix" : "" } ], "container-title" : "Current Opinion in Plant Biology", "id" : "ITEM-1", "issue" : "2", "issued" : { "date-parts" : [ [ "2009", "4" ] ] }, "page" : "193-201", "title" : "Translating Medicago truncatula genomics to crop legumes", "type" : "article-journal", "volume" : "12" }, "uris" : [ "http://www.mendeley.com/documents/?uuid=32642f5b-8eb5-4160-8540-11e182ba1960" ] }, { "id" : "ITEM-2", "itemData" : { "DOI" : "10.1186/1471-2229-6-28", "ISBN" : "1471-2229 (Electronic)", "ISSN" : "1471-2229", "PMID" : "17166278", "abstract" : "BACKGROUND Exploiting genetic diversity requires previous knowledge of the extent and structure of the variation occurring in a species. Such knowledge can in turn be used to build a core-collection, i.e. a subset of accessions that aim at representing the genetic diversity of this species with a minimum of repetitiveness. We investigate the patterns of genetic diversity and population structure in a collection of 346 inbred lines representing the breadth of naturally occurring diversity in the Legume plant model Medicago truncatula using 13 microsatellite loci distributed throughout the genome. RESULTS We confirm the uniqueness of all these genotypes and reveal a large amount of genetic diversity and allelic variation within this autogamous species. Spatial genetic correlation was found only for individuals originating from the same population and between neighbouring populations. Using a model-based clustering algorithm, we identified four main genetic clusters in the set of individuals analyzed. This stratification matches broad geographic regions. We also identified a set of \"admixed\" individuals that do not fit with this population structure scheme. CONCLUSION The stratification inferred is discussed considering potential historical events like expansion, refuge history and admixture between neighbouring groups. Information on the allelic richness and the inferred population structure are used to build a nested core-collection. The set of inbred lines and the core collections are publicly available and will help coordinating efforts for the study of naturally occurring variation in the growing Medicago truncatula community.", "author" : [ { "dropping-particle" : "", "family" : "Ronfort", "given" : "Jo\u00eblle", "non-dropping-particle" : "", "parse-names" : false, "suffix" : "" }, { "dropping-particle" : "", "family" : "Bataillon", "given" : "Thomas", "non-dropping-particle" : "", "parse-names" : false, "suffix" : "" }, { "dropping-particle" : "", "family" : "Santoni", "given" : "Sylvain", "non-dropping-particle" : "", "parse-names" : false, "suffix" : "" }, { "dropping-particle" : "", "family" : "Delalande", "given" : "Magalie", "non-dropping-particle" : "", "parse-names" : false, "suffix" : "" }, { "dropping-particle" : "", "family" : "David", "given" : "Jacques L", "non-dropping-particle" : "", "parse-names" : false, "suffix" : "" }, { "dropping-particle" : "", "family" : "Prosperi", "given" : "Jean-Marie", "non-dropping-particle" : "", "parse-names" : false, "suffix" : "" } ], "container-title" : "BMC Plant Biology", "id" : "ITEM-2", "issue" : "1", "issued" : { "date-parts" : [ [ "2006", "12", "13" ] ] }, "page" : "28", "title" : "Microsatellite diversity and broad scale geographic structure in a model legume: building a set of nested core collection for studying naturally occurring variation in Medicago truncatula.", "type" : "article-journal", "volume" : "6" }, "uris" : [ "http://www.mendeley.com/documents/?uuid=35ea171d-c4cd-4181-8cbb-b613029cea3d" ] }, { "id" : "ITEM-3", "itemData" : { "DOI" : "10.1111/j.1365-313X.2008.03418.x", "ISBN" : "1365-313X (Electronic)\\n0960-7412 (Linking)", "ISSN" : "0960-7412", "PMID" : "18208518", "abstract" : "Medicago truncatula is a fast-emerging model for the study of legume functional biology. We used the tobacco retrotransposon Tnt1 to tag the Medicago genome and generated over 7600 independent lines representing an estimated 190,000 insertion events. Tnt1 inserted on average at 25 different locations per genome during tissue culture, and insertions were stable during subsequent generations in soil. Analysis of 2461 Tnt1 flanking sequence tags (FSTs) revealed that Tnt1 appears to prefer gene-rich regions. The proportion of Tnt1 insertion in coding sequences was 34.1%, compared to the expected 15.9% if random insertions were to occur. However, Tnt1 showed neither unique target site specificity nor strong insertion hot spots, although some genes were more frequently tagged than others. Forward-genetic screening of 3237 R(1) lines resulted in identification of visible mutant phenotypes in approximately 30% of the regenerated lines. Tagging efficiency appears to be high, as all of the 20 mutants examined so far were found to be tagged. Taking the properties of Tnt1 into account and assuming 1.7 kb for the average M. truncatula gene size, we estimate that approximately 14,000-16,000 lines would be sufficient for 90% gene tagging coverage in M. truncatula. This is in contrast to more than 500,000 lines required to achieve the same saturation level using T-DNA tagging. Our data demonstrate that Tnt1 is an efficient insertional mutagen in M. truncatula, and could be a primary choice for other plant species with large genomes.", "author" : [ { "dropping-particle" : "", "family" : "Tadege", "given" : "Million", "non-dropping-particle" : "", "parse-names" : false, "suffix" : "" }, { "dropping-particle" : "", "family" : "Wen", "given" : "Jiangqi", "non-dropping-particle" : "", "parse-names" : false, "suffix" : "" }, { "dropping-particle" : "", "family" : "He", "given" : "Ji", "non-dropping-particle" : "", "parse-names" : false, "suffix" : "" }, { "dropping-particle" : "", "family" : "Tu", "given" : "Haidi", "non-dropping-particle" : "", "parse-names" : false, "suffix" : "" }, { "dropping-particle" : "", "family" : "Kwak", "given" : "Younsig", "non-dropping-particle" : "", "parse-names" : false, "suffix" : "" }, { "dropping-particle" : "", "family" : "Eschstruth", "given" : "Alexis", "non-dropping-particle" : "", "parse-names" : false, "suffix" : "" }, { "dropping-particle" : "", "family" : "Cayrel", "given" : "Anne", "non-dropping-particle" : "", "parse-names" : false, "suffix" : "" }, { "dropping-particle" : "", "family" : "Endre", "given" : "Gabriella", "non-dropping-particle" : "", "parse-names" : false, "suffix" : "" }, { "dropping-particle" : "", "family" : "Zhao", "given" : "Patrick X.", "non-dropping-particle" : "", "parse-names" : false, "suffix" : "" }, { "dropping-particle" : "", "family" : "Chabaud", "given" : "Mireille", "non-dropping-particle" : "", "parse-names" : false, "suffix" : "" }, { "dropping-particle" : "", "family" : "Ratet", "given" : "Pascal", "non-dropping-particle" : "", "parse-names" : false, "suffix" : "" }, { "dropping-particle" : "", "family" : "Mysore", "given" : "Kirankumar S.", "non-dropping-particle" : "", "parse-names" : false, "suffix" : "" } ], "container-title" : "The Plant Journal", "id" : "ITEM-3", "issue" : "2", "issued" : { "date-parts" : [ [ "2008" ] ] }, "note" : "10.1111/j.1365-313X.2008.03418.x", "page" : "335-347", "title" : "Large-scale insertional mutagenesis using the Tnt1 retrotransposon in the model legume Medicago truncatula", "type" : "article-journal", "volume" : "54" }, "uris" : [ "http://www.mendeley.com/documents/?uuid=520e3ece-9578-40b6-822c-a2eb2f6e20ea" ] } ], "mendeley" : { "formattedCitation" : "[3\u20135]", "plainTextFormattedCitation" : "[3\u20135]", "previouslyFormattedCitation" : "[3\u20135]" }, "properties" : { "noteIndex" : 0 }, "schema" : "https://github.com/citation-style-language/schema/raw/master/csl-citation.json" }</w:instrText>
      </w:r>
      <w:r w:rsidR="00355368">
        <w:fldChar w:fldCharType="separate"/>
      </w:r>
      <w:r w:rsidR="00355368" w:rsidRPr="00355368">
        <w:rPr>
          <w:noProof/>
        </w:rPr>
        <w:t>[3–5]</w:t>
      </w:r>
      <w:r w:rsidR="00355368">
        <w:fldChar w:fldCharType="end"/>
      </w:r>
      <w:r w:rsidRPr="00391D1B">
        <w:t xml:space="preserve">. </w:t>
      </w:r>
      <w:r w:rsidRPr="00391D1B">
        <w:rPr>
          <w:i/>
        </w:rPr>
        <w:t>M. truncatula</w:t>
      </w:r>
      <w:r w:rsidRPr="00391D1B">
        <w:t xml:space="preserve"> </w:t>
      </w:r>
      <w:r w:rsidR="00776863" w:rsidRPr="00391D1B">
        <w:t xml:space="preserve">research </w:t>
      </w:r>
      <w:r w:rsidR="00F33020" w:rsidRPr="00391D1B">
        <w:t xml:space="preserve">has </w:t>
      </w:r>
      <w:r w:rsidRPr="00391D1B">
        <w:t xml:space="preserve">focused </w:t>
      </w:r>
      <w:r w:rsidR="00F33020" w:rsidRPr="00391D1B">
        <w:t xml:space="preserve">especially </w:t>
      </w:r>
      <w:r w:rsidRPr="00391D1B">
        <w:t>on its symbiotic relationship with rhizobia and arbuscular mycorrhizae, root development, secondary metabolism and disease resistance</w:t>
      </w:r>
      <w:r w:rsidR="00355368">
        <w:t xml:space="preserve"> </w:t>
      </w:r>
      <w:r w:rsidR="00355368">
        <w:fldChar w:fldCharType="begin" w:fldLock="1"/>
      </w:r>
      <w:r w:rsidR="00355368">
        <w:instrText>ADDIN CSL_CITATION { "citationItems" : [ { "id" : "ITEM-1", "itemData" : { "DOI" : "10.1016/j.pbi.2008.11.005", "ISBN" : "13695266", "ISSN" : "13695266", "PMID" : "19162532", "abstract" : "Genomic resources developed in the model legume, Medicago truncatula, have the potential to accelerate practical advances in crop legumes. M. truncatula is closely related to many economically important legumes, frequently displaying genome-scale synteny. Translating genome data from M. truncatula should be highly effective in marker development, gene discovery, and positional cloning in crop legumes. The M. truncatula genome sequence also provides valuable insights about gene families of practical importance, especially those that are legume-specific. The M. truncatula genome sequence should also simplify the assembly of next-generation sequence data in closely related taxa, especially alfalfa. Genomic resources, such as whole-genome arrays, make it possible to pursue detailed questions about gene expression in both M. truncatula and related crop species, while tagged mutant populations simplify the process of determining gene function. ?? 2008 Elsevier Ltd. All rights reserved.", "author" : [ { "dropping-particle" : "", "family" : "Young", "given" : "Nevin Dale", "non-dropping-particle" : "", "parse-names" : false, "suffix" : "" }, { "dropping-particle" : "", "family" : "Udvardi", "given" : "Michael", "non-dropping-particle" : "", "parse-names" : false, "suffix" : "" } ], "container-title" : "Current Opinion in Plant Biology", "id" : "ITEM-1", "issue" : "2", "issued" : { "date-parts" : [ [ "2009", "4" ] ] }, "page" : "193-201", "title" : "Translating Medicago truncatula genomics to crop legumes", "type" : "article-journal", "volume" : "12" }, "uris" : [ "http://www.mendeley.com/documents/?uuid=32642f5b-8eb5-4160-8540-11e182ba1960" ] }, { "id" : "ITEM-2", "itemData" : { "DOI" : "10.1146/annurev.arplant.59.032607.092839", "ISBN" : "1543-5008 (Print)", "ISSN" : "1543-5008", "PMID" : "18444906", "abstract" : "The formation of nitrogen-fixing nodules on legumes requires an integration of infection by rhizobia at the root epidermis and the initiation of cell division in the cortex, several cell layers away from the sites of infection. Several recent developments have added to our understanding of the signaling events in the epidermis associated with the perception of rhizobial nodulation factors and the role of plant hormones in the activation of cell division leading to nodule morphogenesis. This review focuses on the tissue-specific nature of the developmental processes associated with nodulation and the mechanisms by which these processes are coordinated during the formation of a nodule.", "author" : [ { "dropping-particle" : "", "family" : "Oldroyd", "given" : "Giles E.D.", "non-dropping-particle" : "", "parse-names" : false, "suffix" : "" }, { "dropping-particle" : "", "family" : "Downie", "given" : "J. Allan", "non-dropping-particle" : "", "parse-names" : false, "suffix" : "" } ], "container-title" : "Annual Review of Plant Biology", "id" : "ITEM-2", "issue" : "1", "issued" : { "date-parts" : [ [ "2008" ] ] }, "note" : "10.1146/annurev.arplant.59.032607.092839", "page" : "519-546", "title" : "Coordinating Nodule Morphogenesis with Rhizobial Infection in Legumes", "type" : "article-journal", "volume" : "59" }, "uris" : [ "http://www.mendeley.com/documents/?uuid=6ba39f63-7ec6-4d14-9f3d-b368293182ce" ] } ], "mendeley" : { "formattedCitation" : "[3,6]", "plainTextFormattedCitation" : "[3,6]", "previouslyFormattedCitation" : "[3,6]" }, "properties" : { "noteIndex" : 0 }, "schema" : "https://github.com/citation-style-language/schema/raw/master/csl-citation.json" }</w:instrText>
      </w:r>
      <w:r w:rsidR="00355368">
        <w:fldChar w:fldCharType="separate"/>
      </w:r>
      <w:r w:rsidR="00355368" w:rsidRPr="00355368">
        <w:rPr>
          <w:noProof/>
        </w:rPr>
        <w:t>[3,6]</w:t>
      </w:r>
      <w:r w:rsidR="00355368">
        <w:fldChar w:fldCharType="end"/>
      </w:r>
      <w:r w:rsidRPr="00391D1B">
        <w:t xml:space="preserve">. </w:t>
      </w:r>
      <w:r w:rsidR="001A24D4" w:rsidRPr="00391D1B">
        <w:t>A high quality, BAC-based sequence has served as the</w:t>
      </w:r>
      <w:r w:rsidR="00776863" w:rsidRPr="00391D1B">
        <w:t xml:space="preserve"> original</w:t>
      </w:r>
      <w:r w:rsidR="001A24D4" w:rsidRPr="00391D1B">
        <w:t xml:space="preserve"> “reference genome” for the </w:t>
      </w:r>
      <w:r w:rsidR="001A24D4" w:rsidRPr="00391D1B">
        <w:rPr>
          <w:i/>
        </w:rPr>
        <w:t>Medicago</w:t>
      </w:r>
      <w:r w:rsidR="001A24D4" w:rsidRPr="00391D1B">
        <w:t xml:space="preserve"> research community</w:t>
      </w:r>
      <w:r w:rsidR="00355368">
        <w:t xml:space="preserve"> </w:t>
      </w:r>
      <w:r w:rsidR="00355368">
        <w:fldChar w:fldCharType="begin" w:fldLock="1"/>
      </w:r>
      <w:r w:rsidR="00355368">
        <w:instrText>ADDIN CSL_CITATION { "citationItems" : [ { "id" : "ITEM-1", "itemData" : { "DOI" : "10.1186/1471-2164-15-312", "ISSN" : "1471-2164", "abstract" : "Medicago truncatula, a close relative of alfalfa, is a preeminent model for studying nitrogen fixation, symbiosis, and legume genomics. The Medicago sequencing project began in 2003 with the goal to decipher sequences originated from the euchromatic portion of the genome. The initial sequencing approach was based on a BAC tiling path, culminating in a BAC-based assembly (Mt3.5) as well as an in-depth analysis of the genome published in 2011.", "author" : [ { "dropping-particle" : "", "family" : "Tang", "given" : "Haibao", "non-dropping-particle" : "", "parse-names" : false, "suffix" : "" }, { "dropping-particle" : "", "family" : "Krishnakumar", "given" : "Vivek", "non-dropping-particle" : "", "parse-names" : false, "suffix" : "" }, { "dropping-particle" : "", "family" : "Bidwell", "given" : "Shelby", "non-dropping-particle" : "", "parse-names" : false, "suffix" : "" }, { "dropping-particle" : "", "family" : "Rosen", "given" : "Benjamin", "non-dropping-particle" : "", "parse-names" : false, "suffix" : "" }, { "dropping-particle" : "", "family" : "Chan", "given" : "Agnes", "non-dropping-particle" : "", "parse-names" : false, "suffix" : "" }, { "dropping-particle" : "", "family" : "Zhou", "given" : "Shiguo", "non-dropping-particle" : "", "parse-names" : false, "suffix" : "" }, { "dropping-particle" : "", "family" : "Gentzbittel", "given" : "Laurent", "non-dropping-particle" : "", "parse-names" : false, "suffix" : "" }, { "dropping-particle" : "", "family" : "Childs", "given" : "Kevin L", "non-dropping-particle" : "", "parse-names" : false, "suffix" : "" }, { "dropping-particle" : "", "family" : "Yandell", "given" : "Mark", "non-dropping-particle" : "", "parse-names" : false, "suffix" : "" }, { "dropping-particle" : "", "family" : "Gundlach", "given" : "Heidrun", "non-dropping-particle" : "", "parse-names" : false, "suffix" : "" }, { "dropping-particle" : "", "family" : "Mayer", "given" : "Klaus Fx", "non-dropping-particle" : "", "parse-names" : false, "suffix" : "" }, { "dropping-particle" : "", "family" : "Schwartz", "given" : "David C", "non-dropping-particle" : "", "parse-names" : false, "suffix" : "" }, { "dropping-particle" : "", "family" : "Town", "given" : "Christopher D", "non-dropping-particle" : "", "parse-names" : false, "suffix" : "" } ], "container-title" : "BMC Genomics", "id" : "ITEM-1", "issue" : "1", "issued" : { "date-parts" : [ [ "2014" ] ] }, "note" : "10.1186/1471-2164-15-312", "page" : "312", "title" : "An improved genome release (version Mt4.0) for the model legume Medicago truncatula", "type" : "article-journal", "volume" : "15" }, "uris" : [ "http://www.mendeley.com/documents/?uuid=0b6e50e8-142e-4f75-b070-2f1c5211faf9" ] } ], "mendeley" : { "formattedCitation" : "[7]", "plainTextFormattedCitation" : "[7]", "previouslyFormattedCitation" : "[7]" }, "properties" : { "noteIndex" : 0 }, "schema" : "https://github.com/citation-style-language/schema/raw/master/csl-citation.json" }</w:instrText>
      </w:r>
      <w:r w:rsidR="00355368">
        <w:fldChar w:fldCharType="separate"/>
      </w:r>
      <w:r w:rsidR="00355368" w:rsidRPr="00355368">
        <w:rPr>
          <w:noProof/>
        </w:rPr>
        <w:t>[7]</w:t>
      </w:r>
      <w:r w:rsidR="00355368">
        <w:fldChar w:fldCharType="end"/>
      </w:r>
      <w:r w:rsidR="008A0141" w:rsidRPr="00391D1B">
        <w:t xml:space="preserve"> </w:t>
      </w:r>
      <w:r w:rsidR="001A24D4" w:rsidRPr="00391D1B">
        <w:t>while re-sequencing of additional accessions has enriched the p</w:t>
      </w:r>
      <w:r w:rsidR="001A2577" w:rsidRPr="00391D1B">
        <w:t>ool of sequence data available</w:t>
      </w:r>
      <w:r w:rsidR="00355368">
        <w:t xml:space="preserve"> </w:t>
      </w:r>
      <w:r w:rsidR="00355368">
        <w:fldChar w:fldCharType="begin" w:fldLock="1"/>
      </w:r>
      <w:r w:rsidR="003B7E87">
        <w:instrText>ADDIN CSL_CITATION { "citationItems" : [ { "id" : "ITEM-1", "itemData" : { "DOI" : "10.1073/pnas.1104032108", "ISBN" : "1091-6490 (Electronic)\\n0027-8424 (Linking)", "ISSN" : "0027-8424", "PMID" : "21949378", "abstract" : "Medicago truncatula is a model for investigating legume genetics, including the genetics and evolution of legume-rhizobia symbiosis. We used whole-genome sequence data to identify and characterize sequence polymorphisms and linkage disequilibrium (LD) in a diverse collection of 26 M. truncatula accessions. Our analyses reveal that M. truncatula harbors both higher diversity and less LD than soybean (Glycine max) and exhibits patterns of LD and recombination similar to Arabidopsis thaliana. The population-scaled recombination rate is approximately one-third of the mutation rate, consistent with expectations for a species with a high selfing rate. Linkage disequilibrium, however, is not extensive, and therefore, the low recombination rate is likely not a major constraint to adaptation. Nucleotide diversity in 100-kb windows was negatively correlated with gene density, which is expected if diversity is shaped by selection acting against slightly deleterious mutations. Among putative coding regions, members of four gene families harbor significantly higher diversity than the genome-wide average. Three of these families are involved in resistance against pathogens; one of these families, the nodule-specific, cysteine-rich gene family, is specific to the galegoid legumes and is involved in control of rhizobial differentiation. The more than 3 million SNPs that we detected, approximately one-half of which are present in more than one accession, are a valuable resource for genome-wide association mapping of genes responsible for phenotypic diversity in legumes, especially traits associated with symbiosis and nodulation.", "author" : [ { "dropping-particle" : "", "family" : "Branca", "given" : "A.", "non-dropping-particle" : "", "parse-names" : false, "suffix" : "" }, { "dropping-particle" : "", "family" : "Paape", "given" : "T. D.", "non-dropping-particle" : "", "parse-names" : false, "suffix" : "" }, { "dropping-particle" : "", "family" : "Zhou", "given" : "P.", "non-dropping-particle" : "", "parse-names" : false, "suffix" : "" }, { "dropping-particle" : "", "family" : "Briskine", "given" : "R.", "non-dropping-particle" : "", "parse-names" : false, "suffix" : "" }, { "dropping-particle" : "", "family" : "Farmer", "given" : "a. D.", "non-dropping-particle" : "", "parse-names" : false, "suffix" : "" }, { "dropping-particle" : "", "family" : "Mudge", "given" : "J.", "non-dropping-particle" : "", "parse-names" : false, "suffix" : "" }, { "dropping-particle" : "", "family" : "Bharti", "given" : "a. K.", "non-dropping-particle" : "", "parse-names" : false, "suffix" : "" }, { "dropping-particle" : "", "family" : "Woodward", "given" : "J. E.", "non-dropping-particle" : "", "parse-names" : false, "suffix" : "" }, { "dropping-particle" : "", "family" : "May", "given" : "G. D.", "non-dropping-particle" : "", "parse-names" : false, "suffix" : "" }, { "dropping-particle" : "", "family" : "Gentzbittel", "given" : "L.", "non-dropping-particle" : "", "parse-names" : false, "suffix" : "" }, { "dropping-particle" : "", "family" : "Ben", "given" : "C.", "non-dropping-particle" : "", "parse-names" : false, "suffix" : "" }, { "dropping-particle" : "", "family" : "Denny", "given" : "R.", "non-dropping-particle" : "", "parse-names" : false, "suffix" : "" }, { "dropping-particle" : "", "family" : "Sadowsky", "given" : "M. J.", "non-dropping-particle" : "", "parse-names" : false, "suffix" : "" }, { "dropping-particle" : "", "family" : "Ronfort", "given" : "J.", "non-dropping-particle" : "", "parse-names" : false, "suffix" : "" }, { "dropping-particle" : "", "family" : "Bataillon", "given" : "T.", "non-dropping-particle" : "", "parse-names" : false, "suffix" : "" }, { "dropping-particle" : "", "family" : "Young", "given" : "N. D.", "non-dropping-particle" : "", "parse-names" : false, "suffix" : "" }, { "dropping-particle" : "", "family" : "Tiffin", "given" : "P.", "non-dropping-particle" : "", "parse-names" : false, "suffix" : "" } ], "container-title" : "Proceedings of the National Academy of Sciences", "id" : "ITEM-1", "issue" : "42", "issued" : { "date-parts" : [ [ "2011", "10", "18" ] ] }, "page" : "E864-E870", "title" : "Whole-genome nucleotide diversity, recombination, and linkage disequilibrium in the model legume Medicago truncatula", "type" : "article-journal", "volume" : "108" }, "uris" : [ "http://www.mendeley.com/documents/?uuid=d895a250-a559-43a9-8187-32e7531fc455" ] }, { "id" : "ITEM-2", "itemData" : { "DOI" : "10.1371/journal.pone.0065688", "ISSN" : "1932-6203", "PMID" : "23741505", "abstract" : "Genome-wide association study (GWAS) has revolutionized the search for the genetic basis of complex traits. To date, GWAS have generally relied on relatively sparse sampling of nucleotide diversity, which is likely to bias results by preferentially sampling high-frequency SNPs not in complete linkage disequilibrium (LD) with causative SNPs. To avoid these limitations we conducted GWAS with &gt;6 million SNPs identified by sequencing the genomes of 226 accessions of the model legume Medicago truncatula. We used these data to identify candidate genes and the genetic architecture underlying phenotypic variation in plant height, trichome density, flowering time, and nodulation. The characteristics of candidate SNPs differed among traits, with candidates for flowering time and trichome density in distinct clusters of high linkage disequilibrium (LD) and the minor allele frequencies (MAF) of candidates underlying variation in flowering time and height significantly greater than MAF of candidates underlying variation in other traits. Candidate SNPs tagged several characterized genes including nodulation related genes SERK2, MtnodGRP3, MtMMPL1, NFP, CaML3, MtnodGRP3A and flowering time gene MtFD as well as uncharacterized genes that become candidates for further molecular characterization. By comparing sequence-based candidates to candidates identified by in silico 250K SNP arrays, we provide an empirical example of how reliance on even high-density reduced representation genomic makers can bias GWAS results. Depending on the trait, only 30-70% of the top 20 in silico array candidates were within 1 kb of sequence-based candidates. Moreover, the sequence-based candidates tagged by array candidates were heavily biased towards common variants; these comparisons underscore the need for caution when interpreting results from GWAS conducted with sparsely covered genomes.", "author" : [ { "dropping-particle" : "", "family" : "Stanton-Geddes", "given" : "John", "non-dropping-particle" : "", "parse-names" : false, "suffix" : "" }, { "dropping-particle" : "", "family" : "Paape", "given" : "Timothy", "non-dropping-particle" : "", "parse-names" : false, "suffix" : "" }, { "dropping-particle" : "", "family" : "Epstein", "given" : "Brendan", "non-dropping-particle" : "", "parse-names" : false, "suffix" : "" }, { "dropping-particle" : "", "family" : "Briskine", "given" : "Roman", "non-dropping-particle" : "", "parse-names" : false, "suffix" : "" }, { "dropping-particle" : "", "family" : "Yoder", "given" : "Jeremy", "non-dropping-particle" : "", "parse-names" : false, "suffix" : "" }, { "dropping-particle" : "", "family" : "Mudge", "given" : "Joann", "non-dropping-particle" : "", "parse-names" : false, "suffix" : "" }, { "dropping-particle" : "", "family" : "Bharti", "given" : "Arvind K.", "non-dropping-particle" : "", "parse-names" : false, "suffix" : "" }, { "dropping-particle" : "", "family" : "Farmer", "given" : "Andrew D.", "non-dropping-particle" : "", "parse-names" : false, "suffix" : "" }, { "dropping-particle" : "", "family" : "Zhou", "given" : "Peng", "non-dropping-particle" : "", "parse-names" : false, "suffix" : "" }, { "dropping-particle" : "", "family" : "Denny", "given" : "Roxanne", "non-dropping-particle" : "", "parse-names" : false, "suffix" : "" }, { "dropping-particle" : "", "family" : "May", "given" : "Gregory D.", "non-dropping-particle" : "", "parse-names" : false, "suffix" : "" }, { "dropping-particle" : "", "family" : "Erlandson", "given" : "Stephanie", "non-dropping-particle" : "", "parse-names" : false, "suffix" : "" }, { "dropping-particle" : "", "family" : "Yakub", "given" : "Mohammed", "non-dropping-particle" : "", "parse-names" : false, "suffix" : "" }, { "dropping-particle" : "", "family" : "Sugawara", "given" : "Masayuki", "non-dropping-particle" : "", "parse-names" : false, "suffix" : "" }, { "dropping-particle" : "", "family" : "Sadowsky", "given" : "Michael J.", "non-dropping-particle" : "", "parse-names" : false, "suffix" : "" }, { "dropping-particle" : "", "family" : "Young", "given" : "Nevin D.", "non-dropping-particle" : "", "parse-names" : false, "suffix" : "" }, { "dropping-particle" : "", "family" : "Tiffin", "given" : "Peter", "non-dropping-particle" : "", "parse-names" : false, "suffix" : "" } ], "container-title" : "PLoS ONE", "editor" : [ { "dropping-particle" : "", "family" : "Lukens", "given" : "Lewis", "non-dropping-particle" : "", "parse-names" : false, "suffix" : "" } ], "id" : "ITEM-2", "issue" : "5", "issued" : { "date-parts" : [ [ "2013", "5", "31" ] ] }, "page" : "e65688", "title" : "Candidate Genes and Genetic Architecture of Symbiotic and Agronomic Traits Revealed by Whole-Genome, Sequence-Based Association Genetics in Medicago truncatula", "type" : "article-journal", "volume" : "8" }, "uris" : [ "http://www.mendeley.com/documents/?uuid=e6ceb668-89db-4ff1-8a18-2a51762d1078" ] } ], "mendeley" : { "formattedCitation" : "[8,9]", "plainTextFormattedCitation" : "[8,9]", "previouslyFormattedCitation" : "[8,9]" }, "properties" : { "noteIndex" : 0 }, "schema" : "https://github.com/citation-style-language/schema/raw/master/csl-citation.json" }</w:instrText>
      </w:r>
      <w:r w:rsidR="00355368">
        <w:fldChar w:fldCharType="separate"/>
      </w:r>
      <w:r w:rsidR="00355368" w:rsidRPr="00355368">
        <w:rPr>
          <w:noProof/>
        </w:rPr>
        <w:t>[8,9]</w:t>
      </w:r>
      <w:r w:rsidR="00355368">
        <w:fldChar w:fldCharType="end"/>
      </w:r>
      <w:r w:rsidR="001A24D4" w:rsidRPr="00391D1B">
        <w:t xml:space="preserve">. </w:t>
      </w:r>
    </w:p>
    <w:p w14:paraId="0448040E" w14:textId="5211B570" w:rsidR="00AB4501" w:rsidRPr="00391D1B" w:rsidRDefault="00DA6539" w:rsidP="00BE3936">
      <w:pPr>
        <w:pStyle w:val="ParagraphText"/>
      </w:pPr>
      <w:r w:rsidRPr="00391D1B">
        <w:t xml:space="preserve">In </w:t>
      </w:r>
      <w:r w:rsidRPr="00BD19E0">
        <w:t>plants, large gene families</w:t>
      </w:r>
      <w:r w:rsidR="001572C9" w:rsidRPr="00BD19E0">
        <w:t xml:space="preserve"> </w:t>
      </w:r>
      <w:r w:rsidR="0012007C" w:rsidRPr="00BD19E0">
        <w:t xml:space="preserve">play a crucial role in </w:t>
      </w:r>
      <w:r w:rsidR="00776863" w:rsidRPr="00BD19E0">
        <w:t xml:space="preserve">both </w:t>
      </w:r>
      <w:r w:rsidR="0012007C" w:rsidRPr="00BD19E0">
        <w:t>biotic</w:t>
      </w:r>
      <w:r w:rsidR="00776863" w:rsidRPr="00BD19E0">
        <w:t xml:space="preserve"> </w:t>
      </w:r>
      <w:r w:rsidR="00A706B5" w:rsidRPr="00BD19E0">
        <w:t xml:space="preserve">interactions </w:t>
      </w:r>
      <w:r w:rsidR="00776863" w:rsidRPr="00BD19E0">
        <w:t>and abiotic</w:t>
      </w:r>
      <w:r w:rsidR="0012007C" w:rsidRPr="00BD19E0">
        <w:t xml:space="preserve"> </w:t>
      </w:r>
      <w:r w:rsidR="00A706B5" w:rsidRPr="00BD19E0">
        <w:t>response</w:t>
      </w:r>
      <w:r w:rsidRPr="00BD19E0">
        <w:t xml:space="preserve">. </w:t>
      </w:r>
      <w:r w:rsidR="00D22FA9" w:rsidRPr="00BD19E0">
        <w:t>Some</w:t>
      </w:r>
      <w:r w:rsidR="00776863" w:rsidRPr="00BD19E0">
        <w:t xml:space="preserve"> of </w:t>
      </w:r>
      <w:r w:rsidR="00776863" w:rsidRPr="00391D1B">
        <w:t>these families</w:t>
      </w:r>
      <w:r w:rsidR="00BE3936" w:rsidRPr="00391D1B">
        <w:t xml:space="preserve"> </w:t>
      </w:r>
      <w:r w:rsidR="00AA1668" w:rsidRPr="00391D1B">
        <w:t>are</w:t>
      </w:r>
      <w:r w:rsidRPr="00391D1B">
        <w:t xml:space="preserve"> encoded by hundreds of members</w:t>
      </w:r>
      <w:r w:rsidR="00355368">
        <w:t xml:space="preserve"> </w:t>
      </w:r>
      <w:r w:rsidR="00355368">
        <w:fldChar w:fldCharType="begin" w:fldLock="1"/>
      </w:r>
      <w:r w:rsidR="00BF31CF">
        <w:instrText>ADDIN CSL_CITATION { "citationItems" : [ { "id" : "ITEM-1", "itemData" : { "DOI" : "10.1105/tpc.009308", "ISBN" : "1040-4651 (Print)", "ISSN" : "10404651", "PMID" : "12671079", "abstract" : "The Arabidopsis genome contains approximately 200 genes that encode proteins with similarity to the nucleotide binding site and other domains characteristic of plant resistance proteins. Through a reiterative process of sequence analysis and reannotation, we identified 149 NBS-LRR-encoding genes in the Arabidopsis (ecotype Columbia) genomic sequence. Fifty-six of these genes were corrected from earlier annotations. At least 12 are predicted to be pseudogenes. As described previously, two distinct groups of sequences were identified: those that encoded an N-terminal domain with Toll/Interleukin-1 Receptor homology (TIR-NBS-LRR, or TNL), and those that encoded an N-terminal coiled-coil motif (CC-NBS-LRR, or CNL). The encoded proteins are distinct from the 58 predicted adapter proteins in the previously described TIR-X, TIR-NBS, and CC-NBS groups. Classification based on protein domains, intron positions, sequence conservation, and genome distribution defined four subgroups of CNL proteins, eight subgroups of TNL proteins, and a pair of divergent NL proteins that lack a defined N-terminal motif. CNL proteins generally were encoded in single exons, although two subclasses were identified that contained introns in unique positions. TNL proteins were encoded in modular exons, with conserved intron positions separating distinct protein domains. Conserved motifs were identified in the LRRs of both CNL and TNL proteins. In contrast to CNL proteins, TNL proteins contained large and variable C-terminal domains. The extant distribution and diversity of the NBS-LRR sequences has been generated by extensive duplication and ectopic rearrangements that involved segmental duplications as well as microscale events. The observed diversity of these NBS-LRR proteins indicates the variety of recognition molecules available in an individual genotype to detect diverse biotic challenges.", "author" : [ { "dropping-particle" : "", "family" : "Meyers", "given" : "Blake C.", "non-dropping-particle" : "", "parse-names" : false, "suffix" : "" } ], "container-title" : "THE PLANT CELL ONLINE", "id" : "ITEM-1", "issue" : "4", "issued" : { "date-parts" : [ [ "2003", "4", "1" ] ] }, "page" : "809-834", "publisher" : "Am Soc Plant Biol", "title" : "Genome-Wide Analysis of NBS-LRR-Encoding Genes in Arabidopsis", "type" : "article-journal", "volume" : "15" }, "uris" : [ "http://www.mendeley.com/documents/?uuid=3b686bb4-3d7b-4049-a1af-c7a001a46467" ] }, { "id" : "ITEM-2", "itemData" : { "DOI" : "10.1073/pnas.181141598", "ISBN" : "0027-8424 (Print)\\r0027-8424 (Linking)", "ISSN" : "0027-8424", "PMID" : "11526204", "abstract" : "Plant receptor-like kinases (RLKs) are proteins with a predicted signal sequence, single transmembrane region, and cytoplasmic kinase domain. Receptor-like kinases belong to a large gene family with at least 610 members that represent nearly 2.5% of Arabidopsis protein coding genes. We have categorized members of this family into subfamilies based on both the identity of the extracellular domains and the phylogenetic relationships between the kinase domains of subfamily members. Surprisingly, this structurally defined group of genes is monophyletic with respect to kinase domains when compared with the other eukaryotic kinase families. In an extended analysis, animal receptor kinases, Raf kinases, plant RLKs, and animal receptor tyrosine kinases form a well supported group sharing a common origin within the superfamily of serine/threonine/tyrosine kinases. Among animal kinase sequences, Drosophila Pelle and related cytoplasmic kinases fall within the plant RLK clade, which we now define as the RLK/Pelle family. A survey of expressed sequence tag records for land plants reveals that mosses, ferns, conifers, and flowering plants have similar percentages of expressed sequence tags representing RLK/Pelle homologs, suggesting that the size of this gene family may have been close to the present-day level before the diversification of land plant lineages. The distribution pattern of four RLK subfamilies on Arabidopsis chromosomes indicates that the expansion of this gene family is partly a consequence of duplication and reshuffling of the Arabidopsis genome and of the generation of tandem repeats.", "author" : [ { "dropping-particle" : "", "family" : "Shiu", "given" : "S.-H.", "non-dropping-particle" : "", "parse-names" : false, "suffix" : "" }, { "dropping-particle" : "", "family" : "Bleecker", "given" : "a B", "non-dropping-particle" : "", "parse-names" : false, "suffix" : "" } ], "container-title" : "Proceedings of the National Academy of Sciences", "id" : "ITEM-2", "issue" : "19", "issued" : { "date-parts" : [ [ "2001", "9", "11" ] ] }, "page" : "10763-10768", "title" : "Receptor-like kinases from Arabidopsis form a monophyletic gene family related to animal receptor kinases", "type" : "article-journal", "volume" : "98" }, "uris" : [ "http://www.mendeley.com/documents/?uuid=a9ec2e21-c7c9-4ff8-ad10-a836f1176331" ] }, { "id" : "ITEM-3", "itemData" : { "DOI" : "10.1093/pcp/pcf151", "ISBN" : "0032-0781 (Print)\\r0032-0781 (Linking)", "ISSN" : "14719053", "PMID" : "12407186", "abstract" : "F-box proteins regulate diverse cellular processes, including cell cycle transition, transcriptional regulation and signal transduction, by playing roles in Skp1p-cullin-F-box protein (SCF) complexes or non-SCF complexes. F-box proteins are encoded by a large gene family. Our database search revealed that at least 568 F-box protein genes are present in the Arabidopsis thaliana (Arabidopsis) genome. Domain search analysis using SMART and Pfam-A databases revealed that 67 of the F-box proteins contained Kelch repeats and 29 contained leucine-rich repeats (LRRs). Interestingly only two F-box proteins contained WD40 repeats that are found in many F-box proteins of other organisms. Kelch repeats, LRRs and WD40 repeats are implicated in protein-protein interactions. This analysis also resulted in the finding of several unique functional domains; however, 448 of the F-box proteins did not contain any known domains. Therefore, these proteins were used to search the Pfam-B database to find novel domains, and three putative ones were found. These domain search analyses led us to classify the Arabidopsis F-box proteins into at least 19 groups based on their domain structures. Macro array analysis showed that several F-box protein genes are expressed in a tissue-specific manner.", "author" : [ { "dropping-particle" : "", "family" : "Kuroda", "given" : "Hirofumi", "non-dropping-particle" : "", "parse-names" : false, "suffix" : "" } ], "container-title" : "Plant and Cell Physiology", "id" : "ITEM-3", "issue" : "10", "issued" : { "date-parts" : [ [ "2002", "10", "15" ] ] }, "page" : "1073-1085", "title" : "Classification and Expression Analysis of Arabidopsis F-Box-Containing Protein Genes", "type" : "article-journal", "volume" : "43" }, "uris" : [ "http://www.mendeley.com/documents/?uuid=f592bb08-9b4b-4184-be3c-5f8f092522f1" ] } ], "mendeley" : { "formattedCitation" : "[10\u201312]", "plainTextFormattedCitation" : "[10\u201312]", "previouslyFormattedCitation" : "[10\u201312]" }, "properties" : { "noteIndex" : 0 }, "schema" : "https://github.com/citation-style-language/schema/raw/master/csl-citation.json" }</w:instrText>
      </w:r>
      <w:r w:rsidR="00355368">
        <w:fldChar w:fldCharType="separate"/>
      </w:r>
      <w:r w:rsidR="00355368" w:rsidRPr="00355368">
        <w:rPr>
          <w:noProof/>
        </w:rPr>
        <w:t>[10–12]</w:t>
      </w:r>
      <w:r w:rsidR="00355368">
        <w:fldChar w:fldCharType="end"/>
      </w:r>
      <w:r w:rsidR="00EA5F0D" w:rsidRPr="00391D1B">
        <w:t xml:space="preserve"> </w:t>
      </w:r>
      <w:r w:rsidRPr="00391D1B">
        <w:t xml:space="preserve">organized </w:t>
      </w:r>
      <w:r w:rsidR="0012007C" w:rsidRPr="00391D1B">
        <w:t>in</w:t>
      </w:r>
      <w:r w:rsidRPr="00391D1B">
        <w:t xml:space="preserve"> clusters of varying size and</w:t>
      </w:r>
      <w:r w:rsidR="00EA5F0D" w:rsidRPr="00391D1B">
        <w:t xml:space="preserve"> thought to </w:t>
      </w:r>
      <w:r w:rsidR="00230189" w:rsidRPr="00391D1B">
        <w:t xml:space="preserve">evolve </w:t>
      </w:r>
      <w:r w:rsidRPr="00391D1B">
        <w:t xml:space="preserve">through </w:t>
      </w:r>
      <w:r w:rsidR="003B40D9" w:rsidRPr="00391D1B">
        <w:t xml:space="preserve">gene duplication and </w:t>
      </w:r>
      <w:r w:rsidR="00CB5951" w:rsidRPr="00391D1B">
        <w:t>birth</w:t>
      </w:r>
      <w:r w:rsidR="00B45994" w:rsidRPr="00391D1B">
        <w:t>-and-</w:t>
      </w:r>
      <w:r w:rsidR="00CB5951" w:rsidRPr="00391D1B">
        <w:t>death</w:t>
      </w:r>
      <w:r w:rsidR="003B40D9" w:rsidRPr="00391D1B">
        <w:t xml:space="preserve"> </w:t>
      </w:r>
      <w:r w:rsidR="00B45994" w:rsidRPr="00391D1B">
        <w:t>process</w:t>
      </w:r>
      <w:r w:rsidR="00F77700" w:rsidRPr="00391D1B">
        <w:t>es</w:t>
      </w:r>
      <w:r w:rsidR="00355368">
        <w:t xml:space="preserve"> </w:t>
      </w:r>
      <w:r w:rsidR="00355368">
        <w:fldChar w:fldCharType="begin" w:fldLock="1"/>
      </w:r>
      <w:r w:rsidR="003A53C2">
        <w:instrText>ADDIN CSL_CITATION { "citationItems" : [ { "id" : "ITEM-1", "itemData" : { "DOI" : "10.1101/gr.8.11.1113", "ISBN" : "10.1101/gr.8.11.1113", "ISSN" : "10889051", "PMID" : "9847076", "abstract" : "Classical genetic and molecular data show that genes determining disease resistance in plants are frequently clustered in the genome. Genes for resistance (R genes) to diverse pathogens cloned from several species encode proteins that have motifs in common. These motifs indicate that R genes are part of signal-transduction systems. Most of these R genes encode a leucine-rich repeat (LRR) region. Sequences encoding putative solvent-exposed residues in this region are hypervariable and have elevated ratios of nonsynonymous to synonymous substitutions; this suggests that they have evolved to detect variation in pathogen-derived ligands. Generation of new resistance specificities previously had been thought to involve frequent unequal crossing-over and gene conversions. However, comparisons between resistance haplotypes reveal that orthologs are more similar than paralogs implying a low rate of sequence homogenization from unequal crossing-over and gene conversion. We propose a new model adapted and expanded from one proposed for the evolution of vertebrate major histocompatibility complex and immunoglobulin gene families. Our model emphasizes divergent selection acting on arrays of solvent-exposed residues in the LRR resulting in evolution of individual R genes within a haplotype. Intergenic unequal crossing-over and gene conversions are important but are not the primary mechanisms generating variation.", "author" : [ { "dropping-particle" : "", "family" : "Michelmore", "given" : "Richard W.", "non-dropping-particle" : "", "parse-names" : false, "suffix" : "" }, { "dropping-particle" : "", "family" : "Meyers", "given" : "Blake C.", "non-dropping-particle" : "", "parse-names" : false, "suffix" : "" } ], "container-title" : "Genome Research", "id" : "ITEM-1", "issue" : "11", "issued" : { "date-parts" : [ [ "1998", "11" ] ] }, "page" : "1113-1130", "title" : "Clusters of resistance genes in plants evolve by divergent selection and a birth-and-death process", "type" : "article-journal", "volume" : "8" }, "uris" : [ "http://www.mendeley.com/documents/?uuid=91fd197e-61b9-474d-9a8a-561ecd1ef70b" ] }, { "id" : "ITEM-2", "itemData" : { "DOI" : "10.1093/oxfordjournals.molbev.a003984", "ISBN" : "0737-4038", "ISSN" : "0737-4038", "PMID" : "11752192", "abstract" : "The NBS-LRR (nucleotide-binding site plus leucine-rich repeat) genes represent the major class of disease resistance genes in flowering plants and comprise 166 genes in the ecotype Col-0 of Arabidopsis thaliana. NBS-LRR genes are organized in single-gene loci, clusters, and superclusters. Phylogenetic analysis reveals nine monophyletic clades and a few phylogenetic orphans. Most clusters contain only genes from the same phylogenetic lineage, reflecting their origin from the exchange of sequence blocks as a result of intralocus recombination. Multiple duplications increased the number of NBS-LRR genes in the progenitors of Arabidopsis, suggesting that the present complexity in Col-0 may derive from as few as 17 progenitors. The combination of physical and phylogenetic analyses of the NBS-LRR genes makes it possible to detect relatively recent gene rearrangements, which increased the number of NBS-LRR genes by about 50, but which are almost never associated with large segmental duplications. The identification of 10 heterogeneous clusters containing members from different clades demonstrates that sequence sampling between different resistance gene loci and clades has occurred. Such events may have taken place early during flowering plant evolution, but they generated modules that have been duplicated and remobilized also more recently.", "author" : [ { "dropping-particle" : "", "family" : "Richly", "given" : "Erik", "non-dropping-particle" : "", "parse-names" : false, "suffix" : "" }, { "dropping-particle" : "", "family" : "Kurth", "given" : "Joachim", "non-dropping-particle" : "", "parse-names" : false, "suffix" : "" }, { "dropping-particle" : "", "family" : "Leister", "given" : "Dario", "non-dropping-particle" : "", "parse-names" : false, "suffix" : "" } ], "container-title" : "Molecular Biology and Evolution", "id" : "ITEM-2", "issue" : "1", "issued" : { "date-parts" : [ [ "2002", "1", "1" ] ] }, "page" : "76-84", "title" : "Mode of Amplification and Reorganization of Resistance Genes During Recent Arabidopsis thaliana Evolution", "type" : "article-journal", "volume" : "19" }, "uris" : [ "http://www.mendeley.com/documents/?uuid=7b2b747d-5b5a-4ef8-82c3-b6c0eacb48b5" ] }, { "id" : "ITEM-3", "itemData" : { "DOI" : "10.1016/j.tig.2004.01.007", "ISBN" : "0168-9525 (Print) 0168-9525 (Linking)", "ISSN" : "01689525", "PMID" : "15049302", "abstract" : "NBS-LRR genes are the major class of disease resistance genes in flowering plants, and are arranged as single genes and as clustered loci. The evolution of these genes has been investigated in Arabidopsis thaliana by combining data on their genomic organisation and position in phylogenetic trees. Tandem and segmental duplications distribute and separate NBS-LRR genes in the genome. It is, however, unclear by which mechanism(s) NBS-LRR genes from different clades are sampled into heterogeneous clusters. Once physically removed from their closest relatives, the NBS-LRR genes might adopt and preserve new specificities because they are less prone to sequence homogenization.", "author" : [ { "dropping-particle" : "", "family" : "Leister", "given" : "Dario", "non-dropping-particle" : "", "parse-names" : false, "suffix" : "" } ], "container-title" : "Trends in Genetics", "id" : "ITEM-3", "issue" : "3", "issued" : { "date-parts" : [ [ "2004" ] ] }, "page" : "116-122", "title" : "Tandem and segmental gene duplication and recombination in the evolution of plant disease resistance genes", "type" : "article-journal", "volume" : "20" }, "uris" : [ "http://www.mendeley.com/documents/?uuid=c486ccfb-7206-413b-a5d8-870715349e13" ] }, { "id" : "ITEM-4", "itemData" : { "DOI" : "10.1104/pp.103.021964", "ISBN" : "0032-0889 (Print)", "ISSN" : "0032-0889", "PMID" : "12805585", "abstract" : "Receptor-like kinases (RLKs) are a family of transmembrane proteins with versatile N-terminal extracellular domains and C-terminal intracellular kinases. They control a wide range of physiological responses in plants and belong to one of the largest gene families in the Arabidopsis genome with more than 600 members. Interestingly, this gene family constitutes 60% of all kinases in Arabidopsis and accounts for nearly all transmembrane kinases in Arabidopsis. Analysis of four fungal, six metazoan, and two Plasmodium sp. genomes indicates that the family was represented in all but fungal genomes, indicating an ancient origin for the family with a more recent expansion only in the plant lineages. The RLK/Pelle family can be divided into several subfamilies based on three independent criteria: the phylogeny based on kinase domain sequences, the extracellular domain identities, and intron locations and phases. A large number of receptor-like proteins (RLPs) resembling the extracellular domains of RLKs are also found in the Arabidopsis genome. However, not all RLK subfamilies have corresponding RLPs. Several RLK/Pelle subfamilies have undergone differential expansions. More than 33% of the RLK/Pelle members are found in tandem clusters, substantially higher than the genome average. In addition, 470 of the RLK/Pelle family members are located within the segmentally duplicated regions in the Arabidopsis genome and 268 of them have a close relative in the corresponding regions. Therefore, tandem duplications and segmental/whole-genome duplications represent two of the major mechanisms for the expansion of the RLK/Pelle family in Arabidopsis.", "author" : [ { "dropping-particle" : "", "family" : "Shiu", "given" : "Shin-Han", "non-dropping-particle" : "", "parse-names" : false, "suffix" : "" }, { "dropping-particle" : "", "family" : "Bleecker", "given" : "Anthony B.", "non-dropping-particle" : "", "parse-names" : false, "suffix" : "" } ], "container-title" : "Plant Physiology", "id" : "ITEM-4", "issue" : "2", "issued" : { "date-parts" : [ [ "2003" ] ] }, "page" : "530 -543", "title" : "Expansion of the Receptor-Like Kinase/Pelle Gene Family and Receptor-Like Proteins in Arabidopsis", "type" : "article-journal", "volume" : "132" }, "uris" : [ "http://www.mendeley.com/documents/?uuid=d4b7e1b7-2b40-4fe4-b4fe-f084347c76c8" ] }, { "id" : "ITEM-5", "itemData" : { "DOI" : "10.1073/pnas.0812043106", "ISBN" : "1091-6490 (Electronic)\\n0027-8424 (Linking)", "ISSN" : "0027-8424", "PMID" : "19126682", "abstract" : "F-box proteins are substrate-recognition components of the Skp1-Rbx1-Cul1-F-box protein (SCF) ubiquitin ligases. In plants, F-box genes form one of the largest multigene superfamilies and control many important biological functions. However, it is unclear how and why plants have acquired a large number of F-box genes. Here we identified 692, 337, and 779 F-box genes in Arabidopsis, poplar and rice, respectively, and studied their phylogenetic relationships and evolutionary patterns. We found that the plant F-box superfamily can be divided into 42 families, each of which has a distinct domain organization. We also estimated the number of ancestral genes for each family and identified highly conservative versus divergent families. In conservative families, there has been little or no change in the number of genes since the divergence between eudicots and monocots approximately 145 million years ago. In divergent families, however, the numbers have increased dramatically during the same period. In two cases, the numbers of genes in extant species are &gt;100 times greater than that in the most recent common ancestor (MRCA) of the three species. Proteins encoded by highly conservative genes always have the same domain organization, suggesting that they interact with the same or similar substrates. In contrast, proteins of rapidly duplicating genes sometimes have quite different domain structures, mainly caused by unusually frequent shifts of exon-intron boundaries and/or frameshift mutations. Our results indicate that different F-box families, or different clusters of the same family, have experienced dramatically different modes of sequence divergence, apparently having resulted in adaptive changes in function.", "author" : [ { "dropping-particle" : "", "family" : "Xu", "given" : "Guixia", "non-dropping-particle" : "", "parse-names" : false, "suffix" : "" }, { "dropping-particle" : "", "family" : "Ma", "given" : "Hong", "non-dropping-particle" : "", "parse-names" : false, "suffix" : "" }, { "dropping-particle" : "", "family" : "Nei", "given" : "Masatoshi", "non-dropping-particle" : "", "parse-names" : false, "suffix" : "" }, { "dropping-particle" : "", "family" : "Kong", "given" : "Hongzhi", "non-dropping-particle" : "", "parse-names" : false, "suffix" : "" } ], "container-title" : "Proceedings of the National Academy of Sciences", "id" : "ITEM-5", "issue" : "3", "issued" : { "date-parts" : [ [ "2009", "1", "20" ] ] }, "page" : "835-840", "title" : "Evolution of F-box genes in plants: Different modes of sequence divergence and their relationships with functional diversification", "type" : "article-journal", "volume" : "106" }, "uris" : [ "http://www.mendeley.com/documents/?uuid=8275003a-891d-4978-8a5b-b1222bbe78ae" ] } ], "mendeley" : { "formattedCitation" : "[13\u201317]", "plainTextFormattedCitation" : "[13\u201317]", "previouslyFormattedCitation" : "[13\u201317]" }, "properties" : { "noteIndex" : 0 }, "schema" : "https://github.com/citation-style-language/schema/raw/master/csl-citation.json" }</w:instrText>
      </w:r>
      <w:r w:rsidR="00355368">
        <w:fldChar w:fldCharType="separate"/>
      </w:r>
      <w:r w:rsidR="00674851" w:rsidRPr="00674851">
        <w:rPr>
          <w:noProof/>
        </w:rPr>
        <w:t>[13–17]</w:t>
      </w:r>
      <w:r w:rsidR="00355368">
        <w:fldChar w:fldCharType="end"/>
      </w:r>
      <w:r w:rsidRPr="00391D1B">
        <w:t xml:space="preserve">. </w:t>
      </w:r>
      <w:r w:rsidR="00776863" w:rsidRPr="00391D1B">
        <w:t>Widely studied examples include the</w:t>
      </w:r>
      <w:r w:rsidR="00BE3936" w:rsidRPr="00391D1B">
        <w:t xml:space="preserve"> nucleotide-binding site, leucine-rich repeat proteins (NBS-LRRs), receptor-like kinases (RLKs), F-box proteins, leucine-rich repeat proteins (LRRs), heat shock </w:t>
      </w:r>
      <w:r w:rsidR="00BE3936" w:rsidRPr="00391D1B">
        <w:lastRenderedPageBreak/>
        <w:t>protein</w:t>
      </w:r>
      <w:r w:rsidR="00305426" w:rsidRPr="00391D1B">
        <w:t>s</w:t>
      </w:r>
      <w:r w:rsidR="00BE3936" w:rsidRPr="00391D1B">
        <w:t xml:space="preserve"> (HSP</w:t>
      </w:r>
      <w:r w:rsidR="00305426" w:rsidRPr="00391D1B">
        <w:t>s</w:t>
      </w:r>
      <w:r w:rsidR="00BE3936" w:rsidRPr="00391D1B">
        <w:t xml:space="preserve">), and </w:t>
      </w:r>
      <w:r w:rsidR="00F77700" w:rsidRPr="00391D1B">
        <w:t>p</w:t>
      </w:r>
      <w:r w:rsidR="00DF7ACF" w:rsidRPr="00391D1B">
        <w:t>rotein kinases</w:t>
      </w:r>
      <w:r w:rsidR="00674851">
        <w:t xml:space="preserve"> </w:t>
      </w:r>
      <w:r w:rsidR="00674851">
        <w:fldChar w:fldCharType="begin" w:fldLock="1"/>
      </w:r>
      <w:r w:rsidR="000F3819">
        <w:instrText>ADDIN CSL_CITATION { "citationItems" : [ { "id" : "ITEM-1", "itemData" : { "DOI" : "10.1104/pp.103.021964", "ISBN" : "0032-0889 (Print)", "ISSN" : "0032-0889", "PMID" : "12805585", "abstract" : "Receptor-like kinases (RLKs) are a family of transmembrane proteins with versatile N-terminal extracellular domains and C-terminal intracellular kinases. They control a wide range of physiological responses in plants and belong to one of the largest gene families in the Arabidopsis genome with more than 600 members. Interestingly, this gene family constitutes 60% of all kinases in Arabidopsis and accounts for nearly all transmembrane kinases in Arabidopsis. Analysis of four fungal, six metazoan, and two Plasmodium sp. genomes indicates that the family was represented in all but fungal genomes, indicating an ancient origin for the family with a more recent expansion only in the plant lineages. The RLK/Pelle family can be divided into several subfamilies based on three independent criteria: the phylogeny based on kinase domain sequences, the extracellular domain identities, and intron locations and phases. A large number of receptor-like proteins (RLPs) resembling the extracellular domains of RLKs are also found in the Arabidopsis genome. However, not all RLK subfamilies have corresponding RLPs. Several RLK/Pelle subfamilies have undergone differential expansions. More than 33% of the RLK/Pelle members are found in tandem clusters, substantially higher than the genome average. In addition, 470 of the RLK/Pelle family members are located within the segmentally duplicated regions in the Arabidopsis genome and 268 of them have a close relative in the corresponding regions. Therefore, tandem duplications and segmental/whole-genome duplications represent two of the major mechanisms for the expansion of the RLK/Pelle family in Arabidopsis.", "author" : [ { "dropping-particle" : "", "family" : "Shiu", "given" : "Shin-Han", "non-dropping-particle" : "", "parse-names" : false, "suffix" : "" }, { "dropping-particle" : "", "family" : "Bleecker", "given" : "Anthony B.", "non-dropping-particle" : "", "parse-names" : false, "suffix" : "" } ], "container-title" : "Plant Physiology", "id" : "ITEM-1", "issue" : "2", "issued" : { "date-parts" : [ [ "2003" ] ] }, "page" : "530 -543", "title" : "Expansion of the Receptor-Like Kinase/Pelle Gene Family and Receptor-Like Proteins in Arabidopsis", "type" : "article-journal", "volume" : "132" }, "uris" : [ "http://www.mendeley.com/documents/?uuid=d4b7e1b7-2b40-4fe4-b4fe-f084347c76c8" ] }, { "id" : "ITEM-2", "itemData" : { "DOI" : "10.1073/pnas.0812043106", "ISBN" : "1091-6490 (Electronic)\\n0027-8424 (Linking)", "ISSN" : "0027-8424", "PMID" : "19126682", "abstract" : "F-box proteins are substrate-recognition components of the Skp1-Rbx1-Cul1-F-box protein (SCF) ubiquitin ligases. In plants, F-box genes form one of the largest multigene superfamilies and control many important biological functions. However, it is unclear how and why plants have acquired a large number of F-box genes. Here we identified 692, 337, and 779 F-box genes in Arabidopsis, poplar and rice, respectively, and studied their phylogenetic relationships and evolutionary patterns. We found that the plant F-box superfamily can be divided into 42 families, each of which has a distinct domain organization. We also estimated the number of ancestral genes for each family and identified highly conservative versus divergent families. In conservative families, there has been little or no change in the number of genes since the divergence between eudicots and monocots approximately 145 million years ago. In divergent families, however, the numbers have increased dramatically during the same period. In two cases, the numbers of genes in extant species are &gt;100 times greater than that in the most recent common ancestor (MRCA) of the three species. Proteins encoded by highly conservative genes always have the same domain organization, suggesting that they interact with the same or similar substrates. In contrast, proteins of rapidly duplicating genes sometimes have quite different domain structures, mainly caused by unusually frequent shifts of exon-intron boundaries and/or frameshift mutations. Our results indicate that different F-box families, or different clusters of the same family, have experienced dramatically different modes of sequence divergence, apparently having resulted in adaptive changes in function.", "author" : [ { "dropping-particle" : "", "family" : "Xu", "given" : "Guixia", "non-dropping-particle" : "", "parse-names" : false, "suffix" : "" }, { "dropping-particle" : "", "family" : "Ma", "given" : "Hong", "non-dropping-particle" : "", "parse-names" : false, "suffix" : "" }, { "dropping-particle" : "", "family" : "Nei", "given" : "Masatoshi", "non-dropping-particle" : "", "parse-names" : false, "suffix" : "" }, { "dropping-particle" : "", "family" : "Kong", "given" : "Hongzhi", "non-dropping-particle" : "", "parse-names" : false, "suffix" : "" } ], "container-title" : "Proceedings of the National Academy of Sciences", "id" : "ITEM-2", "issue" : "3", "issued" : { "date-parts" : [ [ "2009", "1", "20" ] ] }, "page" : "835-840", "title" : "Evolution of F-box genes in plants: Different modes of sequence divergence and their relationships with functional diversification", "type" : "article-journal", "volume" : "106" }, "uris" : [ "http://www.mendeley.com/documents/?uuid=8275003a-891d-4978-8a5b-b1222bbe78ae" ] }, { "id" : "ITEM-3", "itemData" : { "DOI" : "10.1046/j.1365-313X.1999.00606.x", "ISBN" : "0960-7412", "ISSN" : "0960-7412", "PMID" : "10571892", "abstract" : "The nucleotide binding site (NBS) is a characteristic domain of many plant resistance gene products. An increasing number of NBS-encoding sequences are being identified through gene cloning, PCR amplification with degenerate primers, and genome sequencing projects. The NBS domain was analyzed from 14 known plant resistance genes and more than 400 homologs, representing 26 genera of monocotyledonous, dicotyle-donous and one coniferous species. Two distinct groups of diverse sequences were identified, indicating divergence during evolution and an ancient origin for these sequences. One group was comprised of sequences encoding an N-terminal domain with Toll/Interleukin-1 receptor homology (TIR), including the known resistance genes, N, M, L6, RPP1 and RPP5. Surprisingly, this group was entirely absent from monocot species in searches of both random genomic sequences and large collections of ESTs. A second group contained monocot and dicot sequences, including the known resistance genes, RPS2, RPM1, I2, Mi, Dm3, Pi-B, Xa1, RPP8, RPS5 and Prf. Amino acid signatures in the conserved motifs comprising the NBS domain clearly distinguished these two groups. The Arabidopsis genome is estimated to contain approximately 200 genes that encode related NBS motifs; TIR sequences were more abundant and outnumber non-TIR sequences threefold. The Arabidopsis NBS sequences currently in the databases are located in approximately 21 genomic clusters and 14 isolated loci. NBS-encoding sequences may be more prevalent in rice. The wide distribution of these sequences in the plant kingdom and their prevalence in the Arabidopsis and rice genomes indicate that they are ancient, diverse and common in plants. Sequence inferences suggest that these genes encode a novel class of nucleotide-binding proteins.", "author" : [ { "dropping-particle" : "", "family" : "Meyers", "given" : "Blake C.", "non-dropping-particle" : "", "parse-names" : false, "suffix" : "" }, { "dropping-particle" : "", "family" : "Dickerman", "given" : "Allan W.", "non-dropping-particle" : "", "parse-names" : false, "suffix" : "" }, { "dropping-particle" : "", "family" : "Michelmore", "given" : "Richard W.", "non-dropping-particle" : "", "parse-names" : false, "suffix" : "" }, { "dropping-particle" : "", "family" : "Sivaramakrishnan", "given" : "Subramoniam", "non-dropping-particle" : "", "parse-names" : false, "suffix" : "" }, { "dropping-particle" : "", "family" : "Sobral", "given" : "Bruno W.", "non-dropping-particle" : "", "parse-names" : false, "suffix" : "" }, { "dropping-particle" : "", "family" : "Young", "given" : "Nevin D.", "non-dropping-particle" : "", "parse-names" : false, "suffix" : "" } ], "container-title" : "The Plant Journal", "id" : "ITEM-3", "issue" : "3", "issued" : { "date-parts" : [ [ "1999", "11" ] ] }, "page" : "317-332", "title" : "Plant disease resistance genes encode members of an ancient and diverse protein family within the nucleotide-binding superfamily", "type" : "article-journal", "volume" : "20" }, "uris" : [ "http://www.mendeley.com/documents/?uuid=4c183593-e59a-4c46-a0fe-6221a6619253" ] }, { "id" : "ITEM-4", "itemData" : { "DOI" : "10.1111/j.1462-5822.2008.01260.x", "ISBN" : "1462-5814", "ISSN" : "14625814", "PMID" : "19016785", "abstract" : "The innate immune system of both plants and animals uses immune receptors to detect pathogens and trigger defence responses. Despite having distinct evolutionary origin, most plant and animal immune receptors have a leucine-rich repeat (LRR) domain. The LRR domain adopts a slender conformation that maximizes surface area and has been shown to be ideal for mediating protein-protein interactions. Although the LRR domain was expected to be a platform for pathogen recognition, the NB-LRR class of plant innate immune receptors uses its LRR domain to carry out many other roles. This review discusses the domain architecture of plant LRRs and the various roles ascribed to this motif.", "author" : [ { "dropping-particle" : "", "family" : "Padmanabhan", "given" : "Meenu", "non-dropping-particle" : "", "parse-names" : false, "suffix" : "" }, { "dropping-particle" : "", "family" : "Cournoyer", "given" : "Patrick", "non-dropping-particle" : "", "parse-names" : false, "suffix" : "" }, { "dropping-particle" : "", "family" : "Dinesh-Kumar", "given" : "Savithramma P.", "non-dropping-particle" : "", "parse-names" : false, "suffix" : "" } ], "container-title" : "Cellular Microbiology", "id" : "ITEM-4", "issue" : "2", "issued" : { "date-parts" : [ [ "2009" ] ] }, "page" : "191-198", "title" : "The leucine-rich repeat domain in plant innate immunity: A wealth of possibilities", "type" : "article", "volume" : "11" }, "uris" : [ "http://www.mendeley.com/documents/?uuid=b786c5ee-ab65-46fa-b8dc-dffc8047fd2b" ] }, { "id" : "ITEM-5", "itemData" : { "DOI" : "10.1034/j.1399-3054.2001.1130402.x", "ISSN" : "0031-9317", "abstract" : "The Hsp70 molecular chaperones of plants are encoded by a multi-gene family whose members are developmentally regulated and differentially expressed in response to temperature stress and other conditions that interrupt normal protein folding or favor protein denaturation. Under non-stressful conditions, Hsp70 cognates function in concert with a variety of co-chaperones to facilitate folding of de novo synthesized proteins, assist in transport of precursor proteins into organelles and to help target damaged proteins for degradation. Stress-induced Hsp70s function to mitigate aggregation of stress-denatured proteins and to refold non-native proteins restoring their biological function through iterative cycles of adenine nucleotide hydrolysis-dependent peptide binding and release. Much of what is known about how plant Hsp70s function comes from the study of Hsp70s from other types of organisms. Owing to their unique biology, much remains to be learned about the many functions Hsp70s play in plants.", "author" : [ { "dropping-particle" : "", "family" : "Sung", "given" : "Dong-yul", "non-dropping-particle" : "", "parse-names" : false, "suffix" : "" }, { "dropping-particle" : "", "family" : "Kaplan", "given" : "Fatma", "non-dropping-particle" : "", "parse-names" : false, "suffix" : "" }, { "dropping-particle" : "", "family" : "Guy", "given" : "Charles L", "non-dropping-particle" : "", "parse-names" : false, "suffix" : "" } ], "container-title" : "Physiologia Plantarum", "id" : "ITEM-5", "issue" : "1993", "issued" : { "date-parts" : [ [ "2001" ] ] }, "page" : "443-451", "title" : "Plant Hsp70 molecular chaperones: protein structure , gene family , expression and function", "type" : "article-journal", "volume" : "113" }, "uris" : [ "http://www.mendeley.com/documents/?uuid=244fdecc-758e-44be-87d6-35461c295b8a" ] } ], "mendeley" : { "formattedCitation" : "[16\u201320]", "plainTextFormattedCitation" : "[16\u201320]", "previouslyFormattedCitation" : "[16\u201320]" }, "properties" : { "noteIndex" : 0 }, "schema" : "https://github.com/citation-style-language/schema/raw/master/csl-citation.json" }</w:instrText>
      </w:r>
      <w:r w:rsidR="00674851">
        <w:fldChar w:fldCharType="separate"/>
      </w:r>
      <w:r w:rsidR="000F3819" w:rsidRPr="000F3819">
        <w:rPr>
          <w:noProof/>
        </w:rPr>
        <w:t>[16–20]</w:t>
      </w:r>
      <w:r w:rsidR="00674851">
        <w:fldChar w:fldCharType="end"/>
      </w:r>
      <w:r w:rsidR="00BE3936" w:rsidRPr="00391D1B">
        <w:t xml:space="preserve">. </w:t>
      </w:r>
      <w:r w:rsidR="00801959" w:rsidRPr="00391D1B">
        <w:t>In</w:t>
      </w:r>
      <w:r w:rsidR="00BE3936" w:rsidRPr="00391D1B">
        <w:t xml:space="preserve"> </w:t>
      </w:r>
      <w:r w:rsidR="00801959" w:rsidRPr="00391D1B">
        <w:rPr>
          <w:i/>
        </w:rPr>
        <w:t>M</w:t>
      </w:r>
      <w:r w:rsidR="00F33020" w:rsidRPr="00391D1B">
        <w:rPr>
          <w:i/>
        </w:rPr>
        <w:t>.</w:t>
      </w:r>
      <w:r w:rsidR="00E8503D" w:rsidRPr="00391D1B">
        <w:rPr>
          <w:i/>
        </w:rPr>
        <w:t xml:space="preserve"> truncatula</w:t>
      </w:r>
      <w:r w:rsidR="00801959" w:rsidRPr="00391D1B">
        <w:t xml:space="preserve"> </w:t>
      </w:r>
      <w:r w:rsidR="00327632" w:rsidRPr="00391D1B">
        <w:t xml:space="preserve">and close taxonomic relatives, </w:t>
      </w:r>
      <w:r w:rsidR="00F0157D" w:rsidRPr="00391D1B">
        <w:t>an additional</w:t>
      </w:r>
      <w:r w:rsidR="00776863" w:rsidRPr="00391D1B">
        <w:t xml:space="preserve"> gene family </w:t>
      </w:r>
      <w:r w:rsidR="00801959" w:rsidRPr="00391D1B">
        <w:t xml:space="preserve">is important in </w:t>
      </w:r>
      <w:r w:rsidR="00BE3936" w:rsidRPr="00391D1B">
        <w:t>symbiotic nitrogen fixation</w:t>
      </w:r>
      <w:r w:rsidR="00F33020" w:rsidRPr="00391D1B">
        <w:t>, the</w:t>
      </w:r>
      <w:r w:rsidR="00801959" w:rsidRPr="00391D1B">
        <w:t xml:space="preserve"> nodule-specific cysteine-rich peptides (NCRs), a sub-family within the </w:t>
      </w:r>
      <w:r w:rsidR="00EA5F0D" w:rsidRPr="00391D1B">
        <w:t xml:space="preserve">larger </w:t>
      </w:r>
      <w:r w:rsidR="00FA50A3" w:rsidRPr="00391D1B">
        <w:t>cysteine-rich peptide</w:t>
      </w:r>
      <w:r w:rsidR="00AA1668" w:rsidRPr="00391D1B">
        <w:t xml:space="preserve"> (CRP) superfamily</w:t>
      </w:r>
      <w:r w:rsidR="000F3819">
        <w:t xml:space="preserve"> </w:t>
      </w:r>
      <w:r w:rsidR="000F3819">
        <w:fldChar w:fldCharType="begin" w:fldLock="1"/>
      </w:r>
      <w:r w:rsidR="000F3819">
        <w:instrText>ADDIN CSL_CITATION { "citationItems" : [ { "id" : "ITEM-1", "itemData" : { "DOI" : "10.1104/pp.104.037531", "ISSN" : "0032-0889", "PMID" : "15266052", "abstract" : "The Fabaceae, the third largest family of plants and the source of many crops, has been the target of many genomic studies. Currently, only the grasses surpass the legumes for the number of publicly available expressed sequence tags (ESTs). The quantity of sequences from diverse plants enables the use of computational approaches to identify novel genes in specific taxa. We used BLAST algorithms to compare unigene sets from Medicago truncatula, Lotus japonicus, and soybean (Glycine max and Glycine soja) to nonlegume unigene sets, to GenBank's nonredundant and EST databases, and to the genomic sequences of rice (Oryza sativa) and Arabidopsis. As a working definition, putatively legume-specific genes had no sequence homology, below a specified threshold, to publicly available sequences of nonlegumes. Using this approach, 2,525 legume-specific EST contigs were identified, of which less than three percent had clear homology to previously characterized legume genes. As a first step toward predicting function, related sequences were clustered to build motifs that could be searched against protein databases. Three families of interest were more deeply characterized: F-box related proteins, Pro-rich proteins, and Cys cluster proteins (CCPs). Of particular interest were the &gt;300 CCPs, primarily from nodules or seeds, with predicted similarity to defensins. Motif searching also identified several previously unknown CCP-like open reading frames in Arabidopsis. Evolutionary analyses of the genomic sequences of several CCPs in M. truncatula suggest that this family has evolved by local duplications and divergent selection.", "author" : [ { "dropping-particle" : "", "family" : "Graham", "given" : "Michelle a.", "non-dropping-particle" : "", "parse-names" : false, "suffix" : "" } ], "container-title" : "PLANT PHYSIOLOGY", "id" : "ITEM-1", "issue" : "3", "issued" : { "date-parts" : [ [ "2004", "7", "9" ] ] }, "page" : "1179-1197", "publisher" : "Am Soc Plant Biol", "title" : "Computational Identification and Characterization of Novel Genes from Legumes", "type" : "article-journal", "volume" : "135" }, "uris" : [ "http://www.mendeley.com/documents/?uuid=30adbe78-55b4-4845-9e94-24d5b0b39596" ] }, { "id" : "ITEM-2", "itemData" : { "DOI" : "10.1104/pp.105.060079", "ISBN" : "0032-0889 (Print)", "ISSN" : "0032-0889", "PMID" : "15955924", "abstract" : "Defensins represent an ancient and diverse set of small, cysteine-rich, antimicrobial peptides in mammals, insects, and plants. According to published accounts, most species' genomes contain 15 to 50 defensins. Starting with a set of largely nodule-specific defensin-like sequences (DEFLs) from the model legume Medicago truncatula, we built motif models to search the near-complete Arabidopsis (Arabidopsis thaliana) genome. We identified 317 DEFLs, yet 80% were unannotated at The Arabidopsis Information Resource and had no prior evidence of expression. We demonstrate that many of these DEFL genes are clustered in the Arabidopsis genome and that individual clusters have evolved from successive rounds of gene duplication and divergent or purifying selection. Sequencing reverse transcription-PCR products from five DEFL clusters confirmed our gene predictions and verified expression. For four of the largest clusters of DEFLs, we present the first evidence of expression, most frequently in floral tissues. To determine the abundance of DEFLs in other plant families, we used our motif models to search The Institute for Genomic Research's gene indices and identified approximately 1,100 DEFLs. These expressed DEFLs were found mostly in reproductive tissues, consistent with our reverse transcription-PCR results. Sequence-based clustering of all identified DEFLs revealed separate tissue- or taxon-specific subgroups. Previously, we and others showed that more than 300 DEFL genes were expressed in M. truncatula nodules, organs not present in most plants. We have used this information to annotate the Arabidopsis genome and now provide evidence of a large DEFL superfamily present in expressed tissues of all sequenced plants.", "author" : [ { "dropping-particle" : "", "family" : "Silverstein", "given" : "K. A.T.", "non-dropping-particle" : "", "parse-names" : false, "suffix" : "" } ], "container-title" : "PLANT PHYSIOLOGY", "id" : "ITEM-2", "issue" : "2", "issued" : { "date-parts" : [ [ "2005", "5", "20" ] ] }, "page" : "600-610", "publisher" : "Am Soc Plant Biol", "title" : "Genome Organization of More Than 300 Defensin-Like Genes in Arabidopsis", "type" : "article-journal", "volume" : "138" }, "uris" : [ "http://www.mendeley.com/documents/?uuid=0a044aaf-10b0-4c8a-b4e9-2cc49acb596f" ] }, { "id" : "ITEM-3", "itemData" : { "DOI" : "10.1111/j.1365-313X.2007.03136.x", "ISBN" : "0960-7412 (Print)\\n0960-7412 (Linking)", "ISSN" : "09607412", "PMID" : "17565583", "abstract" : "Multicellular organisms produce small cysteine-rich antimicrobial peptides as an innate defense against pathogens. While defensins, a well-known class of such peptides, are common among eukaryotes, there are other classes restricted to the plant kingdom. These include thionins, lipid transfer proteins and snakins. In earlier work, we identified several divergent classes of small putatively secreted cysteine-rich peptides (CRPs) in legumes [Graham et al. (2004)Plant Physiol. 135, 1179-97]. Here, we built sequence motif models for each of these classes of peptides, and iteratively searched for related sequences within the comprehensive UniProt protein dataset, the Institute for Genomic Research's 33 plant gene indices, and the entire genomes of the model dicot, Arabidopsis thaliana, and the model monocot and crop species, Oryza sativa (rice). Using this search strategy, we identified approximately 13,000 plant genes encoding peptides with common features: (i) an N-terminal signal peptide, (ii) a small divergent charged or polar mature peptide with conserved cysteines, (iii) a similar intron/exon structure, (iv) spatial clustering in the genomes studied, and (v) overrepresentation in expressed sequences from reproductive structures of specific taxa. The identified genes include classes of defensins, thionins, lipid transfer proteins, and snakins, plus other protease inhibitors, pollen allergens, and uncharacterized gene families. We estimate that these classes of genes account for approximately 2-3% of the gene repertoire of each model species. Although 24% of the genes identified were not annotated in the latest Arabidopsis genome releases (TIGR5, TAIR6), we confirmed expression via RT-PCR for 59% of the sequences attempted. These findings highlight limitations in current annotation procedures for small divergent peptide classes.", "author" : [ { "dropping-particle" : "", "family" : "Silverstein", "given" : "Kevin a.T.", "non-dropping-particle" : "", "parse-names" : false, "suffix" : "" }, { "dropping-particle" : "", "family" : "Moskal", "given" : "William a.", "non-dropping-particle" : "", "parse-names" : false, "suffix" : "" }, { "dropping-particle" : "", "family" : "Wu", "given" : "Hank C.", "non-dropping-particle" : "", "parse-names" : false, "suffix" : "" }, { "dropping-particle" : "", "family" : "Underwood", "given" : "Beverly a.", "non-dropping-particle" : "", "parse-names" : false, "suffix" : "" }, { "dropping-particle" : "", "family" : "Graham", "given" : "Michelle a.", "non-dropping-particle" : "", "parse-names" : false, "suffix" : "" }, { "dropping-particle" : "", "family" : "Town", "given" : "Christopher D.", "non-dropping-particle" : "", "parse-names" : false, "suffix" : "" }, { "dropping-particle" : "", "family" : "VandenBosch", "given" : "Kathryn a.", "non-dropping-particle" : "", "parse-names" : false, "suffix" : "" } ], "container-title" : "The Plant Journal", "id" : "ITEM-3", "issue" : "2", "issued" : { "date-parts" : [ [ "2007", "7" ] ] }, "page" : "262-280", "title" : "Small cysteine-rich peptides resembling antimicrobial peptides have been under-predicted in plants", "type" : "article-journal", "volume" : "51" }, "uris" : [ "http://www.mendeley.com/documents/?uuid=21d15cf9-8e4f-4fb4-b238-9e39a32c943f" ] }, { "id" : "ITEM-4", "itemData" : { "DOI" : "10.1094/MPMI-20-9-1138", "ISBN" : "0894-0282 (Print)\\r0894-0282 (Linking)", "ISSN" : "0894-0282", "PMID" : "17849716", "abstract" : "Deciphering the mechanisms leading to symbiotic nitrogen-fixing root nodule organogenesis in legumes resulted in the identification of numerous nodule-specific genes and gene families. Among them, NCR and GRP genes encode short secreted peptides with potential antimicrobial activity. These genes appear to form large multigenic families in Medicago truncatula and other closely related legume species, whereas no similar genes were found in databases of Lotus japonicus and Glycine max. We analyzed the genomic organization of these genes as well as their evolutionary dynamics in the M. truncatula genome. A total of 108 NCR and 23 GRP genes have been mapped that were often clustered in the genome. These included 29 new NCR and 17 new GRP genes. Reverse transcription-polymerase chain reaction analyses of the novel genes confirmed their exclusive nodule-specific expression similar to the previously identified members. Protein alignments and phylogenetic analyses revealed traces of several duplication events in the history of GRP and NCR genes. Moreover, microsyntenic evidences between M. truncatula and L. japonicus validated the hypothesis that these genes are specific for the inverted repeat-lacking clade of hologalegoid legumes, which allowed dating the appearance of these two gene families during the evolution of legume plants.", "author" : [ { "dropping-particle" : "", "family" : "Alunni", "given" : "Benoit", "non-dropping-particle" : "", "parse-names" : false, "suffix" : "" }, { "dropping-particle" : "", "family" : "Kevei", "given" : "Zoltan", "non-dropping-particle" : "", "parse-names" : false, "suffix" : "" }, { "dropping-particle" : "", "family" : "Redondo-Nieto", "given" : "Miguel", "non-dropping-particle" : "", "parse-names" : false, "suffix" : "" }, { "dropping-particle" : "", "family" : "Kondorosi", "given" : "Adam", "non-dropping-particle" : "", "parse-names" : false, "suffix" : "" }, { "dropping-particle" : "", "family" : "Mergaert", "given" : "Peter", "non-dropping-particle" : "", "parse-names" : false, "suffix" : "" }, { "dropping-particle" : "", "family" : "Kondorosi", "given" : "Eva", "non-dropping-particle" : "", "parse-names" : false, "suffix" : "" } ], "container-title" : "Molecular Plant-Microbe Interactions", "id" : "ITEM-4", "issue" : "9", "issued" : { "date-parts" : [ [ "2007", "9" ] ] }, "page" : "1138-1148", "title" : "Genomic Organization and Evolutionary Insights on GRP and NCR Genes, Two Large Nodule-Specific Gene Families in Medicago truncatula", "type" : "article-journal", "volume" : "20" }, "uris" : [ "http://www.mendeley.com/documents/?uuid=e218b569-c860-40c5-ba99-79d1f46d5164" ] } ], "mendeley" : { "formattedCitation" : "[21\u201324]", "plainTextFormattedCitation" : "[21\u201324]", "previouslyFormattedCitation" : "[21\u201324]" }, "properties" : { "noteIndex" : 0 }, "schema" : "https://github.com/citation-style-language/schema/raw/master/csl-citation.json" }</w:instrText>
      </w:r>
      <w:r w:rsidR="000F3819">
        <w:fldChar w:fldCharType="separate"/>
      </w:r>
      <w:r w:rsidR="000F3819" w:rsidRPr="000F3819">
        <w:rPr>
          <w:noProof/>
        </w:rPr>
        <w:t>[21–24]</w:t>
      </w:r>
      <w:r w:rsidR="000F3819">
        <w:fldChar w:fldCharType="end"/>
      </w:r>
      <w:r w:rsidR="00801959" w:rsidRPr="00391D1B">
        <w:t xml:space="preserve">. </w:t>
      </w:r>
      <w:r w:rsidR="00EA621B" w:rsidRPr="00391D1B">
        <w:t xml:space="preserve">Legume </w:t>
      </w:r>
      <w:r w:rsidR="00E954EE" w:rsidRPr="00391D1B">
        <w:t>NCRs</w:t>
      </w:r>
      <w:r w:rsidR="00E8503D" w:rsidRPr="00391D1B">
        <w:t xml:space="preserve"> are highly expressed in </w:t>
      </w:r>
      <w:r w:rsidR="00E954EE" w:rsidRPr="00391D1B">
        <w:t xml:space="preserve">rhizobial </w:t>
      </w:r>
      <w:r w:rsidR="00E8503D" w:rsidRPr="00391D1B">
        <w:t>nodules</w:t>
      </w:r>
      <w:r w:rsidR="000F3819">
        <w:t xml:space="preserve"> </w:t>
      </w:r>
      <w:r w:rsidR="000F3819">
        <w:fldChar w:fldCharType="begin" w:fldLock="1"/>
      </w:r>
      <w:r w:rsidR="000F3819">
        <w:instrText>ADDIN CSL_CITATION { "citationItems" : [ { "id" : "ITEM-1", "itemData" : { "DOI" : "10.1104/pp.105.060079", "ISBN" : "0032-0889 (Print)", "ISSN" : "0032-0889", "PMID" : "15955924", "abstract" : "Defensins represent an ancient and diverse set of small, cysteine-rich, antimicrobial peptides in mammals, insects, and plants. According to published accounts, most species' genomes contain 15 to 50 defensins. Starting with a set of largely nodule-specific defensin-like sequences (DEFLs) from the model legume Medicago truncatula, we built motif models to search the near-complete Arabidopsis (Arabidopsis thaliana) genome. We identified 317 DEFLs, yet 80% were unannotated at The Arabidopsis Information Resource and had no prior evidence of expression. We demonstrate that many of these DEFL genes are clustered in the Arabidopsis genome and that individual clusters have evolved from successive rounds of gene duplication and divergent or purifying selection. Sequencing reverse transcription-PCR products from five DEFL clusters confirmed our gene predictions and verified expression. For four of the largest clusters of DEFLs, we present the first evidence of expression, most frequently in floral tissues. To determine the abundance of DEFLs in other plant families, we used our motif models to search The Institute for Genomic Research's gene indices and identified approximately 1,100 DEFLs. These expressed DEFLs were found mostly in reproductive tissues, consistent with our reverse transcription-PCR results. Sequence-based clustering of all identified DEFLs revealed separate tissue- or taxon-specific subgroups. Previously, we and others showed that more than 300 DEFL genes were expressed in M. truncatula nodules, organs not present in most plants. We have used this information to annotate the Arabidopsis genome and now provide evidence of a large DEFL superfamily present in expressed tissues of all sequenced plants.", "author" : [ { "dropping-particle" : "", "family" : "Silverstein", "given" : "K. A.T.", "non-dropping-particle" : "", "parse-names" : false, "suffix" : "" } ], "container-title" : "PLANT PHYSIOLOGY", "id" : "ITEM-1", "issue" : "2", "issued" : { "date-parts" : [ [ "2005", "5", "20" ] ] }, "page" : "600-610", "publisher" : "Am Soc Plant Biol", "title" : "Genome Organization of More Than 300 Defensin-Like Genes in Arabidopsis", "type" : "article-journal", "volume" : "138" }, "uris" : [ "http://www.mendeley.com/documents/?uuid=0a044aaf-10b0-4c8a-b4e9-2cc49acb596f" ] }, { "id" : "ITEM-2", "itemData" : { "DOI" : "10.1094/MPMI-20-9-1138", "ISBN" : "0894-0282 (Print)\\r0894-0282 (Linking)", "ISSN" : "0894-0282", "PMID" : "17849716", "abstract" : "Deciphering the mechanisms leading to symbiotic nitrogen-fixing root nodule organogenesis in legumes resulted in the identification of numerous nodule-specific genes and gene families. Among them, NCR and GRP genes encode short secreted peptides with potential antimicrobial activity. These genes appear to form large multigenic families in Medicago truncatula and other closely related legume species, whereas no similar genes were found in databases of Lotus japonicus and Glycine max. We analyzed the genomic organization of these genes as well as their evolutionary dynamics in the M. truncatula genome. A total of 108 NCR and 23 GRP genes have been mapped that were often clustered in the genome. These included 29 new NCR and 17 new GRP genes. Reverse transcription-polymerase chain reaction analyses of the novel genes confirmed their exclusive nodule-specific expression similar to the previously identified members. Protein alignments and phylogenetic analyses revealed traces of several duplication events in the history of GRP and NCR genes. Moreover, microsyntenic evidences between M. truncatula and L. japonicus validated the hypothesis that these genes are specific for the inverted repeat-lacking clade of hologalegoid legumes, which allowed dating the appearance of these two gene families during the evolution of legume plants.", "author" : [ { "dropping-particle" : "", "family" : "Alunni", "given" : "Benoit", "non-dropping-particle" : "", "parse-names" : false, "suffix" : "" }, { "dropping-particle" : "", "family" : "Kevei", "given" : "Zoltan", "non-dropping-particle" : "", "parse-names" : false, "suffix" : "" }, { "dropping-particle" : "", "family" : "Redondo-Nieto", "given" : "Miguel", "non-dropping-particle" : "", "parse-names" : false, "suffix" : "" }, { "dropping-particle" : "", "family" : "Kondorosi", "given" : "Adam", "non-dropping-particle" : "", "parse-names" : false, "suffix" : "" }, { "dropping-particle" : "", "family" : "Mergaert", "given" : "Peter", "non-dropping-particle" : "", "parse-names" : false, "suffix" : "" }, { "dropping-particle" : "", "family" : "Kondorosi", "given" : "Eva", "non-dropping-particle" : "", "parse-names" : false, "suffix" : "" } ], "container-title" : "Molecular Plant-Microbe Interactions", "id" : "ITEM-2", "issue" : "9", "issued" : { "date-parts" : [ [ "2007", "9" ] ] }, "page" : "1138-1148", "title" : "Genomic Organization and Evolutionary Insights on GRP and NCR Genes, Two Large Nodule-Specific Gene Families in Medicago truncatula", "type" : "article-journal", "volume" : "20" }, "uris" : [ "http://www.mendeley.com/documents/?uuid=e218b569-c860-40c5-ba99-79d1f46d5164" ] }, { "id" : "ITEM-3", "itemData" : { "DOI" : "10.1104/pp.102.018192", "ISBN" : "0032-0889 (Print)\\n1532-2548 (Electronic)", "ISSN" : "0032-0889", "PMID" : "12746522", "abstract" : "Transcriptome analysis of Medicago truncatula nodules has led to the discovery of a gene family named NCR (nodule-specific cysteine rich) with more than 300 members. The encoded polypeptides were short (60-90 amino acids), carried a conserved signal peptide, and, except for a conserved cysteine motif, displayed otherwise extensive sequence divergence. Family members were found in pea (Pisum sativum), broad bean (Vicia faba), white clover (Trifolium repens), and Galega orientalis but not in other plants, including other legumes, suggesting that the family might be specific for galegoid legumes forming indeterminate nodules. Gene expression of all family members was restricted to nodules except for two, also expressed in mycorrhizal roots. NCR genes exhibited distinct temporal and spatial expression patterns in nodules and, thus, were coupled to different stages of development. The signal peptide targeted the polypeptides in the secretory pathway, as shown by green fluorescent protein fusions expressed in onion (Allium cepa) epidermal cells. Coregulation of certain NCR genes with genes coding for a potentially secreted calmodulin-like protein and for a signal peptide peptidase suggests a concerted action in nodule development. Potential functions of the NCR polypeptides in cell-to-cell signaling and creation of a defense system are discussed.", "author" : [ { "dropping-particle" : "", "family" : "Mergaert", "given" : "Peter", "non-dropping-particle" : "", "parse-names" : false, "suffix" : "" } ], "container-title" : "PLANT PHYSIOLOGY", "id" : "ITEM-3", "issue" : "1", "issued" : { "date-parts" : [ [ "2003", "5", "1" ] ] }, "page" : "161-173", "title" : "A Novel Family in Medicago truncatula Consisting of More Than 300 Nodule-Specific Genes Coding for Small, Secreted Polypeptides with Conserved Cysteine Motifs", "type" : "article-journal", "volume" : "132" }, "uris" : [ "http://www.mendeley.com/documents/?uuid=fee94a96-b88b-4864-a851-4b59be432496" ] } ], "mendeley" : { "formattedCitation" : "[22,24,25]", "plainTextFormattedCitation" : "[22,24,25]", "previouslyFormattedCitation" : "[22,24,25]" }, "properties" : { "noteIndex" : 0 }, "schema" : "https://github.com/citation-style-language/schema/raw/master/csl-citation.json" }</w:instrText>
      </w:r>
      <w:r w:rsidR="000F3819">
        <w:fldChar w:fldCharType="separate"/>
      </w:r>
      <w:r w:rsidR="000F3819" w:rsidRPr="000F3819">
        <w:rPr>
          <w:noProof/>
        </w:rPr>
        <w:t>[22,24,25]</w:t>
      </w:r>
      <w:r w:rsidR="000F3819">
        <w:fldChar w:fldCharType="end"/>
      </w:r>
      <w:r w:rsidR="000F3819">
        <w:t xml:space="preserve"> </w:t>
      </w:r>
      <w:r w:rsidRPr="00391D1B">
        <w:t xml:space="preserve">where they </w:t>
      </w:r>
      <w:r w:rsidR="00801959" w:rsidRPr="00391D1B">
        <w:t>act as plant effectors directing bacteroid differentiation</w:t>
      </w:r>
      <w:r w:rsidR="000F3819">
        <w:t xml:space="preserve"> </w:t>
      </w:r>
      <w:r w:rsidR="000F3819">
        <w:fldChar w:fldCharType="begin" w:fldLock="1"/>
      </w:r>
      <w:r w:rsidR="001436D7">
        <w:instrText>ADDIN CSL_CITATION { "citationItems" : [ { "id" : "ITEM-1", "itemData" : { "DOI" : "10.1073/pnas.1404169111", "ISSN" : "0027-8424", "abstract" : "Symbiosis between rhizobia soil bacteria and legume plants results in the formation of root nodules where plant cells are fully packed with nitrogen fixing bacteria. In the host cells, the bacteria adapt to the intracellular environment and gain the ability for nitrogen fixation. Depending on the host plants, the symbiotic fate of bacteria can be either reversible or irreversible. In Medicago and related legume species, the bacteria undergo a host-directed multistep differentiation process culminating in the formation of elongated and branched polyploid bacteria with definitive loss of cell division ability. The plant factors are nodule-specific symbiotic peptides. Approximately 600 of them are nodule-specific cysteine-rich (NCR) peptides produced in the rhizobium-infected plant cells. NCRs are targeted to the endosymbionts, and concerted action of different sets of peptides governs different stages of endosymbiont maturation, whereas the symbiotic function of individual NCRs is unknown. This study focused on NCR247, a cationic peptide exhibiting in vitro antimicrobial activities. We show that NCR247 acts in those nodule cells where bacterial cell division is arrested and cell elongation begins. NCR247 penetrates the bacteria and forms complexes with many bacterial proteins. Interaction with FtsZ required for septum formation is one of the host interventions for inhibiting bacterial cell division. Complex formation with the ribosomal proteins affects translation and contributes to altered proteome and physiology of the endosymbiont. Binding to the chaperone GroEL amplifies the NCR247-modulated biological processes. We show that GroEL1 of Sinorhizobium meliloti is required for efficient infection, terminal differentiation, and nitrogen fixation.", "author" : [ { "dropping-particle" : "", "family" : "Farkas", "given" : "A.", "non-dropping-particle" : "", "parse-names" : false, "suffix" : "" }, { "dropping-particle" : "", "family" : "Maroti", "given" : "G.", "non-dropping-particle" : "", "parse-names" : false, "suffix" : "" }, { "dropping-particle" : "", "family" : "Durg", "given" : "H.", "non-dropping-particle" : "", "parse-names" : false, "suffix" : "" }, { "dropping-particle" : "", "family" : "Gyorgypal", "given" : "Z.", "non-dropping-particle" : "", "parse-names" : false, "suffix" : "" }, { "dropping-particle" : "", "family" : "Lima", "given" : "R. M.", "non-dropping-particle" : "", "parse-names" : false, "suffix" : "" }, { "dropping-particle" : "", "family" : "Medzihradszky", "given" : "K. F.", "non-dropping-particle" : "", "parse-names" : false, "suffix" : "" }, { "dropping-particle" : "", "family" : "Kereszt", "given" : "A.", "non-dropping-particle" : "", "parse-names" : false, "suffix" : "" }, { "dropping-particle" : "", "family" : "Mergaert", "given" : "P.", "non-dropping-particle" : "", "parse-names" : false, "suffix" : "" }, { "dropping-particle" : "", "family" : "Kondorosi", "given" : "E.", "non-dropping-particle" : "", "parse-names" : false, "suffix" : "" } ], "container-title" : "Proceedings of the National Academy of Sciences", "id" : "ITEM-1", "issue" : "14", "issued" : { "date-parts" : [ [ "2014", "4", "8" ] ] }, "note" : "10.1073/pnas.1404169111", "page" : "5183-5188", "publisher" : "highwire", "title" : "Medicago truncatula symbiotic peptide NCR247 contributes to bacteroid differentiation through multiple mechanisms", "type" : "article-journal", "volume" : "111" }, "uris" : [ "http://www.mendeley.com/documents/?uuid=8c68b89a-6a4c-4530-bec1-fc79bdf8578f" ] } ], "mendeley" : { "formattedCitation" : "[26]", "plainTextFormattedCitation" : "[26]", "previouslyFormattedCitation" : "[26]" }, "properties" : { "noteIndex" : 0 }, "schema" : "https://github.com/citation-style-language/schema/raw/master/csl-citation.json" }</w:instrText>
      </w:r>
      <w:r w:rsidR="000F3819">
        <w:fldChar w:fldCharType="separate"/>
      </w:r>
      <w:r w:rsidR="000F3819" w:rsidRPr="000F3819">
        <w:rPr>
          <w:noProof/>
        </w:rPr>
        <w:t>[26]</w:t>
      </w:r>
      <w:r w:rsidR="000F3819">
        <w:fldChar w:fldCharType="end"/>
      </w:r>
      <w:r w:rsidR="00CB5951" w:rsidRPr="00391D1B">
        <w:t>.</w:t>
      </w:r>
      <w:r w:rsidR="00801959" w:rsidRPr="00391D1B">
        <w:t xml:space="preserve"> </w:t>
      </w:r>
      <w:r w:rsidR="009C11FE" w:rsidRPr="00391D1B">
        <w:t>NCR genes</w:t>
      </w:r>
      <w:r w:rsidR="00AB4501" w:rsidRPr="00391D1B">
        <w:t xml:space="preserve"> are abundant, diverse, and </w:t>
      </w:r>
      <w:r w:rsidR="00EA621B" w:rsidRPr="00391D1B">
        <w:t>frequently</w:t>
      </w:r>
      <w:r w:rsidR="000776D7" w:rsidRPr="00391D1B">
        <w:t xml:space="preserve"> </w:t>
      </w:r>
      <w:r w:rsidR="00D30F5F" w:rsidRPr="00391D1B">
        <w:t>clustere</w:t>
      </w:r>
      <w:r w:rsidR="000F3819">
        <w:t xml:space="preserve">d </w:t>
      </w:r>
      <w:r w:rsidR="000F3819">
        <w:fldChar w:fldCharType="begin" w:fldLock="1"/>
      </w:r>
      <w:r w:rsidR="000F3819">
        <w:instrText>ADDIN CSL_CITATION { "citationItems" : [ { "id" : "ITEM-1", "itemData" : { "DOI" : "10.1111/j.1365-313X.2007.03136.x", "ISBN" : "0960-7412 (Print)\\n0960-7412 (Linking)", "ISSN" : "09607412", "PMID" : "17565583", "abstract" : "Multicellular organisms produce small cysteine-rich antimicrobial peptides as an innate defense against pathogens. While defensins, a well-known class of such peptides, are common among eukaryotes, there are other classes restricted to the plant kingdom. These include thionins, lipid transfer proteins and snakins. In earlier work, we identified several divergent classes of small putatively secreted cysteine-rich peptides (CRPs) in legumes [Graham et al. (2004)Plant Physiol. 135, 1179-97]. Here, we built sequence motif models for each of these classes of peptides, and iteratively searched for related sequences within the comprehensive UniProt protein dataset, the Institute for Genomic Research's 33 plant gene indices, and the entire genomes of the model dicot, Arabidopsis thaliana, and the model monocot and crop species, Oryza sativa (rice). Using this search strategy, we identified approximately 13,000 plant genes encoding peptides with common features: (i) an N-terminal signal peptide, (ii) a small divergent charged or polar mature peptide with conserved cysteines, (iii) a similar intron/exon structure, (iv) spatial clustering in the genomes studied, and (v) overrepresentation in expressed sequences from reproductive structures of specific taxa. The identified genes include classes of defensins, thionins, lipid transfer proteins, and snakins, plus other protease inhibitors, pollen allergens, and uncharacterized gene families. We estimate that these classes of genes account for approximately 2-3% of the gene repertoire of each model species. Although 24% of the genes identified were not annotated in the latest Arabidopsis genome releases (TIGR5, TAIR6), we confirmed expression via RT-PCR for 59% of the sequences attempted. These findings highlight limitations in current annotation procedures for small divergent peptide classes.", "author" : [ { "dropping-particle" : "", "family" : "Silverstein", "given" : "Kevin a.T.", "non-dropping-particle" : "", "parse-names" : false, "suffix" : "" }, { "dropping-particle" : "", "family" : "Moskal", "given" : "William a.", "non-dropping-particle" : "", "parse-names" : false, "suffix" : "" }, { "dropping-particle" : "", "family" : "Wu", "given" : "Hank C.", "non-dropping-particle" : "", "parse-names" : false, "suffix" : "" }, { "dropping-particle" : "", "family" : "Underwood", "given" : "Beverly a.", "non-dropping-particle" : "", "parse-names" : false, "suffix" : "" }, { "dropping-particle" : "", "family" : "Graham", "given" : "Michelle a.", "non-dropping-particle" : "", "parse-names" : false, "suffix" : "" }, { "dropping-particle" : "", "family" : "Town", "given" : "Christopher D.", "non-dropping-particle" : "", "parse-names" : false, "suffix" : "" }, { "dropping-particle" : "", "family" : "VandenBosch", "given" : "Kathryn a.", "non-dropping-particle" : "", "parse-names" : false, "suffix" : "" } ], "container-title" : "The Plant Journal", "id" : "ITEM-1", "issue" : "2", "issued" : { "date-parts" : [ [ "2007", "7" ] ] }, "page" : "262-280", "title" : "Small cysteine-rich peptides resembling antimicrobial peptides have been under-predicted in plants", "type" : "article-journal", "volume" : "51" }, "uris" : [ "http://www.mendeley.com/documents/?uuid=21d15cf9-8e4f-4fb4-b238-9e39a32c943f" ] }, { "id" : "ITEM-2", "itemData" : { "DOI" : "10.1094/MPMI-20-9-1138", "ISBN" : "0894-0282 (Print)\\r0894-0282 (Linking)", "ISSN" : "0894-0282", "PMID" : "17849716", "abstract" : "Deciphering the mechanisms leading to symbiotic nitrogen-fixing root nodule organogenesis in legumes resulted in the identification of numerous nodule-specific genes and gene families. Among them, NCR and GRP genes encode short secreted peptides with potential antimicrobial activity. These genes appear to form large multigenic families in Medicago truncatula and other closely related legume species, whereas no similar genes were found in databases of Lotus japonicus and Glycine max. We analyzed the genomic organization of these genes as well as their evolutionary dynamics in the M. truncatula genome. A total of 108 NCR and 23 GRP genes have been mapped that were often clustered in the genome. These included 29 new NCR and 17 new GRP genes. Reverse transcription-polymerase chain reaction analyses of the novel genes confirmed their exclusive nodule-specific expression similar to the previously identified members. Protein alignments and phylogenetic analyses revealed traces of several duplication events in the history of GRP and NCR genes. Moreover, microsyntenic evidences between M. truncatula and L. japonicus validated the hypothesis that these genes are specific for the inverted repeat-lacking clade of hologalegoid legumes, which allowed dating the appearance of these two gene families during the evolution of legume plants.", "author" : [ { "dropping-particle" : "", "family" : "Alunni", "given" : "Benoit", "non-dropping-particle" : "", "parse-names" : false, "suffix" : "" }, { "dropping-particle" : "", "family" : "Kevei", "given" : "Zoltan", "non-dropping-particle" : "", "parse-names" : false, "suffix" : "" }, { "dropping-particle" : "", "family" : "Redondo-Nieto", "given" : "Miguel", "non-dropping-particle" : "", "parse-names" : false, "suffix" : "" }, { "dropping-particle" : "", "family" : "Kondorosi", "given" : "Adam", "non-dropping-particle" : "", "parse-names" : false, "suffix" : "" }, { "dropping-particle" : "", "family" : "Mergaert", "given" : "Peter", "non-dropping-particle" : "", "parse-names" : false, "suffix" : "" }, { "dropping-particle" : "", "family" : "Kondorosi", "given" : "Eva", "non-dropping-particle" : "", "parse-names" : false, "suffix" : "" } ], "container-title" : "Molecular Plant-Microbe Interactions", "id" : "ITEM-2", "issue" : "9", "issued" : { "date-parts" : [ [ "2007", "9" ] ] }, "page" : "1138-1148", "title" : "Genomic Organization and Evolutionary Insights on GRP and NCR Genes, Two Large Nodule-Specific Gene Families in Medicago truncatula", "type" : "article-journal", "volume" : "20" }, "uris" : [ "http://www.mendeley.com/documents/?uuid=e218b569-c860-40c5-ba99-79d1f46d5164" ] } ], "mendeley" : { "formattedCitation" : "[23,24]", "plainTextFormattedCitation" : "[23,24]", "previouslyFormattedCitation" : "[23,24]" }, "properties" : { "noteIndex" : 0 }, "schema" : "https://github.com/citation-style-language/schema/raw/master/csl-citation.json" }</w:instrText>
      </w:r>
      <w:r w:rsidR="000F3819">
        <w:fldChar w:fldCharType="separate"/>
      </w:r>
      <w:r w:rsidR="000F3819" w:rsidRPr="000F3819">
        <w:rPr>
          <w:noProof/>
        </w:rPr>
        <w:t>[23,24]</w:t>
      </w:r>
      <w:r w:rsidR="000F3819">
        <w:fldChar w:fldCharType="end"/>
      </w:r>
      <w:r w:rsidR="000F3819">
        <w:t>.</w:t>
      </w:r>
    </w:p>
    <w:p w14:paraId="2ADFE25F" w14:textId="4F57B28A" w:rsidR="00AB4501" w:rsidRPr="00391D1B" w:rsidRDefault="00CB5951" w:rsidP="00CB5951">
      <w:pPr>
        <w:pStyle w:val="ParagraphText"/>
      </w:pPr>
      <w:r w:rsidRPr="00391D1B">
        <w:t>Previous</w:t>
      </w:r>
      <w:r w:rsidR="003E19E3" w:rsidRPr="00391D1B">
        <w:t xml:space="preserve"> studies </w:t>
      </w:r>
      <w:r w:rsidR="004F5B87" w:rsidRPr="00391D1B">
        <w:t xml:space="preserve">of plant genomes </w:t>
      </w:r>
      <w:r w:rsidR="003E19E3" w:rsidRPr="00391D1B">
        <w:t xml:space="preserve">highlighted </w:t>
      </w:r>
      <w:r w:rsidR="003E19E3" w:rsidRPr="00BD19E0">
        <w:t xml:space="preserve">the </w:t>
      </w:r>
      <w:r w:rsidR="004F5B87" w:rsidRPr="00BD19E0">
        <w:t>important</w:t>
      </w:r>
      <w:r w:rsidR="003E19E3" w:rsidRPr="00BD19E0">
        <w:t xml:space="preserve"> role that </w:t>
      </w:r>
      <w:r w:rsidR="00776863" w:rsidRPr="00BD19E0">
        <w:t>gene families</w:t>
      </w:r>
      <w:r w:rsidRPr="00BD19E0">
        <w:t xml:space="preserve"> </w:t>
      </w:r>
      <w:r w:rsidR="00701023" w:rsidRPr="00BD19E0">
        <w:t>play</w:t>
      </w:r>
      <w:r w:rsidR="00664FDC" w:rsidRPr="00BD19E0">
        <w:t xml:space="preserve"> in </w:t>
      </w:r>
      <w:r w:rsidR="001572C9" w:rsidRPr="00BD19E0">
        <w:t>the</w:t>
      </w:r>
      <w:r w:rsidRPr="00BD19E0">
        <w:t xml:space="preserve"> </w:t>
      </w:r>
      <w:r w:rsidR="00664FDC" w:rsidRPr="00BD19E0">
        <w:t>architecture</w:t>
      </w:r>
      <w:r w:rsidR="001572C9" w:rsidRPr="00BD19E0">
        <w:t xml:space="preserve"> of </w:t>
      </w:r>
      <w:r w:rsidR="00EA5F0D" w:rsidRPr="00BD19E0">
        <w:t xml:space="preserve">structural </w:t>
      </w:r>
      <w:r w:rsidR="001572C9" w:rsidRPr="00BD19E0">
        <w:t>variation</w:t>
      </w:r>
      <w:r w:rsidR="00EA5F0D" w:rsidRPr="00BD19E0">
        <w:t xml:space="preserve"> </w:t>
      </w:r>
      <w:r w:rsidR="00EA5F0D" w:rsidRPr="00391D1B">
        <w:t>(SV)</w:t>
      </w:r>
      <w:r w:rsidR="00327632" w:rsidRPr="00391D1B">
        <w:t xml:space="preserve"> (</w:t>
      </w:r>
      <w:r w:rsidR="00BE3936" w:rsidRPr="00391D1B">
        <w:t>reviewed in</w:t>
      </w:r>
      <w:r w:rsidR="000F3819">
        <w:t xml:space="preserve"> </w:t>
      </w:r>
      <w:r w:rsidR="000F3819">
        <w:fldChar w:fldCharType="begin" w:fldLock="1"/>
      </w:r>
      <w:r w:rsidR="000F3819">
        <w:instrText>ADDIN CSL_CITATION { "citationItems" : [ { "id" : "ITEM-1", "itemData" : { "DOI" : "10.1016/j.pbi.2015.12.012", "ISSN" : "13695266", "PMID" : "26855303", "abstract" : "Environmentally sensitive plant gene families like NBS-LRRs, receptor kinases, defensins and others, are known to be highly variable. However, most existing strategies for discovering and describing structural variation in complex gene families provide incomplete and imperfect results. The move to de novo genome assemblies for multiple accessions or individuals within a species is enabling more comprehensive and accurate insights about gene family variation. Earlier array-based genome hybridization and sequence-based read mapping methods were limited by their reliance on a reference genome and by misplacement of paralogous sequences. Variant discovery based on de novo genome assemblies overcome the problems arising from a reference genome and reduce sequence misplacement. As de novo genome sequencing moves to the use of longer reads, artifacts will be minimized, intact tandem gene clusters will be constructed accurately, and insights into rapid evolution will become feasible.", "author" : [ { "dropping-particle" : "", "family" : "Young", "given" : "Nevin Dale", "non-dropping-particle" : "", "parse-names" : false, "suffix" : "" }, { "dropping-particle" : "", "family" : "Zhou", "given" : "Peng", "non-dropping-particle" : "", "parse-names" : false, "suffix" : "" }, { "dropping-particle" : "", "family" : "Silverstein", "given" : "Kevin A T", "non-dropping-particle" : "", "parse-names" : false, "suffix" : "" } ], "container-title" : "Current Opinion in Plant Biology", "id" : "ITEM-1", "issued" : { "date-parts" : [ [ "2016" ] ] }, "page" : "19-24", "title" : "Exploring structural variants in environmentally sensitive gene families", "type" : "article", "volume" : "30" }, "uris" : [ "http://www.mendeley.com/documents/?uuid=e4a3a6c4-d21b-45f8-8fd4-84a334b40a2e" ] } ], "mendeley" : { "formattedCitation" : "[27]", "plainTextFormattedCitation" : "[27]", "previouslyFormattedCitation" : "[27]" }, "properties" : { "noteIndex" : 0 }, "schema" : "https://github.com/citation-style-language/schema/raw/master/csl-citation.json" }</w:instrText>
      </w:r>
      <w:r w:rsidR="000F3819">
        <w:fldChar w:fldCharType="separate"/>
      </w:r>
      <w:r w:rsidR="000F3819" w:rsidRPr="000F3819">
        <w:rPr>
          <w:noProof/>
        </w:rPr>
        <w:t>[27]</w:t>
      </w:r>
      <w:r w:rsidR="000F3819">
        <w:fldChar w:fldCharType="end"/>
      </w:r>
      <w:r w:rsidR="0009728E" w:rsidRPr="00391D1B">
        <w:t>)</w:t>
      </w:r>
      <w:r w:rsidR="00664FDC" w:rsidRPr="00391D1B">
        <w:t xml:space="preserve">. </w:t>
      </w:r>
      <w:r w:rsidR="004F5B87" w:rsidRPr="00391D1B">
        <w:rPr>
          <w:rFonts w:cs="Helvetica Neue"/>
        </w:rPr>
        <w:t>Array-based re-</w:t>
      </w:r>
      <w:r w:rsidR="005C06C5" w:rsidRPr="00391D1B">
        <w:rPr>
          <w:rFonts w:cs="Helvetica Neue"/>
        </w:rPr>
        <w:t xml:space="preserve">sequencing of 20 </w:t>
      </w:r>
      <w:r w:rsidR="005C06C5" w:rsidRPr="00391D1B">
        <w:rPr>
          <w:rFonts w:cs="Helvetica Neue"/>
          <w:i/>
        </w:rPr>
        <w:t>Arabidopsis</w:t>
      </w:r>
      <w:r w:rsidR="005C06C5" w:rsidRPr="00391D1B">
        <w:rPr>
          <w:rFonts w:cs="Helvetica Neue"/>
        </w:rPr>
        <w:t xml:space="preserve"> accessions </w:t>
      </w:r>
      <w:r w:rsidR="004F5B87" w:rsidRPr="00391D1B">
        <w:rPr>
          <w:rFonts w:cs="Helvetica Neue"/>
        </w:rPr>
        <w:t>indicated</w:t>
      </w:r>
      <w:r w:rsidR="005C06C5" w:rsidRPr="00391D1B">
        <w:rPr>
          <w:rFonts w:cs="Helvetica Neue"/>
        </w:rPr>
        <w:t xml:space="preserve"> that 60% of NBS-LRRs</w:t>
      </w:r>
      <w:r w:rsidR="004F5B87" w:rsidRPr="00391D1B">
        <w:rPr>
          <w:rFonts w:cs="Helvetica Neue"/>
        </w:rPr>
        <w:t>, 25% of F-box</w:t>
      </w:r>
      <w:r w:rsidR="001057D9" w:rsidRPr="00391D1B">
        <w:rPr>
          <w:rFonts w:cs="Helvetica Neue"/>
        </w:rPr>
        <w:t>,</w:t>
      </w:r>
      <w:r w:rsidR="004F5B87" w:rsidRPr="00391D1B">
        <w:rPr>
          <w:rFonts w:cs="Helvetica Neue"/>
        </w:rPr>
        <w:t xml:space="preserve"> and 16% of RLKs exhibited some type of major-effect polymorphism</w:t>
      </w:r>
      <w:r w:rsidR="005C06C5" w:rsidRPr="00391D1B">
        <w:rPr>
          <w:rFonts w:cs="Helvetica Neue"/>
        </w:rPr>
        <w:t xml:space="preserve"> </w:t>
      </w:r>
      <w:r w:rsidR="004F5B87" w:rsidRPr="00391D1B">
        <w:rPr>
          <w:rFonts w:cs="Helvetica Neue"/>
        </w:rPr>
        <w:t xml:space="preserve">compared with </w:t>
      </w:r>
      <w:r w:rsidR="00701023" w:rsidRPr="00391D1B">
        <w:rPr>
          <w:rFonts w:cs="Helvetica Neue"/>
        </w:rPr>
        <w:t>less than</w:t>
      </w:r>
      <w:r w:rsidR="004F5B87" w:rsidRPr="00391D1B">
        <w:rPr>
          <w:rFonts w:cs="Helvetica Neue"/>
        </w:rPr>
        <w:t xml:space="preserve"> 10% for all expressed sequences</w:t>
      </w:r>
      <w:r w:rsidR="000F3819">
        <w:rPr>
          <w:rFonts w:cs="Helvetica Neue"/>
        </w:rPr>
        <w:t xml:space="preserve"> </w:t>
      </w:r>
      <w:r w:rsidR="000F3819">
        <w:rPr>
          <w:rFonts w:cs="Helvetica Neue"/>
        </w:rPr>
        <w:fldChar w:fldCharType="begin" w:fldLock="1"/>
      </w:r>
      <w:r w:rsidR="000F3819">
        <w:rPr>
          <w:rFonts w:cs="Helvetica Neue"/>
        </w:rPr>
        <w:instrText>ADDIN CSL_CITATION { "citationItems" : [ { "id" : "ITEM-1", "itemData" : { "DOI" : "10.1126/science.1138632", "ISBN" : "0036-8075", "ISSN" : "0036-8075", "PMID" : "17641193", "abstract" : "The genomes of individuals from the same species vary in sequence as a result of different evolutionary processes. To examine the patterns of, and the forces shaping, sequence variation in Arabidopsis thaliana, we performed high-density array resequencing of 20 diverse strains (accessions). More than 1 million nonredundant single-nucleotide polymorphisms (SNPs) were identified at moderate false discovery rates (FDRs), and approximately 4% of the genome was identified as being highly dissimilar or deleted relative to the reference genome sequence. Patterns of polymorphism are highly nonrandom among gene families, with genes mediating interaction with the biotic environment having exceptional polymorphism levels. At the chromosomal scale, regional variation in polymorphism was readily apparent. A scan for recent selective sweeps revealed several candidate regions, including a notable example in which almost all variation was removed in a 500-kilobase window. Analyzing the polymorphisms we describe in larger sets of accessions will enable a detailed understanding of forces shaping population-wide sequence variation in A. thaliana.", "author" : [ { "dropping-particle" : "", "family" : "Clark", "given" : "Richard M.", "non-dropping-particle" : "", "parse-names" : false, "suffix" : "" }, { "dropping-particle" : "", "family" : "Schweikert", "given" : "Gabriele", "non-dropping-particle" : "", "parse-names" : false, "suffix" : "" }, { "dropping-particle" : "", "family" : "Toomajian", "given" : "Christopher", "non-dropping-particle" : "", "parse-names" : false, "suffix" : "" }, { "dropping-particle" : "", "family" : "Ossowski", "given" : "Stephan", "non-dropping-particle" : "", "parse-names" : false, "suffix" : "" }, { "dropping-particle" : "", "family" : "Zeller", "given" : "Georg", "non-dropping-particle" : "", "parse-names" : false, "suffix" : "" }, { "dropping-particle" : "", "family" : "Shinn", "given" : "Paul", "non-dropping-particle" : "", "parse-names" : false, "suffix" : "" }, { "dropping-particle" : "", "family" : "Warthmann", "given" : "Norman", "non-dropping-particle" : "", "parse-names" : false, "suffix" : "" }, { "dropping-particle" : "", "family" : "Hu", "given" : "Tina T.", "non-dropping-particle" : "", "parse-names" : false, "suffix" : "" }, { "dropping-particle" : "", "family" : "Fu", "given" : "Glenn", "non-dropping-particle" : "", "parse-names" : false, "suffix" : "" }, { "dropping-particle" : "", "family" : "Hinds", "given" : "David a.", "non-dropping-particle" : "", "parse-names" : false, "suffix" : "" }, { "dropping-particle" : "", "family" : "Chen", "given" : "Huaming", "non-dropping-particle" : "", "parse-names" : false, "suffix" : "" }, { "dropping-particle" : "", "family" : "Frazer", "given" : "Kelly a.", "non-dropping-particle" : "", "parse-names" : false, "suffix" : "" }, { "dropping-particle" : "", "family" : "Huson", "given" : "Daniel H.", "non-dropping-particle" : "", "parse-names" : false, "suffix" : "" }, { "dropping-particle" : "", "family" : "Scholkopf", "given" : "B.", "non-dropping-particle" : "", "parse-names" : false, "suffix" : "" }, { "dropping-particle" : "", "family" : "Nordborg", "given" : "Magnus", "non-dropping-particle" : "", "parse-names" : false, "suffix" : "" }, { "dropping-particle" : "", "family" : "Ratsch", "given" : "G.", "non-dropping-particle" : "", "parse-names" : false, "suffix" : "" }, { "dropping-particle" : "", "family" : "Ecker", "given" : "Joseph R.", "non-dropping-particle" : "", "parse-names" : false, "suffix" : "" }, { "dropping-particle" : "", "family" : "Weigel", "given" : "Detlef", "non-dropping-particle" : "", "parse-names" : false, "suffix" : "" } ], "container-title" : "Science", "id" : "ITEM-1", "issue" : "5836", "issued" : { "date-parts" : [ [ "2007", "7", "20" ] ] }, "page" : "338-342", "title" : "Common Sequence Polymorphisms Shaping Genetic Diversity in Arabidopsis thaliana", "type" : "article-journal", "volume" : "317" }, "uris" : [ "http://www.mendeley.com/documents/?uuid=960c3f0a-b5f7-4689-a2e5-e99ecc2ede06" ] } ], "mendeley" : { "formattedCitation" : "[28]", "plainTextFormattedCitation" : "[28]", "previouslyFormattedCitation" : "[28]" }, "properties" : { "noteIndex" : 0 }, "schema" : "https://github.com/citation-style-language/schema/raw/master/csl-citation.json" }</w:instrText>
      </w:r>
      <w:r w:rsidR="000F3819">
        <w:rPr>
          <w:rFonts w:cs="Helvetica Neue"/>
        </w:rPr>
        <w:fldChar w:fldCharType="separate"/>
      </w:r>
      <w:r w:rsidR="000F3819" w:rsidRPr="000F3819">
        <w:rPr>
          <w:rFonts w:cs="Helvetica Neue"/>
          <w:noProof/>
        </w:rPr>
        <w:t>[28]</w:t>
      </w:r>
      <w:r w:rsidR="000F3819">
        <w:rPr>
          <w:rFonts w:cs="Helvetica Neue"/>
        </w:rPr>
        <w:fldChar w:fldCharType="end"/>
      </w:r>
      <w:r w:rsidR="001057D9" w:rsidRPr="00391D1B">
        <w:rPr>
          <w:rFonts w:cs="Helvetica Neue"/>
        </w:rPr>
        <w:t xml:space="preserve">. </w:t>
      </w:r>
      <w:r w:rsidR="005C06C5" w:rsidRPr="00391D1B">
        <w:rPr>
          <w:rFonts w:cs="Helvetica Neue"/>
        </w:rPr>
        <w:t xml:space="preserve">In </w:t>
      </w:r>
      <w:r w:rsidR="005C06C5" w:rsidRPr="00391D1B">
        <w:rPr>
          <w:rFonts w:cs="Helvetica Neue"/>
          <w:i/>
        </w:rPr>
        <w:t>Arabidopsis</w:t>
      </w:r>
      <w:r w:rsidR="005C06C5" w:rsidRPr="00391D1B">
        <w:rPr>
          <w:rFonts w:cs="Helvetica Neue"/>
        </w:rPr>
        <w:t xml:space="preserve">, 33.3% of </w:t>
      </w:r>
      <w:r w:rsidR="00F0157D" w:rsidRPr="00391D1B">
        <w:rPr>
          <w:rFonts w:cs="Helvetica Neue"/>
        </w:rPr>
        <w:t xml:space="preserve">the </w:t>
      </w:r>
      <w:r w:rsidR="005C06C5" w:rsidRPr="00391D1B">
        <w:rPr>
          <w:rFonts w:cs="Helvetica Neue"/>
        </w:rPr>
        <w:t xml:space="preserve">NBS-LRR genes in the </w:t>
      </w:r>
      <w:r w:rsidR="00A23E3E" w:rsidRPr="00391D1B">
        <w:rPr>
          <w:rFonts w:cs="Helvetica Neue"/>
        </w:rPr>
        <w:t xml:space="preserve">Columbia </w:t>
      </w:r>
      <w:r w:rsidR="005C06C5" w:rsidRPr="00391D1B">
        <w:rPr>
          <w:rFonts w:cs="Helvetica Neue"/>
        </w:rPr>
        <w:t xml:space="preserve">reference </w:t>
      </w:r>
      <w:r w:rsidR="00327632" w:rsidRPr="00391D1B">
        <w:rPr>
          <w:rFonts w:cs="Helvetica Neue"/>
        </w:rPr>
        <w:t xml:space="preserve">are </w:t>
      </w:r>
      <w:r w:rsidR="005C06C5" w:rsidRPr="00391D1B">
        <w:rPr>
          <w:rFonts w:cs="Helvetica Neue"/>
        </w:rPr>
        <w:t xml:space="preserve">deleted in at least one of 80 accessions </w:t>
      </w:r>
      <w:r w:rsidR="00701023" w:rsidRPr="00391D1B">
        <w:rPr>
          <w:rFonts w:cs="Helvetica Neue"/>
        </w:rPr>
        <w:t>compared with</w:t>
      </w:r>
      <w:r w:rsidR="001057D9" w:rsidRPr="00391D1B">
        <w:rPr>
          <w:rFonts w:cs="Helvetica Neue"/>
        </w:rPr>
        <w:t xml:space="preserve"> just</w:t>
      </w:r>
      <w:r w:rsidR="005C06C5" w:rsidRPr="00391D1B">
        <w:rPr>
          <w:rFonts w:cs="Helvetica Neue"/>
        </w:rPr>
        <w:t xml:space="preserve"> 12.5% of genes in the </w:t>
      </w:r>
      <w:r w:rsidR="001057D9" w:rsidRPr="00391D1B">
        <w:rPr>
          <w:rFonts w:cs="Helvetica Neue"/>
          <w:i/>
        </w:rPr>
        <w:t>Arabidopsis</w:t>
      </w:r>
      <w:r w:rsidR="001057D9" w:rsidRPr="00391D1B">
        <w:rPr>
          <w:rFonts w:cs="Helvetica Neue"/>
        </w:rPr>
        <w:t xml:space="preserve"> </w:t>
      </w:r>
      <w:r w:rsidR="005C06C5" w:rsidRPr="00391D1B">
        <w:rPr>
          <w:rFonts w:cs="Helvetica Neue"/>
        </w:rPr>
        <w:t>genome as a whole</w:t>
      </w:r>
      <w:r w:rsidR="00B06CF6" w:rsidRPr="00391D1B">
        <w:rPr>
          <w:rFonts w:cs="Helvetica Neue"/>
        </w:rPr>
        <w:fldChar w:fldCharType="begin">
          <w:fldData xml:space="preserve">NgAwAGUAMgBlAGIAYQBjAC0AZgA2AGEANAAtADQANwAyAGYALQBiAGEAYgAwAC0AOQBkAGYAYwBk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</w:fldData>
        </w:fldChar>
      </w:r>
      <w:r w:rsidR="00B06CF6" w:rsidRPr="00391D1B">
        <w:rPr>
          <w:rFonts w:cs="Helvetica Neue"/>
        </w:rPr>
        <w:instrText>ADDIN LABTIVA_CITE \* MERGEFORMAT</w:instrText>
      </w:r>
      <w:r w:rsidR="00B06CF6" w:rsidRPr="00391D1B">
        <w:rPr>
          <w:rFonts w:cs="Helvetica Neue"/>
        </w:rPr>
      </w:r>
      <w:r w:rsidR="00B06CF6" w:rsidRPr="00391D1B">
        <w:rPr>
          <w:rFonts w:cs="Helvetica Neue"/>
        </w:rPr>
        <w:fldChar w:fldCharType="separate"/>
      </w:r>
      <w:r w:rsidR="000F3819">
        <w:rPr>
          <w:noProof/>
          <w:color w:val="000000"/>
        </w:rPr>
        <w:t xml:space="preserve"> </w:t>
      </w:r>
      <w:r w:rsidR="000F3819">
        <w:rPr>
          <w:noProof/>
          <w:color w:val="000000"/>
        </w:rPr>
        <w:fldChar w:fldCharType="begin" w:fldLock="1"/>
      </w:r>
      <w:r w:rsidR="000F3819">
        <w:rPr>
          <w:noProof/>
          <w:color w:val="000000"/>
        </w:rPr>
        <w:instrText>ADDIN CSL_CITATION { "citationItems" : [ { "id" : "ITEM-1", "itemData" : { "DOI" : "10.1038/ng.911", "ISBN" : "1546-1718 (Electronic)\\n1061-4036 (Linking)", "ISSN" : "1061-4036", "PMID" : "21874002", "abstract" : "The plant Arabidopsis thaliana occurs naturally in many different habitats throughout Eurasia. As a foundation for identifying genetic variation contributing to adaptation to diverse environments, a 1001 Genomes Project to sequence geographically diverse A. thaliana strains has been initiated. Here we present the first phase of this project, based on population-scale sequencing of 80 strains drawn from eight regions throughout the species' native range. We describe the majority of common small-scale polymorphisms as well as many larger insertions and deletions in the A. thaliana pan-genome, their effects on gene function, and the patterns of local and global linkage among these variants. The action of processes other than spontaneous mutation is identified by comparing the spectrum of mutations that have accumulated since A. thaliana diverged from its closest relative 10 million years ago with the spectrum observed in the laboratory. Recent species-wide selective sweeps are rare, and potentially deleterious mutations are more common in marginal populations.", "author" : [ { "dropping-particle" : "", "family" : "Cao", "given" : "Jun", "non-dropping-particle" : "", "parse-names" : false, "suffix" : "" }, { "dropping-particle" : "", "family" : "Schneeberger", "given" : "Korbinian", "non-dropping-particle" : "", "parse-names" : false, "suffix" : "" }, { "dropping-particle" : "", "family" : "Ossowski", "given" : "Stephan", "non-dropping-particle" : "", "parse-names" : false, "suffix" : "" }, { "dropping-particle" : "", "family" : "G\u00fcnther", "given" : "Torsten", "non-dropping-particle" : "", "parse-names" : false, "suffix" : "" }, { "dropping-particle" : "", "family" : "Bender", "given" : "Sebastian", "non-dropping-particle" : "", "parse-names" : false, "suffix" : "" }, { "dropping-particle" : "", "family" : "Fitz", "given" : "Joffrey", "non-dropping-particle" : "", "parse-names" : false, "suffix" : "" }, { "dropping-particle" : "", "family" : "Koenig", "given" : "Daniel", "non-dropping-particle" : "", "parse-names" : false, "suffix" : "" }, { "dropping-particle" : "", "family" : "Lanz", "given" : "Christa", "non-dropping-particle" : "", "parse-names" : false, "suffix" : "" }, { "dropping-particle" : "", "family" : "Stegle", "given" : "Oliver", "non-dropping-particle" : "", "parse-names" : false, "suffix" : "" }, { "dropping-particle" : "", "family" : "Lippert", "given" : "Christoph", "non-dropping-particle" : "", "parse-names" : false, "suffix" : "" }, { "dropping-particle" : "", "family" : "Wang", "given" : "Xi", "non-dropping-particle" : "", "parse-names" : false, "suffix" : "" }, { "dropping-particle" : "", "family" : "Ott", "given" : "Felix", "non-dropping-particle" : "", "parse-names" : false, "suffix" : "" }, { "dropping-particle" : "", "family" : "M\u00fcller", "given" : "Jonas", "non-dropping-particle" : "", "parse-names" : false, "suffix" : "" }, { "dropping-particle" : "", "family" : "Alonso-Blanco", "given" : "Carlos", "non-dropping-particle" : "", "parse-names" : false, "suffix" : "" }, { "dropping-particle" : "", "family" : "Borgwardt", "given" : "Karsten", "non-dropping-particle" : "", "parse-names" : false, "suffix" : "" }, { "dropping-particle" : "", "family" : "Schmid", "given" : "Karl J", "non-dropping-particle" : "", "parse-names" : false, "suffix" : "" }, { "dropping-particle" : "", "family" : "Weigel", "given" : "Detlef", "non-dropping-particle" : "", "parse-names" : false, "suffix" : "" } ], "container-title" : "Nature Genetics", "id" : "ITEM-1", "issue" : "10", "issued" : { "date-parts" : [ [ "2011" ] ] }, "page" : "956-963", "title" : "Whole-genome sequencing of multiple Arabidopsis thaliana populations", "type" : "article-journal", "volume" : "43" }, "uris" : [ "http://www.mendeley.com/documents/?uuid=36471289-8143-4e30-b7bc-449a58a3b9b2" ] } ], "mendeley" : { "formattedCitation" : "[29]", "plainTextFormattedCitation" : "[29]", "previouslyFormattedCitation" : "[29]" }, "properties" : { "noteIndex" : 0 }, "schema" : "https://github.com/citation-style-language/schema/raw/master/csl-citation.json" }</w:instrText>
      </w:r>
      <w:r w:rsidR="000F3819">
        <w:rPr>
          <w:noProof/>
          <w:color w:val="000000"/>
        </w:rPr>
        <w:fldChar w:fldCharType="separate"/>
      </w:r>
      <w:r w:rsidR="000F3819" w:rsidRPr="000F3819">
        <w:rPr>
          <w:noProof/>
          <w:color w:val="000000"/>
        </w:rPr>
        <w:t>[29]</w:t>
      </w:r>
      <w:r w:rsidR="000F3819">
        <w:rPr>
          <w:noProof/>
          <w:color w:val="000000"/>
        </w:rPr>
        <w:fldChar w:fldCharType="end"/>
      </w:r>
      <w:r w:rsidR="00B06CF6" w:rsidRPr="00391D1B">
        <w:rPr>
          <w:rFonts w:cs="Helvetica Neue"/>
        </w:rPr>
        <w:fldChar w:fldCharType="end"/>
      </w:r>
      <w:r w:rsidR="005C06C5" w:rsidRPr="00391D1B">
        <w:rPr>
          <w:rFonts w:cs="Helvetica Neue"/>
        </w:rPr>
        <w:t xml:space="preserve">. </w:t>
      </w:r>
      <w:r w:rsidR="005C06C5" w:rsidRPr="00391D1B">
        <w:t>I</w:t>
      </w:r>
      <w:r w:rsidR="00F0157D" w:rsidRPr="00391D1B">
        <w:t xml:space="preserve">n rice, </w:t>
      </w:r>
      <w:r w:rsidR="005C06C5" w:rsidRPr="00391D1B">
        <w:t>Schatz et al</w:t>
      </w:r>
      <w:r w:rsidR="000F3819">
        <w:t xml:space="preserve"> </w:t>
      </w:r>
      <w:r w:rsidR="000F3819">
        <w:fldChar w:fldCharType="begin" w:fldLock="1"/>
      </w:r>
      <w:r w:rsidR="000F3819">
        <w:instrText>ADDIN CSL_CITATION { "citationItems" : [ { "id" : "ITEM-1", "itemData" : { "DOI" : "10.1186/s13059-014-0506-z", "ISBN" : "1465-6906", "ISSN" : "1465-6906", "PMID" : "25468217", "abstract" : "The use of high throughput genome-sequencing technologies has uncovered a large extent of structural variation in eukaryotic genomes that makes important contributions to genomic diversity and phenotypic variation. Currently, when the genomes of different strains of a given organism are compared, whole genome resequencing data are aligned to an established reference sequence. However when the reference differs in significant structural ways from the individuals under study, the analysis is often incomplete or inaccurate. Here, we use rice as a model to explore the extent of structural variation among strains adapted to different ecologies and geographies, and show that this variation can be significant, often matching or exceeding the variation present in closely related human populations or other mammals. We demonstrate how improvements in sequencing and assembly technology allow rapid and inexpensive de novo assembly of next generation sequence data into high-quality assemblies that can be directly compared to provide an unbiased assessment. Using this approach, we are able to accurately assess the ?pan-genome? of three divergent rice varieties and document several megabases of each genome absent in the other two. Many of the genome-specific loci are annotated to contain genes, reflecting the potential for new biological properties that would be missed by standard resequencing approaches. We further provide a detailed analysis of several loci associated with agriculturally important traits, illustrating the utility of our approach for biological discovery. All of the data and software are openly available to support further breeding and functional studies of rice and other species.", "author" : [ { "dropping-particle" : "", "family" : "Schatz", "given" : "Michael C", "non-dropping-particle" : "", "parse-names" : false, "suffix" : "" }, { "dropping-particle" : "", "family" : "Maron", "given" : "Lyza G", "non-dropping-particle" : "", "parse-names" : false, "suffix" : "" }, { "dropping-particle" : "", "family" : "Stein", "given" : "Joshua C", "non-dropping-particle" : "", "parse-names" : false, "suffix" : "" }, { "dropping-particle" : "", "family" : "Wences", "given" : "Alejandro", "non-dropping-particle" : "", "parse-names" : false, "suffix" : "" }, { "dropping-particle" : "", "family" : "Gurtowski", "given" : "James", "non-dropping-particle" : "", "parse-names" : false, "suffix" : "" }, { "dropping-particle" : "", "family" : "Biggers", "given" : "Eric", "non-dropping-particle" : "", "parse-names" : false, "suffix" : "" }, { "dropping-particle" : "", "family" : "Lee", "given" : "Hayan", "non-dropping-particle" : "", "parse-names" : false, "suffix" : "" }, { "dropping-particle" : "", "family" : "Kramer", "given" : "Melissa", "non-dropping-particle" : "", "parse-names" : false, "suffix" : "" }, { "dropping-particle" : "", "family" : "Antoniou", "given" : "Eric", "non-dropping-particle" : "", "parse-names" : false, "suffix" : "" }, { "dropping-particle" : "", "family" : "Ghiban", "given" : "Elena", "non-dropping-particle" : "", "parse-names" : false, "suffix" : "" }, { "dropping-particle" : "", "family" : "Wright", "given" : "Mark H", "non-dropping-particle" : "", "parse-names" : false, "suffix" : "" }, { "dropping-particle" : "", "family" : "Chia", "given" : "Jer-ming", "non-dropping-particle" : "", "parse-names" : false, "suffix" : "" }, { "dropping-particle" : "", "family" : "Ware", "given" : "Doreen", "non-dropping-particle" : "", "parse-names" : false, "suffix" : "" }, { "dropping-particle" : "", "family" : "McCouch", "given" : "Susan R", "non-dropping-particle" : "", "parse-names" : false, "suffix" : "" }, { "dropping-particle" : "", "family" : "McCombie", "given" : "W", "non-dropping-particle" : "", "parse-names" : false, "suffix" : "" } ], "container-title" : "Genome Biology", "id" : "ITEM-1", "issue" : "11", "issued" : { "date-parts" : [ [ "2014" ] ] }, "page" : "506", "title" : "Whole genome de novo assemblies of three divergent strains of rice, Oryza sativa, document novel gene space of aus and indica", "type" : "article-journal", "volume" : "15" }, "uris" : [ "http://www.mendeley.com/documents/?uuid=10e4f249-2432-441d-95ee-bc67cf975dbc" ] } ], "mendeley" : { "formattedCitation" : "[30]", "plainTextFormattedCitation" : "[30]", "previouslyFormattedCitation" : "[30]" }, "properties" : { "noteIndex" : 0 }, "schema" : "https://github.com/citation-style-language/schema/raw/master/csl-citation.json" }</w:instrText>
      </w:r>
      <w:r w:rsidR="000F3819">
        <w:fldChar w:fldCharType="separate"/>
      </w:r>
      <w:r w:rsidR="000F3819" w:rsidRPr="000F3819">
        <w:rPr>
          <w:noProof/>
        </w:rPr>
        <w:t>[30]</w:t>
      </w:r>
      <w:r w:rsidR="000F3819">
        <w:fldChar w:fldCharType="end"/>
      </w:r>
      <w:r w:rsidR="000F3819">
        <w:t xml:space="preserve"> </w:t>
      </w:r>
      <w:r w:rsidR="005C06C5" w:rsidRPr="00391D1B">
        <w:t>re-sequenced three divergent genomes and found that genes containing the NB-ARC domain</w:t>
      </w:r>
      <w:r w:rsidR="001057D9" w:rsidRPr="00391D1B">
        <w:t xml:space="preserve"> </w:t>
      </w:r>
      <w:r w:rsidR="00E62B2A" w:rsidRPr="00391D1B">
        <w:t>(</w:t>
      </w:r>
      <w:r w:rsidR="00697A3E" w:rsidRPr="00391D1B">
        <w:t xml:space="preserve">signature </w:t>
      </w:r>
      <w:r w:rsidR="008E2D44" w:rsidRPr="00391D1B">
        <w:t xml:space="preserve">motif </w:t>
      </w:r>
      <w:r w:rsidR="00697A3E" w:rsidRPr="00391D1B">
        <w:t>of</w:t>
      </w:r>
      <w:r w:rsidR="00E62B2A" w:rsidRPr="00391D1B">
        <w:t xml:space="preserve"> NBS-LRRs) </w:t>
      </w:r>
      <w:r w:rsidR="005C06C5" w:rsidRPr="00391D1B">
        <w:t>constituted 12% of lineage-specific genes compared with</w:t>
      </w:r>
      <w:r w:rsidR="005C06C5" w:rsidRPr="00391D1B">
        <w:rPr>
          <w:rFonts w:cs="Helvetica Neue"/>
        </w:rPr>
        <w:t xml:space="preserve"> just 0.35% of genes</w:t>
      </w:r>
      <w:r w:rsidR="00B06CF6" w:rsidRPr="00391D1B">
        <w:rPr>
          <w:rFonts w:cs="Helvetica Neue"/>
        </w:rPr>
        <w:t xml:space="preserve"> shared among all three genomes</w:t>
      </w:r>
      <w:r w:rsidR="005C06C5" w:rsidRPr="00391D1B">
        <w:rPr>
          <w:rFonts w:cs="Helvetica Neue"/>
        </w:rPr>
        <w:t xml:space="preserve">. </w:t>
      </w:r>
    </w:p>
    <w:p w14:paraId="666B1C15" w14:textId="01D4E1A4" w:rsidR="001C6EF0" w:rsidRPr="00BD19E0" w:rsidRDefault="00080D1B" w:rsidP="00AA48B4">
      <w:pPr>
        <w:pStyle w:val="ParagraphText"/>
      </w:pPr>
      <w:r w:rsidRPr="00BD19E0">
        <w:t xml:space="preserve"> In contrast to earlier alignment-based (read-mapping) </w:t>
      </w:r>
      <w:r w:rsidR="00F914D8" w:rsidRPr="00BD19E0">
        <w:t>studies</w:t>
      </w:r>
      <w:r w:rsidRPr="00BD19E0">
        <w:t xml:space="preserve"> of sequence diversity, </w:t>
      </w:r>
      <w:r w:rsidRPr="00BD19E0">
        <w:rPr>
          <w:i/>
        </w:rPr>
        <w:t>d</w:t>
      </w:r>
      <w:r w:rsidR="00AB4501" w:rsidRPr="00BD19E0">
        <w:rPr>
          <w:i/>
        </w:rPr>
        <w:t>e novo</w:t>
      </w:r>
      <w:r w:rsidR="00AB4501" w:rsidRPr="00BD19E0">
        <w:t xml:space="preserve"> sequencing </w:t>
      </w:r>
      <w:r w:rsidR="009F0C8A" w:rsidRPr="00BD19E0">
        <w:t xml:space="preserve">and assembly </w:t>
      </w:r>
      <w:r w:rsidR="00AB4501" w:rsidRPr="00BD19E0">
        <w:t xml:space="preserve">of </w:t>
      </w:r>
      <w:r w:rsidR="001572C9" w:rsidRPr="00BD19E0">
        <w:t xml:space="preserve">genomes </w:t>
      </w:r>
      <w:r w:rsidR="00E62B2A" w:rsidRPr="00BD19E0">
        <w:t>from</w:t>
      </w:r>
      <w:r w:rsidR="001572C9" w:rsidRPr="00BD19E0">
        <w:t xml:space="preserve"> </w:t>
      </w:r>
      <w:r w:rsidR="00AB4501" w:rsidRPr="00BD19E0">
        <w:t xml:space="preserve">multiple accessions </w:t>
      </w:r>
      <w:r w:rsidR="00AB4501" w:rsidRPr="00BD19E0">
        <w:lastRenderedPageBreak/>
        <w:t>enables near</w:t>
      </w:r>
      <w:r w:rsidR="00AA48B4" w:rsidRPr="00BD19E0">
        <w:t>-</w:t>
      </w:r>
      <w:r w:rsidR="00AB4501" w:rsidRPr="00BD19E0">
        <w:t xml:space="preserve">comprehensive discovery of </w:t>
      </w:r>
      <w:r w:rsidR="00AA48B4" w:rsidRPr="00BD19E0">
        <w:t>SVs</w:t>
      </w:r>
      <w:r w:rsidR="00327632" w:rsidRPr="00BD19E0">
        <w:t xml:space="preserve">, </w:t>
      </w:r>
      <w:r w:rsidR="00776863" w:rsidRPr="00BD19E0">
        <w:t>gene family membership</w:t>
      </w:r>
      <w:r w:rsidR="00327632" w:rsidRPr="00BD19E0">
        <w:t>,</w:t>
      </w:r>
      <w:r w:rsidR="00AB4501" w:rsidRPr="00BD19E0">
        <w:t xml:space="preserve"> and ultimately, </w:t>
      </w:r>
      <w:r w:rsidR="0012007C" w:rsidRPr="00BD19E0">
        <w:t>construction</w:t>
      </w:r>
      <w:r w:rsidR="00AB4501" w:rsidRPr="00BD19E0">
        <w:t xml:space="preserve"> of a</w:t>
      </w:r>
      <w:r w:rsidR="00AA48B4" w:rsidRPr="00BD19E0">
        <w:t xml:space="preserve"> </w:t>
      </w:r>
      <w:r w:rsidR="00AB4501" w:rsidRPr="00BD19E0">
        <w:t xml:space="preserve">pan-genome. </w:t>
      </w:r>
      <w:r w:rsidR="001C6EF0" w:rsidRPr="00BD19E0">
        <w:t xml:space="preserve">Here, we describe </w:t>
      </w:r>
      <w:r w:rsidR="001C6EF0" w:rsidRPr="00BD19E0">
        <w:rPr>
          <w:i/>
        </w:rPr>
        <w:t>de novo</w:t>
      </w:r>
      <w:r w:rsidR="001C6EF0" w:rsidRPr="00BD19E0">
        <w:t xml:space="preserve"> genome assemblies </w:t>
      </w:r>
      <w:r w:rsidR="001C3444" w:rsidRPr="00BD19E0">
        <w:t>for</w:t>
      </w:r>
      <w:r w:rsidR="001C6EF0" w:rsidRPr="00BD19E0">
        <w:t xml:space="preserve"> 15</w:t>
      </w:r>
      <w:r w:rsidR="00EA621B" w:rsidRPr="00BD19E0">
        <w:t xml:space="preserve"> </w:t>
      </w:r>
      <w:r w:rsidR="000E36C3" w:rsidRPr="00BD19E0">
        <w:rPr>
          <w:i/>
        </w:rPr>
        <w:t>M. truncatula</w:t>
      </w:r>
      <w:r w:rsidR="001C6EF0" w:rsidRPr="00BD19E0">
        <w:t xml:space="preserve"> accessions</w:t>
      </w:r>
      <w:r w:rsidR="00A706B5" w:rsidRPr="00BD19E0">
        <w:t xml:space="preserve">, which we analyze together with the </w:t>
      </w:r>
      <w:r w:rsidR="00A706B5" w:rsidRPr="00BD19E0">
        <w:rPr>
          <w:i/>
        </w:rPr>
        <w:t>M. truncatula</w:t>
      </w:r>
      <w:r w:rsidR="00A706B5" w:rsidRPr="00BD19E0">
        <w:t xml:space="preserve"> reference</w:t>
      </w:r>
      <w:r w:rsidR="00416996" w:rsidRPr="00BD19E0">
        <w:t xml:space="preserve">. </w:t>
      </w:r>
      <w:r w:rsidRPr="00BD19E0">
        <w:t xml:space="preserve">We were especially interested in the level and type of SVs found in different gene families, with a focus on families associated with biotic </w:t>
      </w:r>
      <w:r w:rsidR="00A706B5" w:rsidRPr="00BD19E0">
        <w:t xml:space="preserve">interactions </w:t>
      </w:r>
      <w:r w:rsidRPr="00BD19E0">
        <w:t xml:space="preserve">and abiotic </w:t>
      </w:r>
      <w:r w:rsidR="00A706B5" w:rsidRPr="00BD19E0">
        <w:t>stress</w:t>
      </w:r>
      <w:r w:rsidRPr="00BD19E0">
        <w:t>. Our results</w:t>
      </w:r>
      <w:r w:rsidR="00FA50A3" w:rsidRPr="00BD19E0">
        <w:t xml:space="preserve"> </w:t>
      </w:r>
      <w:r w:rsidR="00F43312" w:rsidRPr="00BD19E0">
        <w:t>illustrate how</w:t>
      </w:r>
      <w:r w:rsidR="001C6EF0" w:rsidRPr="00BD19E0">
        <w:t xml:space="preserve"> </w:t>
      </w:r>
      <w:r w:rsidR="00FA50A3" w:rsidRPr="00BD19E0">
        <w:t>different</w:t>
      </w:r>
      <w:r w:rsidR="001C6EF0" w:rsidRPr="00BD19E0">
        <w:t xml:space="preserve"> </w:t>
      </w:r>
      <w:r w:rsidR="009C11FE" w:rsidRPr="00BD19E0">
        <w:t xml:space="preserve">gene </w:t>
      </w:r>
      <w:r w:rsidR="001C6EF0" w:rsidRPr="00BD19E0">
        <w:t xml:space="preserve">families </w:t>
      </w:r>
      <w:r w:rsidR="00F0157D" w:rsidRPr="00BD19E0">
        <w:t>exhibit</w:t>
      </w:r>
      <w:r w:rsidR="001C6EF0" w:rsidRPr="00BD19E0">
        <w:t xml:space="preserve"> </w:t>
      </w:r>
      <w:r w:rsidR="009F0C8A" w:rsidRPr="00BD19E0">
        <w:t xml:space="preserve">distinctly </w:t>
      </w:r>
      <w:r w:rsidR="00F0157D" w:rsidRPr="00BD19E0">
        <w:t>different</w:t>
      </w:r>
      <w:r w:rsidR="00701023" w:rsidRPr="00BD19E0">
        <w:t xml:space="preserve"> </w:t>
      </w:r>
      <w:r w:rsidR="001C6EF0" w:rsidRPr="00BD19E0">
        <w:t>variant architectures</w:t>
      </w:r>
      <w:r w:rsidRPr="00BD19E0">
        <w:t>, including differing representation within the dispensable portion of the pan-genome</w:t>
      </w:r>
      <w:r w:rsidR="001C6EF0" w:rsidRPr="00BD19E0">
        <w:t xml:space="preserve">. </w:t>
      </w:r>
    </w:p>
    <w:p w14:paraId="010292CA" w14:textId="77777777" w:rsidR="001C6EF0" w:rsidRPr="00391D1B" w:rsidRDefault="001C6EF0" w:rsidP="0014754B">
      <w:pPr>
        <w:pStyle w:val="ParagraphText"/>
      </w:pPr>
    </w:p>
    <w:p w14:paraId="36677588" w14:textId="11A10166" w:rsidR="00F1211C" w:rsidRPr="00391D1B" w:rsidRDefault="00455F2C" w:rsidP="00BA1436">
      <w:pPr>
        <w:pStyle w:val="Heading2"/>
      </w:pPr>
      <w:bookmarkStart w:id="0" w:name="_Toc291465891"/>
      <w:r w:rsidRPr="00391D1B">
        <w:t>Result</w:t>
      </w:r>
      <w:bookmarkStart w:id="1" w:name="_Toc291465892"/>
      <w:bookmarkEnd w:id="0"/>
      <w:r w:rsidR="00A864F9" w:rsidRPr="00391D1B">
        <w:t>s</w:t>
      </w:r>
    </w:p>
    <w:p w14:paraId="0DBC7F70" w14:textId="11A10166" w:rsidR="00AF0EB2" w:rsidRPr="00391D1B" w:rsidRDefault="00421010" w:rsidP="00BA1436">
      <w:pPr>
        <w:pStyle w:val="Heading3"/>
        <w:rPr>
          <w:i/>
        </w:rPr>
      </w:pPr>
      <w:r w:rsidRPr="00391D1B">
        <w:rPr>
          <w:i/>
        </w:rPr>
        <w:t>D</w:t>
      </w:r>
      <w:r w:rsidR="00AF0EB2" w:rsidRPr="00391D1B">
        <w:rPr>
          <w:i/>
        </w:rPr>
        <w:t>e novo</w:t>
      </w:r>
      <w:r w:rsidR="00AF0EB2" w:rsidRPr="00391D1B">
        <w:t xml:space="preserve"> assembl</w:t>
      </w:r>
      <w:bookmarkEnd w:id="1"/>
      <w:r w:rsidR="005E35A6" w:rsidRPr="00391D1B">
        <w:t xml:space="preserve">ies have scaffold N50s &gt; 250 kb, capturing &gt; 90% of the </w:t>
      </w:r>
      <w:r w:rsidR="00C9420A" w:rsidRPr="00391D1B">
        <w:rPr>
          <w:i/>
        </w:rPr>
        <w:t>M. truncatula</w:t>
      </w:r>
      <w:r w:rsidR="00C9420A" w:rsidRPr="00391D1B">
        <w:t xml:space="preserve"> </w:t>
      </w:r>
      <w:r w:rsidR="005E35A6" w:rsidRPr="00391D1B">
        <w:t>gene space</w:t>
      </w:r>
    </w:p>
    <w:p w14:paraId="352C12FC" w14:textId="671EEBEF" w:rsidR="00764F33" w:rsidRPr="00391D1B" w:rsidRDefault="0020040B" w:rsidP="00AF27EE">
      <w:pPr>
        <w:pStyle w:val="ParagraphText"/>
      </w:pPr>
      <w:r w:rsidRPr="00391D1B">
        <w:t>Fifteen</w:t>
      </w:r>
      <w:r w:rsidR="00876EAE" w:rsidRPr="00391D1B">
        <w:t xml:space="preserve"> </w:t>
      </w:r>
      <w:r w:rsidR="00876EAE" w:rsidRPr="00391D1B">
        <w:rPr>
          <w:i/>
        </w:rPr>
        <w:t xml:space="preserve">M. truncatula </w:t>
      </w:r>
      <w:r w:rsidR="00876EAE" w:rsidRPr="00391D1B">
        <w:t>a</w:t>
      </w:r>
      <w:r w:rsidR="005E55C1" w:rsidRPr="00391D1B">
        <w:t>cces</w:t>
      </w:r>
      <w:r w:rsidR="007D381F" w:rsidRPr="00391D1B">
        <w:t>sions were</w:t>
      </w:r>
      <w:r w:rsidR="00BF3246" w:rsidRPr="00391D1B">
        <w:t xml:space="preserve"> sequenced with Illumina HiSeq2000 using a combination of </w:t>
      </w:r>
      <w:r w:rsidR="00792320" w:rsidRPr="00391D1B">
        <w:t>short and long insert paired-end</w:t>
      </w:r>
      <w:r w:rsidR="007B7253" w:rsidRPr="00391D1B">
        <w:t xml:space="preserve"> </w:t>
      </w:r>
      <w:r w:rsidR="00BF3246" w:rsidRPr="00391D1B">
        <w:t>librari</w:t>
      </w:r>
      <w:r w:rsidR="006E4436" w:rsidRPr="00391D1B">
        <w:t xml:space="preserve">es </w:t>
      </w:r>
      <w:r w:rsidR="007D381F" w:rsidRPr="00391D1B">
        <w:t>to</w:t>
      </w:r>
      <w:r w:rsidR="000D6075" w:rsidRPr="00391D1B">
        <w:t xml:space="preserve"> an average of 120</w:t>
      </w:r>
      <w:r w:rsidR="00F0157D" w:rsidRPr="00391D1B">
        <w:t>-</w:t>
      </w:r>
      <w:r w:rsidR="006E4436" w:rsidRPr="00391D1B">
        <w:t>fold cover</w:t>
      </w:r>
      <w:r w:rsidR="00BF3246" w:rsidRPr="00391D1B">
        <w:t>age</w:t>
      </w:r>
      <w:r w:rsidR="006E4436" w:rsidRPr="00391D1B">
        <w:t xml:space="preserve">, </w:t>
      </w:r>
      <w:r w:rsidR="00C85F70" w:rsidRPr="00391D1B">
        <w:t>then</w:t>
      </w:r>
      <w:r w:rsidR="00AF0EB2" w:rsidRPr="00391D1B">
        <w:t xml:space="preserve"> assembled using ALLPATHS-LG</w:t>
      </w:r>
      <w:r w:rsidR="000F3819">
        <w:t xml:space="preserve"> </w:t>
      </w:r>
      <w:r w:rsidR="000F3819">
        <w:fldChar w:fldCharType="begin" w:fldLock="1"/>
      </w:r>
      <w:r w:rsidR="000F3819">
        <w:instrText>ADDIN CSL_CITATION { "citationItems" : [ { "id" : "ITEM-1", "itemData" : { "DOI" : "10.1073/pnas.1017351108", "ISBN" : "1091-6490 (Electronic)\\r0027-8424 (Linking)", "ISSN" : "0027-8424", "PMID" : "21187386", "abstract" : "Massively parallel DNA sequencing technologies are revolutionizing genomics by making it possible to generate billions of relatively short (~100-base) sequence reads at very low cost. Whereas such data can be readily used for a wide range of biomedical applications, it has proven difficult to use them to generate high-quality de novo genome assemblies of large, repeat-rich vertebrate genomes. To date, the genome assemblies generated from such data have fallen far short of those obtained with the older (but much more expensive) capillary-based sequencing approach. Here, we report the development of an algorithm for genome assembly, ALLPATHS-LG, and its application to massively parallel DNA sequence data from the human and mouse genomes, generated on the Illumina platform. The resulting draft genome assemblies have good accuracy, short-range contiguity, long-range connectivity, and coverage of the genome. In particular, the base accuracy is high (\u226599.95%) and the scaffold sizes (N50 size = 11.5 Mb for human and 7.2 Mb for mouse) approach those obtained with capillary-based sequencing. The combination of improved sequencing technology and improved computational methods should now make it possible to increase dramatically the de novo sequencing of large genomes. The ALLPATHS-LG program is available at http://www.broadinstitute.org/science/programs/genome-biology/crd.", "author" : [ { "dropping-particle" : "", "family" : "Gnerre", "given" : "Sante", "non-dropping-particle" : "", "parse-names" : false, "suffix" : "" }, { "dropping-particle" : "", "family" : "MacCallum", "given" : "I.", "non-dropping-particle" : "", "parse-names" : false, "suffix" : "" }, { "dropping-particle" : "", "family" : "Przybylski", "given" : "Dariusz", "non-dropping-particle" : "", "parse-names" : false, "suffix" : "" }, { "dropping-particle" : "", "family" : "Ribeiro", "given" : "Filipe J", "non-dropping-particle" : "", "parse-names" : false, "suffix" : "" }, { "dropping-particle" : "", "family" : "Burton", "given" : "Joshua N", "non-dropping-particle" : "", "parse-names" : false, "suffix" : "" }, { "dropping-particle" : "", "family" : "Walker", "given" : "Bruce J", "non-dropping-particle" : "", "parse-names" : false, "suffix" : "" }, { "dropping-particle" : "", "family" : "Sharpe", "given" : "Ted", "non-dropping-particle" : "", "parse-names" : false, "suffix" : "" }, { "dropping-particle" : "", "family" : "Hall", "given" : "Giles", "non-dropping-particle" : "", "parse-names" : false, "suffix" : "" }, { "dropping-particle" : "", "family" : "Shea", "given" : "Terrance P", "non-dropping-particle" : "", "parse-names" : false, "suffix" : "" }, { "dropping-particle" : "", "family" : "Sykes", "given" : "Sean", "non-dropping-particle" : "", "parse-names" : false, "suffix" : "" }, { "dropping-particle" : "", "family" : "Berlin", "given" : "Aaron M", "non-dropping-particle" : "", "parse-names" : false, "suffix" : "" }, { "dropping-particle" : "", "family" : "Aird", "given" : "Daniel", "non-dropping-particle" : "", "parse-names" : false, "suffix" : "" }, { "dropping-particle" : "", "family" : "Costello", "given" : "Maura", "non-dropping-particle" : "", "parse-names" : false, "suffix" : "" }, { "dropping-particle" : "", "family" : "Daza", "given" : "Riza", "non-dropping-particle" : "", "parse-names" : false, "suffix" : "" }, { "dropping-particle" : "", "family" : "Williams", "given" : "Louise", "non-dropping-particle" : "", "parse-names" : false, "suffix" : "" }, { "dropping-particle" : "", "family" : "Nicol", "given" : "Robert", "non-dropping-particle" : "", "parse-names" : false, "suffix" : "" }, { "dropping-particle" : "", "family" : "Gnirke", "given" : "Andreas", "non-dropping-particle" : "", "parse-names" : false, "suffix" : "" }, { "dropping-particle" : "", "family" : "Nusbaum", "given" : "Chad", "non-dropping-particle" : "", "parse-names" : false, "suffix" : "" }, { "dropping-particle" : "", "family" : "Lander", "given" : "Eric S", "non-dropping-particle" : "", "parse-names" : false, "suffix" : "" }, { "dropping-particle" : "", "family" : "Jaffe", "given" : "David B", "non-dropping-particle" : "", "parse-names" : false, "suffix" : "" } ], "container-title" : "Proceedings of the National Academy of Sciences", "id" : "ITEM-1", "issue" : "4", "issued" : { "date-parts" : [ [ "2011", "1", "25" ] ] }, "page" : "1513-1518", "title" : "High-quality draft assemblies of mammalian genomes from massively parallel sequence data", "type" : "article-journal", "volume" : "108" }, "uris" : [ "http://www.mendeley.com/documents/?uuid=58ad62cc-bee5-4ace-b286-5023b9927f74" ] } ], "mendeley" : { "formattedCitation" : "[31]", "plainTextFormattedCitation" : "[31]", "previouslyFormattedCitation" : "[31]" }, "properties" : { "noteIndex" : 0 }, "schema" : "https://github.com/citation-style-language/schema/raw/master/csl-citation.json" }</w:instrText>
      </w:r>
      <w:r w:rsidR="000F3819">
        <w:fldChar w:fldCharType="separate"/>
      </w:r>
      <w:r w:rsidR="000F3819" w:rsidRPr="000F3819">
        <w:rPr>
          <w:noProof/>
        </w:rPr>
        <w:t>[31]</w:t>
      </w:r>
      <w:r w:rsidR="000F3819">
        <w:fldChar w:fldCharType="end"/>
      </w:r>
      <w:r w:rsidR="000F3819">
        <w:t xml:space="preserve"> </w:t>
      </w:r>
      <w:r w:rsidR="009A7919" w:rsidRPr="00391D1B">
        <w:t>(</w:t>
      </w:r>
      <w:r w:rsidR="00876EAE" w:rsidRPr="00391D1B">
        <w:t>F</w:t>
      </w:r>
      <w:r w:rsidR="00E40C3C" w:rsidRPr="00391D1B">
        <w:t>igure</w:t>
      </w:r>
      <w:r w:rsidR="00876EAE" w:rsidRPr="00391D1B">
        <w:t xml:space="preserve"> S1, </w:t>
      </w:r>
      <w:r w:rsidR="00B13A09" w:rsidRPr="00391D1B">
        <w:t>T</w:t>
      </w:r>
      <w:r w:rsidR="00E40C3C" w:rsidRPr="00391D1B">
        <w:t>able</w:t>
      </w:r>
      <w:r w:rsidR="004A6AFA" w:rsidRPr="00391D1B">
        <w:t xml:space="preserve"> </w:t>
      </w:r>
      <w:r w:rsidR="00A362C7" w:rsidRPr="00391D1B">
        <w:t>S</w:t>
      </w:r>
      <w:r w:rsidR="004A6AFA" w:rsidRPr="00391D1B">
        <w:t>1</w:t>
      </w:r>
      <w:r w:rsidR="009A7919" w:rsidRPr="00391D1B">
        <w:t>)</w:t>
      </w:r>
      <w:r w:rsidR="00AF0EB2" w:rsidRPr="00391D1B">
        <w:t xml:space="preserve">. </w:t>
      </w:r>
      <w:r w:rsidR="00600444" w:rsidRPr="00391D1B">
        <w:t>Between</w:t>
      </w:r>
      <w:r w:rsidR="005D1F7E" w:rsidRPr="00391D1B">
        <w:t xml:space="preserve"> 80</w:t>
      </w:r>
      <w:r w:rsidR="00C23A57" w:rsidRPr="00391D1B">
        <w:t xml:space="preserve"> </w:t>
      </w:r>
      <w:r w:rsidR="00600444" w:rsidRPr="00391D1B">
        <w:t>and</w:t>
      </w:r>
      <w:r w:rsidR="00C23A57" w:rsidRPr="00391D1B">
        <w:t xml:space="preserve"> </w:t>
      </w:r>
      <w:r w:rsidR="00141EFD" w:rsidRPr="00391D1B">
        <w:t>94</w:t>
      </w:r>
      <w:r w:rsidR="009A7919" w:rsidRPr="00391D1B">
        <w:t>% of each genome</w:t>
      </w:r>
      <w:r w:rsidR="00AF0EB2" w:rsidRPr="00391D1B">
        <w:t xml:space="preserve"> </w:t>
      </w:r>
      <w:r w:rsidR="005B54F4" w:rsidRPr="00391D1B">
        <w:t>could be</w:t>
      </w:r>
      <w:r w:rsidR="00AF0EB2" w:rsidRPr="00391D1B">
        <w:t xml:space="preserve"> assembled into scaffolds </w:t>
      </w:r>
      <w:r w:rsidR="005B54F4" w:rsidRPr="00391D1B">
        <w:t>&gt;</w:t>
      </w:r>
      <w:r w:rsidR="00AF0EB2" w:rsidRPr="00391D1B">
        <w:t>100 kbp, with scaffold N50</w:t>
      </w:r>
      <w:r w:rsidR="005D58C4" w:rsidRPr="00391D1B">
        <w:t>s</w:t>
      </w:r>
      <w:r w:rsidR="00AF0EB2" w:rsidRPr="00391D1B">
        <w:t xml:space="preserve"> ra</w:t>
      </w:r>
      <w:r w:rsidR="007D381F" w:rsidRPr="00391D1B">
        <w:t>nging from 268 kbp to 1,653 kbp</w:t>
      </w:r>
      <w:r w:rsidR="00AF0EB2" w:rsidRPr="00391D1B">
        <w:t xml:space="preserve"> and contig N50 sizes </w:t>
      </w:r>
      <w:r w:rsidR="00F0157D" w:rsidRPr="00391D1B">
        <w:t xml:space="preserve">averaging </w:t>
      </w:r>
      <w:r w:rsidR="00600444" w:rsidRPr="00391D1B">
        <w:t>around</w:t>
      </w:r>
      <w:r w:rsidR="007A436D" w:rsidRPr="00391D1B">
        <w:t xml:space="preserve"> 20</w:t>
      </w:r>
      <w:r w:rsidR="00AF0EB2" w:rsidRPr="00391D1B">
        <w:t xml:space="preserve"> kbp (</w:t>
      </w:r>
      <w:r w:rsidR="00484859" w:rsidRPr="00391D1B">
        <w:t>T</w:t>
      </w:r>
      <w:r w:rsidR="00E40C3C" w:rsidRPr="00391D1B">
        <w:t>able</w:t>
      </w:r>
      <w:r w:rsidR="004A6AFA" w:rsidRPr="00391D1B">
        <w:t xml:space="preserve"> </w:t>
      </w:r>
      <w:r w:rsidR="00A362C7" w:rsidRPr="00391D1B">
        <w:t>S</w:t>
      </w:r>
      <w:r w:rsidR="00876EAE" w:rsidRPr="00391D1B">
        <w:t>2</w:t>
      </w:r>
      <w:r w:rsidR="00AF0EB2" w:rsidRPr="00391D1B">
        <w:t xml:space="preserve">). </w:t>
      </w:r>
      <w:r w:rsidR="00125545" w:rsidRPr="00391D1B">
        <w:t>A</w:t>
      </w:r>
      <w:r w:rsidR="006E4436" w:rsidRPr="00391D1B">
        <w:t>ssembled genome sizes ranged from 388 Mbp to 428 Mbp</w:t>
      </w:r>
      <w:r w:rsidR="00792320" w:rsidRPr="00391D1B">
        <w:t xml:space="preserve"> (T</w:t>
      </w:r>
      <w:r w:rsidR="00E40C3C" w:rsidRPr="00391D1B">
        <w:t>able</w:t>
      </w:r>
      <w:r w:rsidR="00792320" w:rsidRPr="00391D1B">
        <w:t xml:space="preserve"> S2)</w:t>
      </w:r>
      <w:r w:rsidR="006E4436" w:rsidRPr="00391D1B">
        <w:t xml:space="preserve">, </w:t>
      </w:r>
      <w:r w:rsidR="00141EFD" w:rsidRPr="00391D1B">
        <w:t>correlating</w:t>
      </w:r>
      <w:r w:rsidR="006E4436" w:rsidRPr="00391D1B">
        <w:t xml:space="preserve"> well with </w:t>
      </w:r>
      <w:r w:rsidR="00600444" w:rsidRPr="00391D1B">
        <w:t>cytologically</w:t>
      </w:r>
      <w:r w:rsidR="006E4436" w:rsidRPr="00391D1B">
        <w:t xml:space="preserve"> derived genome size estimates (</w:t>
      </w:r>
      <w:r w:rsidR="00C23A57" w:rsidRPr="00391D1B">
        <w:t>r</w:t>
      </w:r>
      <w:r w:rsidR="00A63467" w:rsidRPr="00391D1B">
        <w:t xml:space="preserve"> = 0.83</w:t>
      </w:r>
      <w:r w:rsidR="00C23A57" w:rsidRPr="00391D1B">
        <w:t>, P</w:t>
      </w:r>
      <w:r w:rsidR="00141EFD" w:rsidRPr="00391D1B">
        <w:t xml:space="preserve"> = </w:t>
      </w:r>
      <w:r w:rsidR="00141EFD" w:rsidRPr="00391D1B">
        <w:lastRenderedPageBreak/>
        <w:t xml:space="preserve">0.005, </w:t>
      </w:r>
      <w:r w:rsidR="004A6AFA" w:rsidRPr="00391D1B">
        <w:t>F</w:t>
      </w:r>
      <w:r w:rsidR="00E40C3C" w:rsidRPr="00391D1B">
        <w:t>igure</w:t>
      </w:r>
      <w:r w:rsidR="004A6AFA" w:rsidRPr="00391D1B">
        <w:t xml:space="preserve"> </w:t>
      </w:r>
      <w:r w:rsidR="00A362C7" w:rsidRPr="00391D1B">
        <w:t>S</w:t>
      </w:r>
      <w:r w:rsidR="00876EAE" w:rsidRPr="00391D1B">
        <w:t>2</w:t>
      </w:r>
      <w:r w:rsidR="00BE23C3" w:rsidRPr="00391D1B">
        <w:t xml:space="preserve">). </w:t>
      </w:r>
      <w:r w:rsidR="00450B1C" w:rsidRPr="00391D1B">
        <w:t>Genomes were repeat</w:t>
      </w:r>
      <w:r w:rsidR="001C0702" w:rsidRPr="00391D1B">
        <w:t xml:space="preserve">-masked </w:t>
      </w:r>
      <w:r w:rsidR="00450B1C" w:rsidRPr="00391D1B">
        <w:t xml:space="preserve">with a </w:t>
      </w:r>
      <w:r w:rsidR="00450B1C" w:rsidRPr="00391D1B">
        <w:rPr>
          <w:i/>
        </w:rPr>
        <w:t>Medicago</w:t>
      </w:r>
      <w:r w:rsidR="00450B1C" w:rsidRPr="00391D1B">
        <w:t>-specific repeat database</w:t>
      </w:r>
      <w:r w:rsidR="000F3819">
        <w:t xml:space="preserve"> </w:t>
      </w:r>
      <w:r w:rsidR="000F3819">
        <w:fldChar w:fldCharType="begin" w:fldLock="1"/>
      </w:r>
      <w:r w:rsidR="000F3819">
        <w:instrText>ADDIN CSL_CITATION { "citationItems" : [ { "id" : "ITEM-1", "itemData" : { "abstract" : "This track was created by using Arian Smit's RepeatMasker program, which screens DNA sequences for interspersed repeats and low complexity DNA sequences. The program outputs a detailed annotation of the repeats that are present in the query sequence (represented by this track), as well as a modified version of the query sequence in which all the annotated repeats have been masked (generally available on the Downloads page). RepeatMasker uses the Repbase Update library of repeats from the Genetic Information Research Institute (GIRI). Repbase Update is described in Jurka (2000) in the References section below.", "author" : [ { "dropping-particle" : "", "family" : "Smit", "given" : "AFA", "non-dropping-particle" : "", "parse-names" : false, "suffix" : "" }, { "dropping-particle" : "", "family" : "Hubley", "given" : "R", "non-dropping-particle" : "", "parse-names" : false, "suffix" : "" }, { "dropping-particle" : "", "family" : "Green", "given" : "P", "non-dropping-particle" : "", "parse-names" : false, "suffix" : "" } ], "container-title" : "http://www.repeatmasker.org", "id" : "ITEM-1", "issued" : { "date-parts" : [ [ "2013" ] ] }, "title" : "RepeatMasker Open-4.0. 2013-2015 .", "type" : "article" }, "uris" : [ "http://www.mendeley.com/documents/?uuid=e37aed0f-ba8c-4cc2-89de-aa43704cd5a4" ] } ], "mendeley" : { "formattedCitation" : "[32]", "plainTextFormattedCitation" : "[32]", "previouslyFormattedCitation" : "[32]" }, "properties" : { "noteIndex" : 0 }, "schema" : "https://github.com/citation-style-language/schema/raw/master/csl-citation.json" }</w:instrText>
      </w:r>
      <w:r w:rsidR="000F3819">
        <w:fldChar w:fldCharType="separate"/>
      </w:r>
      <w:r w:rsidR="000F3819" w:rsidRPr="000F3819">
        <w:rPr>
          <w:noProof/>
        </w:rPr>
        <w:t>[32]</w:t>
      </w:r>
      <w:r w:rsidR="000F3819">
        <w:fldChar w:fldCharType="end"/>
      </w:r>
      <w:r w:rsidR="00450B1C" w:rsidRPr="00391D1B">
        <w:t xml:space="preserve">. </w:t>
      </w:r>
      <w:r w:rsidR="005D1F7E" w:rsidRPr="00391D1B">
        <w:t>About</w:t>
      </w:r>
      <w:r w:rsidR="00BE23C3" w:rsidRPr="00391D1B">
        <w:t xml:space="preserve"> 20% of each assembly </w:t>
      </w:r>
      <w:r w:rsidR="00C85F70" w:rsidRPr="00391D1B">
        <w:t>was</w:t>
      </w:r>
      <w:r w:rsidR="00352BD1" w:rsidRPr="00391D1B">
        <w:t xml:space="preserve"> annotated as repeat</w:t>
      </w:r>
      <w:r w:rsidR="001C3444" w:rsidRPr="00391D1B">
        <w:t xml:space="preserve">, which is </w:t>
      </w:r>
      <w:r w:rsidR="00141EFD" w:rsidRPr="00391D1B">
        <w:t xml:space="preserve">slightly </w:t>
      </w:r>
      <w:r w:rsidR="00F43312" w:rsidRPr="00391D1B">
        <w:t>lower</w:t>
      </w:r>
      <w:r w:rsidR="00141EFD" w:rsidRPr="00391D1B">
        <w:t xml:space="preserve"> than </w:t>
      </w:r>
      <w:r w:rsidR="009A7919" w:rsidRPr="00391D1B">
        <w:t xml:space="preserve">the </w:t>
      </w:r>
      <w:r w:rsidR="00BE23C3" w:rsidRPr="00391D1B">
        <w:t>23%</w:t>
      </w:r>
      <w:r w:rsidR="00125545" w:rsidRPr="00391D1B">
        <w:t xml:space="preserve"> </w:t>
      </w:r>
      <w:r w:rsidR="00141EFD" w:rsidRPr="00391D1B">
        <w:t xml:space="preserve">repetitive content in </w:t>
      </w:r>
      <w:r w:rsidR="009A7919" w:rsidRPr="00391D1B">
        <w:rPr>
          <w:i/>
        </w:rPr>
        <w:t>Medicago</w:t>
      </w:r>
      <w:r w:rsidR="009A7919" w:rsidRPr="00391D1B">
        <w:t xml:space="preserve"> reference </w:t>
      </w:r>
      <w:r w:rsidR="00141EFD" w:rsidRPr="00391D1B">
        <w:t>Mt4.0</w:t>
      </w:r>
      <w:r w:rsidR="009A7919" w:rsidRPr="00391D1B">
        <w:t xml:space="preserve">, </w:t>
      </w:r>
      <w:r w:rsidR="001C3444" w:rsidRPr="00391D1B">
        <w:t>(</w:t>
      </w:r>
      <w:r w:rsidR="009A7919" w:rsidRPr="00391D1B">
        <w:t>based on accession HM101</w:t>
      </w:r>
      <w:r w:rsidR="001572C9" w:rsidRPr="00391D1B">
        <w:t>, also known as A17</w:t>
      </w:r>
      <w:r w:rsidR="001C3444" w:rsidRPr="00391D1B">
        <w:t>)</w:t>
      </w:r>
      <w:r w:rsidR="009E2A64" w:rsidRPr="00391D1B">
        <w:t xml:space="preserve"> (T</w:t>
      </w:r>
      <w:r w:rsidR="00E40C3C" w:rsidRPr="00391D1B">
        <w:t>able</w:t>
      </w:r>
      <w:r w:rsidR="009E2A64" w:rsidRPr="00391D1B">
        <w:t xml:space="preserve"> S2)</w:t>
      </w:r>
      <w:r w:rsidR="00125545" w:rsidRPr="00391D1B">
        <w:t>.</w:t>
      </w:r>
      <w:r w:rsidR="00D45EDC" w:rsidRPr="00391D1B">
        <w:t xml:space="preserve"> </w:t>
      </w:r>
      <w:r w:rsidR="00A43653" w:rsidRPr="00391D1B">
        <w:t>T</w:t>
      </w:r>
      <w:r w:rsidR="005B54F4" w:rsidRPr="00391D1B">
        <w:t>he</w:t>
      </w:r>
      <w:r w:rsidR="00D45EDC" w:rsidRPr="00391D1B">
        <w:t xml:space="preserve"> </w:t>
      </w:r>
      <w:r w:rsidR="009A7919" w:rsidRPr="00391D1B">
        <w:rPr>
          <w:i/>
        </w:rPr>
        <w:t>de novo</w:t>
      </w:r>
      <w:r w:rsidR="009A7919" w:rsidRPr="00391D1B">
        <w:t xml:space="preserve"> </w:t>
      </w:r>
      <w:r w:rsidR="00441E1E" w:rsidRPr="00391D1B">
        <w:t xml:space="preserve">assemblies </w:t>
      </w:r>
      <w:r w:rsidR="00A43653" w:rsidRPr="00391D1B">
        <w:t xml:space="preserve">also </w:t>
      </w:r>
      <w:r w:rsidR="00441E1E" w:rsidRPr="00391D1B">
        <w:t>capture</w:t>
      </w:r>
      <w:r w:rsidR="00CB416D" w:rsidRPr="00391D1B">
        <w:t xml:space="preserve"> 87</w:t>
      </w:r>
      <w:r w:rsidR="00792320" w:rsidRPr="00391D1B">
        <w:t xml:space="preserve"> </w:t>
      </w:r>
      <w:r w:rsidR="00CB416D" w:rsidRPr="00391D1B">
        <w:t>-</w:t>
      </w:r>
      <w:r w:rsidR="00792320" w:rsidRPr="00391D1B">
        <w:t xml:space="preserve"> </w:t>
      </w:r>
      <w:r w:rsidR="00CB416D" w:rsidRPr="00391D1B">
        <w:t>96</w:t>
      </w:r>
      <w:r w:rsidR="00D45EDC" w:rsidRPr="00391D1B">
        <w:t xml:space="preserve">% of </w:t>
      </w:r>
      <w:r w:rsidR="009A7919" w:rsidRPr="00391D1B">
        <w:t>unique content</w:t>
      </w:r>
      <w:r w:rsidR="00CB416D" w:rsidRPr="00391D1B">
        <w:t xml:space="preserve"> in the reference genome, including </w:t>
      </w:r>
      <w:r w:rsidR="00441E1E" w:rsidRPr="00391D1B">
        <w:t>90</w:t>
      </w:r>
      <w:r w:rsidR="00026171" w:rsidRPr="00391D1B">
        <w:t xml:space="preserve"> </w:t>
      </w:r>
      <w:r w:rsidR="00A90CD9" w:rsidRPr="00391D1B">
        <w:t>-</w:t>
      </w:r>
      <w:r w:rsidR="00026171" w:rsidRPr="00391D1B">
        <w:t xml:space="preserve"> </w:t>
      </w:r>
      <w:r w:rsidR="00441E1E" w:rsidRPr="00391D1B">
        <w:t>96</w:t>
      </w:r>
      <w:r w:rsidR="00A90CD9" w:rsidRPr="00391D1B">
        <w:t xml:space="preserve">% of </w:t>
      </w:r>
      <w:r w:rsidR="00074F5D" w:rsidRPr="00391D1B">
        <w:t xml:space="preserve">all </w:t>
      </w:r>
      <w:r w:rsidR="00600444" w:rsidRPr="00391D1B">
        <w:t xml:space="preserve">Mt4.0 </w:t>
      </w:r>
      <w:r w:rsidR="00A90CD9" w:rsidRPr="00391D1B">
        <w:t>gen</w:t>
      </w:r>
      <w:r w:rsidR="005B54F4" w:rsidRPr="00391D1B">
        <w:t>e</w:t>
      </w:r>
      <w:r w:rsidR="00A90CD9" w:rsidRPr="00391D1B">
        <w:t xml:space="preserve"> coding regions. </w:t>
      </w:r>
    </w:p>
    <w:p w14:paraId="35DA875D" w14:textId="77777777" w:rsidR="00AF27EE" w:rsidRPr="00391D1B" w:rsidRDefault="00AF27EE" w:rsidP="00AF27EE">
      <w:pPr>
        <w:pStyle w:val="ParagraphText"/>
      </w:pPr>
    </w:p>
    <w:p w14:paraId="29FF742D" w14:textId="70C994C6" w:rsidR="00AF0EB2" w:rsidRPr="00391D1B" w:rsidRDefault="005E35A6" w:rsidP="00BA1436">
      <w:pPr>
        <w:pStyle w:val="Heading3"/>
      </w:pPr>
      <w:r w:rsidRPr="00391D1B">
        <w:t xml:space="preserve">Genic features in </w:t>
      </w:r>
      <w:r w:rsidRPr="00391D1B">
        <w:rPr>
          <w:i/>
        </w:rPr>
        <w:t>de novo</w:t>
      </w:r>
      <w:r w:rsidRPr="00391D1B">
        <w:t xml:space="preserve"> assemblies largely resemble those of </w:t>
      </w:r>
      <w:r w:rsidR="000C2A8F" w:rsidRPr="00391D1B">
        <w:t xml:space="preserve">the </w:t>
      </w:r>
      <w:r w:rsidRPr="00391D1B">
        <w:t>reference</w:t>
      </w:r>
      <w:r w:rsidR="00AF0EB2" w:rsidRPr="00391D1B">
        <w:t xml:space="preserve"> </w:t>
      </w:r>
    </w:p>
    <w:p w14:paraId="4E383CF5" w14:textId="20B4858E" w:rsidR="00283E7C" w:rsidRPr="00391D1B" w:rsidRDefault="00E719F1" w:rsidP="000754E3">
      <w:pPr>
        <w:pStyle w:val="ParagraphText"/>
      </w:pPr>
      <w:r w:rsidRPr="00391D1B">
        <w:t>All 15 genome assemblies were annotated</w:t>
      </w:r>
      <w:r w:rsidR="007C5FB8" w:rsidRPr="00391D1B">
        <w:t xml:space="preserve"> </w:t>
      </w:r>
      <w:r w:rsidR="00450B1C" w:rsidRPr="00391D1B">
        <w:t>using</w:t>
      </w:r>
      <w:r w:rsidRPr="00391D1B">
        <w:t xml:space="preserve"> </w:t>
      </w:r>
      <w:r w:rsidR="001C0702" w:rsidRPr="00391D1B">
        <w:t>Augustus</w:t>
      </w:r>
      <w:r w:rsidR="000F3819">
        <w:t xml:space="preserve"> </w:t>
      </w:r>
      <w:r w:rsidR="000F3819">
        <w:fldChar w:fldCharType="begin" w:fldLock="1"/>
      </w:r>
      <w:r w:rsidR="00A22855">
        <w:instrText>ADDIN CSL_CITATION { "citationItems" : [ { "id" : "ITEM-1", "itemData" : { "DOI" : "10.1093/bioinformatics/btg1080", "ISBN" : "1367-4811 (Electronic)\\n1367-4803 (Linking)", "ISSN" : "1460-2059", "PMID" : "14534192", "abstract" : "Motivation: The problem of finding the genes in eukaryotic DNA sequences by computational methods is still not satisfactorily solved. Gene finding programs have achieved relatively high accuracy on short genomic sequences but do not perform well on longer sequences with an unknown number of genes in them. Here existing programs tend to predict many false exons. Results: We have developed a new program, AUGUSTUS, for the ab initio prediction of protein coding genes in eukaryotic genomes. The program is based on a Hidden Markov Model and integrates a number of known methods and submodels. It employs a new way of modeling intron lengths. We use a new donor splice site model, a new model for a short region directly upstream of the donor splice site model that takes the reading frame into account and apply a method that allows better GC-content dependent parameter estimation. AUGUSTUS predicts on longer sequences far more human and drosophila genes accurately than the ab initio gene prediction programs we compared it with, while at the same time being more specific. Availability: A web interface for AUGUSTUS and the executable program are located at http://augustus.gobics.de. Supplementary Information: The datasets used for testing and training are available at http://augustus.gobics.de/datasets/ Contact: mstanke@gwdg.de", "author" : [ { "dropping-particle" : "", "family" : "Stanke", "given" : "M", "non-dropping-particle" : "", "parse-names" : false, "suffix" : "" }, { "dropping-particle" : "", "family" : "Stanke", "given" : "M", "non-dropping-particle" : "", "parse-names" : false, "suffix" : "" }, { "dropping-particle" : "", "family" : "Waack", "given" : "S", "non-dropping-particle" : "", "parse-names" : false, "suffix" : "" }, { "dropping-particle" : "", "family" : "Waack", "given" : "S", "non-dropping-particle" : "", "parse-names" : false, "suffix" : "" } ], "container-title" : "Bioinformatics", "id" : "ITEM-1", "issue" : "SUPPL. 2", "issued" : { "date-parts" : [ [ "2003" ] ] }, "page" : "0", "title" : "Gene prediction with a hidden Markov model and a new intron submodel", "type" : "paper-conference", "volume" : "19 Suppl 2" }, "uris" : [ "http://www.mendeley.com/documents/?uuid=9e35b8eb-5a07-4186-a123-2418eaf42eeb" ] } ], "mendeley" : { "formattedCitation" : "[33]", "plainTextFormattedCitation" : "[33]", "previouslyFormattedCitation" : "[33]" }, "properties" : { "noteIndex" : 0 }, "schema" : "https://github.com/citation-style-language/schema/raw/master/csl-citation.json" }</w:instrText>
      </w:r>
      <w:r w:rsidR="000F3819">
        <w:fldChar w:fldCharType="separate"/>
      </w:r>
      <w:r w:rsidR="000F3819" w:rsidRPr="000F3819">
        <w:rPr>
          <w:noProof/>
        </w:rPr>
        <w:t>[33]</w:t>
      </w:r>
      <w:r w:rsidR="000F3819">
        <w:fldChar w:fldCharType="end"/>
      </w:r>
      <w:r w:rsidR="007C5FB8" w:rsidRPr="00391D1B">
        <w:t xml:space="preserve"> incorporating</w:t>
      </w:r>
      <w:r w:rsidRPr="00391D1B">
        <w:t xml:space="preserve"> </w:t>
      </w:r>
      <w:r w:rsidRPr="00391D1B">
        <w:rPr>
          <w:i/>
        </w:rPr>
        <w:t>ab initio</w:t>
      </w:r>
      <w:r w:rsidRPr="00391D1B">
        <w:t xml:space="preserve"> </w:t>
      </w:r>
      <w:r w:rsidR="007C5FB8" w:rsidRPr="00391D1B">
        <w:t xml:space="preserve">gene prediction results, RNA-Seq expression evidence from a subset of accessions as well as </w:t>
      </w:r>
      <w:r w:rsidR="00450B1C" w:rsidRPr="00391D1B">
        <w:t xml:space="preserve">protein </w:t>
      </w:r>
      <w:r w:rsidR="007C5FB8" w:rsidRPr="00391D1B">
        <w:t xml:space="preserve">homolog support from Mt4.0 reference </w:t>
      </w:r>
      <w:r w:rsidR="00450B1C" w:rsidRPr="00391D1B">
        <w:t>gene models</w:t>
      </w:r>
      <w:r w:rsidR="007C5FB8" w:rsidRPr="00391D1B">
        <w:t xml:space="preserve"> (See Methods). </w:t>
      </w:r>
      <w:r w:rsidR="00AF0EB2" w:rsidRPr="00391D1B">
        <w:t xml:space="preserve">Evidence-guided </w:t>
      </w:r>
      <w:r w:rsidR="003D3EC9" w:rsidRPr="00391D1B">
        <w:t xml:space="preserve">annotation </w:t>
      </w:r>
      <w:r w:rsidR="00AF0EB2" w:rsidRPr="00391D1B">
        <w:t>yielded comparable n</w:t>
      </w:r>
      <w:r w:rsidR="00441E1E" w:rsidRPr="00391D1B">
        <w:t>umbers of coding genes (60</w:t>
      </w:r>
      <w:r w:rsidR="00FA5C45" w:rsidRPr="00391D1B">
        <w:t>,000</w:t>
      </w:r>
      <w:r w:rsidR="00441E1E" w:rsidRPr="00391D1B">
        <w:t xml:space="preserve"> to 67</w:t>
      </w:r>
      <w:r w:rsidR="00AF0EB2" w:rsidRPr="00391D1B">
        <w:t>,000) for each of the 15 assemblies (</w:t>
      </w:r>
      <w:r w:rsidR="00B13A09" w:rsidRPr="00391D1B">
        <w:t>T</w:t>
      </w:r>
      <w:r w:rsidR="00E40C3C" w:rsidRPr="00391D1B">
        <w:t>able</w:t>
      </w:r>
      <w:r w:rsidR="004A6AFA" w:rsidRPr="00391D1B">
        <w:t xml:space="preserve"> </w:t>
      </w:r>
      <w:r w:rsidR="00304805" w:rsidRPr="00391D1B">
        <w:t>S</w:t>
      </w:r>
      <w:r w:rsidR="00876EAE" w:rsidRPr="00391D1B">
        <w:t>3</w:t>
      </w:r>
      <w:r w:rsidR="00AF0EB2" w:rsidRPr="00391D1B">
        <w:t xml:space="preserve">). </w:t>
      </w:r>
      <w:r w:rsidR="00450B1C" w:rsidRPr="00391D1B">
        <w:t xml:space="preserve">On average 80-90% of predicted gene models receive support from either RNA-Seq expression or Mt4.0 syntenic homologs. </w:t>
      </w:r>
      <w:r w:rsidR="006E49EB" w:rsidRPr="00391D1B">
        <w:t xml:space="preserve">The number of </w:t>
      </w:r>
      <w:r w:rsidR="00827FD6" w:rsidRPr="00391D1B">
        <w:t>TE</w:t>
      </w:r>
      <w:r w:rsidR="006E49EB" w:rsidRPr="00391D1B">
        <w:t>-related genes</w:t>
      </w:r>
      <w:r w:rsidR="008348DD" w:rsidRPr="00391D1B">
        <w:t xml:space="preserve"> in different accessions</w:t>
      </w:r>
      <w:r w:rsidR="006E49EB" w:rsidRPr="00391D1B">
        <w:t xml:space="preserve"> </w:t>
      </w:r>
      <w:r w:rsidR="00421010" w:rsidRPr="00391D1B">
        <w:t>(</w:t>
      </w:r>
      <w:r w:rsidR="00D77D45" w:rsidRPr="00391D1B">
        <w:t>15,000</w:t>
      </w:r>
      <w:r w:rsidR="00421010" w:rsidRPr="00391D1B">
        <w:t xml:space="preserve"> to </w:t>
      </w:r>
      <w:r w:rsidR="00D77D45" w:rsidRPr="00391D1B">
        <w:t>20,000</w:t>
      </w:r>
      <w:r w:rsidR="00421010" w:rsidRPr="00391D1B">
        <w:t xml:space="preserve">, </w:t>
      </w:r>
      <w:r w:rsidR="00E40C3C" w:rsidRPr="00391D1B">
        <w:t xml:space="preserve">Table </w:t>
      </w:r>
      <w:r w:rsidR="00304805" w:rsidRPr="00391D1B">
        <w:t>S</w:t>
      </w:r>
      <w:r w:rsidR="00876EAE" w:rsidRPr="00391D1B">
        <w:t>3</w:t>
      </w:r>
      <w:r w:rsidR="00421010" w:rsidRPr="00391D1B">
        <w:t xml:space="preserve">) </w:t>
      </w:r>
      <w:r w:rsidR="008348DD" w:rsidRPr="00391D1B">
        <w:t>was up to</w:t>
      </w:r>
      <w:r w:rsidR="005D58C4" w:rsidRPr="00391D1B">
        <w:t xml:space="preserve"> </w:t>
      </w:r>
      <w:r w:rsidR="00D77D45" w:rsidRPr="00391D1B">
        <w:t>25</w:t>
      </w:r>
      <w:r w:rsidR="006E49EB" w:rsidRPr="00391D1B">
        <w:t xml:space="preserve">% lower than </w:t>
      </w:r>
      <w:r w:rsidR="008348DD" w:rsidRPr="00391D1B">
        <w:t xml:space="preserve">in </w:t>
      </w:r>
      <w:r w:rsidR="006E49EB" w:rsidRPr="00391D1B">
        <w:t xml:space="preserve">the </w:t>
      </w:r>
      <w:r w:rsidR="009A7919" w:rsidRPr="00391D1B">
        <w:t>Mt4.0</w:t>
      </w:r>
      <w:r w:rsidR="006E49EB" w:rsidRPr="00391D1B">
        <w:t xml:space="preserve"> reference</w:t>
      </w:r>
      <w:r w:rsidR="005B54F4" w:rsidRPr="00391D1B">
        <w:t>,</w:t>
      </w:r>
      <w:r w:rsidR="005C6708" w:rsidRPr="00391D1B">
        <w:t xml:space="preserve"> indicating that</w:t>
      </w:r>
      <w:r w:rsidR="005D58C4" w:rsidRPr="00391D1B">
        <w:t xml:space="preserve"> some</w:t>
      </w:r>
      <w:r w:rsidR="006E49EB" w:rsidRPr="00391D1B">
        <w:t xml:space="preserve"> </w:t>
      </w:r>
      <w:r w:rsidR="006E49EB" w:rsidRPr="00391D1B">
        <w:rPr>
          <w:i/>
        </w:rPr>
        <w:t>de novo</w:t>
      </w:r>
      <w:r w:rsidR="0045191D" w:rsidRPr="00391D1B">
        <w:t xml:space="preserve"> assemblies missed or</w:t>
      </w:r>
      <w:r w:rsidR="006E49EB" w:rsidRPr="00391D1B">
        <w:t xml:space="preserve"> collapsed repetitive sequences. A closer look at the number of </w:t>
      </w:r>
      <w:r w:rsidR="00664E88" w:rsidRPr="00391D1B">
        <w:t xml:space="preserve">TE categories suggests </w:t>
      </w:r>
      <w:r w:rsidR="0045191D" w:rsidRPr="00391D1B">
        <w:t>certain</w:t>
      </w:r>
      <w:r w:rsidR="00664E88" w:rsidRPr="00391D1B">
        <w:t xml:space="preserve"> families</w:t>
      </w:r>
      <w:r w:rsidR="009A7919" w:rsidRPr="00391D1B">
        <w:t xml:space="preserve"> were more likely to be missed or</w:t>
      </w:r>
      <w:r w:rsidR="00664E88" w:rsidRPr="00391D1B">
        <w:t xml:space="preserve"> collapsed</w:t>
      </w:r>
      <w:r w:rsidR="00695792" w:rsidRPr="00391D1B">
        <w:t xml:space="preserve"> than others (</w:t>
      </w:r>
      <w:r w:rsidR="00FB7AF2" w:rsidRPr="00391D1B">
        <w:t>Data</w:t>
      </w:r>
      <w:r w:rsidR="008D3E04" w:rsidRPr="00391D1B">
        <w:t xml:space="preserve"> file</w:t>
      </w:r>
      <w:r w:rsidR="00FB7AF2" w:rsidRPr="00391D1B">
        <w:t xml:space="preserve"> S1</w:t>
      </w:r>
      <w:r w:rsidR="00664E88" w:rsidRPr="00391D1B">
        <w:t xml:space="preserve">). </w:t>
      </w:r>
      <w:r w:rsidR="006E49EB" w:rsidRPr="00391D1B">
        <w:t>Median protein length (TE</w:t>
      </w:r>
      <w:r w:rsidR="00441E1E" w:rsidRPr="00391D1B">
        <w:t xml:space="preserve">s </w:t>
      </w:r>
      <w:r w:rsidR="00441E1E" w:rsidRPr="00391D1B">
        <w:lastRenderedPageBreak/>
        <w:t xml:space="preserve">excluded) ranged from </w:t>
      </w:r>
      <w:r w:rsidR="00D77D45" w:rsidRPr="00391D1B">
        <w:t xml:space="preserve">245 </w:t>
      </w:r>
      <w:r w:rsidR="00441E1E" w:rsidRPr="00391D1B">
        <w:t xml:space="preserve">to </w:t>
      </w:r>
      <w:r w:rsidR="00D77D45" w:rsidRPr="00391D1B">
        <w:t xml:space="preserve">254 </w:t>
      </w:r>
      <w:r w:rsidR="003B2816" w:rsidRPr="00391D1B">
        <w:t>amino acids</w:t>
      </w:r>
      <w:r w:rsidR="00AF0EB2" w:rsidRPr="00391D1B">
        <w:t xml:space="preserve"> – nearly equa</w:t>
      </w:r>
      <w:r w:rsidR="00441E1E" w:rsidRPr="00391D1B">
        <w:t>l to</w:t>
      </w:r>
      <w:r w:rsidR="001572C9" w:rsidRPr="00391D1B">
        <w:t xml:space="preserve"> the estimate of 255 </w:t>
      </w:r>
      <w:r w:rsidR="003B2816" w:rsidRPr="00391D1B">
        <w:t>AAs</w:t>
      </w:r>
      <w:r w:rsidR="001572C9" w:rsidRPr="00391D1B">
        <w:t xml:space="preserve"> in</w:t>
      </w:r>
      <w:r w:rsidR="006E49EB" w:rsidRPr="00391D1B">
        <w:t xml:space="preserve"> </w:t>
      </w:r>
      <w:r w:rsidR="000776D7" w:rsidRPr="00391D1B">
        <w:t>Mt4.0</w:t>
      </w:r>
      <w:r w:rsidR="001D69C4" w:rsidRPr="00391D1B">
        <w:t>.</w:t>
      </w:r>
    </w:p>
    <w:p w14:paraId="781E04FF" w14:textId="77777777" w:rsidR="00AF27EE" w:rsidRPr="00391D1B" w:rsidRDefault="00AF27EE" w:rsidP="00AF27EE">
      <w:pPr>
        <w:pStyle w:val="ParagraphText"/>
      </w:pPr>
    </w:p>
    <w:p w14:paraId="08D0659E" w14:textId="6500F715" w:rsidR="00283E7C" w:rsidRPr="00391D1B" w:rsidRDefault="009A4B04" w:rsidP="00AF27EE">
      <w:pPr>
        <w:pStyle w:val="Heading3"/>
      </w:pPr>
      <w:r w:rsidRPr="00391D1B">
        <w:t xml:space="preserve">Structural variants span </w:t>
      </w:r>
      <w:r w:rsidR="00DE5A27" w:rsidRPr="00391D1B">
        <w:t>as much as</w:t>
      </w:r>
      <w:r w:rsidRPr="00391D1B">
        <w:t xml:space="preserve"> </w:t>
      </w:r>
      <w:r w:rsidR="00DE53CB" w:rsidRPr="00391D1B">
        <w:t xml:space="preserve">22% of the </w:t>
      </w:r>
      <w:r w:rsidR="00DE53CB" w:rsidRPr="00391D1B">
        <w:rPr>
          <w:i/>
        </w:rPr>
        <w:t>M. truncatula</w:t>
      </w:r>
      <w:r w:rsidR="00DE53CB" w:rsidRPr="00391D1B">
        <w:t xml:space="preserve"> genome</w:t>
      </w:r>
      <w:r w:rsidR="00283E7C" w:rsidRPr="00391D1B">
        <w:t xml:space="preserve"> </w:t>
      </w:r>
    </w:p>
    <w:p w14:paraId="28F4EDDE" w14:textId="1E0AD492" w:rsidR="00461AB2" w:rsidRPr="00391D1B" w:rsidRDefault="00283E7C" w:rsidP="00597D73">
      <w:pPr>
        <w:pStyle w:val="ParagraphText"/>
        <w:ind w:firstLine="450"/>
      </w:pPr>
      <w:r w:rsidRPr="00391D1B">
        <w:t xml:space="preserve">Between 92 and 96% of each assembly could be aligned with the </w:t>
      </w:r>
      <w:r w:rsidR="000776D7" w:rsidRPr="00391D1B">
        <w:t>Mt4.0</w:t>
      </w:r>
      <w:r w:rsidRPr="00391D1B">
        <w:t xml:space="preserve"> reference </w:t>
      </w:r>
      <w:r w:rsidR="008348DD" w:rsidRPr="00391D1B">
        <w:t xml:space="preserve">typically </w:t>
      </w:r>
      <w:r w:rsidRPr="00391D1B">
        <w:t>leading to ~300 Mbp of sequences in syntenic blocks</w:t>
      </w:r>
      <w:r w:rsidR="007131BA" w:rsidRPr="00391D1B">
        <w:t xml:space="preserve"> </w:t>
      </w:r>
      <w:r w:rsidRPr="00391D1B">
        <w:t>where</w:t>
      </w:r>
      <w:r w:rsidR="00D85383">
        <w:t xml:space="preserve"> single nucleotide polymorphisms</w:t>
      </w:r>
      <w:r w:rsidRPr="00391D1B">
        <w:t xml:space="preserve"> </w:t>
      </w:r>
      <w:r w:rsidR="00D85383">
        <w:t>(</w:t>
      </w:r>
      <w:r w:rsidRPr="00391D1B">
        <w:t>SNPs</w:t>
      </w:r>
      <w:r w:rsidR="00D85383">
        <w:t>)</w:t>
      </w:r>
      <w:r w:rsidRPr="00391D1B">
        <w:t>, short InDels</w:t>
      </w:r>
      <w:r w:rsidR="00AA1668" w:rsidRPr="00391D1B">
        <w:t>,</w:t>
      </w:r>
      <w:r w:rsidRPr="00391D1B">
        <w:t xml:space="preserve"> and large SVs could be confidently </w:t>
      </w:r>
      <w:r w:rsidR="00AA1668" w:rsidRPr="00391D1B">
        <w:t>predicted</w:t>
      </w:r>
      <w:r w:rsidRPr="00391D1B">
        <w:t xml:space="preserve"> (</w:t>
      </w:r>
      <w:r w:rsidR="004C5DD3" w:rsidRPr="00391D1B">
        <w:t>T</w:t>
      </w:r>
      <w:r w:rsidR="00E40C3C" w:rsidRPr="00391D1B">
        <w:t>able</w:t>
      </w:r>
      <w:r w:rsidR="002156C9">
        <w:t>s</w:t>
      </w:r>
      <w:r w:rsidR="004C5DD3" w:rsidRPr="00391D1B">
        <w:t xml:space="preserve"> S</w:t>
      </w:r>
      <w:r w:rsidR="00BD3703" w:rsidRPr="00391D1B">
        <w:t>4-</w:t>
      </w:r>
      <w:r w:rsidRPr="00391D1B">
        <w:t>S</w:t>
      </w:r>
      <w:r w:rsidR="00DE14E8" w:rsidRPr="00391D1B">
        <w:t>6</w:t>
      </w:r>
      <w:r w:rsidRPr="00391D1B">
        <w:t xml:space="preserve">). Global comparisons revealed long syntenic blocks intermixed with shorter, poorly aligned regions that harbor </w:t>
      </w:r>
      <w:r w:rsidR="009A4B04" w:rsidRPr="00391D1B">
        <w:t>numerous</w:t>
      </w:r>
      <w:r w:rsidRPr="00391D1B">
        <w:t xml:space="preserve"> structural changes (F</w:t>
      </w:r>
      <w:r w:rsidR="00E40C3C" w:rsidRPr="00391D1B">
        <w:t>igures</w:t>
      </w:r>
      <w:r w:rsidRPr="00391D1B">
        <w:t xml:space="preserve"> 1</w:t>
      </w:r>
      <w:r w:rsidR="00E40C3C" w:rsidRPr="00391D1B">
        <w:t xml:space="preserve"> and</w:t>
      </w:r>
      <w:r w:rsidR="00831338" w:rsidRPr="00391D1B">
        <w:t xml:space="preserve"> 2</w:t>
      </w:r>
      <w:r w:rsidRPr="00391D1B">
        <w:t xml:space="preserve">). </w:t>
      </w:r>
      <w:r w:rsidR="00B87A0A" w:rsidRPr="00391D1B">
        <w:t xml:space="preserve">The pattern of synteny alignment generally reflects </w:t>
      </w:r>
      <w:r w:rsidR="006845DC" w:rsidRPr="00391D1B">
        <w:t>across</w:t>
      </w:r>
      <w:r w:rsidR="000264B4" w:rsidRPr="00391D1B">
        <w:t>-accession relationships inferred from SNP data</w:t>
      </w:r>
      <w:r w:rsidR="00B87A0A" w:rsidRPr="00391D1B">
        <w:t xml:space="preserve"> (F</w:t>
      </w:r>
      <w:r w:rsidR="00E40C3C" w:rsidRPr="00391D1B">
        <w:t>igure</w:t>
      </w:r>
      <w:r w:rsidR="00B87A0A" w:rsidRPr="00391D1B">
        <w:t xml:space="preserve"> S</w:t>
      </w:r>
      <w:r w:rsidR="00A43653" w:rsidRPr="00391D1B">
        <w:t>1</w:t>
      </w:r>
      <w:r w:rsidR="00B87A0A" w:rsidRPr="00391D1B">
        <w:t>)</w:t>
      </w:r>
      <w:r w:rsidR="005D58C4" w:rsidRPr="00391D1B">
        <w:t>,</w:t>
      </w:r>
      <w:r w:rsidR="00B87A0A" w:rsidRPr="00391D1B">
        <w:t xml:space="preserve"> </w:t>
      </w:r>
      <w:r w:rsidR="00E362D5" w:rsidRPr="00391D1B">
        <w:t>including</w:t>
      </w:r>
      <w:r w:rsidR="00B87A0A" w:rsidRPr="00391D1B">
        <w:t xml:space="preserve"> three “outgroup” accessions (HM022, HM340 and HM324) </w:t>
      </w:r>
      <w:r w:rsidR="00AA1668" w:rsidRPr="00391D1B">
        <w:t xml:space="preserve">that are </w:t>
      </w:r>
      <w:r w:rsidR="00B87A0A" w:rsidRPr="00391D1B">
        <w:t xml:space="preserve">typically considered separate sub-species </w:t>
      </w:r>
      <w:r w:rsidR="00E362D5" w:rsidRPr="00391D1B">
        <w:t>with</w:t>
      </w:r>
      <w:r w:rsidR="00B87A0A" w:rsidRPr="00391D1B">
        <w:t xml:space="preserve"> distinct diversity patterns compared with the remaining accessions.</w:t>
      </w:r>
      <w:r w:rsidR="00AA1668" w:rsidRPr="00391D1B">
        <w:t xml:space="preserve"> </w:t>
      </w:r>
    </w:p>
    <w:p w14:paraId="6390DDC4" w14:textId="7B6AFB5D" w:rsidR="00461AB2" w:rsidRPr="00391D1B" w:rsidRDefault="00461AB2" w:rsidP="00461AB2">
      <w:pPr>
        <w:pStyle w:val="ParagraphText"/>
        <w:ind w:firstLine="450"/>
      </w:pPr>
      <w:r w:rsidRPr="00391D1B">
        <w:t>Within aligned genomic regions, extensive variation including SNPs, short InDels, and large SVs were observed. Between 1.7 million (HM058) and 5.1 million (HM340) SNPs were identified in comparisons with HM101</w:t>
      </w:r>
      <w:r w:rsidR="00AA1668" w:rsidRPr="00391D1B">
        <w:t xml:space="preserve"> (Mt4.0)</w:t>
      </w:r>
      <w:r w:rsidRPr="00391D1B">
        <w:t xml:space="preserve"> (</w:t>
      </w:r>
      <w:r w:rsidR="00E40C3C" w:rsidRPr="00391D1B">
        <w:t>Table</w:t>
      </w:r>
      <w:r w:rsidRPr="00391D1B">
        <w:t xml:space="preserve"> S</w:t>
      </w:r>
      <w:r w:rsidR="00C35D0C" w:rsidRPr="00391D1B">
        <w:t>6</w:t>
      </w:r>
      <w:r w:rsidRPr="00391D1B">
        <w:t>). As expected, SNP density correlates well with divergence from HM101 – with SNP bp</w:t>
      </w:r>
      <w:r w:rsidRPr="00391D1B">
        <w:rPr>
          <w:vertAlign w:val="superscript"/>
        </w:rPr>
        <w:t>-1</w:t>
      </w:r>
      <w:r w:rsidRPr="00391D1B">
        <w:t xml:space="preserve"> ranging from 0.63% in HM058 (closest to HM101) to 2.37% in HM340 (most distant from HM101).</w:t>
      </w:r>
      <w:r w:rsidR="00BA069C" w:rsidRPr="00391D1B">
        <w:t xml:space="preserve"> Estimates of nucleotide diversity (θ</w:t>
      </w:r>
      <w:r w:rsidR="00BA069C" w:rsidRPr="00391D1B">
        <w:rPr>
          <w:vertAlign w:val="subscript"/>
        </w:rPr>
        <w:t>π</w:t>
      </w:r>
      <w:r w:rsidR="00BA069C" w:rsidRPr="00391D1B">
        <w:t xml:space="preserve"> = 0.0073 bp</w:t>
      </w:r>
      <w:r w:rsidR="00BA069C" w:rsidRPr="00391D1B">
        <w:rPr>
          <w:vertAlign w:val="superscript"/>
        </w:rPr>
        <w:t>-1</w:t>
      </w:r>
      <w:r w:rsidR="00BA069C" w:rsidRPr="00391D1B">
        <w:t xml:space="preserve">) are nearly 70% </w:t>
      </w:r>
      <w:r w:rsidR="00BA069C" w:rsidRPr="00391D1B">
        <w:lastRenderedPageBreak/>
        <w:t xml:space="preserve">higher than previous </w:t>
      </w:r>
      <w:r w:rsidR="002156C9">
        <w:t>reports</w:t>
      </w:r>
      <w:r w:rsidR="00BA069C" w:rsidRPr="00391D1B">
        <w:t xml:space="preserve"> (θ</w:t>
      </w:r>
      <w:r w:rsidR="00BA069C" w:rsidRPr="00391D1B">
        <w:rPr>
          <w:vertAlign w:val="subscript"/>
        </w:rPr>
        <w:t>π</w:t>
      </w:r>
      <w:r w:rsidR="00BA069C" w:rsidRPr="00391D1B">
        <w:t xml:space="preserve"> = 0.0043 bp</w:t>
      </w:r>
      <w:r w:rsidR="00BA069C" w:rsidRPr="00391D1B">
        <w:rPr>
          <w:vertAlign w:val="superscript"/>
        </w:rPr>
        <w:t>-1</w:t>
      </w:r>
      <w:r w:rsidR="00BA069C" w:rsidRPr="00391D1B">
        <w:t xml:space="preserve"> based on a broader 26 accession panel) (Table S4</w:t>
      </w:r>
      <w:r w:rsidR="00F77FDF" w:rsidRPr="00391D1B">
        <w:t>, see Discussion</w:t>
      </w:r>
      <w:r w:rsidR="00737BD6" w:rsidRPr="00391D1B">
        <w:t xml:space="preserve">) </w:t>
      </w:r>
      <w:r w:rsidR="00586A38" w:rsidRPr="00391D1B">
        <w:fldChar w:fldCharType="begin">
          <w:fldData xml:space="preserve">NgAwAGUAMgBlAGIAYQBjAC0AZgA2AGEANAAtADQANwAyAGYALQBiAGEAYgAwAC0AOQBkAGYAYwBk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</w:fldData>
        </w:fldChar>
      </w:r>
      <w:r w:rsidR="00586A38" w:rsidRPr="00391D1B">
        <w:instrText>ADDIN LABTIVA_CITE \* MERGEFORMAT</w:instrText>
      </w:r>
      <w:r w:rsidR="00586A38" w:rsidRPr="00391D1B">
        <w:fldChar w:fldCharType="separate"/>
      </w:r>
      <w:r w:rsidR="00FE70E0" w:rsidRPr="00391D1B">
        <w:rPr>
          <w:noProof/>
          <w:color w:val="000000"/>
        </w:rPr>
        <w:t xml:space="preserve"> [8] </w:t>
      </w:r>
      <w:r w:rsidR="00586A38" w:rsidRPr="00391D1B">
        <w:fldChar w:fldCharType="end"/>
      </w:r>
      <w:r w:rsidR="00A67AF5" w:rsidRPr="00391D1B">
        <w:t>.</w:t>
      </w:r>
      <w:r w:rsidR="00BA069C" w:rsidRPr="00391D1B">
        <w:t xml:space="preserve"> Approximately 70% of </w:t>
      </w:r>
      <w:r w:rsidR="00BA069C" w:rsidRPr="00391D1B">
        <w:rPr>
          <w:i/>
        </w:rPr>
        <w:t>Medicago</w:t>
      </w:r>
      <w:r w:rsidR="00BA069C" w:rsidRPr="00391D1B">
        <w:t xml:space="preserve"> SNPs were found in intergenic regions, which are also distinguished by the highest level of nucleotide diversity (θ</w:t>
      </w:r>
      <w:r w:rsidR="00BA069C" w:rsidRPr="00391D1B">
        <w:rPr>
          <w:vertAlign w:val="subscript"/>
        </w:rPr>
        <w:t>π</w:t>
      </w:r>
      <w:r w:rsidR="00BA069C" w:rsidRPr="00391D1B">
        <w:t xml:space="preserve"> = 0.0089 bp</w:t>
      </w:r>
      <w:r w:rsidR="00BA069C" w:rsidRPr="00391D1B">
        <w:rPr>
          <w:vertAlign w:val="superscript"/>
        </w:rPr>
        <w:t>-1</w:t>
      </w:r>
      <w:r w:rsidR="00BA069C" w:rsidRPr="00391D1B">
        <w:t>)</w:t>
      </w:r>
      <w:r w:rsidR="00D718DA" w:rsidRPr="00391D1B">
        <w:t xml:space="preserve"> (Table S4)</w:t>
      </w:r>
      <w:r w:rsidR="00BA069C" w:rsidRPr="00391D1B">
        <w:t>. Diversity was much higher for synonymous than replacement polymorphisms in coding regions (</w:t>
      </w:r>
      <w:r w:rsidR="00274437" w:rsidRPr="00391D1B">
        <w:t>Table S4</w:t>
      </w:r>
      <w:r w:rsidR="00BA069C" w:rsidRPr="00391D1B">
        <w:t>). These findings are consistent with the expectation of stronger purifying selection acting at replacement sites, especially large-effect polymorphisms that significantly alter th</w:t>
      </w:r>
      <w:r w:rsidR="00586A38" w:rsidRPr="00391D1B">
        <w:t>e protein product</w:t>
      </w:r>
      <w:r w:rsidR="00A22855">
        <w:t xml:space="preserve"> </w:t>
      </w:r>
      <w:r w:rsidR="00A22855">
        <w:fldChar w:fldCharType="begin" w:fldLock="1"/>
      </w:r>
      <w:r w:rsidR="00A22855">
        <w:instrText>ADDIN CSL_CITATION { "citationItems" : [ { "id" : "ITEM-1", "itemData" : { "DOI" : "10.1146/annurev.genet.39.073003.112420", "ISBN" : "0066-4197", "ISSN" : "0066-4197", "PMID" : "16285858", "abstract" : "There is an increasing interest in detecting genes, or genomic regions, that have been targeted by natural selection. The interest stems from a basic desire to learn more about evolutionary processes in humans and other organisms, and from the realization that inferences regarding selection may provide important functional information. This review provides a nonmathematical description of the issues involved in detecting selection from DNA sequences and SNP data and is intended for readers who are not familiar with population genetic theory. Particular attention is placed on issues relating to the analysis of large-scale genomic data sets.", "author" : [ { "dropping-particle" : "", "family" : "Nielsen", "given" : "Rasmus", "non-dropping-particle" : "", "parse-names" : false, "suffix" : "" } ], "container-title" : "Annual Review of Genetics", "id" : "ITEM-1", "issue" : "1", "issued" : { "date-parts" : [ [ "2005", "12" ] ] }, "page" : "197-218", "title" : "Molecular Signatures of Natural Selection", "type" : "article-journal", "volume" : "39" }, "uris" : [ "http://www.mendeley.com/documents/?uuid=9e108b0e-91c7-47ae-ba97-a63ef2abaaa7" ] } ], "mendeley" : { "formattedCitation" : "[34]", "plainTextFormattedCitation" : "[34]", "previouslyFormattedCitation" : "[34]" }, "properties" : { "noteIndex" : 0 }, "schema" : "https://github.com/citation-style-language/schema/raw/master/csl-citation.json" }</w:instrText>
      </w:r>
      <w:r w:rsidR="00A22855">
        <w:fldChar w:fldCharType="separate"/>
      </w:r>
      <w:r w:rsidR="00A22855" w:rsidRPr="00A22855">
        <w:rPr>
          <w:noProof/>
        </w:rPr>
        <w:t>[34]</w:t>
      </w:r>
      <w:r w:rsidR="00A22855">
        <w:fldChar w:fldCharType="end"/>
      </w:r>
      <w:r w:rsidR="00BA069C" w:rsidRPr="00391D1B">
        <w:t>.</w:t>
      </w:r>
    </w:p>
    <w:p w14:paraId="193AAAD7" w14:textId="1F8D6466" w:rsidR="00461AB2" w:rsidRPr="00391D1B" w:rsidRDefault="00461AB2" w:rsidP="000754E3">
      <w:pPr>
        <w:pStyle w:val="ParagraphText"/>
      </w:pPr>
      <w:r w:rsidRPr="00391D1B">
        <w:t>Beyond SNPs, we identified 500,000 to 1,500,000 short InDels (&lt;50 bp),</w:t>
      </w:r>
      <w:r w:rsidR="00B80856" w:rsidRPr="00391D1B">
        <w:t xml:space="preserve"> 27,000 - 110,000 large InDels, 49,000 - 169,000 copy number variants (CNVs), and 2,700 - 12,700 translocations. </w:t>
      </w:r>
      <w:r w:rsidR="006827CF" w:rsidRPr="00391D1B">
        <w:rPr>
          <w:rFonts w:cs="Arial"/>
          <w:color w:val="1A1A1A"/>
        </w:rPr>
        <w:t xml:space="preserve">SVs were identified </w:t>
      </w:r>
      <w:r w:rsidR="00551C19" w:rsidRPr="00391D1B">
        <w:rPr>
          <w:rFonts w:cs="Arial"/>
          <w:color w:val="1A1A1A"/>
        </w:rPr>
        <w:t>through</w:t>
      </w:r>
      <w:r w:rsidR="006827CF" w:rsidRPr="00391D1B">
        <w:rPr>
          <w:rFonts w:cs="Arial"/>
          <w:color w:val="1A1A1A"/>
        </w:rPr>
        <w:t xml:space="preserve"> a rigorous syntenic anchoring approach</w:t>
      </w:r>
      <w:r w:rsidR="007C5FB8" w:rsidRPr="00391D1B">
        <w:t xml:space="preserve"> </w:t>
      </w:r>
      <w:r w:rsidR="006827CF" w:rsidRPr="00391D1B">
        <w:t>with</w:t>
      </w:r>
      <w:r w:rsidR="007C5FB8" w:rsidRPr="00391D1B">
        <w:t xml:space="preserve"> each SV </w:t>
      </w:r>
      <w:r w:rsidR="006827CF" w:rsidRPr="00391D1B">
        <w:t>receiving support from</w:t>
      </w:r>
      <w:r w:rsidR="007C5FB8" w:rsidRPr="00391D1B">
        <w:t xml:space="preserve"> synteny alignments </w:t>
      </w:r>
      <w:r w:rsidR="006827CF" w:rsidRPr="00391D1B">
        <w:t>of</w:t>
      </w:r>
      <w:r w:rsidR="007C5FB8" w:rsidRPr="00391D1B">
        <w:t xml:space="preserve"> bot</w:t>
      </w:r>
      <w:r w:rsidR="00FF7FA7" w:rsidRPr="00391D1B">
        <w:t xml:space="preserve">h flanking sequences and </w:t>
      </w:r>
      <w:r w:rsidR="006827CF" w:rsidRPr="00391D1B">
        <w:t xml:space="preserve">being </w:t>
      </w:r>
      <w:r w:rsidR="00FF7FA7" w:rsidRPr="00391D1B">
        <w:t xml:space="preserve">free from </w:t>
      </w:r>
      <w:r w:rsidR="00551C19" w:rsidRPr="00391D1B">
        <w:t xml:space="preserve">any </w:t>
      </w:r>
      <w:r w:rsidR="00FF7FA7" w:rsidRPr="00391D1B">
        <w:t xml:space="preserve">intra- </w:t>
      </w:r>
      <w:r w:rsidR="00551C19" w:rsidRPr="00391D1B">
        <w:t>or</w:t>
      </w:r>
      <w:r w:rsidR="00FF7FA7" w:rsidRPr="00391D1B">
        <w:t xml:space="preserve"> inter- scaffold gaps (see Methods). Nevertheless</w:t>
      </w:r>
      <w:r w:rsidR="00D253F2" w:rsidRPr="00391D1B">
        <w:t xml:space="preserve">, these number may still underestimate </w:t>
      </w:r>
      <w:r w:rsidR="0009728E" w:rsidRPr="00391D1B">
        <w:t xml:space="preserve">the </w:t>
      </w:r>
      <w:r w:rsidR="00D253F2" w:rsidRPr="00391D1B">
        <w:t xml:space="preserve">true level of variation </w:t>
      </w:r>
      <w:r w:rsidR="0021786C" w:rsidRPr="00391D1B">
        <w:t>given that</w:t>
      </w:r>
      <w:r w:rsidR="00D253F2" w:rsidRPr="00391D1B">
        <w:t xml:space="preserve"> 4 to 8% of each genome </w:t>
      </w:r>
      <w:r w:rsidR="00551C19" w:rsidRPr="00391D1B">
        <w:t>could</w:t>
      </w:r>
      <w:r w:rsidR="00D253F2" w:rsidRPr="00391D1B">
        <w:t xml:space="preserve"> not </w:t>
      </w:r>
      <w:r w:rsidR="00551C19" w:rsidRPr="00391D1B">
        <w:t xml:space="preserve">be </w:t>
      </w:r>
      <w:r w:rsidR="00D253F2" w:rsidRPr="00391D1B">
        <w:t>covered by our sy</w:t>
      </w:r>
      <w:r w:rsidR="00FF7FA7" w:rsidRPr="00391D1B">
        <w:t>n</w:t>
      </w:r>
      <w:r w:rsidR="00D253F2" w:rsidRPr="00391D1B">
        <w:t xml:space="preserve">teny alignment and </w:t>
      </w:r>
      <w:r w:rsidR="00551C19" w:rsidRPr="00391D1B">
        <w:t xml:space="preserve">therefore </w:t>
      </w:r>
      <w:r w:rsidR="00D253F2" w:rsidRPr="00391D1B">
        <w:t xml:space="preserve">likely to involve </w:t>
      </w:r>
      <w:r w:rsidR="0009728E" w:rsidRPr="00391D1B">
        <w:t xml:space="preserve">additional </w:t>
      </w:r>
      <w:r w:rsidR="00D253F2" w:rsidRPr="00391D1B">
        <w:t>complex changes (T</w:t>
      </w:r>
      <w:r w:rsidR="00E40C3C" w:rsidRPr="00391D1B">
        <w:t>able</w:t>
      </w:r>
      <w:r w:rsidR="00D253F2" w:rsidRPr="00391D1B">
        <w:t xml:space="preserve"> S5). </w:t>
      </w:r>
      <w:r w:rsidRPr="00391D1B">
        <w:t>In count, SVs are far less numerous than single-base variants</w:t>
      </w:r>
      <w:r w:rsidR="00D801D1" w:rsidRPr="00391D1B">
        <w:t>,</w:t>
      </w:r>
      <w:r w:rsidR="00A13BFF" w:rsidRPr="00391D1B">
        <w:t xml:space="preserve"> yet</w:t>
      </w:r>
      <w:r w:rsidRPr="00391D1B">
        <w:t xml:space="preserve"> each of these </w:t>
      </w:r>
      <w:r w:rsidR="00A13BFF" w:rsidRPr="00391D1B">
        <w:t>SV</w:t>
      </w:r>
      <w:r w:rsidRPr="00391D1B">
        <w:t xml:space="preserve"> classes affects more total base pairs</w:t>
      </w:r>
      <w:r w:rsidR="008348DD" w:rsidRPr="00391D1B">
        <w:t>. S</w:t>
      </w:r>
      <w:r w:rsidRPr="00391D1B">
        <w:t xml:space="preserve">mall InDels affect 3 – 10 Mbp, large insertions and deletions affect 7.5 – 30 Mbp, </w:t>
      </w:r>
      <w:r w:rsidR="00A13BFF" w:rsidRPr="00391D1B">
        <w:t>CNVs</w:t>
      </w:r>
      <w:r w:rsidRPr="00391D1B">
        <w:t xml:space="preserve"> affect 26 – 85 Mbp, and translocations affect 3.5 – 14 Mbp (T</w:t>
      </w:r>
      <w:r w:rsidR="00E40C3C" w:rsidRPr="00391D1B">
        <w:t>able</w:t>
      </w:r>
      <w:r w:rsidRPr="00391D1B">
        <w:t xml:space="preserve"> S6). </w:t>
      </w:r>
      <w:r w:rsidR="00B80856" w:rsidRPr="00391D1B">
        <w:t xml:space="preserve">Altogether between 7% (HM058) and 22% (HM022) of genome </w:t>
      </w:r>
      <w:r w:rsidR="00B80856" w:rsidRPr="00391D1B">
        <w:lastRenderedPageBreak/>
        <w:t xml:space="preserve">content </w:t>
      </w:r>
      <w:r w:rsidR="00A13BFF" w:rsidRPr="00391D1B">
        <w:t xml:space="preserve">is </w:t>
      </w:r>
      <w:r w:rsidR="00B80856" w:rsidRPr="00391D1B">
        <w:t>affected by at least one type of structural change (</w:t>
      </w:r>
      <w:r w:rsidR="00E40C3C" w:rsidRPr="00391D1B">
        <w:t>Table S6</w:t>
      </w:r>
      <w:r w:rsidR="00B80856" w:rsidRPr="00391D1B">
        <w:t xml:space="preserve">).  </w:t>
      </w:r>
      <w:r w:rsidRPr="00391D1B">
        <w:t xml:space="preserve">This is consistent with findings in other systems where large variants typically </w:t>
      </w:r>
      <w:r w:rsidR="00A706B5">
        <w:t>affect more bases</w:t>
      </w:r>
      <w:r w:rsidR="008348DD" w:rsidRPr="00391D1B">
        <w:t xml:space="preserve"> than SNPs</w:t>
      </w:r>
      <w:r w:rsidR="00A22855">
        <w:t xml:space="preserve"> </w:t>
      </w:r>
      <w:r w:rsidR="00A22855">
        <w:fldChar w:fldCharType="begin" w:fldLock="1"/>
      </w:r>
      <w:r w:rsidR="00A22855">
        <w:instrText>ADDIN CSL_CITATION { "citationItems" : [ { "id" : "ITEM-1", "itemData" : { "DOI" : "10.1038/nature08516", "ISBN" : "1476-4687 (Electronic)\\n0028-0836 (Linking)", "ISSN" : "0028-0836", "PMID" : "19812545", "abstract" : "Structural variations of DNA greater than 1 kilobase in size account for most bases that vary among human genomes, but are still relatively under-ascertained. Here we use tiling oligonucleotide microarrays, comprising 42 million probes, to generate a comprehensive map of 11,700 copy number variations (CNVs) greater than 443 base pairs, of which most (8,599) have been validated independently. For 4,978 of these CNVs, we generated reference genotypes from 450 individuals of European, African or East Asian ancestry. The predominant mutational mechanisms differ among CNV size classes. Retrotransposition has duplicated and inserted some coding and non-coding DNA segments randomly around the genome. Furthermore, by correlation with known trait-associated single nucleotide polymorphisms (SNPs), we identified 30 loci with CNVs that are candidates for influencing disease susceptibility. Despite this, having assessed the completeness of our map and the patterns of linkage disequilibrium between CNVs and SNPs, we conclude that, for complex traits, the heritability void left by genome-wide association studies will not be accounted for by common CNVs.", "author" : [ { "dropping-particle" : "", "family" : "Conrad", "given" : "Donald F.", "non-dropping-particle" : "", "parse-names" : false, "suffix" : "" }, { "dropping-particle" : "", "family" : "Pinto", "given" : "Dalila", "non-dropping-particle" : "", "parse-names" : false, "suffix" : "" }, { "dropping-particle" : "", "family" : "Redon", "given" : "Richard", "non-dropping-particle" : "", "parse-names" : false, "suffix" : "" }, { "dropping-particle" : "", "family" : "Feuk", "given" : "Lars", "non-dropping-particle" : "", "parse-names" : false, "suffix" : "" }, { "dropping-particle" : "", "family" : "Gokcumen", "given" : "Omer", "non-dropping-particle" : "", "parse-names" : false, "suffix" : "" }, { "dropping-particle" : "", "family" : "Zhang", "given" : "Yujun", "non-dropping-particle" : "", "parse-names" : false, "suffix" : "" }, { "dropping-particle" : "", "family" : "Aerts", "given" : "Jan", "non-dropping-particle" : "", "parse-names" : false, "suffix" : "" }, { "dropping-particle" : "", "family" : "Andrews", "given" : "T. Daniel", "non-dropping-particle" : "", "parse-names" : false, "suffix" : "" }, { "dropping-particle" : "", "family" : "Barnes", "given" : "Chris", "non-dropping-particle" : "", "parse-names" : false, "suffix" : "" }, { "dropping-particle" : "", "family" : "Campbell", "given" : "Peter", "non-dropping-particle" : "", "parse-names" : false, "suffix" : "" }, { "dropping-particle" : "", "family" : "Fitzgerald", "given" : "Tomas", "non-dropping-particle" : "", "parse-names" : false, "suffix" : "" }, { "dropping-particle" : "", "family" : "Hu", "given" : "Min", "non-dropping-particle" : "", "parse-names" : false, "suffix" : "" }, { "dropping-particle" : "", "family" : "Ihm", "given" : "Chun Hwa", "non-dropping-particle" : "", "parse-names" : false, "suffix" : "" }, { "dropping-particle" : "", "family" : "Kristiansson", "given" : "Kati", "non-dropping-particle" : "", "parse-names" : false, "suffix" : "" }, { "dropping-particle" : "", "family" : "MacArthur", "given" : "Daniel G.", "non-dropping-particle" : "", "parse-names" : false, "suffix" : "" }, { "dropping-particle" : "", "family" : "MacDonald", "given" : "Jeffrey R.", "non-dropping-particle" : "", "parse-names" : false, "suffix" : "" }, { "dropping-particle" : "", "family" : "Onyiah", "given" : "Ifejinelo", "non-dropping-particle" : "", "parse-names" : false, "suffix" : "" }, { "dropping-particle" : "", "family" : "Pang", "given" : "Andy Wing Chun", "non-dropping-particle" : "", "parse-names" : false, "suffix" : "" }, { "dropping-particle" : "", "family" : "Robson", "given" : "Sam", "non-dropping-particle" : "", "parse-names" : false, "suffix" : "" }, { "dropping-particle" : "", "family" : "Stirrups", "given" : "Kathy", "non-dropping-particle" : "", "parse-names" : false, "suffix" : "" }, { "dropping-particle" : "", "family" : "Valsesia", "given" : "Armand", "non-dropping-particle" : "", "parse-names" : false, "suffix" : "" }, { "dropping-particle" : "", "family" : "Walter", "given" : "Klaudia", "non-dropping-particle" : "", "parse-names" : false, "suffix" : "" }, { "dropping-particle" : "", "family" : "Wei", "given" : "John", "non-dropping-particle" : "", "parse-names" : false, "suffix" : "" }, { "dropping-particle" : "", "family" : "Tyler-Smith", "given" : "Chris", "non-dropping-particle" : "", "parse-names" : false, "suffix" : "" }, { "dropping-particle" : "", "family" : "Carter", "given" : "Nigel P.", "non-dropping-particle" : "", "parse-names" : false, "suffix" : "" }, { "dropping-particle" : "", "family" : "Lee", "given" : "Charles", "non-dropping-particle" : "", "parse-names" : false, "suffix" : "" }, { "dropping-particle" : "", "family" : "Scherer", "given" : "Stephen W.", "non-dropping-particle" : "", "parse-names" : false, "suffix" : "" }, { "dropping-particle" : "", "family" : "Hurles", "given" : "Matthew E.", "non-dropping-particle" : "", "parse-names" : false, "suffix" : "" } ], "container-title" : "Nature", "id" : "ITEM-1", "issue" : "7289", "issued" : { "date-parts" : [ [ "2010" ] ] }, "page" : "704-712", "publisher" : "Nature Publishing Group", "title" : "Origins and functional impact of copy number variation in the human genome", "type" : "article-journal", "volume" : "464" }, "uris" : [ "http://www.mendeley.com/documents/?uuid=c6c1e7fe-e9dd-4874-b841-81ab70b165d3" ] }, { "id" : "ITEM-2", "itemData" : { "DOI" : "10.1038/nature05329", "ISBN" : "1476-4687 (Electronic)\\r0028-0836 (Linking)", "ISSN" : "1476-4687", "PMID" : "17122850", "abstract" : "Copy number variation (CNV) of DNA sequences is functionally significant but has yet to be fully ascertained. We have constructed a first-generation CNV map of the human genome through the study of 270 individuals from four populations with ancestry in Europe, Africa or Asia (the HapMap collection). DNA from these individuals was screened for CNV using two complementary technologies: single-nucleotide polymorphism (SNP) genotyping arrays, and clone-based comparative genomic hybridization. A total of 1,447 copy number variable regions (CNVRs), which can encompass overlapping or adjacent gains or losses, covering 360 megabases (12% of the genome) were identified in these populations. These CNVRs contained hundreds of genes, disease loci, functional elements and segmental duplications. Notably, the CNVRs encompassed more nucleotide content per genome than SNPs, underscoring the importance of CNV in genetic diversity and evolution. The data obtained delineate linkage disequilibrium patterns for many CNVs, and reveal marked variation in copy number among populations. We also demonstrate the utility of this resource for genetic disease studies.", "author" : [ { "dropping-particle" : "", "family" : "Redon", "given" : "Richard", "non-dropping-particle" : "", "parse-names" : false, "suffix" : "" }, { "dropping-particle" : "", "family" : "Ishikawa", "given" : "Shumpei", "non-dropping-particle" : "", "parse-names" : false, "suffix" : "" }, { "dropping-particle" : "", "family" : "Fitch", "given" : "Karen R.", "non-dropping-particle" : "", "parse-names" : false, "suffix" : "" }, { "dropping-particle" : "", "family" : "Feuk", "given" : "Lars", "non-dropping-particle" : "", "parse-names" : false, "suffix" : "" }, { "dropping-particle" : "", "family" : "Perry", "given" : "George H.", "non-dropping-particle" : "", "parse-names" : false, "suffix" : "" }, { "dropping-particle" : "", "family" : "Andrews", "given" : "T. Daniel", "non-dropping-particle" : "", "parse-names" : false, "suffix" : "" }, { "dropping-particle" : "", "family" : "Fiegler", "given" : "Heike", "non-dropping-particle" : "", "parse-names" : false, "suffix" : "" }, { "dropping-particle" : "", "family" : "Shapero", "given" : "Michael H.", "non-dropping-particle" : "", "parse-names" : false, "suffix" : "" }, { "dropping-particle" : "", "family" : "Carson", "given" : "Andrew R.", "non-dropping-particle" : "", "parse-names" : false, "suffix" : "" }, { "dropping-particle" : "", "family" : "Chen", "given" : "Wenwei", "non-dropping-particle" : "", "parse-names" : false, "suffix" : "" }, { "dropping-particle" : "", "family" : "Cho", "given" : "Eun Kyung", "non-dropping-particle" : "", "parse-names" : false, "suffix" : "" }, { "dropping-particle" : "", "family" : "Dallaire", "given" : "Stephanie", "non-dropping-particle" : "", "parse-names" : false, "suffix" : "" }, { "dropping-particle" : "", "family" : "Freeman", "given" : "Jennifer L.", "non-dropping-particle" : "", "parse-names" : false, "suffix" : "" }, { "dropping-particle" : "", "family" : "Gonz\u00e1lez", "given" : "Juan R.", "non-dropping-particle" : "", "parse-names" : false, "suffix" : "" }, { "dropping-particle" : "", "family" : "Gratac\u00f2s", "given" : "M\u00f2nica", "non-dropping-particle" : "", "parse-names" : false, "suffix" : "" }, { "dropping-particle" : "", "family" : "Huang", "given" : "Jing", "non-dropping-particle" : "", "parse-names" : false, "suffix" : "" }, { "dropping-particle" : "", "family" : "Kalaitzopoulos", "given" : "Dimitrios", "non-dropping-particle" : "", "parse-names" : false, "suffix" : "" }, { "dropping-particle" : "", "family" : "Komura", "given" : "Daisuke", "non-dropping-particle" : "", "parse-names" : false, "suffix" : "" }, { "dropping-particle" : "", "family" : "MacDonald", "given" : "Jeffrey R.", "non-dropping-particle" : "", "parse-names" : false, "suffix" : "" }, { "dropping-particle" : "", "family" : "Marshall", "given" : "Christian R.", "non-dropping-particle" : "", "parse-names" : false, "suffix" : "" }, { "dropping-particle" : "", "family" : "Mei", "given" : "Rui", "non-dropping-particle" : "", "parse-names" : false, "suffix" : "" }, { "dropping-particle" : "", "family" : "Montgomery", "given" : "Lyndal", "non-dropping-particle" : "", "parse-names" : false, "suffix" : "" }, { "dropping-particle" : "", "family" : "Nishimura", "given" : "Kunihiro", "non-dropping-particle" : "", "parse-names" : false, "suffix" : "" }, { "dropping-particle" : "", "family" : "Okamura", "given" : "Kohji", "non-dropping-particle" : "", "parse-names" : false, "suffix" : "" }, { "dropping-particle" : "", "family" : "Shen", "given" : "Fan", "non-dropping-particle" : "", "parse-names" : false, "suffix" : "" }, { "dropping-particle" : "", "family" : "Somerville", "given" : "Martin J.", "non-dropping-particle" : "", "parse-names" : false, "suffix" : "" }, { "dropping-particle" : "", "family" : "Tchinda", "given" : "Joelle", "non-dropping-particle" : "", "parse-names" : false, "suffix" : "" }, { "dropping-particle" : "", "family" : "Valsesia", "given" : "Armand", "non-dropping-particle" : "", "parse-names" : false, "suffix" : "" }, { "dropping-particle" : "", "family" : "Woodwark", "given" : "Cara", "non-dropping-particle" : "", "parse-names" : false, "suffix" : "" }, { "dropping-particle" : "", "family" : "Yang", "given" : "Fengtang", "non-dropping-particle" : "", "parse-names" : false, "suffix" : "" }, { "dropping-particle" : "", "family" : "Zhang", "given" : "Junjun", "non-dropping-particle" : "", "parse-names" : false, "suffix" : "" }, { "dropping-particle" : "", "family" : "Zerjal", "given" : "Tatiana", "non-dropping-particle" : "", "parse-names" : false, "suffix" : "" }, { "dropping-particle" : "", "family" : "Zhang", "given" : "Jane", "non-dropping-particle" : "", "parse-names" : false, "suffix" : "" }, { "dropping-particle" : "", "family" : "Armengol", "given" : "Lluis", "non-dropping-particle" : "", "parse-names" : false, "suffix" : "" }, { "dropping-particle" : "", "family" : "Conrad", "given" : "Donald F.", "non-dropping-particle" : "", "parse-names" : false, "suffix" : "" }, { "dropping-particle" : "", "family" : "Estivill", "given" : "Xavier", "non-dropping-particle" : "", "parse-names" : false, "suffix" : "" }, { "dropping-particle" : "", "family" : "Tyler-Smith", "given" : "Chris", "non-dropping-particle" : "", "parse-names" : false, "suffix" : "" }, { "dropping-particle" : "", "family" : "Carter", "given" : "Nigel P.", "non-dropping-particle" : "", "parse-names" : false, "suffix" : "" }, { "dropping-particle" : "", "family" : "Aburatani", "given" : "Hiroyuki", "non-dropping-particle" : "", "parse-names" : false, "suffix" : "" }, { "dropping-particle" : "", "family" : "Lee", "given" : "Charles", "non-dropping-particle" : "", "parse-names" : false, "suffix" : "" }, { "dropping-particle" : "", "family" : "Jones", "given" : "Keith W.", "non-dropping-particle" : "", "parse-names" : false, "suffix" : "" }, { "dropping-particle" : "", "family" : "Scherer", "given" : "Stephen W.", "non-dropping-particle" : "", "parse-names" : false, "suffix" : "" }, { "dropping-particle" : "", "family" : "Hurles", "given" : "Matthew E.", "non-dropping-particle" : "", "parse-names" : false, "suffix" : "" } ], "container-title" : "Nature", "id" : "ITEM-2", "issue" : "7118", "issued" : { "date-parts" : [ [ "2006", "11", "23" ] ] }, "page" : "444-54", "title" : "Global variation in copy number in the human genome.", "type" : "article-journal", "volume" : "444" }, "uris" : [ "http://www.mendeley.com/documents/?uuid=3bff0ac0-a8ae-4eba-b3b4-be2b70b386aa" ] } ], "mendeley" : { "formattedCitation" : "[35,36]", "plainTextFormattedCitation" : "[35,36]", "previouslyFormattedCitation" : "[35,36]" }, "properties" : { "noteIndex" : 0 }, "schema" : "https://github.com/citation-style-language/schema/raw/master/csl-citation.json" }</w:instrText>
      </w:r>
      <w:r w:rsidR="00A22855">
        <w:fldChar w:fldCharType="separate"/>
      </w:r>
      <w:r w:rsidR="00A22855" w:rsidRPr="00A22855">
        <w:rPr>
          <w:noProof/>
        </w:rPr>
        <w:t>[35,36]</w:t>
      </w:r>
      <w:r w:rsidR="00A22855">
        <w:fldChar w:fldCharType="end"/>
      </w:r>
      <w:r w:rsidRPr="00391D1B">
        <w:t xml:space="preserve">. Nearly equivalent numbers of small insertions versus deletions were observed in contrast </w:t>
      </w:r>
      <w:r w:rsidR="00AA1668" w:rsidRPr="00391D1B">
        <w:t>to</w:t>
      </w:r>
      <w:r w:rsidRPr="00391D1B">
        <w:t xml:space="preserve"> traditional read mapping-based approaches</w:t>
      </w:r>
      <w:r w:rsidR="00551C19" w:rsidRPr="00391D1B">
        <w:t xml:space="preserve"> (</w:t>
      </w:r>
      <w:r w:rsidR="00AA1668" w:rsidRPr="00391D1B">
        <w:t>which</w:t>
      </w:r>
      <w:r w:rsidR="00551C19" w:rsidRPr="00391D1B">
        <w:t xml:space="preserve"> incorrectly</w:t>
      </w:r>
      <w:r w:rsidRPr="00391D1B">
        <w:t xml:space="preserve"> predict more deletions than insertions relative to the reference sequence</w:t>
      </w:r>
      <w:r w:rsidR="00A22855">
        <w:t xml:space="preserve"> </w:t>
      </w:r>
      <w:r w:rsidR="00A22855">
        <w:fldChar w:fldCharType="begin" w:fldLock="1"/>
      </w:r>
      <w:r w:rsidR="00A22855">
        <w:instrText>ADDIN CSL_CITATION { "citationItems" : [ { "id" : "ITEM-1", "itemData" : { "DOI" : "10.1093/bioinformatics/btp394", "ISBN" : "1367-4811 (Electronic)\\r1367-4803 (Linking)", "ISSN" : "13674803", "PMID" : "19561018", "abstract" : "MOTIVATION: There is a strong demand in the genomic community to develop effective algorithms to reliably identify genomic variants. Indel detection using next-gen data is difficult and identification of long structural variations is extremely challenging. RESULTS: We present Pindel, a pattern growth approach, to detect breakpoints of large deletions and medium-sized insertions from paired-end short reads. We use both simulated reads and real data to demonstrate the efficiency of the computer program and accuracy of the results. AVAILABILITY: The binary code and a short user manual can be freely downloaded from http://www.ebi.ac.uk/ approximately kye/pindel/. CONTACT: k.ye@lumc.nl; zn1@sanger.ac.uk.", "author" : [ { "dropping-particle" : "", "family" : "Ye", "given" : "Kai", "non-dropping-particle" : "", "parse-names" : false, "suffix" : "" }, { "dropping-particle" : "", "family" : "Schulz", "given" : "Marcel H.", "non-dropping-particle" : "", "parse-names" : false, "suffix" : "" }, { "dropping-particle" : "", "family" : "Long", "given" : "Quan", "non-dropping-particle" : "", "parse-names" : false, "suffix" : "" }, { "dropping-particle" : "", "family" : "Apweiler", "given" : "Rolf", "non-dropping-particle" : "", "parse-names" : false, "suffix" : "" }, { "dropping-particle" : "", "family" : "Ning", "given" : "Zemin", "non-dropping-particle" : "", "parse-names" : false, "suffix" : "" } ], "container-title" : "Bioinformatics", "id" : "ITEM-1", "issue" : "21", "issued" : { "date-parts" : [ [ "2009" ] ] }, "page" : "2865-2871", "title" : "Pindel: A pattern growth approach to detect break points of large deletions and medium sized insertions from paired-end short reads", "type" : "article-journal", "volume" : "25" }, "uris" : [ "http://www.mendeley.com/documents/?uuid=4af3c506-43d6-4950-bb4b-869b1bd5c04b" ] }, { "id" : "ITEM-2", "itemData" : { "DOI" : "10.1101/gr.132480.111", "ISBN" : "1549-5469 (Electronic)\\n1088-9051 (Linking)", "ISSN" : "10889051", "PMID" : "22972939", "abstract" : "We present a new approach to indel calling that explicitly exploits that indel differences between a reference and a sequenced sample make the mapping of reads less efficient. We assign all unmapped reads with a mapped partner to their expected genomic positions and then perform extensive de novo assembly on the regions with many unmapped reads to resolve homozygous, heterozygous, and complex indels by exhaustive traversal of the de Bruijn graph. The method is implemented in the software SOAPindel and provides a list of candidate indels with quality scores. We compare SOAPindel to Dindel, Pindel, and GATK on simulated data and find similar or better performance for short indels (&lt;10 bp) and higher sensitivity and specificity for long indels. A validation experiment suggests that SOAPindel has a false-positive rate of \u223c10% for long indels (&gt;5 bp), while still providing many more candidate indels than other approaches.", "author" : [ { "dropping-particle" : "", "family" : "Li", "given" : "Shengting", "non-dropping-particle" : "", "parse-names" : false, "suffix" : "" }, { "dropping-particle" : "", "family" : "Li", "given" : "Ruiqiang", "non-dropping-particle" : "", "parse-names" : false, "suffix" : "" }, { "dropping-particle" : "", "family" : "Li", "given" : "Heng", "non-dropping-particle" : "", "parse-names" : false, "suffix" : "" }, { "dropping-particle" : "", "family" : "Lu", "given" : "Jianliang", "non-dropping-particle" : "", "parse-names" : false, "suffix" : "" }, { "dropping-particle" : "", "family" : "Li", "given" : "Yingrui", "non-dropping-particle" : "", "parse-names" : false, "suffix" : "" }, { "dropping-particle" : "", "family" : "Bolund", "given" : "Lars", "non-dropping-particle" : "", "parse-names" : false, "suffix" : "" }, { "dropping-particle" : "", "family" : "Schierup", "given" : "Mikkel H.", "non-dropping-particle" : "", "parse-names" : false, "suffix" : "" }, { "dropping-particle" : "", "family" : "Wang", "given" : "Jun", "non-dropping-particle" : "", "parse-names" : false, "suffix" : "" } ], "container-title" : "Genome Research", "id" : "ITEM-2", "issue" : "1", "issued" : { "date-parts" : [ [ "2013" ] ] }, "page" : "195-200", "title" : "SOAPindel: Efficient identification of indels from short paired reads", "type" : "article-journal", "volume" : "23" }, "uris" : [ "http://www.mendeley.com/documents/?uuid=732dd4f5-6736-4e48-b9d8-69d3cb1d8e85" ] } ], "mendeley" : { "formattedCitation" : "[37,38]", "plainTextFormattedCitation" : "[37,38]", "previouslyFormattedCitation" : "[37,38]" }, "properties" : { "noteIndex" : 0 }, "schema" : "https://github.com/citation-style-language/schema/raw/master/csl-citation.json" }</w:instrText>
      </w:r>
      <w:r w:rsidR="00A22855">
        <w:fldChar w:fldCharType="separate"/>
      </w:r>
      <w:r w:rsidR="00A22855" w:rsidRPr="00A22855">
        <w:rPr>
          <w:noProof/>
        </w:rPr>
        <w:t>[37,38]</w:t>
      </w:r>
      <w:r w:rsidR="00A22855">
        <w:fldChar w:fldCharType="end"/>
      </w:r>
      <w:r w:rsidR="00551C19" w:rsidRPr="00391D1B">
        <w:t>)</w:t>
      </w:r>
      <w:r w:rsidRPr="00391D1B">
        <w:t>. Nonetheless, large deletions and copy number losses were still 30-50% higher</w:t>
      </w:r>
      <w:r w:rsidR="00A13BFF" w:rsidRPr="00391D1B">
        <w:t>,</w:t>
      </w:r>
      <w:r w:rsidRPr="00391D1B">
        <w:t xml:space="preserve"> </w:t>
      </w:r>
      <w:r w:rsidR="00AA1668" w:rsidRPr="00391D1B">
        <w:t xml:space="preserve">even </w:t>
      </w:r>
      <w:r w:rsidRPr="00391D1B">
        <w:t>with our use of synteny-based variant discovery, indicating reduced power in detecting large insertions and copy number gains (</w:t>
      </w:r>
      <w:r w:rsidR="00E40C3C" w:rsidRPr="00391D1B">
        <w:t>Table S6</w:t>
      </w:r>
      <w:r w:rsidRPr="00391D1B">
        <w:t>).</w:t>
      </w:r>
    </w:p>
    <w:p w14:paraId="2A4D08BC" w14:textId="353D2A27" w:rsidR="009C1267" w:rsidRPr="00391D1B" w:rsidRDefault="0054067A" w:rsidP="00857B71">
      <w:pPr>
        <w:pStyle w:val="ParagraphText"/>
        <w:rPr>
          <w:bCs/>
        </w:rPr>
      </w:pPr>
      <w:r w:rsidRPr="00391D1B">
        <w:t xml:space="preserve">To estimate the accuracy of our SV prediction, </w:t>
      </w:r>
      <w:r w:rsidRPr="00391D1B">
        <w:rPr>
          <w:bCs/>
        </w:rPr>
        <w:t xml:space="preserve">we performed PacBio sequencing on three accessions (HM034, HM056 and HM340). For each SV, the number of PacBio reads fully spanning </w:t>
      </w:r>
      <w:r w:rsidRPr="00391D1B">
        <w:rPr>
          <w:bCs/>
        </w:rPr>
        <w:sym w:font="Symbol" w:char="F0B1"/>
      </w:r>
      <w:r w:rsidRPr="00391D1B">
        <w:rPr>
          <w:bCs/>
        </w:rPr>
        <w:t>500bp of the breakpoints was counted and scored as valid only if each of its breakpoints received at least five supporting PacBio reads. Based on these criteria, between 88 and 94% of all synteny-based SV calls could be validated using long read technology</w:t>
      </w:r>
      <w:r w:rsidR="00DA0B0E" w:rsidRPr="00391D1B">
        <w:rPr>
          <w:bCs/>
        </w:rPr>
        <w:t xml:space="preserve"> (Table S7)</w:t>
      </w:r>
      <w:r w:rsidRPr="00391D1B">
        <w:rPr>
          <w:bCs/>
        </w:rPr>
        <w:t>.</w:t>
      </w:r>
      <w:r w:rsidR="00857B71" w:rsidRPr="00391D1B">
        <w:rPr>
          <w:bCs/>
        </w:rPr>
        <w:t xml:space="preserve"> </w:t>
      </w:r>
      <w:r w:rsidR="00267568" w:rsidRPr="00391D1B">
        <w:rPr>
          <w:bCs/>
        </w:rPr>
        <w:t>Insertion and deletion of unique (single-copy) genomic contents tend</w:t>
      </w:r>
      <w:r w:rsidR="00E616FC" w:rsidRPr="00391D1B">
        <w:rPr>
          <w:bCs/>
        </w:rPr>
        <w:t>ed</w:t>
      </w:r>
      <w:r w:rsidR="00267568" w:rsidRPr="00391D1B">
        <w:rPr>
          <w:bCs/>
        </w:rPr>
        <w:t xml:space="preserve"> to have higher validation rates than gain or loss of repetitive genomic contents (i.e., copy number gain or loss). This is consistent with assembly quality in repetitive regions generally being lower than in unique regions. Also, SVs involving genic regions tend to have the highest validation rates </w:t>
      </w:r>
      <w:r w:rsidR="00551C19" w:rsidRPr="00391D1B">
        <w:rPr>
          <w:bCs/>
        </w:rPr>
        <w:t>compared with</w:t>
      </w:r>
      <w:r w:rsidR="00267568" w:rsidRPr="00391D1B">
        <w:rPr>
          <w:bCs/>
        </w:rPr>
        <w:t xml:space="preserve"> other genomic contexts (TEs, unknown genes, intergenic). Some of the </w:t>
      </w:r>
      <w:r w:rsidR="00E616FC" w:rsidRPr="00391D1B">
        <w:rPr>
          <w:bCs/>
        </w:rPr>
        <w:t>genic</w:t>
      </w:r>
      <w:r w:rsidR="00267568" w:rsidRPr="00391D1B">
        <w:rPr>
          <w:bCs/>
        </w:rPr>
        <w:t xml:space="preserve"> SVs provide good candidates in studying gene birth-and-death process</w:t>
      </w:r>
      <w:r w:rsidR="00E616FC" w:rsidRPr="00391D1B">
        <w:rPr>
          <w:bCs/>
        </w:rPr>
        <w:t>es</w:t>
      </w:r>
      <w:r w:rsidR="00267568" w:rsidRPr="00391D1B">
        <w:rPr>
          <w:bCs/>
        </w:rPr>
        <w:t xml:space="preserve">. </w:t>
      </w:r>
      <w:r w:rsidR="00E616FC" w:rsidRPr="00391D1B">
        <w:rPr>
          <w:bCs/>
        </w:rPr>
        <w:lastRenderedPageBreak/>
        <w:t>As an example</w:t>
      </w:r>
      <w:r w:rsidR="00267568" w:rsidRPr="00391D1B">
        <w:rPr>
          <w:bCs/>
        </w:rPr>
        <w:t>, we identified a tandem duplication of a NBS-LRR gene in HM034 (or gene deletion in HM101) which is supported by long PacBio reads (Figure S</w:t>
      </w:r>
      <w:r w:rsidR="00644286" w:rsidRPr="00391D1B">
        <w:rPr>
          <w:bCs/>
        </w:rPr>
        <w:t>3</w:t>
      </w:r>
      <w:r w:rsidR="00267568" w:rsidRPr="00391D1B">
        <w:rPr>
          <w:bCs/>
        </w:rPr>
        <w:t>) Interestingly, the altered gene copy doesn’t have RNA-Seq expression</w:t>
      </w:r>
      <w:r w:rsidR="00E616FC" w:rsidRPr="00391D1B">
        <w:rPr>
          <w:bCs/>
        </w:rPr>
        <w:t>,</w:t>
      </w:r>
      <w:r w:rsidR="00267568" w:rsidRPr="00391D1B">
        <w:rPr>
          <w:bCs/>
        </w:rPr>
        <w:t xml:space="preserve"> whereas all the neighboring copies do, </w:t>
      </w:r>
      <w:r w:rsidR="00603455">
        <w:rPr>
          <w:bCs/>
        </w:rPr>
        <w:t>a possible</w:t>
      </w:r>
      <w:r w:rsidR="00267568" w:rsidRPr="00391D1B">
        <w:rPr>
          <w:bCs/>
        </w:rPr>
        <w:t xml:space="preserve"> indication of pseudogene removal.</w:t>
      </w:r>
    </w:p>
    <w:p w14:paraId="466B604B" w14:textId="2DB262A4" w:rsidR="001C6B2C" w:rsidRPr="00391D1B" w:rsidRDefault="009C1267" w:rsidP="009F3D0F">
      <w:pPr>
        <w:pStyle w:val="ParagraphText"/>
      </w:pPr>
      <w:r w:rsidRPr="00391D1B">
        <w:t>Global comparisons revealed long, conserved syntenic blocks intermixed with shorter, poorly aligned regions that harbor numerous structural changes (F</w:t>
      </w:r>
      <w:r w:rsidR="009E66B2" w:rsidRPr="00391D1B">
        <w:t>igures 1 and 2</w:t>
      </w:r>
      <w:r w:rsidRPr="00391D1B">
        <w:t xml:space="preserve">). The global pattern of synteny alignment generally reflect the </w:t>
      </w:r>
      <w:r w:rsidRPr="00391D1B">
        <w:rPr>
          <w:i/>
        </w:rPr>
        <w:t>Medicago</w:t>
      </w:r>
      <w:r w:rsidRPr="00391D1B">
        <w:t xml:space="preserve"> phylogeny – with three “outgroup” accessions (HM022, HM340 and HM324) that are typically considered separate sub-species showing distinct diversity pattern from the remaining accessions (Figure 1, Figure 2A). </w:t>
      </w:r>
      <w:r w:rsidR="00857B71" w:rsidRPr="00391D1B">
        <w:t>Nevertheless, p</w:t>
      </w:r>
      <w:r w:rsidR="00831338" w:rsidRPr="00391D1B">
        <w:t>eri-cent</w:t>
      </w:r>
      <w:r w:rsidRPr="00391D1B">
        <w:t>r</w:t>
      </w:r>
      <w:r w:rsidR="00831338" w:rsidRPr="00391D1B">
        <w:t xml:space="preserve">omeric locations </w:t>
      </w:r>
      <w:r w:rsidR="007131BA" w:rsidRPr="00391D1B">
        <w:t xml:space="preserve">generally </w:t>
      </w:r>
      <w:r w:rsidR="00597D73" w:rsidRPr="00391D1B">
        <w:t>display</w:t>
      </w:r>
      <w:r w:rsidR="00831338" w:rsidRPr="00391D1B">
        <w:t xml:space="preserve"> increased levels of diversity </w:t>
      </w:r>
      <w:r w:rsidR="00857B71" w:rsidRPr="00391D1B">
        <w:t>(</w:t>
      </w:r>
      <w:r w:rsidR="000776D7" w:rsidRPr="00391D1B">
        <w:t>and reduced level</w:t>
      </w:r>
      <w:r w:rsidR="00FA6573" w:rsidRPr="00391D1B">
        <w:t>s</w:t>
      </w:r>
      <w:r w:rsidR="007131BA" w:rsidRPr="00391D1B">
        <w:t xml:space="preserve"> of synteny</w:t>
      </w:r>
      <w:r w:rsidR="00857B71" w:rsidRPr="00391D1B">
        <w:t>)</w:t>
      </w:r>
      <w:r w:rsidR="000776D7" w:rsidRPr="00391D1B">
        <w:t xml:space="preserve"> </w:t>
      </w:r>
      <w:r w:rsidR="00831338" w:rsidRPr="00391D1B">
        <w:t>due to enrichment of transposable elements (TEs)</w:t>
      </w:r>
      <w:r w:rsidRPr="00391D1B">
        <w:t xml:space="preserve"> (Figure 1)</w:t>
      </w:r>
      <w:r w:rsidR="005570F9" w:rsidRPr="00391D1B">
        <w:t>.</w:t>
      </w:r>
      <w:r w:rsidR="0048213E" w:rsidRPr="00391D1B">
        <w:t xml:space="preserve"> </w:t>
      </w:r>
      <w:r w:rsidR="009F3D0F" w:rsidRPr="00391D1B">
        <w:rPr>
          <w:bCs/>
        </w:rPr>
        <w:t>I</w:t>
      </w:r>
      <w:r w:rsidR="009F3D0F" w:rsidRPr="00391D1B">
        <w:t>n genomic regions where synteny disappears altogether, our ability to identify different variant types (i.e. SNPs, short InDels, or</w:t>
      </w:r>
      <w:r w:rsidR="009F3D0F" w:rsidRPr="00BD19E0">
        <w:t xml:space="preserve"> structural variants) also disappears. This is illustrated in F</w:t>
      </w:r>
      <w:r w:rsidR="009E66B2" w:rsidRPr="00BD19E0">
        <w:t>igure</w:t>
      </w:r>
      <w:r w:rsidR="009F3D0F" w:rsidRPr="00BD19E0">
        <w:t xml:space="preserve"> 2</w:t>
      </w:r>
      <w:r w:rsidR="00551C19" w:rsidRPr="00BD19E0">
        <w:t xml:space="preserve"> (panels B-E) where high densities</w:t>
      </w:r>
      <w:r w:rsidR="009F3D0F" w:rsidRPr="00BD19E0">
        <w:t xml:space="preserve"> of TEs and </w:t>
      </w:r>
      <w:r w:rsidR="00CC5F97" w:rsidRPr="00BD19E0">
        <w:t>selected</w:t>
      </w:r>
      <w:r w:rsidR="00551C19" w:rsidRPr="00BD19E0">
        <w:t xml:space="preserve"> gene families</w:t>
      </w:r>
      <w:r w:rsidR="009F3D0F" w:rsidRPr="00BD19E0">
        <w:t xml:space="preserve"> (RLKs, NBS-LRRs, LRRs) </w:t>
      </w:r>
      <w:r w:rsidR="00551C19" w:rsidRPr="00BD19E0">
        <w:t>are associated with</w:t>
      </w:r>
      <w:r w:rsidR="009F3D0F" w:rsidRPr="00BD19E0">
        <w:t xml:space="preserve"> redu</w:t>
      </w:r>
      <w:r w:rsidR="009F3D0F" w:rsidRPr="00391D1B">
        <w:t>ced synteny coverage and loss of power in detecting all variant types (grey area</w:t>
      </w:r>
      <w:r w:rsidR="0009728E" w:rsidRPr="00391D1B">
        <w:t>s</w:t>
      </w:r>
      <w:r w:rsidR="009F3D0F" w:rsidRPr="00391D1B">
        <w:t xml:space="preserve">). </w:t>
      </w:r>
      <w:r w:rsidR="0048213E" w:rsidRPr="00391D1B">
        <w:t xml:space="preserve">Non-centromeric regions with higher TE density show high level of </w:t>
      </w:r>
      <w:r w:rsidR="009F3D0F" w:rsidRPr="00391D1B">
        <w:t>diversity</w:t>
      </w:r>
      <w:r w:rsidR="00485507" w:rsidRPr="00391D1B">
        <w:t xml:space="preserve"> and reduced</w:t>
      </w:r>
      <w:r w:rsidR="0048213E" w:rsidRPr="00391D1B">
        <w:t xml:space="preserve"> </w:t>
      </w:r>
      <w:r w:rsidR="00DE5A27" w:rsidRPr="00391D1B">
        <w:t xml:space="preserve">synteny </w:t>
      </w:r>
      <w:r w:rsidR="0048213E" w:rsidRPr="00391D1B">
        <w:t>(e.g., F</w:t>
      </w:r>
      <w:r w:rsidRPr="00391D1B">
        <w:t>igure</w:t>
      </w:r>
      <w:r w:rsidR="0048213E" w:rsidRPr="00391D1B">
        <w:t xml:space="preserve"> </w:t>
      </w:r>
      <w:r w:rsidR="00E362D5" w:rsidRPr="00391D1B">
        <w:t>1</w:t>
      </w:r>
      <w:r w:rsidR="009F3D0F" w:rsidRPr="00391D1B">
        <w:t>B</w:t>
      </w:r>
      <w:r w:rsidRPr="00391D1B">
        <w:t>, Figure 2</w:t>
      </w:r>
      <w:r w:rsidR="009F3D0F" w:rsidRPr="00391D1B">
        <w:t>B</w:t>
      </w:r>
      <w:r w:rsidR="0048213E" w:rsidRPr="00391D1B">
        <w:t>)</w:t>
      </w:r>
      <w:r w:rsidR="00831338" w:rsidRPr="00391D1B">
        <w:t>.</w:t>
      </w:r>
      <w:r w:rsidR="006A0C94" w:rsidRPr="00391D1B">
        <w:t xml:space="preserve"> </w:t>
      </w:r>
      <w:r w:rsidR="00831338" w:rsidRPr="00391D1B">
        <w:t>L</w:t>
      </w:r>
      <w:r w:rsidR="009038AC" w:rsidRPr="00391D1B">
        <w:t>ike TEs</w:t>
      </w:r>
      <w:r w:rsidR="009038AC" w:rsidRPr="00BD19E0">
        <w:t>, l</w:t>
      </w:r>
      <w:r w:rsidR="00831338" w:rsidRPr="00BD19E0">
        <w:t xml:space="preserve">arge clusters of </w:t>
      </w:r>
      <w:r w:rsidRPr="00BD19E0">
        <w:t xml:space="preserve">NBS-LRRs, RLKs and LRRs </w:t>
      </w:r>
      <w:r w:rsidR="00831338" w:rsidRPr="00BD19E0">
        <w:t>lead</w:t>
      </w:r>
      <w:r w:rsidR="00831338" w:rsidRPr="00CB6CEE">
        <w:t xml:space="preserve"> to fragile genome architecture</w:t>
      </w:r>
      <w:r w:rsidR="009038AC" w:rsidRPr="00CB6CEE">
        <w:t xml:space="preserve"> and higher level of </w:t>
      </w:r>
      <w:r w:rsidRPr="00CB6CEE">
        <w:t>diversity</w:t>
      </w:r>
      <w:r w:rsidR="00831338" w:rsidRPr="00CB6CEE">
        <w:t xml:space="preserve"> (</w:t>
      </w:r>
      <w:r w:rsidR="00597D73" w:rsidRPr="00CB6CEE">
        <w:t>F</w:t>
      </w:r>
      <w:r w:rsidR="009E66B2" w:rsidRPr="00CB6CEE">
        <w:t>igure</w:t>
      </w:r>
      <w:r w:rsidR="00597D73" w:rsidRPr="00CB6CEE">
        <w:t xml:space="preserve"> </w:t>
      </w:r>
      <w:r w:rsidR="00E362D5" w:rsidRPr="00CB6CEE">
        <w:t>2</w:t>
      </w:r>
      <w:r w:rsidRPr="00CB6CEE">
        <w:t xml:space="preserve"> C-E</w:t>
      </w:r>
      <w:r w:rsidR="00831338" w:rsidRPr="00CB6CEE">
        <w:t xml:space="preserve">). </w:t>
      </w:r>
      <w:r w:rsidR="00597D73" w:rsidRPr="00CB6CEE">
        <w:t>Genomic</w:t>
      </w:r>
      <w:r w:rsidR="00FA6573" w:rsidRPr="00CB6CEE">
        <w:t xml:space="preserve"> locations of </w:t>
      </w:r>
      <w:r w:rsidR="00551C19" w:rsidRPr="00CB6CEE">
        <w:t xml:space="preserve">these </w:t>
      </w:r>
      <w:r w:rsidR="00551C19" w:rsidRPr="00CB6CEE">
        <w:lastRenderedPageBreak/>
        <w:t xml:space="preserve">gene family </w:t>
      </w:r>
      <w:r w:rsidR="00FA6573" w:rsidRPr="00CB6CEE">
        <w:t xml:space="preserve">clusters are </w:t>
      </w:r>
      <w:r w:rsidR="009038AC" w:rsidRPr="00CB6CEE">
        <w:t xml:space="preserve">generally </w:t>
      </w:r>
      <w:r w:rsidR="00FA6573" w:rsidRPr="00CB6CEE">
        <w:t xml:space="preserve">uncorrelated with one another, but there are notable examples </w:t>
      </w:r>
      <w:r w:rsidR="00551C19" w:rsidRPr="00CB6CEE">
        <w:t>they</w:t>
      </w:r>
      <w:r w:rsidR="0009728E" w:rsidRPr="00CB6CEE">
        <w:t xml:space="preserve"> </w:t>
      </w:r>
      <w:r w:rsidR="00FA6573" w:rsidRPr="00CB6CEE">
        <w:t>co-localize (</w:t>
      </w:r>
      <w:r w:rsidR="009E66B2" w:rsidRPr="00CB6CEE">
        <w:t xml:space="preserve">Figure 2 </w:t>
      </w:r>
      <w:r w:rsidR="009F3D0F" w:rsidRPr="00CB6CEE">
        <w:t>C-E</w:t>
      </w:r>
      <w:r w:rsidR="00FA6573" w:rsidRPr="00CB6CEE">
        <w:t xml:space="preserve">). </w:t>
      </w:r>
      <w:r w:rsidR="00FA6573" w:rsidRPr="00391D1B">
        <w:t xml:space="preserve">In </w:t>
      </w:r>
      <w:r w:rsidR="00857B71" w:rsidRPr="00391D1B">
        <w:t>th</w:t>
      </w:r>
      <w:r w:rsidR="009F3D0F" w:rsidRPr="00391D1B">
        <w:t>ese</w:t>
      </w:r>
      <w:r w:rsidR="00857B71" w:rsidRPr="00391D1B">
        <w:t xml:space="preserve"> highlighted</w:t>
      </w:r>
      <w:r w:rsidR="00597D73" w:rsidRPr="00391D1B">
        <w:t xml:space="preserve"> region</w:t>
      </w:r>
      <w:r w:rsidR="009F3D0F" w:rsidRPr="00391D1B">
        <w:t>s</w:t>
      </w:r>
      <w:r w:rsidR="00E362D5" w:rsidRPr="00391D1B">
        <w:t xml:space="preserve">, </w:t>
      </w:r>
      <w:r w:rsidR="00FA6573" w:rsidRPr="00391D1B">
        <w:t xml:space="preserve">substantial </w:t>
      </w:r>
      <w:r w:rsidR="009F3D0F" w:rsidRPr="00391D1B">
        <w:t>clusters of NBS-LRRs</w:t>
      </w:r>
      <w:r w:rsidRPr="00391D1B">
        <w:t xml:space="preserve">, </w:t>
      </w:r>
      <w:r w:rsidR="00FA6573" w:rsidRPr="00391D1B">
        <w:t xml:space="preserve">RLKs, </w:t>
      </w:r>
      <w:r w:rsidR="009F3D0F" w:rsidRPr="00391D1B">
        <w:t xml:space="preserve">NCRs, LRRs </w:t>
      </w:r>
      <w:r w:rsidR="00FA6573" w:rsidRPr="00391D1B">
        <w:t>and F-box genes are all found within a single 1Mb segment.</w:t>
      </w:r>
    </w:p>
    <w:p w14:paraId="29ACCF2A" w14:textId="77777777" w:rsidR="00AF27EE" w:rsidRPr="00391D1B" w:rsidRDefault="00AF27EE" w:rsidP="009F3D0F">
      <w:pPr>
        <w:pStyle w:val="ParagraphText"/>
        <w:rPr>
          <w:bCs/>
        </w:rPr>
      </w:pPr>
    </w:p>
    <w:p w14:paraId="4CA4AC16" w14:textId="23D8EE96" w:rsidR="001A1C6A" w:rsidRPr="00391D1B" w:rsidRDefault="004554E8" w:rsidP="00AF27EE">
      <w:pPr>
        <w:pStyle w:val="Heading3"/>
        <w:rPr>
          <w:i/>
        </w:rPr>
      </w:pPr>
      <w:r w:rsidRPr="00391D1B">
        <w:t>180 Mbp is dispensable</w:t>
      </w:r>
      <w:r w:rsidR="00283E7C" w:rsidRPr="00391D1B">
        <w:t xml:space="preserve"> sequence out of a total </w:t>
      </w:r>
      <w:r w:rsidRPr="00391D1B">
        <w:t>pan-</w:t>
      </w:r>
      <w:r w:rsidR="00283E7C" w:rsidRPr="00391D1B">
        <w:t xml:space="preserve">genome content of </w:t>
      </w:r>
      <w:r w:rsidR="00721513" w:rsidRPr="00391D1B">
        <w:t xml:space="preserve">430 </w:t>
      </w:r>
      <w:r w:rsidR="00283E7C" w:rsidRPr="00391D1B">
        <w:t>Mbp</w:t>
      </w:r>
    </w:p>
    <w:p w14:paraId="32B69308" w14:textId="68D223D7" w:rsidR="00283E7C" w:rsidRPr="00391D1B" w:rsidRDefault="00283E7C" w:rsidP="00283E7C">
      <w:pPr>
        <w:pStyle w:val="ParagraphText"/>
      </w:pPr>
      <w:r w:rsidRPr="00391D1B">
        <w:t xml:space="preserve">Sequences that could not be aligned to the Mt4.0 reference even at relaxed stringency (~80% sequence identity) </w:t>
      </w:r>
      <w:r w:rsidR="00AC15A0" w:rsidRPr="00391D1B">
        <w:t>were</w:t>
      </w:r>
      <w:r w:rsidRPr="00391D1B">
        <w:t xml:space="preserve"> extensive across the 15 </w:t>
      </w:r>
      <w:r w:rsidRPr="00391D1B">
        <w:rPr>
          <w:i/>
        </w:rPr>
        <w:t>de novo</w:t>
      </w:r>
      <w:r w:rsidRPr="00391D1B">
        <w:t xml:space="preserve"> assemblies. These sequences often exist in the form of novel insertions or complex substitutions</w:t>
      </w:r>
      <w:r w:rsidR="009038AC" w:rsidRPr="00391D1B">
        <w:t>,</w:t>
      </w:r>
      <w:r w:rsidRPr="00391D1B">
        <w:t xml:space="preserve"> sometimes as separate scaffolds. After filtering potential contaminant sequences, we identified </w:t>
      </w:r>
      <w:r w:rsidR="00485507" w:rsidRPr="00391D1B">
        <w:t xml:space="preserve">between </w:t>
      </w:r>
      <w:r w:rsidRPr="00391D1B">
        <w:t xml:space="preserve">9 </w:t>
      </w:r>
      <w:r w:rsidR="00485507" w:rsidRPr="00391D1B">
        <w:t xml:space="preserve">and </w:t>
      </w:r>
      <w:r w:rsidRPr="00391D1B">
        <w:t xml:space="preserve">22 Mbp of novel segments </w:t>
      </w:r>
      <w:r w:rsidR="00E5704A">
        <w:t xml:space="preserve">(1.3 to 2.4 Mbp in coding regions) </w:t>
      </w:r>
      <w:r w:rsidRPr="00391D1B">
        <w:t xml:space="preserve">longer than 50 bp </w:t>
      </w:r>
      <w:r w:rsidR="00E5704A">
        <w:t>among</w:t>
      </w:r>
      <w:r w:rsidR="00316069" w:rsidRPr="00391D1B">
        <w:t xml:space="preserve"> </w:t>
      </w:r>
      <w:r w:rsidRPr="00391D1B">
        <w:t xml:space="preserve">the 15 </w:t>
      </w:r>
      <w:r w:rsidRPr="00391D1B">
        <w:rPr>
          <w:i/>
        </w:rPr>
        <w:t>de novo</w:t>
      </w:r>
      <w:r w:rsidRPr="00391D1B">
        <w:t xml:space="preserve"> assemblies (</w:t>
      </w:r>
      <w:r w:rsidR="009E66B2" w:rsidRPr="00391D1B">
        <w:t>Table</w:t>
      </w:r>
      <w:r w:rsidRPr="00391D1B">
        <w:t xml:space="preserve"> S5). </w:t>
      </w:r>
      <w:r w:rsidR="00250111" w:rsidRPr="00391D1B">
        <w:t>All-against-all alignments were made among these novel segments (See Method) and a total of</w:t>
      </w:r>
      <w:r w:rsidRPr="00391D1B">
        <w:t xml:space="preserve"> 63 Mbp non-redundant novel sequences </w:t>
      </w:r>
      <w:r w:rsidR="00250111" w:rsidRPr="00391D1B">
        <w:t xml:space="preserve">were </w:t>
      </w:r>
      <w:r w:rsidRPr="00391D1B">
        <w:t xml:space="preserve">identified, </w:t>
      </w:r>
      <w:r w:rsidR="00250111" w:rsidRPr="00391D1B">
        <w:t xml:space="preserve">with </w:t>
      </w:r>
      <w:r w:rsidRPr="00391D1B">
        <w:t xml:space="preserve">47% </w:t>
      </w:r>
      <w:r w:rsidR="00250111" w:rsidRPr="00391D1B">
        <w:t xml:space="preserve">(30 Mbp) </w:t>
      </w:r>
      <w:r w:rsidRPr="00391D1B">
        <w:t xml:space="preserve">present </w:t>
      </w:r>
      <w:r w:rsidR="003E0F95" w:rsidRPr="00391D1B">
        <w:t xml:space="preserve">in </w:t>
      </w:r>
      <w:r w:rsidR="00FD65F5" w:rsidRPr="00391D1B">
        <w:t>two or more</w:t>
      </w:r>
      <w:r w:rsidRPr="00391D1B">
        <w:t xml:space="preserve"> accessions </w:t>
      </w:r>
      <w:r w:rsidR="00250111" w:rsidRPr="00391D1B">
        <w:t>and</w:t>
      </w:r>
      <w:r w:rsidRPr="00391D1B">
        <w:t xml:space="preserve"> 53%</w:t>
      </w:r>
      <w:r w:rsidR="00250111" w:rsidRPr="00391D1B">
        <w:t xml:space="preserve"> (33 Mbp)</w:t>
      </w:r>
      <w:r w:rsidRPr="00391D1B">
        <w:t xml:space="preserve"> </w:t>
      </w:r>
      <w:r w:rsidR="00A3498D" w:rsidRPr="00391D1B">
        <w:t xml:space="preserve">being </w:t>
      </w:r>
      <w:r w:rsidRPr="00391D1B">
        <w:t>specific to a single accession (</w:t>
      </w:r>
      <w:r w:rsidR="009E66B2" w:rsidRPr="00391D1B">
        <w:t>Figure</w:t>
      </w:r>
      <w:r w:rsidRPr="00391D1B">
        <w:t xml:space="preserve"> </w:t>
      </w:r>
      <w:r w:rsidR="001632B0" w:rsidRPr="00391D1B">
        <w:t>3A</w:t>
      </w:r>
      <w:r w:rsidRPr="00391D1B">
        <w:t xml:space="preserve">). </w:t>
      </w:r>
    </w:p>
    <w:p w14:paraId="55E967BC" w14:textId="45F71C18" w:rsidR="0001305A" w:rsidRPr="00BD19E0" w:rsidRDefault="00283E7C" w:rsidP="00AF27EE">
      <w:pPr>
        <w:pStyle w:val="ParagraphText"/>
      </w:pPr>
      <w:r w:rsidRPr="00391D1B">
        <w:t xml:space="preserve">Size curves for </w:t>
      </w:r>
      <w:r w:rsidR="00754F0E" w:rsidRPr="00391D1B">
        <w:t xml:space="preserve">both </w:t>
      </w:r>
      <w:r w:rsidRPr="00391D1B">
        <w:t>pan- and core-genomes were obtained by adding one genome to the population pool at a time (F</w:t>
      </w:r>
      <w:r w:rsidR="009E66B2" w:rsidRPr="00391D1B">
        <w:t>igure</w:t>
      </w:r>
      <w:r w:rsidRPr="00391D1B">
        <w:t xml:space="preserve"> 3B). </w:t>
      </w:r>
      <w:r w:rsidR="001A5ACD" w:rsidRPr="00391D1B">
        <w:t>For this analysis,</w:t>
      </w:r>
      <w:r w:rsidR="007131BA" w:rsidRPr="00391D1B">
        <w:t xml:space="preserve"> only the</w:t>
      </w:r>
      <w:r w:rsidR="001A5ACD" w:rsidRPr="00391D1B">
        <w:t xml:space="preserve"> 13 “ingroup” accessions out of the total 16 were used, </w:t>
      </w:r>
      <w:r w:rsidR="005D58C4" w:rsidRPr="00391D1B">
        <w:t xml:space="preserve">excluding </w:t>
      </w:r>
      <w:r w:rsidR="00F43312" w:rsidRPr="00391D1B">
        <w:t xml:space="preserve">the </w:t>
      </w:r>
      <w:r w:rsidR="001A5ACD" w:rsidRPr="00391D1B">
        <w:t xml:space="preserve">three </w:t>
      </w:r>
      <w:r w:rsidR="00BA4F7F" w:rsidRPr="00391D1B">
        <w:t xml:space="preserve">distinct </w:t>
      </w:r>
      <w:r w:rsidR="009038AC" w:rsidRPr="00391D1B">
        <w:t xml:space="preserve">sub-species </w:t>
      </w:r>
      <w:r w:rsidR="001A5ACD" w:rsidRPr="00391D1B">
        <w:t>accessions (HM340, HM324, HM022).</w:t>
      </w:r>
      <w:r w:rsidR="00754F0E" w:rsidRPr="00391D1B">
        <w:t xml:space="preserve"> </w:t>
      </w:r>
      <w:r w:rsidR="00CC2B06" w:rsidRPr="00391D1B">
        <w:t>T</w:t>
      </w:r>
      <w:r w:rsidR="00754F0E" w:rsidRPr="00391D1B">
        <w:t xml:space="preserve">he </w:t>
      </w:r>
      <w:r w:rsidRPr="00391D1B">
        <w:t xml:space="preserve">core-genome size curve drops </w:t>
      </w:r>
      <w:r w:rsidRPr="00391D1B">
        <w:lastRenderedPageBreak/>
        <w:t xml:space="preserve">quickly at first, </w:t>
      </w:r>
      <w:r w:rsidR="0001305A" w:rsidRPr="00391D1B">
        <w:t>flattening</w:t>
      </w:r>
      <w:r w:rsidRPr="00391D1B">
        <w:t xml:space="preserve"> </w:t>
      </w:r>
      <w:r w:rsidR="005D58C4" w:rsidRPr="00391D1B">
        <w:t xml:space="preserve">once </w:t>
      </w:r>
      <w:r w:rsidR="0001305A" w:rsidRPr="00391D1B">
        <w:t xml:space="preserve">5 </w:t>
      </w:r>
      <w:r w:rsidRPr="00391D1B">
        <w:t>accessions are added</w:t>
      </w:r>
      <w:r w:rsidR="0001305A" w:rsidRPr="00391D1B">
        <w:t xml:space="preserve">, </w:t>
      </w:r>
      <w:r w:rsidR="009038AC" w:rsidRPr="00391D1B">
        <w:t>though</w:t>
      </w:r>
      <w:r w:rsidR="0001305A" w:rsidRPr="00391D1B">
        <w:t xml:space="preserve"> still slightly </w:t>
      </w:r>
      <w:r w:rsidR="005D58C4" w:rsidRPr="00391D1B">
        <w:t>negative</w:t>
      </w:r>
      <w:r w:rsidR="0001305A" w:rsidRPr="00391D1B">
        <w:t xml:space="preserve"> in slope </w:t>
      </w:r>
      <w:r w:rsidR="005D58C4" w:rsidRPr="00391D1B">
        <w:t>even at the point where all</w:t>
      </w:r>
      <w:r w:rsidR="0001305A" w:rsidRPr="00391D1B">
        <w:t xml:space="preserve"> 13 </w:t>
      </w:r>
      <w:r w:rsidR="005D58C4" w:rsidRPr="00391D1B">
        <w:t>have been added</w:t>
      </w:r>
      <w:r w:rsidRPr="00391D1B">
        <w:t xml:space="preserve">. Approximately </w:t>
      </w:r>
      <w:r w:rsidR="00B81553" w:rsidRPr="00391D1B">
        <w:t xml:space="preserve">250 </w:t>
      </w:r>
      <w:r w:rsidRPr="00391D1B">
        <w:t xml:space="preserve">Mbp sequences </w:t>
      </w:r>
      <w:r w:rsidR="00CD44D3" w:rsidRPr="00391D1B">
        <w:t>are</w:t>
      </w:r>
      <w:r w:rsidRPr="00391D1B">
        <w:t xml:space="preserve"> shared among </w:t>
      </w:r>
      <w:r w:rsidR="00EF7FF6" w:rsidRPr="00391D1B">
        <w:t xml:space="preserve">the </w:t>
      </w:r>
      <w:r w:rsidR="00A71BCC" w:rsidRPr="00391D1B">
        <w:t xml:space="preserve">13 “ingroup” </w:t>
      </w:r>
      <w:r w:rsidRPr="00391D1B">
        <w:t xml:space="preserve">accessions representing conserved regions that presumably play </w:t>
      </w:r>
      <w:r w:rsidR="00A95730" w:rsidRPr="00391D1B">
        <w:t>core</w:t>
      </w:r>
      <w:r w:rsidRPr="00391D1B">
        <w:t xml:space="preserve"> functions</w:t>
      </w:r>
      <w:r w:rsidR="00DE53CB" w:rsidRPr="00391D1B">
        <w:t xml:space="preserve"> in</w:t>
      </w:r>
      <w:r w:rsidR="005D58C4" w:rsidRPr="00391D1B">
        <w:t xml:space="preserve"> all</w:t>
      </w:r>
      <w:r w:rsidR="00DE53CB" w:rsidRPr="00391D1B">
        <w:t xml:space="preserve"> </w:t>
      </w:r>
      <w:r w:rsidR="00DE53CB" w:rsidRPr="00391D1B">
        <w:rPr>
          <w:i/>
        </w:rPr>
        <w:t>M. truncatula</w:t>
      </w:r>
      <w:r w:rsidR="00503997" w:rsidRPr="00391D1B">
        <w:t xml:space="preserve"> (</w:t>
      </w:r>
      <w:r w:rsidR="001632B0" w:rsidRPr="00391D1B">
        <w:t>F</w:t>
      </w:r>
      <w:r w:rsidR="009E66B2" w:rsidRPr="00391D1B">
        <w:t>igure</w:t>
      </w:r>
      <w:r w:rsidR="001632B0" w:rsidRPr="00391D1B">
        <w:t xml:space="preserve"> 3</w:t>
      </w:r>
      <w:r w:rsidR="00302F14" w:rsidRPr="00391D1B">
        <w:t>A</w:t>
      </w:r>
      <w:r w:rsidR="00721513" w:rsidRPr="00391D1B">
        <w:t>)</w:t>
      </w:r>
      <w:r w:rsidRPr="00391D1B">
        <w:t xml:space="preserve">. Another ~180 Mbp </w:t>
      </w:r>
      <w:r w:rsidR="00CD44D3" w:rsidRPr="00391D1B">
        <w:t>is</w:t>
      </w:r>
      <w:r w:rsidRPr="00391D1B">
        <w:t xml:space="preserve"> missing from at least one accession (i.e., “dispensable”), reflecting the dynamic nature of genome content and prevalence of </w:t>
      </w:r>
      <w:r w:rsidR="00837893" w:rsidRPr="00391D1B">
        <w:t>InDels</w:t>
      </w:r>
      <w:r w:rsidR="00BE3936" w:rsidRPr="00391D1B">
        <w:t xml:space="preserve"> </w:t>
      </w:r>
      <w:r w:rsidRPr="00391D1B">
        <w:t>and other SVs</w:t>
      </w:r>
      <w:r w:rsidR="00302F14" w:rsidRPr="00391D1B">
        <w:t xml:space="preserve"> (Figure 3B)</w:t>
      </w:r>
      <w:r w:rsidRPr="00391D1B">
        <w:t xml:space="preserve">. The </w:t>
      </w:r>
      <w:r w:rsidR="00A95730" w:rsidRPr="00391D1B">
        <w:t>correspondin</w:t>
      </w:r>
      <w:r w:rsidR="00A95730" w:rsidRPr="00BD19E0">
        <w:t xml:space="preserve">g </w:t>
      </w:r>
      <w:r w:rsidRPr="00BD19E0">
        <w:t xml:space="preserve">pan-genome size curve sees steady increases each time a new genome is added, </w:t>
      </w:r>
      <w:r w:rsidR="0001305A" w:rsidRPr="00BD19E0">
        <w:t>approaching</w:t>
      </w:r>
      <w:r w:rsidRPr="00BD19E0">
        <w:t xml:space="preserve"> </w:t>
      </w:r>
      <w:r w:rsidR="00721513" w:rsidRPr="00BD19E0">
        <w:t xml:space="preserve">430 </w:t>
      </w:r>
      <w:r w:rsidRPr="00BD19E0">
        <w:t xml:space="preserve">Mbp </w:t>
      </w:r>
      <w:r w:rsidR="00D843E3" w:rsidRPr="00BD19E0">
        <w:t xml:space="preserve">when all 13 accessions </w:t>
      </w:r>
      <w:r w:rsidR="009038AC" w:rsidRPr="00BD19E0">
        <w:t>have been</w:t>
      </w:r>
      <w:r w:rsidR="00D843E3" w:rsidRPr="00BD19E0">
        <w:t xml:space="preserve"> added</w:t>
      </w:r>
      <w:r w:rsidRPr="00BD19E0">
        <w:t>.</w:t>
      </w:r>
      <w:r w:rsidR="00BE3936" w:rsidRPr="00BD19E0">
        <w:t xml:space="preserve"> </w:t>
      </w:r>
      <w:r w:rsidR="00426B97" w:rsidRPr="00BD19E0">
        <w:t xml:space="preserve">Indeed, fitting the observed pan-genome curve using a asymptotic regression model led to estimates for the total pan-genome size of 431 Mbp and a core-genome of 256 Mbp for </w:t>
      </w:r>
      <w:r w:rsidR="00426B97" w:rsidRPr="00BD19E0">
        <w:rPr>
          <w:i/>
        </w:rPr>
        <w:t>M. truncatula.</w:t>
      </w:r>
    </w:p>
    <w:p w14:paraId="7E7FBFC4" w14:textId="46D422F3" w:rsidR="00764F33" w:rsidRPr="00BD19E0" w:rsidRDefault="00764F33" w:rsidP="004554E8">
      <w:pPr>
        <w:pStyle w:val="ParagraphText"/>
      </w:pPr>
      <w:r w:rsidRPr="00BD19E0">
        <w:t xml:space="preserve">To understand the effect of sequence </w:t>
      </w:r>
      <w:r w:rsidR="00101503" w:rsidRPr="00BD19E0">
        <w:t xml:space="preserve">variation </w:t>
      </w:r>
      <w:r w:rsidRPr="00BD19E0">
        <w:t xml:space="preserve">on </w:t>
      </w:r>
      <w:r w:rsidR="00E116E1" w:rsidRPr="00BD19E0">
        <w:t>gene families</w:t>
      </w:r>
      <w:r w:rsidRPr="00BD19E0">
        <w:t xml:space="preserve">, we annotated </w:t>
      </w:r>
      <w:r w:rsidR="001A5ACD" w:rsidRPr="00BD19E0">
        <w:t>all</w:t>
      </w:r>
      <w:r w:rsidRPr="00BD19E0">
        <w:t xml:space="preserve"> </w:t>
      </w:r>
      <w:r w:rsidR="00E116E1" w:rsidRPr="00BD19E0">
        <w:rPr>
          <w:i/>
        </w:rPr>
        <w:t>de novo</w:t>
      </w:r>
      <w:r w:rsidR="00E116E1" w:rsidRPr="00BD19E0">
        <w:t xml:space="preserve"> </w:t>
      </w:r>
      <w:r w:rsidRPr="00BD19E0">
        <w:t>assemblies and systematically identified orthologous relationship</w:t>
      </w:r>
      <w:r w:rsidR="00AC15A0" w:rsidRPr="00BD19E0">
        <w:t>s</w:t>
      </w:r>
      <w:r w:rsidRPr="00BD19E0">
        <w:t xml:space="preserve"> for each gene among </w:t>
      </w:r>
      <w:r w:rsidR="001A5ACD" w:rsidRPr="00BD19E0">
        <w:t>the 13 ingroup</w:t>
      </w:r>
      <w:r w:rsidRPr="00BD19E0">
        <w:t xml:space="preserve"> accessions</w:t>
      </w:r>
      <w:r w:rsidR="00865997" w:rsidRPr="00BD19E0">
        <w:t xml:space="preserve"> </w:t>
      </w:r>
      <w:r w:rsidR="00302F14" w:rsidRPr="00BD19E0">
        <w:t>–</w:t>
      </w:r>
      <w:r w:rsidR="00865997" w:rsidRPr="00BD19E0">
        <w:t xml:space="preserve"> </w:t>
      </w:r>
      <w:r w:rsidR="00865997" w:rsidRPr="00BD19E0">
        <w:rPr>
          <w:i/>
        </w:rPr>
        <w:t>i.e.</w:t>
      </w:r>
      <w:r w:rsidR="00865997" w:rsidRPr="00BD19E0">
        <w:t xml:space="preserve">, </w:t>
      </w:r>
      <w:r w:rsidR="00DC1829" w:rsidRPr="00BD19E0">
        <w:t>the</w:t>
      </w:r>
      <w:r w:rsidR="00865997" w:rsidRPr="00BD19E0">
        <w:t xml:space="preserve"> entire </w:t>
      </w:r>
      <w:r w:rsidR="00DC1829" w:rsidRPr="00BD19E0">
        <w:t>collection</w:t>
      </w:r>
      <w:r w:rsidR="00865997" w:rsidRPr="00BD19E0">
        <w:t xml:space="preserve"> of </w:t>
      </w:r>
      <w:r w:rsidR="00DC1829" w:rsidRPr="00BD19E0">
        <w:t xml:space="preserve">ortholog groups in </w:t>
      </w:r>
      <w:r w:rsidR="00AB32AA" w:rsidRPr="00BD19E0">
        <w:t xml:space="preserve">the </w:t>
      </w:r>
      <w:r w:rsidR="00DC1829" w:rsidRPr="00BD19E0">
        <w:t>population</w:t>
      </w:r>
      <w:r w:rsidRPr="00BD19E0">
        <w:t xml:space="preserve">. </w:t>
      </w:r>
      <w:r w:rsidR="004554E8" w:rsidRPr="00BD19E0">
        <w:t>We</w:t>
      </w:r>
      <w:r w:rsidRPr="00BD19E0">
        <w:t xml:space="preserve"> placed </w:t>
      </w:r>
      <w:r w:rsidR="00EF7FF6" w:rsidRPr="00BD19E0">
        <w:t>a</w:t>
      </w:r>
      <w:r w:rsidRPr="00BD19E0">
        <w:t xml:space="preserve"> total</w:t>
      </w:r>
      <w:r w:rsidR="00EF7FF6" w:rsidRPr="00BD19E0">
        <w:t xml:space="preserve"> of</w:t>
      </w:r>
      <w:r w:rsidR="00923ECA" w:rsidRPr="00BD19E0">
        <w:t xml:space="preserve"> </w:t>
      </w:r>
      <w:r w:rsidR="007729A3" w:rsidRPr="00BD19E0">
        <w:t>607</w:t>
      </w:r>
      <w:r w:rsidR="00923ECA" w:rsidRPr="00BD19E0">
        <w:t>k</w:t>
      </w:r>
      <w:r w:rsidRPr="00BD19E0">
        <w:t xml:space="preserve"> </w:t>
      </w:r>
      <w:r w:rsidR="00923ECA" w:rsidRPr="00BD19E0">
        <w:t xml:space="preserve">non-TE </w:t>
      </w:r>
      <w:r w:rsidRPr="00BD19E0">
        <w:t>genes (</w:t>
      </w:r>
      <w:r w:rsidR="00923ECA" w:rsidRPr="00BD19E0">
        <w:t>4</w:t>
      </w:r>
      <w:r w:rsidR="001D30E7" w:rsidRPr="00BD19E0">
        <w:t>4</w:t>
      </w:r>
      <w:r w:rsidRPr="00BD19E0">
        <w:t xml:space="preserve">k to </w:t>
      </w:r>
      <w:r w:rsidR="00923ECA" w:rsidRPr="00BD19E0">
        <w:t>4</w:t>
      </w:r>
      <w:r w:rsidRPr="00BD19E0">
        <w:t xml:space="preserve">7k per accession) into </w:t>
      </w:r>
      <w:r w:rsidR="00564CE9" w:rsidRPr="00BD19E0">
        <w:t>75</w:t>
      </w:r>
      <w:r w:rsidR="00923ECA" w:rsidRPr="00BD19E0">
        <w:t>k</w:t>
      </w:r>
      <w:r w:rsidRPr="00BD19E0">
        <w:t xml:space="preserve"> ortholog groups</w:t>
      </w:r>
      <w:r w:rsidR="005A5761" w:rsidRPr="00BD19E0">
        <w:t xml:space="preserve"> based on sequence similarity</w:t>
      </w:r>
      <w:r w:rsidR="006845DC" w:rsidRPr="00BD19E0">
        <w:t>. O</w:t>
      </w:r>
      <w:r w:rsidR="001F1F1A" w:rsidRPr="00BD19E0">
        <w:t xml:space="preserve">n average each </w:t>
      </w:r>
      <w:r w:rsidR="00857B06" w:rsidRPr="00BD19E0">
        <w:t>ortholog</w:t>
      </w:r>
      <w:r w:rsidR="001F1F1A" w:rsidRPr="00BD19E0">
        <w:t xml:space="preserve"> group </w:t>
      </w:r>
      <w:r w:rsidR="0009728E" w:rsidRPr="00BD19E0">
        <w:t xml:space="preserve">contained </w:t>
      </w:r>
      <w:r w:rsidR="00923ECA" w:rsidRPr="00BD19E0">
        <w:t>8.1</w:t>
      </w:r>
      <w:r w:rsidR="001F1F1A" w:rsidRPr="00BD19E0">
        <w:t xml:space="preserve"> protein sequences </w:t>
      </w:r>
      <w:r w:rsidR="006845DC" w:rsidRPr="00BD19E0">
        <w:t xml:space="preserve">coming </w:t>
      </w:r>
      <w:r w:rsidR="001F1F1A" w:rsidRPr="00BD19E0">
        <w:t xml:space="preserve">from </w:t>
      </w:r>
      <w:r w:rsidR="0009728E" w:rsidRPr="00BD19E0">
        <w:t xml:space="preserve">six </w:t>
      </w:r>
      <w:r w:rsidR="001F1F1A" w:rsidRPr="00BD19E0">
        <w:t>different accessions</w:t>
      </w:r>
      <w:r w:rsidR="006845DC" w:rsidRPr="00BD19E0">
        <w:t xml:space="preserve"> (</w:t>
      </w:r>
      <w:r w:rsidRPr="00BD19E0">
        <w:t>see Methods</w:t>
      </w:r>
      <w:r w:rsidR="004A02D8" w:rsidRPr="00BD19E0">
        <w:t xml:space="preserve">, </w:t>
      </w:r>
      <w:r w:rsidR="001632B0" w:rsidRPr="00BD19E0">
        <w:t>F</w:t>
      </w:r>
      <w:r w:rsidR="009E66B2" w:rsidRPr="00BD19E0">
        <w:t>igure</w:t>
      </w:r>
      <w:r w:rsidR="004A02D8" w:rsidRPr="00BD19E0">
        <w:t xml:space="preserve"> </w:t>
      </w:r>
      <w:r w:rsidR="00B52DA3" w:rsidRPr="00BD19E0">
        <w:t>4</w:t>
      </w:r>
      <w:r w:rsidRPr="00BD19E0">
        <w:t xml:space="preserve">). In addition to </w:t>
      </w:r>
      <w:r w:rsidR="004554E8" w:rsidRPr="00BD19E0">
        <w:t xml:space="preserve">the </w:t>
      </w:r>
      <w:r w:rsidR="009A44CB" w:rsidRPr="00BD19E0">
        <w:t>37</w:t>
      </w:r>
      <w:r w:rsidR="00923ECA" w:rsidRPr="00BD19E0">
        <w:t>k</w:t>
      </w:r>
      <w:r w:rsidRPr="00BD19E0">
        <w:t xml:space="preserve"> reference (</w:t>
      </w:r>
      <w:r w:rsidR="00E51B14" w:rsidRPr="00BD19E0">
        <w:t xml:space="preserve">Mt4.0 / </w:t>
      </w:r>
      <w:r w:rsidRPr="00BD19E0">
        <w:t xml:space="preserve">HM101) </w:t>
      </w:r>
      <w:r w:rsidR="001D30E7" w:rsidRPr="00BD19E0">
        <w:t>ortholog groups</w:t>
      </w:r>
      <w:r w:rsidRPr="00BD19E0">
        <w:t xml:space="preserve">, this analysis resulted in </w:t>
      </w:r>
      <w:r w:rsidR="00564CE9" w:rsidRPr="00BD19E0">
        <w:t>another 38</w:t>
      </w:r>
      <w:r w:rsidR="00923ECA" w:rsidRPr="00BD19E0">
        <w:t>k</w:t>
      </w:r>
      <w:r w:rsidRPr="00BD19E0">
        <w:t xml:space="preserve"> ortholog groups with no HM101 members. </w:t>
      </w:r>
      <w:r w:rsidR="00564CE9" w:rsidRPr="00BD19E0">
        <w:t xml:space="preserve">We identified a </w:t>
      </w:r>
      <w:r w:rsidR="00AC15A0" w:rsidRPr="00BD19E0">
        <w:t>substantial</w:t>
      </w:r>
      <w:r w:rsidR="00923ECA" w:rsidRPr="00BD19E0">
        <w:t xml:space="preserve"> number (25k</w:t>
      </w:r>
      <w:r w:rsidR="00564CE9" w:rsidRPr="00BD19E0">
        <w:t xml:space="preserve">) of accession-specific </w:t>
      </w:r>
      <w:r w:rsidR="00DC1829" w:rsidRPr="00BD19E0">
        <w:lastRenderedPageBreak/>
        <w:t>genes</w:t>
      </w:r>
      <w:r w:rsidR="00564CE9" w:rsidRPr="00BD19E0">
        <w:t xml:space="preserve"> that </w:t>
      </w:r>
      <w:r w:rsidR="00D84875" w:rsidRPr="00BD19E0">
        <w:t>were</w:t>
      </w:r>
      <w:r w:rsidR="00564CE9" w:rsidRPr="00BD19E0">
        <w:t xml:space="preserve"> only </w:t>
      </w:r>
      <w:r w:rsidR="00D84875" w:rsidRPr="00BD19E0">
        <w:t>observed</w:t>
      </w:r>
      <w:r w:rsidR="00564CE9" w:rsidRPr="00BD19E0">
        <w:t xml:space="preserve"> in </w:t>
      </w:r>
      <w:r w:rsidR="006845DC" w:rsidRPr="00BD19E0">
        <w:t>a single</w:t>
      </w:r>
      <w:r w:rsidR="00564CE9" w:rsidRPr="00BD19E0">
        <w:t xml:space="preserve"> accession</w:t>
      </w:r>
      <w:r w:rsidR="00754F0E" w:rsidRPr="00BD19E0">
        <w:t>, 25</w:t>
      </w:r>
      <w:r w:rsidR="00923ECA" w:rsidRPr="00BD19E0">
        <w:t>.7k</w:t>
      </w:r>
      <w:r w:rsidR="00754F0E" w:rsidRPr="00BD19E0">
        <w:t xml:space="preserve"> </w:t>
      </w:r>
      <w:r w:rsidR="00DC1829" w:rsidRPr="00BD19E0">
        <w:t xml:space="preserve">ortholog </w:t>
      </w:r>
      <w:r w:rsidR="00754F0E" w:rsidRPr="00BD19E0">
        <w:t>groups shared by 2-12 accessions</w:t>
      </w:r>
      <w:r w:rsidR="00AC15A0" w:rsidRPr="00BD19E0">
        <w:t>,</w:t>
      </w:r>
      <w:r w:rsidR="00754F0E" w:rsidRPr="00BD19E0">
        <w:t xml:space="preserve"> and</w:t>
      </w:r>
      <w:r w:rsidR="00564CE9" w:rsidRPr="00BD19E0">
        <w:t xml:space="preserve"> </w:t>
      </w:r>
      <w:r w:rsidR="00923ECA" w:rsidRPr="00BD19E0">
        <w:t>24k</w:t>
      </w:r>
      <w:r w:rsidRPr="00BD19E0">
        <w:t xml:space="preserve"> </w:t>
      </w:r>
      <w:r w:rsidR="00302F14" w:rsidRPr="00BD19E0">
        <w:t xml:space="preserve">more </w:t>
      </w:r>
      <w:r w:rsidRPr="00BD19E0">
        <w:t>shared among all 1</w:t>
      </w:r>
      <w:r w:rsidR="008927FE" w:rsidRPr="00BD19E0">
        <w:t>3</w:t>
      </w:r>
      <w:r w:rsidRPr="00BD19E0">
        <w:t xml:space="preserve"> </w:t>
      </w:r>
      <w:r w:rsidR="004554E8" w:rsidRPr="00BD19E0">
        <w:t>(</w:t>
      </w:r>
      <w:r w:rsidR="000F4B1C" w:rsidRPr="00BD19E0">
        <w:t>F</w:t>
      </w:r>
      <w:r w:rsidR="009E66B2" w:rsidRPr="00BD19E0">
        <w:t>igure</w:t>
      </w:r>
      <w:r w:rsidR="004554E8" w:rsidRPr="00BD19E0">
        <w:t xml:space="preserve"> 4)</w:t>
      </w:r>
      <w:r w:rsidRPr="00BD19E0">
        <w:t xml:space="preserve">. </w:t>
      </w:r>
      <w:r w:rsidR="00754F0E" w:rsidRPr="00BD19E0">
        <w:t>A</w:t>
      </w:r>
      <w:r w:rsidR="007C491C" w:rsidRPr="00BD19E0">
        <w:t>ccession-specific ortholog</w:t>
      </w:r>
      <w:r w:rsidR="00EE6895" w:rsidRPr="00BD19E0">
        <w:t xml:space="preserve"> groups </w:t>
      </w:r>
      <w:r w:rsidR="00A706B5" w:rsidRPr="00BD19E0">
        <w:t>numbered</w:t>
      </w:r>
      <w:r w:rsidR="00EE6895" w:rsidRPr="00BD19E0">
        <w:t xml:space="preserve"> as </w:t>
      </w:r>
      <w:r w:rsidR="00DE7E51" w:rsidRPr="00BD19E0">
        <w:t>few</w:t>
      </w:r>
      <w:r w:rsidR="00EE6895" w:rsidRPr="00BD19E0">
        <w:t xml:space="preserve"> as </w:t>
      </w:r>
      <w:r w:rsidR="00564CE9" w:rsidRPr="00BD19E0">
        <w:t>1,500</w:t>
      </w:r>
      <w:r w:rsidR="007C491C" w:rsidRPr="00BD19E0">
        <w:t xml:space="preserve"> </w:t>
      </w:r>
      <w:r w:rsidR="00EF7FF6" w:rsidRPr="00BD19E0">
        <w:t xml:space="preserve">specific to </w:t>
      </w:r>
      <w:r w:rsidR="00AB32AA" w:rsidRPr="00BD19E0">
        <w:t xml:space="preserve">accession </w:t>
      </w:r>
      <w:r w:rsidR="00BE69CD" w:rsidRPr="00BD19E0">
        <w:t>HM</w:t>
      </w:r>
      <w:r w:rsidR="00564CE9" w:rsidRPr="00BD19E0">
        <w:t>060</w:t>
      </w:r>
      <w:r w:rsidR="00BE69CD" w:rsidRPr="00BD19E0">
        <w:t xml:space="preserve"> </w:t>
      </w:r>
      <w:r w:rsidR="00D84875" w:rsidRPr="00BD19E0">
        <w:t>and as many as</w:t>
      </w:r>
      <w:r w:rsidR="00EE6895" w:rsidRPr="00BD19E0">
        <w:t xml:space="preserve"> </w:t>
      </w:r>
      <w:r w:rsidR="00564CE9" w:rsidRPr="00BD19E0">
        <w:t>3</w:t>
      </w:r>
      <w:r w:rsidR="00DE7E51" w:rsidRPr="00BD19E0">
        <w:t>,</w:t>
      </w:r>
      <w:r w:rsidR="00BE69CD" w:rsidRPr="00BD19E0">
        <w:t xml:space="preserve">000 </w:t>
      </w:r>
      <w:r w:rsidR="00EF7FF6" w:rsidRPr="00BD19E0">
        <w:t xml:space="preserve">specific to </w:t>
      </w:r>
      <w:r w:rsidR="007C491C" w:rsidRPr="00BD19E0">
        <w:t xml:space="preserve">HM101. </w:t>
      </w:r>
    </w:p>
    <w:p w14:paraId="2B71FD13" w14:textId="77777777" w:rsidR="000F4B1C" w:rsidRPr="00391D1B" w:rsidRDefault="000F4B1C" w:rsidP="00764F33">
      <w:pPr>
        <w:pStyle w:val="ParagraphText"/>
      </w:pPr>
    </w:p>
    <w:p w14:paraId="681E3F70" w14:textId="5C95E4CA" w:rsidR="0002282F" w:rsidRPr="00391D1B" w:rsidRDefault="0002282F" w:rsidP="00AF27EE">
      <w:pPr>
        <w:pStyle w:val="Heading3"/>
        <w:rPr>
          <w:i/>
        </w:rPr>
      </w:pPr>
      <w:r w:rsidRPr="00391D1B">
        <w:t xml:space="preserve">Variation </w:t>
      </w:r>
      <w:r w:rsidR="00B9013A">
        <w:t>in different</w:t>
      </w:r>
      <w:r w:rsidRPr="00391D1B">
        <w:t xml:space="preserve"> gene families results from differing mechanisms</w:t>
      </w:r>
    </w:p>
    <w:p w14:paraId="1360D9B3" w14:textId="4E62AA57" w:rsidR="009B61A0" w:rsidRPr="00391D1B" w:rsidRDefault="00FB6C58" w:rsidP="000754E3">
      <w:pPr>
        <w:pStyle w:val="ParagraphText"/>
      </w:pPr>
      <w:r w:rsidRPr="00391D1B">
        <w:t>Several different</w:t>
      </w:r>
      <w:r w:rsidR="000754E3" w:rsidRPr="00391D1B">
        <w:t xml:space="preserve"> diversity measures were </w:t>
      </w:r>
      <w:r w:rsidRPr="00391D1B">
        <w:t>estimated</w:t>
      </w:r>
      <w:r w:rsidR="000754E3" w:rsidRPr="00391D1B">
        <w:t xml:space="preserve"> for different gene families (Figure 5; </w:t>
      </w:r>
      <w:r w:rsidR="008B06E5" w:rsidRPr="00391D1B">
        <w:t>Figure S</w:t>
      </w:r>
      <w:r w:rsidR="00B52DA3" w:rsidRPr="00391D1B">
        <w:t>4</w:t>
      </w:r>
      <w:r w:rsidR="000754E3" w:rsidRPr="00391D1B">
        <w:t xml:space="preserve"> A-D). The </w:t>
      </w:r>
      <w:r w:rsidR="000754E3" w:rsidRPr="00391D1B">
        <w:rPr>
          <w:rFonts w:eastAsiaTheme="majorEastAsia"/>
          <w:bCs/>
        </w:rPr>
        <w:t>θ</w:t>
      </w:r>
      <w:r w:rsidR="000754E3" w:rsidRPr="00391D1B">
        <w:rPr>
          <w:rFonts w:eastAsiaTheme="majorEastAsia"/>
          <w:bCs/>
          <w:vertAlign w:val="subscript"/>
        </w:rPr>
        <w:t>π</w:t>
      </w:r>
      <w:r w:rsidR="00A368FB" w:rsidRPr="00391D1B">
        <w:t xml:space="preserve"> statistic</w:t>
      </w:r>
      <w:r w:rsidR="000754E3" w:rsidRPr="00391D1B">
        <w:t>, large effect SNP change</w:t>
      </w:r>
      <w:r w:rsidR="00AB32AA" w:rsidRPr="00391D1B">
        <w:t>,</w:t>
      </w:r>
      <w:r w:rsidR="000754E3" w:rsidRPr="00391D1B">
        <w:t xml:space="preserve"> and mean protein pairwise distance </w:t>
      </w:r>
      <w:r w:rsidR="0019463C" w:rsidRPr="00391D1B">
        <w:t xml:space="preserve">are metrics that </w:t>
      </w:r>
      <w:r w:rsidR="000754E3" w:rsidRPr="00391D1B">
        <w:t xml:space="preserve">provide </w:t>
      </w:r>
      <w:r w:rsidR="00AB32AA" w:rsidRPr="00391D1B">
        <w:t>insights into</w:t>
      </w:r>
      <w:r w:rsidR="000754E3" w:rsidRPr="00391D1B">
        <w:t xml:space="preserve"> the rates of evolution for different gene families</w:t>
      </w:r>
      <w:r w:rsidR="008178A5" w:rsidRPr="00391D1B">
        <w:t>,</w:t>
      </w:r>
      <w:r w:rsidR="00680DBB" w:rsidRPr="00391D1B">
        <w:t xml:space="preserve"> while t</w:t>
      </w:r>
      <w:r w:rsidR="000754E3" w:rsidRPr="00391D1B">
        <w:t xml:space="preserve">he </w:t>
      </w:r>
      <w:r w:rsidR="0019463C" w:rsidRPr="00391D1B">
        <w:t>coefficient of variation (C.V.)</w:t>
      </w:r>
      <w:r w:rsidR="000754E3" w:rsidRPr="00391D1B">
        <w:t xml:space="preserve"> of ortholog groups </w:t>
      </w:r>
      <w:r w:rsidR="008178A5" w:rsidRPr="00391D1B">
        <w:t>tracks</w:t>
      </w:r>
      <w:r w:rsidR="000754E3" w:rsidRPr="00391D1B">
        <w:t xml:space="preserve"> </w:t>
      </w:r>
      <w:r w:rsidR="00680DBB" w:rsidRPr="00391D1B">
        <w:t>the level of</w:t>
      </w:r>
      <w:r w:rsidR="000754E3" w:rsidRPr="00391D1B">
        <w:t xml:space="preserve"> copy number variation (orthology vs paralo</w:t>
      </w:r>
      <w:r w:rsidR="000754E3" w:rsidRPr="00BD19E0">
        <w:t xml:space="preserve">gy). </w:t>
      </w:r>
      <w:r w:rsidR="00A368FB" w:rsidRPr="00BD19E0">
        <w:t>The gene families we examined</w:t>
      </w:r>
      <w:r w:rsidR="000861DC" w:rsidRPr="00BD19E0">
        <w:t xml:space="preserve"> exhibit distinctly different patterns of variation compared with the genome as a whole and among themselves (</w:t>
      </w:r>
      <w:r w:rsidR="009E66B2" w:rsidRPr="00BD19E0">
        <w:t>Figure 5</w:t>
      </w:r>
      <w:r w:rsidR="000861DC" w:rsidRPr="00BD19E0">
        <w:t xml:space="preserve">; </w:t>
      </w:r>
      <w:r w:rsidR="009E66B2" w:rsidRPr="00BD19E0">
        <w:t>Figure S</w:t>
      </w:r>
      <w:r w:rsidR="00B52DA3" w:rsidRPr="00BD19E0">
        <w:t>4</w:t>
      </w:r>
      <w:r w:rsidR="000861DC" w:rsidRPr="00BD19E0">
        <w:t xml:space="preserve">). </w:t>
      </w:r>
      <w:r w:rsidR="000861DC" w:rsidRPr="00391D1B">
        <w:t>NBS-LRRs are in every aspect like TEs</w:t>
      </w:r>
      <w:r w:rsidR="00B24293" w:rsidRPr="00391D1B">
        <w:t>,</w:t>
      </w:r>
      <w:r w:rsidR="000861DC" w:rsidRPr="00391D1B">
        <w:t xml:space="preserve"> showing </w:t>
      </w:r>
      <w:r w:rsidR="00B24293" w:rsidRPr="00391D1B">
        <w:t xml:space="preserve">the </w:t>
      </w:r>
      <w:r w:rsidR="000861DC" w:rsidRPr="00391D1B">
        <w:t>highest SNP diversity (</w:t>
      </w:r>
      <w:r w:rsidR="006A7346" w:rsidRPr="00391D1B">
        <w:rPr>
          <w:rFonts w:eastAsiaTheme="majorEastAsia"/>
          <w:bCs/>
        </w:rPr>
        <w:t>θ</w:t>
      </w:r>
      <w:r w:rsidR="006A7346" w:rsidRPr="00391D1B">
        <w:rPr>
          <w:rFonts w:eastAsiaTheme="majorEastAsia"/>
          <w:bCs/>
          <w:vertAlign w:val="subscript"/>
        </w:rPr>
        <w:t>π</w:t>
      </w:r>
      <w:r w:rsidR="000861DC" w:rsidRPr="00391D1B">
        <w:t>), most frequent large-effect SNP changes (premature stop codon</w:t>
      </w:r>
      <w:r w:rsidR="00AF5EC0" w:rsidRPr="00391D1B">
        <w:t>, start codon lost, stop codon lost and splice site changes</w:t>
      </w:r>
      <w:r w:rsidR="000861DC" w:rsidRPr="00391D1B">
        <w:t>), highest mean pairwise protein distance (a proxy for all protein structural variants), enrichment in accession-specific gene content</w:t>
      </w:r>
      <w:r w:rsidR="00B24293" w:rsidRPr="00391D1B">
        <w:t>,</w:t>
      </w:r>
      <w:r w:rsidR="000861DC" w:rsidRPr="00391D1B">
        <w:t xml:space="preserve"> and highest ortholog group size </w:t>
      </w:r>
      <w:r w:rsidR="00531EEF" w:rsidRPr="00391D1B">
        <w:t xml:space="preserve">coefficient of variation </w:t>
      </w:r>
      <w:r w:rsidR="000861DC" w:rsidRPr="00391D1B">
        <w:t>(</w:t>
      </w:r>
      <w:r w:rsidR="00531EEF" w:rsidRPr="00391D1B">
        <w:t>CNV</w:t>
      </w:r>
      <w:r w:rsidR="000861DC" w:rsidRPr="00391D1B">
        <w:t xml:space="preserve">) </w:t>
      </w:r>
      <w:r w:rsidR="00487661" w:rsidRPr="00391D1B">
        <w:t>(</w:t>
      </w:r>
      <w:r w:rsidR="009E66B2" w:rsidRPr="00391D1B">
        <w:t>Figure 5</w:t>
      </w:r>
      <w:r w:rsidR="00487661" w:rsidRPr="00391D1B">
        <w:t xml:space="preserve">; </w:t>
      </w:r>
      <w:r w:rsidR="009E66B2" w:rsidRPr="00391D1B">
        <w:t xml:space="preserve">Figure </w:t>
      </w:r>
      <w:r w:rsidR="009E66B2" w:rsidRPr="00BD19E0">
        <w:t>S</w:t>
      </w:r>
      <w:r w:rsidR="00B52DA3" w:rsidRPr="00BD19E0">
        <w:t>4</w:t>
      </w:r>
      <w:r w:rsidR="00487661" w:rsidRPr="00391D1B">
        <w:t>)</w:t>
      </w:r>
      <w:r w:rsidR="000861DC" w:rsidRPr="00391D1B">
        <w:t xml:space="preserve">. LRRs and HSPs show intermediate levels of SNP diversity and pairwise protein distance, but are frequently affected by large effect SNP changes and even higher </w:t>
      </w:r>
      <w:r w:rsidR="00531EEF" w:rsidRPr="00391D1B">
        <w:t>CNV</w:t>
      </w:r>
      <w:r w:rsidR="000861DC" w:rsidRPr="00391D1B">
        <w:t xml:space="preserve"> </w:t>
      </w:r>
      <w:r w:rsidR="00487661" w:rsidRPr="00391D1B">
        <w:t>(</w:t>
      </w:r>
      <w:r w:rsidR="009E66B2" w:rsidRPr="00391D1B">
        <w:t>Figure 5</w:t>
      </w:r>
      <w:r w:rsidR="00487661" w:rsidRPr="00391D1B">
        <w:t xml:space="preserve">; </w:t>
      </w:r>
      <w:r w:rsidR="009E66B2" w:rsidRPr="00391D1B">
        <w:lastRenderedPageBreak/>
        <w:t>Figure S</w:t>
      </w:r>
      <w:r w:rsidR="00B52DA3" w:rsidRPr="00391D1B">
        <w:t>4</w:t>
      </w:r>
      <w:r w:rsidR="00487661" w:rsidRPr="00391D1B">
        <w:t>)</w:t>
      </w:r>
      <w:r w:rsidR="000861DC" w:rsidRPr="00391D1B">
        <w:t xml:space="preserve">. RLKs, F-box proteins and NCRs all show elevated levels of </w:t>
      </w:r>
      <w:r w:rsidR="00B24293" w:rsidRPr="00391D1B">
        <w:t>certain</w:t>
      </w:r>
      <w:r w:rsidR="000861DC" w:rsidRPr="00391D1B">
        <w:t xml:space="preserve"> diversity measures</w:t>
      </w:r>
      <w:r w:rsidR="00B24293" w:rsidRPr="00391D1B">
        <w:t>, but are much less diverse then NBS-LRRs, LRRs or HSPs</w:t>
      </w:r>
      <w:r w:rsidR="000861DC" w:rsidRPr="00391D1B">
        <w:t xml:space="preserve">. </w:t>
      </w:r>
      <w:r w:rsidR="00470240" w:rsidRPr="00391D1B">
        <w:t xml:space="preserve">Interestingly, </w:t>
      </w:r>
      <w:r w:rsidR="00152BFB" w:rsidRPr="00391D1B">
        <w:t>protein kinases</w:t>
      </w:r>
      <w:r w:rsidR="00152BFB" w:rsidRPr="00391D1B">
        <w:rPr>
          <w:color w:val="FF0000"/>
        </w:rPr>
        <w:t xml:space="preserve"> </w:t>
      </w:r>
      <w:r w:rsidR="000861DC" w:rsidRPr="00391D1B">
        <w:t xml:space="preserve">show high </w:t>
      </w:r>
      <w:r w:rsidR="00531EEF" w:rsidRPr="00391D1B">
        <w:t>CNV</w:t>
      </w:r>
      <w:r w:rsidR="000861DC" w:rsidRPr="00391D1B">
        <w:t xml:space="preserve"> </w:t>
      </w:r>
      <w:r w:rsidR="00B24293" w:rsidRPr="00391D1B">
        <w:t>de</w:t>
      </w:r>
      <w:r w:rsidR="000861DC" w:rsidRPr="00391D1B">
        <w:t>spite low levels of SNP diversity and pairwise protein distance.</w:t>
      </w:r>
      <w:r w:rsidR="00BE3936" w:rsidRPr="00391D1B">
        <w:t xml:space="preserve"> </w:t>
      </w:r>
      <w:r w:rsidR="00531EEF" w:rsidRPr="00391D1B">
        <w:t xml:space="preserve">Differences in variant architecture among </w:t>
      </w:r>
      <w:r w:rsidR="008178A5" w:rsidRPr="00391D1B">
        <w:t>gene families</w:t>
      </w:r>
      <w:r w:rsidR="00C04FC3" w:rsidRPr="00391D1B">
        <w:t xml:space="preserve"> </w:t>
      </w:r>
      <w:r w:rsidR="008178A5" w:rsidRPr="00391D1B">
        <w:t>are</w:t>
      </w:r>
      <w:r w:rsidR="00C04FC3" w:rsidRPr="00391D1B">
        <w:t xml:space="preserve"> illustrated in </w:t>
      </w:r>
      <w:r w:rsidR="009E66B2" w:rsidRPr="00391D1B">
        <w:t>Figure 6</w:t>
      </w:r>
      <w:r w:rsidR="00C04FC3" w:rsidRPr="00391D1B">
        <w:t xml:space="preserve">, where the </w:t>
      </w:r>
      <w:r w:rsidR="004308A1" w:rsidRPr="00391D1B">
        <w:t xml:space="preserve">percent sequence similarity between the reference gene model and its syntenic orthologs in the other 15 accessions </w:t>
      </w:r>
      <w:r w:rsidR="005606FD" w:rsidRPr="00391D1B">
        <w:t>is</w:t>
      </w:r>
      <w:r w:rsidR="004308A1" w:rsidRPr="00391D1B">
        <w:t xml:space="preserve"> shown for </w:t>
      </w:r>
      <w:r w:rsidR="00C37795" w:rsidRPr="00391D1B">
        <w:t xml:space="preserve">three </w:t>
      </w:r>
      <w:r w:rsidR="00B24293" w:rsidRPr="00391D1B">
        <w:t xml:space="preserve">example </w:t>
      </w:r>
      <w:r w:rsidR="00C04FC3" w:rsidRPr="00391D1B">
        <w:t>protein fam</w:t>
      </w:r>
      <w:r w:rsidR="004308A1" w:rsidRPr="00391D1B">
        <w:t>i</w:t>
      </w:r>
      <w:r w:rsidR="00C04FC3" w:rsidRPr="00391D1B">
        <w:t>lies (Zinc-Finger, NCRs and NBS-LRRs)</w:t>
      </w:r>
      <w:r w:rsidR="00C37795" w:rsidRPr="00391D1B">
        <w:t xml:space="preserve">. Both the NCR and NBS-LRR protein families are clearly more variable than Zinc-Fingers, but NBS-LRRs </w:t>
      </w:r>
      <w:r w:rsidR="000274DC" w:rsidRPr="00391D1B">
        <w:t>exhibit</w:t>
      </w:r>
      <w:r w:rsidR="00C37795" w:rsidRPr="00391D1B">
        <w:t xml:space="preserve"> more orthologs with significant sequence dissimilarities (structural variants, red color) as well as </w:t>
      </w:r>
      <w:r w:rsidR="00420EEF" w:rsidRPr="00391D1B">
        <w:t xml:space="preserve">higher numbers of </w:t>
      </w:r>
      <w:r w:rsidR="00531EEF" w:rsidRPr="00391D1B">
        <w:t>CNV</w:t>
      </w:r>
      <w:r w:rsidR="00C37795" w:rsidRPr="00391D1B">
        <w:t>s (white regions corresponding to missing orthologs).</w:t>
      </w:r>
    </w:p>
    <w:p w14:paraId="1F45E732" w14:textId="2E37C52C" w:rsidR="00FB6C58" w:rsidRPr="00BD19E0" w:rsidRDefault="0019463C" w:rsidP="00FB6C58">
      <w:pPr>
        <w:pStyle w:val="ParagraphText"/>
      </w:pPr>
      <w:r w:rsidRPr="00BD19E0">
        <w:t>We further examined these gene families to estimate their contribution to accession-specific ortholog groups (Figure S</w:t>
      </w:r>
      <w:r w:rsidR="00B52DA3" w:rsidRPr="00BD19E0">
        <w:t>5</w:t>
      </w:r>
      <w:r w:rsidRPr="00BD19E0">
        <w:t xml:space="preserve">). Most striking were TEs, 49.2% of which were accession-specific compared with just 8.3% in the core </w:t>
      </w:r>
      <w:r w:rsidR="008178A5" w:rsidRPr="00BD19E0">
        <w:t>set of ortholog groups</w:t>
      </w:r>
      <w:r w:rsidRPr="00BD19E0">
        <w:t xml:space="preserve"> (6.0x). Likewise, LRRs (50.2% accession-specific, 10.4% core; 4.8x), NBS-LRRs (45.3% accession-specific versus 10.7% core; 4.3x), HSP70s (41.2% accession-specific versus 19.3% core; 2.1x) and </w:t>
      </w:r>
      <w:r w:rsidR="00707449" w:rsidRPr="00BD19E0">
        <w:t xml:space="preserve">protein </w:t>
      </w:r>
      <w:r w:rsidRPr="00BD19E0">
        <w:t xml:space="preserve">kinases (43.6% accession-specific versus 23.4% core; 1.9x) were all over-represented in </w:t>
      </w:r>
      <w:r w:rsidR="008178A5" w:rsidRPr="00BD19E0">
        <w:t xml:space="preserve">terms of </w:t>
      </w:r>
      <w:r w:rsidRPr="00BD19E0">
        <w:t>accession-specific ortholog groups. By contrast, NCRs (23.8% accession-specific versus 34.1% core; 0.7x), F-box proteins (17.6% accession-specific versus 44.5% core; 0.4x) and RLKs (23.4% accession-</w:t>
      </w:r>
      <w:r w:rsidRPr="00BD19E0">
        <w:lastRenderedPageBreak/>
        <w:t xml:space="preserve">specific versus 60% core; 0.4x) (Figure S5) all showed lower </w:t>
      </w:r>
      <w:r w:rsidR="008178A5" w:rsidRPr="00BD19E0">
        <w:t xml:space="preserve">rates of </w:t>
      </w:r>
      <w:r w:rsidRPr="00BD19E0">
        <w:t>representation</w:t>
      </w:r>
      <w:r w:rsidR="00114F8E" w:rsidRPr="00BD19E0">
        <w:t xml:space="preserve"> in the accession-specific </w:t>
      </w:r>
      <w:r w:rsidR="00FB6C58" w:rsidRPr="00BD19E0">
        <w:t>portion of the genome</w:t>
      </w:r>
      <w:r w:rsidRPr="00BD19E0">
        <w:t xml:space="preserve">. </w:t>
      </w:r>
    </w:p>
    <w:p w14:paraId="400F7703" w14:textId="77777777" w:rsidR="0084115A" w:rsidRPr="00391D1B" w:rsidRDefault="0084115A" w:rsidP="00233213">
      <w:pPr>
        <w:pStyle w:val="Heading2"/>
        <w:rPr>
          <w:rFonts w:ascii="Calibri" w:hAnsi="Calibri" w:cs="Times New Roman"/>
          <w:sz w:val="24"/>
          <w:szCs w:val="24"/>
        </w:rPr>
      </w:pPr>
      <w:bookmarkStart w:id="2" w:name="_Toc291465898"/>
    </w:p>
    <w:p w14:paraId="33E5E36A" w14:textId="14A43081" w:rsidR="00455F2C" w:rsidRPr="00391D1B" w:rsidRDefault="00455F2C" w:rsidP="00AF27EE">
      <w:pPr>
        <w:pStyle w:val="Heading2"/>
      </w:pPr>
      <w:r w:rsidRPr="00391D1B">
        <w:t>Discussion</w:t>
      </w:r>
      <w:bookmarkEnd w:id="2"/>
    </w:p>
    <w:p w14:paraId="33F109C9" w14:textId="77777777" w:rsidR="00A22E3C" w:rsidRPr="00391D1B" w:rsidRDefault="00A22E3C" w:rsidP="008348DD">
      <w:pPr>
        <w:ind w:firstLine="450"/>
        <w:rPr>
          <w:rFonts w:asciiTheme="majorHAnsi" w:hAnsiTheme="majorHAnsi"/>
        </w:rPr>
      </w:pPr>
      <w:bookmarkStart w:id="3" w:name="_Toc291465899"/>
    </w:p>
    <w:p w14:paraId="1CCE731A" w14:textId="118A9CE0" w:rsidR="00A22E3C" w:rsidRPr="00391D1B" w:rsidRDefault="00A22E3C" w:rsidP="00AF27EE">
      <w:pPr>
        <w:pStyle w:val="Heading3"/>
      </w:pPr>
      <w:r w:rsidRPr="00391D1B">
        <w:t xml:space="preserve">Synteny analysis based on </w:t>
      </w:r>
      <w:r w:rsidR="00554E3C" w:rsidRPr="00391D1B">
        <w:rPr>
          <w:i/>
        </w:rPr>
        <w:t>de novo</w:t>
      </w:r>
      <w:r w:rsidRPr="00391D1B">
        <w:t xml:space="preserve"> assemblies effectively discover</w:t>
      </w:r>
      <w:r w:rsidR="005606FD" w:rsidRPr="00391D1B">
        <w:t>s</w:t>
      </w:r>
      <w:r w:rsidRPr="00391D1B">
        <w:t xml:space="preserve"> </w:t>
      </w:r>
      <w:r w:rsidR="002F06AC" w:rsidRPr="00391D1B">
        <w:t>SNPs, small InDels and large SVs</w:t>
      </w:r>
    </w:p>
    <w:p w14:paraId="412A69CF" w14:textId="2B3FB7D6" w:rsidR="002F06AC" w:rsidRPr="00391D1B" w:rsidRDefault="00326D9D" w:rsidP="005C6C2C">
      <w:pPr>
        <w:ind w:firstLine="450"/>
        <w:rPr>
          <w:rFonts w:asciiTheme="majorHAnsi" w:hAnsiTheme="majorHAnsi"/>
        </w:rPr>
      </w:pPr>
      <w:r w:rsidRPr="00391D1B">
        <w:rPr>
          <w:rFonts w:asciiTheme="majorHAnsi" w:hAnsiTheme="majorHAnsi"/>
        </w:rPr>
        <w:t>Exploring p</w:t>
      </w:r>
      <w:r w:rsidR="009B440C" w:rsidRPr="00391D1B">
        <w:rPr>
          <w:rFonts w:asciiTheme="majorHAnsi" w:hAnsiTheme="majorHAnsi"/>
        </w:rPr>
        <w:t xml:space="preserve">lant genome variation </w:t>
      </w:r>
      <w:r w:rsidR="00760D5D" w:rsidRPr="00391D1B">
        <w:rPr>
          <w:rFonts w:asciiTheme="majorHAnsi" w:hAnsiTheme="majorHAnsi"/>
        </w:rPr>
        <w:t>increasingly involves the</w:t>
      </w:r>
      <w:r w:rsidR="009B440C" w:rsidRPr="00391D1B">
        <w:rPr>
          <w:rFonts w:asciiTheme="majorHAnsi" w:hAnsiTheme="majorHAnsi"/>
        </w:rPr>
        <w:t xml:space="preserve"> sequencing of multiple accessions within a species. Early </w:t>
      </w:r>
      <w:r w:rsidR="005606FD" w:rsidRPr="00391D1B">
        <w:rPr>
          <w:rFonts w:asciiTheme="majorHAnsi" w:hAnsiTheme="majorHAnsi"/>
        </w:rPr>
        <w:t>efforts</w:t>
      </w:r>
      <w:r w:rsidR="009B440C" w:rsidRPr="00391D1B">
        <w:rPr>
          <w:rFonts w:asciiTheme="majorHAnsi" w:hAnsiTheme="majorHAnsi"/>
        </w:rPr>
        <w:t xml:space="preserve"> </w:t>
      </w:r>
      <w:r w:rsidR="00F94BAE" w:rsidRPr="00391D1B">
        <w:rPr>
          <w:rFonts w:asciiTheme="majorHAnsi" w:hAnsiTheme="majorHAnsi"/>
        </w:rPr>
        <w:t xml:space="preserve">simply </w:t>
      </w:r>
      <w:r w:rsidR="009B440C" w:rsidRPr="00391D1B">
        <w:rPr>
          <w:rFonts w:asciiTheme="majorHAnsi" w:hAnsiTheme="majorHAnsi"/>
        </w:rPr>
        <w:t>aligned short reads against a referen</w:t>
      </w:r>
      <w:r w:rsidR="00A832EC" w:rsidRPr="00391D1B">
        <w:rPr>
          <w:rFonts w:asciiTheme="majorHAnsi" w:hAnsiTheme="majorHAnsi"/>
        </w:rPr>
        <w:t>ce</w:t>
      </w:r>
      <w:r w:rsidR="008348DD" w:rsidRPr="00391D1B">
        <w:rPr>
          <w:rFonts w:asciiTheme="majorHAnsi" w:hAnsiTheme="majorHAnsi"/>
        </w:rPr>
        <w:t xml:space="preserve"> </w:t>
      </w:r>
      <w:r w:rsidR="009B440C" w:rsidRPr="00391D1B">
        <w:rPr>
          <w:rFonts w:asciiTheme="majorHAnsi" w:hAnsiTheme="majorHAnsi"/>
        </w:rPr>
        <w:t xml:space="preserve">to </w:t>
      </w:r>
      <w:r w:rsidR="00760D5D" w:rsidRPr="00391D1B">
        <w:rPr>
          <w:rFonts w:asciiTheme="majorHAnsi" w:hAnsiTheme="majorHAnsi"/>
        </w:rPr>
        <w:t>discover</w:t>
      </w:r>
      <w:r w:rsidR="009B440C" w:rsidRPr="00391D1B">
        <w:rPr>
          <w:rFonts w:asciiTheme="majorHAnsi" w:hAnsiTheme="majorHAnsi"/>
        </w:rPr>
        <w:t xml:space="preserve"> SNP</w:t>
      </w:r>
      <w:r w:rsidR="00F94BAE" w:rsidRPr="00391D1B">
        <w:rPr>
          <w:rFonts w:asciiTheme="majorHAnsi" w:hAnsiTheme="majorHAnsi"/>
        </w:rPr>
        <w:t>s</w:t>
      </w:r>
      <w:r w:rsidR="009B440C" w:rsidRPr="00391D1B">
        <w:rPr>
          <w:rFonts w:asciiTheme="majorHAnsi" w:hAnsiTheme="majorHAnsi"/>
        </w:rPr>
        <w:t xml:space="preserve"> and short indel</w:t>
      </w:r>
      <w:r w:rsidR="00CA4919" w:rsidRPr="00391D1B">
        <w:rPr>
          <w:rFonts w:asciiTheme="majorHAnsi" w:hAnsiTheme="majorHAnsi"/>
        </w:rPr>
        <w:t>s</w:t>
      </w:r>
      <w:r w:rsidR="009B440C" w:rsidRPr="00391D1B">
        <w:rPr>
          <w:rFonts w:asciiTheme="majorHAnsi" w:hAnsiTheme="majorHAnsi"/>
        </w:rPr>
        <w:t xml:space="preserve"> </w:t>
      </w:r>
      <w:r w:rsidR="00A832EC" w:rsidRPr="00391D1B">
        <w:rPr>
          <w:rFonts w:asciiTheme="majorHAnsi" w:hAnsiTheme="majorHAnsi"/>
        </w:rPr>
        <w:t xml:space="preserve">(so-called </w:t>
      </w:r>
      <w:r w:rsidR="008545AB" w:rsidRPr="00391D1B">
        <w:rPr>
          <w:rFonts w:asciiTheme="majorHAnsi" w:hAnsiTheme="majorHAnsi"/>
        </w:rPr>
        <w:t>“</w:t>
      </w:r>
      <w:r w:rsidR="00A832EC" w:rsidRPr="00391D1B">
        <w:rPr>
          <w:rFonts w:asciiTheme="majorHAnsi" w:hAnsiTheme="majorHAnsi"/>
        </w:rPr>
        <w:t>read-mapping approach</w:t>
      </w:r>
      <w:r w:rsidR="008545AB" w:rsidRPr="00391D1B">
        <w:rPr>
          <w:rFonts w:asciiTheme="majorHAnsi" w:hAnsiTheme="majorHAnsi"/>
        </w:rPr>
        <w:t>”</w:t>
      </w:r>
      <w:r w:rsidR="00A9789A" w:rsidRPr="00391D1B">
        <w:rPr>
          <w:rFonts w:asciiTheme="majorHAnsi" w:hAnsiTheme="majorHAnsi"/>
        </w:rPr>
        <w:t>)</w:t>
      </w:r>
      <w:r w:rsidR="009B440C" w:rsidRPr="00391D1B">
        <w:rPr>
          <w:rFonts w:asciiTheme="majorHAnsi" w:hAnsiTheme="majorHAnsi"/>
        </w:rPr>
        <w:t>. This</w:t>
      </w:r>
      <w:r w:rsidR="008545AB" w:rsidRPr="00391D1B">
        <w:rPr>
          <w:rFonts w:asciiTheme="majorHAnsi" w:hAnsiTheme="majorHAnsi"/>
        </w:rPr>
        <w:t xml:space="preserve"> </w:t>
      </w:r>
      <w:r w:rsidR="009B440C" w:rsidRPr="00391D1B">
        <w:rPr>
          <w:rFonts w:asciiTheme="majorHAnsi" w:hAnsiTheme="majorHAnsi"/>
        </w:rPr>
        <w:t xml:space="preserve">includes our own </w:t>
      </w:r>
      <w:r w:rsidR="00DD067A" w:rsidRPr="00391D1B">
        <w:rPr>
          <w:rFonts w:asciiTheme="majorHAnsi" w:hAnsiTheme="majorHAnsi"/>
        </w:rPr>
        <w:t xml:space="preserve">earlier </w:t>
      </w:r>
      <w:r w:rsidR="009B440C" w:rsidRPr="00391D1B">
        <w:rPr>
          <w:rFonts w:asciiTheme="majorHAnsi" w:hAnsiTheme="majorHAnsi"/>
        </w:rPr>
        <w:t>survey</w:t>
      </w:r>
      <w:r w:rsidR="005606FD" w:rsidRPr="00391D1B">
        <w:rPr>
          <w:rFonts w:asciiTheme="majorHAnsi" w:hAnsiTheme="majorHAnsi"/>
        </w:rPr>
        <w:t>s</w:t>
      </w:r>
      <w:r w:rsidR="00DD64B5" w:rsidRPr="00391D1B">
        <w:rPr>
          <w:rFonts w:asciiTheme="majorHAnsi" w:hAnsiTheme="majorHAnsi"/>
        </w:rPr>
        <w:t xml:space="preserve"> </w:t>
      </w:r>
      <w:r w:rsidR="009B440C" w:rsidRPr="00391D1B">
        <w:rPr>
          <w:rFonts w:asciiTheme="majorHAnsi" w:hAnsiTheme="majorHAnsi"/>
        </w:rPr>
        <w:t xml:space="preserve">of </w:t>
      </w:r>
      <w:r w:rsidR="009B440C" w:rsidRPr="00391D1B">
        <w:rPr>
          <w:rFonts w:asciiTheme="majorHAnsi" w:hAnsiTheme="majorHAnsi"/>
          <w:i/>
        </w:rPr>
        <w:t>M. truncatula</w:t>
      </w:r>
      <w:r w:rsidR="009B440C" w:rsidRPr="00391D1B">
        <w:rPr>
          <w:rFonts w:asciiTheme="majorHAnsi" w:hAnsiTheme="majorHAnsi"/>
        </w:rPr>
        <w:t xml:space="preserve"> variation</w:t>
      </w:r>
      <w:r w:rsidR="00A22855">
        <w:rPr>
          <w:rFonts w:asciiTheme="majorHAnsi" w:hAnsiTheme="majorHAnsi"/>
        </w:rPr>
        <w:t xml:space="preserve"> </w:t>
      </w:r>
      <w:r w:rsidR="00A22855">
        <w:rPr>
          <w:rFonts w:asciiTheme="majorHAnsi" w:hAnsiTheme="majorHAnsi"/>
        </w:rPr>
        <w:fldChar w:fldCharType="begin" w:fldLock="1"/>
      </w:r>
      <w:r w:rsidR="003B7E87">
        <w:rPr>
          <w:rFonts w:asciiTheme="majorHAnsi" w:hAnsiTheme="majorHAnsi"/>
        </w:rPr>
        <w:instrText>ADDIN CSL_CITATION { "citationItems" : [ { "id" : "ITEM-1", "itemData" : { "DOI" : "10.1073/pnas.1104032108", "ISBN" : "1091-6490 (Electronic)\\n0027-8424 (Linking)", "ISSN" : "0027-8424", "PMID" : "21949378", "abstract" : "Medicago truncatula is a model for investigating legume genetics, including the genetics and evolution of legume-rhizobia symbiosis. We used whole-genome sequence data to identify and characterize sequence polymorphisms and linkage disequilibrium (LD) in a diverse collection of 26 M. truncatula accessions. Our analyses reveal that M. truncatula harbors both higher diversity and less LD than soybean (Glycine max) and exhibits patterns of LD and recombination similar to Arabidopsis thaliana. The population-scaled recombination rate is approximately one-third of the mutation rate, consistent with expectations for a species with a high selfing rate. Linkage disequilibrium, however, is not extensive, and therefore, the low recombination rate is likely not a major constraint to adaptation. Nucleotide diversity in 100-kb windows was negatively correlated with gene density, which is expected if diversity is shaped by selection acting against slightly deleterious mutations. Among putative coding regions, members of four gene families harbor significantly higher diversity than the genome-wide average. Three of these families are involved in resistance against pathogens; one of these families, the nodule-specific, cysteine-rich gene family, is specific to the galegoid legumes and is involved in control of rhizobial differentiation. The more than 3 million SNPs that we detected, approximately one-half of which are present in more than one accession, are a valuable resource for genome-wide association mapping of genes responsible for phenotypic diversity in legumes, especially traits associated with symbiosis and nodulation.", "author" : [ { "dropping-particle" : "", "family" : "Branca", "given" : "A.", "non-dropping-particle" : "", "parse-names" : false, "suffix" : "" }, { "dropping-particle" : "", "family" : "Paape", "given" : "T. D.", "non-dropping-particle" : "", "parse-names" : false, "suffix" : "" }, { "dropping-particle" : "", "family" : "Zhou", "given" : "P.", "non-dropping-particle" : "", "parse-names" : false, "suffix" : "" }, { "dropping-particle" : "", "family" : "Briskine", "given" : "R.", "non-dropping-particle" : "", "parse-names" : false, "suffix" : "" }, { "dropping-particle" : "", "family" : "Farmer", "given" : "a. D.", "non-dropping-particle" : "", "parse-names" : false, "suffix" : "" }, { "dropping-particle" : "", "family" : "Mudge", "given" : "J.", "non-dropping-particle" : "", "parse-names" : false, "suffix" : "" }, { "dropping-particle" : "", "family" : "Bharti", "given" : "a. K.", "non-dropping-particle" : "", "parse-names" : false, "suffix" : "" }, { "dropping-particle" : "", "family" : "Woodward", "given" : "J. E.", "non-dropping-particle" : "", "parse-names" : false, "suffix" : "" }, { "dropping-particle" : "", "family" : "May", "given" : "G. D.", "non-dropping-particle" : "", "parse-names" : false, "suffix" : "" }, { "dropping-particle" : "", "family" : "Gentzbittel", "given" : "L.", "non-dropping-particle" : "", "parse-names" : false, "suffix" : "" }, { "dropping-particle" : "", "family" : "Ben", "given" : "C.", "non-dropping-particle" : "", "parse-names" : false, "suffix" : "" }, { "dropping-particle" : "", "family" : "Denny", "given" : "R.", "non-dropping-particle" : "", "parse-names" : false, "suffix" : "" }, { "dropping-particle" : "", "family" : "Sadowsky", "given" : "M. J.", "non-dropping-particle" : "", "parse-names" : false, "suffix" : "" }, { "dropping-particle" : "", "family" : "Ronfort", "given" : "J.", "non-dropping-particle" : "", "parse-names" : false, "suffix" : "" }, { "dropping-particle" : "", "family" : "Bataillon", "given" : "T.", "non-dropping-particle" : "", "parse-names" : false, "suffix" : "" }, { "dropping-particle" : "", "family" : "Young", "given" : "N. D.", "non-dropping-particle" : "", "parse-names" : false, "suffix" : "" }, { "dropping-particle" : "", "family" : "Tiffin", "given" : "P.", "non-dropping-particle" : "", "parse-names" : false, "suffix" : "" } ], "container-title" : "Proceedings of the National Academy of Sciences", "id" : "ITEM-1", "issue" : "42", "issued" : { "date-parts" : [ [ "2011", "10", "18" ] ] }, "page" : "E864-E870", "title" : "Whole-genome nucleotide diversity, recombination, and linkage disequilibrium in the model legume Medicago truncatula", "type" : "article-journal", "volume" : "108" }, "uris" : [ "http://www.mendeley.com/documents/?uuid=d895a250-a559-43a9-8187-32e7531fc455" ] }, { "id" : "ITEM-2", "itemData" : { "DOI" : "10.1371/journal.pone.0065688", "ISSN" : "1932-6203", "PMID" : "23741505", "abstract" : "Genome-wide association study (GWAS) has revolutionized the search for the genetic basis of complex traits. To date, GWAS have generally relied on relatively sparse sampling of nucleotide diversity, which is likely to bias results by preferentially sampling high-frequency SNPs not in complete linkage disequilibrium (LD) with causative SNPs. To avoid these limitations we conducted GWAS with &gt;6 million SNPs identified by sequencing the genomes of 226 accessions of the model legume Medicago truncatula. We used these data to identify candidate genes and the genetic architecture underlying phenotypic variation in plant height, trichome density, flowering time, and nodulation. The characteristics of candidate SNPs differed among traits, with candidates for flowering time and trichome density in distinct clusters of high linkage disequilibrium (LD) and the minor allele frequencies (MAF) of candidates underlying variation in flowering time and height significantly greater than MAF of candidates underlying variation in other traits. Candidate SNPs tagged several characterized genes including nodulation related genes SERK2, MtnodGRP3, MtMMPL1, NFP, CaML3, MtnodGRP3A and flowering time gene MtFD as well as uncharacterized genes that become candidates for further molecular characterization. By comparing sequence-based candidates to candidates identified by in silico 250K SNP arrays, we provide an empirical example of how reliance on even high-density reduced representation genomic makers can bias GWAS results. Depending on the trait, only 30-70% of the top 20 in silico array candidates were within 1 kb of sequence-based candidates. Moreover, the sequence-based candidates tagged by array candidates were heavily biased towards common variants; these comparisons underscore the need for caution when interpreting results from GWAS conducted with sparsely covered genomes.", "author" : [ { "dropping-particle" : "", "family" : "Stanton-Geddes", "given" : "John", "non-dropping-particle" : "", "parse-names" : false, "suffix" : "" }, { "dropping-particle" : "", "family" : "Paape", "given" : "Timothy", "non-dropping-particle" : "", "parse-names" : false, "suffix" : "" }, { "dropping-particle" : "", "family" : "Epstein", "given" : "Brendan", "non-dropping-particle" : "", "parse-names" : false, "suffix" : "" }, { "dropping-particle" : "", "family" : "Briskine", "given" : "Roman", "non-dropping-particle" : "", "parse-names" : false, "suffix" : "" }, { "dropping-particle" : "", "family" : "Yoder", "given" : "Jeremy", "non-dropping-particle" : "", "parse-names" : false, "suffix" : "" }, { "dropping-particle" : "", "family" : "Mudge", "given" : "Joann", "non-dropping-particle" : "", "parse-names" : false, "suffix" : "" }, { "dropping-particle" : "", "family" : "Bharti", "given" : "Arvind K.", "non-dropping-particle" : "", "parse-names" : false, "suffix" : "" }, { "dropping-particle" : "", "family" : "Farmer", "given" : "Andrew D.", "non-dropping-particle" : "", "parse-names" : false, "suffix" : "" }, { "dropping-particle" : "", "family" : "Zhou", "given" : "Peng", "non-dropping-particle" : "", "parse-names" : false, "suffix" : "" }, { "dropping-particle" : "", "family" : "Denny", "given" : "Roxanne", "non-dropping-particle" : "", "parse-names" : false, "suffix" : "" }, { "dropping-particle" : "", "family" : "May", "given" : "Gregory D.", "non-dropping-particle" : "", "parse-names" : false, "suffix" : "" }, { "dropping-particle" : "", "family" : "Erlandson", "given" : "Stephanie", "non-dropping-particle" : "", "parse-names" : false, "suffix" : "" }, { "dropping-particle" : "", "family" : "Yakub", "given" : "Mohammed", "non-dropping-particle" : "", "parse-names" : false, "suffix" : "" }, { "dropping-particle" : "", "family" : "Sugawara", "given" : "Masayuki", "non-dropping-particle" : "", "parse-names" : false, "suffix" : "" }, { "dropping-particle" : "", "family" : "Sadowsky", "given" : "Michael J.", "non-dropping-particle" : "", "parse-names" : false, "suffix" : "" }, { "dropping-particle" : "", "family" : "Young", "given" : "Nevin D.", "non-dropping-particle" : "", "parse-names" : false, "suffix" : "" }, { "dropping-particle" : "", "family" : "Tiffin", "given" : "Peter", "non-dropping-particle" : "", "parse-names" : false, "suffix" : "" } ], "container-title" : "PLoS ONE", "editor" : [ { "dropping-particle" : "", "family" : "Lukens", "given" : "Lewis", "non-dropping-particle" : "", "parse-names" : false, "suffix" : "" } ], "id" : "ITEM-2", "issue" : "5", "issued" : { "date-parts" : [ [ "2013", "5", "31" ] ] }, "page" : "e65688", "title" : "Candidate Genes and Genetic Architecture of Symbiotic and Agronomic Traits Revealed by Whole-Genome, Sequence-Based Association Genetics in Medicago truncatula", "type" : "article-journal", "volume" : "8" }, "uris" : [ "http://www.mendeley.com/documents/?uuid=e6ceb668-89db-4ff1-8a18-2a51762d1078" ] } ], "mendeley" : { "formattedCitation" : "[8,9]", "plainTextFormattedCitation" : "[8,9]", "previouslyFormattedCitation" : "[8,9]" }, "properties" : { "noteIndex" : 0 }, "schema" : "https://github.com/citation-style-language/schema/raw/master/csl-citation.json" }</w:instrText>
      </w:r>
      <w:r w:rsidR="00A22855">
        <w:rPr>
          <w:rFonts w:asciiTheme="majorHAnsi" w:hAnsiTheme="majorHAnsi"/>
        </w:rPr>
        <w:fldChar w:fldCharType="separate"/>
      </w:r>
      <w:r w:rsidR="00A22855" w:rsidRPr="00A22855">
        <w:rPr>
          <w:rFonts w:asciiTheme="majorHAnsi" w:hAnsiTheme="majorHAnsi"/>
          <w:noProof/>
        </w:rPr>
        <w:t>[8,9]</w:t>
      </w:r>
      <w:r w:rsidR="00A22855">
        <w:rPr>
          <w:rFonts w:asciiTheme="majorHAnsi" w:hAnsiTheme="majorHAnsi"/>
        </w:rPr>
        <w:fldChar w:fldCharType="end"/>
      </w:r>
      <w:r w:rsidR="00A22855">
        <w:rPr>
          <w:rFonts w:asciiTheme="majorHAnsi" w:hAnsiTheme="majorHAnsi"/>
        </w:rPr>
        <w:t xml:space="preserve"> </w:t>
      </w:r>
      <w:r w:rsidR="009B440C" w:rsidRPr="00391D1B">
        <w:rPr>
          <w:rFonts w:asciiTheme="majorHAnsi" w:hAnsiTheme="majorHAnsi"/>
        </w:rPr>
        <w:t xml:space="preserve">as well as </w:t>
      </w:r>
      <w:r w:rsidR="00425568" w:rsidRPr="00391D1B">
        <w:rPr>
          <w:rFonts w:asciiTheme="majorHAnsi" w:hAnsiTheme="majorHAnsi"/>
        </w:rPr>
        <w:t>similar</w:t>
      </w:r>
      <w:r w:rsidR="009B440C" w:rsidRPr="00391D1B">
        <w:rPr>
          <w:rFonts w:asciiTheme="majorHAnsi" w:hAnsiTheme="majorHAnsi"/>
        </w:rPr>
        <w:t xml:space="preserve"> studies in </w:t>
      </w:r>
      <w:r w:rsidR="009B440C" w:rsidRPr="00391D1B">
        <w:rPr>
          <w:rFonts w:asciiTheme="majorHAnsi" w:hAnsiTheme="majorHAnsi"/>
          <w:i/>
        </w:rPr>
        <w:t>Arabidopsis</w:t>
      </w:r>
      <w:r w:rsidR="009B440C" w:rsidRPr="00391D1B">
        <w:rPr>
          <w:rFonts w:asciiTheme="majorHAnsi" w:hAnsiTheme="majorHAnsi"/>
        </w:rPr>
        <w:t xml:space="preserve">, </w:t>
      </w:r>
      <w:r w:rsidR="002A5DFF" w:rsidRPr="00391D1B">
        <w:rPr>
          <w:rFonts w:asciiTheme="majorHAnsi" w:hAnsiTheme="majorHAnsi"/>
        </w:rPr>
        <w:t xml:space="preserve">maize, </w:t>
      </w:r>
      <w:r w:rsidR="00A9789A" w:rsidRPr="00391D1B">
        <w:rPr>
          <w:rFonts w:asciiTheme="majorHAnsi" w:hAnsiTheme="majorHAnsi"/>
        </w:rPr>
        <w:t>soyb</w:t>
      </w:r>
      <w:r w:rsidR="00D47B35" w:rsidRPr="00391D1B">
        <w:rPr>
          <w:rFonts w:asciiTheme="majorHAnsi" w:hAnsiTheme="majorHAnsi"/>
        </w:rPr>
        <w:t>e</w:t>
      </w:r>
      <w:r w:rsidR="00A9789A" w:rsidRPr="00391D1B">
        <w:rPr>
          <w:rFonts w:asciiTheme="majorHAnsi" w:hAnsiTheme="majorHAnsi"/>
        </w:rPr>
        <w:t xml:space="preserve">an, </w:t>
      </w:r>
      <w:r w:rsidR="002A5DFF" w:rsidRPr="00391D1B">
        <w:rPr>
          <w:rFonts w:asciiTheme="majorHAnsi" w:hAnsiTheme="majorHAnsi"/>
        </w:rPr>
        <w:t>r</w:t>
      </w:r>
      <w:r w:rsidR="00A9789A" w:rsidRPr="00391D1B">
        <w:rPr>
          <w:rFonts w:asciiTheme="majorHAnsi" w:hAnsiTheme="majorHAnsi"/>
        </w:rPr>
        <w:t>ice and others</w:t>
      </w:r>
      <w:r w:rsidR="00A22855">
        <w:rPr>
          <w:rFonts w:asciiTheme="majorHAnsi" w:hAnsiTheme="majorHAnsi"/>
        </w:rPr>
        <w:t xml:space="preserve"> </w:t>
      </w:r>
      <w:r w:rsidR="00A22855">
        <w:rPr>
          <w:rFonts w:asciiTheme="majorHAnsi" w:hAnsiTheme="majorHAnsi"/>
        </w:rPr>
        <w:fldChar w:fldCharType="begin" w:fldLock="1"/>
      </w:r>
      <w:r w:rsidR="00A22855">
        <w:rPr>
          <w:rFonts w:asciiTheme="majorHAnsi" w:hAnsiTheme="majorHAnsi"/>
        </w:rPr>
        <w:instrText>ADDIN CSL_CITATION { "citationItems" : [ { "id" : "ITEM-1", "itemData" : { "DOI" : "10.1126/science.1177837", "ISBN" : "0036-8075", "ISSN" : "0036-8075", "PMID" : "19965431", "abstract" : "Maize is an important crop species of high genetic diversity. We identified and genotyped several million sequence polymorphisms among 27 diverse maize inbred lines and discovered that the genome was characterized by highly divergent haplotypes and showed 10- to 30-fold variation in recombination rates. Most chromosomes have pericentromeric regions with highly suppressed recombination that appear to have influenced the effectiveness of selection during maize inbred development and may be a major component of heterosis. We found hundreds of selective sweeps and highly differentiated regions that probably contain loci that are key to geographic adaptation. This survey of genetic diversity provides a foundation for uniting breeding efforts across the world and for dissecting complex traits through genome-wide association studies.", "author" : [ { "dropping-particle" : "", "family" : "Gore", "given" : "Michael a.", "non-dropping-particle" : "", "parse-names" : false, "suffix" : "" }, { "dropping-particle" : "", "family" : "Chia", "given" : "J.-M.", "non-dropping-particle" : "", "parse-names" : false, "suffix" : "" }, { "dropping-particle" : "", "family" : "Elshire", "given" : "Robert J.", "non-dropping-particle" : "", "parse-names" : false, "suffix" : "" }, { "dropping-particle" : "", "family" : "Sun", "given" : "Qi", "non-dropping-particle" : "", "parse-names" : false, "suffix" : "" }, { "dropping-particle" : "", "family" : "Ersoz", "given" : "Elhan S.", "non-dropping-particle" : "", "parse-names" : false, "suffix" : "" }, { "dropping-particle" : "", "family" : "Hurwitz", "given" : "Bonnie L.", "non-dropping-particle" : "", "parse-names" : false, "suffix" : "" }, { "dropping-particle" : "", "family" : "Peiffer", "given" : "Jason a.", "non-dropping-particle" : "", "parse-names" : false, "suffix" : "" }, { "dropping-particle" : "", "family" : "McMullen", "given" : "Michael D.", "non-dropping-particle" : "", "parse-names" : false, "suffix" : "" }, { "dropping-particle" : "", "family" : "Grills", "given" : "George S.", "non-dropping-particle" : "", "parse-names" : false, "suffix" : "" }, { "dropping-particle" : "", "family" : "Ross-Ibarra", "given" : "Jeffrey", "non-dropping-particle" : "", "parse-names" : false, "suffix" : "" }, { "dropping-particle" : "", "family" : "Ware", "given" : "Doreen H.", "non-dropping-particle" : "", "parse-names" : false, "suffix" : "" }, { "dropping-particle" : "", "family" : "Buckler", "given" : "Edward S.", "non-dropping-particle" : "", "parse-names" : false, "suffix" : "" } ], "container-title" : "Science", "id" : "ITEM-1", "issue" : "5956", "issued" : { "date-parts" : [ [ "2009", "11", "20" ] ] }, "page" : "1115-1117", "title" : "A First-Generation Haplotype Map of Maize", "type" : "article-journal", "volume" : "326" }, "uris" : [ "http://www.mendeley.com/documents/?uuid=13e577e7-8288-4851-9b10-20c5c2767aa6" ] }, { "id" : "ITEM-2", "itemData" : { "DOI" : "10.1038/ng.715", "ISSN" : "1061-4036", "abstract" : "We report a large-scale analysis of the patterns of genome-wide genetic variation in soybeans. We re-sequenced a total of 17 wild and 14 cultivated soybean genomes to an average of approximately {&amp;#xD7;5} depth and &amp;gt;90% coverage using the Illumina Genome Analyzer {II} platform. We compared the patterns of genetic variation between wild and cultivated soybeans and identified higher allelic diversity in wild soybeans. We identified a high level of linkage disequilibrium in the soybean genome, suggesting that marker-assisted breeding of soybean will be less challenging than map-based cloning. We report linkage disequilibrium block location and distribution, and we identified a set of 205,614 tag {SNPs} that may be useful for {QTL} mapping and association studies. The data here provide a valuable resource for the analysis of wild soybeans and to facilitate future breeding and quantitative trait analysis.", "author" : [ { "dropping-particle" : "", "family" : "Lam", "given" : "Hon-Ming", "non-dropping-particle" : "", "parse-names" : false, "suffix" : "" }, { "dropping-particle" : "", "family" : "Xu", "given" : "Xun", "non-dropping-particle" : "", "parse-names" : false, "suffix" : "" }, { "dropping-particle" : "", "family" : "Liu", "given" : "Xin", "non-dropping-particle" : "", "parse-names" : false, "suffix" : "" }, { "dropping-particle" : "", "family" : "Chen", "given" : "Wenbin", "non-dropping-particle" : "", "parse-names" : false, "suffix" : "" }, { "dropping-particle" : "", "family" : "Yang", "given" : "Guohua", "non-dropping-particle" : "", "parse-names" : false, "suffix" : "" }, { "dropping-particle" : "", "family" : "Wong", "given" : "Fuk-Ling", "non-dropping-particle" : "", "parse-names" : false, "suffix" : "" }, { "dropping-particle" : "", "family" : "Li", "given" : "Man-Wah", "non-dropping-particle" : "", "parse-names" : false, "suffix" : "" }, { "dropping-particle" : "", "family" : "He", "given" : "Weiming", "non-dropping-particle" : "", "parse-names" : false, "suffix" : "" }, { "dropping-particle" : "", "family" : "Qin", "given" : "Nan", "non-dropping-particle" : "", "parse-names" : false, "suffix" : "" }, { "dropping-particle" : "", "family" : "Wang", "given" : "Bo", "non-dropping-particle" : "", "parse-names" : false, "suffix" : "" }, { "dropping-particle" : "", "family" : "Li", "given" : "Jun", "non-dropping-particle" : "", "parse-names" : false, "suffix" : "" }, { "dropping-particle" : "", "family" : "Jian", "given" : "Min", "non-dropping-particle" : "", "parse-names" : false, "suffix" : "" }, { "dropping-particle" : "", "family" : "Wang", "given" : "Jian", "non-dropping-particle" : "", "parse-names" : false, "suffix" : "" }, { "dropping-particle" : "", "family" : "Shao", "given" : "Guihua", "non-dropping-particle" : "", "parse-names" : false, "suffix" : "" }, { "dropping-particle" : "", "family" : "Wang", "given" : "Jun", "non-dropping-particle" : "", "parse-names" : false, "suffix" : "" }, { "dropping-particle" : "", "family" : "Sun", "given" : "Samuel Sai-Ming", "non-dropping-particle" : "", "parse-names" : false, "suffix" : "" }, { "dropping-particle" : "", "family" : "Zhang", "given" : "Gengyun", "non-dropping-particle" : "", "parse-names" : false, "suffix" : "" } ], "container-title" : "Nature Genetics", "id" : "ITEM-2", "issue" : "12", "issued" : { "date-parts" : [ [ "2010" ] ] }, "page" : "1053-1059", "title" : "Resequencing of 31 wild and cultivated soybean genomes identifies patterns of genetic diversity and selection", "type" : "article-journal", "volume" : "42" }, "uris" : [ "http://www.mendeley.com/documents/?uuid=8cec5381-217b-43ee-968b-5de2b05204f1" ] }, { "id" : "ITEM-3", "itemData" : { "DOI" : "10.1186/gb-2011-12-11-r114", "ISBN" : "1465-6906", "ISSN" : "1465-6906", "PMID" : "22104744", "abstract" : "BACKGROUND: Sorghum (Sorghum bicolor) is globally produced as a source of food, feed, fiber and fuel. Grain and sweet sorghums differ in a number of important traits, including stem sugar and juice accumulation, plant height as well as grain and biomass production. The first whole genome sequence of a grain sorghum is available, but additional genome sequences are required to study genome-wide and intraspecific variation for dissecting the genetic basis of these important traits and for tailor-designed breeding of this important C4 crop.\\n\\nRESULTS: We resequenced two sweet and one grain sorghum inbred lines, and identified a set of nearly 1,500 genes differentiating sweet and grain sorghum. These genes fall into ten major metabolic pathways involved in sugar and starch metabolisms, lignin and coumarin biosynthesis, nucleic acid metabolism, stress responses and DNA damage repair. In addition, we uncovered 1,057,018 SNPs, 99,948 indels of 1 to 10 bp in length and 16,487 presence/absence variations as well as 17,111 copy number variations. The majority of the large-effect SNPs, indels and presence/absence variations resided in the genes containing leucine rich repeats, PPR repeats and disease resistance R genes possessing diverse biological functions or under diversifying selection, but were absent in genes that are essential for life.\\n\\nCONCLUSIONS: This is a first report of the identification of genome-wide patterns of genetic variation in sorghum. High-density SNP and indel markers reported here will be a valuable resource for future gene-phenotype studies and the molecular breeding of this important crop and related species.", "author" : [ { "dropping-particle" : "", "family" : "Zheng", "given" : "Lei-Ying", "non-dropping-particle" : "", "parse-names" : false, "suffix" : "" }, { "dropping-particle" : "", "family" : "Guo", "given" : "Xiao-Sen", "non-dropping-particle" : "", "parse-names" : false, "suffix" : "" }, { "dropping-particle" : "", "family" : "He", "given" : "Bing", "non-dropping-particle" : "", "parse-names" : false, "suffix" : "" }, { "dropping-particle" : "", "family" : "Sun", "given" : "Lian-Jun", "non-dropping-particle" : "", "parse-names" : false, "suffix" : "" }, { "dropping-particle" : "", "family" : "Peng", "given" : "Yao", "non-dropping-particle" : "", "parse-names" : false, "suffix" : "" }, { "dropping-particle" : "", "family" : "Dong", "given" : "Shan-Shan", "non-dropping-particle" : "", "parse-names" : false, "suffix" : "" }, { "dropping-particle" : "", "family" : "Liu", "given" : "Teng-Fei", "non-dropping-particle" : "", "parse-names" : false, "suffix" : "" }, { "dropping-particle" : "", "family" : "Jiang", "given" : "Shuye", "non-dropping-particle" : "", "parse-names" : false, "suffix" : "" }, { "dropping-particle" : "", "family" : "Ramachandran", "given" : "Srinivasan", "non-dropping-particle" : "", "parse-names" : false, "suffix" : "" }, { "dropping-particle" : "", "family" : "Liu", "given" : "Chun-Ming", "non-dropping-particle" : "", "parse-names" : false, "suffix" : "" }, { "dropping-particle" : "", "family" : "Jing", "given" : "Hai-Chun", "non-dropping-particle" : "", "parse-names" : false, "suffix" : "" } ], "container-title" : "Genome Biology", "id" : "ITEM-3", "issue" : "11", "issued" : { "date-parts" : [ [ "2011" ] ] }, "page" : "R114", "title" : "Genome-wide patterns of genetic variation in sweet and grain sorghum (Sorghum bicolor)", "type" : "article-journal", "volume" : "12" }, "uris" : [ "http://www.mendeley.com/documents/?uuid=03a75871-4c39-454c-8403-de9b69663f16" ] }, { "id" : "ITEM-4", "itemData" : { "DOI" : "10.1038/ng.2313", "ISSN" : "1061-4036", "abstract" : "The nucleotide diversity present in maize exceeds that in humans by an order of magnitude, and it has been challenging to characterize the high levels of diversity in this important crop. Doreen Ware and colleagues have identified 55 million {SNPs} in 103 domesticated and pre-domestication Zea mays varieties, as well as in a representative from the sister genus Tripsacum.", "author" : [ { "dropping-particle" : "", "family" : "Chia", "given" : "Jer-Ming", "non-dropping-particle" : "", "parse-names" : false, "suffix" : "" }, { "dropping-particle" : "", "family" : "Song", "given" : "Chi", "non-dropping-particle" : "", "parse-names" : false, "suffix" : "" }, { "dropping-particle" : "", "family" : "Bradbury", "given" : "Peter J", "non-dropping-particle" : "", "parse-names" : false, "suffix" : "" }, { "dropping-particle" : "", "family" : "Costich", "given" : "Denise", "non-dropping-particle" : "", "parse-names" : false, "suffix" : "" }, { "dropping-particle" : "", "family" : "Leon", "given" : "Natalia", "non-dropping-particle" : "de", "parse-names" : false, "suffix" : "" }, { "dropping-particle" : "", "family" : "Doebley", "given" : "John", "non-dropping-particle" : "", "parse-names" : false, "suffix" : "" }, { "dropping-particle" : "", "family" : "Elshire", "given" : "Robert J", "non-dropping-particle" : "", "parse-names" : false, "suffix" : "" }, { "dropping-particle" : "", "family" : "Gaut", "given" : "Brandon", "non-dropping-particle" : "", "parse-names" : false, "suffix" : "" }, { "dropping-particle" : "", "family" : "Geller", "given" : "Laura", "non-dropping-particle" : "", "parse-names" : false, "suffix" : "" }, { "dropping-particle" : "", "family" : "Glaubitz", "given" : "Jeffrey C", "non-dropping-particle" : "", "parse-names" : false, "suffix" : "" }, { "dropping-particle" : "", "family" : "Gore", "given" : "Michael", "non-dropping-particle" : "", "parse-names" : false, "suffix" : "" }, { "dropping-particle" : "", "family" : "Guill", "given" : "Kate E", "non-dropping-particle" : "", "parse-names" : false, "suffix" : "" }, { "dropping-particle" : "", "family" : "Holland", "given" : "Jim", "non-dropping-particle" : "", "parse-names" : false, "suffix" : "" }, { "dropping-particle" : "", "family" : "Hufford", "given" : "Matthew B", "non-dropping-particle" : "", "parse-names" : false, "suffix" : "" }, { "dropping-particle" : "", "family" : "Lai", "given" : "Jinsheng", "non-dropping-particle" : "", "parse-names" : false, "suffix" : "" }, { "dropping-particle" : "", "family" : "Li", "given" : "Meng", "non-dropping-particle" : "", "parse-names" : false, "suffix" : "" }, { "dropping-particle" : "", "family" : "Liu", "given" : "Xin", "non-dropping-particle" : "", "parse-names" : false, "suffix" : "" }, { "dropping-particle" : "", "family" : "Lu", "given" : "Yanli", "non-dropping-particle" : "", "parse-names" : false, "suffix" : "" }, { "dropping-particle" : "", "family" : "McCombie", "given" : "Richard", "non-dropping-particle" : "", "parse-names" : false, "suffix" : "" }, { "dropping-particle" : "", "family" : "Nelson", "given" : "Rebecca", "non-dropping-particle" : "", "parse-names" : false, "suffix" : "" }, { "dropping-particle" : "", "family" : "Poland", "given" : "Jesse", "non-dropping-particle" : "", "parse-names" : false, "suffix" : "" }, { "dropping-particle" : "", "family" : "Prasanna", "given" : "Boddupalli M", "non-dropping-particle" : "", "parse-names" : false, "suffix" : "" }, { "dropping-particle" : "", "family" : "Pyh\u00e4j\u00e4rvi", "given" : "Tanja", "non-dropping-particle" : "", "parse-names" : false, "suffix" : "" }, { "dropping-particle" : "", "family" : "Rong", "given" : "Tingzhao", "non-dropping-particle" : "", "parse-names" : false, "suffix" : "" }, { "dropping-particle" : "", "family" : "Sekhon", "given" : "Rajandeep S", "non-dropping-particle" : "", "parse-names" : false, "suffix" : "" }, { "dropping-particle" : "", "family" : "Sun", "given" : "Qi", "non-dropping-particle" : "", "parse-names" : false, "suffix" : "" }, { "dropping-particle" : "", "family" : "Tenaillon", "given" : "Maud I", "non-dropping-particle" : "", "parse-names" : false, "suffix" : "" }, { "dropping-particle" : "", "family" : "Tian", "given" : "Feng", "non-dropping-particle" : "", "parse-names" : false, "suffix" : "" }, { "dropping-particle" : "", "family" : "Wang", "given" : "Jun", "non-dropping-particle" : "", "parse-names" : false, "suffix" : "" }, { "dropping-particle" : "", "family" : "Xu", "given" : "Xun", "non-dropping-particle" : "", "parse-names" : false, "suffix" : "" }, { "dropping-particle" : "", "family" : "Zhang", "given" : "Zhiwu", "non-dropping-particle" : "", "parse-names" : false, "suffix" : "" }, { "dropping-particle" : "", "family" : "Kaeppler", "given" : "Shawn M", "non-dropping-particle" : "", "parse-names" : false, "suffix" : "" }, { "dropping-particle" : "", "family" : "Ross-Ibarra", "given" : "Jeffrey", "non-dropping-particle" : "", "parse-names" : false, "suffix" : "" }, { "dropping-particle" : "", "family" : "McMullen", "given" : "Michael D", "non-dropping-particle" : "", "parse-names" : false, "suffix" : "" }, { "dropping-particle" : "", "family" : "Buckler", "given" : "Edward S", "non-dropping-particle" : "", "parse-names" : false, "suffix" : "" }, { "dropping-particle" : "", "family" : "Zhang", "given" : "Gengyun", "non-dropping-particle" : "", "parse-names" : false, "suffix" : "" }, { "dropping-particle" : "", "family" : "Xu", "given" : "Yunbi", "non-dropping-particle" : "", "parse-names" : false, "suffix" : "" }, { "dropping-particle" : "", "family" : "Ware", "given" : "Doreen", "non-dropping-particle" : "", "parse-names" : false, "suffix" : "" } ], "container-title" : "Nature Genetics", "id" : "ITEM-4", "issue" : "7", "issued" : { "date-parts" : [ [ "2012" ] ] }, "page" : "803-807", "publisher" : "nature", "title" : "Maize HapMap2 identifies extant variation from a genome in flux", "type" : "article-journal", "volume" : "44" }, "uris" : [ "http://www.mendeley.com/documents/?uuid=90287a19-d552-4e5b-b629-f7c17c8bff24" ] }, { "id" : "ITEM-5", "itemData" : { "DOI" : "10.1038/nature11532", "abstract" : "Crop domestications are long-term selection experiments that have greatly advanced human civilization. The domestication of cultivated rice {(Oryza} sativa L.) ranks as one of the most important developments in history. However, its origins and domestication processes are controversial and have long been debated. Here we generate genome sequences from 446 geographically diverse accessions of the wild rice species Oryza rufipogon, the immediate ancestral progenitor of cultivated rice, and from 1,083 cultivated indica and japonica varieties to construct a comprehensive map of rice genome variation. In the search for signatures of selection, we identify 55 selective sweeps that have occurred during domestication. In-depth analyses of the domestication sweeps and genome-wide patterns reveal that Oryza sativa japonica rice was first domesticated from a specific population of O. rufipogon around the middle area of the Pearl River in southern China, and that Oryza sativa indica rice was subsequently developed from crosses between japonica rice and local wild rice as the initial cultivars spread into South East and South Asia. The domestication-associated traits are analysed through high-resolution genetic mapping. This study provides an important resource for rice breeding and an effective genomics approach for crop domestication research.", "author" : [ { "dropping-particle" : "", "family" : "Huang", "given" : "Xuehui", "non-dropping-particle" : "", "parse-names" : false, "suffix" : "" }, { "dropping-particle" : "", "family" : "Kurata", "given" : "Nori", "non-dropping-particle" : "", "parse-names" : false, "suffix" : "" }, { "dropping-particle" : "", "family" : "Wei", "given" : "Xinghua", "non-dropping-particle" : "", "parse-names" : false, "suffix" : "" }, { "dropping-particle" : "", "family" : "Wang", "given" : "Zi-Xuan X", "non-dropping-particle" : "", "parse-names" : false, "suffix" : "" }, { "dropping-particle" : "", "family" : "Wang", "given" : "Ahong", "non-dropping-particle" : "", "parse-names" : false, "suffix" : "" }, { "dropping-particle" : "", "family" : "Zhao", "given" : "Qiang", "non-dropping-particle" : "", "parse-names" : false, "suffix" : "" }, { "dropping-particle" : "", "family" : "Zhao", "given" : "Yan", "non-dropping-particle" : "", "parse-names" : false, "suffix" : "" }, { "dropping-particle" : "", "family" : "Liu", "given" : "Kunyan", "non-dropping-particle" : "", "parse-names" : false, "suffix" : "" }, { "dropping-particle" : "", "family" : "Lu", "given" : "Hengyun", "non-dropping-particle" : "", "parse-names" : false, "suffix" : "" }, { "dropping-particle" : "", "family" : "Li", "given" : "Wenjun", "non-dropping-particle" : "", "parse-names" : false, "suffix" : "" }, { "dropping-particle" : "", "family" : "Guo", "given" : "Yunli", "non-dropping-particle" : "", "parse-names" : false, "suffix" : "" }, { "dropping-particle" : "", "family" : "Lu", "given" : "Yiqi", "non-dropping-particle" : "", "parse-names" : false, "suffix" : "" }, { "dropping-particle" : "", "family" : "Zhou", "given" : "Congcong", "non-dropping-particle" : "", "parse-names" : false, "suffix" : "" }, { "dropping-particle" : "", "family" : "Fan", "given" : "Danlin", "non-dropping-particle" : "", "parse-names" : false, "suffix" : "" }, { "dropping-particle" : "", "family" : "Weng", "given" : "Qijun", "non-dropping-particle" : "", "parse-names" : false, "suffix" : "" }, { "dropping-particle" : "", "family" : "Zhu", "given" : "Chuanrang", "non-dropping-particle" : "", "parse-names" : false, "suffix" : "" }, { "dropping-particle" : "", "family" : "Huang", "given" : "Tao", "non-dropping-particle" : "", "parse-names" : false, "suffix" : "" }, { "dropping-particle" : "", "family" : "Zhang", "given" : "Lei", "non-dropping-particle" : "", "parse-names" : false, "suffix" : "" }, { "dropping-particle" : "", "family" : "Wang", "given" : "Yongchun", "non-dropping-particle" : "", "parse-names" : false, "suffix" : "" }, { "dropping-particle" : "", "family" : "Feng", "given" : "Lei", "non-dropping-particle" : "", "parse-names" : false, "suffix" : "" }, { "dropping-particle" : "", "family" : "Furuumi", "given" : "Hiroyasu", "non-dropping-particle" : "", "parse-names" : false, "suffix" : "" }, { "dropping-particle" : "", "family" : "Kubo", "given" : "Takahiko", "non-dropping-particle" : "", "parse-names" : false, "suffix" : "" }, { "dropping-particle" : "", "family" : "Miyabayashi", "given" : "Toshie", "non-dropping-particle" : "", "parse-names" : false, "suffix" : "" }, { "dropping-particle" : "", "family" : "Yuan", "given" : "Xiaoping", "non-dropping-particle" : "", "parse-names" : false, "suffix" : "" }, { "dropping-particle" : "", "family" : "Xu", "given" : "Qun", "non-dropping-particle" : "", "parse-names" : false, "suffix" : "" }, { "dropping-particle" : "", "family" : "Dong", "given" : "Guojun", "non-dropping-particle" : "", "parse-names" : false, "suffix" : "" }, { "dropping-particle" : "", "family" : "Zhan", "given" : "Qilin", "non-dropping-particle" : "", "parse-names" : false, "suffix" : "" }, { "dropping-particle" : "", "family" : "Li", "given" : "Canyang", "non-dropping-particle" : "", "parse-names" : false, "suffix" : "" }, { "dropping-particle" : "", "family" : "Fujiyama", "given" : "Asao", "non-dropping-particle" : "", "parse-names" : false, "suffix" : "" }, { "dropping-particle" : "", "family" : "Toyoda", "given" : "Atsushi", "non-dropping-particle" : "", "parse-names" : false, "suffix" : "" }, { "dropping-particle" : "", "family" : "Lu", "given" : "Tingting", "non-dropping-particle" : "", "parse-names" : false, "suffix" : "" }, { "dropping-particle" : "", "family" : "Feng", "given" : "Qi", "non-dropping-particle" : "", "parse-names" : false, "suffix" : "" }, { "dropping-particle" : "", "family" : "Qian", "given" : "Qian", "non-dropping-particle" : "", "parse-names" : false, "suffix" : "" }, { "dropping-particle" : "", "family" : "Li", "given" : "Jiayang", "non-dropping-particle" : "", "parse-names" : false, "suffix" : "" }, { "dropping-particle" : "", "family" : "Han", "given" : "Bin", "non-dropping-particle" : "", "parse-names" : false, "suffix" : "" } ], "container-title" : "Nature", "id" : "ITEM-5", "issue" : "7421", "issued" : { "date-parts" : [ [ "2012" ] ] }, "page" : "497-501", "title" : "A map of rice genome variation reveals the origin of cultivated rice.", "type" : "article-journal", "volume" : "490" }, "uris" : [ "http://www.mendeley.com/documents/?uuid=d6698b28-b81f-4be9-a679-7516e025ef0f" ] }, { "id" : "ITEM-6", "itemData" : { "DOI" : "10.1111/tpj.12569", "ISSN" : "09607412", "abstract" : "Brachypodium distachyon is small annual grass that has been adopted as a model for the grasses. Its small genome, high-quality reference genome, large germplasm collection, and selfing nature make it an excellent subject for studies of natural variation. We sequenced six divergent lines to identify a comprehensive set of polymorphisms and analyze their distribution and concordance with gene expression. Multiple methods and controls were utilized to identify polymorphisms and validate their quality. {mRNA-Seq} experiments under control and simulated drought-stress conditions, identified 300 genes with a genotype-dependent treatment response. We showed that large-scale sequence variants had extremely high concordance with altered expression of hundreds of genes, including many with genotype-dependent treatment responses. We generated a deep {mRNA-Seq} dataset for the most divergent line and created a de novo transcriptome assembly. This led to the discovery of {\\textgreater}2400 previously unannotated transcripts and hundreds of genes not present in the reference genome. We built a public database for visualization and investigation of sequence variants among these widely used inbred lines.", "author" : [ { "dropping-particle" : "", "family" : "Gordon", "given" : "Sean P.", "non-dropping-particle" : "", "parse-names" : false, "suffix" : "" }, { "dropping-particle" : "", "family" : "Priest", "given" : "Henry", "non-dropping-particle" : "", "parse-names" : false, "suffix" : "" }, { "dropping-particle" : "", "family" : "Marais", "given" : "David L.", "non-dropping-particle" : "Des", "parse-names" : false, "suffix" : "" }, { "dropping-particle" : "", "family" : "Schackwitz", "given" : "Wendy", "non-dropping-particle" : "", "parse-names" : false, "suffix" : "" }, { "dropping-particle" : "", "family" : "Figueroa", "given" : "Melania", "non-dropping-particle" : "", "parse-names" : false, "suffix" : "" }, { "dropping-particle" : "", "family" : "Martin", "given" : "Joel", "non-dropping-particle" : "", "parse-names" : false, "suffix" : "" }, { "dropping-particle" : "", "family" : "Bragg", "given" : "Jennifer N.", "non-dropping-particle" : "", "parse-names" : false, "suffix" : "" }, { "dropping-particle" : "", "family" : "Tyler", "given" : "Ludmila", "non-dropping-particle" : "", "parse-names" : false, "suffix" : "" }, { "dropping-particle" : "", "family" : "Lee", "given" : "Cheng-Ruei", "non-dropping-particle" : "", "parse-names" : false, "suffix" : "" }, { "dropping-particle" : "", "family" : "Bryant", "given" : "Doug", "non-dropping-particle" : "", "parse-names" : false, "suffix" : "" }, { "dropping-particle" : "", "family" : "Wang", "given" : "Wenqin", "non-dropping-particle" : "", "parse-names" : false, "suffix" : "" }, { "dropping-particle" : "", "family" : "Messing", "given" : "Joachim", "non-dropping-particle" : "", "parse-names" : false, "suffix" : "" }, { "dropping-particle" : "", "family" : "Manzaneda", "given" : "Antonio J.", "non-dropping-particle" : "", "parse-names" : false, "suffix" : "" }, { "dropping-particle" : "", "family" : "Barry", "given" : "Kerrie", "non-dropping-particle" : "", "parse-names" : false, "suffix" : "" }, { "dropping-particle" : "", "family" : "Garvin", "given" : "David F.", "non-dropping-particle" : "", "parse-names" : false, "suffix" : "" }, { "dropping-particle" : "", "family" : "Budak", "given" : "Hikmet", "non-dropping-particle" : "", "parse-names" : false, "suffix" : "" }, { "dropping-particle" : "", "family" : "Tuna", "given" : "Metin", "non-dropping-particle" : "", "parse-names" : false, "suffix" : "" }, { "dropping-particle" : "", "family" : "Mitchell-Olds", "given" : "Thomas", "non-dropping-particle" : "", "parse-names" : false, "suffix" : "" }, { "dropping-particle" : "", "family" : "Pfender", "given" : "William F.", "non-dropping-particle" : "", "parse-names" : false, "suffix" : "" }, { "dropping-particle" : "", "family" : "Juenger", "given" : "Thomas E.", "non-dropping-particle" : "", "parse-names" : false, "suffix" : "" }, { "dropping-particle" : "", "family" : "Mockler", "given" : "Todd C.", "non-dropping-particle" : "", "parse-names" : false, "suffix" : "" }, { "dropping-particle" : "", "family" : "Vogel", "given" : "John P.", "non-dropping-particle" : "", "parse-names" : false, "suffix" : "" } ], "container-title" : "The Plant Journal", "id" : "ITEM-6", "issue" : "3", "issued" : { "date-parts" : [ [ "2014" ] ] }, "page" : "361-374", "title" : "Genome diversity in &lt;i&gt;Brachypodium distachyon:&lt;/i&gt; deep sequencing of highly diverse inbred lines", "type" : "article-journal", "volume" : "79" }, "uris" : [ "http://www.mendeley.com/documents/?uuid=37b5f3c0-8725-427a-b506-caad3194c9bb" ] }, { "id" : "ITEM-7", "itemData" : { "DOI" : "10.1038/nbt.2050", "ISBN" : "1546-1696 (Electronic)\\r1087-0156 (Linking)", "ISSN" : "1546-1696", "PMID" : "22158310", "abstract" : "Rice is a staple crop that has undergone substantial phenotypic and physiological changes during domestication. Here we resequenced the genomes of 40 cultivated accessions selected from the major groups of rice and 10 accessions of their wild progenitors (Oryza rufipogon and Oryza nivara) to &gt;15 \u00d7 raw data coverage. We investigated genome-wide variation patterns in rice and obtained 6.5 million high-quality single nucleotide polymorphisms (SNPs) after excluding sites with missing data in any accession. Using these population SNP data, we identified thousands of genes with significantly lower diversity in cultivated but not wild rice, which represent candidate regions selected during domestication. Some of these variants are associated with important biological features, whereas others have yet to be functionally characterized. The molecular markers we have identified should be valuable for breeding and for identifying agronomically important genes in rice.", "author" : [ { "dropping-particle" : "", "family" : "Xu", "given" : "Xun", "non-dropping-particle" : "", "parse-names" : false, "suffix" : "" }, { "dropping-particle" : "", "family" : "Liu", "given" : "Xin", "non-dropping-particle" : "", "parse-names" : false, "suffix" : "" }, { "dropping-particle" : "", "family" : "Ge", "given" : "Song", "non-dropping-particle" : "", "parse-names" : false, "suffix" : "" }, { "dropping-particle" : "", "family" : "Jensen", "given" : "JD Jeffrey D JD Jeffrey D JD", "non-dropping-particle" : "", "parse-names" : false, "suffix" : "" }, { "dropping-particle" : "", "family" : "Hu", "given" : "Fengyi", "non-dropping-particle" : "", "parse-names" : false, "suffix" : "" }, { "dropping-particle" : "", "family" : "Li", "given" : "Xin", "non-dropping-particle" : "", "parse-names" : false, "suffix" : "" }, { "dropping-particle" : "", "family" : "Dong", "given" : "Yang", "non-dropping-particle" : "", "parse-names" : false, "suffix" : "" }, { "dropping-particle" : "", "family" : "Gutenkunst", "given" : "Ryan N", "non-dropping-particle" : "", "parse-names" : false, "suffix" : "" }, { "dropping-particle" : "", "family" : "Fang", "given" : "Lin", "non-dropping-particle" : "", "parse-names" : false, "suffix" : "" }, { "dropping-particle" : "", "family" : "Huang", "given" : "Lei", "non-dropping-particle" : "", "parse-names" : false, "suffix" : "" }, { "dropping-particle" : "", "family" : "Li", "given" : "Jingxiang", "non-dropping-particle" : "", "parse-names" : false, "suffix" : "" }, { "dropping-particle" : "", "family" : "He", "given" : "Weiming", "non-dropping-particle" : "", "parse-names" : false, "suffix" : "" }, { "dropping-particle" : "", "family" : "Zhang", "given" : "Guojie", "non-dropping-particle" : "", "parse-names" : false, "suffix" : "" }, { "dropping-particle" : "", "family" : "Zheng", "given" : "Xiaoming", "non-dropping-particle" : "", "parse-names" : false, "suffix" : "" }, { "dropping-particle" : "", "family" : "Zhang", "given" : "Fumin", "non-dropping-particle" : "", "parse-names" : false, "suffix" : "" }, { "dropping-particle" : "", "family" : "Li", "given" : "Yingrui", "non-dropping-particle" : "", "parse-names" : false, "suffix" : "" }, { "dropping-particle" : "", "family" : "Yu", "given" : "Chang", "non-dropping-particle" : "", "parse-names" : false, "suffix" : "" }, { "dropping-particle" : "", "family" : "Kristiansen", "given" : "Karsten", "non-dropping-particle" : "", "parse-names" : false, "suffix" : "" }, { "dropping-particle" : "", "family" : "Zhang", "given" : "Xiuqing", "non-dropping-particle" : "", "parse-names" : false, "suffix" : "" }, { "dropping-particle" : "", "family" : "Wang", "given" : "Jun Jian", "non-dropping-particle" : "", "parse-names" : false, "suffix" : "" }, { "dropping-particle" : "", "family" : "Wright", "given" : "Mark", "non-dropping-particle" : "", "parse-names" : false, "suffix" : "" }, { "dropping-particle" : "", "family" : "Mccouch", "given" : "Susan", "non-dropping-particle" : "", "parse-names" : false, "suffix" : "" }, { "dropping-particle" : "", "family" : "Nielsen", "given" : "Rasmus", "non-dropping-particle" : "", "parse-names" : false, "suffix" : "" }, { "dropping-particle" : "", "family" : "Wang", "given" : "Wen", "non-dropping-particle" : "", "parse-names" : false, "suffix" : "" } ], "container-title" : "Nature biotechnology", "id" : "ITEM-7", "issue" : "1", "issued" : { "date-parts" : [ [ "2012" ] ] }, "page" : "105-11", "title" : "Resequencing 50 accessions of cultivated and wild rice yields markers for identifying agronomically important genes", "type" : "article-journal", "volume" : "30" }, "uris" : [ "http://www.mendeley.com/documents/?uuid=04934399-4f87-418c-844a-b459e348656a" ] } ], "mendeley" : { "formattedCitation" : "[39\u201345]", "plainTextFormattedCitation" : "[39\u201345]", "previouslyFormattedCitation" : "[39\u201345]" }, "properties" : { "noteIndex" : 0 }, "schema" : "https://github.com/citation-style-language/schema/raw/master/csl-citation.json" }</w:instrText>
      </w:r>
      <w:r w:rsidR="00A22855">
        <w:rPr>
          <w:rFonts w:asciiTheme="majorHAnsi" w:hAnsiTheme="majorHAnsi"/>
        </w:rPr>
        <w:fldChar w:fldCharType="separate"/>
      </w:r>
      <w:r w:rsidR="00A22855" w:rsidRPr="00A22855">
        <w:rPr>
          <w:rFonts w:asciiTheme="majorHAnsi" w:hAnsiTheme="majorHAnsi"/>
          <w:noProof/>
        </w:rPr>
        <w:t>[39–45]</w:t>
      </w:r>
      <w:r w:rsidR="00A22855">
        <w:rPr>
          <w:rFonts w:asciiTheme="majorHAnsi" w:hAnsiTheme="majorHAnsi"/>
        </w:rPr>
        <w:fldChar w:fldCharType="end"/>
      </w:r>
      <w:r w:rsidR="009B440C" w:rsidRPr="00391D1B">
        <w:rPr>
          <w:rFonts w:asciiTheme="majorHAnsi" w:hAnsiTheme="majorHAnsi"/>
        </w:rPr>
        <w:t xml:space="preserve">. In </w:t>
      </w:r>
      <w:r w:rsidR="00760D5D" w:rsidRPr="00391D1B">
        <w:rPr>
          <w:rFonts w:asciiTheme="majorHAnsi" w:hAnsiTheme="majorHAnsi"/>
        </w:rPr>
        <w:t xml:space="preserve">these </w:t>
      </w:r>
      <w:r w:rsidR="008545AB" w:rsidRPr="00391D1B">
        <w:rPr>
          <w:rFonts w:asciiTheme="majorHAnsi" w:hAnsiTheme="majorHAnsi"/>
        </w:rPr>
        <w:t>previous</w:t>
      </w:r>
      <w:r w:rsidR="009B440C" w:rsidRPr="00391D1B">
        <w:rPr>
          <w:rFonts w:asciiTheme="majorHAnsi" w:hAnsiTheme="majorHAnsi"/>
        </w:rPr>
        <w:t xml:space="preserve"> analyses, </w:t>
      </w:r>
      <w:r w:rsidR="002F06AC" w:rsidRPr="00391D1B">
        <w:rPr>
          <w:rFonts w:asciiTheme="majorHAnsi" w:hAnsiTheme="majorHAnsi"/>
        </w:rPr>
        <w:t xml:space="preserve">variation in very divergent or repetitive regions, as well as </w:t>
      </w:r>
      <w:r w:rsidR="009B440C" w:rsidRPr="00391D1B">
        <w:rPr>
          <w:rFonts w:asciiTheme="majorHAnsi" w:hAnsiTheme="majorHAnsi"/>
        </w:rPr>
        <w:t xml:space="preserve">larger </w:t>
      </w:r>
      <w:r w:rsidR="00760D5D" w:rsidRPr="00391D1B">
        <w:rPr>
          <w:rFonts w:asciiTheme="majorHAnsi" w:hAnsiTheme="majorHAnsi"/>
        </w:rPr>
        <w:t>and</w:t>
      </w:r>
      <w:r w:rsidR="009B440C" w:rsidRPr="00391D1B">
        <w:rPr>
          <w:rFonts w:asciiTheme="majorHAnsi" w:hAnsiTheme="majorHAnsi"/>
        </w:rPr>
        <w:t xml:space="preserve"> more complex types of variation </w:t>
      </w:r>
      <w:r w:rsidR="00F94BAE" w:rsidRPr="00391D1B">
        <w:rPr>
          <w:rFonts w:asciiTheme="majorHAnsi" w:hAnsiTheme="majorHAnsi"/>
        </w:rPr>
        <w:t>would</w:t>
      </w:r>
      <w:r w:rsidR="009B440C" w:rsidRPr="00391D1B">
        <w:rPr>
          <w:rFonts w:asciiTheme="majorHAnsi" w:hAnsiTheme="majorHAnsi"/>
        </w:rPr>
        <w:t xml:space="preserve"> typically </w:t>
      </w:r>
      <w:r w:rsidR="00DD067A" w:rsidRPr="00391D1B">
        <w:rPr>
          <w:rFonts w:asciiTheme="majorHAnsi" w:hAnsiTheme="majorHAnsi"/>
        </w:rPr>
        <w:t xml:space="preserve">have been </w:t>
      </w:r>
      <w:r w:rsidR="008545AB" w:rsidRPr="00391D1B">
        <w:rPr>
          <w:rFonts w:asciiTheme="majorHAnsi" w:hAnsiTheme="majorHAnsi"/>
        </w:rPr>
        <w:t>overlooked</w:t>
      </w:r>
      <w:r w:rsidR="009B440C" w:rsidRPr="00391D1B">
        <w:rPr>
          <w:rFonts w:asciiTheme="majorHAnsi" w:hAnsiTheme="majorHAnsi"/>
        </w:rPr>
        <w:t xml:space="preserve">. </w:t>
      </w:r>
      <w:r w:rsidR="00425568" w:rsidRPr="00391D1B">
        <w:rPr>
          <w:rFonts w:asciiTheme="majorHAnsi" w:hAnsiTheme="majorHAnsi"/>
        </w:rPr>
        <w:t>R</w:t>
      </w:r>
      <w:r w:rsidR="008545AB" w:rsidRPr="00391D1B">
        <w:rPr>
          <w:rFonts w:asciiTheme="majorHAnsi" w:hAnsiTheme="majorHAnsi"/>
        </w:rPr>
        <w:t xml:space="preserve">ecent </w:t>
      </w:r>
      <w:r w:rsidR="009B440C" w:rsidRPr="00391D1B">
        <w:rPr>
          <w:rFonts w:asciiTheme="majorHAnsi" w:hAnsiTheme="majorHAnsi"/>
        </w:rPr>
        <w:t xml:space="preserve">studies have turned to </w:t>
      </w:r>
      <w:r w:rsidR="009B440C" w:rsidRPr="00391D1B">
        <w:rPr>
          <w:rFonts w:asciiTheme="majorHAnsi" w:hAnsiTheme="majorHAnsi"/>
          <w:i/>
        </w:rPr>
        <w:t>de novo</w:t>
      </w:r>
      <w:r w:rsidR="009B440C" w:rsidRPr="00391D1B">
        <w:rPr>
          <w:rFonts w:asciiTheme="majorHAnsi" w:hAnsiTheme="majorHAnsi"/>
        </w:rPr>
        <w:t xml:space="preserve"> genome assembly </w:t>
      </w:r>
      <w:r w:rsidR="008545AB" w:rsidRPr="00391D1B">
        <w:rPr>
          <w:rFonts w:asciiTheme="majorHAnsi" w:hAnsiTheme="majorHAnsi"/>
        </w:rPr>
        <w:t>combined with</w:t>
      </w:r>
      <w:r w:rsidR="009B440C" w:rsidRPr="00391D1B">
        <w:rPr>
          <w:rFonts w:asciiTheme="majorHAnsi" w:hAnsiTheme="majorHAnsi"/>
        </w:rPr>
        <w:t xml:space="preserve"> synteny comparison as a basis for exploring genome vari</w:t>
      </w:r>
      <w:r w:rsidR="003B6729" w:rsidRPr="00391D1B">
        <w:rPr>
          <w:rFonts w:asciiTheme="majorHAnsi" w:hAnsiTheme="majorHAnsi"/>
        </w:rPr>
        <w:t xml:space="preserve">ation. </w:t>
      </w:r>
      <w:r w:rsidR="00636537" w:rsidRPr="00391D1B">
        <w:rPr>
          <w:rFonts w:asciiTheme="majorHAnsi" w:hAnsiTheme="majorHAnsi"/>
        </w:rPr>
        <w:t xml:space="preserve">In </w:t>
      </w:r>
      <w:r w:rsidR="00636537" w:rsidRPr="00391D1B">
        <w:rPr>
          <w:rFonts w:asciiTheme="majorHAnsi" w:hAnsiTheme="majorHAnsi"/>
          <w:i/>
        </w:rPr>
        <w:t>Arabidopsis</w:t>
      </w:r>
      <w:r w:rsidR="00636537" w:rsidRPr="00391D1B">
        <w:rPr>
          <w:rFonts w:asciiTheme="majorHAnsi" w:hAnsiTheme="majorHAnsi"/>
        </w:rPr>
        <w:t xml:space="preserve">, sequencing and assembling multiple genomes </w:t>
      </w:r>
      <w:r w:rsidR="000274DC" w:rsidRPr="00391D1B">
        <w:rPr>
          <w:rFonts w:asciiTheme="majorHAnsi" w:hAnsiTheme="majorHAnsi"/>
        </w:rPr>
        <w:t>led</w:t>
      </w:r>
      <w:r w:rsidR="00636537" w:rsidRPr="00391D1B">
        <w:rPr>
          <w:rFonts w:asciiTheme="majorHAnsi" w:hAnsiTheme="majorHAnsi"/>
        </w:rPr>
        <w:t xml:space="preserve"> to the discovery of 14.9 Mb Col-0 sequences missing </w:t>
      </w:r>
      <w:r w:rsidR="00A706B5">
        <w:rPr>
          <w:rFonts w:asciiTheme="majorHAnsi" w:hAnsiTheme="majorHAnsi"/>
        </w:rPr>
        <w:t>in at least one other accession</w:t>
      </w:r>
      <w:r w:rsidR="00636537" w:rsidRPr="00391D1B">
        <w:rPr>
          <w:rFonts w:asciiTheme="majorHAnsi" w:hAnsiTheme="majorHAnsi"/>
        </w:rPr>
        <w:t xml:space="preserve"> </w:t>
      </w:r>
      <w:r w:rsidR="000274DC" w:rsidRPr="00391D1B">
        <w:rPr>
          <w:rFonts w:asciiTheme="majorHAnsi" w:hAnsiTheme="majorHAnsi"/>
        </w:rPr>
        <w:t>along with</w:t>
      </w:r>
      <w:r w:rsidR="00636537" w:rsidRPr="00391D1B">
        <w:rPr>
          <w:rFonts w:asciiTheme="majorHAnsi" w:hAnsiTheme="majorHAnsi"/>
        </w:rPr>
        <w:t xml:space="preserve"> unprecedented proteome diversity</w:t>
      </w:r>
      <w:r w:rsidR="00A22855">
        <w:rPr>
          <w:rFonts w:asciiTheme="majorHAnsi" w:hAnsiTheme="majorHAnsi"/>
        </w:rPr>
        <w:t xml:space="preserve"> </w:t>
      </w:r>
      <w:r w:rsidR="00A22855">
        <w:rPr>
          <w:rFonts w:asciiTheme="majorHAnsi" w:hAnsiTheme="majorHAnsi"/>
        </w:rPr>
        <w:fldChar w:fldCharType="begin" w:fldLock="1"/>
      </w:r>
      <w:r w:rsidR="00A22855">
        <w:rPr>
          <w:rFonts w:asciiTheme="majorHAnsi" w:hAnsiTheme="majorHAnsi"/>
        </w:rPr>
        <w:instrText>ADDIN CSL_CITATION { "citationItems" : [ { "id" : "ITEM-1", "itemData" : { "DOI" : "10.1038/nature10414", "ISBN" : "1476-4687 (Electronic)\\r0028-0836 (Linking)", "ISSN" : "0028-0836", "PMID" : "21874022", "abstract" : "Genetic differences between Arabidopsis thaliana accessions underlie the plant's extensive phenotypic variation, and until now these have been interpreted largely in the context of the annotated reference accession Col-0. Here we report the sequencing, assembly and annotation of the genomes of 18 natural A. thaliana accessions, and their transcriptomes. When assessed on the basis of the reference annotation, one-third of protein-coding genes are predicted to be disrupted in at least one accession. However, re-annotation of each genome revealed that alternative gene models often restore coding potential. Gene expression in seedlings differed for nearly half of expressed genes and was frequently associated with cis variants within 5 kilobases, as were intron retention alternative splicing events. Sequence and expression variation is most pronounced in genes that respond to the biotic environment. Our data further promote evolutionary and functional studies in A. thaliana, especially the MAGIC genetic reference population descended from these accessions.", "author" : [ { "dropping-particle" : "", "family" : "Gan", "given" : "Xiangchao", "non-dropping-particle" : "", "parse-names" : false, "suffix" : "" }, { "dropping-particle" : "", "family" : "Stegle", "given" : "Oliver", "non-dropping-particle" : "", "parse-names" : false, "suffix" : "" }, { "dropping-particle" : "", "family" : "Behr", "given" : "Jonas", "non-dropping-particle" : "", "parse-names" : false, "suffix" : "" }, { "dropping-particle" : "", "family" : "Steffen", "given" : "Joshua G.", "non-dropping-particle" : "", "parse-names" : false, "suffix" : "" }, { "dropping-particle" : "", "family" : "Drewe", "given" : "Philipp", "non-dropping-particle" : "", "parse-names" : false, "suffix" : "" }, { "dropping-particle" : "", "family" : "Hildebrand", "given" : "Katie L.", "non-dropping-particle" : "", "parse-names" : false, "suffix" : "" }, { "dropping-particle" : "", "family" : "Lyngsoe", "given" : "Rune", "non-dropping-particle" : "", "parse-names" : false, "suffix" : "" }, { "dropping-particle" : "", "family" : "Schultheiss", "given" : "Sebastian J.", "non-dropping-particle" : "", "parse-names" : false, "suffix" : "" }, { "dropping-particle" : "", "family" : "Osborne", "given" : "Edward J.", "non-dropping-particle" : "", "parse-names" : false, "suffix" : "" }, { "dropping-particle" : "", "family" : "Sreedharan", "given" : "Vipin T.", "non-dropping-particle" : "", "parse-names" : false, "suffix" : "" }, { "dropping-particle" : "", "family" : "Kahles", "given" : "Andr\u00e9", "non-dropping-particle" : "", "parse-names" : false, "suffix" : "" }, { "dropping-particle" : "", "family" : "Bohnert", "given" : "Regina", "non-dropping-particle" : "", "parse-names" : false, "suffix" : "" }, { "dropping-particle" : "", "family" : "Jean", "given" : "G\u00e9raldine", "non-dropping-particle" : "", "parse-names" : false, "suffix" : "" }, { "dropping-particle" : "", "family" : "Derwent", "given" : "Paul", "non-dropping-particle" : "", "parse-names" : false, "suffix" : "" }, { "dropping-particle" : "", "family" : "Kersey", "given" : "Paul", "non-dropping-particle" : "", "parse-names" : false, "suffix" : "" }, { "dropping-particle" : "", "family" : "Belfield", "given" : "Eric J.", "non-dropping-particle" : "", "parse-names" : false, "suffix" : "" }, { "dropping-particle" : "", "family" : "Harberd", "given" : "Nicholas P.", "non-dropping-particle" : "", "parse-names" : false, "suffix" : "" }, { "dropping-particle" : "", "family" : "Kemen", "given" : "Eric", "non-dropping-particle" : "", "parse-names" : false, "suffix" : "" }, { "dropping-particle" : "", "family" : "Toomajian", "given" : "Christopher", "non-dropping-particle" : "", "parse-names" : false, "suffix" : "" }, { "dropping-particle" : "", "family" : "Kover", "given" : "Paula X.", "non-dropping-particle" : "", "parse-names" : false, "suffix" : "" }, { "dropping-particle" : "", "family" : "Clark", "given" : "Richard M.", "non-dropping-particle" : "", "parse-names" : false, "suffix" : "" }, { "dropping-particle" : "", "family" : "R\u00e4tsch", "given" : "Gunnar", "non-dropping-particle" : "", "parse-names" : false, "suffix" : "" }, { "dropping-particle" : "", "family" : "Mott", "given" : "Richard", "non-dropping-particle" : "", "parse-names" : false, "suffix" : "" } ], "container-title" : "Nature", "id" : "ITEM-1", "issue" : "7365", "issued" : { "date-parts" : [ [ "2011", "8", "28" ] ] }, "page" : "419-423", "title" : "Multiple reference genomes and transcriptomes for Arabidopsis thaliana", "type" : "article-journal", "volume" : "477" }, "uris" : [ "http://www.mendeley.com/documents/?uuid=f154c2c3-f9fc-4618-8541-b1662a7b5ced" ] } ], "mendeley" : { "formattedCitation" : "[46]", "plainTextFormattedCitation" : "[46]", "previouslyFormattedCitation" : "[46]" }, "properties" : { "noteIndex" : 0 }, "schema" : "https://github.com/citation-style-language/schema/raw/master/csl-citation.json" }</w:instrText>
      </w:r>
      <w:r w:rsidR="00A22855">
        <w:rPr>
          <w:rFonts w:asciiTheme="majorHAnsi" w:hAnsiTheme="majorHAnsi"/>
        </w:rPr>
        <w:fldChar w:fldCharType="separate"/>
      </w:r>
      <w:r w:rsidR="00A22855" w:rsidRPr="00A22855">
        <w:rPr>
          <w:rFonts w:asciiTheme="majorHAnsi" w:hAnsiTheme="majorHAnsi"/>
          <w:noProof/>
        </w:rPr>
        <w:t>[46]</w:t>
      </w:r>
      <w:r w:rsidR="00A22855">
        <w:rPr>
          <w:rFonts w:asciiTheme="majorHAnsi" w:hAnsiTheme="majorHAnsi"/>
        </w:rPr>
        <w:fldChar w:fldCharType="end"/>
      </w:r>
      <w:r w:rsidR="008A1DFC" w:rsidRPr="00391D1B">
        <w:rPr>
          <w:rFonts w:asciiTheme="majorHAnsi" w:hAnsiTheme="majorHAnsi"/>
        </w:rPr>
        <w:t>. I</w:t>
      </w:r>
      <w:r w:rsidR="00636537" w:rsidRPr="00391D1B">
        <w:rPr>
          <w:rFonts w:asciiTheme="majorHAnsi" w:hAnsiTheme="majorHAnsi"/>
        </w:rPr>
        <w:t xml:space="preserve">n soybean, </w:t>
      </w:r>
      <w:r w:rsidR="008A1DFC" w:rsidRPr="00391D1B">
        <w:rPr>
          <w:rFonts w:asciiTheme="majorHAnsi" w:hAnsiTheme="majorHAnsi"/>
        </w:rPr>
        <w:t xml:space="preserve">comparison of multiple wild relatives </w:t>
      </w:r>
      <w:r w:rsidR="000274DC" w:rsidRPr="00391D1B">
        <w:rPr>
          <w:rFonts w:asciiTheme="majorHAnsi" w:hAnsiTheme="majorHAnsi"/>
        </w:rPr>
        <w:t xml:space="preserve">against the reference found </w:t>
      </w:r>
      <w:r w:rsidR="000274DC" w:rsidRPr="00391D1B">
        <w:rPr>
          <w:rFonts w:asciiTheme="majorHAnsi" w:hAnsiTheme="majorHAnsi"/>
        </w:rPr>
        <w:lastRenderedPageBreak/>
        <w:t>that 20% of the genome and 51.4% of gene families were dispensable and also identified</w:t>
      </w:r>
      <w:r w:rsidR="008A1DFC" w:rsidRPr="00391D1B">
        <w:rPr>
          <w:rFonts w:asciiTheme="majorHAnsi" w:hAnsiTheme="majorHAnsi"/>
        </w:rPr>
        <w:t xml:space="preserve"> hundreds of lineage-specific genes </w:t>
      </w:r>
      <w:r w:rsidR="00DD067A" w:rsidRPr="00391D1B">
        <w:rPr>
          <w:rFonts w:asciiTheme="majorHAnsi" w:hAnsiTheme="majorHAnsi"/>
        </w:rPr>
        <w:t xml:space="preserve">as well as </w:t>
      </w:r>
      <w:r w:rsidR="008A1DFC" w:rsidRPr="00391D1B">
        <w:rPr>
          <w:rFonts w:asciiTheme="majorHAnsi" w:hAnsiTheme="majorHAnsi"/>
        </w:rPr>
        <w:t xml:space="preserve">genes </w:t>
      </w:r>
      <w:r w:rsidR="008B44AD">
        <w:rPr>
          <w:rFonts w:asciiTheme="majorHAnsi" w:hAnsiTheme="majorHAnsi"/>
        </w:rPr>
        <w:t>exhibiting</w:t>
      </w:r>
      <w:r w:rsidR="008A1DFC" w:rsidRPr="00391D1B">
        <w:rPr>
          <w:rFonts w:asciiTheme="majorHAnsi" w:hAnsiTheme="majorHAnsi"/>
        </w:rPr>
        <w:t xml:space="preserve"> CNVs </w:t>
      </w:r>
      <w:r w:rsidR="000274DC" w:rsidRPr="00391D1B">
        <w:rPr>
          <w:rFonts w:asciiTheme="majorHAnsi" w:hAnsiTheme="majorHAnsi"/>
        </w:rPr>
        <w:t>as</w:t>
      </w:r>
      <w:r w:rsidR="008A1DFC" w:rsidRPr="00391D1B">
        <w:rPr>
          <w:rFonts w:asciiTheme="majorHAnsi" w:hAnsiTheme="majorHAnsi"/>
        </w:rPr>
        <w:t xml:space="preserve"> potential targets of selection</w:t>
      </w:r>
      <w:r w:rsidR="00A22855">
        <w:rPr>
          <w:rFonts w:asciiTheme="majorHAnsi" w:hAnsiTheme="majorHAnsi"/>
        </w:rPr>
        <w:t xml:space="preserve"> </w:t>
      </w:r>
      <w:r w:rsidR="00A22855">
        <w:rPr>
          <w:rFonts w:asciiTheme="majorHAnsi" w:hAnsiTheme="majorHAnsi"/>
        </w:rPr>
        <w:fldChar w:fldCharType="begin" w:fldLock="1"/>
      </w:r>
      <w:r w:rsidR="00A22855">
        <w:rPr>
          <w:rFonts w:asciiTheme="majorHAnsi" w:hAnsiTheme="majorHAnsi"/>
        </w:rPr>
        <w:instrText>ADDIN CSL_CITATION { "citationItems" : [ { "id" : "ITEM-1", "itemData" : { "DOI" : "10.1038/nbt.2979", "ISSN" : "1087-0156", "abstract" : "Wild relatives of crops are an important source of genetic diversity for agriculture, but their gene repertoire remains largely unexplored. We report the establishment and analysis of a pan-genome of Glycine soja, the wild relative of cultivated soybean Glycine max, by sequencing and de novo assembly of seven phylogenetically and geographically representative accessions. Intergenomic comparisons identified lineage-specific genes and genes with copy number variation or large-effect mutations, some of which show evidence of positive selection and may contribute to variation of agronomic traits such as biotic resistance, seed composition, flowering and maturity time, organ size and final biomass. Approximately 80% of the pan-genome was present in all seven accessions (core), whereas the rest was dispensable and exhibited greater variation than the core genome, perhaps reflecting a role in adaptation to diverse environments. This work will facilitate the harnessing of untapped genetic diversity from wild soybean for enhancement of elite cultivars.", "author" : [ { "dropping-particle" : "", "family" : "Li", "given" : "Ying-hui", "non-dropping-particle" : "", "parse-names" : false, "suffix" : "" }, { "dropping-particle" : "", "family" : "Zhou", "given" : "Guangyu", "non-dropping-particle" : "", "parse-names" : false, "suffix" : "" }, { "dropping-particle" : "", "family" : "Ma", "given" : "Jianxin", "non-dropping-particle" : "", "parse-names" : false, "suffix" : "" }, { "dropping-particle" : "", "family" : "Jiang", "given" : "Wenkai", "non-dropping-particle" : "", "parse-names" : false, "suffix" : "" }, { "dropping-particle" : "", "family" : "Jin", "given" : "Long-guo", "non-dropping-particle" : "", "parse-names" : false, "suffix" : "" }, { "dropping-particle" : "", "family" : "Zhang", "given" : "Zhouhao", "non-dropping-particle" : "", "parse-names" : false, "suffix" : "" }, { "dropping-particle" : "", "family" : "Guo", "given" : "Yong", "non-dropping-particle" : "", "parse-names" : false, "suffix" : "" }, { "dropping-particle" : "", "family" : "Zhang", "given" : "Jinbo", "non-dropping-particle" : "", "parse-names" : false, "suffix" : "" }, { "dropping-particle" : "", "family" : "Sui", "given" : "Yi", "non-dropping-particle" : "", "parse-names" : false, "suffix" : "" }, { "dropping-particle" : "", "family" : "Zheng", "given" : "Liangtao", "non-dropping-particle" : "", "parse-names" : false, "suffix" : "" }, { "dropping-particle" : "", "family" : "Zhang", "given" : "Shan-shan", "non-dropping-particle" : "", "parse-names" : false, "suffix" : "" }, { "dropping-particle" : "", "family" : "Zuo", "given" : "Qiyang", "non-dropping-particle" : "", "parse-names" : false, "suffix" : "" }, { "dropping-particle" : "", "family" : "Shi", "given" : "Xue-hui", "non-dropping-particle" : "", "parse-names" : false, "suffix" : "" }, { "dropping-particle" : "", "family" : "Li", "given" : "Yan-fei", "non-dropping-particle" : "", "parse-names" : false, "suffix" : "" }, { "dropping-particle" : "", "family" : "Zhang", "given" : "Wan-ke", "non-dropping-particle" : "", "parse-names" : false, "suffix" : "" }, { "dropping-particle" : "", "family" : "Hu", "given" : "Yiyao", "non-dropping-particle" : "", "parse-names" : false, "suffix" : "" }, { "dropping-particle" : "", "family" : "Kong", "given" : "Guanyi", "non-dropping-particle" : "", "parse-names" : false, "suffix" : "" }, { "dropping-particle" : "", "family" : "Hong", "given" : "Hui-long", "non-dropping-particle" : "", "parse-names" : false, "suffix" : "" }, { "dropping-particle" : "", "family" : "Tan", "given" : "Bing", "non-dropping-particle" : "", "parse-names" : false, "suffix" : "" }, { "dropping-particle" : "", "family" : "Song", "given" : "Jian", "non-dropping-particle" : "", "parse-names" : false, "suffix" : "" }, { "dropping-particle" : "", "family" : "Liu", "given" : "Zhang-xiong", "non-dropping-particle" : "", "parse-names" : false, "suffix" : "" }, { "dropping-particle" : "", "family" : "Wang", "given" : "Yaoshen", "non-dropping-particle" : "", "parse-names" : false, "suffix" : "" }, { "dropping-particle" : "", "family" : "Ruan", "given" : "Hang", "non-dropping-particle" : "", "parse-names" : false, "suffix" : "" }, { "dropping-particle" : "", "family" : "Yeung", "given" : "Carol K L", "non-dropping-particle" : "", "parse-names" : false, "suffix" : "" }, { "dropping-particle" : "", "family" : "Liu", "given" : "Jian", "non-dropping-particle" : "", "parse-names" : false, "suffix" : "" }, { "dropping-particle" : "", "family" : "Wang", "given" : "Hailong", "non-dropping-particle" : "", "parse-names" : false, "suffix" : "" }, { "dropping-particle" : "", "family" : "Zhang", "given" : "Li-juan", "non-dropping-particle" : "", "parse-names" : false, "suffix" : "" }, { "dropping-particle" : "", "family" : "Guan", "given" : "Rong-xia", "non-dropping-particle" : "", "parse-names" : false, "suffix" : "" }, { "dropping-particle" : "", "family" : "Wang", "given" : "Ke-jing", "non-dropping-particle" : "", "parse-names" : false, "suffix" : "" }, { "dropping-particle" : "", "family" : "Li", "given" : "Wen-bin", "non-dropping-particle" : "", "parse-names" : false, "suffix" : "" }, { "dropping-particle" : "", "family" : "Chen", "given" : "Shou-yi", "non-dropping-particle" : "", "parse-names" : false, "suffix" : "" }, { "dropping-particle" : "", "family" : "Chang", "given" : "Ru-zhen", "non-dropping-particle" : "", "parse-names" : false, "suffix" : "" }, { "dropping-particle" : "", "family" : "Jiang", "given" : "Zhi", "non-dropping-particle" : "", "parse-names" : false, "suffix" : "" }, { "dropping-particle" : "", "family" : "Jackson", "given" : "Scott a", "non-dropping-particle" : "", "parse-names" : false, "suffix" : "" }, { "dropping-particle" : "", "family" : "Li", "given" : "Ruiqiang", "non-dropping-particle" : "", "parse-names" : false, "suffix" : "" }, { "dropping-particle" : "", "family" : "Qiu", "given" : "Li-juan", "non-dropping-particle" : "", "parse-names" : false, "suffix" : "" } ], "container-title" : "Nature Biotechnology", "id" : "ITEM-1", "issue" : "10", "issued" : { "date-parts" : [ [ "2014", "9", "14" ] ] }, "note" : "10.1038/nbt.2979", "page" : "1045-1052", "title" : "De novo assembly of soybean wild relatives for pan-genome analysis of diversity and agronomic traits", "type" : "article-journal", "volume" : "32" }, "uris" : [ "http://www.mendeley.com/documents/?uuid=c439249e-e0ab-4009-a16d-5db61393b669" ] } ], "mendeley" : { "formattedCitation" : "[47]", "plainTextFormattedCitation" : "[47]", "previouslyFormattedCitation" : "[47]" }, "properties" : { "noteIndex" : 0 }, "schema" : "https://github.com/citation-style-language/schema/raw/master/csl-citation.json" }</w:instrText>
      </w:r>
      <w:r w:rsidR="00A22855">
        <w:rPr>
          <w:rFonts w:asciiTheme="majorHAnsi" w:hAnsiTheme="majorHAnsi"/>
        </w:rPr>
        <w:fldChar w:fldCharType="separate"/>
      </w:r>
      <w:r w:rsidR="00A22855" w:rsidRPr="00A22855">
        <w:rPr>
          <w:rFonts w:asciiTheme="majorHAnsi" w:hAnsiTheme="majorHAnsi"/>
          <w:noProof/>
        </w:rPr>
        <w:t>[47]</w:t>
      </w:r>
      <w:r w:rsidR="00A22855">
        <w:rPr>
          <w:rFonts w:asciiTheme="majorHAnsi" w:hAnsiTheme="majorHAnsi"/>
        </w:rPr>
        <w:fldChar w:fldCharType="end"/>
      </w:r>
      <w:r w:rsidR="000274DC" w:rsidRPr="00391D1B">
        <w:rPr>
          <w:rFonts w:asciiTheme="majorHAnsi" w:hAnsiTheme="majorHAnsi"/>
        </w:rPr>
        <w:t>. S</w:t>
      </w:r>
      <w:r w:rsidR="003B6729" w:rsidRPr="00391D1B">
        <w:rPr>
          <w:rFonts w:asciiTheme="majorHAnsi" w:hAnsiTheme="majorHAnsi"/>
        </w:rPr>
        <w:t>equencing thre</w:t>
      </w:r>
      <w:r w:rsidR="000274DC" w:rsidRPr="00391D1B">
        <w:rPr>
          <w:rFonts w:asciiTheme="majorHAnsi" w:hAnsiTheme="majorHAnsi"/>
        </w:rPr>
        <w:t>e divergent rice strains revealed</w:t>
      </w:r>
      <w:r w:rsidR="003B6729" w:rsidRPr="00391D1B">
        <w:rPr>
          <w:rFonts w:asciiTheme="majorHAnsi" w:hAnsiTheme="majorHAnsi"/>
        </w:rPr>
        <w:t xml:space="preserve"> several megabases of novel sequences specific to one strai</w:t>
      </w:r>
      <w:r w:rsidR="00A22855">
        <w:rPr>
          <w:rFonts w:asciiTheme="majorHAnsi" w:hAnsiTheme="majorHAnsi"/>
        </w:rPr>
        <w:t xml:space="preserve">n </w:t>
      </w:r>
      <w:r w:rsidR="00A22855">
        <w:rPr>
          <w:rFonts w:asciiTheme="majorHAnsi" w:hAnsiTheme="majorHAnsi"/>
        </w:rPr>
        <w:fldChar w:fldCharType="begin" w:fldLock="1"/>
      </w:r>
      <w:r w:rsidR="00A22855">
        <w:rPr>
          <w:rFonts w:asciiTheme="majorHAnsi" w:hAnsiTheme="majorHAnsi"/>
        </w:rPr>
        <w:instrText>ADDIN CSL_CITATION { "citationItems" : [ { "id" : "ITEM-1", "itemData" : { "DOI" : "10.1186/s13059-014-0506-z", "ISBN" : "1465-6906", "ISSN" : "1465-6906", "PMID" : "25468217", "abstract" : "The use of high throughput genome-sequencing technologies has uncovered a large extent of structural variation in eukaryotic genomes that makes important contributions to genomic diversity and phenotypic variation. Currently, when the genomes of different strains of a given organism are compared, whole genome resequencing data are aligned to an established reference sequence. However when the reference differs in significant structural ways from the individuals under study, the analysis is often incomplete or inaccurate. Here, we use rice as a model to explore the extent of structural variation among strains adapted to different ecologies and geographies, and show that this variation can be significant, often matching or exceeding the variation present in closely related human populations or other mammals. We demonstrate how improvements in sequencing and assembly technology allow rapid and inexpensive de novo assembly of next generation sequence data into high-quality assemblies that can be directly compared to provide an unbiased assessment. Using this approach, we are able to accurately assess the ?pan-genome? of three divergent rice varieties and document several megabases of each genome absent in the other two. Many of the genome-specific loci are annotated to contain genes, reflecting the potential for new biological properties that would be missed by standard resequencing approaches. We further provide a detailed analysis of several loci associated with agriculturally important traits, illustrating the utility of our approach for biological discovery. All of the data and software are openly available to support further breeding and functional studies of rice and other species.", "author" : [ { "dropping-particle" : "", "family" : "Schatz", "given" : "Michael C", "non-dropping-particle" : "", "parse-names" : false, "suffix" : "" }, { "dropping-particle" : "", "family" : "Maron", "given" : "Lyza G", "non-dropping-particle" : "", "parse-names" : false, "suffix" : "" }, { "dropping-particle" : "", "family" : "Stein", "given" : "Joshua C", "non-dropping-particle" : "", "parse-names" : false, "suffix" : "" }, { "dropping-particle" : "", "family" : "Wences", "given" : "Alejandro", "non-dropping-particle" : "", "parse-names" : false, "suffix" : "" }, { "dropping-particle" : "", "family" : "Gurtowski", "given" : "James", "non-dropping-particle" : "", "parse-names" : false, "suffix" : "" }, { "dropping-particle" : "", "family" : "Biggers", "given" : "Eric", "non-dropping-particle" : "", "parse-names" : false, "suffix" : "" }, { "dropping-particle" : "", "family" : "Lee", "given" : "Hayan", "non-dropping-particle" : "", "parse-names" : false, "suffix" : "" }, { "dropping-particle" : "", "family" : "Kramer", "given" : "Melissa", "non-dropping-particle" : "", "parse-names" : false, "suffix" : "" }, { "dropping-particle" : "", "family" : "Antoniou", "given" : "Eric", "non-dropping-particle" : "", "parse-names" : false, "suffix" : "" }, { "dropping-particle" : "", "family" : "Ghiban", "given" : "Elena", "non-dropping-particle" : "", "parse-names" : false, "suffix" : "" }, { "dropping-particle" : "", "family" : "Wright", "given" : "Mark H", "non-dropping-particle" : "", "parse-names" : false, "suffix" : "" }, { "dropping-particle" : "", "family" : "Chia", "given" : "Jer-ming", "non-dropping-particle" : "", "parse-names" : false, "suffix" : "" }, { "dropping-particle" : "", "family" : "Ware", "given" : "Doreen", "non-dropping-particle" : "", "parse-names" : false, "suffix" : "" }, { "dropping-particle" : "", "family" : "McCouch", "given" : "Susan R", "non-dropping-particle" : "", "parse-names" : false, "suffix" : "" }, { "dropping-particle" : "", "family" : "McCombie", "given" : "W", "non-dropping-particle" : "", "parse-names" : false, "suffix" : "" } ], "container-title" : "Genome Biology", "id" : "ITEM-1", "issue" : "11", "issued" : { "date-parts" : [ [ "2014" ] ] }, "page" : "506", "title" : "Whole genome de novo assemblies of three divergent strains of rice, Oryza sativa, document novel gene space of aus and indica", "type" : "article-journal", "volume" : "15" }, "uris" : [ "http://www.mendeley.com/documents/?uuid=10e4f249-2432-441d-95ee-bc67cf975dbc" ] } ], "mendeley" : { "formattedCitation" : "[30]", "plainTextFormattedCitation" : "[30]", "previouslyFormattedCitation" : "[30]" }, "properties" : { "noteIndex" : 0 }, "schema" : "https://github.com/citation-style-language/schema/raw/master/csl-citation.json" }</w:instrText>
      </w:r>
      <w:r w:rsidR="00A22855">
        <w:rPr>
          <w:rFonts w:asciiTheme="majorHAnsi" w:hAnsiTheme="majorHAnsi"/>
        </w:rPr>
        <w:fldChar w:fldCharType="separate"/>
      </w:r>
      <w:r w:rsidR="00A22855" w:rsidRPr="00A22855">
        <w:rPr>
          <w:rFonts w:asciiTheme="majorHAnsi" w:hAnsiTheme="majorHAnsi"/>
          <w:noProof/>
        </w:rPr>
        <w:t>[30]</w:t>
      </w:r>
      <w:r w:rsidR="00A22855">
        <w:rPr>
          <w:rFonts w:asciiTheme="majorHAnsi" w:hAnsiTheme="majorHAnsi"/>
        </w:rPr>
        <w:fldChar w:fldCharType="end"/>
      </w:r>
      <w:r w:rsidR="00A22855">
        <w:rPr>
          <w:rFonts w:asciiTheme="majorHAnsi" w:hAnsiTheme="majorHAnsi"/>
        </w:rPr>
        <w:t>.</w:t>
      </w:r>
      <w:r w:rsidR="009B440C" w:rsidRPr="00391D1B">
        <w:rPr>
          <w:rFonts w:asciiTheme="majorHAnsi" w:hAnsiTheme="majorHAnsi"/>
        </w:rPr>
        <w:t xml:space="preserve"> In the present study, we deeply re-sequenced 15 </w:t>
      </w:r>
      <w:r w:rsidR="009B440C" w:rsidRPr="00391D1B">
        <w:rPr>
          <w:rFonts w:asciiTheme="majorHAnsi" w:hAnsiTheme="majorHAnsi"/>
          <w:i/>
        </w:rPr>
        <w:t>M. truncatula</w:t>
      </w:r>
      <w:r w:rsidR="009B440C" w:rsidRPr="00391D1B">
        <w:rPr>
          <w:rFonts w:asciiTheme="majorHAnsi" w:hAnsiTheme="majorHAnsi"/>
        </w:rPr>
        <w:t xml:space="preserve"> accessions and used the ALLPATHS-LG algorithm to create high quality assemblies </w:t>
      </w:r>
      <w:r w:rsidR="002B1E27" w:rsidRPr="00391D1B">
        <w:rPr>
          <w:rFonts w:asciiTheme="majorHAnsi" w:hAnsiTheme="majorHAnsi"/>
        </w:rPr>
        <w:t>followed by</w:t>
      </w:r>
      <w:r w:rsidR="009B440C" w:rsidRPr="00391D1B">
        <w:rPr>
          <w:rFonts w:asciiTheme="majorHAnsi" w:hAnsiTheme="majorHAnsi"/>
        </w:rPr>
        <w:t xml:space="preserve"> synteny comparison </w:t>
      </w:r>
      <w:r w:rsidR="00760D5D" w:rsidRPr="00391D1B">
        <w:rPr>
          <w:rFonts w:asciiTheme="majorHAnsi" w:hAnsiTheme="majorHAnsi"/>
        </w:rPr>
        <w:t>as a basis for</w:t>
      </w:r>
      <w:r w:rsidR="009B440C" w:rsidRPr="00391D1B">
        <w:rPr>
          <w:rFonts w:asciiTheme="majorHAnsi" w:hAnsiTheme="majorHAnsi"/>
        </w:rPr>
        <w:t xml:space="preserve"> global variant discovery. </w:t>
      </w:r>
      <w:r w:rsidR="00760D5D" w:rsidRPr="00391D1B">
        <w:rPr>
          <w:rFonts w:asciiTheme="majorHAnsi" w:hAnsiTheme="majorHAnsi"/>
        </w:rPr>
        <w:t>The resulting genome assemblies had scaffold N50s &gt;</w:t>
      </w:r>
      <w:r w:rsidR="00425568" w:rsidRPr="00391D1B">
        <w:rPr>
          <w:rFonts w:asciiTheme="majorHAnsi" w:hAnsiTheme="majorHAnsi"/>
        </w:rPr>
        <w:t>250</w:t>
      </w:r>
      <w:r w:rsidR="00760D5D" w:rsidRPr="00391D1B">
        <w:rPr>
          <w:rFonts w:asciiTheme="majorHAnsi" w:hAnsiTheme="majorHAnsi"/>
        </w:rPr>
        <w:t xml:space="preserve"> kb and synteny coverage </w:t>
      </w:r>
      <w:r w:rsidR="002B1E27" w:rsidRPr="00391D1B">
        <w:rPr>
          <w:rFonts w:asciiTheme="majorHAnsi" w:hAnsiTheme="majorHAnsi"/>
        </w:rPr>
        <w:t xml:space="preserve">&gt;92% </w:t>
      </w:r>
      <w:r w:rsidR="00760D5D" w:rsidRPr="00391D1B">
        <w:rPr>
          <w:rFonts w:asciiTheme="majorHAnsi" w:hAnsiTheme="majorHAnsi"/>
        </w:rPr>
        <w:t xml:space="preserve">of the </w:t>
      </w:r>
      <w:r w:rsidR="00760D5D" w:rsidRPr="00391D1B">
        <w:rPr>
          <w:rFonts w:asciiTheme="majorHAnsi" w:hAnsiTheme="majorHAnsi"/>
          <w:i/>
        </w:rPr>
        <w:t>M. truncatula</w:t>
      </w:r>
      <w:r w:rsidR="00760D5D" w:rsidRPr="00391D1B">
        <w:rPr>
          <w:rFonts w:asciiTheme="majorHAnsi" w:hAnsiTheme="majorHAnsi"/>
        </w:rPr>
        <w:t xml:space="preserve"> reference Mt4.0. </w:t>
      </w:r>
      <w:r w:rsidR="002F06AC" w:rsidRPr="00391D1B">
        <w:rPr>
          <w:rFonts w:asciiTheme="majorHAnsi" w:hAnsiTheme="majorHAnsi"/>
        </w:rPr>
        <w:t>Synteny-based estimates of θ</w:t>
      </w:r>
      <w:r w:rsidR="002F06AC" w:rsidRPr="00391D1B">
        <w:rPr>
          <w:rFonts w:asciiTheme="majorHAnsi" w:hAnsiTheme="majorHAnsi"/>
          <w:vertAlign w:val="subscript"/>
        </w:rPr>
        <w:t>w</w:t>
      </w:r>
      <w:r w:rsidR="002F06AC" w:rsidRPr="00391D1B">
        <w:rPr>
          <w:rFonts w:asciiTheme="majorHAnsi" w:hAnsiTheme="majorHAnsi"/>
        </w:rPr>
        <w:t xml:space="preserve"> (Watterson’s estimator of population mutation rate) suggests the level of diversity is 30% higher than original read-mapping published estimates (Table </w:t>
      </w:r>
      <w:r w:rsidR="00274437" w:rsidRPr="00391D1B">
        <w:rPr>
          <w:rFonts w:asciiTheme="majorHAnsi" w:hAnsiTheme="majorHAnsi"/>
        </w:rPr>
        <w:t>S4</w:t>
      </w:r>
      <w:r w:rsidR="00A22855">
        <w:rPr>
          <w:rFonts w:asciiTheme="majorHAnsi" w:hAnsiTheme="majorHAnsi"/>
        </w:rPr>
        <w:t xml:space="preserve">) </w:t>
      </w:r>
      <w:r w:rsidR="00A22855">
        <w:rPr>
          <w:rFonts w:asciiTheme="majorHAnsi" w:hAnsiTheme="majorHAnsi"/>
        </w:rPr>
        <w:fldChar w:fldCharType="begin" w:fldLock="1"/>
      </w:r>
      <w:r w:rsidR="003B7E87">
        <w:rPr>
          <w:rFonts w:asciiTheme="majorHAnsi" w:hAnsiTheme="majorHAnsi"/>
        </w:rPr>
        <w:instrText>ADDIN CSL_CITATION { "citationItems" : [ { "id" : "ITEM-1", "itemData" : { "DOI" : "10.1073/pnas.1104032108", "ISBN" : "1091-6490 (Electronic)\\n0027-8424 (Linking)", "ISSN" : "0027-8424", "PMID" : "21949378", "abstract" : "Medicago truncatula is a model for investigating legume genetics, including the genetics and evolution of legume-rhizobia symbiosis. We used whole-genome sequence data to identify and characterize sequence polymorphisms and linkage disequilibrium (LD) in a diverse collection of 26 M. truncatula accessions. Our analyses reveal that M. truncatula harbors both higher diversity and less LD than soybean (Glycine max) and exhibits patterns of LD and recombination similar to Arabidopsis thaliana. The population-scaled recombination rate is approximately one-third of the mutation rate, consistent with expectations for a species with a high selfing rate. Linkage disequilibrium, however, is not extensive, and therefore, the low recombination rate is likely not a major constraint to adaptation. Nucleotide diversity in 100-kb windows was negatively correlated with gene density, which is expected if diversity is shaped by selection acting against slightly deleterious mutations. Among putative coding regions, members of four gene families harbor significantly higher diversity than the genome-wide average. Three of these families are involved in resistance against pathogens; one of these families, the nodule-specific, cysteine-rich gene family, is specific to the galegoid legumes and is involved in control of rhizobial differentiation. The more than 3 million SNPs that we detected, approximately one-half of which are present in more than one accession, are a valuable resource for genome-wide association mapping of genes responsible for phenotypic diversity in legumes, especially traits associated with symbiosis and nodulation.", "author" : [ { "dropping-particle" : "", "family" : "Branca", "given" : "A.", "non-dropping-particle" : "", "parse-names" : false, "suffix" : "" }, { "dropping-particle" : "", "family" : "Paape", "given" : "T. D.", "non-dropping-particle" : "", "parse-names" : false, "suffix" : "" }, { "dropping-particle" : "", "family" : "Zhou", "given" : "P.", "non-dropping-particle" : "", "parse-names" : false, "suffix" : "" }, { "dropping-particle" : "", "family" : "Briskine", "given" : "R.", "non-dropping-particle" : "", "parse-names" : false, "suffix" : "" }, { "dropping-particle" : "", "family" : "Farmer", "given" : "a. D.", "non-dropping-particle" : "", "parse-names" : false, "suffix" : "" }, { "dropping-particle" : "", "family" : "Mudge", "given" : "J.", "non-dropping-particle" : "", "parse-names" : false, "suffix" : "" }, { "dropping-particle" : "", "family" : "Bharti", "given" : "a. K.", "non-dropping-particle" : "", "parse-names" : false, "suffix" : "" }, { "dropping-particle" : "", "family" : "Woodward", "given" : "J. E.", "non-dropping-particle" : "", "parse-names" : false, "suffix" : "" }, { "dropping-particle" : "", "family" : "May", "given" : "G. D.", "non-dropping-particle" : "", "parse-names" : false, "suffix" : "" }, { "dropping-particle" : "", "family" : "Gentzbittel", "given" : "L.", "non-dropping-particle" : "", "parse-names" : false, "suffix" : "" }, { "dropping-particle" : "", "family" : "Ben", "given" : "C.", "non-dropping-particle" : "", "parse-names" : false, "suffix" : "" }, { "dropping-particle" : "", "family" : "Denny", "given" : "R.", "non-dropping-particle" : "", "parse-names" : false, "suffix" : "" }, { "dropping-particle" : "", "family" : "Sadowsky", "given" : "M. J.", "non-dropping-particle" : "", "parse-names" : false, "suffix" : "" }, { "dropping-particle" : "", "family" : "Ronfort", "given" : "J.", "non-dropping-particle" : "", "parse-names" : false, "suffix" : "" }, { "dropping-particle" : "", "family" : "Bataillon", "given" : "T.", "non-dropping-particle" : "", "parse-names" : false, "suffix" : "" }, { "dropping-particle" : "", "family" : "Young", "given" : "N. D.", "non-dropping-particle" : "", "parse-names" : false, "suffix" : "" }, { "dropping-particle" : "", "family" : "Tiffin", "given" : "P.", "non-dropping-particle" : "", "parse-names" : false, "suffix" : "" } ], "container-title" : "Proceedings of the National Academy of Sciences", "id" : "ITEM-1", "issue" : "42", "issued" : { "date-parts" : [ [ "2011", "10", "18" ] ] }, "page" : "E864-E870", "title" : "Whole-genome nucleotide diversity, recombination, and linkage disequilibrium in the model legume Medicago truncatula", "type" : "article-journal", "volume" : "108" }, "uris" : [ "http://www.mendeley.com/documents/?uuid=d895a250-a559-43a9-8187-32e7531fc455" ] } ], "mendeley" : { "formattedCitation" : "[8]", "plainTextFormattedCitation" : "[8]", "previouslyFormattedCitation" : "[8]" }, "properties" : { "noteIndex" : 0 }, "schema" : "https://github.com/citation-style-language/schema/raw/master/csl-citation.json" }</w:instrText>
      </w:r>
      <w:r w:rsidR="00A22855">
        <w:rPr>
          <w:rFonts w:asciiTheme="majorHAnsi" w:hAnsiTheme="majorHAnsi"/>
        </w:rPr>
        <w:fldChar w:fldCharType="separate"/>
      </w:r>
      <w:r w:rsidR="00A22855" w:rsidRPr="00A22855">
        <w:rPr>
          <w:rFonts w:asciiTheme="majorHAnsi" w:hAnsiTheme="majorHAnsi"/>
          <w:noProof/>
        </w:rPr>
        <w:t>[8]</w:t>
      </w:r>
      <w:r w:rsidR="00A22855">
        <w:rPr>
          <w:rFonts w:asciiTheme="majorHAnsi" w:hAnsiTheme="majorHAnsi"/>
        </w:rPr>
        <w:fldChar w:fldCharType="end"/>
      </w:r>
      <w:r w:rsidR="002F06AC" w:rsidRPr="00391D1B">
        <w:rPr>
          <w:rFonts w:asciiTheme="majorHAnsi" w:hAnsiTheme="majorHAnsi"/>
        </w:rPr>
        <w:t>. Looking at θ</w:t>
      </w:r>
      <w:r w:rsidR="002F06AC" w:rsidRPr="00391D1B">
        <w:rPr>
          <w:rFonts w:asciiTheme="majorHAnsi" w:hAnsiTheme="majorHAnsi"/>
          <w:vertAlign w:val="subscript"/>
        </w:rPr>
        <w:t>π</w:t>
      </w:r>
      <w:r w:rsidR="002F06AC" w:rsidRPr="00391D1B">
        <w:rPr>
          <w:rFonts w:asciiTheme="majorHAnsi" w:hAnsiTheme="majorHAnsi"/>
        </w:rPr>
        <w:t xml:space="preserve"> (i.e., average number of nucleotide differences per site between two accessions), the underestimate is 70%, though this could be due, in part, to a more complete reference</w:t>
      </w:r>
      <w:r w:rsidR="00A706B5">
        <w:rPr>
          <w:rFonts w:asciiTheme="majorHAnsi" w:hAnsiTheme="majorHAnsi"/>
        </w:rPr>
        <w:t>, deeper sequencing of the accessions used in this study,</w:t>
      </w:r>
      <w:r w:rsidR="002F06AC" w:rsidRPr="00391D1B">
        <w:rPr>
          <w:rFonts w:asciiTheme="majorHAnsi" w:hAnsiTheme="majorHAnsi"/>
        </w:rPr>
        <w:t xml:space="preserve"> and/or population structure among the selected accessions. </w:t>
      </w:r>
      <w:r w:rsidR="005C6C2C" w:rsidRPr="00391D1B">
        <w:rPr>
          <w:rFonts w:asciiTheme="majorHAnsi" w:hAnsiTheme="majorHAnsi"/>
        </w:rPr>
        <w:t xml:space="preserve">Examination of the syntenic blocks enabled extensive, high confidence discovery of SVs, including most large indels, CNVs and translocations. These SVs affect 7-22% of the alignable genome space for each </w:t>
      </w:r>
      <w:r w:rsidR="005C6C2C" w:rsidRPr="00391D1B">
        <w:rPr>
          <w:rFonts w:asciiTheme="majorHAnsi" w:hAnsiTheme="majorHAnsi"/>
          <w:i/>
        </w:rPr>
        <w:t>Medicago</w:t>
      </w:r>
      <w:r w:rsidR="005C6C2C" w:rsidRPr="00391D1B">
        <w:rPr>
          <w:rFonts w:asciiTheme="majorHAnsi" w:hAnsiTheme="majorHAnsi"/>
        </w:rPr>
        <w:t xml:space="preserve"> accession, with large indels spanning as much as 30 Mbp per accession and CNVs affecting as much as 85 Mbp (out of a genome ~450 Mbp in total size). </w:t>
      </w:r>
      <w:r w:rsidR="002F06AC" w:rsidRPr="00391D1B">
        <w:rPr>
          <w:rFonts w:asciiTheme="majorHAnsi" w:hAnsiTheme="majorHAnsi"/>
        </w:rPr>
        <w:t xml:space="preserve">The values reported here provide a better estimate of genomic diversity within </w:t>
      </w:r>
      <w:r w:rsidR="002F06AC" w:rsidRPr="00391D1B">
        <w:rPr>
          <w:rFonts w:asciiTheme="majorHAnsi" w:hAnsiTheme="majorHAnsi"/>
          <w:i/>
        </w:rPr>
        <w:t>M. truncatula</w:t>
      </w:r>
      <w:r w:rsidR="002F06AC" w:rsidRPr="00391D1B">
        <w:rPr>
          <w:rFonts w:asciiTheme="majorHAnsi" w:hAnsiTheme="majorHAnsi"/>
        </w:rPr>
        <w:t xml:space="preserve">, allowing for divergent </w:t>
      </w:r>
      <w:r w:rsidR="002F06AC" w:rsidRPr="00391D1B">
        <w:rPr>
          <w:rFonts w:asciiTheme="majorHAnsi" w:hAnsiTheme="majorHAnsi"/>
        </w:rPr>
        <w:lastRenderedPageBreak/>
        <w:t>genomic regions to be assessed accurately and helping to resolve repetitive and variable genomic regions and gene families.</w:t>
      </w:r>
    </w:p>
    <w:p w14:paraId="0C1AAD09" w14:textId="77777777" w:rsidR="00A22E3C" w:rsidRPr="00391D1B" w:rsidRDefault="00A22E3C" w:rsidP="008348DD">
      <w:pPr>
        <w:ind w:firstLine="450"/>
        <w:rPr>
          <w:rFonts w:asciiTheme="majorHAnsi" w:hAnsiTheme="majorHAnsi"/>
        </w:rPr>
      </w:pPr>
    </w:p>
    <w:p w14:paraId="65E53BE3" w14:textId="751F01A9" w:rsidR="00A22E3C" w:rsidRPr="00391D1B" w:rsidRDefault="00A34B66" w:rsidP="00AF27EE">
      <w:pPr>
        <w:pStyle w:val="Heading3"/>
      </w:pPr>
      <w:r>
        <w:t xml:space="preserve">The </w:t>
      </w:r>
      <w:r w:rsidRPr="00A34B66">
        <w:rPr>
          <w:i/>
        </w:rPr>
        <w:t>Medicago</w:t>
      </w:r>
      <w:r>
        <w:t xml:space="preserve"> pan-genome </w:t>
      </w:r>
      <w:r w:rsidR="00460322">
        <w:t xml:space="preserve">largely </w:t>
      </w:r>
      <w:r>
        <w:t>resembl</w:t>
      </w:r>
      <w:r w:rsidR="005D7D92">
        <w:t>es that of other analyzed plant species</w:t>
      </w:r>
      <w:r w:rsidR="00A22E3C" w:rsidRPr="00391D1B">
        <w:t xml:space="preserve"> </w:t>
      </w:r>
    </w:p>
    <w:p w14:paraId="1FB1D12C" w14:textId="4EF63DFF" w:rsidR="007302FF" w:rsidRPr="00BD19E0" w:rsidRDefault="00760D5D" w:rsidP="00114F8E">
      <w:pPr>
        <w:ind w:firstLine="540"/>
        <w:rPr>
          <w:rFonts w:asciiTheme="majorHAnsi" w:hAnsiTheme="majorHAnsi"/>
          <w:lang w:eastAsia="zh-CN"/>
        </w:rPr>
      </w:pPr>
      <w:r w:rsidRPr="00391D1B">
        <w:rPr>
          <w:rFonts w:asciiTheme="majorHAnsi" w:hAnsiTheme="majorHAnsi"/>
          <w:i/>
        </w:rPr>
        <w:t>De novo</w:t>
      </w:r>
      <w:r w:rsidRPr="00391D1B">
        <w:rPr>
          <w:rFonts w:asciiTheme="majorHAnsi" w:hAnsiTheme="majorHAnsi"/>
        </w:rPr>
        <w:t xml:space="preserve"> sequencing of multiple accessions enabled us </w:t>
      </w:r>
      <w:r w:rsidR="00E83E86">
        <w:rPr>
          <w:rFonts w:asciiTheme="majorHAnsi" w:hAnsiTheme="majorHAnsi"/>
        </w:rPr>
        <w:t xml:space="preserve">to </w:t>
      </w:r>
      <w:r w:rsidR="00F94BAE" w:rsidRPr="00391D1B">
        <w:rPr>
          <w:rFonts w:asciiTheme="majorHAnsi" w:hAnsiTheme="majorHAnsi"/>
        </w:rPr>
        <w:t xml:space="preserve">construct </w:t>
      </w:r>
      <w:r w:rsidR="00CA4919" w:rsidRPr="00391D1B">
        <w:rPr>
          <w:rFonts w:asciiTheme="majorHAnsi" w:hAnsiTheme="majorHAnsi"/>
        </w:rPr>
        <w:t xml:space="preserve">a </w:t>
      </w:r>
      <w:r w:rsidR="00F94BAE" w:rsidRPr="00391D1B">
        <w:rPr>
          <w:rFonts w:asciiTheme="majorHAnsi" w:hAnsiTheme="majorHAnsi"/>
        </w:rPr>
        <w:t xml:space="preserve">draft </w:t>
      </w:r>
      <w:r w:rsidR="002B1E27" w:rsidRPr="00391D1B">
        <w:rPr>
          <w:rFonts w:asciiTheme="majorHAnsi" w:hAnsiTheme="majorHAnsi"/>
        </w:rPr>
        <w:t xml:space="preserve">pan-genome </w:t>
      </w:r>
      <w:r w:rsidR="00F94BAE" w:rsidRPr="00391D1B">
        <w:rPr>
          <w:rFonts w:asciiTheme="majorHAnsi" w:hAnsiTheme="majorHAnsi"/>
        </w:rPr>
        <w:t xml:space="preserve">for </w:t>
      </w:r>
      <w:r w:rsidR="00F94BAE" w:rsidRPr="00391D1B">
        <w:rPr>
          <w:rFonts w:asciiTheme="majorHAnsi" w:hAnsiTheme="majorHAnsi"/>
          <w:i/>
        </w:rPr>
        <w:t>M. truncatula</w:t>
      </w:r>
      <w:r w:rsidR="004D4026">
        <w:rPr>
          <w:rFonts w:asciiTheme="majorHAnsi" w:hAnsiTheme="majorHAnsi"/>
        </w:rPr>
        <w:t xml:space="preserve">, indicating a </w:t>
      </w:r>
      <w:r w:rsidR="00F94BAE" w:rsidRPr="00391D1B">
        <w:rPr>
          <w:rFonts w:asciiTheme="majorHAnsi" w:hAnsiTheme="majorHAnsi"/>
        </w:rPr>
        <w:t xml:space="preserve">core genome </w:t>
      </w:r>
      <w:r w:rsidR="004D4026">
        <w:rPr>
          <w:rFonts w:asciiTheme="majorHAnsi" w:hAnsiTheme="majorHAnsi"/>
        </w:rPr>
        <w:t>of</w:t>
      </w:r>
      <w:r w:rsidR="00F94BAE" w:rsidRPr="00391D1B">
        <w:rPr>
          <w:rFonts w:asciiTheme="majorHAnsi" w:hAnsiTheme="majorHAnsi"/>
        </w:rPr>
        <w:t xml:space="preserve"> </w:t>
      </w:r>
      <w:r w:rsidR="000F3035">
        <w:rPr>
          <w:rFonts w:asciiTheme="majorHAnsi" w:hAnsiTheme="majorHAnsi"/>
        </w:rPr>
        <w:t>~</w:t>
      </w:r>
      <w:r w:rsidR="00F94BAE" w:rsidRPr="00391D1B">
        <w:rPr>
          <w:rFonts w:asciiTheme="majorHAnsi" w:hAnsiTheme="majorHAnsi"/>
        </w:rPr>
        <w:t>250 Mbp</w:t>
      </w:r>
      <w:r w:rsidR="004D4026">
        <w:rPr>
          <w:rFonts w:asciiTheme="majorHAnsi" w:hAnsiTheme="majorHAnsi"/>
        </w:rPr>
        <w:t xml:space="preserve"> </w:t>
      </w:r>
      <w:r w:rsidR="008B44AD">
        <w:rPr>
          <w:rFonts w:asciiTheme="majorHAnsi" w:hAnsiTheme="majorHAnsi"/>
        </w:rPr>
        <w:t>and a</w:t>
      </w:r>
      <w:r w:rsidR="00F94BAE" w:rsidRPr="00391D1B">
        <w:rPr>
          <w:rFonts w:asciiTheme="majorHAnsi" w:hAnsiTheme="majorHAnsi"/>
        </w:rPr>
        <w:t xml:space="preserve"> dispens</w:t>
      </w:r>
      <w:r w:rsidR="00E0026B" w:rsidRPr="00391D1B">
        <w:rPr>
          <w:rFonts w:asciiTheme="majorHAnsi" w:hAnsiTheme="majorHAnsi"/>
        </w:rPr>
        <w:t>a</w:t>
      </w:r>
      <w:r w:rsidR="00F94BAE" w:rsidRPr="00391D1B">
        <w:rPr>
          <w:rFonts w:asciiTheme="majorHAnsi" w:hAnsiTheme="majorHAnsi"/>
        </w:rPr>
        <w:t xml:space="preserve">ble genome </w:t>
      </w:r>
      <w:r w:rsidR="008B44AD">
        <w:rPr>
          <w:rFonts w:asciiTheme="majorHAnsi" w:hAnsiTheme="majorHAnsi"/>
        </w:rPr>
        <w:t>of</w:t>
      </w:r>
      <w:r w:rsidR="00F94BAE" w:rsidRPr="00391D1B">
        <w:rPr>
          <w:rFonts w:asciiTheme="majorHAnsi" w:hAnsiTheme="majorHAnsi"/>
        </w:rPr>
        <w:t xml:space="preserve"> </w:t>
      </w:r>
      <w:r w:rsidR="000F3035">
        <w:rPr>
          <w:rFonts w:asciiTheme="majorHAnsi" w:hAnsiTheme="majorHAnsi"/>
        </w:rPr>
        <w:t>~</w:t>
      </w:r>
      <w:r w:rsidR="00F94BAE" w:rsidRPr="00391D1B">
        <w:rPr>
          <w:rFonts w:asciiTheme="majorHAnsi" w:hAnsiTheme="majorHAnsi"/>
        </w:rPr>
        <w:t>180 Mbp</w:t>
      </w:r>
      <w:r w:rsidR="00A34B66">
        <w:rPr>
          <w:rFonts w:asciiTheme="majorHAnsi" w:hAnsiTheme="majorHAnsi"/>
        </w:rPr>
        <w:t xml:space="preserve"> (Figure 3B)</w:t>
      </w:r>
      <w:r w:rsidR="00F94BAE" w:rsidRPr="00391D1B">
        <w:rPr>
          <w:rFonts w:asciiTheme="majorHAnsi" w:hAnsiTheme="majorHAnsi"/>
        </w:rPr>
        <w:t xml:space="preserve">. </w:t>
      </w:r>
      <w:r w:rsidR="00A34B66" w:rsidRPr="00391D1B">
        <w:rPr>
          <w:rFonts w:asciiTheme="majorHAnsi" w:hAnsiTheme="majorHAnsi"/>
        </w:rPr>
        <w:t>Annotation of the</w:t>
      </w:r>
      <w:r w:rsidR="00A34B66">
        <w:rPr>
          <w:rFonts w:asciiTheme="majorHAnsi" w:hAnsiTheme="majorHAnsi"/>
        </w:rPr>
        <w:t xml:space="preserve"> </w:t>
      </w:r>
      <w:r w:rsidR="00A34B66" w:rsidRPr="00B64CE6">
        <w:rPr>
          <w:rFonts w:asciiTheme="majorHAnsi" w:hAnsiTheme="majorHAnsi"/>
          <w:i/>
        </w:rPr>
        <w:t>Medicago</w:t>
      </w:r>
      <w:r w:rsidR="00A34B66" w:rsidRPr="00391D1B">
        <w:rPr>
          <w:rFonts w:asciiTheme="majorHAnsi" w:hAnsiTheme="majorHAnsi"/>
        </w:rPr>
        <w:t xml:space="preserve"> </w:t>
      </w:r>
      <w:r w:rsidR="00A34B66" w:rsidRPr="00391D1B">
        <w:rPr>
          <w:rFonts w:asciiTheme="majorHAnsi" w:hAnsiTheme="majorHAnsi"/>
          <w:i/>
        </w:rPr>
        <w:t>de novo</w:t>
      </w:r>
      <w:r w:rsidR="00A34B66" w:rsidRPr="00391D1B">
        <w:rPr>
          <w:rFonts w:asciiTheme="majorHAnsi" w:hAnsiTheme="majorHAnsi"/>
        </w:rPr>
        <w:t xml:space="preserve"> genomes followed by clustering </w:t>
      </w:r>
      <w:r w:rsidR="004713EA">
        <w:rPr>
          <w:rFonts w:asciiTheme="majorHAnsi" w:hAnsiTheme="majorHAnsi"/>
        </w:rPr>
        <w:t>using OrthoMCL</w:t>
      </w:r>
      <w:r w:rsidR="00A34B66" w:rsidRPr="00391D1B">
        <w:rPr>
          <w:rFonts w:asciiTheme="majorHAnsi" w:hAnsiTheme="majorHAnsi"/>
        </w:rPr>
        <w:t xml:space="preserve"> resulted in a core set of 24,000 </w:t>
      </w:r>
      <w:r w:rsidR="008B7E14">
        <w:rPr>
          <w:rFonts w:asciiTheme="majorHAnsi" w:hAnsiTheme="majorHAnsi"/>
        </w:rPr>
        <w:t xml:space="preserve">(non-TE) </w:t>
      </w:r>
      <w:r w:rsidR="00A34B66" w:rsidRPr="00391D1B">
        <w:rPr>
          <w:rFonts w:asciiTheme="majorHAnsi" w:hAnsiTheme="majorHAnsi"/>
        </w:rPr>
        <w:t xml:space="preserve">ortholog groups </w:t>
      </w:r>
      <w:r w:rsidR="00F02562">
        <w:rPr>
          <w:rFonts w:asciiTheme="majorHAnsi" w:hAnsiTheme="majorHAnsi"/>
        </w:rPr>
        <w:t xml:space="preserve">present in all </w:t>
      </w:r>
      <w:r w:rsidR="00F02562" w:rsidRPr="00F02562">
        <w:rPr>
          <w:rFonts w:asciiTheme="majorHAnsi" w:hAnsiTheme="majorHAnsi"/>
          <w:i/>
        </w:rPr>
        <w:t>M. truncatula</w:t>
      </w:r>
      <w:r w:rsidR="00F02562">
        <w:rPr>
          <w:rFonts w:asciiTheme="majorHAnsi" w:hAnsiTheme="majorHAnsi"/>
        </w:rPr>
        <w:t xml:space="preserve"> accessions sequenced </w:t>
      </w:r>
      <w:r w:rsidR="00A34B66" w:rsidRPr="00391D1B">
        <w:rPr>
          <w:rFonts w:asciiTheme="majorHAnsi" w:hAnsiTheme="majorHAnsi"/>
        </w:rPr>
        <w:t xml:space="preserve">and another 50,700 </w:t>
      </w:r>
      <w:r w:rsidR="004713EA">
        <w:rPr>
          <w:rFonts w:asciiTheme="majorHAnsi" w:hAnsiTheme="majorHAnsi"/>
        </w:rPr>
        <w:t>(67% of the total</w:t>
      </w:r>
      <w:r w:rsidR="00A34B66" w:rsidRPr="00391D1B">
        <w:rPr>
          <w:rFonts w:asciiTheme="majorHAnsi" w:hAnsiTheme="majorHAnsi"/>
        </w:rPr>
        <w:t xml:space="preserve">) </w:t>
      </w:r>
      <w:r w:rsidR="007C7742">
        <w:rPr>
          <w:rFonts w:asciiTheme="majorHAnsi" w:hAnsiTheme="majorHAnsi"/>
        </w:rPr>
        <w:t>that are</w:t>
      </w:r>
      <w:r w:rsidR="00A34B66" w:rsidRPr="00391D1B">
        <w:rPr>
          <w:rFonts w:asciiTheme="majorHAnsi" w:hAnsiTheme="majorHAnsi"/>
        </w:rPr>
        <w:t xml:space="preserve"> dispensable</w:t>
      </w:r>
      <w:r w:rsidR="00A34B66">
        <w:rPr>
          <w:rFonts w:asciiTheme="majorHAnsi" w:hAnsiTheme="majorHAnsi"/>
        </w:rPr>
        <w:t xml:space="preserve"> (Figure 4)</w:t>
      </w:r>
      <w:r w:rsidR="00A34B66" w:rsidRPr="00391D1B">
        <w:rPr>
          <w:rFonts w:asciiTheme="majorHAnsi" w:hAnsiTheme="majorHAnsi"/>
        </w:rPr>
        <w:t>.</w:t>
      </w:r>
      <w:r w:rsidR="00A34B66" w:rsidRPr="00BD19E0">
        <w:rPr>
          <w:rFonts w:asciiTheme="majorHAnsi" w:hAnsiTheme="majorHAnsi"/>
        </w:rPr>
        <w:t xml:space="preserve"> </w:t>
      </w:r>
      <w:r w:rsidR="004713EA" w:rsidRPr="00BD19E0">
        <w:rPr>
          <w:rFonts w:asciiTheme="majorHAnsi" w:hAnsiTheme="majorHAnsi"/>
        </w:rPr>
        <w:t xml:space="preserve">As </w:t>
      </w:r>
      <w:r w:rsidR="008B7E14" w:rsidRPr="00BD19E0">
        <w:rPr>
          <w:rFonts w:asciiTheme="majorHAnsi" w:hAnsiTheme="majorHAnsi"/>
          <w:i/>
        </w:rPr>
        <w:t>de novo</w:t>
      </w:r>
      <w:r w:rsidR="008B7E14" w:rsidRPr="00BD19E0">
        <w:rPr>
          <w:rFonts w:asciiTheme="majorHAnsi" w:hAnsiTheme="majorHAnsi"/>
        </w:rPr>
        <w:t xml:space="preserve"> </w:t>
      </w:r>
      <w:r w:rsidR="004713EA" w:rsidRPr="00BD19E0">
        <w:rPr>
          <w:rFonts w:asciiTheme="majorHAnsi" w:hAnsiTheme="majorHAnsi"/>
        </w:rPr>
        <w:t xml:space="preserve">genomes were added during </w:t>
      </w:r>
      <w:r w:rsidR="008B7E14" w:rsidRPr="00BD19E0">
        <w:rPr>
          <w:rFonts w:asciiTheme="majorHAnsi" w:hAnsiTheme="majorHAnsi"/>
        </w:rPr>
        <w:t>the pan-genome analysis</w:t>
      </w:r>
      <w:r w:rsidR="004713EA" w:rsidRPr="00BD19E0">
        <w:rPr>
          <w:rFonts w:asciiTheme="majorHAnsi" w:hAnsiTheme="majorHAnsi"/>
        </w:rPr>
        <w:t>,</w:t>
      </w:r>
      <w:r w:rsidR="00F94BAE" w:rsidRPr="00BD19E0">
        <w:rPr>
          <w:rFonts w:asciiTheme="majorHAnsi" w:hAnsiTheme="majorHAnsi"/>
        </w:rPr>
        <w:t xml:space="preserve"> the rate </w:t>
      </w:r>
      <w:r w:rsidR="00E116E1" w:rsidRPr="00BD19E0">
        <w:rPr>
          <w:rFonts w:asciiTheme="majorHAnsi" w:hAnsiTheme="majorHAnsi"/>
        </w:rPr>
        <w:t xml:space="preserve">of increase </w:t>
      </w:r>
      <w:r w:rsidR="004713EA" w:rsidRPr="00BD19E0">
        <w:rPr>
          <w:rFonts w:asciiTheme="majorHAnsi" w:hAnsiTheme="majorHAnsi"/>
        </w:rPr>
        <w:t>declined</w:t>
      </w:r>
      <w:r w:rsidR="008B7E14" w:rsidRPr="00BD19E0">
        <w:rPr>
          <w:rFonts w:asciiTheme="majorHAnsi" w:hAnsiTheme="majorHAnsi"/>
        </w:rPr>
        <w:t xml:space="preserve"> quickly</w:t>
      </w:r>
      <w:r w:rsidR="007C7742" w:rsidRPr="00BD19E0">
        <w:rPr>
          <w:rFonts w:asciiTheme="majorHAnsi" w:hAnsiTheme="majorHAnsi"/>
        </w:rPr>
        <w:t>,</w:t>
      </w:r>
      <w:r w:rsidR="008B7E14" w:rsidRPr="00BD19E0">
        <w:rPr>
          <w:rFonts w:asciiTheme="majorHAnsi" w:hAnsiTheme="majorHAnsi"/>
        </w:rPr>
        <w:t xml:space="preserve"> with both the pan-genome and core-genome curves nearly flat with the last genome added. L</w:t>
      </w:r>
      <w:r w:rsidR="00DD067A" w:rsidRPr="00BD19E0">
        <w:rPr>
          <w:rFonts w:asciiTheme="majorHAnsi" w:hAnsiTheme="majorHAnsi"/>
        </w:rPr>
        <w:t xml:space="preserve">imited </w:t>
      </w:r>
      <w:r w:rsidR="00A77DCE" w:rsidRPr="00BD19E0">
        <w:rPr>
          <w:rFonts w:asciiTheme="majorHAnsi" w:hAnsiTheme="majorHAnsi"/>
        </w:rPr>
        <w:t xml:space="preserve">novel sequence </w:t>
      </w:r>
      <w:r w:rsidR="00114F8E" w:rsidRPr="00BD19E0">
        <w:rPr>
          <w:rFonts w:asciiTheme="majorHAnsi" w:hAnsiTheme="majorHAnsi"/>
        </w:rPr>
        <w:t>discover</w:t>
      </w:r>
      <w:r w:rsidR="00FB6C58" w:rsidRPr="00BD19E0">
        <w:rPr>
          <w:rFonts w:asciiTheme="majorHAnsi" w:hAnsiTheme="majorHAnsi"/>
        </w:rPr>
        <w:t>y</w:t>
      </w:r>
      <w:r w:rsidR="00114F8E" w:rsidRPr="00BD19E0">
        <w:rPr>
          <w:rFonts w:asciiTheme="majorHAnsi" w:hAnsiTheme="majorHAnsi"/>
        </w:rPr>
        <w:t xml:space="preserve"> </w:t>
      </w:r>
      <w:r w:rsidR="008B7E14" w:rsidRPr="00BD19E0">
        <w:rPr>
          <w:rFonts w:asciiTheme="majorHAnsi" w:hAnsiTheme="majorHAnsi"/>
        </w:rPr>
        <w:t xml:space="preserve">would therefore be expected </w:t>
      </w:r>
      <w:r w:rsidR="00114F8E" w:rsidRPr="00BD19E0">
        <w:rPr>
          <w:rFonts w:asciiTheme="majorHAnsi" w:hAnsiTheme="majorHAnsi"/>
        </w:rPr>
        <w:t xml:space="preserve">with </w:t>
      </w:r>
      <w:r w:rsidR="008B7E14" w:rsidRPr="00BD19E0">
        <w:rPr>
          <w:rFonts w:asciiTheme="majorHAnsi" w:hAnsiTheme="majorHAnsi"/>
        </w:rPr>
        <w:t xml:space="preserve">the </w:t>
      </w:r>
      <w:r w:rsidR="00E116E1" w:rsidRPr="00BD19E0">
        <w:rPr>
          <w:rFonts w:asciiTheme="majorHAnsi" w:hAnsiTheme="majorHAnsi"/>
        </w:rPr>
        <w:t>addition</w:t>
      </w:r>
      <w:r w:rsidR="008B44AD" w:rsidRPr="00BD19E0">
        <w:rPr>
          <w:rFonts w:asciiTheme="majorHAnsi" w:hAnsiTheme="majorHAnsi"/>
        </w:rPr>
        <w:t xml:space="preserve"> of</w:t>
      </w:r>
      <w:r w:rsidR="00114F8E" w:rsidRPr="00BD19E0">
        <w:rPr>
          <w:rFonts w:asciiTheme="majorHAnsi" w:hAnsiTheme="majorHAnsi"/>
        </w:rPr>
        <w:t xml:space="preserve"> </w:t>
      </w:r>
      <w:r w:rsidR="00A34B66" w:rsidRPr="00BD19E0">
        <w:rPr>
          <w:rFonts w:asciiTheme="majorHAnsi" w:hAnsiTheme="majorHAnsi"/>
        </w:rPr>
        <w:t>further</w:t>
      </w:r>
      <w:r w:rsidR="00A77DCE" w:rsidRPr="00BD19E0">
        <w:rPr>
          <w:rFonts w:asciiTheme="majorHAnsi" w:hAnsiTheme="majorHAnsi"/>
        </w:rPr>
        <w:t xml:space="preserve"> accession</w:t>
      </w:r>
      <w:r w:rsidR="008B7E14" w:rsidRPr="00BD19E0">
        <w:rPr>
          <w:rFonts w:asciiTheme="majorHAnsi" w:hAnsiTheme="majorHAnsi"/>
        </w:rPr>
        <w:t xml:space="preserve"> genomes</w:t>
      </w:r>
      <w:r w:rsidR="006919A2" w:rsidRPr="00BD19E0">
        <w:rPr>
          <w:rFonts w:asciiTheme="majorHAnsi" w:hAnsiTheme="majorHAnsi"/>
        </w:rPr>
        <w:t>. Ind</w:t>
      </w:r>
      <w:r w:rsidR="00960A97" w:rsidRPr="00BD19E0">
        <w:rPr>
          <w:rFonts w:asciiTheme="majorHAnsi" w:hAnsiTheme="majorHAnsi"/>
        </w:rPr>
        <w:t>eed, our estimation suggest</w:t>
      </w:r>
      <w:r w:rsidR="000F3035" w:rsidRPr="00BD19E0">
        <w:rPr>
          <w:rFonts w:asciiTheme="majorHAnsi" w:hAnsiTheme="majorHAnsi"/>
        </w:rPr>
        <w:t>s</w:t>
      </w:r>
      <w:r w:rsidR="00960A97" w:rsidRPr="00BD19E0">
        <w:rPr>
          <w:rFonts w:asciiTheme="majorHAnsi" w:hAnsiTheme="majorHAnsi"/>
        </w:rPr>
        <w:t xml:space="preserve"> an asymptotic pan-genome size of 431 Mbp and core-genome of 256 Mbp (Figure 3)</w:t>
      </w:r>
      <w:r w:rsidR="00F94BAE" w:rsidRPr="00BD19E0">
        <w:rPr>
          <w:rFonts w:asciiTheme="majorHAnsi" w:hAnsiTheme="majorHAnsi"/>
        </w:rPr>
        <w:t xml:space="preserve">. </w:t>
      </w:r>
      <w:r w:rsidR="004713EA" w:rsidRPr="00BD19E0">
        <w:rPr>
          <w:rFonts w:asciiTheme="majorHAnsi" w:hAnsiTheme="majorHAnsi"/>
        </w:rPr>
        <w:t>S</w:t>
      </w:r>
      <w:r w:rsidR="004D4026" w:rsidRPr="00BD19E0">
        <w:rPr>
          <w:rFonts w:asciiTheme="majorHAnsi" w:hAnsiTheme="majorHAnsi"/>
        </w:rPr>
        <w:t>imilar trend</w:t>
      </w:r>
      <w:r w:rsidR="004713EA" w:rsidRPr="00BD19E0">
        <w:rPr>
          <w:rFonts w:asciiTheme="majorHAnsi" w:hAnsiTheme="majorHAnsi"/>
        </w:rPr>
        <w:t>s</w:t>
      </w:r>
      <w:r w:rsidR="004D4026" w:rsidRPr="00BD19E0">
        <w:rPr>
          <w:rFonts w:asciiTheme="majorHAnsi" w:hAnsiTheme="majorHAnsi"/>
        </w:rPr>
        <w:t xml:space="preserve"> </w:t>
      </w:r>
      <w:r w:rsidR="004713EA" w:rsidRPr="00BD19E0">
        <w:rPr>
          <w:rFonts w:asciiTheme="majorHAnsi" w:hAnsiTheme="majorHAnsi"/>
        </w:rPr>
        <w:t>have</w:t>
      </w:r>
      <w:r w:rsidR="00A34B66" w:rsidRPr="00BD19E0">
        <w:rPr>
          <w:rFonts w:asciiTheme="majorHAnsi" w:hAnsiTheme="majorHAnsi"/>
        </w:rPr>
        <w:t xml:space="preserve"> been</w:t>
      </w:r>
      <w:r w:rsidR="004D4026" w:rsidRPr="00BD19E0">
        <w:rPr>
          <w:rFonts w:asciiTheme="majorHAnsi" w:hAnsiTheme="majorHAnsi"/>
        </w:rPr>
        <w:t xml:space="preserve"> observed in pan-genomic analys</w:t>
      </w:r>
      <w:r w:rsidR="007C7742" w:rsidRPr="00BD19E0">
        <w:rPr>
          <w:rFonts w:asciiTheme="majorHAnsi" w:hAnsiTheme="majorHAnsi"/>
        </w:rPr>
        <w:t>es</w:t>
      </w:r>
      <w:r w:rsidR="004D4026" w:rsidRPr="00BD19E0">
        <w:rPr>
          <w:rFonts w:asciiTheme="majorHAnsi" w:hAnsiTheme="majorHAnsi"/>
        </w:rPr>
        <w:t xml:space="preserve"> of </w:t>
      </w:r>
      <w:r w:rsidR="005532B3" w:rsidRPr="00BD19E0">
        <w:rPr>
          <w:rFonts w:asciiTheme="majorHAnsi" w:hAnsiTheme="majorHAnsi"/>
        </w:rPr>
        <w:t xml:space="preserve">seven </w:t>
      </w:r>
      <w:r w:rsidR="005532B3" w:rsidRPr="00BD19E0">
        <w:rPr>
          <w:rFonts w:asciiTheme="majorHAnsi" w:hAnsiTheme="majorHAnsi"/>
          <w:i/>
        </w:rPr>
        <w:t>de novo</w:t>
      </w:r>
      <w:r w:rsidR="005532B3" w:rsidRPr="00BD19E0">
        <w:rPr>
          <w:rFonts w:asciiTheme="majorHAnsi" w:hAnsiTheme="majorHAnsi"/>
        </w:rPr>
        <w:t xml:space="preserve"> </w:t>
      </w:r>
      <w:r w:rsidR="00A34B66" w:rsidRPr="00BD19E0">
        <w:rPr>
          <w:rFonts w:asciiTheme="majorHAnsi" w:hAnsiTheme="majorHAnsi"/>
          <w:i/>
        </w:rPr>
        <w:t>Glycine soja</w:t>
      </w:r>
      <w:r w:rsidR="005532B3" w:rsidRPr="00BD19E0">
        <w:rPr>
          <w:rFonts w:asciiTheme="majorHAnsi" w:hAnsiTheme="majorHAnsi"/>
        </w:rPr>
        <w:t xml:space="preserve"> genome</w:t>
      </w:r>
      <w:r w:rsidR="00A22855" w:rsidRPr="00BD19E0">
        <w:rPr>
          <w:rFonts w:asciiTheme="majorHAnsi" w:hAnsiTheme="majorHAnsi"/>
        </w:rPr>
        <w:t xml:space="preserve"> </w:t>
      </w:r>
      <w:r w:rsidR="00A22855" w:rsidRPr="00BD19E0">
        <w:rPr>
          <w:rFonts w:asciiTheme="majorHAnsi" w:hAnsiTheme="majorHAnsi"/>
        </w:rPr>
        <w:fldChar w:fldCharType="begin" w:fldLock="1"/>
      </w:r>
      <w:r w:rsidR="00A22855" w:rsidRPr="00BD19E0">
        <w:rPr>
          <w:rFonts w:asciiTheme="majorHAnsi" w:hAnsiTheme="majorHAnsi"/>
        </w:rPr>
        <w:instrText>ADDIN CSL_CITATION { "citationItems" : [ { "id" : "ITEM-1", "itemData" : { "DOI" : "10.1038/nbt.2979", "ISSN" : "1087-0156", "abstract" : "Wild relatives of crops are an important source of genetic diversity for agriculture, but their gene repertoire remains largely unexplored. We report the establishment and analysis of a pan-genome of Glycine soja, the wild relative of cultivated soybean Glycine max, by sequencing and de novo assembly of seven phylogenetically and geographically representative accessions. Intergenomic comparisons identified lineage-specific genes and genes with copy number variation or large-effect mutations, some of which show evidence of positive selection and may contribute to variation of agronomic traits such as biotic resistance, seed composition, flowering and maturity time, organ size and final biomass. Approximately 80% of the pan-genome was present in all seven accessions (core), whereas the rest was dispensable and exhibited greater variation than the core genome, perhaps reflecting a role in adaptation to diverse environments. This work will facilitate the harnessing of untapped genetic diversity from wild soybean for enhancement of elite cultivars.", "author" : [ { "dropping-particle" : "", "family" : "Li", "given" : "Ying-hui", "non-dropping-particle" : "", "parse-names" : false, "suffix" : "" }, { "dropping-particle" : "", "family" : "Zhou", "given" : "Guangyu", "non-dropping-particle" : "", "parse-names" : false, "suffix" : "" }, { "dropping-particle" : "", "family" : "Ma", "given" : "Jianxin", "non-dropping-particle" : "", "parse-names" : false, "suffix" : "" }, { "dropping-particle" : "", "family" : "Jiang", "given" : "Wenkai", "non-dropping-particle" : "", "parse-names" : false, "suffix" : "" }, { "dropping-particle" : "", "family" : "Jin", "given" : "Long-guo", "non-dropping-particle" : "", "parse-names" : false, "suffix" : "" }, { "dropping-particle" : "", "family" : "Zhang", "given" : "Zhouhao", "non-dropping-particle" : "", "parse-names" : false, "suffix" : "" }, { "dropping-particle" : "", "family" : "Guo", "given" : "Yong", "non-dropping-particle" : "", "parse-names" : false, "suffix" : "" }, { "dropping-particle" : "", "family" : "Zhang", "given" : "Jinbo", "non-dropping-particle" : "", "parse-names" : false, "suffix" : "" }, { "dropping-particle" : "", "family" : "Sui", "given" : "Yi", "non-dropping-particle" : "", "parse-names" : false, "suffix" : "" }, { "dropping-particle" : "", "family" : "Zheng", "given" : "Liangtao", "non-dropping-particle" : "", "parse-names" : false, "suffix" : "" }, { "dropping-particle" : "", "family" : "Zhang", "given" : "Shan-shan", "non-dropping-particle" : "", "parse-names" : false, "suffix" : "" }, { "dropping-particle" : "", "family" : "Zuo", "given" : "Qiyang", "non-dropping-particle" : "", "parse-names" : false, "suffix" : "" }, { "dropping-particle" : "", "family" : "Shi", "given" : "Xue-hui", "non-dropping-particle" : "", "parse-names" : false, "suffix" : "" }, { "dropping-particle" : "", "family" : "Li", "given" : "Yan-fei", "non-dropping-particle" : "", "parse-names" : false, "suffix" : "" }, { "dropping-particle" : "", "family" : "Zhang", "given" : "Wan-ke", "non-dropping-particle" : "", "parse-names" : false, "suffix" : "" }, { "dropping-particle" : "", "family" : "Hu", "given" : "Yiyao", "non-dropping-particle" : "", "parse-names" : false, "suffix" : "" }, { "dropping-particle" : "", "family" : "Kong", "given" : "Guanyi", "non-dropping-particle" : "", "parse-names" : false, "suffix" : "" }, { "dropping-particle" : "", "family" : "Hong", "given" : "Hui-long", "non-dropping-particle" : "", "parse-names" : false, "suffix" : "" }, { "dropping-particle" : "", "family" : "Tan", "given" : "Bing", "non-dropping-particle" : "", "parse-names" : false, "suffix" : "" }, { "dropping-particle" : "", "family" : "Song", "given" : "Jian", "non-dropping-particle" : "", "parse-names" : false, "suffix" : "" }, { "dropping-particle" : "", "family" : "Liu", "given" : "Zhang-xiong", "non-dropping-particle" : "", "parse-names" : false, "suffix" : "" }, { "dropping-particle" : "", "family" : "Wang", "given" : "Yaoshen", "non-dropping-particle" : "", "parse-names" : false, "suffix" : "" }, { "dropping-particle" : "", "family" : "Ruan", "given" : "Hang", "non-dropping-particle" : "", "parse-names" : false, "suffix" : "" }, { "dropping-particle" : "", "family" : "Yeung", "given" : "Carol K L", "non-dropping-particle" : "", "parse-names" : false, "suffix" : "" }, { "dropping-particle" : "", "family" : "Liu", "given" : "Jian", "non-dropping-particle" : "", "parse-names" : false, "suffix" : "" }, { "dropping-particle" : "", "family" : "Wang", "given" : "Hailong", "non-dropping-particle" : "", "parse-names" : false, "suffix" : "" }, { "dropping-particle" : "", "family" : "Zhang", "given" : "Li-juan", "non-dropping-particle" : "", "parse-names" : false, "suffix" : "" }, { "dropping-particle" : "", "family" : "Guan", "given" : "Rong-xia", "non-dropping-particle" : "", "parse-names" : false, "suffix" : "" }, { "dropping-particle" : "", "family" : "Wang", "given" : "Ke-jing", "non-dropping-particle" : "", "parse-names" : false, "suffix" : "" }, { "dropping-particle" : "", "family" : "Li", "given" : "Wen-bin", "non-dropping-particle" : "", "parse-names" : false, "suffix" : "" }, { "dropping-particle" : "", "family" : "Chen", "given" : "Shou-yi", "non-dropping-particle" : "", "parse-names" : false, "suffix" : "" }, { "dropping-particle" : "", "family" : "Chang", "given" : "Ru-zhen", "non-dropping-particle" : "", "parse-names" : false, "suffix" : "" }, { "dropping-particle" : "", "family" : "Jiang", "given" : "Zhi", "non-dropping-particle" : "", "parse-names" : false, "suffix" : "" }, { "dropping-particle" : "", "family" : "Jackson", "given" : "Scott a", "non-dropping-particle" : "", "parse-names" : false, "suffix" : "" }, { "dropping-particle" : "", "family" : "Li", "given" : "Ruiqiang", "non-dropping-particle" : "", "parse-names" : false, "suffix" : "" }, { "dropping-particle" : "", "family" : "Qiu", "given" : "Li-juan", "non-dropping-particle" : "", "parse-names" : false, "suffix" : "" } ], "container-title" : "Nature Biotechnology", "id" : "ITEM-1", "issue" : "10", "issued" : { "date-parts" : [ [ "2014", "9", "14" ] ] }, "note" : "10.1038/nbt.2979", "page" : "1045-1052", "title" : "De novo assembly of soybean wild relatives for pan-genome analysis of diversity and agronomic traits", "type" : "article-journal", "volume" : "32" }, "uris" : [ "http://www.mendeley.com/documents/?uuid=c439249e-e0ab-4009-a16d-5db61393b669" ] } ], "mendeley" : { "formattedCitation" : "[47]", "plainTextFormattedCitation" : "[47]", "previouslyFormattedCitation" : "[47]" }, "properties" : { "noteIndex" : 0 }, "schema" : "https://github.com/citation-style-language/schema/raw/master/csl-citation.json" }</w:instrText>
      </w:r>
      <w:r w:rsidR="00A22855" w:rsidRPr="00BD19E0">
        <w:rPr>
          <w:rFonts w:asciiTheme="majorHAnsi" w:hAnsiTheme="majorHAnsi"/>
        </w:rPr>
        <w:fldChar w:fldCharType="separate"/>
      </w:r>
      <w:r w:rsidR="00A22855" w:rsidRPr="00BD19E0">
        <w:rPr>
          <w:rFonts w:asciiTheme="majorHAnsi" w:hAnsiTheme="majorHAnsi"/>
          <w:noProof/>
        </w:rPr>
        <w:t>[47]</w:t>
      </w:r>
      <w:r w:rsidR="00A22855" w:rsidRPr="00BD19E0">
        <w:rPr>
          <w:rFonts w:asciiTheme="majorHAnsi" w:hAnsiTheme="majorHAnsi"/>
        </w:rPr>
        <w:fldChar w:fldCharType="end"/>
      </w:r>
      <w:r w:rsidR="005532B3" w:rsidRPr="00BD19E0">
        <w:rPr>
          <w:rFonts w:asciiTheme="majorHAnsi" w:hAnsiTheme="majorHAnsi"/>
        </w:rPr>
        <w:t xml:space="preserve">, ten </w:t>
      </w:r>
      <w:r w:rsidR="005532B3" w:rsidRPr="00BD19E0">
        <w:rPr>
          <w:rFonts w:asciiTheme="majorHAnsi" w:hAnsiTheme="majorHAnsi"/>
          <w:i/>
        </w:rPr>
        <w:t>Brassica oleracea</w:t>
      </w:r>
      <w:r w:rsidR="005532B3" w:rsidRPr="00BD19E0">
        <w:rPr>
          <w:rFonts w:asciiTheme="majorHAnsi" w:hAnsiTheme="majorHAnsi"/>
        </w:rPr>
        <w:t xml:space="preserve"> genomes</w:t>
      </w:r>
      <w:r w:rsidR="00A22855" w:rsidRPr="00BD19E0">
        <w:rPr>
          <w:rFonts w:asciiTheme="majorHAnsi" w:hAnsiTheme="majorHAnsi"/>
        </w:rPr>
        <w:t xml:space="preserve"> </w:t>
      </w:r>
      <w:r w:rsidR="00A22855" w:rsidRPr="00BD19E0">
        <w:rPr>
          <w:rFonts w:asciiTheme="majorHAnsi" w:hAnsiTheme="majorHAnsi"/>
        </w:rPr>
        <w:fldChar w:fldCharType="begin" w:fldLock="1"/>
      </w:r>
      <w:r w:rsidR="00721C86" w:rsidRPr="00BD19E0">
        <w:rPr>
          <w:rFonts w:asciiTheme="majorHAnsi" w:hAnsiTheme="majorHAnsi"/>
        </w:rPr>
        <w:instrText>ADDIN CSL_CITATION { "citationItems" : [ { "id" : "ITEM-1", "itemData" : { "DOI" : "10.1038/ncomms13390", "ISSN" : "2041-1723", "PMID" : "27834372", "abstract" : "There is an increasing awareness that as a result of structural variation, a reference sequence representing a genome of a single individual is unable to capture all of the gene repertoire found in the species. A large number of genes affected by presence/absence and copy number variation suggest that it may contribute to phenotypic and agronomic trait diversity. Here we show by analysis of the Brassica oleracea pangenome that nearly 20% of genes are affected by presence/absence variation. Several genes displaying presence/absence variation are annotated with functions related to major agronomic traits, including disease resistance, flowering time, glucosinolate metabolism and vitamin biosynthesis.", "author" : [ { "dropping-particle" : "", "family" : "Golicz", "given" : "Agnieszka A.", "non-dropping-particle" : "", "parse-names" : false, "suffix" : "" }, { "dropping-particle" : "", "family" : "Bayer", "given" : "Philipp E.", "non-dropping-particle" : "", "parse-names" : false, "suffix" : "" }, { "dropping-particle" : "", "family" : "Barker", "given" : "Guy C.", "non-dropping-particle" : "", "parse-names" : false, "suffix" : "" }, { "dropping-particle" : "", "family" : "Edger", "given" : "Patrick P.", "non-dropping-particle" : "", "parse-names" : false, "suffix" : "" }, { "dropping-particle" : "", "family" : "Kim", "given" : "HyeRan", "non-dropping-particle" : "", "parse-names" : false, "suffix" : "" }, { "dropping-particle" : "", "family" : "Martinez", "given" : "Paula A.", "non-dropping-particle" : "", "parse-names" : false, "suffix" : "" }, { "dropping-particle" : "", "family" : "Chan", "given" : "Chon Kit Kenneth", "non-dropping-particle" : "", "parse-names" : false, "suffix" : "" }, { "dropping-particle" : "", "family" : "Severn-Ellis", "given" : "Anita", "non-dropping-particle" : "", "parse-names" : false, "suffix" : "" }, { "dropping-particle" : "", "family" : "McCombie", "given" : "W. Richard", "non-dropping-particle" : "", "parse-names" : false, "suffix" : "" }, { "dropping-particle" : "", "family" : "Parkin", "given" : "Isobel A. P.", "non-dropping-particle" : "", "parse-names" : false, "suffix" : "" }, { "dropping-particle" : "", "family" : "Paterson", "given" : "Andrew H.", "non-dropping-particle" : "", "parse-names" : false, "suffix" : "" }, { "dropping-particle" : "", "family" : "Pires", "given" : "J. Chris", "non-dropping-particle" : "", "parse-names" : false, "suffix" : "" }, { "dropping-particle" : "", "family" : "Sharpe", "given" : "Andrew G.", "non-dropping-particle" : "", "parse-names" : false, "suffix" : "" }, { "dropping-particle" : "", "family" : "Tang", "given" : "Haibao", "non-dropping-particle" : "", "parse-names" : false, "suffix" : "" }, { "dropping-particle" : "", "family" : "Teakle", "given" : "Graham R.", "non-dropping-particle" : "", "parse-names" : false, "suffix" : "" }, { "dropping-particle" : "", "family" : "Town", "given" : "Christopher D.", "non-dropping-particle" : "", "parse-names" : false, "suffix" : "" }, { "dropping-particle" : "", "family" : "Batley", "given" : "Jacqueline", "non-dropping-particle" : "", "parse-names" : false, "suffix" : "" }, { "dropping-particle" : "", "family" : "Edwards", "given" : "David", "non-dropping-particle" : "", "parse-names" : false, "suffix" : "" } ], "container-title" : "Nature Communications", "id" : "ITEM-1", "issued" : { "date-parts" : [ [ "2016", "11", "11" ] ] }, "page" : "13390", "title" : "The pangenome of an agronomically important crop plant Brassica oleracea", "type" : "article-journal", "volume" : "7" }, "uris" : [ "http://www.mendeley.com/documents/?uuid=60034b0b-e815-434e-98c0-82a3d7d4ca71" ] } ], "mendeley" : { "formattedCitation" : "[48]", "plainTextFormattedCitation" : "[48]", "previouslyFormattedCitation" : "[48]" }, "properties" : { "noteIndex" : 0 }, "schema" : "https://github.com/citation-style-language/schema/raw/master/csl-citation.json" }</w:instrText>
      </w:r>
      <w:r w:rsidR="00A22855" w:rsidRPr="00BD19E0">
        <w:rPr>
          <w:rFonts w:asciiTheme="majorHAnsi" w:hAnsiTheme="majorHAnsi"/>
        </w:rPr>
        <w:fldChar w:fldCharType="separate"/>
      </w:r>
      <w:r w:rsidR="00A22855" w:rsidRPr="00BD19E0">
        <w:rPr>
          <w:rFonts w:asciiTheme="majorHAnsi" w:hAnsiTheme="majorHAnsi"/>
          <w:noProof/>
        </w:rPr>
        <w:t>[48]</w:t>
      </w:r>
      <w:r w:rsidR="00A22855" w:rsidRPr="00BD19E0">
        <w:rPr>
          <w:rFonts w:asciiTheme="majorHAnsi" w:hAnsiTheme="majorHAnsi"/>
        </w:rPr>
        <w:fldChar w:fldCharType="end"/>
      </w:r>
      <w:r w:rsidR="00A22855" w:rsidRPr="00BD19E0">
        <w:rPr>
          <w:rFonts w:asciiTheme="majorHAnsi" w:hAnsiTheme="majorHAnsi"/>
        </w:rPr>
        <w:t xml:space="preserve">, </w:t>
      </w:r>
      <w:r w:rsidR="00B64CE6" w:rsidRPr="00BD19E0">
        <w:rPr>
          <w:rFonts w:asciiTheme="majorHAnsi" w:hAnsiTheme="majorHAnsi"/>
        </w:rPr>
        <w:t xml:space="preserve">as well as </w:t>
      </w:r>
      <w:r w:rsidR="004713EA" w:rsidRPr="00BD19E0">
        <w:rPr>
          <w:rFonts w:asciiTheme="majorHAnsi" w:hAnsiTheme="majorHAnsi"/>
        </w:rPr>
        <w:t>a pan-transcriptome analysis</w:t>
      </w:r>
      <w:r w:rsidR="00B64CE6" w:rsidRPr="00BD19E0">
        <w:rPr>
          <w:rFonts w:asciiTheme="majorHAnsi" w:hAnsiTheme="majorHAnsi"/>
        </w:rPr>
        <w:t xml:space="preserve"> </w:t>
      </w:r>
      <w:r w:rsidR="00A34B66" w:rsidRPr="00BD19E0">
        <w:rPr>
          <w:rFonts w:asciiTheme="majorHAnsi" w:hAnsiTheme="majorHAnsi"/>
        </w:rPr>
        <w:t xml:space="preserve">503 maize </w:t>
      </w:r>
      <w:r w:rsidR="004713EA" w:rsidRPr="00BD19E0">
        <w:rPr>
          <w:rFonts w:asciiTheme="majorHAnsi" w:hAnsiTheme="majorHAnsi"/>
        </w:rPr>
        <w:t>accessions</w:t>
      </w:r>
      <w:r w:rsidR="00721C86" w:rsidRPr="00BD19E0">
        <w:rPr>
          <w:rFonts w:asciiTheme="majorHAnsi" w:hAnsiTheme="majorHAnsi"/>
        </w:rPr>
        <w:t xml:space="preserve"> </w:t>
      </w:r>
      <w:r w:rsidR="00721C86" w:rsidRPr="00BD19E0">
        <w:rPr>
          <w:rFonts w:asciiTheme="majorHAnsi" w:hAnsiTheme="majorHAnsi"/>
        </w:rPr>
        <w:fldChar w:fldCharType="begin" w:fldLock="1"/>
      </w:r>
      <w:r w:rsidR="00721C86" w:rsidRPr="00BD19E0">
        <w:rPr>
          <w:rFonts w:asciiTheme="majorHAnsi" w:hAnsiTheme="majorHAnsi"/>
        </w:rPr>
        <w:instrText>ADDIN CSL_CITATION { "citationItems" : [ { "id" : "ITEM-1", "itemData" : { "DOI" : "10.1105/tpc.113.119982", "ISBN" : "1532-298X", "ISSN" : "1040-4651", "PMID" : "24488960", "abstract" : "Genomes at the species level are dynamic, with genes present in every individual (core) and genes in a subset of individuals (dispensable) that collectively constitute the pan-genome. Using transcriptome sequencing of seedling RNA from 503 maize (Zea mays) inbred lines to characterize the maize pan-genome, we identified 8681 representative transcript assemblies (RTAs) with 16.4% expressed in all lines and 82.7% expressed in subsets of the lines. Interestingly, with linkage disequilibrium mapping, 76.7% of the RTAs with at least one single nucleotide polymorphism (SNP) could be mapped to a single genetic position, distributed primarily throughout the nonpericentromeric portion of the genome. Stepwise iterative clustering of RTAs suggests, within the context of the genotypes used in this study, that the maize genome is restricted and further sampling of seedling RNA within this germplasm base will result in minimal discovery. Genome-wide association studies based on SNPs and transcript abundance in the pan-genome revealed loci associated with the timing of the juvenile-to-adult vegetative and vegetative-to-reproductive developmental transitions, two traits important for fitness and adaptation. This study revealed the dynamic nature of the maize pan-genome and demonstrated that a substantial portion of variation may lie outside the single reference genome for a species.", "author" : [ { "dropping-particle" : "", "family" : "Hirsch", "given" : "Candice N", "non-dropping-particle" : "", "parse-names" : false, "suffix" : "" }, { "dropping-particle" : "", "family" : "Foerster", "given" : "Jillian M", "non-dropping-particle" : "", "parse-names" : false, "suffix" : "" }, { "dropping-particle" : "", "family" : "Johnson", "given" : "James M", "non-dropping-particle" : "", "parse-names" : false, "suffix" : "" }, { "dropping-particle" : "", "family" : "Sekhon", "given" : "Rajandeep S", "non-dropping-particle" : "", "parse-names" : false, "suffix" : "" }, { "dropping-particle" : "", "family" : "Muttoni", "given" : "German", "non-dropping-particle" : "", "parse-names" : false, "suffix" : "" }, { "dropping-particle" : "", "family" : "Vaillancourt", "given" : "Brieanne", "non-dropping-particle" : "", "parse-names" : false, "suffix" : "" }, { "dropping-particle" : "", "family" : "Penagaricano", "given" : "F.", "non-dropping-particle" : "", "parse-names" : false, "suffix" : "" }, { "dropping-particle" : "", "family" : "Lindquist", "given" : "Erika", "non-dropping-particle" : "", "parse-names" : false, "suffix" : "" }, { "dropping-particle" : "", "family" : "Pedraza", "given" : "Mary Ann", "non-dropping-particle" : "", "parse-names" : false, "suffix" : "" }, { "dropping-particle" : "", "family" : "Barry", "given" : "Kerrie", "non-dropping-particle" : "", "parse-names" : false, "suffix" : "" }, { "dropping-particle" : "", "family" : "Leon", "given" : "Natalia", "non-dropping-particle" : "de", "parse-names" : false, "suffix" : "" }, { "dropping-particle" : "", "family" : "Kaeppler", "given" : "Shawn M", "non-dropping-particle" : "", "parse-names" : false, "suffix" : "" }, { "dropping-particle" : "", "family" : "Buell", "given" : "C Robin", "non-dropping-particle" : "", "parse-names" : false, "suffix" : "" } ], "container-title" : "The Plant Cell", "id" : "ITEM-1", "issue" : "1", "issued" : { "date-parts" : [ [ "2014", "1", "1" ] ] }, "page" : "121-135", "title" : "Insights into the Maize Pan-Genome and Pan-Transcriptome", "type" : "article-journal", "volume" : "26" }, "uris" : [ "http://www.mendeley.com/documents/?uuid=bf542c51-ca0b-4c34-848a-f2d092972916" ] } ], "mendeley" : { "formattedCitation" : "[49]", "plainTextFormattedCitation" : "[49]", "previouslyFormattedCitation" : "[49]" }, "properties" : { "noteIndex" : 0 }, "schema" : "https://github.com/citation-style-language/schema/raw/master/csl-citation.json" }</w:instrText>
      </w:r>
      <w:r w:rsidR="00721C86" w:rsidRPr="00BD19E0">
        <w:rPr>
          <w:rFonts w:asciiTheme="majorHAnsi" w:hAnsiTheme="majorHAnsi"/>
        </w:rPr>
        <w:fldChar w:fldCharType="separate"/>
      </w:r>
      <w:r w:rsidR="00721C86" w:rsidRPr="00BD19E0">
        <w:rPr>
          <w:rFonts w:asciiTheme="majorHAnsi" w:hAnsiTheme="majorHAnsi"/>
          <w:noProof/>
        </w:rPr>
        <w:t>[49]</w:t>
      </w:r>
      <w:r w:rsidR="00721C86" w:rsidRPr="00BD19E0">
        <w:rPr>
          <w:rFonts w:asciiTheme="majorHAnsi" w:hAnsiTheme="majorHAnsi"/>
        </w:rPr>
        <w:fldChar w:fldCharType="end"/>
      </w:r>
      <w:r w:rsidR="00A34B66" w:rsidRPr="00BD19E0">
        <w:rPr>
          <w:rFonts w:asciiTheme="majorHAnsi" w:hAnsiTheme="majorHAnsi"/>
        </w:rPr>
        <w:t xml:space="preserve">, </w:t>
      </w:r>
      <w:r w:rsidR="000E30B1" w:rsidRPr="00BD19E0">
        <w:rPr>
          <w:rFonts w:asciiTheme="majorHAnsi" w:hAnsiTheme="majorHAnsi"/>
        </w:rPr>
        <w:t xml:space="preserve">results that </w:t>
      </w:r>
      <w:r w:rsidR="008B7E14" w:rsidRPr="00BD19E0">
        <w:rPr>
          <w:rFonts w:asciiTheme="majorHAnsi" w:hAnsiTheme="majorHAnsi"/>
        </w:rPr>
        <w:t xml:space="preserve">together </w:t>
      </w:r>
      <w:r w:rsidR="000E30B1" w:rsidRPr="00BD19E0">
        <w:rPr>
          <w:rFonts w:asciiTheme="majorHAnsi" w:hAnsiTheme="majorHAnsi"/>
        </w:rPr>
        <w:t>suggest</w:t>
      </w:r>
      <w:r w:rsidR="00A34B66" w:rsidRPr="00BD19E0">
        <w:rPr>
          <w:rFonts w:asciiTheme="majorHAnsi" w:hAnsiTheme="majorHAnsi"/>
        </w:rPr>
        <w:t xml:space="preserve"> </w:t>
      </w:r>
      <w:r w:rsidR="004B7D26" w:rsidRPr="00BD19E0">
        <w:rPr>
          <w:rFonts w:asciiTheme="majorHAnsi" w:hAnsiTheme="majorHAnsi"/>
        </w:rPr>
        <w:t xml:space="preserve">higher </w:t>
      </w:r>
      <w:r w:rsidR="00A34B66" w:rsidRPr="00BD19E0">
        <w:rPr>
          <w:rFonts w:asciiTheme="majorHAnsi" w:hAnsiTheme="majorHAnsi"/>
        </w:rPr>
        <w:t xml:space="preserve">plant pan-genomes </w:t>
      </w:r>
      <w:r w:rsidR="004B7D26" w:rsidRPr="00BD19E0">
        <w:rPr>
          <w:rFonts w:asciiTheme="majorHAnsi" w:hAnsiTheme="majorHAnsi"/>
        </w:rPr>
        <w:t>may</w:t>
      </w:r>
      <w:r w:rsidR="00A34B66" w:rsidRPr="00BD19E0">
        <w:rPr>
          <w:rFonts w:asciiTheme="majorHAnsi" w:hAnsiTheme="majorHAnsi"/>
        </w:rPr>
        <w:t xml:space="preserve"> generally </w:t>
      </w:r>
      <w:r w:rsidR="004B7D26" w:rsidRPr="00BD19E0">
        <w:rPr>
          <w:rFonts w:asciiTheme="majorHAnsi" w:hAnsiTheme="majorHAnsi"/>
        </w:rPr>
        <w:t xml:space="preserve">be </w:t>
      </w:r>
      <w:r w:rsidR="00A34B66" w:rsidRPr="00BD19E0">
        <w:rPr>
          <w:rFonts w:asciiTheme="majorHAnsi" w:hAnsiTheme="majorHAnsi"/>
        </w:rPr>
        <w:t>restricted in size</w:t>
      </w:r>
      <w:r w:rsidR="00B64CE6" w:rsidRPr="00BD19E0">
        <w:rPr>
          <w:rFonts w:asciiTheme="majorHAnsi" w:hAnsiTheme="majorHAnsi"/>
        </w:rPr>
        <w:t xml:space="preserve">. </w:t>
      </w:r>
      <w:r w:rsidR="00A34B66" w:rsidRPr="00BD19E0">
        <w:rPr>
          <w:rFonts w:asciiTheme="majorHAnsi" w:hAnsiTheme="majorHAnsi"/>
        </w:rPr>
        <w:t xml:space="preserve">The finding that 67% of </w:t>
      </w:r>
      <w:r w:rsidR="00A34B66" w:rsidRPr="00BD19E0">
        <w:rPr>
          <w:rFonts w:asciiTheme="majorHAnsi" w:hAnsiTheme="majorHAnsi"/>
          <w:i/>
        </w:rPr>
        <w:t>Medicago</w:t>
      </w:r>
      <w:r w:rsidR="00A34B66" w:rsidRPr="00BD19E0">
        <w:rPr>
          <w:rFonts w:asciiTheme="majorHAnsi" w:hAnsiTheme="majorHAnsi"/>
        </w:rPr>
        <w:t xml:space="preserve"> ortholog groups are dispens</w:t>
      </w:r>
      <w:r w:rsidR="007C7742" w:rsidRPr="00BD19E0">
        <w:rPr>
          <w:rFonts w:asciiTheme="majorHAnsi" w:hAnsiTheme="majorHAnsi"/>
        </w:rPr>
        <w:t>a</w:t>
      </w:r>
      <w:r w:rsidR="00A34B66" w:rsidRPr="00BD19E0">
        <w:rPr>
          <w:rFonts w:asciiTheme="majorHAnsi" w:hAnsiTheme="majorHAnsi"/>
        </w:rPr>
        <w:t>ble</w:t>
      </w:r>
      <w:r w:rsidR="00A074E6" w:rsidRPr="00BD19E0">
        <w:rPr>
          <w:rFonts w:asciiTheme="majorHAnsi" w:hAnsiTheme="majorHAnsi"/>
        </w:rPr>
        <w:t xml:space="preserve"> </w:t>
      </w:r>
      <w:r w:rsidR="00A34B66" w:rsidRPr="00BD19E0">
        <w:rPr>
          <w:rFonts w:asciiTheme="majorHAnsi" w:hAnsiTheme="majorHAnsi"/>
        </w:rPr>
        <w:t>is</w:t>
      </w:r>
      <w:r w:rsidR="00D935F5" w:rsidRPr="00BD19E0">
        <w:rPr>
          <w:rFonts w:asciiTheme="majorHAnsi" w:hAnsiTheme="majorHAnsi"/>
        </w:rPr>
        <w:t xml:space="preserve"> </w:t>
      </w:r>
      <w:r w:rsidR="00A34B66" w:rsidRPr="00BD19E0">
        <w:rPr>
          <w:rFonts w:asciiTheme="majorHAnsi" w:hAnsiTheme="majorHAnsi"/>
        </w:rPr>
        <w:t>likewise</w:t>
      </w:r>
      <w:r w:rsidR="005532B3" w:rsidRPr="00BD19E0">
        <w:rPr>
          <w:rFonts w:asciiTheme="majorHAnsi" w:hAnsiTheme="majorHAnsi"/>
        </w:rPr>
        <w:t xml:space="preserve"> </w:t>
      </w:r>
      <w:r w:rsidR="00D935F5" w:rsidRPr="00BD19E0">
        <w:rPr>
          <w:rFonts w:asciiTheme="majorHAnsi" w:hAnsiTheme="majorHAnsi"/>
        </w:rPr>
        <w:t xml:space="preserve">comparable </w:t>
      </w:r>
      <w:r w:rsidR="004713EA" w:rsidRPr="00BD19E0">
        <w:rPr>
          <w:rFonts w:asciiTheme="majorHAnsi" w:hAnsiTheme="majorHAnsi"/>
        </w:rPr>
        <w:t xml:space="preserve">to </w:t>
      </w:r>
      <w:r w:rsidR="000E30B1" w:rsidRPr="00BD19E0">
        <w:rPr>
          <w:rFonts w:asciiTheme="majorHAnsi" w:hAnsiTheme="majorHAnsi"/>
        </w:rPr>
        <w:t xml:space="preserve">earlier </w:t>
      </w:r>
      <w:r w:rsidR="00A34B66" w:rsidRPr="00BD19E0">
        <w:rPr>
          <w:rFonts w:asciiTheme="majorHAnsi" w:hAnsiTheme="majorHAnsi"/>
        </w:rPr>
        <w:lastRenderedPageBreak/>
        <w:t>estimates of</w:t>
      </w:r>
      <w:r w:rsidR="008B7E14" w:rsidRPr="00BD19E0">
        <w:rPr>
          <w:rFonts w:asciiTheme="majorHAnsi" w:hAnsiTheme="majorHAnsi"/>
        </w:rPr>
        <w:t xml:space="preserve"> 51</w:t>
      </w:r>
      <w:r w:rsidR="00D935F5" w:rsidRPr="00BD19E0">
        <w:rPr>
          <w:rFonts w:asciiTheme="majorHAnsi" w:hAnsiTheme="majorHAnsi"/>
        </w:rPr>
        <w:t>%</w:t>
      </w:r>
      <w:r w:rsidR="004713EA" w:rsidRPr="00BD19E0">
        <w:rPr>
          <w:rFonts w:asciiTheme="majorHAnsi" w:hAnsiTheme="majorHAnsi"/>
        </w:rPr>
        <w:t xml:space="preserve"> in the </w:t>
      </w:r>
      <w:r w:rsidR="00D935F5" w:rsidRPr="00BD19E0">
        <w:rPr>
          <w:rFonts w:asciiTheme="majorHAnsi" w:hAnsiTheme="majorHAnsi"/>
          <w:i/>
        </w:rPr>
        <w:t>G. soja</w:t>
      </w:r>
      <w:r w:rsidR="004713EA" w:rsidRPr="00BD19E0">
        <w:rPr>
          <w:rFonts w:asciiTheme="majorHAnsi" w:hAnsiTheme="majorHAnsi"/>
        </w:rPr>
        <w:t xml:space="preserve"> analysis</w:t>
      </w:r>
      <w:r w:rsidR="008B7E14" w:rsidRPr="00BD19E0">
        <w:rPr>
          <w:rFonts w:asciiTheme="majorHAnsi" w:hAnsiTheme="majorHAnsi"/>
        </w:rPr>
        <w:t xml:space="preserve"> mentioned above</w:t>
      </w:r>
      <w:r w:rsidR="00721C86" w:rsidRPr="00BD19E0">
        <w:rPr>
          <w:rFonts w:asciiTheme="majorHAnsi" w:hAnsiTheme="majorHAnsi"/>
        </w:rPr>
        <w:t xml:space="preserve"> </w:t>
      </w:r>
      <w:r w:rsidR="00721C86" w:rsidRPr="00BD19E0">
        <w:rPr>
          <w:rFonts w:asciiTheme="majorHAnsi" w:hAnsiTheme="majorHAnsi"/>
        </w:rPr>
        <w:fldChar w:fldCharType="begin" w:fldLock="1"/>
      </w:r>
      <w:r w:rsidR="00721C86" w:rsidRPr="00BD19E0">
        <w:rPr>
          <w:rFonts w:asciiTheme="majorHAnsi" w:hAnsiTheme="majorHAnsi"/>
        </w:rPr>
        <w:instrText>ADDIN CSL_CITATION { "citationItems" : [ { "id" : "ITEM-1", "itemData" : { "DOI" : "10.1038/nbt.2979", "ISSN" : "1087-0156", "abstract" : "Wild relatives of crops are an important source of genetic diversity for agriculture, but their gene repertoire remains largely unexplored. We report the establishment and analysis of a pan-genome of Glycine soja, the wild relative of cultivated soybean Glycine max, by sequencing and de novo assembly of seven phylogenetically and geographically representative accessions. Intergenomic comparisons identified lineage-specific genes and genes with copy number variation or large-effect mutations, some of which show evidence of positive selection and may contribute to variation of agronomic traits such as biotic resistance, seed composition, flowering and maturity time, organ size and final biomass. Approximately 80% of the pan-genome was present in all seven accessions (core), whereas the rest was dispensable and exhibited greater variation than the core genome, perhaps reflecting a role in adaptation to diverse environments. This work will facilitate the harnessing of untapped genetic diversity from wild soybean for enhancement of elite cultivars.", "author" : [ { "dropping-particle" : "", "family" : "Li", "given" : "Ying-hui", "non-dropping-particle" : "", "parse-names" : false, "suffix" : "" }, { "dropping-particle" : "", "family" : "Zhou", "given" : "Guangyu", "non-dropping-particle" : "", "parse-names" : false, "suffix" : "" }, { "dropping-particle" : "", "family" : "Ma", "given" : "Jianxin", "non-dropping-particle" : "", "parse-names" : false, "suffix" : "" }, { "dropping-particle" : "", "family" : "Jiang", "given" : "Wenkai", "non-dropping-particle" : "", "parse-names" : false, "suffix" : "" }, { "dropping-particle" : "", "family" : "Jin", "given" : "Long-guo", "non-dropping-particle" : "", "parse-names" : false, "suffix" : "" }, { "dropping-particle" : "", "family" : "Zhang", "given" : "Zhouhao", "non-dropping-particle" : "", "parse-names" : false, "suffix" : "" }, { "dropping-particle" : "", "family" : "Guo", "given" : "Yong", "non-dropping-particle" : "", "parse-names" : false, "suffix" : "" }, { "dropping-particle" : "", "family" : "Zhang", "given" : "Jinbo", "non-dropping-particle" : "", "parse-names" : false, "suffix" : "" }, { "dropping-particle" : "", "family" : "Sui", "given" : "Yi", "non-dropping-particle" : "", "parse-names" : false, "suffix" : "" }, { "dropping-particle" : "", "family" : "Zheng", "given" : "Liangtao", "non-dropping-particle" : "", "parse-names" : false, "suffix" : "" }, { "dropping-particle" : "", "family" : "Zhang", "given" : "Shan-shan", "non-dropping-particle" : "", "parse-names" : false, "suffix" : "" }, { "dropping-particle" : "", "family" : "Zuo", "given" : "Qiyang", "non-dropping-particle" : "", "parse-names" : false, "suffix" : "" }, { "dropping-particle" : "", "family" : "Shi", "given" : "Xue-hui", "non-dropping-particle" : "", "parse-names" : false, "suffix" : "" }, { "dropping-particle" : "", "family" : "Li", "given" : "Yan-fei", "non-dropping-particle" : "", "parse-names" : false, "suffix" : "" }, { "dropping-particle" : "", "family" : "Zhang", "given" : "Wan-ke", "non-dropping-particle" : "", "parse-names" : false, "suffix" : "" }, { "dropping-particle" : "", "family" : "Hu", "given" : "Yiyao", "non-dropping-particle" : "", "parse-names" : false, "suffix" : "" }, { "dropping-particle" : "", "family" : "Kong", "given" : "Guanyi", "non-dropping-particle" : "", "parse-names" : false, "suffix" : "" }, { "dropping-particle" : "", "family" : "Hong", "given" : "Hui-long", "non-dropping-particle" : "", "parse-names" : false, "suffix" : "" }, { "dropping-particle" : "", "family" : "Tan", "given" : "Bing", "non-dropping-particle" : "", "parse-names" : false, "suffix" : "" }, { "dropping-particle" : "", "family" : "Song", "given" : "Jian", "non-dropping-particle" : "", "parse-names" : false, "suffix" : "" }, { "dropping-particle" : "", "family" : "Liu", "given" : "Zhang-xiong", "non-dropping-particle" : "", "parse-names" : false, "suffix" : "" }, { "dropping-particle" : "", "family" : "Wang", "given" : "Yaoshen", "non-dropping-particle" : "", "parse-names" : false, "suffix" : "" }, { "dropping-particle" : "", "family" : "Ruan", "given" : "Hang", "non-dropping-particle" : "", "parse-names" : false, "suffix" : "" }, { "dropping-particle" : "", "family" : "Yeung", "given" : "Carol K L", "non-dropping-particle" : "", "parse-names" : false, "suffix" : "" }, { "dropping-particle" : "", "family" : "Liu", "given" : "Jian", "non-dropping-particle" : "", "parse-names" : false, "suffix" : "" }, { "dropping-particle" : "", "family" : "Wang", "given" : "Hailong", "non-dropping-particle" : "", "parse-names" : false, "suffix" : "" }, { "dropping-particle" : "", "family" : "Zhang", "given" : "Li-juan", "non-dropping-particle" : "", "parse-names" : false, "suffix" : "" }, { "dropping-particle" : "", "family" : "Guan", "given" : "Rong-xia", "non-dropping-particle" : "", "parse-names" : false, "suffix" : "" }, { "dropping-particle" : "", "family" : "Wang", "given" : "Ke-jing", "non-dropping-particle" : "", "parse-names" : false, "suffix" : "" }, { "dropping-particle" : "", "family" : "Li", "given" : "Wen-bin", "non-dropping-particle" : "", "parse-names" : false, "suffix" : "" }, { "dropping-particle" : "", "family" : "Chen", "given" : "Shou-yi", "non-dropping-particle" : "", "parse-names" : false, "suffix" : "" }, { "dropping-particle" : "", "family" : "Chang", "given" : "Ru-zhen", "non-dropping-particle" : "", "parse-names" : false, "suffix" : "" }, { "dropping-particle" : "", "family" : "Jiang", "given" : "Zhi", "non-dropping-particle" : "", "parse-names" : false, "suffix" : "" }, { "dropping-particle" : "", "family" : "Jackson", "given" : "Scott a", "non-dropping-particle" : "", "parse-names" : false, "suffix" : "" }, { "dropping-particle" : "", "family" : "Li", "given" : "Ruiqiang", "non-dropping-particle" : "", "parse-names" : false, "suffix" : "" }, { "dropping-particle" : "", "family" : "Qiu", "given" : "Li-juan", "non-dropping-particle" : "", "parse-names" : false, "suffix" : "" } ], "container-title" : "Nature Biotechnology", "id" : "ITEM-1", "issue" : "10", "issued" : { "date-parts" : [ [ "2014", "9", "14" ] ] }, "note" : "10.1038/nbt.2979", "page" : "1045-1052", "title" : "De novo assembly of soybean wild relatives for pan-genome analysis of diversity and agronomic traits", "type" : "article-journal", "volume" : "32" }, "uris" : [ "http://www.mendeley.com/documents/?uuid=c439249e-e0ab-4009-a16d-5db61393b669" ] } ], "mendeley" : { "formattedCitation" : "[47]", "plainTextFormattedCitation" : "[47]", "previouslyFormattedCitation" : "[47]" }, "properties" : { "noteIndex" : 0 }, "schema" : "https://github.com/citation-style-language/schema/raw/master/csl-citation.json" }</w:instrText>
      </w:r>
      <w:r w:rsidR="00721C86" w:rsidRPr="00BD19E0">
        <w:rPr>
          <w:rFonts w:asciiTheme="majorHAnsi" w:hAnsiTheme="majorHAnsi"/>
        </w:rPr>
        <w:fldChar w:fldCharType="separate"/>
      </w:r>
      <w:r w:rsidR="00721C86" w:rsidRPr="00BD19E0">
        <w:rPr>
          <w:rFonts w:asciiTheme="majorHAnsi" w:hAnsiTheme="majorHAnsi"/>
          <w:noProof/>
        </w:rPr>
        <w:t>[47]</w:t>
      </w:r>
      <w:r w:rsidR="00721C86" w:rsidRPr="00BD19E0">
        <w:rPr>
          <w:rFonts w:asciiTheme="majorHAnsi" w:hAnsiTheme="majorHAnsi"/>
        </w:rPr>
        <w:fldChar w:fldCharType="end"/>
      </w:r>
      <w:r w:rsidR="004713EA" w:rsidRPr="00BD19E0">
        <w:rPr>
          <w:rFonts w:asciiTheme="majorHAnsi" w:hAnsiTheme="majorHAnsi"/>
        </w:rPr>
        <w:t>,</w:t>
      </w:r>
      <w:r w:rsidR="000E30B1" w:rsidRPr="00BD19E0">
        <w:rPr>
          <w:rFonts w:asciiTheme="majorHAnsi" w:hAnsiTheme="majorHAnsi"/>
        </w:rPr>
        <w:t xml:space="preserve"> </w:t>
      </w:r>
      <w:r w:rsidR="004713EA" w:rsidRPr="00BD19E0">
        <w:rPr>
          <w:rFonts w:asciiTheme="majorHAnsi" w:hAnsiTheme="majorHAnsi"/>
        </w:rPr>
        <w:t xml:space="preserve">73% in a study of five </w:t>
      </w:r>
      <w:r w:rsidR="004713EA" w:rsidRPr="00BD19E0">
        <w:rPr>
          <w:rFonts w:asciiTheme="majorHAnsi" w:hAnsiTheme="majorHAnsi"/>
          <w:i/>
        </w:rPr>
        <w:t>Oryza</w:t>
      </w:r>
      <w:r w:rsidR="004713EA" w:rsidRPr="00BD19E0">
        <w:rPr>
          <w:rFonts w:asciiTheme="majorHAnsi" w:hAnsiTheme="majorHAnsi"/>
        </w:rPr>
        <w:t xml:space="preserve"> AA genomes</w:t>
      </w:r>
      <w:r w:rsidR="00721C86" w:rsidRPr="00BD19E0">
        <w:rPr>
          <w:rFonts w:asciiTheme="majorHAnsi" w:hAnsiTheme="majorHAnsi"/>
        </w:rPr>
        <w:t xml:space="preserve"> </w:t>
      </w:r>
      <w:r w:rsidR="00721C86" w:rsidRPr="00BD19E0">
        <w:rPr>
          <w:rFonts w:asciiTheme="majorHAnsi" w:hAnsiTheme="majorHAnsi"/>
        </w:rPr>
        <w:fldChar w:fldCharType="begin" w:fldLock="1"/>
      </w:r>
      <w:r w:rsidR="00721C86" w:rsidRPr="00BD19E0">
        <w:rPr>
          <w:rFonts w:asciiTheme="majorHAnsi" w:hAnsiTheme="majorHAnsi"/>
        </w:rPr>
        <w:instrText>ADDIN CSL_CITATION { "citationItems" : [ { "id" : "ITEM-1", "itemData" : { "DOI" : "10.1073/pnas.1418307111", "ISSN" : "0027-8424", "PMID" : "25368197", "abstract" : "Comparative genomic analyses among closely related species can greatly enhance our understanding of plant gene and genome evolution. We report de novo-assembled AA-genome sequences for Oryza nivara, Oryza glaberrima, Oryza barthii, Oryza glumaepatula, and Oryza meridionalis. Our analyses reveal massive levels of genomic structural variation, including segmental duplication and rapid gene family turnover, with particularly high instability in defense-related genes. We show, on a genomic scale, how lineage-specific expansion or contraction of gene families has led to their morphological and reproductive diversification, thus enlightening the evolutionary process of speciation and adaptation. Despite strong purifying selective pressures on most Oryza genes, we documented a large number of positively selected genes, especially those genes involved in flower development, reproduction, and resistance-related processes. These diversifying genes are expected to have played key roles in adaptations to their ecological niches in Asia, South America, Africa and Australia. Extensive variation in noncoding RNA gene numbers, function enrichment, and rates of sequence divergence might also help account for the different genetic adaptations of these rice species. Collectively, these resources provide new opportunities for evolutionary genomics, numerous insights into recent speciation, a valuable database of functional variation for crop improvement, and tools for efficient conservation of wild rice germplasm.", "author" : [ { "dropping-particle" : "", "family" : "Zhang", "given" : "Qun-Jie", "non-dropping-particle" : "", "parse-names" : false, "suffix" : "" }, { "dropping-particle" : "", "family" : "Zhu", "given" : "Ting", "non-dropping-particle" : "", "parse-names" : false, "suffix" : "" }, { "dropping-particle" : "", "family" : "Xia", "given" : "En-Hua", "non-dropping-particle" : "", "parse-names" : false, "suffix" : "" }, { "dropping-particle" : "", "family" : "Shi", "given" : "Chao", "non-dropping-particle" : "", "parse-names" : false, "suffix" : "" }, { "dropping-particle" : "", "family" : "Liu", "given" : "Yun-Long", "non-dropping-particle" : "", "parse-names" : false, "suffix" : "" }, { "dropping-particle" : "", "family" : "Zhang", "given" : "Yun", "non-dropping-particle" : "", "parse-names" : false, "suffix" : "" }, { "dropping-particle" : "", "family" : "Liu", "given" : "Yuan", "non-dropping-particle" : "", "parse-names" : false, "suffix" : "" }, { "dropping-particle" : "", "family" : "Jiang", "given" : "Wen-Kai", "non-dropping-particle" : "", "parse-names" : false, "suffix" : "" }, { "dropping-particle" : "", "family" : "Zhao", "given" : "You-Jie", "non-dropping-particle" : "", "parse-names" : false, "suffix" : "" }, { "dropping-particle" : "", "family" : "Mao", "given" : "Shu-Yan", "non-dropping-particle" : "", "parse-names" : false, "suffix" : "" }, { "dropping-particle" : "", "family" : "Zhang", "given" : "Li-Ping", "non-dropping-particle" : "", "parse-names" : false, "suffix" : "" }, { "dropping-particle" : "", "family" : "Huang", "given" : "Hui", "non-dropping-particle" : "", "parse-names" : false, "suffix" : "" }, { "dropping-particle" : "", "family" : "Jiao", "given" : "Jun-Ying", "non-dropping-particle" : "", "parse-names" : false, "suffix" : "" }, { "dropping-particle" : "", "family" : "Xu", "given" : "Ping-Zhen", "non-dropping-particle" : "", "parse-names" : false, "suffix" : "" }, { "dropping-particle" : "", "family" : "Yao", "given" : "Qiu-Yang", "non-dropping-particle" : "", "parse-names" : false, "suffix" : "" }, { "dropping-particle" : "", "family" : "Zeng", "given" : "Fan-Chun", "non-dropping-particle" : "", "parse-names" : false, "suffix" : "" }, { "dropping-particle" : "", "family" : "Yang", "given" : "Li-Li", "non-dropping-particle" : "", "parse-names" : false, "suffix" : "" }, { "dropping-particle" : "", "family" : "Gao", "given" : "Ju", "non-dropping-particle" : "", "parse-names" : false, "suffix" : "" }, { "dropping-particle" : "", "family" : "Tao", "given" : "Da-Yun", "non-dropping-particle" : "", "parse-names" : false, "suffix" : "" }, { "dropping-particle" : "", "family" : "Wang", "given" : "Yue-Ju", "non-dropping-particle" : "", "parse-names" : false, "suffix" : "" }, { "dropping-particle" : "", "family" : "Bennetzen", "given" : "Jeffrey L.", "non-dropping-particle" : "", "parse-names" : false, "suffix" : "" }, { "dropping-particle" : "", "family" : "Gao", "given" : "Li-Zhi", "non-dropping-particle" : "", "parse-names" : false, "suffix" : "" } ], "container-title" : "Proceedings of the National Academy of Sciences", "id" : "ITEM-1", "issue" : "46", "issued" : { "date-parts" : [ [ "2014", "11", "18" ] ] }, "page" : "E4954-E4962", "publisher" : "National Acad Sciences", "title" : "Rapid diversification of five Oryza AA genomes associated with rice adaptation", "type" : "article-journal", "volume" : "111" }, "uris" : [ "http://www.mendeley.com/documents/?uuid=026ee1e4-6c1e-4b83-9bee-9c737d71a336" ] } ], "mendeley" : { "formattedCitation" : "[50]", "plainTextFormattedCitation" : "[50]", "previouslyFormattedCitation" : "[50]" }, "properties" : { "noteIndex" : 0 }, "schema" : "https://github.com/citation-style-language/schema/raw/master/csl-citation.json" }</w:instrText>
      </w:r>
      <w:r w:rsidR="00721C86" w:rsidRPr="00BD19E0">
        <w:rPr>
          <w:rFonts w:asciiTheme="majorHAnsi" w:hAnsiTheme="majorHAnsi"/>
        </w:rPr>
        <w:fldChar w:fldCharType="separate"/>
      </w:r>
      <w:r w:rsidR="00721C86" w:rsidRPr="00BD19E0">
        <w:rPr>
          <w:rFonts w:asciiTheme="majorHAnsi" w:hAnsiTheme="majorHAnsi"/>
          <w:noProof/>
        </w:rPr>
        <w:t>[50]</w:t>
      </w:r>
      <w:r w:rsidR="00721C86" w:rsidRPr="00BD19E0">
        <w:rPr>
          <w:rFonts w:asciiTheme="majorHAnsi" w:hAnsiTheme="majorHAnsi"/>
        </w:rPr>
        <w:fldChar w:fldCharType="end"/>
      </w:r>
      <w:r w:rsidR="004713EA" w:rsidRPr="00BD19E0">
        <w:rPr>
          <w:rFonts w:asciiTheme="majorHAnsi" w:hAnsiTheme="majorHAnsi"/>
        </w:rPr>
        <w:t>, and</w:t>
      </w:r>
      <w:r w:rsidR="004B7D26" w:rsidRPr="00BD19E0">
        <w:rPr>
          <w:rFonts w:asciiTheme="majorHAnsi" w:hAnsiTheme="majorHAnsi"/>
        </w:rPr>
        <w:t xml:space="preserve"> </w:t>
      </w:r>
      <w:r w:rsidR="008B7E14" w:rsidRPr="00BD19E0">
        <w:rPr>
          <w:rFonts w:asciiTheme="majorHAnsi" w:hAnsiTheme="majorHAnsi"/>
        </w:rPr>
        <w:t>83</w:t>
      </w:r>
      <w:r w:rsidR="00D935F5" w:rsidRPr="00BD19E0">
        <w:rPr>
          <w:rFonts w:asciiTheme="majorHAnsi" w:hAnsiTheme="majorHAnsi"/>
        </w:rPr>
        <w:t xml:space="preserve">% of the representative transcript assemblies (RTAs) </w:t>
      </w:r>
      <w:r w:rsidR="000274DC" w:rsidRPr="00BD19E0">
        <w:rPr>
          <w:rFonts w:asciiTheme="majorHAnsi" w:hAnsiTheme="majorHAnsi"/>
        </w:rPr>
        <w:t>in the pan-trans</w:t>
      </w:r>
      <w:r w:rsidR="00D935F5" w:rsidRPr="00BD19E0">
        <w:rPr>
          <w:rFonts w:asciiTheme="majorHAnsi" w:hAnsiTheme="majorHAnsi"/>
        </w:rPr>
        <w:t xml:space="preserve">criptome </w:t>
      </w:r>
      <w:r w:rsidR="004713EA" w:rsidRPr="00BD19E0">
        <w:rPr>
          <w:rFonts w:asciiTheme="majorHAnsi" w:hAnsiTheme="majorHAnsi"/>
        </w:rPr>
        <w:t>analysis of</w:t>
      </w:r>
      <w:r w:rsidR="00D935F5" w:rsidRPr="00BD19E0">
        <w:rPr>
          <w:rFonts w:asciiTheme="majorHAnsi" w:hAnsiTheme="majorHAnsi"/>
        </w:rPr>
        <w:t xml:space="preserve"> maize</w:t>
      </w:r>
      <w:r w:rsidR="00721C86" w:rsidRPr="00BD19E0">
        <w:rPr>
          <w:rFonts w:asciiTheme="majorHAnsi" w:hAnsiTheme="majorHAnsi"/>
        </w:rPr>
        <w:t xml:space="preserve"> </w:t>
      </w:r>
      <w:r w:rsidR="00721C86" w:rsidRPr="00BD19E0">
        <w:rPr>
          <w:rFonts w:asciiTheme="majorHAnsi" w:hAnsiTheme="majorHAnsi"/>
        </w:rPr>
        <w:fldChar w:fldCharType="begin" w:fldLock="1"/>
      </w:r>
      <w:r w:rsidR="00721C86" w:rsidRPr="00BD19E0">
        <w:rPr>
          <w:rFonts w:asciiTheme="majorHAnsi" w:hAnsiTheme="majorHAnsi"/>
        </w:rPr>
        <w:instrText>ADDIN CSL_CITATION { "citationItems" : [ { "id" : "ITEM-1", "itemData" : { "DOI" : "10.1105/tpc.113.119982", "ISBN" : "1532-298X", "ISSN" : "1040-4651", "PMID" : "24488960", "abstract" : "Genomes at the species level are dynamic, with genes present in every individual (core) and genes in a subset of individuals (dispensable) that collectively constitute the pan-genome. Using transcriptome sequencing of seedling RNA from 503 maize (Zea mays) inbred lines to characterize the maize pan-genome, we identified 8681 representative transcript assemblies (RTAs) with 16.4% expressed in all lines and 82.7% expressed in subsets of the lines. Interestingly, with linkage disequilibrium mapping, 76.7% of the RTAs with at least one single nucleotide polymorphism (SNP) could be mapped to a single genetic position, distributed primarily throughout the nonpericentromeric portion of the genome. Stepwise iterative clustering of RTAs suggests, within the context of the genotypes used in this study, that the maize genome is restricted and further sampling of seedling RNA within this germplasm base will result in minimal discovery. Genome-wide association studies based on SNPs and transcript abundance in the pan-genome revealed loci associated with the timing of the juvenile-to-adult vegetative and vegetative-to-reproductive developmental transitions, two traits important for fitness and adaptation. This study revealed the dynamic nature of the maize pan-genome and demonstrated that a substantial portion of variation may lie outside the single reference genome for a species.", "author" : [ { "dropping-particle" : "", "family" : "Hirsch", "given" : "Candice N", "non-dropping-particle" : "", "parse-names" : false, "suffix" : "" }, { "dropping-particle" : "", "family" : "Foerster", "given" : "Jillian M", "non-dropping-particle" : "", "parse-names" : false, "suffix" : "" }, { "dropping-particle" : "", "family" : "Johnson", "given" : "James M", "non-dropping-particle" : "", "parse-names" : false, "suffix" : "" }, { "dropping-particle" : "", "family" : "Sekhon", "given" : "Rajandeep S", "non-dropping-particle" : "", "parse-names" : false, "suffix" : "" }, { "dropping-particle" : "", "family" : "Muttoni", "given" : "German", "non-dropping-particle" : "", "parse-names" : false, "suffix" : "" }, { "dropping-particle" : "", "family" : "Vaillancourt", "given" : "Brieanne", "non-dropping-particle" : "", "parse-names" : false, "suffix" : "" }, { "dropping-particle" : "", "family" : "Penagaricano", "given" : "F.", "non-dropping-particle" : "", "parse-names" : false, "suffix" : "" }, { "dropping-particle" : "", "family" : "Lindquist", "given" : "Erika", "non-dropping-particle" : "", "parse-names" : false, "suffix" : "" }, { "dropping-particle" : "", "family" : "Pedraza", "given" : "Mary Ann", "non-dropping-particle" : "", "parse-names" : false, "suffix" : "" }, { "dropping-particle" : "", "family" : "Barry", "given" : "Kerrie", "non-dropping-particle" : "", "parse-names" : false, "suffix" : "" }, { "dropping-particle" : "", "family" : "Leon", "given" : "Natalia", "non-dropping-particle" : "de", "parse-names" : false, "suffix" : "" }, { "dropping-particle" : "", "family" : "Kaeppler", "given" : "Shawn M", "non-dropping-particle" : "", "parse-names" : false, "suffix" : "" }, { "dropping-particle" : "", "family" : "Buell", "given" : "C Robin", "non-dropping-particle" : "", "parse-names" : false, "suffix" : "" } ], "container-title" : "The Plant Cell", "id" : "ITEM-1", "issue" : "1", "issued" : { "date-parts" : [ [ "2014", "1", "1" ] ] }, "page" : "121-135", "title" : "Insights into the Maize Pan-Genome and Pan-Transcriptome", "type" : "article-journal", "volume" : "26" }, "uris" : [ "http://www.mendeley.com/documents/?uuid=bf542c51-ca0b-4c34-848a-f2d092972916" ] } ], "mendeley" : { "formattedCitation" : "[49]", "plainTextFormattedCitation" : "[49]", "previouslyFormattedCitation" : "[49]" }, "properties" : { "noteIndex" : 0 }, "schema" : "https://github.com/citation-style-language/schema/raw/master/csl-citation.json" }</w:instrText>
      </w:r>
      <w:r w:rsidR="00721C86" w:rsidRPr="00BD19E0">
        <w:rPr>
          <w:rFonts w:asciiTheme="majorHAnsi" w:hAnsiTheme="majorHAnsi"/>
        </w:rPr>
        <w:fldChar w:fldCharType="separate"/>
      </w:r>
      <w:r w:rsidR="00721C86" w:rsidRPr="00BD19E0">
        <w:rPr>
          <w:rFonts w:asciiTheme="majorHAnsi" w:hAnsiTheme="majorHAnsi"/>
          <w:noProof/>
        </w:rPr>
        <w:t>[49]</w:t>
      </w:r>
      <w:r w:rsidR="00721C86" w:rsidRPr="00BD19E0">
        <w:rPr>
          <w:rFonts w:asciiTheme="majorHAnsi" w:hAnsiTheme="majorHAnsi"/>
        </w:rPr>
        <w:fldChar w:fldCharType="end"/>
      </w:r>
      <w:r w:rsidR="00285DE1" w:rsidRPr="00BD19E0">
        <w:rPr>
          <w:rFonts w:asciiTheme="majorHAnsi" w:hAnsiTheme="majorHAnsi"/>
        </w:rPr>
        <w:t>. A</w:t>
      </w:r>
      <w:r w:rsidR="007C7742" w:rsidRPr="00BD19E0">
        <w:rPr>
          <w:rFonts w:asciiTheme="majorHAnsi" w:hAnsiTheme="majorHAnsi"/>
        </w:rPr>
        <w:t>ll these values are higher</w:t>
      </w:r>
      <w:r w:rsidR="00285DE1" w:rsidRPr="00BD19E0">
        <w:rPr>
          <w:rFonts w:asciiTheme="majorHAnsi" w:hAnsiTheme="majorHAnsi"/>
        </w:rPr>
        <w:t>, however,</w:t>
      </w:r>
      <w:r w:rsidR="007C7742" w:rsidRPr="00BD19E0">
        <w:rPr>
          <w:rFonts w:asciiTheme="majorHAnsi" w:hAnsiTheme="majorHAnsi"/>
        </w:rPr>
        <w:t xml:space="preserve"> than </w:t>
      </w:r>
      <w:r w:rsidR="000F3035" w:rsidRPr="00BD19E0">
        <w:rPr>
          <w:rFonts w:asciiTheme="majorHAnsi" w:hAnsiTheme="majorHAnsi"/>
        </w:rPr>
        <w:t>an</w:t>
      </w:r>
      <w:r w:rsidR="007C7742" w:rsidRPr="00BD19E0">
        <w:rPr>
          <w:rFonts w:asciiTheme="majorHAnsi" w:hAnsiTheme="majorHAnsi"/>
        </w:rPr>
        <w:t xml:space="preserve"> estimate of just </w:t>
      </w:r>
      <w:r w:rsidR="00701042" w:rsidRPr="00BD19E0">
        <w:rPr>
          <w:rFonts w:asciiTheme="majorHAnsi" w:hAnsiTheme="majorHAnsi"/>
        </w:rPr>
        <w:t>~</w:t>
      </w:r>
      <w:r w:rsidR="007C7742" w:rsidRPr="00BD19E0">
        <w:rPr>
          <w:rFonts w:asciiTheme="majorHAnsi" w:hAnsiTheme="majorHAnsi"/>
        </w:rPr>
        <w:t>2</w:t>
      </w:r>
      <w:r w:rsidR="007343E3" w:rsidRPr="00BD19E0">
        <w:rPr>
          <w:rFonts w:asciiTheme="majorHAnsi" w:hAnsiTheme="majorHAnsi"/>
        </w:rPr>
        <w:t>0</w:t>
      </w:r>
      <w:r w:rsidR="000F3035" w:rsidRPr="00BD19E0">
        <w:rPr>
          <w:rFonts w:asciiTheme="majorHAnsi" w:hAnsiTheme="majorHAnsi"/>
        </w:rPr>
        <w:t>% dispensa</w:t>
      </w:r>
      <w:r w:rsidR="007C7742" w:rsidRPr="00BD19E0">
        <w:rPr>
          <w:rFonts w:asciiTheme="majorHAnsi" w:hAnsiTheme="majorHAnsi"/>
        </w:rPr>
        <w:t>ble gene families observed in the study of</w:t>
      </w:r>
      <w:r w:rsidR="00827A10" w:rsidRPr="00BD19E0">
        <w:rPr>
          <w:rFonts w:asciiTheme="majorHAnsi" w:hAnsiTheme="majorHAnsi"/>
        </w:rPr>
        <w:t xml:space="preserve"> the</w:t>
      </w:r>
      <w:r w:rsidR="007C7742" w:rsidRPr="00BD19E0">
        <w:rPr>
          <w:rFonts w:asciiTheme="majorHAnsi" w:hAnsiTheme="majorHAnsi"/>
        </w:rPr>
        <w:t xml:space="preserve"> </w:t>
      </w:r>
      <w:r w:rsidR="007C7742" w:rsidRPr="00BD19E0">
        <w:rPr>
          <w:rFonts w:asciiTheme="majorHAnsi" w:hAnsiTheme="majorHAnsi"/>
          <w:i/>
        </w:rPr>
        <w:t>B. olerace</w:t>
      </w:r>
      <w:r w:rsidR="00827A10" w:rsidRPr="00BD19E0">
        <w:rPr>
          <w:rFonts w:asciiTheme="majorHAnsi" w:hAnsiTheme="majorHAnsi"/>
          <w:i/>
        </w:rPr>
        <w:t>a</w:t>
      </w:r>
      <w:r w:rsidR="00827A10" w:rsidRPr="00BD19E0">
        <w:rPr>
          <w:rFonts w:asciiTheme="majorHAnsi" w:hAnsiTheme="majorHAnsi"/>
        </w:rPr>
        <w:t xml:space="preserve"> pan-genome</w:t>
      </w:r>
      <w:r w:rsidR="00285DE1" w:rsidRPr="00BD19E0">
        <w:rPr>
          <w:rFonts w:asciiTheme="majorHAnsi" w:hAnsiTheme="majorHAnsi"/>
        </w:rPr>
        <w:t xml:space="preserve">, </w:t>
      </w:r>
      <w:r w:rsidR="00F914D8" w:rsidRPr="00BD19E0">
        <w:rPr>
          <w:rFonts w:asciiTheme="majorHAnsi" w:hAnsiTheme="majorHAnsi"/>
        </w:rPr>
        <w:t>an observation</w:t>
      </w:r>
      <w:r w:rsidR="00285DE1" w:rsidRPr="00BD19E0">
        <w:rPr>
          <w:rFonts w:asciiTheme="majorHAnsi" w:hAnsiTheme="majorHAnsi"/>
        </w:rPr>
        <w:t xml:space="preserve"> that might be attribu</w:t>
      </w:r>
      <w:r w:rsidR="00250F72" w:rsidRPr="00BD19E0">
        <w:rPr>
          <w:rFonts w:asciiTheme="majorHAnsi" w:hAnsiTheme="majorHAnsi"/>
        </w:rPr>
        <w:t>t</w:t>
      </w:r>
      <w:r w:rsidR="00285DE1" w:rsidRPr="00BD19E0">
        <w:rPr>
          <w:rFonts w:asciiTheme="majorHAnsi" w:hAnsiTheme="majorHAnsi"/>
        </w:rPr>
        <w:t>able to the</w:t>
      </w:r>
      <w:r w:rsidR="000F3035" w:rsidRPr="00BD19E0">
        <w:rPr>
          <w:rFonts w:asciiTheme="majorHAnsi" w:hAnsiTheme="majorHAnsi"/>
        </w:rPr>
        <w:t>ir</w:t>
      </w:r>
      <w:r w:rsidR="00285DE1" w:rsidRPr="00BD19E0">
        <w:rPr>
          <w:rFonts w:asciiTheme="majorHAnsi" w:hAnsiTheme="majorHAnsi"/>
        </w:rPr>
        <w:t xml:space="preserve"> focus on cultivated genotypes</w:t>
      </w:r>
      <w:r w:rsidR="00721C86" w:rsidRPr="00BD19E0">
        <w:rPr>
          <w:rFonts w:asciiTheme="majorHAnsi" w:hAnsiTheme="majorHAnsi"/>
        </w:rPr>
        <w:t xml:space="preserve"> </w:t>
      </w:r>
      <w:r w:rsidR="00721C86" w:rsidRPr="00BD19E0">
        <w:rPr>
          <w:rFonts w:asciiTheme="majorHAnsi" w:hAnsiTheme="majorHAnsi"/>
        </w:rPr>
        <w:fldChar w:fldCharType="begin" w:fldLock="1"/>
      </w:r>
      <w:r w:rsidR="00721C86" w:rsidRPr="00BD19E0">
        <w:rPr>
          <w:rFonts w:asciiTheme="majorHAnsi" w:hAnsiTheme="majorHAnsi"/>
        </w:rPr>
        <w:instrText>ADDIN CSL_CITATION { "citationItems" : [ { "id" : "ITEM-1", "itemData" : { "DOI" : "10.1038/ncomms13390", "ISSN" : "2041-1723", "PMID" : "27834372", "abstract" : "There is an increasing awareness that as a result of structural variation, a reference sequence representing a genome of a single individual is unable to capture all of the gene repertoire found in the species. A large number of genes affected by presence/absence and copy number variation suggest that it may contribute to phenotypic and agronomic trait diversity. Here we show by analysis of the Brassica oleracea pangenome that nearly 20% of genes are affected by presence/absence variation. Several genes displaying presence/absence variation are annotated with functions related to major agronomic traits, including disease resistance, flowering time, glucosinolate metabolism and vitamin biosynthesis.", "author" : [ { "dropping-particle" : "", "family" : "Golicz", "given" : "Agnieszka A.", "non-dropping-particle" : "", "parse-names" : false, "suffix" : "" }, { "dropping-particle" : "", "family" : "Bayer", "given" : "Philipp E.", "non-dropping-particle" : "", "parse-names" : false, "suffix" : "" }, { "dropping-particle" : "", "family" : "Barker", "given" : "Guy C.", "non-dropping-particle" : "", "parse-names" : false, "suffix" : "" }, { "dropping-particle" : "", "family" : "Edger", "given" : "Patrick P.", "non-dropping-particle" : "", "parse-names" : false, "suffix" : "" }, { "dropping-particle" : "", "family" : "Kim", "given" : "HyeRan", "non-dropping-particle" : "", "parse-names" : false, "suffix" : "" }, { "dropping-particle" : "", "family" : "Martinez", "given" : "Paula A.", "non-dropping-particle" : "", "parse-names" : false, "suffix" : "" }, { "dropping-particle" : "", "family" : "Chan", "given" : "Chon Kit Kenneth", "non-dropping-particle" : "", "parse-names" : false, "suffix" : "" }, { "dropping-particle" : "", "family" : "Severn-Ellis", "given" : "Anita", "non-dropping-particle" : "", "parse-names" : false, "suffix" : "" }, { "dropping-particle" : "", "family" : "McCombie", "given" : "W. Richard", "non-dropping-particle" : "", "parse-names" : false, "suffix" : "" }, { "dropping-particle" : "", "family" : "Parkin", "given" : "Isobel A. P.", "non-dropping-particle" : "", "parse-names" : false, "suffix" : "" }, { "dropping-particle" : "", "family" : "Paterson", "given" : "Andrew H.", "non-dropping-particle" : "", "parse-names" : false, "suffix" : "" }, { "dropping-particle" : "", "family" : "Pires", "given" : "J. Chris", "non-dropping-particle" : "", "parse-names" : false, "suffix" : "" }, { "dropping-particle" : "", "family" : "Sharpe", "given" : "Andrew G.", "non-dropping-particle" : "", "parse-names" : false, "suffix" : "" }, { "dropping-particle" : "", "family" : "Tang", "given" : "Haibao", "non-dropping-particle" : "", "parse-names" : false, "suffix" : "" }, { "dropping-particle" : "", "family" : "Teakle", "given" : "Graham R.", "non-dropping-particle" : "", "parse-names" : false, "suffix" : "" }, { "dropping-particle" : "", "family" : "Town", "given" : "Christopher D.", "non-dropping-particle" : "", "parse-names" : false, "suffix" : "" }, { "dropping-particle" : "", "family" : "Batley", "given" : "Jacqueline", "non-dropping-particle" : "", "parse-names" : false, "suffix" : "" }, { "dropping-particle" : "", "family" : "Edwards", "given" : "David", "non-dropping-particle" : "", "parse-names" : false, "suffix" : "" } ], "container-title" : "Nature Communications", "id" : "ITEM-1", "issued" : { "date-parts" : [ [ "2016", "11", "11" ] ] }, "page" : "13390", "title" : "The pangenome of an agronomically important crop plant Brassica oleracea", "type" : "article-journal", "volume" : "7" }, "uris" : [ "http://www.mendeley.com/documents/?uuid=60034b0b-e815-434e-98c0-82a3d7d4ca71" ] } ], "mendeley" : { "formattedCitation" : "[48]", "plainTextFormattedCitation" : "[48]", "previouslyFormattedCitation" : "[48]" }, "properties" : { "noteIndex" : 0 }, "schema" : "https://github.com/citation-style-language/schema/raw/master/csl-citation.json" }</w:instrText>
      </w:r>
      <w:r w:rsidR="00721C86" w:rsidRPr="00BD19E0">
        <w:rPr>
          <w:rFonts w:asciiTheme="majorHAnsi" w:hAnsiTheme="majorHAnsi"/>
        </w:rPr>
        <w:fldChar w:fldCharType="separate"/>
      </w:r>
      <w:r w:rsidR="00721C86" w:rsidRPr="00BD19E0">
        <w:rPr>
          <w:rFonts w:asciiTheme="majorHAnsi" w:hAnsiTheme="majorHAnsi"/>
          <w:noProof/>
        </w:rPr>
        <w:t>[48]</w:t>
      </w:r>
      <w:r w:rsidR="00721C86" w:rsidRPr="00BD19E0">
        <w:rPr>
          <w:rFonts w:asciiTheme="majorHAnsi" w:hAnsiTheme="majorHAnsi"/>
        </w:rPr>
        <w:fldChar w:fldCharType="end"/>
      </w:r>
      <w:r w:rsidR="007C7742" w:rsidRPr="00BD19E0">
        <w:rPr>
          <w:rFonts w:asciiTheme="majorHAnsi" w:hAnsiTheme="majorHAnsi"/>
        </w:rPr>
        <w:t>.</w:t>
      </w:r>
    </w:p>
    <w:p w14:paraId="78DE7721" w14:textId="1B0755FF" w:rsidR="007302FF" w:rsidRPr="00391D1B" w:rsidRDefault="00A074E6" w:rsidP="00E116E1">
      <w:pPr>
        <w:ind w:firstLine="540"/>
        <w:rPr>
          <w:rFonts w:asciiTheme="majorHAnsi" w:hAnsiTheme="majorHAnsi"/>
        </w:rPr>
      </w:pPr>
      <w:r w:rsidRPr="00391D1B">
        <w:t xml:space="preserve">Important </w:t>
      </w:r>
      <w:r w:rsidR="00BF5B03" w:rsidRPr="00391D1B">
        <w:t>c</w:t>
      </w:r>
      <w:r w:rsidR="00114F8E" w:rsidRPr="00391D1B">
        <w:t>aveats</w:t>
      </w:r>
      <w:r w:rsidR="008C4639" w:rsidRPr="00391D1B">
        <w:t xml:space="preserve"> should be </w:t>
      </w:r>
      <w:r w:rsidR="00BF5B03" w:rsidRPr="00391D1B">
        <w:t>kept in mind</w:t>
      </w:r>
      <w:r w:rsidR="008C4639" w:rsidRPr="00391D1B">
        <w:t xml:space="preserve"> when </w:t>
      </w:r>
      <w:r w:rsidR="00E04D5D" w:rsidRPr="00391D1B">
        <w:t xml:space="preserve">interpreting these </w:t>
      </w:r>
      <w:r w:rsidRPr="00391D1B">
        <w:t>results</w:t>
      </w:r>
      <w:r w:rsidR="000274DC" w:rsidRPr="00391D1B">
        <w:t xml:space="preserve">. </w:t>
      </w:r>
      <w:r w:rsidR="00114F8E" w:rsidRPr="00391D1B">
        <w:rPr>
          <w:rFonts w:asciiTheme="majorHAnsi" w:hAnsiTheme="majorHAnsi"/>
        </w:rPr>
        <w:t xml:space="preserve">Due to the incompleteness of the </w:t>
      </w:r>
      <w:r w:rsidR="00114F8E" w:rsidRPr="00391D1B">
        <w:rPr>
          <w:rFonts w:asciiTheme="majorHAnsi" w:hAnsiTheme="majorHAnsi"/>
          <w:i/>
        </w:rPr>
        <w:t>de novo</w:t>
      </w:r>
      <w:r w:rsidR="00114F8E" w:rsidRPr="00391D1B">
        <w:rPr>
          <w:rFonts w:asciiTheme="majorHAnsi" w:hAnsiTheme="majorHAnsi"/>
        </w:rPr>
        <w:t xml:space="preserve"> </w:t>
      </w:r>
      <w:r w:rsidR="008B7E14" w:rsidRPr="008B7E14">
        <w:rPr>
          <w:rFonts w:asciiTheme="majorHAnsi" w:hAnsiTheme="majorHAnsi"/>
          <w:i/>
        </w:rPr>
        <w:t>Medicago</w:t>
      </w:r>
      <w:r w:rsidR="008B7E14">
        <w:rPr>
          <w:rFonts w:asciiTheme="majorHAnsi" w:hAnsiTheme="majorHAnsi"/>
        </w:rPr>
        <w:t xml:space="preserve"> </w:t>
      </w:r>
      <w:r w:rsidR="00114F8E" w:rsidRPr="00391D1B">
        <w:rPr>
          <w:rFonts w:asciiTheme="majorHAnsi" w:hAnsiTheme="majorHAnsi"/>
        </w:rPr>
        <w:t>assemblies (</w:t>
      </w:r>
      <w:r w:rsidR="00114F8E" w:rsidRPr="00391D1B">
        <w:rPr>
          <w:rFonts w:asciiTheme="majorHAnsi" w:hAnsiTheme="majorHAnsi"/>
          <w:i/>
        </w:rPr>
        <w:t>i.e.</w:t>
      </w:r>
      <w:r w:rsidR="00114F8E" w:rsidRPr="00391D1B">
        <w:rPr>
          <w:rFonts w:asciiTheme="majorHAnsi" w:hAnsiTheme="majorHAnsi"/>
        </w:rPr>
        <w:t>, certain portions of genome were difficult to assemble), sequences present in one assembly but absent in others could have been due to technical artifact</w:t>
      </w:r>
      <w:r w:rsidRPr="00391D1B">
        <w:rPr>
          <w:rFonts w:asciiTheme="majorHAnsi" w:hAnsiTheme="majorHAnsi"/>
        </w:rPr>
        <w:t xml:space="preserve">. This </w:t>
      </w:r>
      <w:r w:rsidR="00BF5B03" w:rsidRPr="00391D1B">
        <w:rPr>
          <w:rFonts w:asciiTheme="majorHAnsi" w:hAnsiTheme="majorHAnsi"/>
        </w:rPr>
        <w:t>wou</w:t>
      </w:r>
      <w:r w:rsidR="00707449">
        <w:rPr>
          <w:rFonts w:asciiTheme="majorHAnsi" w:hAnsiTheme="majorHAnsi"/>
        </w:rPr>
        <w:t>l</w:t>
      </w:r>
      <w:r w:rsidR="00BF5B03" w:rsidRPr="00391D1B">
        <w:rPr>
          <w:rFonts w:asciiTheme="majorHAnsi" w:hAnsiTheme="majorHAnsi"/>
        </w:rPr>
        <w:t>d</w:t>
      </w:r>
      <w:r w:rsidRPr="00391D1B">
        <w:rPr>
          <w:rFonts w:asciiTheme="majorHAnsi" w:hAnsiTheme="majorHAnsi"/>
        </w:rPr>
        <w:t xml:space="preserve"> have resulted in</w:t>
      </w:r>
      <w:r w:rsidR="00114F8E" w:rsidRPr="00391D1B">
        <w:rPr>
          <w:rFonts w:asciiTheme="majorHAnsi" w:hAnsiTheme="majorHAnsi"/>
        </w:rPr>
        <w:t xml:space="preserve"> overestimates of dispensable genome size. By contrast, the pan-genome size estimate should be more robust since it surveys novel sequences across all accessions – and it is much less likely that a given genome region would be missed in all assemblies.</w:t>
      </w:r>
    </w:p>
    <w:p w14:paraId="65DBA3A6" w14:textId="77777777" w:rsidR="00A22E3C" w:rsidRPr="00391D1B" w:rsidRDefault="00A22E3C" w:rsidP="002B1E27">
      <w:pPr>
        <w:ind w:firstLine="540"/>
        <w:rPr>
          <w:rFonts w:asciiTheme="majorHAnsi" w:hAnsiTheme="majorHAnsi"/>
        </w:rPr>
      </w:pPr>
    </w:p>
    <w:p w14:paraId="31BE26AC" w14:textId="6BBC936F" w:rsidR="00A22E3C" w:rsidRPr="00391D1B" w:rsidRDefault="00E04D5D" w:rsidP="00AF27EE">
      <w:pPr>
        <w:pStyle w:val="Heading3"/>
      </w:pPr>
      <w:r w:rsidRPr="00391D1B">
        <w:t>Difference</w:t>
      </w:r>
      <w:r w:rsidR="002E485E" w:rsidRPr="00391D1B">
        <w:t>s</w:t>
      </w:r>
      <w:r w:rsidRPr="00391D1B">
        <w:t xml:space="preserve"> in </w:t>
      </w:r>
      <w:r w:rsidR="00A22E3C" w:rsidRPr="00391D1B">
        <w:t>variant architecture</w:t>
      </w:r>
      <w:r w:rsidRPr="00391D1B">
        <w:t xml:space="preserve"> among different gene families</w:t>
      </w:r>
    </w:p>
    <w:p w14:paraId="5A811360" w14:textId="3B40DCDE" w:rsidR="00285DE1" w:rsidRDefault="00CA4919" w:rsidP="004D5F48">
      <w:pPr>
        <w:widowControl w:val="0"/>
        <w:autoSpaceDE w:val="0"/>
        <w:autoSpaceDN w:val="0"/>
        <w:adjustRightInd w:val="0"/>
        <w:ind w:firstLine="720"/>
        <w:rPr>
          <w:rFonts w:asciiTheme="majorHAnsi" w:hAnsiTheme="majorHAnsi"/>
        </w:rPr>
      </w:pPr>
      <w:r w:rsidRPr="00391D1B">
        <w:rPr>
          <w:rFonts w:asciiTheme="majorHAnsi" w:hAnsiTheme="majorHAnsi"/>
        </w:rPr>
        <w:t xml:space="preserve">Genome regions high in SVs </w:t>
      </w:r>
      <w:r w:rsidR="002E485E" w:rsidRPr="00391D1B">
        <w:rPr>
          <w:rFonts w:asciiTheme="majorHAnsi" w:hAnsiTheme="majorHAnsi"/>
        </w:rPr>
        <w:t>often</w:t>
      </w:r>
      <w:r w:rsidRPr="00391D1B">
        <w:rPr>
          <w:rFonts w:asciiTheme="majorHAnsi" w:hAnsiTheme="majorHAnsi"/>
        </w:rPr>
        <w:t xml:space="preserve"> coincide with </w:t>
      </w:r>
      <w:r w:rsidR="002E485E" w:rsidRPr="00391D1B">
        <w:rPr>
          <w:rFonts w:asciiTheme="majorHAnsi" w:hAnsiTheme="majorHAnsi"/>
        </w:rPr>
        <w:t xml:space="preserve">genome regions rich in </w:t>
      </w:r>
      <w:r w:rsidRPr="00391D1B">
        <w:rPr>
          <w:rFonts w:asciiTheme="majorHAnsi" w:hAnsiTheme="majorHAnsi"/>
        </w:rPr>
        <w:t>either TE</w:t>
      </w:r>
      <w:r w:rsidR="002E485E" w:rsidRPr="00391D1B">
        <w:rPr>
          <w:rFonts w:asciiTheme="majorHAnsi" w:hAnsiTheme="majorHAnsi"/>
        </w:rPr>
        <w:t>s</w:t>
      </w:r>
      <w:r w:rsidRPr="00391D1B">
        <w:rPr>
          <w:rFonts w:asciiTheme="majorHAnsi" w:hAnsiTheme="majorHAnsi"/>
        </w:rPr>
        <w:t xml:space="preserve"> or </w:t>
      </w:r>
      <w:r w:rsidR="002E485E" w:rsidRPr="00391D1B">
        <w:rPr>
          <w:rFonts w:asciiTheme="majorHAnsi" w:hAnsiTheme="majorHAnsi"/>
        </w:rPr>
        <w:t xml:space="preserve">one of </w:t>
      </w:r>
      <w:r w:rsidR="002E485E" w:rsidRPr="00BD19E0">
        <w:rPr>
          <w:rFonts w:asciiTheme="majorHAnsi" w:hAnsiTheme="majorHAnsi"/>
        </w:rPr>
        <w:t xml:space="preserve">the </w:t>
      </w:r>
      <w:r w:rsidR="00A706B5" w:rsidRPr="00BD19E0">
        <w:rPr>
          <w:rFonts w:asciiTheme="majorHAnsi" w:hAnsiTheme="majorHAnsi"/>
        </w:rPr>
        <w:t>biotic interaction and stress related</w:t>
      </w:r>
      <w:r w:rsidR="002E485E" w:rsidRPr="00BD19E0">
        <w:rPr>
          <w:rFonts w:asciiTheme="majorHAnsi" w:hAnsiTheme="majorHAnsi"/>
        </w:rPr>
        <w:t xml:space="preserve"> gene families </w:t>
      </w:r>
      <w:r w:rsidR="00827A10" w:rsidRPr="00BD19E0">
        <w:rPr>
          <w:rFonts w:asciiTheme="majorHAnsi" w:hAnsiTheme="majorHAnsi"/>
        </w:rPr>
        <w:t>ex</w:t>
      </w:r>
      <w:r w:rsidR="00827A10" w:rsidRPr="00391D1B">
        <w:rPr>
          <w:rFonts w:asciiTheme="majorHAnsi" w:hAnsiTheme="majorHAnsi"/>
        </w:rPr>
        <w:t>amined in this study</w:t>
      </w:r>
      <w:r w:rsidR="000805FD">
        <w:rPr>
          <w:rFonts w:asciiTheme="majorHAnsi" w:hAnsiTheme="majorHAnsi"/>
        </w:rPr>
        <w:t xml:space="preserve"> </w:t>
      </w:r>
      <w:r w:rsidRPr="00391D1B">
        <w:rPr>
          <w:rFonts w:asciiTheme="majorHAnsi" w:hAnsiTheme="majorHAnsi"/>
        </w:rPr>
        <w:t>(</w:t>
      </w:r>
      <w:r w:rsidR="00B75C40" w:rsidRPr="00391D1B">
        <w:rPr>
          <w:rFonts w:asciiTheme="majorHAnsi" w:hAnsiTheme="majorHAnsi"/>
        </w:rPr>
        <w:t xml:space="preserve">Figures </w:t>
      </w:r>
      <w:r w:rsidR="00A959D8" w:rsidRPr="00391D1B">
        <w:rPr>
          <w:rFonts w:asciiTheme="majorHAnsi" w:hAnsiTheme="majorHAnsi"/>
        </w:rPr>
        <w:t>1 and 2</w:t>
      </w:r>
      <w:r w:rsidRPr="00391D1B">
        <w:rPr>
          <w:rFonts w:asciiTheme="majorHAnsi" w:hAnsiTheme="majorHAnsi"/>
        </w:rPr>
        <w:t xml:space="preserve">). </w:t>
      </w:r>
      <w:r w:rsidR="009C0966">
        <w:rPr>
          <w:rFonts w:asciiTheme="majorHAnsi" w:hAnsiTheme="majorHAnsi"/>
        </w:rPr>
        <w:t xml:space="preserve">This is a relationship that has frequently been observed in plant genomes </w:t>
      </w:r>
      <w:r w:rsidR="00721C86">
        <w:rPr>
          <w:rFonts w:asciiTheme="majorHAnsi" w:hAnsiTheme="majorHAnsi"/>
        </w:rPr>
        <w:fldChar w:fldCharType="begin" w:fldLock="1"/>
      </w:r>
      <w:r w:rsidR="00721C86">
        <w:rPr>
          <w:rFonts w:asciiTheme="majorHAnsi" w:hAnsiTheme="majorHAnsi"/>
        </w:rPr>
        <w:instrText>ADDIN CSL_CITATION { "citationItems" : [ { "id" : "ITEM-1", "itemData" : { "DOI" : "10.1038/nature10414", "ISBN" : "1476-4687 (Electronic)\\r0028-0836 (Linking)", "ISSN" : "0028-0836", "PMID" : "21874022", "abstract" : "Genetic differences between Arabidopsis thaliana accessions underlie the plant's extensive phenotypic variation, and until now these have been interpreted largely in the context of the annotated reference accession Col-0. Here we report the sequencing, assembly and annotation of the genomes of 18 natural A. thaliana accessions, and their transcriptomes. When assessed on the basis of the reference annotation, one-third of protein-coding genes are predicted to be disrupted in at least one accession. However, re-annotation of each genome revealed that alternative gene models often restore coding potential. Gene expression in seedlings differed for nearly half of expressed genes and was frequently associated with cis variants within 5 kilobases, as were intron retention alternative splicing events. Sequence and expression variation is most pronounced in genes that respond to the biotic environment. Our data further promote evolutionary and functional studies in A. thaliana, especially the MAGIC genetic reference population descended from these accessions.", "author" : [ { "dropping-particle" : "", "family" : "Gan", "given" : "Xiangchao", "non-dropping-particle" : "", "parse-names" : false, "suffix" : "" }, { "dropping-particle" : "", "family" : "Stegle", "given" : "Oliver", "non-dropping-particle" : "", "parse-names" : false, "suffix" : "" }, { "dropping-particle" : "", "family" : "Behr", "given" : "Jonas", "non-dropping-particle" : "", "parse-names" : false, "suffix" : "" }, { "dropping-particle" : "", "family" : "Steffen", "given" : "Joshua G.", "non-dropping-particle" : "", "parse-names" : false, "suffix" : "" }, { "dropping-particle" : "", "family" : "Drewe", "given" : "Philipp", "non-dropping-particle" : "", "parse-names" : false, "suffix" : "" }, { "dropping-particle" : "", "family" : "Hildebrand", "given" : "Katie L.", "non-dropping-particle" : "", "parse-names" : false, "suffix" : "" }, { "dropping-particle" : "", "family" : "Lyngsoe", "given" : "Rune", "non-dropping-particle" : "", "parse-names" : false, "suffix" : "" }, { "dropping-particle" : "", "family" : "Schultheiss", "given" : "Sebastian J.", "non-dropping-particle" : "", "parse-names" : false, "suffix" : "" }, { "dropping-particle" : "", "family" : "Osborne", "given" : "Edward J.", "non-dropping-particle" : "", "parse-names" : false, "suffix" : "" }, { "dropping-particle" : "", "family" : "Sreedharan", "given" : "Vipin T.", "non-dropping-particle" : "", "parse-names" : false, "suffix" : "" }, { "dropping-particle" : "", "family" : "Kahles", "given" : "Andr\u00e9", "non-dropping-particle" : "", "parse-names" : false, "suffix" : "" }, { "dropping-particle" : "", "family" : "Bohnert", "given" : "Regina", "non-dropping-particle" : "", "parse-names" : false, "suffix" : "" }, { "dropping-particle" : "", "family" : "Jean", "given" : "G\u00e9raldine", "non-dropping-particle" : "", "parse-names" : false, "suffix" : "" }, { "dropping-particle" : "", "family" : "Derwent", "given" : "Paul", "non-dropping-particle" : "", "parse-names" : false, "suffix" : "" }, { "dropping-particle" : "", "family" : "Kersey", "given" : "Paul", "non-dropping-particle" : "", "parse-names" : false, "suffix" : "" }, { "dropping-particle" : "", "family" : "Belfield", "given" : "Eric J.", "non-dropping-particle" : "", "parse-names" : false, "suffix" : "" }, { "dropping-particle" : "", "family" : "Harberd", "given" : "Nicholas P.", "non-dropping-particle" : "", "parse-names" : false, "suffix" : "" }, { "dropping-particle" : "", "family" : "Kemen", "given" : "Eric", "non-dropping-particle" : "", "parse-names" : false, "suffix" : "" }, { "dropping-particle" : "", "family" : "Toomajian", "given" : "Christopher", "non-dropping-particle" : "", "parse-names" : false, "suffix" : "" }, { "dropping-particle" : "", "family" : "Kover", "given" : "Paula X.", "non-dropping-particle" : "", "parse-names" : false, "suffix" : "" }, { "dropping-particle" : "", "family" : "Clark", "given" : "Richard M.", "non-dropping-particle" : "", "parse-names" : false, "suffix" : "" }, { "dropping-particle" : "", "family" : "R\u00e4tsch", "given" : "Gunnar", "non-dropping-particle" : "", "parse-names" : false, "suffix" : "" }, { "dropping-particle" : "", "family" : "Mott", "given" : "Richard", "non-dropping-particle" : "", "parse-names" : false, "suffix" : "" } ], "container-title" : "Nature", "id" : "ITEM-1", "issue" : "7365", "issued" : { "date-parts" : [ [ "2011", "8", "28" ] ] }, "page" : "419-423", "title" : "Multiple reference genomes and transcriptomes for Arabidopsis thaliana", "type" : "article-journal", "volume" : "477" }, "uris" : [ "http://www.mendeley.com/documents/?uuid=f154c2c3-f9fc-4618-8541-b1662a7b5ced" ] }, { "id" : "ITEM-2", "itemData" : { "DOI" : "10.1038/nbt.2979", "ISSN" : "1087-0156", "abstract" : "Wild relatives of crops are an important source of genetic diversity for agriculture, but their gene repertoire remains largely unexplored. We report the establishment and analysis of a pan-genome of Glycine soja, the wild relative of cultivated soybean Glycine max, by sequencing and de novo assembly of seven phylogenetically and geographically representative accessions. Intergenomic comparisons identified lineage-specific genes and genes with copy number variation or large-effect mutations, some of which show evidence of positive selection and may contribute to variation of agronomic traits such as biotic resistance, seed composition, flowering and maturity time, organ size and final biomass. Approximately 80% of the pan-genome was present in all seven accessions (core), whereas the rest was dispensable and exhibited greater variation than the core genome, perhaps reflecting a role in adaptation to diverse environments. This work will facilitate the harnessing of untapped genetic diversity from wild soybean for enhancement of elite cultivars.", "author" : [ { "dropping-particle" : "", "family" : "Li", "given" : "Ying-hui", "non-dropping-particle" : "", "parse-names" : false, "suffix" : "" }, { "dropping-particle" : "", "family" : "Zhou", "given" : "Guangyu", "non-dropping-particle" : "", "parse-names" : false, "suffix" : "" }, { "dropping-particle" : "", "family" : "Ma", "given" : "Jianxin", "non-dropping-particle" : "", "parse-names" : false, "suffix" : "" }, { "dropping-particle" : "", "family" : "Jiang", "given" : "Wenkai", "non-dropping-particle" : "", "parse-names" : false, "suffix" : "" }, { "dropping-particle" : "", "family" : "Jin", "given" : "Long-guo", "non-dropping-particle" : "", "parse-names" : false, "suffix" : "" }, { "dropping-particle" : "", "family" : "Zhang", "given" : "Zhouhao", "non-dropping-particle" : "", "parse-names" : false, "suffix" : "" }, { "dropping-particle" : "", "family" : "Guo", "given" : "Yong", "non-dropping-particle" : "", "parse-names" : false, "suffix" : "" }, { "dropping-particle" : "", "family" : "Zhang", "given" : "Jinbo", "non-dropping-particle" : "", "parse-names" : false, "suffix" : "" }, { "dropping-particle" : "", "family" : "Sui", "given" : "Yi", "non-dropping-particle" : "", "parse-names" : false, "suffix" : "" }, { "dropping-particle" : "", "family" : "Zheng", "given" : "Liangtao", "non-dropping-particle" : "", "parse-names" : false, "suffix" : "" }, { "dropping-particle" : "", "family" : "Zhang", "given" : "Shan-shan", "non-dropping-particle" : "", "parse-names" : false, "suffix" : "" }, { "dropping-particle" : "", "family" : "Zuo", "given" : "Qiyang", "non-dropping-particle" : "", "parse-names" : false, "suffix" : "" }, { "dropping-particle" : "", "family" : "Shi", "given" : "Xue-hui", "non-dropping-particle" : "", "parse-names" : false, "suffix" : "" }, { "dropping-particle" : "", "family" : "Li", "given" : "Yan-fei", "non-dropping-particle" : "", "parse-names" : false, "suffix" : "" }, { "dropping-particle" : "", "family" : "Zhang", "given" : "Wan-ke", "non-dropping-particle" : "", "parse-names" : false, "suffix" : "" }, { "dropping-particle" : "", "family" : "Hu", "given" : "Yiyao", "non-dropping-particle" : "", "parse-names" : false, "suffix" : "" }, { "dropping-particle" : "", "family" : "Kong", "given" : "Guanyi", "non-dropping-particle" : "", "parse-names" : false, "suffix" : "" }, { "dropping-particle" : "", "family" : "Hong", "given" : "Hui-long", "non-dropping-particle" : "", "parse-names" : false, "suffix" : "" }, { "dropping-particle" : "", "family" : "Tan", "given" : "Bing", "non-dropping-particle" : "", "parse-names" : false, "suffix" : "" }, { "dropping-particle" : "", "family" : "Song", "given" : "Jian", "non-dropping-particle" : "", "parse-names" : false, "suffix" : "" }, { "dropping-particle" : "", "family" : "Liu", "given" : "Zhang-xiong", "non-dropping-particle" : "", "parse-names" : false, "suffix" : "" }, { "dropping-particle" : "", "family" : "Wang", "given" : "Yaoshen", "non-dropping-particle" : "", "parse-names" : false, "suffix" : "" }, { "dropping-particle" : "", "family" : "Ruan", "given" : "Hang", "non-dropping-particle" : "", "parse-names" : false, "suffix" : "" }, { "dropping-particle" : "", "family" : "Yeung", "given" : "Carol K L", "non-dropping-particle" : "", "parse-names" : false, "suffix" : "" }, { "dropping-particle" : "", "family" : "Liu", "given" : "Jian", "non-dropping-particle" : "", "parse-names" : false, "suffix" : "" }, { "dropping-particle" : "", "family" : "Wang", "given" : "Hailong", "non-dropping-particle" : "", "parse-names" : false, "suffix" : "" }, { "dropping-particle" : "", "family" : "Zhang", "given" : "Li-juan", "non-dropping-particle" : "", "parse-names" : false, "suffix" : "" }, { "dropping-particle" : "", "family" : "Guan", "given" : "Rong-xia", "non-dropping-particle" : "", "parse-names" : false, "suffix" : "" }, { "dropping-particle" : "", "family" : "Wang", "given" : "Ke-jing", "non-dropping-particle" : "", "parse-names" : false, "suffix" : "" }, { "dropping-particle" : "", "family" : "Li", "given" : "Wen-bin", "non-dropping-particle" : "", "parse-names" : false, "suffix" : "" }, { "dropping-particle" : "", "family" : "Chen", "given" : "Shou-yi", "non-dropping-particle" : "", "parse-names" : false, "suffix" : "" }, { "dropping-particle" : "", "family" : "Chang", "given" : "Ru-zhen", "non-dropping-particle" : "", "parse-names" : false, "suffix" : "" }, { "dropping-particle" : "", "family" : "Jiang", "given" : "Zhi", "non-dropping-particle" : "", "parse-names" : false, "suffix" : "" }, { "dropping-particle" : "", "family" : "Jackson", "given" : "Scott a", "non-dropping-particle" : "", "parse-names" : false, "suffix" : "" }, { "dropping-particle" : "", "family" : "Li", "given" : "Ruiqiang", "non-dropping-particle" : "", "parse-names" : false, "suffix" : "" }, { "dropping-particle" : "", "family" : "Qiu", "given" : "Li-juan", "non-dropping-particle" : "", "parse-names" : false, "suffix" : "" } ], "container-title" : "Nature Biotechnology", "id" : "ITEM-2", "issue" : "10", "issued" : { "date-parts" : [ [ "2014", "9", "14" ] ] }, "note" : "10.1038/nbt.2979", "page" : "1045-1052", "title" : "De novo assembly of soybean wild relatives for pan-genome analysis of diversity and agronomic traits", "type" : "article-journal", "volume" : "32" }, "uris" : [ "http://www.mendeley.com/documents/?uuid=c439249e-e0ab-4009-a16d-5db61393b669" ] }, { "id" : "ITEM-3", "itemData" : { "DOI" : "10.1186/s13059-014-0506-z", "ISBN" : "1465-6906", "ISSN" : "1465-6906", "PMID" : "25468217", "abstract" : "The use of high throughput genome-sequencing technologies has uncovered a large extent of structural variation in eukaryotic genomes that makes important contributions to genomic diversity and phenotypic variation. Currently, when the genomes of different strains of a given organism are compared, whole genome resequencing data are aligned to an established reference sequence. However when the reference differs in significant structural ways from the individuals under study, the analysis is often incomplete or inaccurate. Here, we use rice as a model to explore the extent of structural variation among strains adapted to different ecologies and geographies, and show that this variation can be significant, often matching or exceeding the variation present in closely related human populations or other mammals. We demonstrate how improvements in sequencing and assembly technology allow rapid and inexpensive de novo assembly of next generation sequence data into high-quality assemblies that can be directly compared to provide an unbiased assessment. Using this approach, we are able to accurately assess the ?pan-genome? of three divergent rice varieties and document several megabases of each genome absent in the other two. Many of the genome-specific loci are annotated to contain genes, reflecting the potential for new biological properties that would be missed by standard resequencing approaches. We further provide a detailed analysis of several loci associated with agriculturally important traits, illustrating the utility of our approach for biological discovery. All of the data and software are openly available to support further breeding and functional studies of rice and other species.", "author" : [ { "dropping-particle" : "", "family" : "Schatz", "given" : "Michael C", "non-dropping-particle" : "", "parse-names" : false, "suffix" : "" }, { "dropping-particle" : "", "family" : "Maron", "given" : "Lyza G", "non-dropping-particle" : "", "parse-names" : false, "suffix" : "" }, { "dropping-particle" : "", "family" : "Stein", "given" : "Joshua C", "non-dropping-particle" : "", "parse-names" : false, "suffix" : "" }, { "dropping-particle" : "", "family" : "Wences", "given" : "Alejandro", "non-dropping-particle" : "", "parse-names" : false, "suffix" : "" }, { "dropping-particle" : "", "family" : "Gurtowski", "given" : "James", "non-dropping-particle" : "", "parse-names" : false, "suffix" : "" }, { "dropping-particle" : "", "family" : "Biggers", "given" : "Eric", "non-dropping-particle" : "", "parse-names" : false, "suffix" : "" }, { "dropping-particle" : "", "family" : "Lee", "given" : "Hayan", "non-dropping-particle" : "", "parse-names" : false, "suffix" : "" }, { "dropping-particle" : "", "family" : "Kramer", "given" : "Melissa", "non-dropping-particle" : "", "parse-names" : false, "suffix" : "" }, { "dropping-particle" : "", "family" : "Antoniou", "given" : "Eric", "non-dropping-particle" : "", "parse-names" : false, "suffix" : "" }, { "dropping-particle" : "", "family" : "Ghiban", "given" : "Elena", "non-dropping-particle" : "", "parse-names" : false, "suffix" : "" }, { "dropping-particle" : "", "family" : "Wright", "given" : "Mark H", "non-dropping-particle" : "", "parse-names" : false, "suffix" : "" }, { "dropping-particle" : "", "family" : "Chia", "given" : "Jer-ming", "non-dropping-particle" : "", "parse-names" : false, "suffix" : "" }, { "dropping-particle" : "", "family" : "Ware", "given" : "Doreen", "non-dropping-particle" : "", "parse-names" : false, "suffix" : "" }, { "dropping-particle" : "", "family" : "McCouch", "given" : "Susan R", "non-dropping-particle" : "", "parse-names" : false, "suffix" : "" }, { "dropping-particle" : "", "family" : "McCombie", "given" : "W", "non-dropping-particle" : "", "parse-names" : false, "suffix" : "" } ], "container-title" : "Genome Biology", "id" : "ITEM-3", "issue" : "11", "issued" : { "date-parts" : [ [ "2014" ] ] }, "page" : "506", "title" : "Whole genome de novo assemblies of three divergent strains of rice, Oryza sativa, document novel gene space of aus and indica", "type" : "article-journal", "volume" : "15" }, "uris" : [ "http://www.mendeley.com/documents/?uuid=10e4f249-2432-441d-95ee-bc67cf975dbc" ] }, { "id" : "ITEM-4", "itemData" : { "DOI" : "10.1073/pnas.1418307111", "ISSN" : "0027-8424", "PMID" : "25368197", "abstract" : "Comparative genomic analyses among closely related species can greatly enhance our understanding of plant gene and genome evolution. We report de novo-assembled AA-genome sequences for Oryza nivara, Oryza glaberrima, Oryza barthii, Oryza glumaepatula, and Oryza meridionalis. Our analyses reveal massive levels of genomic structural variation, including segmental duplication and rapid gene family turnover, with particularly high instability in defense-related genes. We show, on a genomic scale, how lineage-specific expansion or contraction of gene families has led to their morphological and reproductive diversification, thus enlightening the evolutionary process of speciation and adaptation. Despite strong purifying selective pressures on most Oryza genes, we documented a large number of positively selected genes, especially those genes involved in flower development, reproduction, and resistance-related processes. These diversifying genes are expected to have played key roles in adaptations to their ecological niches in Asia, South America, Africa and Australia. Extensive variation in noncoding RNA gene numbers, function enrichment, and rates of sequence divergence might also help account for the different genetic adaptations of these rice species. Collectively, these resources provide new opportunities for evolutionary genomics, numerous insights into recent speciation, a valuable database of functional variation for crop improvement, and tools for efficient conservation of wild rice germplasm.", "author" : [ { "dropping-particle" : "", "family" : "Zhang", "given" : "Qun-Jie", "non-dropping-particle" : "", "parse-names" : false, "suffix" : "" }, { "dropping-particle" : "", "family" : "Zhu", "given" : "Ting", "non-dropping-particle" : "", "parse-names" : false, "suffix" : "" }, { "dropping-particle" : "", "family" : "Xia", "given" : "En-Hua", "non-dropping-particle" : "", "parse-names" : false, "suffix" : "" }, { "dropping-particle" : "", "family" : "Shi", "given" : "Chao", "non-dropping-particle" : "", "parse-names" : false, "suffix" : "" }, { "dropping-particle" : "", "family" : "Liu", "given" : "Yun-Long", "non-dropping-particle" : "", "parse-names" : false, "suffix" : "" }, { "dropping-particle" : "", "family" : "Zhang", "given" : "Yun", "non-dropping-particle" : "", "parse-names" : false, "suffix" : "" }, { "dropping-particle" : "", "family" : "Liu", "given" : "Yuan", "non-dropping-particle" : "", "parse-names" : false, "suffix" : "" }, { "dropping-particle" : "", "family" : "Jiang", "given" : "Wen-Kai", "non-dropping-particle" : "", "parse-names" : false, "suffix" : "" }, { "dropping-particle" : "", "family" : "Zhao", "given" : "You-Jie", "non-dropping-particle" : "", "parse-names" : false, "suffix" : "" }, { "dropping-particle" : "", "family" : "Mao", "given" : "Shu-Yan", "non-dropping-particle" : "", "parse-names" : false, "suffix" : "" }, { "dropping-particle" : "", "family" : "Zhang", "given" : "Li-Ping", "non-dropping-particle" : "", "parse-names" : false, "suffix" : "" }, { "dropping-particle" : "", "family" : "Huang", "given" : "Hui", "non-dropping-particle" : "", "parse-names" : false, "suffix" : "" }, { "dropping-particle" : "", "family" : "Jiao", "given" : "Jun-Ying", "non-dropping-particle" : "", "parse-names" : false, "suffix" : "" }, { "dropping-particle" : "", "family" : "Xu", "given" : "Ping-Zhen", "non-dropping-particle" : "", "parse-names" : false, "suffix" : "" }, { "dropping-particle" : "", "family" : "Yao", "given" : "Qiu-Yang", "non-dropping-particle" : "", "parse-names" : false, "suffix" : "" }, { "dropping-particle" : "", "family" : "Zeng", "given" : "Fan-Chun", "non-dropping-particle" : "", "parse-names" : false, "suffix" : "" }, { "dropping-particle" : "", "family" : "Yang", "given" : "Li-Li", "non-dropping-particle" : "", "parse-names" : false, "suffix" : "" }, { "dropping-particle" : "", "family" : "Gao", "given" : "Ju", "non-dropping-particle" : "", "parse-names" : false, "suffix" : "" }, { "dropping-particle" : "", "family" : "Tao", "given" : "Da-Yun", "non-dropping-particle" : "", "parse-names" : false, "suffix" : "" }, { "dropping-particle" : "", "family" : "Wang", "given" : "Yue-Ju", "non-dropping-particle" : "", "parse-names" : false, "suffix" : "" }, { "dropping-particle" : "", "family" : "Bennetzen", "given" : "Jeffrey L.", "non-dropping-particle" : "", "parse-names" : false, "suffix" : "" }, { "dropping-particle" : "", "family" : "Gao", "given" : "Li-Zhi", "non-dropping-particle" : "", "parse-names" : false, "suffix" : "" } ], "container-title" : "Proceedings of the National Academy of Sciences", "id" : "ITEM-4", "issue" : "46", "issued" : { "date-parts" : [ [ "2014", "11", "18" ] ] }, "page" : "E4954-E4962", "publisher" : "National Acad Sciences", "title" : "Rapid diversification of five Oryza AA genomes associated with rice adaptation", "type" : "article-journal", "volume" : "111" }, "uris" : [ "http://www.mendeley.com/documents/?uuid=026ee1e4-6c1e-4b83-9bee-9c737d71a336" ] }, { "id" : "ITEM-5", "itemData" : { "DOI" : "10.1038/ncomms13390", "ISSN" : "2041-1723", "PMID" : "27834372", "abstract" : "There is an increasing awareness that as a result of structural variation, a reference sequence representing a genome of a single individual is unable to capture all of the gene repertoire found in the species. A large number of genes affected by presence/absence and copy number variation suggest that it may contribute to phenotypic and agronomic trait diversity. Here we show by analysis of the Brassica oleracea pangenome that nearly 20% of genes are affected by presence/absence variation. Several genes displaying presence/absence variation are annotated with functions related to major agronomic traits, including disease resistance, flowering time, glucosinolate metabolism and vitamin biosynthesis.", "author" : [ { "dropping-particle" : "", "family" : "Golicz", "given" : "Agnieszka A.", "non-dropping-particle" : "", "parse-names" : false, "suffix" : "" }, { "dropping-particle" : "", "family" : "Bayer", "given" : "Philipp E.", "non-dropping-particle" : "", "parse-names" : false, "suffix" : "" }, { "dropping-particle" : "", "family" : "Barker", "given" : "Guy C.", "non-dropping-particle" : "", "parse-names" : false, "suffix" : "" }, { "dropping-particle" : "", "family" : "Edger", "given" : "Patrick P.", "non-dropping-particle" : "", "parse-names" : false, "suffix" : "" }, { "dropping-particle" : "", "family" : "Kim", "given" : "HyeRan", "non-dropping-particle" : "", "parse-names" : false, "suffix" : "" }, { "dropping-particle" : "", "family" : "Martinez", "given" : "Paula A.", "non-dropping-particle" : "", "parse-names" : false, "suffix" : "" }, { "dropping-particle" : "", "family" : "Chan", "given" : "Chon Kit Kenneth", "non-dropping-particle" : "", "parse-names" : false, "suffix" : "" }, { "dropping-particle" : "", "family" : "Severn-Ellis", "given" : "Anita", "non-dropping-particle" : "", "parse-names" : false, "suffix" : "" }, { "dropping-particle" : "", "family" : "McCombie", "given" : "W. Richard", "non-dropping-particle" : "", "parse-names" : false, "suffix" : "" }, { "dropping-particle" : "", "family" : "Parkin", "given" : "Isobel A. P.", "non-dropping-particle" : "", "parse-names" : false, "suffix" : "" }, { "dropping-particle" : "", "family" : "Paterson", "given" : "Andrew H.", "non-dropping-particle" : "", "parse-names" : false, "suffix" : "" }, { "dropping-particle" : "", "family" : "Pires", "given" : "J. Chris", "non-dropping-particle" : "", "parse-names" : false, "suffix" : "" }, { "dropping-particle" : "", "family" : "Sharpe", "given" : "Andrew G.", "non-dropping-particle" : "", "parse-names" : false, "suffix" : "" }, { "dropping-particle" : "", "family" : "Tang", "given" : "Haibao", "non-dropping-particle" : "", "parse-names" : false, "suffix" : "" }, { "dropping-particle" : "", "family" : "Teakle", "given" : "Graham R.", "non-dropping-particle" : "", "parse-names" : false, "suffix" : "" }, { "dropping-particle" : "", "family" : "Town", "given" : "Christopher D.", "non-dropping-particle" : "", "parse-names" : false, "suffix" : "" }, { "dropping-particle" : "", "family" : "Batley", "given" : "Jacqueline", "non-dropping-particle" : "", "parse-names" : false, "suffix" : "" }, { "dropping-particle" : "", "family" : "Edwards", "given" : "David", "non-dropping-particle" : "", "parse-names" : false, "suffix" : "" } ], "container-title" : "Nature Communications", "id" : "ITEM-5", "issued" : { "date-parts" : [ [ "2016", "11", "11" ] ] }, "page" : "13390", "title" : "The pangenome of an agronomically important crop plant Brassica oleracea", "type" : "article-journal", "volume" : "7" }, "uris" : [ "http://www.mendeley.com/documents/?uuid=60034b0b-e815-434e-98c0-82a3d7d4ca71" ] } ], "mendeley" : { "formattedCitation" : "[30,46\u201348,50]", "plainTextFormattedCitation" : "[30,46\u201348,50]", "previouslyFormattedCitation" : "[30,46\u201348,50]" }, "properties" : { "noteIndex" : 0 }, "schema" : "https://github.com/citation-style-language/schema/raw/master/csl-citation.json" }</w:instrText>
      </w:r>
      <w:r w:rsidR="00721C86">
        <w:rPr>
          <w:rFonts w:asciiTheme="majorHAnsi" w:hAnsiTheme="majorHAnsi"/>
        </w:rPr>
        <w:fldChar w:fldCharType="separate"/>
      </w:r>
      <w:r w:rsidR="00721C86" w:rsidRPr="00721C86">
        <w:rPr>
          <w:rFonts w:asciiTheme="majorHAnsi" w:hAnsiTheme="majorHAnsi"/>
          <w:noProof/>
        </w:rPr>
        <w:t>[30,46–48,50]</w:t>
      </w:r>
      <w:r w:rsidR="00721C86">
        <w:rPr>
          <w:rFonts w:asciiTheme="majorHAnsi" w:hAnsiTheme="majorHAnsi"/>
        </w:rPr>
        <w:fldChar w:fldCharType="end"/>
      </w:r>
      <w:r w:rsidR="00285DE1">
        <w:rPr>
          <w:rFonts w:asciiTheme="majorHAnsi" w:hAnsiTheme="majorHAnsi"/>
        </w:rPr>
        <w:t xml:space="preserve">, </w:t>
      </w:r>
      <w:r w:rsidR="00285DE1" w:rsidRPr="00BD19E0">
        <w:rPr>
          <w:rFonts w:asciiTheme="majorHAnsi" w:hAnsiTheme="majorHAnsi"/>
        </w:rPr>
        <w:t xml:space="preserve">but in our study, we were especially </w:t>
      </w:r>
      <w:r w:rsidR="00285DE1" w:rsidRPr="00BD19E0">
        <w:rPr>
          <w:rFonts w:asciiTheme="majorHAnsi" w:hAnsiTheme="majorHAnsi"/>
        </w:rPr>
        <w:lastRenderedPageBreak/>
        <w:t xml:space="preserve">interested in the range and type of SVs found in different </w:t>
      </w:r>
      <w:r w:rsidR="00A074E6" w:rsidRPr="00BD19E0">
        <w:rPr>
          <w:rFonts w:asciiTheme="majorHAnsi" w:hAnsiTheme="majorHAnsi"/>
        </w:rPr>
        <w:t>gene families</w:t>
      </w:r>
      <w:r w:rsidR="008B7E14" w:rsidRPr="00BD19E0">
        <w:rPr>
          <w:rFonts w:asciiTheme="majorHAnsi" w:hAnsiTheme="majorHAnsi"/>
        </w:rPr>
        <w:t xml:space="preserve"> (Figure 5</w:t>
      </w:r>
      <w:r w:rsidR="00082AA0" w:rsidRPr="00BD19E0">
        <w:rPr>
          <w:rFonts w:asciiTheme="majorHAnsi" w:hAnsiTheme="majorHAnsi"/>
        </w:rPr>
        <w:t>, Supplemental Figure S4A-D</w:t>
      </w:r>
      <w:r w:rsidR="008B7E14" w:rsidRPr="00BD19E0">
        <w:rPr>
          <w:rFonts w:asciiTheme="majorHAnsi" w:hAnsiTheme="majorHAnsi"/>
        </w:rPr>
        <w:t>)</w:t>
      </w:r>
      <w:r w:rsidR="00734351" w:rsidRPr="00BD19E0">
        <w:rPr>
          <w:rFonts w:asciiTheme="majorHAnsi" w:hAnsiTheme="majorHAnsi"/>
        </w:rPr>
        <w:t>.</w:t>
      </w:r>
      <w:r w:rsidR="00734351" w:rsidRPr="007B6D19">
        <w:rPr>
          <w:rFonts w:asciiTheme="majorHAnsi" w:hAnsiTheme="majorHAnsi"/>
          <w:color w:val="FF0000"/>
        </w:rPr>
        <w:t xml:space="preserve"> </w:t>
      </w:r>
      <w:r w:rsidR="00734351" w:rsidRPr="009A6549">
        <w:rPr>
          <w:rFonts w:asciiTheme="majorHAnsi" w:hAnsiTheme="majorHAnsi"/>
        </w:rPr>
        <w:t xml:space="preserve">NBS-LRRs are the most variable and the most like TEs in their variant structure. </w:t>
      </w:r>
      <w:r w:rsidR="008E09F3" w:rsidRPr="009A6549">
        <w:rPr>
          <w:rFonts w:asciiTheme="majorHAnsi" w:hAnsiTheme="majorHAnsi"/>
        </w:rPr>
        <w:t>Both NBS-LRRs and TEs</w:t>
      </w:r>
      <w:r w:rsidR="00285DE1" w:rsidRPr="009A6549">
        <w:rPr>
          <w:rFonts w:asciiTheme="majorHAnsi" w:hAnsiTheme="majorHAnsi"/>
        </w:rPr>
        <w:t xml:space="preserve"> exhibit frequent large-effect SNP changes, </w:t>
      </w:r>
      <w:r w:rsidR="00F60621" w:rsidRPr="009A6549">
        <w:rPr>
          <w:rFonts w:asciiTheme="majorHAnsi" w:hAnsiTheme="majorHAnsi"/>
        </w:rPr>
        <w:t>very high</w:t>
      </w:r>
      <w:r w:rsidR="00285DE1" w:rsidRPr="009A6549">
        <w:rPr>
          <w:rFonts w:asciiTheme="majorHAnsi" w:hAnsiTheme="majorHAnsi"/>
        </w:rPr>
        <w:t xml:space="preserve"> level</w:t>
      </w:r>
      <w:r w:rsidR="008E09F3" w:rsidRPr="009A6549">
        <w:rPr>
          <w:rFonts w:asciiTheme="majorHAnsi" w:hAnsiTheme="majorHAnsi"/>
        </w:rPr>
        <w:t>s</w:t>
      </w:r>
      <w:r w:rsidR="00285DE1" w:rsidRPr="009A6549">
        <w:rPr>
          <w:rFonts w:asciiTheme="majorHAnsi" w:hAnsiTheme="majorHAnsi"/>
        </w:rPr>
        <w:t xml:space="preserve"> of protein </w:t>
      </w:r>
      <w:r w:rsidR="008E09F3" w:rsidRPr="009A6549">
        <w:rPr>
          <w:rFonts w:asciiTheme="majorHAnsi" w:hAnsiTheme="majorHAnsi"/>
        </w:rPr>
        <w:t>diversity</w:t>
      </w:r>
      <w:r w:rsidR="004B7D26" w:rsidRPr="009A6549">
        <w:rPr>
          <w:rFonts w:asciiTheme="majorHAnsi" w:hAnsiTheme="majorHAnsi"/>
        </w:rPr>
        <w:t xml:space="preserve"> (mean protein distance)</w:t>
      </w:r>
      <w:r w:rsidR="00285DE1" w:rsidRPr="009A6549">
        <w:rPr>
          <w:rFonts w:asciiTheme="majorHAnsi" w:hAnsiTheme="majorHAnsi"/>
        </w:rPr>
        <w:t xml:space="preserve">, enrichment in </w:t>
      </w:r>
      <w:r w:rsidR="008E09F3" w:rsidRPr="009A6549">
        <w:rPr>
          <w:rFonts w:asciiTheme="majorHAnsi" w:hAnsiTheme="majorHAnsi"/>
        </w:rPr>
        <w:t xml:space="preserve">the </w:t>
      </w:r>
      <w:r w:rsidR="00285DE1" w:rsidRPr="009A6549">
        <w:rPr>
          <w:rFonts w:asciiTheme="majorHAnsi" w:hAnsiTheme="majorHAnsi"/>
        </w:rPr>
        <w:t xml:space="preserve">accession-specific gene content, and </w:t>
      </w:r>
      <w:r w:rsidR="008E09F3" w:rsidRPr="009A6549">
        <w:rPr>
          <w:rFonts w:asciiTheme="majorHAnsi" w:hAnsiTheme="majorHAnsi"/>
        </w:rPr>
        <w:t>high levels of CNVs</w:t>
      </w:r>
      <w:r w:rsidR="004B7D26" w:rsidRPr="009A6549">
        <w:rPr>
          <w:rFonts w:asciiTheme="majorHAnsi" w:hAnsiTheme="majorHAnsi"/>
        </w:rPr>
        <w:t xml:space="preserve"> (C.V. of gene copy number)</w:t>
      </w:r>
      <w:r w:rsidR="00285DE1" w:rsidRPr="009A6549">
        <w:rPr>
          <w:rFonts w:asciiTheme="majorHAnsi" w:hAnsiTheme="majorHAnsi"/>
        </w:rPr>
        <w:t xml:space="preserve">. </w:t>
      </w:r>
      <w:r w:rsidR="005A37F7" w:rsidRPr="009A6549">
        <w:rPr>
          <w:rFonts w:asciiTheme="majorHAnsi" w:hAnsiTheme="majorHAnsi"/>
        </w:rPr>
        <w:t xml:space="preserve">While </w:t>
      </w:r>
      <w:r w:rsidR="005A37F7" w:rsidRPr="009A6549">
        <w:t xml:space="preserve">LRRs and HSPs only exhibit intermediate levels of SNP diversity and </w:t>
      </w:r>
      <w:r w:rsidR="008E09F3" w:rsidRPr="009A6549">
        <w:t>protein diversity</w:t>
      </w:r>
      <w:r w:rsidR="005A37F7" w:rsidRPr="009A6549">
        <w:t>, they are frequently affected by large effect SNP changes and even higher levels of CNV.</w:t>
      </w:r>
      <w:r w:rsidR="005A37F7" w:rsidRPr="009A6549">
        <w:rPr>
          <w:rFonts w:asciiTheme="majorHAnsi" w:hAnsiTheme="majorHAnsi"/>
        </w:rPr>
        <w:t xml:space="preserve"> </w:t>
      </w:r>
      <w:r w:rsidR="007308F4" w:rsidRPr="009A6549">
        <w:rPr>
          <w:rFonts w:asciiTheme="majorHAnsi" w:hAnsiTheme="majorHAnsi"/>
        </w:rPr>
        <w:t>Like NBS-LRRs, t</w:t>
      </w:r>
      <w:r w:rsidR="008E09F3" w:rsidRPr="009A6549">
        <w:rPr>
          <w:rFonts w:asciiTheme="majorHAnsi" w:hAnsiTheme="majorHAnsi"/>
        </w:rPr>
        <w:t xml:space="preserve">hese two gene families are over-represented in accession-specific gene content. </w:t>
      </w:r>
      <w:r w:rsidR="007308F4" w:rsidRPr="009A6549">
        <w:rPr>
          <w:rFonts w:asciiTheme="majorHAnsi" w:hAnsiTheme="majorHAnsi"/>
        </w:rPr>
        <w:t>By contrast</w:t>
      </w:r>
      <w:r w:rsidR="008E09F3" w:rsidRPr="009A6549">
        <w:rPr>
          <w:rFonts w:asciiTheme="majorHAnsi" w:hAnsiTheme="majorHAnsi"/>
        </w:rPr>
        <w:t>, p</w:t>
      </w:r>
      <w:r w:rsidR="00152BFB" w:rsidRPr="009A6549">
        <w:rPr>
          <w:rFonts w:asciiTheme="majorHAnsi" w:hAnsiTheme="majorHAnsi"/>
        </w:rPr>
        <w:t xml:space="preserve">rotein kinases </w:t>
      </w:r>
      <w:r w:rsidR="00734351" w:rsidRPr="009A6549">
        <w:rPr>
          <w:rFonts w:asciiTheme="majorHAnsi" w:hAnsiTheme="majorHAnsi"/>
        </w:rPr>
        <w:t xml:space="preserve">show </w:t>
      </w:r>
      <w:r w:rsidR="00F138E6" w:rsidRPr="009A6549">
        <w:rPr>
          <w:rFonts w:asciiTheme="majorHAnsi" w:hAnsiTheme="majorHAnsi"/>
        </w:rPr>
        <w:t xml:space="preserve">notably low SNP and protein diversity together with </w:t>
      </w:r>
      <w:r w:rsidR="00734351" w:rsidRPr="009A6549">
        <w:rPr>
          <w:rFonts w:asciiTheme="majorHAnsi" w:hAnsiTheme="majorHAnsi"/>
        </w:rPr>
        <w:t>high levels of CNVs</w:t>
      </w:r>
      <w:r w:rsidR="008E09F3" w:rsidRPr="009A6549">
        <w:rPr>
          <w:rFonts w:asciiTheme="majorHAnsi" w:hAnsiTheme="majorHAnsi"/>
        </w:rPr>
        <w:t xml:space="preserve"> and over-representation in accession-specific content</w:t>
      </w:r>
      <w:r w:rsidR="00734351" w:rsidRPr="009A6549">
        <w:rPr>
          <w:rFonts w:asciiTheme="majorHAnsi" w:hAnsiTheme="majorHAnsi"/>
        </w:rPr>
        <w:t>.</w:t>
      </w:r>
      <w:r w:rsidR="00FB6C58" w:rsidRPr="009A6549">
        <w:rPr>
          <w:rFonts w:asciiTheme="majorHAnsi" w:hAnsiTheme="majorHAnsi"/>
        </w:rPr>
        <w:t xml:space="preserve"> </w:t>
      </w:r>
      <w:r w:rsidR="008E09F3" w:rsidRPr="009A6549">
        <w:rPr>
          <w:rFonts w:asciiTheme="majorHAnsi" w:hAnsiTheme="majorHAnsi"/>
        </w:rPr>
        <w:t xml:space="preserve">Finally, RLKs, F-box proteins, and NCRs are </w:t>
      </w:r>
      <w:r w:rsidR="007308F4" w:rsidRPr="009A6549">
        <w:rPr>
          <w:rFonts w:asciiTheme="majorHAnsi" w:hAnsiTheme="majorHAnsi"/>
        </w:rPr>
        <w:t xml:space="preserve">all </w:t>
      </w:r>
      <w:r w:rsidR="008E09F3" w:rsidRPr="009A6549">
        <w:rPr>
          <w:rFonts w:asciiTheme="majorHAnsi" w:hAnsiTheme="majorHAnsi"/>
        </w:rPr>
        <w:t>much less diverse than the other families studied here. Not surprisingly, they are also under-represented in terms of accession-specific gene content.</w:t>
      </w:r>
      <w:r w:rsidR="008E09F3" w:rsidRPr="00BD19E0">
        <w:rPr>
          <w:rFonts w:asciiTheme="majorHAnsi" w:hAnsiTheme="majorHAnsi"/>
        </w:rPr>
        <w:t xml:space="preserve"> </w:t>
      </w:r>
      <w:r w:rsidR="00F75FA6" w:rsidRPr="00BD19E0">
        <w:rPr>
          <w:rFonts w:asciiTheme="majorHAnsi" w:hAnsiTheme="majorHAnsi"/>
        </w:rPr>
        <w:t>Some of these difference</w:t>
      </w:r>
      <w:r w:rsidR="004B7D26" w:rsidRPr="00BD19E0">
        <w:rPr>
          <w:rFonts w:asciiTheme="majorHAnsi" w:hAnsiTheme="majorHAnsi"/>
        </w:rPr>
        <w:t>s</w:t>
      </w:r>
      <w:r w:rsidR="00F75FA6" w:rsidRPr="00BD19E0">
        <w:rPr>
          <w:rFonts w:asciiTheme="majorHAnsi" w:hAnsiTheme="majorHAnsi"/>
        </w:rPr>
        <w:t xml:space="preserve"> make sense when considering</w:t>
      </w:r>
      <w:r w:rsidR="00F60621" w:rsidRPr="00BD19E0">
        <w:rPr>
          <w:rFonts w:asciiTheme="majorHAnsi" w:hAnsiTheme="majorHAnsi"/>
        </w:rPr>
        <w:t xml:space="preserve"> the genome</w:t>
      </w:r>
      <w:r w:rsidR="00F75FA6" w:rsidRPr="00BD19E0">
        <w:rPr>
          <w:rFonts w:asciiTheme="majorHAnsi" w:hAnsiTheme="majorHAnsi"/>
        </w:rPr>
        <w:t xml:space="preserve"> features of different gene families. </w:t>
      </w:r>
      <w:r w:rsidR="00021DF3" w:rsidRPr="00BD19E0">
        <w:rPr>
          <w:rFonts w:asciiTheme="majorHAnsi" w:hAnsiTheme="majorHAnsi"/>
        </w:rPr>
        <w:t xml:space="preserve">For example, </w:t>
      </w:r>
      <w:r w:rsidR="00F75FA6" w:rsidRPr="00BD19E0">
        <w:rPr>
          <w:rFonts w:asciiTheme="majorHAnsi" w:hAnsiTheme="majorHAnsi"/>
        </w:rPr>
        <w:t xml:space="preserve">NBS-LRRs have long been known to include </w:t>
      </w:r>
      <w:r w:rsidR="00021DF3" w:rsidRPr="00BD19E0">
        <w:rPr>
          <w:rFonts w:asciiTheme="majorHAnsi" w:hAnsiTheme="majorHAnsi"/>
        </w:rPr>
        <w:t xml:space="preserve">a </w:t>
      </w:r>
      <w:r w:rsidR="00F75FA6" w:rsidRPr="00BD19E0">
        <w:rPr>
          <w:rFonts w:asciiTheme="majorHAnsi" w:hAnsiTheme="majorHAnsi"/>
        </w:rPr>
        <w:t xml:space="preserve">large </w:t>
      </w:r>
      <w:r w:rsidR="00021DF3" w:rsidRPr="00BD19E0">
        <w:rPr>
          <w:rFonts w:asciiTheme="majorHAnsi" w:hAnsiTheme="majorHAnsi"/>
        </w:rPr>
        <w:t>proportion of pseudogenes</w:t>
      </w:r>
      <w:r w:rsidR="00F60621" w:rsidRPr="00BD19E0">
        <w:rPr>
          <w:rFonts w:asciiTheme="majorHAnsi" w:hAnsiTheme="majorHAnsi"/>
        </w:rPr>
        <w:t xml:space="preserve"> </w:t>
      </w:r>
      <w:r w:rsidR="003E6B80" w:rsidRPr="00BD19E0">
        <w:rPr>
          <w:rFonts w:asciiTheme="majorHAnsi" w:hAnsiTheme="majorHAnsi"/>
        </w:rPr>
        <w:fldChar w:fldCharType="begin" w:fldLock="1"/>
      </w:r>
      <w:r w:rsidR="003E6B80" w:rsidRPr="00BD19E0">
        <w:rPr>
          <w:rFonts w:asciiTheme="majorHAnsi" w:hAnsiTheme="majorHAnsi"/>
        </w:rPr>
        <w:instrText>ADDIN CSL_CITATION { "citationItems" : [ { "id" : "ITEM-1", "itemData" : { "DOI" : "10.3390/ijms14047302", "ISSN" : "1422-0067", "abstract" : "The most represented group of resistance genes are those of the nucleotide binding site-leucine-rich repeat (NBS-LRR) class. These genes are very numerous in the plant genome, and they often occur in clusters at speci&amp;#xFB01;c loci following gene duplication and ampli&amp;#xFB01;cation events. To date, hundreds of resistance genes and relatively few quantitative trait loci for plant resistance to pathogens have been mapped in different species, with some also cloned. When these NBS-LRR genes have been physically or genetically mapped, many cases have shown co-localization between resistance loci and NBS-LRR genes. This has allowed the identification of candidate genes for resistance, and the development of molecular markers linked to R genes. This review is focused on recent genomics studies that have described the abundance, distribution and evolution of NBS-LRR genes in plant genomes. Furthermore, in terms of their expression, NBS-LRR genes are under fine regulation by cis- and trans-acting elements. Recent findings have provided insights into the roles of alternative splicing, the ubiquitin/ proteasome system, and miRNAs and secondary siRNAs in the regulation of NBS-LRR gene expression at the post-transcriptional, post-translational and epigenetic levels. The possibility to use this knowledge for genetic improvement of plant resistance to pathogens is discussed.", "author" : [ { "dropping-particle" : "", "family" : "Marone", "given" : "Daniela", "non-dropping-particle" : "", "parse-names" : false, "suffix" : "" }, { "dropping-particle" : "", "family" : "Russo", "given" : "Maria", "non-dropping-particle" : "", "parse-names" : false, "suffix" : "" }, { "dropping-particle" : "", "family" : "Laid\u00f2", "given" : "Giovanni", "non-dropping-particle" : "", "parse-names" : false, "suffix" : "" }, { "dropping-particle" : "", "family" : "Leonardis", "given" : "Anna", "non-dropping-particle" : "De", "parse-names" : false, "suffix" : "" }, { "dropping-particle" : "", "family" : "Mastrangelo", "given" : "Anna", "non-dropping-particle" : "", "parse-names" : false, "suffix" : "" } ], "container-title" : "International Journal of Molecular Sciences", "id" : "ITEM-1", "issue" : "4", "issued" : { "date-parts" : [ [ "2013", "4", "2" ] ] }, "note" : "10.3390/ijms14047302", "page" : "7302-7326", "title" : "Plant Nucleotide Binding Site\u2013Leucine-Rich Repeat (NBS-LRR) Genes: Active Guardians in Host Defense Responses", "type" : "article-journal", "volume" : "14" }, "uris" : [ "http://www.mendeley.com/documents/?uuid=b3586855-d87a-4a7f-9efc-94ccbddcd1fb" ] } ], "mendeley" : { "formattedCitation" : "[51]", "plainTextFormattedCitation" : "[51]", "previouslyFormattedCitation" : "[51]" }, "properties" : { "noteIndex" : 0 }, "schema" : "https://github.com/citation-style-language/schema/raw/master/csl-citation.json" }</w:instrText>
      </w:r>
      <w:r w:rsidR="003E6B80" w:rsidRPr="00BD19E0">
        <w:rPr>
          <w:rFonts w:asciiTheme="majorHAnsi" w:hAnsiTheme="majorHAnsi"/>
        </w:rPr>
        <w:fldChar w:fldCharType="separate"/>
      </w:r>
      <w:r w:rsidR="003E6B80" w:rsidRPr="00BD19E0">
        <w:rPr>
          <w:rFonts w:asciiTheme="majorHAnsi" w:hAnsiTheme="majorHAnsi"/>
          <w:noProof/>
        </w:rPr>
        <w:t>[51]</w:t>
      </w:r>
      <w:r w:rsidR="003E6B80" w:rsidRPr="00BD19E0">
        <w:rPr>
          <w:rFonts w:asciiTheme="majorHAnsi" w:hAnsiTheme="majorHAnsi"/>
        </w:rPr>
        <w:fldChar w:fldCharType="end"/>
      </w:r>
      <w:r w:rsidR="00021DF3" w:rsidRPr="00BD19E0">
        <w:rPr>
          <w:rFonts w:asciiTheme="majorHAnsi" w:hAnsiTheme="majorHAnsi"/>
        </w:rPr>
        <w:t xml:space="preserve">, a feature </w:t>
      </w:r>
      <w:r w:rsidR="00F914D8" w:rsidRPr="00BD19E0">
        <w:rPr>
          <w:rFonts w:asciiTheme="majorHAnsi" w:hAnsiTheme="majorHAnsi"/>
        </w:rPr>
        <w:t>thought to</w:t>
      </w:r>
      <w:r w:rsidR="00F60621" w:rsidRPr="00BD19E0">
        <w:rPr>
          <w:rFonts w:asciiTheme="majorHAnsi" w:hAnsiTheme="majorHAnsi"/>
        </w:rPr>
        <w:t xml:space="preserve"> result </w:t>
      </w:r>
      <w:r w:rsidR="0078709C" w:rsidRPr="00BD19E0">
        <w:rPr>
          <w:rFonts w:asciiTheme="majorHAnsi" w:hAnsiTheme="majorHAnsi"/>
        </w:rPr>
        <w:t>from the value of maintaining a</w:t>
      </w:r>
      <w:r w:rsidR="00F60621" w:rsidRPr="00BD19E0">
        <w:rPr>
          <w:rFonts w:asciiTheme="majorHAnsi" w:hAnsiTheme="majorHAnsi"/>
        </w:rPr>
        <w:t xml:space="preserve"> </w:t>
      </w:r>
      <w:r w:rsidR="0078709C" w:rsidRPr="00BD19E0">
        <w:rPr>
          <w:rFonts w:asciiTheme="majorHAnsi" w:hAnsiTheme="majorHAnsi"/>
        </w:rPr>
        <w:t>reservoir</w:t>
      </w:r>
      <w:r w:rsidR="00F60621" w:rsidRPr="00BD19E0">
        <w:rPr>
          <w:rFonts w:asciiTheme="majorHAnsi" w:hAnsiTheme="majorHAnsi"/>
        </w:rPr>
        <w:t xml:space="preserve"> of </w:t>
      </w:r>
      <w:r w:rsidR="00D2768B" w:rsidRPr="00BD19E0">
        <w:rPr>
          <w:rFonts w:asciiTheme="majorHAnsi" w:hAnsiTheme="majorHAnsi"/>
        </w:rPr>
        <w:t>genetic</w:t>
      </w:r>
      <w:r w:rsidR="00F60621" w:rsidRPr="00BD19E0">
        <w:rPr>
          <w:rFonts w:asciiTheme="majorHAnsi" w:hAnsiTheme="majorHAnsi"/>
        </w:rPr>
        <w:t xml:space="preserve"> diversity against future pathogen pressure.</w:t>
      </w:r>
      <w:r w:rsidR="00F75FA6" w:rsidRPr="00BD19E0">
        <w:rPr>
          <w:rFonts w:asciiTheme="majorHAnsi" w:hAnsiTheme="majorHAnsi"/>
        </w:rPr>
        <w:t xml:space="preserve"> </w:t>
      </w:r>
      <w:r w:rsidR="00F60621" w:rsidRPr="00BD19E0">
        <w:rPr>
          <w:rFonts w:asciiTheme="majorHAnsi" w:hAnsiTheme="majorHAnsi"/>
        </w:rPr>
        <w:t>Conseq</w:t>
      </w:r>
      <w:r w:rsidR="003E6B80" w:rsidRPr="00BD19E0">
        <w:rPr>
          <w:rFonts w:asciiTheme="majorHAnsi" w:hAnsiTheme="majorHAnsi"/>
        </w:rPr>
        <w:t>u</w:t>
      </w:r>
      <w:r w:rsidR="00F60621" w:rsidRPr="00BD19E0">
        <w:rPr>
          <w:rFonts w:asciiTheme="majorHAnsi" w:hAnsiTheme="majorHAnsi"/>
        </w:rPr>
        <w:t xml:space="preserve">ently, very high levels of large-effect SNPs </w:t>
      </w:r>
      <w:r w:rsidR="0078709C" w:rsidRPr="00BD19E0">
        <w:rPr>
          <w:rFonts w:asciiTheme="majorHAnsi" w:hAnsiTheme="majorHAnsi"/>
        </w:rPr>
        <w:t>are</w:t>
      </w:r>
      <w:r w:rsidR="00F60621" w:rsidRPr="00BD19E0">
        <w:rPr>
          <w:rFonts w:asciiTheme="majorHAnsi" w:hAnsiTheme="majorHAnsi"/>
        </w:rPr>
        <w:t xml:space="preserve"> to be expected. Likewise, NBS-LRRs are large, </w:t>
      </w:r>
      <w:r w:rsidR="00A706B5" w:rsidRPr="00BD19E0">
        <w:rPr>
          <w:rFonts w:asciiTheme="majorHAnsi" w:hAnsiTheme="majorHAnsi"/>
        </w:rPr>
        <w:t>multi</w:t>
      </w:r>
      <w:r w:rsidR="00F60621" w:rsidRPr="00BD19E0">
        <w:rPr>
          <w:rFonts w:asciiTheme="majorHAnsi" w:hAnsiTheme="majorHAnsi"/>
        </w:rPr>
        <w:t>-module proteins</w:t>
      </w:r>
      <w:r w:rsidR="0078709C" w:rsidRPr="00BD19E0">
        <w:rPr>
          <w:rFonts w:asciiTheme="majorHAnsi" w:hAnsiTheme="majorHAnsi"/>
        </w:rPr>
        <w:t>,</w:t>
      </w:r>
      <w:r w:rsidR="00F60621" w:rsidRPr="00BD19E0">
        <w:rPr>
          <w:rFonts w:asciiTheme="majorHAnsi" w:hAnsiTheme="majorHAnsi"/>
        </w:rPr>
        <w:t xml:space="preserve"> so high levels of protein diversity, often involving domain swapping, </w:t>
      </w:r>
      <w:r w:rsidR="00D2768B" w:rsidRPr="00BD19E0">
        <w:rPr>
          <w:rFonts w:asciiTheme="majorHAnsi" w:hAnsiTheme="majorHAnsi"/>
        </w:rPr>
        <w:t>should be</w:t>
      </w:r>
      <w:r w:rsidR="00F60621" w:rsidRPr="00BD19E0">
        <w:rPr>
          <w:rFonts w:asciiTheme="majorHAnsi" w:hAnsiTheme="majorHAnsi"/>
        </w:rPr>
        <w:t xml:space="preserve"> common</w:t>
      </w:r>
      <w:r w:rsidR="003E6B80" w:rsidRPr="00BD19E0">
        <w:rPr>
          <w:rFonts w:asciiTheme="majorHAnsi" w:hAnsiTheme="majorHAnsi"/>
        </w:rPr>
        <w:t xml:space="preserve"> </w:t>
      </w:r>
      <w:r w:rsidR="003E6B80" w:rsidRPr="00BD19E0">
        <w:rPr>
          <w:rFonts w:asciiTheme="majorHAnsi" w:hAnsiTheme="majorHAnsi"/>
        </w:rPr>
        <w:fldChar w:fldCharType="begin" w:fldLock="1"/>
      </w:r>
      <w:r w:rsidR="003E6B80" w:rsidRPr="00BD19E0">
        <w:rPr>
          <w:rFonts w:asciiTheme="majorHAnsi" w:hAnsiTheme="majorHAnsi"/>
        </w:rPr>
        <w:instrText>ADDIN CSL_CITATION { "citationItems" : [ { "id" : "ITEM-1", "itemData" : { "DOI" : "10.1105/tpc.009308", "ISBN" : "1040-4651 (Print)", "ISSN" : "10404651", "PMID" : "12671079", "abstract" : "The Arabidopsis genome contains approximately 200 genes that encode proteins with similarity to the nucleotide binding site and other domains characteristic of plant resistance proteins. Through a reiterative process of sequence analysis and reannotation, we identified 149 NBS-LRR-encoding genes in the Arabidopsis (ecotype Columbia) genomic sequence. Fifty-six of these genes were corrected from earlier annotations. At least 12 are predicted to be pseudogenes. As described previously, two distinct groups of sequences were identified: those that encoded an N-terminal domain with Toll/Interleukin-1 Receptor homology (TIR-NBS-LRR, or TNL), and those that encoded an N-terminal coiled-coil motif (CC-NBS-LRR, or CNL). The encoded proteins are distinct from the 58 predicted adapter proteins in the previously described TIR-X, TIR-NBS, and CC-NBS groups. Classification based on protein domains, intron positions, sequence conservation, and genome distribution defined four subgroups of CNL proteins, eight subgroups of TNL proteins, and a pair of divergent NL proteins that lack a defined N-terminal motif. CNL proteins generally were encoded in single exons, although two subclasses were identified that contained introns in unique positions. TNL proteins were encoded in modular exons, with conserved intron positions separating distinct protein domains. Conserved motifs were identified in the LRRs of both CNL and TNL proteins. In contrast to CNL proteins, TNL proteins contained large and variable C-terminal domains. The extant distribution and diversity of the NBS-LRR sequences has been generated by extensive duplication and ectopic rearrangements that involved segmental duplications as well as microscale events. The observed diversity of these NBS-LRR proteins indicates the variety of recognition molecules available in an individual genotype to detect diverse biotic challenges.", "author" : [ { "dropping-particle" : "", "family" : "Meyers", "given" : "Blake C.", "non-dropping-particle" : "", "parse-names" : false, "suffix" : "" } ], "container-title" : "THE PLANT CELL ONLINE", "id" : "ITEM-1", "issue" : "4", "issued" : { "date-parts" : [ [ "2003", "4", "1" ] ] }, "page" : "809-834", "publisher" : "Am Soc Plant Biol", "title" : "Genome-Wide Analysis of NBS-LRR-Encoding Genes in Arabidopsis", "type" : "article-journal", "volume" : "15" }, "uris" : [ "http://www.mendeley.com/documents/?uuid=3b686bb4-3d7b-4049-a1af-c7a001a46467" ] }, { "id" : "ITEM-2", "itemData" : { "DOI" : "10.1101/gr.8.11.1113", "ISBN" : "10.1101/gr.8.11.1113", "ISSN" : "10889051", "PMID" : "9847076", "abstract" : "Classical genetic and molecular data show that genes determining disease resistance in plants are frequently clustered in the genome. Genes for resistance (R genes) to diverse pathogens cloned from several species encode proteins that have motifs in common. These motifs indicate that R genes are part of signal-transduction systems. Most of these R genes encode a leucine-rich repeat (LRR) region. Sequences encoding putative solvent-exposed residues in this region are hypervariable and have elevated ratios of nonsynonymous to synonymous substitutions; this suggests that they have evolved to detect variation in pathogen-derived ligands. Generation of new resistance specificities previously had been thought to involve frequent unequal crossing-over and gene conversions. However, comparisons between resistance haplotypes reveal that orthologs are more similar than paralogs implying a low rate of sequence homogenization from unequal crossing-over and gene conversion. We propose a new model adapted and expanded from one proposed for the evolution of vertebrate major histocompatibility complex and immunoglobulin gene families. Our model emphasizes divergent selection acting on arrays of solvent-exposed residues in the LRR resulting in evolution of individual R genes within a haplotype. Intergenic unequal crossing-over and gene conversions are important but are not the primary mechanisms generating variation.", "author" : [ { "dropping-particle" : "", "family" : "Michelmore", "given" : "Richard W.", "non-dropping-particle" : "", "parse-names" : false, "suffix" : "" }, { "dropping-particle" : "", "family" : "Meyers", "given" : "Blake C.", "non-dropping-particle" : "", "parse-names" : false, "suffix" : "" } ], "container-title" : "Genome Research", "id" : "ITEM-2", "issue" : "11", "issued" : { "date-parts" : [ [ "1998", "11" ] ] }, "page" : "1113-1130", "title" : "Clusters of resistance genes in plants evolve by divergent selection and a birth-and-death process", "type" : "article-journal", "volume" : "8" }, "uris" : [ "http://www.mendeley.com/documents/?uuid=91fd197e-61b9-474d-9a8a-561ecd1ef70b" ] }, { "id" : "ITEM-3", "itemData" : { "DOI" : "10.1093/oxfordjournals.molbev.a003984", "ISBN" : "0737-4038", "ISSN" : "0737-4038", "PMID" : "11752192", "abstract" : "The NBS-LRR (nucleotide-binding site plus leucine-rich repeat) genes represent the major class of disease resistance genes in flowering plants and comprise 166 genes in the ecotype Col-0 of Arabidopsis thaliana. NBS-LRR genes are organized in single-gene loci, clusters, and superclusters. Phylogenetic analysis reveals nine monophyletic clades and a few phylogenetic orphans. Most clusters contain only genes from the same phylogenetic lineage, reflecting their origin from the exchange of sequence blocks as a result of intralocus recombination. Multiple duplications increased the number of NBS-LRR genes in the progenitors of Arabidopsis, suggesting that the present complexity in Col-0 may derive from as few as 17 progenitors. The combination of physical and phylogenetic analyses of the NBS-LRR genes makes it possible to detect relatively recent gene rearrangements, which increased the number of NBS-LRR genes by about 50, but which are almost never associated with large segmental duplications. The identification of 10 heterogeneous clusters containing members from different clades demonstrates that sequence sampling between different resistance gene loci and clades has occurred. Such events may have taken place early during flowering plant evolution, but they generated modules that have been duplicated and remobilized also more recently.", "author" : [ { "dropping-particle" : "", "family" : "Richly", "given" : "Erik", "non-dropping-particle" : "", "parse-names" : false, "suffix" : "" }, { "dropping-particle" : "", "family" : "Kurth", "given" : "Joachim", "non-dropping-particle" : "", "parse-names" : false, "suffix" : "" }, { "dropping-particle" : "", "family" : "Leister", "given" : "Dario", "non-dropping-particle" : "", "parse-names" : false, "suffix" : "" } ], "container-title" : "Molecular Biology and Evolution", "id" : "ITEM-3", "issue" : "1", "issued" : { "date-parts" : [ [ "2002", "1", "1" ] ] }, "page" : "76-84", "title" : "Mode of Amplification and Reorganization of Resistance Genes During Recent Arabidopsis thaliana Evolution", "type" : "article-journal", "volume" : "19" }, "uris" : [ "http://www.mendeley.com/documents/?uuid=7b2b747d-5b5a-4ef8-82c3-b6c0eacb48b5" ] }, { "id" : "ITEM-4", "itemData" : { "DOI" : "10.1016/j.tig.2004.01.007", "ISBN" : "0168-9525 (Print) 0168-9525 (Linking)", "ISSN" : "01689525", "PMID" : "15049302", "abstract" : "NBS-LRR genes are the major class of disease resistance genes in flowering plants, and are arranged as single genes and as clustered loci. The evolution of these genes has been investigated in Arabidopsis thaliana by combining data on their genomic organisation and position in phylogenetic trees. Tandem and segmental duplications distribute and separate NBS-LRR genes in the genome. It is, however, unclear by which mechanism(s) NBS-LRR genes from different clades are sampled into heterogeneous clusters. Once physically removed from their closest relatives, the NBS-LRR genes might adopt and preserve new specificities because they are less prone to sequence homogenization.", "author" : [ { "dropping-particle" : "", "family" : "Leister", "given" : "Dario", "non-dropping-particle" : "", "parse-names" : false, "suffix" : "" } ], "container-title" : "Trends in Genetics", "id" : "ITEM-4", "issue" : "3", "issued" : { "date-parts" : [ [ "2004" ] ] }, "page" : "116-122", "title" : "Tandem and segmental gene duplication and recombination in the evolution of plant disease resistance genes", "type" : "article-journal", "volume" : "20" }, "uris" : [ "http://www.mendeley.com/documents/?uuid=c486ccfb-7206-413b-a5d8-870715349e13" ] } ], "mendeley" : { "formattedCitation" : "[10,13\u201315]", "plainTextFormattedCitation" : "[10,13\u201315]", "previouslyFormattedCitation" : "[10,13\u201315]" }, "properties" : { "noteIndex" : 0 }, "schema" : "https://github.com/citation-style-language/schema/raw/master/csl-citation.json" }</w:instrText>
      </w:r>
      <w:r w:rsidR="003E6B80" w:rsidRPr="00BD19E0">
        <w:rPr>
          <w:rFonts w:asciiTheme="majorHAnsi" w:hAnsiTheme="majorHAnsi"/>
        </w:rPr>
        <w:fldChar w:fldCharType="separate"/>
      </w:r>
      <w:r w:rsidR="003E6B80" w:rsidRPr="00BD19E0">
        <w:rPr>
          <w:rFonts w:asciiTheme="majorHAnsi" w:hAnsiTheme="majorHAnsi"/>
          <w:noProof/>
        </w:rPr>
        <w:t>[10,13–15]</w:t>
      </w:r>
      <w:r w:rsidR="003E6B80" w:rsidRPr="00BD19E0">
        <w:rPr>
          <w:rFonts w:asciiTheme="majorHAnsi" w:hAnsiTheme="majorHAnsi"/>
        </w:rPr>
        <w:fldChar w:fldCharType="end"/>
      </w:r>
      <w:r w:rsidR="00F60621" w:rsidRPr="00BD19E0">
        <w:rPr>
          <w:rFonts w:asciiTheme="majorHAnsi" w:hAnsiTheme="majorHAnsi"/>
        </w:rPr>
        <w:t xml:space="preserve">. </w:t>
      </w:r>
      <w:r w:rsidR="00021DF3" w:rsidRPr="00BD19E0">
        <w:rPr>
          <w:rFonts w:asciiTheme="majorHAnsi" w:hAnsiTheme="majorHAnsi"/>
        </w:rPr>
        <w:t>By contrast</w:t>
      </w:r>
      <w:r w:rsidR="00F60621" w:rsidRPr="00BD19E0">
        <w:rPr>
          <w:rFonts w:asciiTheme="majorHAnsi" w:hAnsiTheme="majorHAnsi"/>
        </w:rPr>
        <w:t xml:space="preserve">, NCR genes, which are just as </w:t>
      </w:r>
      <w:r w:rsidR="00F60621" w:rsidRPr="00BD19E0">
        <w:rPr>
          <w:rFonts w:asciiTheme="majorHAnsi" w:hAnsiTheme="majorHAnsi"/>
        </w:rPr>
        <w:lastRenderedPageBreak/>
        <w:t xml:space="preserve">numerous and comparably clustered in the </w:t>
      </w:r>
      <w:r w:rsidR="00F60621" w:rsidRPr="00BD19E0">
        <w:rPr>
          <w:rFonts w:asciiTheme="majorHAnsi" w:hAnsiTheme="majorHAnsi"/>
          <w:i/>
        </w:rPr>
        <w:t>M. truncatula</w:t>
      </w:r>
      <w:r w:rsidR="00F60621" w:rsidRPr="00BD19E0">
        <w:rPr>
          <w:rFonts w:asciiTheme="majorHAnsi" w:hAnsiTheme="majorHAnsi"/>
        </w:rPr>
        <w:t xml:space="preserve"> genome,</w:t>
      </w:r>
      <w:r w:rsidR="00F75FA6" w:rsidRPr="00BD19E0">
        <w:rPr>
          <w:rFonts w:asciiTheme="majorHAnsi" w:hAnsiTheme="majorHAnsi"/>
        </w:rPr>
        <w:t xml:space="preserve"> code for </w:t>
      </w:r>
      <w:r w:rsidR="00080D1B" w:rsidRPr="00BD19E0">
        <w:rPr>
          <w:rFonts w:asciiTheme="majorHAnsi" w:hAnsiTheme="majorHAnsi"/>
        </w:rPr>
        <w:t xml:space="preserve">expressed, </w:t>
      </w:r>
      <w:r w:rsidR="00F60621" w:rsidRPr="00BD19E0">
        <w:rPr>
          <w:rFonts w:asciiTheme="majorHAnsi" w:hAnsiTheme="majorHAnsi"/>
        </w:rPr>
        <w:t>short</w:t>
      </w:r>
      <w:r w:rsidR="00F75FA6" w:rsidRPr="00BD19E0">
        <w:rPr>
          <w:rFonts w:asciiTheme="majorHAnsi" w:hAnsiTheme="majorHAnsi"/>
        </w:rPr>
        <w:t>, single peptide, modular proteins</w:t>
      </w:r>
      <w:r w:rsidR="00987951" w:rsidRPr="00BD19E0">
        <w:rPr>
          <w:rFonts w:asciiTheme="majorHAnsi" w:hAnsiTheme="majorHAnsi"/>
        </w:rPr>
        <w:t xml:space="preserve"> </w:t>
      </w:r>
      <w:r w:rsidR="00987951" w:rsidRPr="00BD19E0">
        <w:rPr>
          <w:rFonts w:asciiTheme="majorHAnsi" w:hAnsiTheme="majorHAnsi"/>
        </w:rPr>
        <w:fldChar w:fldCharType="begin" w:fldLock="1"/>
      </w:r>
      <w:r w:rsidR="00DC64B3" w:rsidRPr="00BD19E0">
        <w:rPr>
          <w:rFonts w:asciiTheme="majorHAnsi" w:hAnsiTheme="majorHAnsi"/>
        </w:rPr>
        <w:instrText>ADDIN CSL_CITATION { "citationItems" : [ { "id" : "ITEM-1", "itemData" : { "DOI" : "10.3390/ijms14047302", "ISSN" : "1422-0067", "abstract" : "The most represented group of resistance genes are those of the nucleotide binding site-leucine-rich repeat (NBS-LRR) class. These genes are very numerous in the plant genome, and they often occur in clusters at speci&amp;#xFB01;c loci following gene duplication and ampli&amp;#xFB01;cation events. To date, hundreds of resistance genes and relatively few quantitative trait loci for plant resistance to pathogens have been mapped in different species, with some also cloned. When these NBS-LRR genes have been physically or genetically mapped, many cases have shown co-localization between resistance loci and NBS-LRR genes. This has allowed the identification of candidate genes for resistance, and the development of molecular markers linked to R genes. This review is focused on recent genomics studies that have described the abundance, distribution and evolution of NBS-LRR genes in plant genomes. Furthermore, in terms of their expression, NBS-LRR genes are under fine regulation by cis- and trans-acting elements. Recent findings have provided insights into the roles of alternative splicing, the ubiquitin/ proteasome system, and miRNAs and secondary siRNAs in the regulation of NBS-LRR gene expression at the post-transcriptional, post-translational and epigenetic levels. The possibility to use this knowledge for genetic improvement of plant resistance to pathogens is discussed.", "author" : [ { "dropping-particle" : "", "family" : "Marone", "given" : "Daniela", "non-dropping-particle" : "", "parse-names" : false, "suffix" : "" }, { "dropping-particle" : "", "family" : "Russo", "given" : "Maria", "non-dropping-particle" : "", "parse-names" : false, "suffix" : "" }, { "dropping-particle" : "", "family" : "Laid\u00f2", "given" : "Giovanni", "non-dropping-particle" : "", "parse-names" : false, "suffix" : "" }, { "dropping-particle" : "", "family" : "Leonardis", "given" : "Anna", "non-dropping-particle" : "De", "parse-names" : false, "suffix" : "" }, { "dropping-particle" : "", "family" : "Mastrangelo", "given" : "Anna", "non-dropping-particle" : "", "parse-names" : false, "suffix" : "" } ], "container-title" : "International Journal of Molecular Sciences", "id" : "ITEM-1", "issue" : "4", "issued" : { "date-parts" : [ [ "2013", "4", "2" ] ] }, "note" : "10.3390/ijms14047302", "page" : "7302-7326", "title" : "Plant Nucleotide Binding Site\u2013Leucine-Rich Repeat (NBS-LRR) Genes: Active Guardians in Host Defense Responses", "type" : "article-journal", "volume" : "14" }, "uris" : [ "http://www.mendeley.com/documents/?uuid=b3586855-d87a-4a7f-9efc-94ccbddcd1fb" ] }, { "id" : "ITEM-2", "itemData" : { "DOI" : "10.1104/pp.102.018192", "ISBN" : "0032-0889 (Print)\\n1532-2548 (Electronic)", "ISSN" : "0032-0889", "PMID" : "12746522", "abstract" : "Transcriptome analysis of Medicago truncatula nodules has led to the discovery of a gene family named NCR (nodule-specific cysteine rich) with more than 300 members. The encoded polypeptides were short (60-90 amino acids), carried a conserved signal peptide, and, except for a conserved cysteine motif, displayed otherwise extensive sequence divergence. Family members were found in pea (Pisum sativum), broad bean (Vicia faba), white clover (Trifolium repens), and Galega orientalis but not in other plants, including other legumes, suggesting that the family might be specific for galegoid legumes forming indeterminate nodules. Gene expression of all family members was restricted to nodules except for two, also expressed in mycorrhizal roots. NCR genes exhibited distinct temporal and spatial expression patterns in nodules and, thus, were coupled to different stages of development. The signal peptide targeted the polypeptides in the secretory pathway, as shown by green fluorescent protein fusions expressed in onion (Allium cepa) epidermal cells. Coregulation of certain NCR genes with genes coding for a potentially secreted calmodulin-like protein and for a signal peptide peptidase suggests a concerted action in nodule development. Potential functions of the NCR polypeptides in cell-to-cell signaling and creation of a defense system are discussed.", "author" : [ { "dropping-particle" : "", "family" : "Mergaert", "given" : "Peter", "non-dropping-particle" : "", "parse-names" : false, "suffix" : "" } ], "container-title" : "PLANT PHYSIOLOGY", "id" : "ITEM-2", "issue" : "1", "issued" : { "date-parts" : [ [ "2003", "5", "1" ] ] }, "page" : "161-173", "title" : "A Novel Family in Medicago truncatula Consisting of More Than 300 Nodule-Specific Genes Coding for Small, Secreted Polypeptides with Conserved Cysteine Motifs", "type" : "article-journal", "volume" : "132" }, "uris" : [ "http://www.mendeley.com/documents/?uuid=fee94a96-b88b-4864-a851-4b59be432496" ] }, { "id" : "ITEM-3", "itemData" : { "DOI" : "10.1094/MPMI-20-9-1138", "ISBN" : "0894-0282 (Print)\\r0894-0282 (Linking)", "ISSN" : "0894-0282", "PMID" : "17849716", "abstract" : "Deciphering the mechanisms leading to symbiotic nitrogen-fixing root nodule organogenesis in legumes resulted in the identification of numerous nodule-specific genes and gene families. Among them, NCR and GRP genes encode short secreted peptides with potential antimicrobial activity. These genes appear to form large multigenic families in Medicago truncatula and other closely related legume species, whereas no similar genes were found in databases of Lotus japonicus and Glycine max. We analyzed the genomic organization of these genes as well as their evolutionary dynamics in the M. truncatula genome. A total of 108 NCR and 23 GRP genes have been mapped that were often clustered in the genome. These included 29 new NCR and 17 new GRP genes. Reverse transcription-polymerase chain reaction analyses of the novel genes confirmed their exclusive nodule-specific expression similar to the previously identified members. Protein alignments and phylogenetic analyses revealed traces of several duplication events in the history of GRP and NCR genes. Moreover, microsyntenic evidences between M. truncatula and L. japonicus validated the hypothesis that these genes are specific for the inverted repeat-lacking clade of hologalegoid legumes, which allowed dating the appearance of these two gene families during the evolution of legume plants.", "author" : [ { "dropping-particle" : "", "family" : "Alunni", "given" : "Benoit", "non-dropping-particle" : "", "parse-names" : false, "suffix" : "" }, { "dropping-particle" : "", "family" : "Kevei", "given" : "Zoltan", "non-dropping-particle" : "", "parse-names" : false, "suffix" : "" }, { "dropping-particle" : "", "family" : "Redondo-Nieto", "given" : "Miguel", "non-dropping-particle" : "", "parse-names" : false, "suffix" : "" }, { "dropping-particle" : "", "family" : "Kondorosi", "given" : "Adam", "non-dropping-particle" : "", "parse-names" : false, "suffix" : "" }, { "dropping-particle" : "", "family" : "Mergaert", "given" : "Peter", "non-dropping-particle" : "", "parse-names" : false, "suffix" : "" }, { "dropping-particle" : "", "family" : "Kondorosi", "given" : "Eva", "non-dropping-particle" : "", "parse-names" : false, "suffix" : "" } ], "container-title" : "Molecular Plant-Microbe Interactions", "id" : "ITEM-3", "issue" : "9", "issued" : { "date-parts" : [ [ "2007", "9" ] ] }, "page" : "1138-1148", "title" : "Genomic Organization and Evolutionary Insights on GRP and NCR Genes, Two Large Nodule-Specific Gene Families in Medicago truncatula", "type" : "article-journal", "volume" : "20" }, "uris" : [ "http://www.mendeley.com/documents/?uuid=e218b569-c860-40c5-ba99-79d1f46d5164" ] } ], "mendeley" : { "formattedCitation" : "[24,25,51]", "plainTextFormattedCitation" : "[24,25,51]", "previouslyFormattedCitation" : "[24,51,52]" }, "properties" : { "noteIndex" : 0 }, "schema" : "https://github.com/citation-style-language/schema/raw/master/csl-citation.json" }</w:instrText>
      </w:r>
      <w:r w:rsidR="00987951" w:rsidRPr="00BD19E0">
        <w:rPr>
          <w:rFonts w:asciiTheme="majorHAnsi" w:hAnsiTheme="majorHAnsi"/>
        </w:rPr>
        <w:fldChar w:fldCharType="separate"/>
      </w:r>
      <w:r w:rsidR="00DC64B3" w:rsidRPr="00BD19E0">
        <w:rPr>
          <w:rFonts w:asciiTheme="majorHAnsi" w:hAnsiTheme="majorHAnsi"/>
          <w:noProof/>
        </w:rPr>
        <w:t>[24,25,51]</w:t>
      </w:r>
      <w:r w:rsidR="00987951" w:rsidRPr="00BD19E0">
        <w:rPr>
          <w:rFonts w:asciiTheme="majorHAnsi" w:hAnsiTheme="majorHAnsi"/>
        </w:rPr>
        <w:fldChar w:fldCharType="end"/>
      </w:r>
      <w:r w:rsidR="00F60621" w:rsidRPr="00BD19E0">
        <w:rPr>
          <w:rFonts w:asciiTheme="majorHAnsi" w:hAnsiTheme="majorHAnsi"/>
        </w:rPr>
        <w:t>. Not surprisingly, NCRs a</w:t>
      </w:r>
      <w:r w:rsidR="00080D1B" w:rsidRPr="00BD19E0">
        <w:rPr>
          <w:rFonts w:asciiTheme="majorHAnsi" w:hAnsiTheme="majorHAnsi"/>
        </w:rPr>
        <w:t xml:space="preserve">re </w:t>
      </w:r>
      <w:r w:rsidR="00F914D8" w:rsidRPr="00BD19E0">
        <w:rPr>
          <w:rFonts w:asciiTheme="majorHAnsi" w:hAnsiTheme="majorHAnsi"/>
        </w:rPr>
        <w:t xml:space="preserve">quite </w:t>
      </w:r>
      <w:r w:rsidR="00080D1B" w:rsidRPr="00BD19E0">
        <w:rPr>
          <w:rFonts w:asciiTheme="majorHAnsi" w:hAnsiTheme="majorHAnsi"/>
        </w:rPr>
        <w:t>low in large effect SNPs</w:t>
      </w:r>
      <w:r w:rsidR="004B7D26" w:rsidRPr="00BD19E0">
        <w:rPr>
          <w:rFonts w:asciiTheme="majorHAnsi" w:hAnsiTheme="majorHAnsi"/>
        </w:rPr>
        <w:t>.</w:t>
      </w:r>
    </w:p>
    <w:p w14:paraId="6E206F83" w14:textId="77777777" w:rsidR="00D2768B" w:rsidRPr="00391D1B" w:rsidRDefault="00D2768B" w:rsidP="00F914D8">
      <w:pPr>
        <w:rPr>
          <w:rFonts w:asciiTheme="majorHAnsi" w:hAnsiTheme="majorHAnsi"/>
        </w:rPr>
      </w:pPr>
    </w:p>
    <w:p w14:paraId="489F3F69" w14:textId="10880B81" w:rsidR="00A22E3C" w:rsidRPr="00391D1B" w:rsidRDefault="00A22E3C" w:rsidP="00AF27EE">
      <w:pPr>
        <w:pStyle w:val="Heading3"/>
      </w:pPr>
      <w:r w:rsidRPr="00391D1B">
        <w:t xml:space="preserve">Limitations remain in </w:t>
      </w:r>
      <w:r w:rsidRPr="00391D1B">
        <w:rPr>
          <w:i/>
        </w:rPr>
        <w:t>de novo</w:t>
      </w:r>
      <w:r w:rsidRPr="00391D1B">
        <w:t xml:space="preserve"> assemblies based on short read sequencing technology</w:t>
      </w:r>
    </w:p>
    <w:p w14:paraId="121D9294" w14:textId="5CB5C706" w:rsidR="00077C8C" w:rsidRDefault="00BE3936" w:rsidP="00AF6B6F">
      <w:pPr>
        <w:ind w:firstLine="540"/>
        <w:rPr>
          <w:rFonts w:asciiTheme="majorHAnsi" w:hAnsiTheme="majorHAnsi"/>
        </w:rPr>
      </w:pPr>
      <w:r w:rsidRPr="00391D1B">
        <w:rPr>
          <w:rFonts w:asciiTheme="majorHAnsi" w:hAnsiTheme="majorHAnsi"/>
        </w:rPr>
        <w:t xml:space="preserve"> </w:t>
      </w:r>
      <w:r w:rsidR="002C5D0C" w:rsidRPr="00391D1B">
        <w:rPr>
          <w:rFonts w:asciiTheme="majorHAnsi" w:hAnsiTheme="majorHAnsi"/>
        </w:rPr>
        <w:t xml:space="preserve">Even with very deep re-sequencing and </w:t>
      </w:r>
      <w:r w:rsidR="002C5D0C" w:rsidRPr="00391D1B">
        <w:rPr>
          <w:rFonts w:asciiTheme="majorHAnsi" w:hAnsiTheme="majorHAnsi"/>
          <w:i/>
        </w:rPr>
        <w:t>de novo</w:t>
      </w:r>
      <w:r w:rsidR="002C5D0C" w:rsidRPr="00391D1B">
        <w:rPr>
          <w:rFonts w:asciiTheme="majorHAnsi" w:hAnsiTheme="majorHAnsi"/>
        </w:rPr>
        <w:t xml:space="preserve"> assembly using the ALLPATHS-LG algorithm, important limitations remain. The contig N50 for most assemblies was only 20 kb and any </w:t>
      </w:r>
      <w:r w:rsidR="00A258D2" w:rsidRPr="00391D1B">
        <w:rPr>
          <w:rFonts w:asciiTheme="majorHAnsi" w:hAnsiTheme="majorHAnsi"/>
        </w:rPr>
        <w:t>of the thousands of sequencing</w:t>
      </w:r>
      <w:r w:rsidR="002C5D0C" w:rsidRPr="00391D1B">
        <w:rPr>
          <w:rFonts w:asciiTheme="majorHAnsi" w:hAnsiTheme="majorHAnsi"/>
        </w:rPr>
        <w:t xml:space="preserve"> gap potentially represents a missing SV. We also lacked the ability to discover SVs in regions without synteny to the Mt4.0 reference. </w:t>
      </w:r>
      <w:r w:rsidR="00A258D2" w:rsidRPr="00391D1B">
        <w:rPr>
          <w:rFonts w:asciiTheme="majorHAnsi" w:hAnsiTheme="majorHAnsi"/>
        </w:rPr>
        <w:t>Altogether, th</w:t>
      </w:r>
      <w:r w:rsidR="009F3D0F" w:rsidRPr="00391D1B">
        <w:rPr>
          <w:rFonts w:asciiTheme="majorHAnsi" w:hAnsiTheme="majorHAnsi"/>
        </w:rPr>
        <w:t>ese missing regions account for</w:t>
      </w:r>
      <w:r w:rsidR="00A258D2" w:rsidRPr="00391D1B">
        <w:rPr>
          <w:rFonts w:asciiTheme="majorHAnsi" w:hAnsiTheme="majorHAnsi"/>
        </w:rPr>
        <w:t xml:space="preserve"> </w:t>
      </w:r>
      <w:r w:rsidR="009F3D0F" w:rsidRPr="00391D1B">
        <w:rPr>
          <w:rFonts w:asciiTheme="majorHAnsi" w:hAnsiTheme="majorHAnsi"/>
        </w:rPr>
        <w:t>4-</w:t>
      </w:r>
      <w:r w:rsidR="00A258D2" w:rsidRPr="00391D1B">
        <w:rPr>
          <w:rFonts w:asciiTheme="majorHAnsi" w:hAnsiTheme="majorHAnsi"/>
        </w:rPr>
        <w:t xml:space="preserve">8% of the genome </w:t>
      </w:r>
      <w:r w:rsidR="009F3D0F" w:rsidRPr="00391D1B">
        <w:rPr>
          <w:rFonts w:asciiTheme="majorHAnsi" w:hAnsiTheme="majorHAnsi"/>
        </w:rPr>
        <w:t xml:space="preserve">space </w:t>
      </w:r>
      <w:r w:rsidR="00407141" w:rsidRPr="00391D1B">
        <w:rPr>
          <w:rFonts w:asciiTheme="majorHAnsi" w:hAnsiTheme="majorHAnsi"/>
        </w:rPr>
        <w:t xml:space="preserve">for each </w:t>
      </w:r>
      <w:r w:rsidR="00407141" w:rsidRPr="00391D1B">
        <w:rPr>
          <w:rFonts w:asciiTheme="majorHAnsi" w:hAnsiTheme="majorHAnsi"/>
          <w:i/>
        </w:rPr>
        <w:t>Medicago</w:t>
      </w:r>
      <w:r w:rsidR="00407141" w:rsidRPr="00391D1B">
        <w:rPr>
          <w:rFonts w:asciiTheme="majorHAnsi" w:hAnsiTheme="majorHAnsi"/>
        </w:rPr>
        <w:t xml:space="preserve"> accession</w:t>
      </w:r>
      <w:r w:rsidR="00A258D2" w:rsidRPr="00391D1B">
        <w:rPr>
          <w:rFonts w:asciiTheme="majorHAnsi" w:hAnsiTheme="majorHAnsi"/>
        </w:rPr>
        <w:t>. Moreover</w:t>
      </w:r>
      <w:r w:rsidR="002C5D0C" w:rsidRPr="00391D1B">
        <w:rPr>
          <w:rFonts w:asciiTheme="majorHAnsi" w:hAnsiTheme="majorHAnsi"/>
        </w:rPr>
        <w:t xml:space="preserve">, gaps remaining in the Mt4.0 reference reduce its effectiveness as a framework for SV discovery. </w:t>
      </w:r>
      <w:r w:rsidR="00972E8E" w:rsidRPr="00391D1B">
        <w:rPr>
          <w:rFonts w:asciiTheme="majorHAnsi" w:hAnsiTheme="majorHAnsi"/>
        </w:rPr>
        <w:t>T</w:t>
      </w:r>
      <w:r w:rsidR="002C5D0C" w:rsidRPr="00391D1B">
        <w:rPr>
          <w:rFonts w:asciiTheme="majorHAnsi" w:hAnsiTheme="majorHAnsi"/>
        </w:rPr>
        <w:t xml:space="preserve">hese factors </w:t>
      </w:r>
      <w:r w:rsidR="00972E8E" w:rsidRPr="00391D1B">
        <w:rPr>
          <w:rFonts w:asciiTheme="majorHAnsi" w:hAnsiTheme="majorHAnsi"/>
        </w:rPr>
        <w:t xml:space="preserve">all </w:t>
      </w:r>
      <w:r w:rsidR="002C5D0C" w:rsidRPr="00391D1B">
        <w:rPr>
          <w:rFonts w:asciiTheme="majorHAnsi" w:hAnsiTheme="majorHAnsi"/>
        </w:rPr>
        <w:t>presumably result in missed SV calls. Nevertheless, the SVs we did predict could largely be validated</w:t>
      </w:r>
      <w:r w:rsidR="00A22E3C" w:rsidRPr="00391D1B">
        <w:rPr>
          <w:rFonts w:asciiTheme="majorHAnsi" w:hAnsiTheme="majorHAnsi"/>
        </w:rPr>
        <w:t>. B</w:t>
      </w:r>
      <w:r w:rsidR="00A258D2" w:rsidRPr="00391D1B">
        <w:rPr>
          <w:rFonts w:asciiTheme="majorHAnsi" w:hAnsiTheme="majorHAnsi"/>
        </w:rPr>
        <w:t>y</w:t>
      </w:r>
      <w:r w:rsidR="005A37F7" w:rsidRPr="00391D1B">
        <w:rPr>
          <w:rFonts w:asciiTheme="majorHAnsi" w:hAnsiTheme="majorHAnsi"/>
        </w:rPr>
        <w:t xml:space="preserve"> </w:t>
      </w:r>
      <w:r w:rsidR="002C5D0C" w:rsidRPr="00391D1B">
        <w:rPr>
          <w:rFonts w:asciiTheme="majorHAnsi" w:hAnsiTheme="majorHAnsi"/>
        </w:rPr>
        <w:t xml:space="preserve">comparing SVs discovered in </w:t>
      </w:r>
      <w:r w:rsidR="00A22E3C" w:rsidRPr="00391D1B">
        <w:rPr>
          <w:rFonts w:asciiTheme="majorHAnsi" w:hAnsiTheme="majorHAnsi"/>
        </w:rPr>
        <w:t xml:space="preserve">the ALLPATHS assemblies of </w:t>
      </w:r>
      <w:r w:rsidR="002C5D0C" w:rsidRPr="00391D1B">
        <w:rPr>
          <w:rFonts w:asciiTheme="majorHAnsi" w:hAnsiTheme="majorHAnsi"/>
        </w:rPr>
        <w:t xml:space="preserve">three </w:t>
      </w:r>
      <w:r w:rsidR="002C5D0C" w:rsidRPr="00391D1B">
        <w:rPr>
          <w:rFonts w:asciiTheme="majorHAnsi" w:hAnsiTheme="majorHAnsi"/>
          <w:i/>
        </w:rPr>
        <w:t>M. truncatula</w:t>
      </w:r>
      <w:r w:rsidR="002C5D0C" w:rsidRPr="00391D1B">
        <w:rPr>
          <w:rFonts w:asciiTheme="majorHAnsi" w:hAnsiTheme="majorHAnsi"/>
        </w:rPr>
        <w:t xml:space="preserve"> accessions to (a minimum of five) long uninterrupted reads coming from PacBio sequencing, we confirmed 88-9</w:t>
      </w:r>
      <w:r w:rsidR="00740944" w:rsidRPr="00391D1B">
        <w:rPr>
          <w:rFonts w:asciiTheme="majorHAnsi" w:hAnsiTheme="majorHAnsi"/>
        </w:rPr>
        <w:t>4</w:t>
      </w:r>
      <w:r w:rsidR="002C5D0C" w:rsidRPr="00391D1B">
        <w:rPr>
          <w:rFonts w:asciiTheme="majorHAnsi" w:hAnsiTheme="majorHAnsi"/>
        </w:rPr>
        <w:t xml:space="preserve">% of SV predictions from our synteny analysis. As more PacBio </w:t>
      </w:r>
      <w:r w:rsidR="00DD4626" w:rsidRPr="00391D1B">
        <w:rPr>
          <w:rFonts w:asciiTheme="majorHAnsi" w:hAnsiTheme="majorHAnsi"/>
        </w:rPr>
        <w:t xml:space="preserve">and </w:t>
      </w:r>
      <w:r w:rsidR="002C5D0C" w:rsidRPr="00391D1B">
        <w:rPr>
          <w:rFonts w:asciiTheme="majorHAnsi" w:hAnsiTheme="majorHAnsi"/>
        </w:rPr>
        <w:t xml:space="preserve">other long read technologies are used to </w:t>
      </w:r>
      <w:r w:rsidR="00BF5B03" w:rsidRPr="00391D1B">
        <w:rPr>
          <w:rFonts w:asciiTheme="majorHAnsi" w:hAnsiTheme="majorHAnsi"/>
        </w:rPr>
        <w:t xml:space="preserve">resequence and </w:t>
      </w:r>
      <w:r w:rsidR="002C5D0C" w:rsidRPr="00391D1B">
        <w:rPr>
          <w:rFonts w:asciiTheme="majorHAnsi" w:hAnsiTheme="majorHAnsi"/>
        </w:rPr>
        <w:t>assembl</w:t>
      </w:r>
      <w:r w:rsidR="00A22E3C" w:rsidRPr="00391D1B">
        <w:rPr>
          <w:rFonts w:asciiTheme="majorHAnsi" w:hAnsiTheme="majorHAnsi"/>
        </w:rPr>
        <w:t>e</w:t>
      </w:r>
      <w:r w:rsidR="002C5D0C" w:rsidRPr="00391D1B">
        <w:rPr>
          <w:rFonts w:asciiTheme="majorHAnsi" w:hAnsiTheme="majorHAnsi"/>
        </w:rPr>
        <w:t xml:space="preserve"> genomes, fewer gaps will remain and analys</w:t>
      </w:r>
      <w:r w:rsidR="002C5D0C" w:rsidRPr="00BD19E0">
        <w:rPr>
          <w:rFonts w:asciiTheme="majorHAnsi" w:hAnsiTheme="majorHAnsi"/>
        </w:rPr>
        <w:t>e</w:t>
      </w:r>
      <w:r w:rsidR="00A258D2" w:rsidRPr="00BD19E0">
        <w:rPr>
          <w:rFonts w:asciiTheme="majorHAnsi" w:hAnsiTheme="majorHAnsi"/>
        </w:rPr>
        <w:t xml:space="preserve">s of SVs, </w:t>
      </w:r>
      <w:r w:rsidR="00972E8E" w:rsidRPr="00BD19E0">
        <w:rPr>
          <w:rFonts w:asciiTheme="majorHAnsi" w:hAnsiTheme="majorHAnsi"/>
        </w:rPr>
        <w:t>dynamic gene families,</w:t>
      </w:r>
      <w:r w:rsidR="00A258D2" w:rsidRPr="00BD19E0">
        <w:rPr>
          <w:rFonts w:asciiTheme="majorHAnsi" w:hAnsiTheme="majorHAnsi"/>
        </w:rPr>
        <w:t xml:space="preserve"> a</w:t>
      </w:r>
      <w:r w:rsidR="00A258D2" w:rsidRPr="00391D1B">
        <w:rPr>
          <w:rFonts w:asciiTheme="majorHAnsi" w:hAnsiTheme="majorHAnsi"/>
        </w:rPr>
        <w:t>nd pan-genomes</w:t>
      </w:r>
      <w:r w:rsidR="002C5D0C" w:rsidRPr="00391D1B">
        <w:rPr>
          <w:rFonts w:asciiTheme="majorHAnsi" w:hAnsiTheme="majorHAnsi"/>
        </w:rPr>
        <w:t xml:space="preserve"> will be</w:t>
      </w:r>
      <w:r w:rsidR="008651F6" w:rsidRPr="00391D1B">
        <w:rPr>
          <w:rFonts w:asciiTheme="majorHAnsi" w:hAnsiTheme="majorHAnsi"/>
        </w:rPr>
        <w:t>come</w:t>
      </w:r>
      <w:r w:rsidR="002C5D0C" w:rsidRPr="00391D1B">
        <w:rPr>
          <w:rFonts w:asciiTheme="majorHAnsi" w:hAnsiTheme="majorHAnsi"/>
        </w:rPr>
        <w:t xml:space="preserve"> more complete and accurate.</w:t>
      </w:r>
    </w:p>
    <w:p w14:paraId="5F2F8236" w14:textId="77777777" w:rsidR="00B55420" w:rsidRDefault="00B55420" w:rsidP="00B55420">
      <w:pPr>
        <w:rPr>
          <w:b/>
        </w:rPr>
      </w:pPr>
      <w:r w:rsidRPr="00BD19E0">
        <w:rPr>
          <w:b/>
        </w:rPr>
        <w:lastRenderedPageBreak/>
        <w:t>Conclusions</w:t>
      </w:r>
    </w:p>
    <w:p w14:paraId="2F52A3F0" w14:textId="3CA3351F" w:rsidR="00B55420" w:rsidRPr="00391D1B" w:rsidRDefault="00B55420" w:rsidP="00B55420">
      <w:pPr>
        <w:ind w:firstLine="540"/>
        <w:rPr>
          <w:rFonts w:asciiTheme="majorHAnsi" w:hAnsiTheme="majorHAnsi"/>
        </w:rPr>
      </w:pPr>
      <w:r w:rsidRPr="00BD19E0">
        <w:t xml:space="preserve">Analysis of multiple </w:t>
      </w:r>
      <w:r w:rsidRPr="00BD19E0">
        <w:rPr>
          <w:i/>
        </w:rPr>
        <w:t>M. truncatula</w:t>
      </w:r>
      <w:r w:rsidRPr="00BD19E0">
        <w:t xml:space="preserve"> genomes illustrates the value of </w:t>
      </w:r>
      <w:r w:rsidRPr="00BD19E0">
        <w:rPr>
          <w:i/>
        </w:rPr>
        <w:t>de novo</w:t>
      </w:r>
      <w:r w:rsidRPr="00BD19E0">
        <w:t xml:space="preserve"> assemblies to discover and describe structural variation, something that is often under-estimated when using read-mapping approaches. Comparisons among the </w:t>
      </w:r>
      <w:r w:rsidRPr="00BD19E0">
        <w:rPr>
          <w:i/>
        </w:rPr>
        <w:t>de novo</w:t>
      </w:r>
      <w:r w:rsidRPr="00BD19E0">
        <w:t xml:space="preserve"> assemblies also indicate that different large gene families differ in the architecture of their structural variation.</w:t>
      </w:r>
      <w:bookmarkStart w:id="4" w:name="_GoBack"/>
      <w:bookmarkEnd w:id="4"/>
    </w:p>
    <w:p w14:paraId="4E94416C" w14:textId="4C8A13BB" w:rsidR="00523843" w:rsidRPr="00391D1B" w:rsidRDefault="00523843" w:rsidP="00523843">
      <w:pPr>
        <w:rPr>
          <w:rFonts w:asciiTheme="majorHAnsi" w:hAnsiTheme="majorHAnsi"/>
        </w:rPr>
      </w:pPr>
    </w:p>
    <w:bookmarkEnd w:id="3"/>
    <w:p w14:paraId="6FD0FC21" w14:textId="77777777" w:rsidR="00030230" w:rsidRPr="00391D1B" w:rsidRDefault="00030230" w:rsidP="00233213">
      <w:pPr>
        <w:pStyle w:val="ParagraphText"/>
        <w:ind w:firstLine="0"/>
      </w:pPr>
    </w:p>
    <w:p w14:paraId="63AC8E07" w14:textId="2850BE9A" w:rsidR="005D58C4" w:rsidRPr="00391D1B" w:rsidRDefault="005D58C4" w:rsidP="00AF27EE">
      <w:pPr>
        <w:pStyle w:val="Heading2"/>
      </w:pPr>
      <w:r w:rsidRPr="00391D1B">
        <w:t>Methods</w:t>
      </w:r>
    </w:p>
    <w:p w14:paraId="6DD188D1" w14:textId="77777777" w:rsidR="005D58C4" w:rsidRPr="00391D1B" w:rsidRDefault="005D58C4" w:rsidP="005D58C4">
      <w:pPr>
        <w:pStyle w:val="ParagraphText"/>
        <w:rPr>
          <w:rFonts w:eastAsiaTheme="majorEastAsia"/>
          <w:bCs/>
          <w:i/>
        </w:rPr>
      </w:pPr>
    </w:p>
    <w:p w14:paraId="1A7AB7CF" w14:textId="77777777" w:rsidR="005D58C4" w:rsidRPr="00391D1B" w:rsidRDefault="005D58C4" w:rsidP="00AF27EE">
      <w:pPr>
        <w:pStyle w:val="Heading3"/>
      </w:pPr>
      <w:r w:rsidRPr="00391D1B">
        <w:t>Plant material</w:t>
      </w:r>
    </w:p>
    <w:p w14:paraId="70EA39AB" w14:textId="78F432C7" w:rsidR="005D58C4" w:rsidRPr="00391D1B" w:rsidRDefault="005D58C4" w:rsidP="005D58C4">
      <w:pPr>
        <w:pStyle w:val="ParagraphText"/>
        <w:rPr>
          <w:rFonts w:eastAsiaTheme="majorEastAsia"/>
          <w:bCs/>
        </w:rPr>
      </w:pPr>
      <w:r w:rsidRPr="00391D1B">
        <w:rPr>
          <w:rFonts w:eastAsiaTheme="majorEastAsia"/>
          <w:bCs/>
        </w:rPr>
        <w:t xml:space="preserve">Fifteen </w:t>
      </w:r>
      <w:r w:rsidRPr="00391D1B">
        <w:rPr>
          <w:rFonts w:eastAsiaTheme="majorEastAsia"/>
          <w:bCs/>
          <w:i/>
          <w:iCs/>
        </w:rPr>
        <w:t>M. truncatula</w:t>
      </w:r>
      <w:r w:rsidRPr="00391D1B">
        <w:rPr>
          <w:rFonts w:eastAsiaTheme="majorEastAsia"/>
          <w:bCs/>
        </w:rPr>
        <w:t xml:space="preserve"> accessions from geographically distinct populations (F</w:t>
      </w:r>
      <w:r w:rsidR="003170D4" w:rsidRPr="00391D1B">
        <w:rPr>
          <w:rFonts w:eastAsiaTheme="majorEastAsia"/>
          <w:bCs/>
        </w:rPr>
        <w:t>igure</w:t>
      </w:r>
      <w:r w:rsidRPr="00391D1B">
        <w:rPr>
          <w:rFonts w:eastAsiaTheme="majorEastAsia"/>
          <w:bCs/>
        </w:rPr>
        <w:t xml:space="preserve"> S1) broadly spanning the entire </w:t>
      </w:r>
      <w:r w:rsidRPr="00391D1B">
        <w:rPr>
          <w:rFonts w:eastAsiaTheme="majorEastAsia"/>
          <w:bCs/>
          <w:i/>
          <w:iCs/>
        </w:rPr>
        <w:t>Medicago</w:t>
      </w:r>
      <w:r w:rsidRPr="00391D1B">
        <w:rPr>
          <w:rFonts w:eastAsiaTheme="majorEastAsia"/>
          <w:bCs/>
        </w:rPr>
        <w:t xml:space="preserve"> range were chosen for deep sequencing and </w:t>
      </w:r>
      <w:r w:rsidRPr="00391D1B">
        <w:rPr>
          <w:rFonts w:eastAsiaTheme="majorEastAsia"/>
          <w:bCs/>
          <w:i/>
          <w:iCs/>
        </w:rPr>
        <w:t>de novo</w:t>
      </w:r>
      <w:r w:rsidRPr="00391D1B">
        <w:rPr>
          <w:rFonts w:eastAsiaTheme="majorEastAsia"/>
          <w:bCs/>
        </w:rPr>
        <w:t xml:space="preserve"> assembly. These accessions were chosen for both biological interest and to facilitate evaluation of assemblies. In particular, </w:t>
      </w:r>
      <w:r w:rsidR="00200EC4" w:rsidRPr="00391D1B">
        <w:rPr>
          <w:rFonts w:eastAsiaTheme="majorEastAsia"/>
          <w:bCs/>
        </w:rPr>
        <w:t xml:space="preserve">three </w:t>
      </w:r>
      <w:r w:rsidRPr="00391D1B">
        <w:rPr>
          <w:rFonts w:eastAsiaTheme="majorEastAsia"/>
          <w:bCs/>
        </w:rPr>
        <w:t>accessions were selected from the A17 clade, nine were selected from the France-Italy clade</w:t>
      </w:r>
      <w:r w:rsidR="00EF5881" w:rsidRPr="00391D1B">
        <w:rPr>
          <w:rFonts w:eastAsiaTheme="majorEastAsia"/>
          <w:bCs/>
        </w:rPr>
        <w:t>,</w:t>
      </w:r>
      <w:r w:rsidRPr="00391D1B">
        <w:rPr>
          <w:rFonts w:eastAsiaTheme="majorEastAsia"/>
          <w:bCs/>
        </w:rPr>
        <w:t xml:space="preserve"> and </w:t>
      </w:r>
      <w:r w:rsidR="00EF5881" w:rsidRPr="00391D1B">
        <w:rPr>
          <w:rFonts w:eastAsiaTheme="majorEastAsia"/>
          <w:bCs/>
        </w:rPr>
        <w:t>three</w:t>
      </w:r>
      <w:r w:rsidRPr="00391D1B">
        <w:rPr>
          <w:rFonts w:eastAsiaTheme="majorEastAsia"/>
          <w:bCs/>
        </w:rPr>
        <w:t xml:space="preserve"> were </w:t>
      </w:r>
      <w:r w:rsidR="00550DEE" w:rsidRPr="00391D1B">
        <w:rPr>
          <w:rFonts w:eastAsiaTheme="majorEastAsia"/>
          <w:bCs/>
        </w:rPr>
        <w:t>selected</w:t>
      </w:r>
      <w:r w:rsidRPr="00391D1B">
        <w:rPr>
          <w:rFonts w:eastAsiaTheme="majorEastAsia"/>
          <w:bCs/>
        </w:rPr>
        <w:t xml:space="preserve"> from more distantly related clades</w:t>
      </w:r>
      <w:r w:rsidR="00721C86">
        <w:rPr>
          <w:rFonts w:eastAsiaTheme="majorEastAsia"/>
          <w:bCs/>
        </w:rPr>
        <w:t xml:space="preserve"> </w:t>
      </w:r>
      <w:r w:rsidR="00721C86">
        <w:rPr>
          <w:rFonts w:eastAsiaTheme="majorEastAsia"/>
          <w:bCs/>
        </w:rPr>
        <w:fldChar w:fldCharType="begin" w:fldLock="1"/>
      </w:r>
      <w:r w:rsidR="00DC64B3">
        <w:rPr>
          <w:rFonts w:eastAsiaTheme="majorEastAsia"/>
          <w:bCs/>
        </w:rPr>
        <w:instrText>ADDIN CSL_CITATION { "citationItems" : [ { "id" : "ITEM-1", "itemData" : { "DOI" : "10.1093/sysbio/syt009", "ISBN" : "10635157 (ISSN)", "ISSN" : "1063-5157", "PMID" : "23417680", "abstract" : "Genome-scale data offer the opportunity to clarify phylogenetic relationships that are difficult to resolve with few loci, but they can also identify genomic regions with evolutionary history distinct from that of the species history. We collected whole-genome sequence data from 29 taxa in the legume genus Medicago, then aligned these sequences to the Medicago truncatula reference genome to confidently identify 87 596 variable homologous sites. We used this data set to estimate phylogenetic relationships among Medicago species, to investigate the number of sites needed to provide robust phylogenetic estimates and to identify specific genomic regions supporting topologies in conflict with the genome-wide phylogeny. Our full genomic data set resolves relationships within the genus that were previously intractable. Subsampling the data reveals considerable variation in phylogenetic signal and power in smaller subsets of the data. Even when sampling 5000 sites, no random sample of the data supports a topology identical to that of the genome-wide phylogeny. Phylogenetic relationships estimated from 500-site sliding windows revealed genome regions supporting several alternative species relationships among recently diverged taxa, consistent with the expected effects of deep coalescence or introgression in the recent history of Medicago.", "author" : [ { "dropping-particle" : "", "family" : "Yoder", "given" : "J. B.", "non-dropping-particle" : "", "parse-names" : false, "suffix" : "" }, { "dropping-particle" : "", "family" : "Briskine", "given" : "R.", "non-dropping-particle" : "", "parse-names" : false, "suffix" : "" }, { "dropping-particle" : "", "family" : "Mudge", "given" : "J.", "non-dropping-particle" : "", "parse-names" : false, "suffix" : "" }, { "dropping-particle" : "", "family" : "Farmer", "given" : "a.", "non-dropping-particle" : "", "parse-names" : false, "suffix" : "" }, { "dropping-particle" : "", "family" : "Paape", "given" : "T.", "non-dropping-particle" : "", "parse-names" : false, "suffix" : "" }, { "dropping-particle" : "", "family" : "Steele", "given" : "K.", "non-dropping-particle" : "", "parse-names" : false, "suffix" : "" }, { "dropping-particle" : "", "family" : "Weiblen", "given" : "G. D.", "non-dropping-particle" : "", "parse-names" : false, "suffix" : "" }, { "dropping-particle" : "", "family" : "Bharti", "given" : "a. K.", "non-dropping-particle" : "", "parse-names" : false, "suffix" : "" }, { "dropping-particle" : "", "family" : "Zhou", "given" : "P.", "non-dropping-particle" : "", "parse-names" : false, "suffix" : "" }, { "dropping-particle" : "", "family" : "May", "given" : "G. D.", "non-dropping-particle" : "", "parse-names" : false, "suffix" : "" }, { "dropping-particle" : "", "family" : "Young", "given" : "N. D.", "non-dropping-particle" : "", "parse-names" : false, "suffix" : "" }, { "dropping-particle" : "", "family" : "Tiffin", "given" : "P.", "non-dropping-particle" : "", "parse-names" : false, "suffix" : "" } ], "container-title" : "Systematic Biology", "id" : "ITEM-1", "issue" : "3", "issued" : { "date-parts" : [ [ "2013", "2", "15" ] ] }, "page" : "424-438", "title" : "Phylogenetic Signal Variation in the Genomes of Medicago (Fabaceae)", "type" : "article-journal", "volume" : "62" }, "uris" : [ "http://www.mendeley.com/documents/?uuid=a568c2e7-f367-48db-b1bb-c5eb1f42408d" ] } ], "mendeley" : { "formattedCitation" : "[52]", "plainTextFormattedCitation" : "[52]", "previouslyFormattedCitation" : "[53]" }, "properties" : { "noteIndex" : 0 }, "schema" : "https://github.com/citation-style-language/schema/raw/master/csl-citation.json" }</w:instrText>
      </w:r>
      <w:r w:rsidR="00721C86">
        <w:rPr>
          <w:rFonts w:eastAsiaTheme="majorEastAsia"/>
          <w:bCs/>
        </w:rPr>
        <w:fldChar w:fldCharType="separate"/>
      </w:r>
      <w:r w:rsidR="00DC64B3" w:rsidRPr="00DC64B3">
        <w:rPr>
          <w:rFonts w:eastAsiaTheme="majorEastAsia"/>
          <w:bCs/>
          <w:noProof/>
        </w:rPr>
        <w:t>[52]</w:t>
      </w:r>
      <w:r w:rsidR="00721C86">
        <w:rPr>
          <w:rFonts w:eastAsiaTheme="majorEastAsia"/>
          <w:bCs/>
        </w:rPr>
        <w:fldChar w:fldCharType="end"/>
      </w:r>
      <w:r w:rsidRPr="00391D1B">
        <w:rPr>
          <w:rFonts w:eastAsiaTheme="majorEastAsia"/>
          <w:bCs/>
        </w:rPr>
        <w:t xml:space="preserve">. While most analyses were done on all 16 accessions including the reference HM101, some statistics sensitive to population structure were derived from a subset of 13 </w:t>
      </w:r>
      <w:r w:rsidRPr="00391D1B">
        <w:rPr>
          <w:rFonts w:eastAsiaTheme="majorEastAsia"/>
          <w:bCs/>
        </w:rPr>
        <w:lastRenderedPageBreak/>
        <w:t>accessions (</w:t>
      </w:r>
      <w:r w:rsidR="00200EC4" w:rsidRPr="00391D1B">
        <w:rPr>
          <w:rFonts w:eastAsiaTheme="majorEastAsia"/>
          <w:bCs/>
        </w:rPr>
        <w:t xml:space="preserve">three </w:t>
      </w:r>
      <w:r w:rsidRPr="00391D1B">
        <w:rPr>
          <w:rFonts w:eastAsiaTheme="majorEastAsia"/>
          <w:bCs/>
        </w:rPr>
        <w:t>distant accessions</w:t>
      </w:r>
      <w:r w:rsidR="00550DEE" w:rsidRPr="00391D1B">
        <w:rPr>
          <w:rFonts w:eastAsiaTheme="majorEastAsia"/>
          <w:bCs/>
        </w:rPr>
        <w:t xml:space="preserve"> were excluded)</w:t>
      </w:r>
      <w:r w:rsidR="00EF5881" w:rsidRPr="00391D1B">
        <w:rPr>
          <w:rFonts w:eastAsiaTheme="majorEastAsia"/>
          <w:bCs/>
        </w:rPr>
        <w:t>, which we refer to</w:t>
      </w:r>
      <w:r w:rsidRPr="00391D1B">
        <w:rPr>
          <w:rFonts w:eastAsiaTheme="majorEastAsia"/>
          <w:bCs/>
        </w:rPr>
        <w:t xml:space="preserve"> as “ingroup” accessions. Each accession was self-fertilized for </w:t>
      </w:r>
      <w:r w:rsidR="00EF5881" w:rsidRPr="00391D1B">
        <w:rPr>
          <w:rFonts w:eastAsiaTheme="majorEastAsia"/>
          <w:bCs/>
        </w:rPr>
        <w:t>three</w:t>
      </w:r>
      <w:r w:rsidRPr="00391D1B">
        <w:rPr>
          <w:rFonts w:eastAsiaTheme="majorEastAsia"/>
          <w:bCs/>
        </w:rPr>
        <w:t xml:space="preserve"> or more generations before growing seedlings for DNA extraction. Cloning and sequencing grade DNA was extracted from a pool of ~30 day old dark-grown seedlings by Amplicon Express (Pullman, WA) through Ultra Clean BAC Clone Prep</w:t>
      </w:r>
      <w:r w:rsidR="00E63675" w:rsidRPr="00391D1B">
        <w:rPr>
          <w:rFonts w:eastAsiaTheme="majorEastAsia"/>
          <w:bCs/>
        </w:rPr>
        <w:t>aration</w:t>
      </w:r>
      <w:r w:rsidRPr="00391D1B">
        <w:rPr>
          <w:rFonts w:eastAsiaTheme="majorEastAsia"/>
          <w:bCs/>
        </w:rPr>
        <w:t xml:space="preserve"> followed by a CTAB liquid DNA prep</w:t>
      </w:r>
      <w:r w:rsidR="00E63675" w:rsidRPr="00391D1B">
        <w:rPr>
          <w:rFonts w:eastAsiaTheme="majorEastAsia"/>
          <w:bCs/>
        </w:rPr>
        <w:t>aration</w:t>
      </w:r>
      <w:r w:rsidR="00721C86">
        <w:rPr>
          <w:rFonts w:eastAsiaTheme="majorEastAsia"/>
          <w:bCs/>
        </w:rPr>
        <w:t xml:space="preserve"> </w:t>
      </w:r>
      <w:r w:rsidR="00721C86">
        <w:rPr>
          <w:rFonts w:eastAsiaTheme="majorEastAsia"/>
          <w:bCs/>
        </w:rPr>
        <w:fldChar w:fldCharType="begin" w:fldLock="1"/>
      </w:r>
      <w:r w:rsidR="00DC64B3">
        <w:rPr>
          <w:rFonts w:eastAsiaTheme="majorEastAsia"/>
          <w:bCs/>
        </w:rPr>
        <w:instrText>ADDIN CSL_CITATION { "citationItems" : [ { "id" : "ITEM-1", "itemData" : { "DOI" : "10.1093/nar/8.19.4321", "ISBN" : "0305-1048", "ISSN" : "03051048", "PMID" : "7433111", "abstract" : "A method is presented for the rapid isolation of high molecular weight plant DNA (50,000 base pairs or more in length) which is free of contaminants which interfere with complete digestion by restriction endonucleases. The procedure yields total cellular DNA (i.e. nuclear, chloroplast, and mitochondrial DNA). The technique is ideal for the rapid isolation of small amounts of DNA from many different species and is also useful for large scale isolations.", "author" : [ { "dropping-particle" : "", "family" : "Murray", "given" : "M. G.", "non-dropping-particle" : "", "parse-names" : false, "suffix" : "" }, { "dropping-particle" : "", "family" : "Thompson", "given" : "W. F.", "non-dropping-particle" : "", "parse-names" : false, "suffix" : "" } ], "container-title" : "Nucleic Acids Research", "id" : "ITEM-1", "issue" : "19", "issued" : { "date-parts" : [ [ "1980" ] ] }, "page" : "4321-4326", "title" : "Rapid isolation of high molecular weight plant DNA", "type" : "article-journal", "volume" : "8" }, "uris" : [ "http://www.mendeley.com/documents/?uuid=219cc9ea-bd0b-44d6-9bf6-482cc8967d31" ] } ], "mendeley" : { "formattedCitation" : "[53]", "plainTextFormattedCitation" : "[53]", "previouslyFormattedCitation" : "[54]" }, "properties" : { "noteIndex" : 0 }, "schema" : "https://github.com/citation-style-language/schema/raw/master/csl-citation.json" }</w:instrText>
      </w:r>
      <w:r w:rsidR="00721C86">
        <w:rPr>
          <w:rFonts w:eastAsiaTheme="majorEastAsia"/>
          <w:bCs/>
        </w:rPr>
        <w:fldChar w:fldCharType="separate"/>
      </w:r>
      <w:r w:rsidR="00DC64B3" w:rsidRPr="00DC64B3">
        <w:rPr>
          <w:rFonts w:eastAsiaTheme="majorEastAsia"/>
          <w:bCs/>
          <w:noProof/>
        </w:rPr>
        <w:t>[53]</w:t>
      </w:r>
      <w:r w:rsidR="00721C86">
        <w:rPr>
          <w:rFonts w:eastAsiaTheme="majorEastAsia"/>
          <w:bCs/>
        </w:rPr>
        <w:fldChar w:fldCharType="end"/>
      </w:r>
      <w:r w:rsidR="00721C86">
        <w:rPr>
          <w:rFonts w:eastAsiaTheme="majorEastAsia"/>
          <w:bCs/>
        </w:rPr>
        <w:t>.</w:t>
      </w:r>
      <w:r w:rsidRPr="00391D1B">
        <w:rPr>
          <w:rFonts w:eastAsiaTheme="majorEastAsia"/>
          <w:bCs/>
        </w:rPr>
        <w:t xml:space="preserve"> </w:t>
      </w:r>
    </w:p>
    <w:p w14:paraId="64B33B2C" w14:textId="77777777" w:rsidR="005D58C4" w:rsidRPr="00391D1B" w:rsidRDefault="005D58C4" w:rsidP="005D58C4">
      <w:pPr>
        <w:pStyle w:val="ParagraphText"/>
        <w:rPr>
          <w:rFonts w:eastAsiaTheme="majorEastAsia"/>
          <w:bCs/>
        </w:rPr>
      </w:pPr>
    </w:p>
    <w:p w14:paraId="4AF1F01C" w14:textId="77777777" w:rsidR="005D58C4" w:rsidRPr="00391D1B" w:rsidRDefault="005D58C4" w:rsidP="00AF27EE">
      <w:pPr>
        <w:pStyle w:val="Heading3"/>
      </w:pPr>
      <w:bookmarkStart w:id="5" w:name="_Toc291465884"/>
      <w:r w:rsidRPr="00391D1B">
        <w:t>Sequencing and genome assembly</w:t>
      </w:r>
      <w:bookmarkEnd w:id="5"/>
    </w:p>
    <w:p w14:paraId="3E9535F1" w14:textId="078BF788" w:rsidR="005D58C4" w:rsidRPr="00391D1B" w:rsidRDefault="005D58C4" w:rsidP="005D58C4">
      <w:pPr>
        <w:pStyle w:val="ParagraphText"/>
        <w:rPr>
          <w:rFonts w:eastAsiaTheme="majorEastAsia"/>
          <w:bCs/>
        </w:rPr>
      </w:pPr>
      <w:r w:rsidRPr="00391D1B">
        <w:rPr>
          <w:rFonts w:eastAsiaTheme="majorEastAsia"/>
          <w:bCs/>
        </w:rPr>
        <w:t>Library preparation, sequencing and assembly were performed at the National Center for Genome Resources (NCGR) in Santa Fe, NM. DNA sequencing was performed using Illumina HiSeq 2000 instruments. For each accession, one Short Insert Paired End (SIPE)</w:t>
      </w:r>
      <w:r w:rsidR="00BE3936" w:rsidRPr="00391D1B">
        <w:rPr>
          <w:rFonts w:eastAsiaTheme="majorEastAsia"/>
          <w:bCs/>
        </w:rPr>
        <w:t xml:space="preserve"> </w:t>
      </w:r>
      <w:r w:rsidRPr="00391D1B">
        <w:rPr>
          <w:rFonts w:eastAsiaTheme="majorEastAsia"/>
          <w:bCs/>
        </w:rPr>
        <w:t>library and 1 - 2 Long Insert Paired End (LIPE) libraries were created follow</w:t>
      </w:r>
      <w:r w:rsidR="00B15ADC" w:rsidRPr="00391D1B">
        <w:rPr>
          <w:rFonts w:eastAsiaTheme="majorEastAsia"/>
          <w:bCs/>
        </w:rPr>
        <w:t>ing the ALLPATHS-LG assembler</w:t>
      </w:r>
      <w:r w:rsidR="00721C86">
        <w:rPr>
          <w:rFonts w:eastAsiaTheme="majorEastAsia"/>
          <w:bCs/>
        </w:rPr>
        <w:t xml:space="preserve"> </w:t>
      </w:r>
      <w:r w:rsidR="00721C86">
        <w:rPr>
          <w:rFonts w:eastAsiaTheme="majorEastAsia"/>
          <w:bCs/>
        </w:rPr>
        <w:fldChar w:fldCharType="begin" w:fldLock="1"/>
      </w:r>
      <w:r w:rsidR="00721C86">
        <w:rPr>
          <w:rFonts w:eastAsiaTheme="majorEastAsia"/>
          <w:bCs/>
        </w:rPr>
        <w:instrText>ADDIN CSL_CITATION { "citationItems" : [ { "id" : "ITEM-1", "itemData" : { "DOI" : "10.1073/pnas.1017351108", "ISBN" : "1091-6490 (Electronic)\\r0027-8424 (Linking)", "ISSN" : "0027-8424", "PMID" : "21187386", "abstract" : "Massively parallel DNA sequencing technologies are revolutionizing genomics by making it possible to generate billions of relatively short (~100-base) sequence reads at very low cost. Whereas such data can be readily used for a wide range of biomedical applications, it has proven difficult to use them to generate high-quality de novo genome assemblies of large, repeat-rich vertebrate genomes. To date, the genome assemblies generated from such data have fallen far short of those obtained with the older (but much more expensive) capillary-based sequencing approach. Here, we report the development of an algorithm for genome assembly, ALLPATHS-LG, and its application to massively parallel DNA sequence data from the human and mouse genomes, generated on the Illumina platform. The resulting draft genome assemblies have good accuracy, short-range contiguity, long-range connectivity, and coverage of the genome. In particular, the base accuracy is high (\u226599.95%) and the scaffold sizes (N50 size = 11.5 Mb for human and 7.2 Mb for mouse) approach those obtained with capillary-based sequencing. The combination of improved sequencing technology and improved computational methods should now make it possible to increase dramatically the de novo sequencing of large genomes. The ALLPATHS-LG program is available at http://www.broadinstitute.org/science/programs/genome-biology/crd.", "author" : [ { "dropping-particle" : "", "family" : "Gnerre", "given" : "Sante", "non-dropping-particle" : "", "parse-names" : false, "suffix" : "" }, { "dropping-particle" : "", "family" : "MacCallum", "given" : "I.", "non-dropping-particle" : "", "parse-names" : false, "suffix" : "" }, { "dropping-particle" : "", "family" : "Przybylski", "given" : "Dariusz", "non-dropping-particle" : "", "parse-names" : false, "suffix" : "" }, { "dropping-particle" : "", "family" : "Ribeiro", "given" : "Filipe J", "non-dropping-particle" : "", "parse-names" : false, "suffix" : "" }, { "dropping-particle" : "", "family" : "Burton", "given" : "Joshua N", "non-dropping-particle" : "", "parse-names" : false, "suffix" : "" }, { "dropping-particle" : "", "family" : "Walker", "given" : "Bruce J", "non-dropping-particle" : "", "parse-names" : false, "suffix" : "" }, { "dropping-particle" : "", "family" : "Sharpe", "given" : "Ted", "non-dropping-particle" : "", "parse-names" : false, "suffix" : "" }, { "dropping-particle" : "", "family" : "Hall", "given" : "Giles", "non-dropping-particle" : "", "parse-names" : false, "suffix" : "" }, { "dropping-particle" : "", "family" : "Shea", "given" : "Terrance P", "non-dropping-particle" : "", "parse-names" : false, "suffix" : "" }, { "dropping-particle" : "", "family" : "Sykes", "given" : "Sean", "non-dropping-particle" : "", "parse-names" : false, "suffix" : "" }, { "dropping-particle" : "", "family" : "Berlin", "given" : "Aaron M", "non-dropping-particle" : "", "parse-names" : false, "suffix" : "" }, { "dropping-particle" : "", "family" : "Aird", "given" : "Daniel", "non-dropping-particle" : "", "parse-names" : false, "suffix" : "" }, { "dropping-particle" : "", "family" : "Costello", "given" : "Maura", "non-dropping-particle" : "", "parse-names" : false, "suffix" : "" }, { "dropping-particle" : "", "family" : "Daza", "given" : "Riza", "non-dropping-particle" : "", "parse-names" : false, "suffix" : "" }, { "dropping-particle" : "", "family" : "Williams", "given" : "Louise", "non-dropping-particle" : "", "parse-names" : false, "suffix" : "" }, { "dropping-particle" : "", "family" : "Nicol", "given" : "Robert", "non-dropping-particle" : "", "parse-names" : false, "suffix" : "" }, { "dropping-particle" : "", "family" : "Gnirke", "given" : "Andreas", "non-dropping-particle" : "", "parse-names" : false, "suffix" : "" }, { "dropping-particle" : "", "family" : "Nusbaum", "given" : "Chad", "non-dropping-particle" : "", "parse-names" : false, "suffix" : "" }, { "dropping-particle" : "", "family" : "Lander", "given" : "Eric S", "non-dropping-particle" : "", "parse-names" : false, "suffix" : "" }, { "dropping-particle" : "", "family" : "Jaffe", "given" : "David B", "non-dropping-particle" : "", "parse-names" : false, "suffix" : "" } ], "container-title" : "Proceedings of the National Academy of Sciences", "id" : "ITEM-1", "issue" : "4", "issued" : { "date-parts" : [ [ "2011", "1", "25" ] ] }, "page" : "1513-1518", "title" : "High-quality draft assemblies of mammalian genomes from massively parallel sequence data", "type" : "article-journal", "volume" : "108" }, "uris" : [ "http://www.mendeley.com/documents/?uuid=58ad62cc-bee5-4ace-b286-5023b9927f74" ] } ], "mendeley" : { "formattedCitation" : "[31]", "plainTextFormattedCitation" : "[31]", "previouslyFormattedCitation" : "[31]" }, "properties" : { "noteIndex" : 0 }, "schema" : "https://github.com/citation-style-language/schema/raw/master/csl-citation.json" }</w:instrText>
      </w:r>
      <w:r w:rsidR="00721C86">
        <w:rPr>
          <w:rFonts w:eastAsiaTheme="majorEastAsia"/>
          <w:bCs/>
        </w:rPr>
        <w:fldChar w:fldCharType="separate"/>
      </w:r>
      <w:r w:rsidR="00721C86" w:rsidRPr="00721C86">
        <w:rPr>
          <w:rFonts w:eastAsiaTheme="majorEastAsia"/>
          <w:bCs/>
          <w:noProof/>
        </w:rPr>
        <w:t>[31]</w:t>
      </w:r>
      <w:r w:rsidR="00721C86">
        <w:rPr>
          <w:rFonts w:eastAsiaTheme="majorEastAsia"/>
          <w:bCs/>
        </w:rPr>
        <w:fldChar w:fldCharType="end"/>
      </w:r>
      <w:r w:rsidR="00B15ADC" w:rsidRPr="00391D1B">
        <w:rPr>
          <w:rFonts w:eastAsiaTheme="majorEastAsia"/>
          <w:bCs/>
        </w:rPr>
        <w:t>.</w:t>
      </w:r>
      <w:r w:rsidRPr="00391D1B">
        <w:rPr>
          <w:rFonts w:eastAsiaTheme="majorEastAsia"/>
          <w:bCs/>
        </w:rPr>
        <w:t>The SIPE library consisted of fragments of ~300 nucleotides (180 nucleotides plus adapters) while LIPE libraries consisted of either a 5 kb Illumina or 9 kb Nextera library. The ALLPATHS-LG assembly algorithm (version 49962)</w:t>
      </w:r>
      <w:r w:rsidR="00721C86">
        <w:rPr>
          <w:rFonts w:eastAsiaTheme="majorEastAsia"/>
          <w:bCs/>
        </w:rPr>
        <w:t xml:space="preserve"> </w:t>
      </w:r>
      <w:r w:rsidR="00721C86">
        <w:rPr>
          <w:rFonts w:eastAsiaTheme="majorEastAsia"/>
          <w:bCs/>
        </w:rPr>
        <w:fldChar w:fldCharType="begin" w:fldLock="1"/>
      </w:r>
      <w:r w:rsidR="00721C86">
        <w:rPr>
          <w:rFonts w:eastAsiaTheme="majorEastAsia"/>
          <w:bCs/>
        </w:rPr>
        <w:instrText>ADDIN CSL_CITATION { "citationItems" : [ { "id" : "ITEM-1", "itemData" : { "DOI" : "10.1073/pnas.1017351108", "ISBN" : "1091-6490 (Electronic)\\r0027-8424 (Linking)", "ISSN" : "0027-8424", "PMID" : "21187386", "abstract" : "Massively parallel DNA sequencing technologies are revolutionizing genomics by making it possible to generate billions of relatively short (~100-base) sequence reads at very low cost. Whereas such data can be readily used for a wide range of biomedical applications, it has proven difficult to use them to generate high-quality de novo genome assemblies of large, repeat-rich vertebrate genomes. To date, the genome assemblies generated from such data have fallen far short of those obtained with the older (but much more expensive) capillary-based sequencing approach. Here, we report the development of an algorithm for genome assembly, ALLPATHS-LG, and its application to massively parallel DNA sequence data from the human and mouse genomes, generated on the Illumina platform. The resulting draft genome assemblies have good accuracy, short-range contiguity, long-range connectivity, and coverage of the genome. In particular, the base accuracy is high (\u226599.95%) and the scaffold sizes (N50 size = 11.5 Mb for human and 7.2 Mb for mouse) approach those obtained with capillary-based sequencing. The combination of improved sequencing technology and improved computational methods should now make it possible to increase dramatically the de novo sequencing of large genomes. The ALLPATHS-LG program is available at http://www.broadinstitute.org/science/programs/genome-biology/crd.", "author" : [ { "dropping-particle" : "", "family" : "Gnerre", "given" : "Sante", "non-dropping-particle" : "", "parse-names" : false, "suffix" : "" }, { "dropping-particle" : "", "family" : "MacCallum", "given" : "I.", "non-dropping-particle" : "", "parse-names" : false, "suffix" : "" }, { "dropping-particle" : "", "family" : "Przybylski", "given" : "Dariusz", "non-dropping-particle" : "", "parse-names" : false, "suffix" : "" }, { "dropping-particle" : "", "family" : "Ribeiro", "given" : "Filipe J", "non-dropping-particle" : "", "parse-names" : false, "suffix" : "" }, { "dropping-particle" : "", "family" : "Burton", "given" : "Joshua N", "non-dropping-particle" : "", "parse-names" : false, "suffix" : "" }, { "dropping-particle" : "", "family" : "Walker", "given" : "Bruce J", "non-dropping-particle" : "", "parse-names" : false, "suffix" : "" }, { "dropping-particle" : "", "family" : "Sharpe", "given" : "Ted", "non-dropping-particle" : "", "parse-names" : false, "suffix" : "" }, { "dropping-particle" : "", "family" : "Hall", "given" : "Giles", "non-dropping-particle" : "", "parse-names" : false, "suffix" : "" }, { "dropping-particle" : "", "family" : "Shea", "given" : "Terrance P", "non-dropping-particle" : "", "parse-names" : false, "suffix" : "" }, { "dropping-particle" : "", "family" : "Sykes", "given" : "Sean", "non-dropping-particle" : "", "parse-names" : false, "suffix" : "" }, { "dropping-particle" : "", "family" : "Berlin", "given" : "Aaron M", "non-dropping-particle" : "", "parse-names" : false, "suffix" : "" }, { "dropping-particle" : "", "family" : "Aird", "given" : "Daniel", "non-dropping-particle" : "", "parse-names" : false, "suffix" : "" }, { "dropping-particle" : "", "family" : "Costello", "given" : "Maura", "non-dropping-particle" : "", "parse-names" : false, "suffix" : "" }, { "dropping-particle" : "", "family" : "Daza", "given" : "Riza", "non-dropping-particle" : "", "parse-names" : false, "suffix" : "" }, { "dropping-particle" : "", "family" : "Williams", "given" : "Louise", "non-dropping-particle" : "", "parse-names" : false, "suffix" : "" }, { "dropping-particle" : "", "family" : "Nicol", "given" : "Robert", "non-dropping-particle" : "", "parse-names" : false, "suffix" : "" }, { "dropping-particle" : "", "family" : "Gnirke", "given" : "Andreas", "non-dropping-particle" : "", "parse-names" : false, "suffix" : "" }, { "dropping-particle" : "", "family" : "Nusbaum", "given" : "Chad", "non-dropping-particle" : "", "parse-names" : false, "suffix" : "" }, { "dropping-particle" : "", "family" : "Lander", "given" : "Eric S", "non-dropping-particle" : "", "parse-names" : false, "suffix" : "" }, { "dropping-particle" : "", "family" : "Jaffe", "given" : "David B", "non-dropping-particle" : "", "parse-names" : false, "suffix" : "" } ], "container-title" : "Proceedings of the National Academy of Sciences", "id" : "ITEM-1", "issue" : "4", "issued" : { "date-parts" : [ [ "2011", "1", "25" ] ] }, "page" : "1513-1518", "title" : "High-quality draft assemblies of mammalian genomes from massively parallel sequence data", "type" : "article-journal", "volume" : "108" }, "uris" : [ "http://www.mendeley.com/documents/?uuid=58ad62cc-bee5-4ace-b286-5023b9927f74" ] } ], "mendeley" : { "formattedCitation" : "[31]", "plainTextFormattedCitation" : "[31]", "previouslyFormattedCitation" : "[31]" }, "properties" : { "noteIndex" : 0 }, "schema" : "https://github.com/citation-style-language/schema/raw/master/csl-citation.json" }</w:instrText>
      </w:r>
      <w:r w:rsidR="00721C86">
        <w:rPr>
          <w:rFonts w:eastAsiaTheme="majorEastAsia"/>
          <w:bCs/>
        </w:rPr>
        <w:fldChar w:fldCharType="separate"/>
      </w:r>
      <w:r w:rsidR="00721C86" w:rsidRPr="00721C86">
        <w:rPr>
          <w:rFonts w:eastAsiaTheme="majorEastAsia"/>
          <w:bCs/>
          <w:noProof/>
        </w:rPr>
        <w:t>[31]</w:t>
      </w:r>
      <w:r w:rsidR="00721C86">
        <w:rPr>
          <w:rFonts w:eastAsiaTheme="majorEastAsia"/>
          <w:bCs/>
        </w:rPr>
        <w:fldChar w:fldCharType="end"/>
      </w:r>
      <w:r w:rsidR="00CC0478" w:rsidRPr="00391D1B">
        <w:rPr>
          <w:rFonts w:eastAsiaTheme="majorEastAsia"/>
          <w:bCs/>
        </w:rPr>
        <w:t xml:space="preserve"> </w:t>
      </w:r>
      <w:r w:rsidRPr="00391D1B">
        <w:rPr>
          <w:rFonts w:eastAsiaTheme="majorEastAsia"/>
          <w:bCs/>
        </w:rPr>
        <w:t xml:space="preserve">was run on a linux server with default parameters to complete the assemblies. </w:t>
      </w:r>
    </w:p>
    <w:p w14:paraId="7D433B3C" w14:textId="77777777" w:rsidR="005D58C4" w:rsidRPr="00391D1B" w:rsidRDefault="005D58C4" w:rsidP="005D58C4">
      <w:pPr>
        <w:pStyle w:val="ParagraphText"/>
        <w:rPr>
          <w:rFonts w:eastAsiaTheme="majorEastAsia"/>
          <w:bCs/>
        </w:rPr>
      </w:pPr>
    </w:p>
    <w:p w14:paraId="17446117" w14:textId="77777777" w:rsidR="005D58C4" w:rsidRPr="00391D1B" w:rsidRDefault="005D58C4" w:rsidP="00AF27EE">
      <w:pPr>
        <w:pStyle w:val="Heading3"/>
      </w:pPr>
      <w:bookmarkStart w:id="6" w:name="_Toc291465886"/>
      <w:r w:rsidRPr="00391D1B">
        <w:lastRenderedPageBreak/>
        <w:t>Functional annotation</w:t>
      </w:r>
      <w:bookmarkEnd w:id="6"/>
    </w:p>
    <w:p w14:paraId="354D5F3C" w14:textId="2602D5E9" w:rsidR="005D58C4" w:rsidRPr="00391D1B" w:rsidRDefault="005D58C4" w:rsidP="005D58C4">
      <w:pPr>
        <w:pStyle w:val="ParagraphText"/>
        <w:rPr>
          <w:rFonts w:eastAsiaTheme="majorEastAsia"/>
          <w:bCs/>
        </w:rPr>
      </w:pPr>
      <w:r w:rsidRPr="00391D1B">
        <w:rPr>
          <w:rFonts w:eastAsiaTheme="majorEastAsia"/>
          <w:bCs/>
        </w:rPr>
        <w:t>AUGUSTUS</w:t>
      </w:r>
      <w:r w:rsidR="00721C86">
        <w:rPr>
          <w:rFonts w:eastAsiaTheme="majorEastAsia"/>
          <w:bCs/>
        </w:rPr>
        <w:t xml:space="preserve"> </w:t>
      </w:r>
      <w:r w:rsidR="00721C86">
        <w:rPr>
          <w:rFonts w:eastAsiaTheme="majorEastAsia"/>
          <w:bCs/>
        </w:rPr>
        <w:fldChar w:fldCharType="begin" w:fldLock="1"/>
      </w:r>
      <w:r w:rsidR="00721C86">
        <w:rPr>
          <w:rFonts w:eastAsiaTheme="majorEastAsia"/>
          <w:bCs/>
        </w:rPr>
        <w:instrText>ADDIN CSL_CITATION { "citationItems" : [ { "id" : "ITEM-1", "itemData" : { "DOI" : "10.1093/bioinformatics/btg1080", "ISBN" : "1367-4811 (Electronic)\\n1367-4803 (Linking)", "ISSN" : "1460-2059", "PMID" : "14534192", "abstract" : "Motivation: The problem of finding the genes in eukaryotic DNA sequences by computational methods is still not satisfactorily solved. Gene finding programs have achieved relatively high accuracy on short genomic sequences but do not perform well on longer sequences with an unknown number of genes in them. Here existing programs tend to predict many false exons. Results: We have developed a new program, AUGUSTUS, for the ab initio prediction of protein coding genes in eukaryotic genomes. The program is based on a Hidden Markov Model and integrates a number of known methods and submodels. It employs a new way of modeling intron lengths. We use a new donor splice site model, a new model for a short region directly upstream of the donor splice site model that takes the reading frame into account and apply a method that allows better GC-content dependent parameter estimation. AUGUSTUS predicts on longer sequences far more human and drosophila genes accurately than the ab initio gene prediction programs we compared it with, while at the same time being more specific. Availability: A web interface for AUGUSTUS and the executable program are located at http://augustus.gobics.de. Supplementary Information: The datasets used for testing and training are available at http://augustus.gobics.de/datasets/ Contact: mstanke@gwdg.de", "author" : [ { "dropping-particle" : "", "family" : "Stanke", "given" : "M", "non-dropping-particle" : "", "parse-names" : false, "suffix" : "" }, { "dropping-particle" : "", "family" : "Stanke", "given" : "M", "non-dropping-particle" : "", "parse-names" : false, "suffix" : "" }, { "dropping-particle" : "", "family" : "Waack", "given" : "S", "non-dropping-particle" : "", "parse-names" : false, "suffix" : "" }, { "dropping-particle" : "", "family" : "Waack", "given" : "S", "non-dropping-particle" : "", "parse-names" : false, "suffix" : "" } ], "container-title" : "Bioinformatics", "id" : "ITEM-1", "issue" : "SUPPL. 2", "issued" : { "date-parts" : [ [ "2003" ] ] }, "page" : "0", "title" : "Gene prediction with a hidden Markov model and a new intron submodel", "type" : "paper-conference", "volume" : "19 Suppl 2" }, "uris" : [ "http://www.mendeley.com/documents/?uuid=9e35b8eb-5a07-4186-a123-2418eaf42eeb" ] } ], "mendeley" : { "formattedCitation" : "[33]", "plainTextFormattedCitation" : "[33]", "previouslyFormattedCitation" : "[33]" }, "properties" : { "noteIndex" : 0 }, "schema" : "https://github.com/citation-style-language/schema/raw/master/csl-citation.json" }</w:instrText>
      </w:r>
      <w:r w:rsidR="00721C86">
        <w:rPr>
          <w:rFonts w:eastAsiaTheme="majorEastAsia"/>
          <w:bCs/>
        </w:rPr>
        <w:fldChar w:fldCharType="separate"/>
      </w:r>
      <w:r w:rsidR="00721C86" w:rsidRPr="00721C86">
        <w:rPr>
          <w:rFonts w:eastAsiaTheme="majorEastAsia"/>
          <w:bCs/>
          <w:noProof/>
        </w:rPr>
        <w:t>[33]</w:t>
      </w:r>
      <w:r w:rsidR="00721C86">
        <w:rPr>
          <w:rFonts w:eastAsiaTheme="majorEastAsia"/>
          <w:bCs/>
        </w:rPr>
        <w:fldChar w:fldCharType="end"/>
      </w:r>
      <w:r w:rsidRPr="00391D1B">
        <w:rPr>
          <w:rFonts w:eastAsiaTheme="majorEastAsia"/>
          <w:bCs/>
        </w:rPr>
        <w:t xml:space="preserve"> was used to make </w:t>
      </w:r>
      <w:r w:rsidRPr="00391D1B">
        <w:rPr>
          <w:rFonts w:eastAsiaTheme="majorEastAsia"/>
          <w:bCs/>
          <w:i/>
        </w:rPr>
        <w:t>ab initio</w:t>
      </w:r>
      <w:r w:rsidRPr="00391D1B">
        <w:rPr>
          <w:rFonts w:eastAsiaTheme="majorEastAsia"/>
          <w:bCs/>
        </w:rPr>
        <w:t xml:space="preserve"> gene predictions for each assembly using both RNA-Seq expression evidence and </w:t>
      </w:r>
      <w:r w:rsidRPr="00391D1B">
        <w:rPr>
          <w:rFonts w:eastAsiaTheme="majorEastAsia"/>
          <w:bCs/>
          <w:i/>
        </w:rPr>
        <w:t>M. truncatula</w:t>
      </w:r>
      <w:r w:rsidRPr="00391D1B">
        <w:rPr>
          <w:rFonts w:eastAsiaTheme="majorEastAsia"/>
          <w:bCs/>
        </w:rPr>
        <w:t xml:space="preserve"> HM101 reference sequence (Mt4.0)</w:t>
      </w:r>
      <w:r w:rsidR="00721C86">
        <w:rPr>
          <w:rFonts w:eastAsiaTheme="majorEastAsia"/>
          <w:bCs/>
        </w:rPr>
        <w:t xml:space="preserve"> </w:t>
      </w:r>
      <w:r w:rsidR="00721C86">
        <w:rPr>
          <w:rFonts w:eastAsiaTheme="majorEastAsia"/>
          <w:bCs/>
        </w:rPr>
        <w:fldChar w:fldCharType="begin" w:fldLock="1"/>
      </w:r>
      <w:r w:rsidR="00721C86">
        <w:rPr>
          <w:rFonts w:eastAsiaTheme="majorEastAsia"/>
          <w:bCs/>
        </w:rPr>
        <w:instrText>ADDIN CSL_CITATION { "citationItems" : [ { "id" : "ITEM-1", "itemData" : { "DOI" : "10.1186/1471-2164-15-312", "ISSN" : "1471-2164", "abstract" : "Medicago truncatula, a close relative of alfalfa, is a preeminent model for studying nitrogen fixation, symbiosis, and legume genomics. The Medicago sequencing project began in 2003 with the goal to decipher sequences originated from the euchromatic portion of the genome. The initial sequencing approach was based on a BAC tiling path, culminating in a BAC-based assembly (Mt3.5) as well as an in-depth analysis of the genome published in 2011.", "author" : [ { "dropping-particle" : "", "family" : "Tang", "given" : "Haibao", "non-dropping-particle" : "", "parse-names" : false, "suffix" : "" }, { "dropping-particle" : "", "family" : "Krishnakumar", "given" : "Vivek", "non-dropping-particle" : "", "parse-names" : false, "suffix" : "" }, { "dropping-particle" : "", "family" : "Bidwell", "given" : "Shelby", "non-dropping-particle" : "", "parse-names" : false, "suffix" : "" }, { "dropping-particle" : "", "family" : "Rosen", "given" : "Benjamin", "non-dropping-particle" : "", "parse-names" : false, "suffix" : "" }, { "dropping-particle" : "", "family" : "Chan", "given" : "Agnes", "non-dropping-particle" : "", "parse-names" : false, "suffix" : "" }, { "dropping-particle" : "", "family" : "Zhou", "given" : "Shiguo", "non-dropping-particle" : "", "parse-names" : false, "suffix" : "" }, { "dropping-particle" : "", "family" : "Gentzbittel", "given" : "Laurent", "non-dropping-particle" : "", "parse-names" : false, "suffix" : "" }, { "dropping-particle" : "", "family" : "Childs", "given" : "Kevin L", "non-dropping-particle" : "", "parse-names" : false, "suffix" : "" }, { "dropping-particle" : "", "family" : "Yandell", "given" : "Mark", "non-dropping-particle" : "", "parse-names" : false, "suffix" : "" }, { "dropping-particle" : "", "family" : "Gundlach", "given" : "Heidrun", "non-dropping-particle" : "", "parse-names" : false, "suffix" : "" }, { "dropping-particle" : "", "family" : "Mayer", "given" : "Klaus Fx", "non-dropping-particle" : "", "parse-names" : false, "suffix" : "" }, { "dropping-particle" : "", "family" : "Schwartz", "given" : "David C", "non-dropping-particle" : "", "parse-names" : false, "suffix" : "" }, { "dropping-particle" : "", "family" : "Town", "given" : "Christopher D", "non-dropping-particle" : "", "parse-names" : false, "suffix" : "" } ], "container-title" : "BMC Genomics", "id" : "ITEM-1", "issue" : "1", "issued" : { "date-parts" : [ [ "2014" ] ] }, "note" : "10.1186/1471-2164-15-312", "page" : "312", "title" : "An improved genome release (version Mt4.0) for the model legume Medicago truncatula", "type" : "article-journal", "volume" : "15" }, "uris" : [ "http://www.mendeley.com/documents/?uuid=0b6e50e8-142e-4f75-b070-2f1c5211faf9" ] } ], "mendeley" : { "formattedCitation" : "[7]", "plainTextFormattedCitation" : "[7]", "previouslyFormattedCitation" : "[7]" }, "properties" : { "noteIndex" : 0 }, "schema" : "https://github.com/citation-style-language/schema/raw/master/csl-citation.json" }</w:instrText>
      </w:r>
      <w:r w:rsidR="00721C86">
        <w:rPr>
          <w:rFonts w:eastAsiaTheme="majorEastAsia"/>
          <w:bCs/>
        </w:rPr>
        <w:fldChar w:fldCharType="separate"/>
      </w:r>
      <w:r w:rsidR="00721C86" w:rsidRPr="00721C86">
        <w:rPr>
          <w:rFonts w:eastAsiaTheme="majorEastAsia"/>
          <w:bCs/>
          <w:noProof/>
        </w:rPr>
        <w:t>[7]</w:t>
      </w:r>
      <w:r w:rsidR="00721C86">
        <w:rPr>
          <w:rFonts w:eastAsiaTheme="majorEastAsia"/>
          <w:bCs/>
        </w:rPr>
        <w:fldChar w:fldCharType="end"/>
      </w:r>
      <w:r w:rsidRPr="00391D1B">
        <w:rPr>
          <w:rFonts w:eastAsiaTheme="majorEastAsia"/>
          <w:bCs/>
        </w:rPr>
        <w:t xml:space="preserve"> homology evidence. RNA-Seq data came from transcript sequencing of four diverse accessions, HM034, HM056, HM101 and HM340. Reads from HM034, HM056 and HM340 were directly mapped to their </w:t>
      </w:r>
      <w:r w:rsidRPr="00391D1B">
        <w:rPr>
          <w:rFonts w:eastAsiaTheme="majorEastAsia"/>
          <w:bCs/>
          <w:i/>
        </w:rPr>
        <w:t>de novo</w:t>
      </w:r>
      <w:r w:rsidRPr="00391D1B">
        <w:rPr>
          <w:rFonts w:eastAsiaTheme="majorEastAsia"/>
          <w:bCs/>
        </w:rPr>
        <w:t xml:space="preserve"> assemblies using Tophat</w:t>
      </w:r>
      <w:r w:rsidR="00721C86">
        <w:rPr>
          <w:rFonts w:eastAsiaTheme="majorEastAsia"/>
          <w:bCs/>
        </w:rPr>
        <w:t xml:space="preserve"> </w:t>
      </w:r>
      <w:r w:rsidR="00721C86">
        <w:rPr>
          <w:rFonts w:eastAsiaTheme="majorEastAsia"/>
          <w:bCs/>
        </w:rPr>
        <w:fldChar w:fldCharType="begin" w:fldLock="1"/>
      </w:r>
      <w:r w:rsidR="00DC64B3">
        <w:rPr>
          <w:rFonts w:eastAsiaTheme="majorEastAsia"/>
          <w:bCs/>
        </w:rPr>
        <w:instrText>ADDIN CSL_CITATION { "citationItems" : [ { "id" : "ITEM-1", "itemData" : { "DOI" : "10.1093/bioinformatics/btp120", "ISBN" : "1367-4811 (Electronic)\\r1367-4803 (Linking)", "ISSN" : "1367-4803", "PMID" : "19289445", "abstract" : "MOTIVATION: A new protocol for sequencing the messenger RNA in a cell, known as RNA-Seq, generates millions of short sequence fragments in a single run. These fragments, or 'reads', can be used to measure levels of gene expression and to identify novel splice variants of genes. However, current software for aligning RNA-Seq data to a genome relies on known splice junctions and cannot identify novel ones. TopHat is an efficient read-mapping algorithm designed to align reads from an RNA-Seq experiment to a reference genome without relying on known splice sites. RESULTS: We mapped the RNA-Seq reads from a recent mammalian RNA-Seq experiment and recovered more than 72% of the splice junctions reported by the annotation-based software from that study, along with nearly 20,000 previously unreported junctions. The TopHat pipeline is much faster than previous systems, mapping nearly 2.2 million reads per CPU hour, which is sufficient to process an entire RNA-Seq experiment in less than a day on a standard desktop computer. We describe several challenges unique to ab initio splice site discovery from RNA-Seq reads that will require further algorithm development. AVAILABILITY: TopHat is free, open-source software available from http://tophat.cbcb.umd.edu. SUPPLEMENTARY INFORMATION: Supplementary data are available at Bioinformatics online.", "author" : [ { "dropping-particle" : "", "family" : "Trapnell", "given" : "Cole", "non-dropping-particle" : "", "parse-names" : false, "suffix" : "" }, { "dropping-particle" : "", "family" : "Pachter", "given" : "Lior", "non-dropping-particle" : "", "parse-names" : false, "suffix" : "" }, { "dropping-particle" : "", "family" : "Salzberg", "given" : "Steven L", "non-dropping-particle" : "", "parse-names" : false, "suffix" : "" } ], "container-title" : "Bioinformatics", "id" : "ITEM-1", "issue" : "9", "issued" : { "date-parts" : [ [ "2009", "5", "1" ] ] }, "note" : "10.1093/bioinformatics/btp120", "page" : "1105-1111", "title" : "TopHat: discovering splice junctions with RNA-Seq", "type" : "article-journal", "volume" : "25" }, "uris" : [ "http://www.mendeley.com/documents/?uuid=023be893-a2ea-4a36-be58-2fcd6eebcfa1" ] } ], "mendeley" : { "formattedCitation" : "[54]", "plainTextFormattedCitation" : "[54]", "previouslyFormattedCitation" : "[55]" }, "properties" : { "noteIndex" : 0 }, "schema" : "https://github.com/citation-style-language/schema/raw/master/csl-citation.json" }</w:instrText>
      </w:r>
      <w:r w:rsidR="00721C86">
        <w:rPr>
          <w:rFonts w:eastAsiaTheme="majorEastAsia"/>
          <w:bCs/>
        </w:rPr>
        <w:fldChar w:fldCharType="separate"/>
      </w:r>
      <w:r w:rsidR="00DC64B3" w:rsidRPr="00DC64B3">
        <w:rPr>
          <w:rFonts w:eastAsiaTheme="majorEastAsia"/>
          <w:bCs/>
          <w:noProof/>
        </w:rPr>
        <w:t>[54]</w:t>
      </w:r>
      <w:r w:rsidR="00721C86">
        <w:rPr>
          <w:rFonts w:eastAsiaTheme="majorEastAsia"/>
          <w:bCs/>
        </w:rPr>
        <w:fldChar w:fldCharType="end"/>
      </w:r>
      <w:r w:rsidRPr="00391D1B">
        <w:rPr>
          <w:rFonts w:eastAsiaTheme="majorEastAsia"/>
          <w:bCs/>
        </w:rPr>
        <w:t xml:space="preserve"> to generate intron hints for AUGUSTUS. For the remaining 12 accessions, RNA-Seq reads from the closest available accession were mapped to the corresponding assembly to generate intron hints. Predicted protein sequences were scanned for PFAM domains (Pfam-A.hmm)</w:t>
      </w:r>
      <w:r w:rsidR="00721C86">
        <w:rPr>
          <w:rFonts w:eastAsiaTheme="majorEastAsia"/>
          <w:bCs/>
        </w:rPr>
        <w:t xml:space="preserve"> </w:t>
      </w:r>
      <w:r w:rsidR="00721C86">
        <w:rPr>
          <w:rFonts w:eastAsiaTheme="majorEastAsia"/>
          <w:bCs/>
        </w:rPr>
        <w:fldChar w:fldCharType="begin" w:fldLock="1"/>
      </w:r>
      <w:r w:rsidR="00DC64B3">
        <w:rPr>
          <w:rFonts w:eastAsiaTheme="majorEastAsia"/>
          <w:bCs/>
        </w:rPr>
        <w:instrText>ADDIN CSL_CITATION { "citationItems" : [ { "id" : "ITEM-1", "itemData" : { "DOI" : "10.1093/nar/gkt1223", "ISBN" : "0305-1048", "ISSN" : "0305-1048", "PMID" : "19920124", "abstract" : "Pfam is a widely used database of protein families and domains. This article describes a set of major updates that we have implemented in the latest release (version 24.0). The most important change is that we now use HMMER3, the latest version of the popular profile hidden Markov model package. This software is approximately 100 times faster than HMMER2 and is more sensitive due to the routine use of the forward algorithm. The move to HMMER3 has necessitated numerous changes to Pfam that are described in detail. Pfam release 24.0 contains 11,912 families, of which a large number have been significantly updated during the past two years. Pfam is available via servers in the UK (http://pfam.sanger.ac.uk/), the USA (http://pfam.janelia.org/) and Sweden (http://pfam.sbc.su.se/).", "author" : [ { "dropping-particle" : "", "family" : "Finn", "given" : "Robert D.", "non-dropping-particle" : "", "parse-names" : false, "suffix" : "" }, { "dropping-particle" : "", "family" : "Bateman", "given" : "Alex", "non-dropping-particle" : "", "parse-names" : false, "suffix" : "" }, { "dropping-particle" : "", "family" : "Clements", "given" : "Jody", "non-dropping-particle" : "", "parse-names" : false, "suffix" : "" }, { "dropping-particle" : "", "family" : "Coggill", "given" : "Penelope", "non-dropping-particle" : "", "parse-names" : false, "suffix" : "" }, { "dropping-particle" : "", "family" : "Eberhardt", "given" : "Ruth Y.", "non-dropping-particle" : "", "parse-names" : false, "suffix" : "" }, { "dropping-particle" : "", "family" : "Eddy", "given" : "Sean R.", "non-dropping-particle" : "", "parse-names" : false, "suffix" : "" }, { "dropping-particle" : "", "family" : "Heger", "given" : "Andreas", "non-dropping-particle" : "", "parse-names" : false, "suffix" : "" }, { "dropping-particle" : "", "family" : "Hetherington", "given" : "Kirstie", "non-dropping-particle" : "", "parse-names" : false, "suffix" : "" }, { "dropping-particle" : "", "family" : "Holm", "given" : "Liisa", "non-dropping-particle" : "", "parse-names" : false, "suffix" : "" }, { "dropping-particle" : "", "family" : "Mistry", "given" : "Jaina", "non-dropping-particle" : "", "parse-names" : false, "suffix" : "" }, { "dropping-particle" : "", "family" : "Sonnhammer", "given" : "Erik L. L.", "non-dropping-particle" : "", "parse-names" : false, "suffix" : "" }, { "dropping-particle" : "", "family" : "Tate", "given" : "John", "non-dropping-particle" : "", "parse-names" : false, "suffix" : "" }, { "dropping-particle" : "", "family" : "Punta", "given" : "Marco", "non-dropping-particle" : "", "parse-names" : false, "suffix" : "" } ], "container-title" : "Nucleic Acids Research", "id" : "ITEM-1", "issue" : "D1", "issued" : { "date-parts" : [ [ "2014", "1" ] ] }, "note" : "10.1093/nar/gkt1223", "page" : "D222-D230", "title" : "Pfam: the protein families database", "type" : "article-journal", "volume" : "42" }, "uris" : [ "http://www.mendeley.com/documents/?uuid=03c093c1-8ddd-4864-887a-f0c4326ffb95" ] } ], "mendeley" : { "formattedCitation" : "[55]", "plainTextFormattedCitation" : "[55]", "previouslyFormattedCitation" : "[56]" }, "properties" : { "noteIndex" : 0 }, "schema" : "https://github.com/citation-style-language/schema/raw/master/csl-citation.json" }</w:instrText>
      </w:r>
      <w:r w:rsidR="00721C86">
        <w:rPr>
          <w:rFonts w:eastAsiaTheme="majorEastAsia"/>
          <w:bCs/>
        </w:rPr>
        <w:fldChar w:fldCharType="separate"/>
      </w:r>
      <w:r w:rsidR="00DC64B3" w:rsidRPr="00DC64B3">
        <w:rPr>
          <w:rFonts w:eastAsiaTheme="majorEastAsia"/>
          <w:bCs/>
          <w:noProof/>
        </w:rPr>
        <w:t>[55]</w:t>
      </w:r>
      <w:r w:rsidR="00721C86">
        <w:rPr>
          <w:rFonts w:eastAsiaTheme="majorEastAsia"/>
          <w:bCs/>
        </w:rPr>
        <w:fldChar w:fldCharType="end"/>
      </w:r>
      <w:r w:rsidRPr="00391D1B">
        <w:rPr>
          <w:rFonts w:eastAsiaTheme="majorEastAsia"/>
          <w:bCs/>
        </w:rPr>
        <w:t xml:space="preserve"> using HMMER</w:t>
      </w:r>
      <w:r w:rsidR="00721C86">
        <w:rPr>
          <w:rFonts w:eastAsiaTheme="majorEastAsia"/>
          <w:bCs/>
        </w:rPr>
        <w:t xml:space="preserve"> </w:t>
      </w:r>
      <w:r w:rsidR="00721C86">
        <w:rPr>
          <w:rFonts w:eastAsiaTheme="majorEastAsia"/>
          <w:bCs/>
        </w:rPr>
        <w:fldChar w:fldCharType="begin" w:fldLock="1"/>
      </w:r>
      <w:r w:rsidR="00DC64B3">
        <w:rPr>
          <w:rFonts w:eastAsiaTheme="majorEastAsia"/>
          <w:bCs/>
        </w:rPr>
        <w:instrText>ADDIN CSL_CITATION { "citationItems" : [ { "id" : "ITEM-1", "itemData" : { "DOI" : "10.1371/journal.pcbi.1002195", "ISBN" : "1553-7358 (Electronic)\\n1553-734X (Linking)", "ISSN" : "1553-7358", "PMID" : "22039361", "abstract" : "Profile hidden Markov models (profile HMMs) and probabilistic inference methods have made important contributions to the theory of sequence database homology search. However, practical use of profile HMM methods has been hindered by the computational expense of existing software implementations. Here I describe an acceleration heuristic for profile HMMs, the \"multiple segment Viterbi\" (MSV) algorithm. The MSV algorithm computes an optimal sum of multiple ungapped local alignment segments using a striped vector-parallel approach previously described for fast Smith/Waterman alignment. MSV scores follow the same statistical distribution as gapped optimal local alignment scores, allowing rapid evaluation of significance of an MSV score and thus facilitating its use as a heuristic filter. I also describe a 20-fold acceleration of the standard profile HMM Forward/Backward algorithms using a method I call \"sparse rescaling\". These methods are assembled in a pipeline in which high-scoring MSV hits are passed on for reanalysis with the full HMM Forward/Backward algorithm. This accelerated pipeline is implemented in the freely available HMMER3 software package. Performance benchmarks show that the use of the heuristic MSV filter sacrifices negligible sensitivity compared to unaccelerated profile HMM searches. HMMER3 is substantially more sensitive and 100- to 1000-fold faster than HMMER2. HMMER3 is now about as fast as BLAST for protein searches.", "author" : [ { "dropping-particle" : "", "family" : "Eddy", "given" : "Sean R.", "non-dropping-particle" : "", "parse-names" : false, "suffix" : "" } ], "container-title" : "PLoS Computational Biology", "editor" : [ { "dropping-particle" : "", "family" : "Pearson", "given" : "William R.", "non-dropping-particle" : "", "parse-names" : false, "suffix" : "" } ], "id" : "ITEM-1", "issue" : "10", "issued" : { "date-parts" : [ [ "2011", "10", "20" ] ] }, "page" : "e1002195", "title" : "Accelerated Profile HMM Searches", "type" : "article-journal", "volume" : "7" }, "uris" : [ "http://www.mendeley.com/documents/?uuid=f57e5e22-9cba-4bd1-bfae-09e209e11bae" ] } ], "mendeley" : { "formattedCitation" : "[56]", "plainTextFormattedCitation" : "[56]", "previouslyFormattedCitation" : "[57]" }, "properties" : { "noteIndex" : 0 }, "schema" : "https://github.com/citation-style-language/schema/raw/master/csl-citation.json" }</w:instrText>
      </w:r>
      <w:r w:rsidR="00721C86">
        <w:rPr>
          <w:rFonts w:eastAsiaTheme="majorEastAsia"/>
          <w:bCs/>
        </w:rPr>
        <w:fldChar w:fldCharType="separate"/>
      </w:r>
      <w:r w:rsidR="00DC64B3" w:rsidRPr="00DC64B3">
        <w:rPr>
          <w:rFonts w:eastAsiaTheme="majorEastAsia"/>
          <w:bCs/>
          <w:noProof/>
        </w:rPr>
        <w:t>[56]</w:t>
      </w:r>
      <w:r w:rsidR="00721C86">
        <w:rPr>
          <w:rFonts w:eastAsiaTheme="majorEastAsia"/>
          <w:bCs/>
        </w:rPr>
        <w:fldChar w:fldCharType="end"/>
      </w:r>
      <w:r w:rsidRPr="00391D1B">
        <w:rPr>
          <w:rFonts w:eastAsiaTheme="majorEastAsia"/>
          <w:bCs/>
        </w:rPr>
        <w:t xml:space="preserve"> and processed using custom scripts. Domain categories were then assigned according to the most significant Pfam hits. Among the resulting Pfam domains, 160 were associated with transposable elements and grouped into a large “TE" category. NBS-LRR and RLK genes were scanned using sub-family alignments from previous work</w:t>
      </w:r>
      <w:r w:rsidR="00721C86">
        <w:rPr>
          <w:rFonts w:eastAsiaTheme="majorEastAsia"/>
          <w:bCs/>
        </w:rPr>
        <w:t xml:space="preserve"> </w:t>
      </w:r>
      <w:r w:rsidR="00721C86">
        <w:rPr>
          <w:rFonts w:eastAsiaTheme="majorEastAsia"/>
          <w:bCs/>
        </w:rPr>
        <w:fldChar w:fldCharType="begin" w:fldLock="1"/>
      </w:r>
      <w:r w:rsidR="00DC64B3">
        <w:rPr>
          <w:rFonts w:eastAsiaTheme="majorEastAsia"/>
          <w:bCs/>
        </w:rPr>
        <w:instrText>ADDIN CSL_CITATION { "citationItems" : [ { "id" : "ITEM-1", "itemData" : { "DOI" : "10.1104/pp.107.104588", "ISBN" : "0032-0889 (Print) 0032-0889 (Linking)", "ISSN" : "0032-0889", "PMID" : "17981990", "abstract" : "The nucleotide-binding site (NBS)-Leucine-rich repeat (LRR) gene family accounts for the largest number of known disease resistance genes, and is one of the largest gene families in plant genomes. We have identified 333 nonredundant NBS-LRRs in the current Medicago truncatula draft genome (Mt1.0), likely representing 400 to 500 NBS-LRRs in the full genome, or roughly 3 times the number present in Arabidopsis (Arabidopsis thaliana). Although many characteristics of the gene family are similar to those described on other plant genomes, several evolutionary features are particularly pronounced in M. truncatula, including a high degree of clustering, evidence of significant numbers of ectopic translocations from clusters to other parts of the genome, a small number of more evolutionarily stable NBS-LRRs, and numerous truncations and fusions leading to novel domain compositions. The gene family clearly has had a large impact on the structure of the genome, both through ectopic translocations (potentially, a means of seeding new NBS-LRR clusters), and through two extraordinarily large superclusters. Chromosome 6 encodes approximately 34% of all TIR-NBS-LRRs, while chromosome 3 encodes approximately 40% of all coiled-coil-NBS-LRRs. Almost all atypical domain combinations are in the TIR-NBS-LRR subfamily, with many occurring within one genomic cluster. This analysis shows the gene family not only is important functionally and agronomically, but also plays a structural role in the genome.", "author" : [ { "dropping-particle" : "", "family" : "Ameline-Torregrosa", "given" : "Carine", "non-dropping-particle" : "", "parse-names" : false, "suffix" : "" }, { "dropping-particle" : "", "family" : "Wang", "given" : "B.-B.", "non-dropping-particle" : "", "parse-names" : false, "suffix" : "" }, { "dropping-particle" : "", "family" : "O'Bleness", "given" : "Majesta S.", "non-dropping-particle" : "", "parse-names" : false, "suffix" : "" }, { "dropping-particle" : "", "family" : "Deshpande", "given" : "Shweta", "non-dropping-particle" : "", "parse-names" : false, "suffix" : "" }, { "dropping-particle" : "", "family" : "Zhu", "given" : "Hongyan", "non-dropping-particle" : "", "parse-names" : false, "suffix" : "" }, { "dropping-particle" : "", "family" : "Roe", "given" : "Bruce", "non-dropping-particle" : "", "parse-names" : false, "suffix" : "" }, { "dropping-particle" : "", "family" : "Young", "given" : "Nevin D.", "non-dropping-particle" : "", "parse-names" : false, "suffix" : "" }, { "dropping-particle" : "", "family" : "Cannon", "given" : "Steven B.", "non-dropping-particle" : "", "parse-names" : false, "suffix" : "" } ], "container-title" : "PLANT PHYSIOLOGY", "id" : "ITEM-1", "issue" : "1", "issued" : { "date-parts" : [ [ "2007", "11", "16" ] ] }, "page" : "5-21", "title" : "Identification and Characterization of Nucleotide-Binding Site-Leucine-Rich Repeat Genes in the Model Plant Medicago truncatula", "type" : "article-journal", "volume" : "146" }, "uris" : [ "http://www.mendeley.com/documents/?uuid=0c510b2c-09c1-46dc-9ec8-8ef496b57edd" ] } ], "mendeley" : { "formattedCitation" : "[57]", "plainTextFormattedCitation" : "[57]", "previouslyFormattedCitation" : "[58]" }, "properties" : { "noteIndex" : 0 }, "schema" : "https://github.com/citation-style-language/schema/raw/master/csl-citation.json" }</w:instrText>
      </w:r>
      <w:r w:rsidR="00721C86">
        <w:rPr>
          <w:rFonts w:eastAsiaTheme="majorEastAsia"/>
          <w:bCs/>
        </w:rPr>
        <w:fldChar w:fldCharType="separate"/>
      </w:r>
      <w:r w:rsidR="00DC64B3" w:rsidRPr="00DC64B3">
        <w:rPr>
          <w:rFonts w:eastAsiaTheme="majorEastAsia"/>
          <w:bCs/>
          <w:noProof/>
        </w:rPr>
        <w:t>[57]</w:t>
      </w:r>
      <w:r w:rsidR="00721C86">
        <w:rPr>
          <w:rFonts w:eastAsiaTheme="majorEastAsia"/>
          <w:bCs/>
        </w:rPr>
        <w:fldChar w:fldCharType="end"/>
      </w:r>
      <w:r w:rsidR="00721C86">
        <w:rPr>
          <w:rFonts w:eastAsiaTheme="majorEastAsia"/>
          <w:bCs/>
        </w:rPr>
        <w:t xml:space="preserve"> </w:t>
      </w:r>
      <w:r w:rsidRPr="00391D1B">
        <w:rPr>
          <w:rFonts w:eastAsiaTheme="majorEastAsia"/>
          <w:bCs/>
        </w:rPr>
        <w:t xml:space="preserve">with 37 NBS-LRR sub-family identifiers (TNL0100-TNL0850, CNL0100-CNL1600) and 35 RLK sub-family identifiers (LRR_I-LRR_XIII, RLCK_I-RLCK_XI) created in consistent with previous research. NCRs and the broader CRP super-family were annotated by </w:t>
      </w:r>
      <w:r w:rsidR="00BF780D" w:rsidRPr="00391D1B">
        <w:rPr>
          <w:rFonts w:eastAsiaTheme="majorEastAsia"/>
          <w:bCs/>
        </w:rPr>
        <w:t>running the SPADA pipeline</w:t>
      </w:r>
      <w:r w:rsidR="00721C86">
        <w:rPr>
          <w:rFonts w:eastAsiaTheme="majorEastAsia"/>
          <w:bCs/>
        </w:rPr>
        <w:t xml:space="preserve"> </w:t>
      </w:r>
      <w:r w:rsidR="00721C86">
        <w:rPr>
          <w:rFonts w:eastAsiaTheme="majorEastAsia"/>
          <w:bCs/>
        </w:rPr>
        <w:fldChar w:fldCharType="begin" w:fldLock="1"/>
      </w:r>
      <w:r w:rsidR="00DC64B3">
        <w:rPr>
          <w:rFonts w:eastAsiaTheme="majorEastAsia"/>
          <w:bCs/>
        </w:rPr>
        <w:instrText>ADDIN CSL_CITATION { "citationItems" : [ { "id" : "ITEM-1", "itemData" : { "DOI" : "10.1186/1471-2105-14-335", "ISBN" : "1471-2105 (Electronic)\\r1471-2105 (Linking)", "ISSN" : "1471-2105", "PMID" : "24256031", "abstract" : "BACKGROUND: Small peptides encoded as one- or two-exon genes in plants have recently been shown to affect multiple aspects of plant development, reproduction and defense responses. However, popular similarity search tools and gene prediction techniques generally fail to identify most members belonging to this class of genes. This is largely due to the high sequence divergence among family members and the limited availability of experimentally verified small peptides to use as training sets for homology search and ab initio prediction. Consequently, there is an urgent need for both experimental and computational studies in order to further advance the accurate prediction of small peptides.\\n\\nRESULTS: We present here a homology-based gene prediction program to accurately predict small peptides at the genome level. Given a high-quality profile alignment, SPADA identifies and annotates nearly all family members in tested genomes with better performance than all general-purpose gene prediction programs surveyed. We find numerous mis-annotations in the current Arabidopsis thaliana and Medicago truncatula genome databases using SPADA, most of which have RNA-Seq expression support. We also show that SPADA works well on other classes of small secreted peptides in plants (e.g., self-incompatibility protein homologues) as well as non-secreted peptides outside the plant kingdom (e.g., the alpha-amanitin toxin gene family in the mushroom, Amanita bisporigera).\\n\\nCONCLUSIONS: SPADA is a free software tool that accurately identifies and predicts the gene structure for short peptides with one or two exons. SPADA is able to incorporate information from profile alignments into the model prediction process and makes use of it to score different candidate models. SPADA achieves high sensitivity and specificity in predicting small plant peptides such as the cysteine-rich peptide families. A systematic application of SPADA to other classes of small peptides by research communities will greatly improve the genome annotation of different protein families in public genome databases.", "author" : [ { "dropping-particle" : "", "family" : "Zhou", "given" : "Peng", "non-dropping-particle" : "", "parse-names" : false, "suffix" : "" }, { "dropping-particle" : "", "family" : "Silverstein", "given" : "Kevin At", "non-dropping-particle" : "", "parse-names" : false, "suffix" : "" }, { "dropping-particle" : "", "family" : "Gao", "given" : "Liangliang", "non-dropping-particle" : "", "parse-names" : false, "suffix" : "" }, { "dropping-particle" : "", "family" : "Walton", "given" : "Jonathan D", "non-dropping-particle" : "", "parse-names" : false, "suffix" : "" }, { "dropping-particle" : "", "family" : "Nallu", "given" : "Sumitha", "non-dropping-particle" : "", "parse-names" : false, "suffix" : "" }, { "dropping-particle" : "", "family" : "Guhlin", "given" : "Joseph", "non-dropping-particle" : "", "parse-names" : false, "suffix" : "" }, { "dropping-particle" : "", "family" : "Young", "given" : "Nevin D", "non-dropping-particle" : "", "parse-names" : false, "suffix" : "" } ], "container-title" : "BMC Bioinformatics", "id" : "ITEM-1", "issue" : "1", "issued" : { "date-parts" : [ [ "2013", "1" ] ] }, "page" : "335", "title" : "Detecting small plant peptides using SPADA (Small Peptide Alignment Discovery Application)", "type" : "article-journal", "volume" : "14" }, "uris" : [ "http://www.mendeley.com/documents/?uuid=5c865b7b-f344-4716-b950-19a4af4f7349" ] } ], "mendeley" : { "formattedCitation" : "[58]", "plainTextFormattedCitation" : "[58]", "previouslyFormattedCitation" : "[59]" }, "properties" : { "noteIndex" : 0 }, "schema" : "https://github.com/citation-style-language/schema/raw/master/csl-citation.json" }</w:instrText>
      </w:r>
      <w:r w:rsidR="00721C86">
        <w:rPr>
          <w:rFonts w:eastAsiaTheme="majorEastAsia"/>
          <w:bCs/>
        </w:rPr>
        <w:fldChar w:fldCharType="separate"/>
      </w:r>
      <w:r w:rsidR="00DC64B3" w:rsidRPr="00DC64B3">
        <w:rPr>
          <w:rFonts w:eastAsiaTheme="majorEastAsia"/>
          <w:bCs/>
          <w:noProof/>
        </w:rPr>
        <w:t>[58]</w:t>
      </w:r>
      <w:r w:rsidR="00721C86">
        <w:rPr>
          <w:rFonts w:eastAsiaTheme="majorEastAsia"/>
          <w:bCs/>
        </w:rPr>
        <w:fldChar w:fldCharType="end"/>
      </w:r>
      <w:r w:rsidR="00721C86">
        <w:rPr>
          <w:rFonts w:eastAsiaTheme="majorEastAsia"/>
          <w:bCs/>
        </w:rPr>
        <w:t xml:space="preserve"> </w:t>
      </w:r>
      <w:r w:rsidRPr="00391D1B">
        <w:rPr>
          <w:rFonts w:eastAsiaTheme="majorEastAsia"/>
          <w:bCs/>
        </w:rPr>
        <w:t>with group identifiers exactly following previous literature</w:t>
      </w:r>
      <w:r w:rsidR="00721C86">
        <w:rPr>
          <w:rFonts w:eastAsiaTheme="majorEastAsia"/>
          <w:bCs/>
        </w:rPr>
        <w:t xml:space="preserve"> </w:t>
      </w:r>
      <w:r w:rsidR="00721C86">
        <w:rPr>
          <w:rFonts w:eastAsiaTheme="majorEastAsia"/>
          <w:bCs/>
        </w:rPr>
        <w:fldChar w:fldCharType="begin" w:fldLock="1"/>
      </w:r>
      <w:r w:rsidR="00721C86">
        <w:rPr>
          <w:rFonts w:eastAsiaTheme="majorEastAsia"/>
          <w:bCs/>
        </w:rPr>
        <w:instrText>ADDIN CSL_CITATION { "citationItems" : [ { "id" : "ITEM-1", "itemData" : { "DOI" : "10.1111/j.1365-313X.2007.03136.x", "ISBN" : "0960-7412 (Print)\\n0960-7412 (Linking)", "ISSN" : "09607412", "PMID" : "17565583", "abstract" : "Multicellular organisms produce small cysteine-rich antimicrobial peptides as an innate defense against pathogens. While defensins, a well-known class of such peptides, are common among eukaryotes, there are other classes restricted to the plant kingdom. These include thionins, lipid transfer proteins and snakins. In earlier work, we identified several divergent classes of small putatively secreted cysteine-rich peptides (CRPs) in legumes [Graham et al. (2004)Plant Physiol. 135, 1179-97]. Here, we built sequence motif models for each of these classes of peptides, and iteratively searched for related sequences within the comprehensive UniProt protein dataset, the Institute for Genomic Research's 33 plant gene indices, and the entire genomes of the model dicot, Arabidopsis thaliana, and the model monocot and crop species, Oryza sativa (rice). Using this search strategy, we identified approximately 13,000 plant genes encoding peptides with common features: (i) an N-terminal signal peptide, (ii) a small divergent charged or polar mature peptide with conserved cysteines, (iii) a similar intron/exon structure, (iv) spatial clustering in the genomes studied, and (v) overrepresentation in expressed sequences from reproductive structures of specific taxa. The identified genes include classes of defensins, thionins, lipid transfer proteins, and snakins, plus other protease inhibitors, pollen allergens, and uncharacterized gene families. We estimate that these classes of genes account for approximately 2-3% of the gene repertoire of each model species. Although 24% of the genes identified were not annotated in the latest Arabidopsis genome releases (TIGR5, TAIR6), we confirmed expression via RT-PCR for 59% of the sequences attempted. These findings highlight limitations in current annotation procedures for small divergent peptide classes.", "author" : [ { "dropping-particle" : "", "family" : "Silverstein", "given" : "Kevin a.T.", "non-dropping-particle" : "", "parse-names" : false, "suffix" : "" }, { "dropping-particle" : "", "family" : "Moskal", "given" : "William a.", "non-dropping-particle" : "", "parse-names" : false, "suffix" : "" }, { "dropping-particle" : "", "family" : "Wu", "given" : "Hank C.", "non-dropping-particle" : "", "parse-names" : false, "suffix" : "" }, { "dropping-particle" : "", "family" : "Underwood", "given" : "Beverly a.", "non-dropping-particle" : "", "parse-names" : false, "suffix" : "" }, { "dropping-particle" : "", "family" : "Graham", "given" : "Michelle a.", "non-dropping-particle" : "", "parse-names" : false, "suffix" : "" }, { "dropping-particle" : "", "family" : "Town", "given" : "Christopher D.", "non-dropping-particle" : "", "parse-names" : false, "suffix" : "" }, { "dropping-particle" : "", "family" : "VandenBosch", "given" : "Kathryn a.", "non-dropping-particle" : "", "parse-names" : false, "suffix" : "" } ], "container-title" : "The Plant Journal", "id" : "ITEM-1", "issue" : "2", "issued" : { "date-parts" : [ [ "2007", "7" ] ] }, "page" : "262-280", "title" : "Small cysteine-rich peptides resembling antimicrobial peptides have been under-predicted in plants", "type" : "article-journal", "volume" : "51" }, "uris" : [ "http://www.mendeley.com/documents/?uuid=21d15cf9-8e4f-4fb4-b238-9e39a32c943f" ] } ], "mendeley" : { "formattedCitation" : "[23]", "plainTextFormattedCitation" : "[23]", "previouslyFormattedCitation" : "[23]" }, "properties" : { "noteIndex" : 0 }, "schema" : "https://github.com/citation-style-language/schema/raw/master/csl-citation.json" }</w:instrText>
      </w:r>
      <w:r w:rsidR="00721C86">
        <w:rPr>
          <w:rFonts w:eastAsiaTheme="majorEastAsia"/>
          <w:bCs/>
        </w:rPr>
        <w:fldChar w:fldCharType="separate"/>
      </w:r>
      <w:r w:rsidR="00721C86" w:rsidRPr="00721C86">
        <w:rPr>
          <w:rFonts w:eastAsiaTheme="majorEastAsia"/>
          <w:bCs/>
          <w:noProof/>
        </w:rPr>
        <w:t>[23]</w:t>
      </w:r>
      <w:r w:rsidR="00721C86">
        <w:rPr>
          <w:rFonts w:eastAsiaTheme="majorEastAsia"/>
          <w:bCs/>
        </w:rPr>
        <w:fldChar w:fldCharType="end"/>
      </w:r>
      <w:r w:rsidR="00FD19C7" w:rsidRPr="00391D1B">
        <w:rPr>
          <w:rFonts w:eastAsiaTheme="majorEastAsia"/>
          <w:bCs/>
        </w:rPr>
        <w:t xml:space="preserve">: </w:t>
      </w:r>
      <w:r w:rsidRPr="00391D1B">
        <w:rPr>
          <w:rFonts w:eastAsiaTheme="majorEastAsia"/>
          <w:bCs/>
        </w:rPr>
        <w:t xml:space="preserve">sub-family CRP0000-CRP1030 representing defensing-like genes </w:t>
      </w:r>
      <w:r w:rsidRPr="00391D1B">
        <w:rPr>
          <w:rFonts w:eastAsiaTheme="majorEastAsia"/>
          <w:bCs/>
        </w:rPr>
        <w:lastRenderedPageBreak/>
        <w:t xml:space="preserve">(DEFLs), CRP1040-CRP1530 representing NCRs, and CRP1600-CRP6250 representing other types of CRPs. </w:t>
      </w:r>
    </w:p>
    <w:p w14:paraId="744B5D41" w14:textId="77777777" w:rsidR="005D58C4" w:rsidRPr="00391D1B" w:rsidRDefault="005D58C4" w:rsidP="005D58C4">
      <w:pPr>
        <w:pStyle w:val="ParagraphText"/>
        <w:rPr>
          <w:rFonts w:eastAsiaTheme="majorEastAsia"/>
          <w:bCs/>
          <w:i/>
        </w:rPr>
      </w:pPr>
      <w:bookmarkStart w:id="7" w:name="_Toc291465885"/>
    </w:p>
    <w:p w14:paraId="0A458C5D" w14:textId="77777777" w:rsidR="005D58C4" w:rsidRPr="00391D1B" w:rsidRDefault="005D58C4" w:rsidP="00AF27EE">
      <w:pPr>
        <w:pStyle w:val="Heading3"/>
      </w:pPr>
      <w:r w:rsidRPr="00391D1B">
        <w:t xml:space="preserve">Flow cytometry genome size estimates for </w:t>
      </w:r>
      <w:r w:rsidRPr="00391D1B">
        <w:rPr>
          <w:i/>
        </w:rPr>
        <w:t>Medicago</w:t>
      </w:r>
      <w:r w:rsidRPr="00391D1B">
        <w:t xml:space="preserve"> accessions</w:t>
      </w:r>
      <w:bookmarkEnd w:id="7"/>
      <w:r w:rsidRPr="00391D1B">
        <w:t xml:space="preserve"> </w:t>
      </w:r>
    </w:p>
    <w:p w14:paraId="2926881B" w14:textId="645FF0B9" w:rsidR="005D58C4" w:rsidRPr="00391D1B" w:rsidRDefault="005D58C4" w:rsidP="005D58C4">
      <w:pPr>
        <w:pStyle w:val="ParagraphText"/>
        <w:rPr>
          <w:rFonts w:eastAsiaTheme="majorEastAsia"/>
          <w:bCs/>
        </w:rPr>
      </w:pPr>
      <w:r w:rsidRPr="00391D1B">
        <w:rPr>
          <w:rFonts w:eastAsiaTheme="majorEastAsia"/>
          <w:bCs/>
        </w:rPr>
        <w:t>Nine accessions (HM004, HM005, HM006, HM029, HM030, HM034, HM056, HM101 and HM324) were examined for cytological genome size. Seeds of known size standards were also obtained from Dolezel</w:t>
      </w:r>
      <w:r w:rsidR="00721C86">
        <w:rPr>
          <w:rFonts w:eastAsiaTheme="majorEastAsia"/>
          <w:bCs/>
        </w:rPr>
        <w:t xml:space="preserve"> </w:t>
      </w:r>
      <w:r w:rsidR="00721C86">
        <w:rPr>
          <w:rFonts w:eastAsiaTheme="majorEastAsia"/>
          <w:bCs/>
        </w:rPr>
        <w:fldChar w:fldCharType="begin" w:fldLock="1"/>
      </w:r>
      <w:r w:rsidR="00DC64B3">
        <w:rPr>
          <w:rFonts w:eastAsiaTheme="majorEastAsia"/>
          <w:bCs/>
        </w:rPr>
        <w:instrText>ADDIN CSL_CITATION { "citationItems" : [ { "id" : "ITEM-1", "itemData" : { "DOI" : "10.1093/aob/mci005", "ISBN" : "0305-7364 (Print)\\r0305-7364 (Linking)", "ISSN" : "0305-7364", "PMID" : "15596459", "abstract" : "BACKGROUND: DNA flow cytometry describes the use of flow cytometry for estimation of DNA quantity in cell nuclei. The method involves preparation of aqueous suspensions of intact nuclei whose DNA is stained using a DNA fluorochrome. The nuclei are classified according to their relative fluorescence intensity or DNA content. Because the sample preparation and analysis is convenient and rapid, DNA flow cytometry has become a popular method for ploidy screening, detection of mixoploidy and aneuploidy, cell cycle analysis, assessment of the degree of polysomaty, determination of reproductive pathway, and estimation of absolute DNA amount or genome size. While the former applications are relatively straightforward, estimation of absolute DNA amount requires special attention to possible errors in sample preparation and analysis. SCOPE: The article reviews current procedures for estimation of absolute DNA amounts in plants using flow cytometry, with special emphasis on preparation of nuclei suspensions, stoichiometric DNA staining and the use of DNA reference standards. In addition, methodological pitfalls encountered in estimation of intraspecific variation in genome size are discussed as well as problems linked to the use of DNA flow cytometry for fieldwork. CONCLUSIONS: Reliable estimation of absolute DNA amounts in plants using flow cytometry is not a trivial task. Although several well-proven protocols are available and some factors controlling the precision and reproducibility have been identified, several problems persist: (1) the need for fresh tissues complicates the transfer of samples from field to the laboratory and/or their storage; (2) the role of cytosolic compounds interfering with quantitative DNA staining is not well understood; and (3) the use of a set of internationally agreed DNA reference standards still remains an unrealized goal.", "author" : [ { "dropping-particle" : "", "family" : "DOLEZEL", "given" : "J.", "non-dropping-particle" : "", "parse-names" : false, "suffix" : "" } ], "container-title" : "Annals of Botany", "id" : "ITEM-1", "issue" : "1", "issued" : { "date-parts" : [ [ "2005", "1", "1" ] ] }, "page" : "99-110", "title" : "Plant DNA Flow Cytometry and Estimation of Nuclear Genome Size", "type" : "article-journal", "volume" : "95" }, "uris" : [ "http://www.mendeley.com/documents/?uuid=67f3fcc1-6d3f-4877-ace0-ea99e1abdc8f" ] } ], "mendeley" : { "formattedCitation" : "[59]", "plainTextFormattedCitation" : "[59]", "previouslyFormattedCitation" : "[60]" }, "properties" : { "noteIndex" : 0 }, "schema" : "https://github.com/citation-style-language/schema/raw/master/csl-citation.json" }</w:instrText>
      </w:r>
      <w:r w:rsidR="00721C86">
        <w:rPr>
          <w:rFonts w:eastAsiaTheme="majorEastAsia"/>
          <w:bCs/>
        </w:rPr>
        <w:fldChar w:fldCharType="separate"/>
      </w:r>
      <w:r w:rsidR="00DC64B3" w:rsidRPr="00DC64B3">
        <w:rPr>
          <w:rFonts w:eastAsiaTheme="majorEastAsia"/>
          <w:bCs/>
          <w:noProof/>
        </w:rPr>
        <w:t>[59]</w:t>
      </w:r>
      <w:r w:rsidR="00721C86">
        <w:rPr>
          <w:rFonts w:eastAsiaTheme="majorEastAsia"/>
          <w:bCs/>
        </w:rPr>
        <w:fldChar w:fldCharType="end"/>
      </w:r>
      <w:r w:rsidRPr="00391D1B">
        <w:rPr>
          <w:rFonts w:eastAsiaTheme="majorEastAsia"/>
          <w:bCs/>
        </w:rPr>
        <w:t>. Seedlings were grown in chambers under identical light and humidity conditions, then leaf nuclei were prepared following the procedure of</w:t>
      </w:r>
      <w:r w:rsidR="00721C86">
        <w:rPr>
          <w:rFonts w:eastAsiaTheme="majorEastAsia"/>
          <w:bCs/>
        </w:rPr>
        <w:t xml:space="preserve"> </w:t>
      </w:r>
      <w:r w:rsidR="00721C86">
        <w:rPr>
          <w:rFonts w:eastAsiaTheme="majorEastAsia"/>
          <w:bCs/>
        </w:rPr>
        <w:fldChar w:fldCharType="begin" w:fldLock="1"/>
      </w:r>
      <w:r w:rsidR="00DC64B3">
        <w:rPr>
          <w:rFonts w:eastAsiaTheme="majorEastAsia"/>
          <w:bCs/>
        </w:rPr>
        <w:instrText>ADDIN CSL_CITATION { "citationItems" : [ { "id" : "ITEM-1", "itemData" : { "DOI" : "10.1093/aob/mci005", "ISBN" : "0305-7364 (Print)\\r0305-7364 (Linking)", "ISSN" : "0305-7364", "PMID" : "15596459", "abstract" : "BACKGROUND: DNA flow cytometry describes the use of flow cytometry for estimation of DNA quantity in cell nuclei. The method involves preparation of aqueous suspensions of intact nuclei whose DNA is stained using a DNA fluorochrome. The nuclei are classified according to their relative fluorescence intensity or DNA content. Because the sample preparation and analysis is convenient and rapid, DNA flow cytometry has become a popular method for ploidy screening, detection of mixoploidy and aneuploidy, cell cycle analysis, assessment of the degree of polysomaty, determination of reproductive pathway, and estimation of absolute DNA amount or genome size. While the former applications are relatively straightforward, estimation of absolute DNA amount requires special attention to possible errors in sample preparation and analysis. SCOPE: The article reviews current procedures for estimation of absolute DNA amounts in plants using flow cytometry, with special emphasis on preparation of nuclei suspensions, stoichiometric DNA staining and the use of DNA reference standards. In addition, methodological pitfalls encountered in estimation of intraspecific variation in genome size are discussed as well as problems linked to the use of DNA flow cytometry for fieldwork. CONCLUSIONS: Reliable estimation of absolute DNA amounts in plants using flow cytometry is not a trivial task. Although several well-proven protocols are available and some factors controlling the precision and reproducibility have been identified, several problems persist: (1) the need for fresh tissues complicates the transfer of samples from field to the laboratory and/or their storage; (2) the role of cytosolic compounds interfering with quantitative DNA staining is not well understood; and (3) the use of a set of internationally agreed DNA reference standards still remains an unrealized goal.", "author" : [ { "dropping-particle" : "", "family" : "DOLEZEL", "given" : "J.", "non-dropping-particle" : "", "parse-names" : false, "suffix" : "" } ], "container-title" : "Annals of Botany", "id" : "ITEM-1", "issue" : "1", "issued" : { "date-parts" : [ [ "2005", "1", "1" ] ] }, "page" : "99-110", "title" : "Plant DNA Flow Cytometry and Estimation of Nuclear Genome Size", "type" : "article-journal", "volume" : "95" }, "uris" : [ "http://www.mendeley.com/documents/?uuid=67f3fcc1-6d3f-4877-ace0-ea99e1abdc8f" ] } ], "mendeley" : { "formattedCitation" : "[59]", "plainTextFormattedCitation" : "[59]", "previouslyFormattedCitation" : "[60]" }, "properties" : { "noteIndex" : 0 }, "schema" : "https://github.com/citation-style-language/schema/raw/master/csl-citation.json" }</w:instrText>
      </w:r>
      <w:r w:rsidR="00721C86">
        <w:rPr>
          <w:rFonts w:eastAsiaTheme="majorEastAsia"/>
          <w:bCs/>
        </w:rPr>
        <w:fldChar w:fldCharType="separate"/>
      </w:r>
      <w:r w:rsidR="00DC64B3" w:rsidRPr="00DC64B3">
        <w:rPr>
          <w:rFonts w:eastAsiaTheme="majorEastAsia"/>
          <w:bCs/>
          <w:noProof/>
        </w:rPr>
        <w:t>[59]</w:t>
      </w:r>
      <w:r w:rsidR="00721C86">
        <w:rPr>
          <w:rFonts w:eastAsiaTheme="majorEastAsia"/>
          <w:bCs/>
        </w:rPr>
        <w:fldChar w:fldCharType="end"/>
      </w:r>
      <w:r w:rsidRPr="00391D1B">
        <w:rPr>
          <w:rFonts w:eastAsiaTheme="majorEastAsia"/>
          <w:bCs/>
        </w:rPr>
        <w:t xml:space="preserve"> and analyzed on a BD FACS</w:t>
      </w:r>
      <w:r w:rsidR="00FD19C7" w:rsidRPr="00391D1B">
        <w:rPr>
          <w:rFonts w:eastAsiaTheme="majorEastAsia"/>
          <w:bCs/>
        </w:rPr>
        <w:t>-</w:t>
      </w:r>
      <w:r w:rsidRPr="00391D1B">
        <w:rPr>
          <w:rFonts w:eastAsiaTheme="majorEastAsia"/>
          <w:bCs/>
        </w:rPr>
        <w:t>Calibur flow cytometer at the Bio</w:t>
      </w:r>
      <w:r w:rsidR="00FD19C7" w:rsidRPr="00391D1B">
        <w:rPr>
          <w:rFonts w:eastAsiaTheme="majorEastAsia"/>
          <w:bCs/>
        </w:rPr>
        <w:t>-D</w:t>
      </w:r>
      <w:r w:rsidRPr="00391D1B">
        <w:rPr>
          <w:rFonts w:eastAsiaTheme="majorEastAsia"/>
          <w:bCs/>
        </w:rPr>
        <w:t>esign Institute, Arizona State University. Mean DNA content was based on 15,000 nuclei, with peak means identified using Cell</w:t>
      </w:r>
      <w:r w:rsidR="00FD19C7" w:rsidRPr="00391D1B">
        <w:rPr>
          <w:rFonts w:eastAsiaTheme="majorEastAsia"/>
          <w:bCs/>
        </w:rPr>
        <w:t>-</w:t>
      </w:r>
      <w:r w:rsidRPr="00391D1B">
        <w:rPr>
          <w:rFonts w:eastAsiaTheme="majorEastAsia"/>
          <w:bCs/>
        </w:rPr>
        <w:t>Quest software (Becton Dickson). Each plant accession was sampled 3 or more times on different days.</w:t>
      </w:r>
      <w:r w:rsidR="00B63733" w:rsidRPr="00391D1B">
        <w:rPr>
          <w:rFonts w:eastAsiaTheme="majorEastAsia"/>
          <w:bCs/>
        </w:rPr>
        <w:t xml:space="preserve"> Correlation analysis was then done between these cytological estimates of genome size and assembled genome sizes to make Figure S2.</w:t>
      </w:r>
    </w:p>
    <w:p w14:paraId="15F96EF1" w14:textId="77777777" w:rsidR="005D58C4" w:rsidRPr="00391D1B" w:rsidRDefault="005D58C4" w:rsidP="007F71EC">
      <w:pPr>
        <w:pStyle w:val="ParagraphText"/>
        <w:ind w:firstLine="0"/>
        <w:rPr>
          <w:rFonts w:eastAsiaTheme="majorEastAsia"/>
          <w:bCs/>
        </w:rPr>
      </w:pPr>
    </w:p>
    <w:p w14:paraId="1D21D0FF" w14:textId="77777777" w:rsidR="005D58C4" w:rsidRPr="00391D1B" w:rsidRDefault="005D58C4" w:rsidP="00AF27EE">
      <w:pPr>
        <w:pStyle w:val="Heading3"/>
      </w:pPr>
      <w:bookmarkStart w:id="8" w:name="_Toc291465887"/>
      <w:r w:rsidRPr="00391D1B">
        <w:t>Comparative genomics analysis</w:t>
      </w:r>
      <w:bookmarkEnd w:id="8"/>
      <w:r w:rsidRPr="00391D1B">
        <w:t xml:space="preserve"> </w:t>
      </w:r>
    </w:p>
    <w:p w14:paraId="355B7804" w14:textId="1364D17E" w:rsidR="005D58C4" w:rsidRPr="00391D1B" w:rsidRDefault="005D58C4" w:rsidP="00721C86">
      <w:pPr>
        <w:pStyle w:val="ParagraphText"/>
        <w:rPr>
          <w:rFonts w:eastAsiaTheme="majorEastAsia"/>
          <w:bCs/>
        </w:rPr>
      </w:pPr>
      <w:r w:rsidRPr="00391D1B">
        <w:rPr>
          <w:rFonts w:eastAsiaTheme="majorEastAsia"/>
          <w:bCs/>
        </w:rPr>
        <w:t xml:space="preserve">Each </w:t>
      </w:r>
      <w:r w:rsidRPr="00391D1B">
        <w:rPr>
          <w:rFonts w:eastAsiaTheme="majorEastAsia"/>
          <w:bCs/>
          <w:i/>
        </w:rPr>
        <w:t>de novo</w:t>
      </w:r>
      <w:r w:rsidRPr="00391D1B">
        <w:rPr>
          <w:rFonts w:eastAsiaTheme="majorEastAsia"/>
          <w:bCs/>
        </w:rPr>
        <w:t xml:space="preserve"> assembly was first aligned to the HM101 reference (i.e., Mt4.0) using BLAT</w:t>
      </w:r>
      <w:r w:rsidR="00721C86">
        <w:rPr>
          <w:rFonts w:eastAsiaTheme="majorEastAsia"/>
          <w:bCs/>
        </w:rPr>
        <w:t xml:space="preserve"> </w:t>
      </w:r>
      <w:r w:rsidR="00721C86">
        <w:rPr>
          <w:rFonts w:eastAsiaTheme="majorEastAsia"/>
          <w:bCs/>
        </w:rPr>
        <w:fldChar w:fldCharType="begin" w:fldLock="1"/>
      </w:r>
      <w:r w:rsidR="00DC64B3">
        <w:rPr>
          <w:rFonts w:eastAsiaTheme="majorEastAsia"/>
          <w:bCs/>
        </w:rPr>
        <w:instrText>ADDIN CSL_CITATION { "citationItems" : [ { "id" : "ITEM-1", "itemData" : { "DOI" : "10.1101/gr.229202. Article published online before March 2002", "ISBN" : "1088-9051 (Print)\\n1088-9051 (Linking)", "ISSN" : "10889051", "PMID" : "11932250", "abstract" : "Analyzing vertebrate genomes requires rapid mRNA/DNA and cross-species protein alignments. A new tool, BLAT, is more accurate and 500 times faster than popular existing tools for mRNA/DNA alignments and 50 times faster for protein alignments at sensitivity settings typically used when comparing vertebrate sequences. BLAT's speed stems from an index of all nonoverlapping K-mers in the genome. This index fits inside the RAM of inexpensive computers, and need only be computed once for each genome assembly. BLAT has several major stages. It uses the index to find regions in the genome likely to be homologous to the query sequence. It performs an alignment between homologous regions. It stitches together these aligned regions (often exons) into larger alignments (typically genes). Finally, BLAT revisits small internal exons possibly missed at the first stage and adjusts large gap boundaries that have canonical splice sites where feasible. This paper describes how BLAT was optimized. Effects on speed and sensitivity are explored for various K-mer sizes, mismatch schemes, and number of required index matches. BLAT is compared with other alignment programs on various test sets and then used in several genome-wide applications. http://genome.ucsc.edu hosts a web-based BLAT server for the human genome.", "author" : [ { "dropping-particle" : "", "family" : "Kent", "given" : "W James", "non-dropping-particle" : "", "parse-names" : false, "suffix" : "" } ], "container-title" : "Genome Research", "id" : "ITEM-1", "issue" : "4", "issued" : { "date-parts" : [ [ "2002" ] ] }, "note" : "10.1101/gr.229202. Article published online before March 2002", "page" : "656-664", "title" : "BLAT - The BLAST-like alignment tool", "type" : "article-journal", "volume" : "12" }, "uris" : [ "http://www.mendeley.com/documents/?uuid=eb005df8-7b81-47ba-a8e1-15b0c206774e" ] } ], "mendeley" : { "formattedCitation" : "[60]", "plainTextFormattedCitation" : "[60]", "previouslyFormattedCitation" : "[61]" }, "properties" : { "noteIndex" : 0 }, "schema" : "https://github.com/citation-style-language/schema/raw/master/csl-citation.json" }</w:instrText>
      </w:r>
      <w:r w:rsidR="00721C86">
        <w:rPr>
          <w:rFonts w:eastAsiaTheme="majorEastAsia"/>
          <w:bCs/>
        </w:rPr>
        <w:fldChar w:fldCharType="separate"/>
      </w:r>
      <w:r w:rsidR="00DC64B3" w:rsidRPr="00DC64B3">
        <w:rPr>
          <w:rFonts w:eastAsiaTheme="majorEastAsia"/>
          <w:bCs/>
          <w:noProof/>
        </w:rPr>
        <w:t>[60]</w:t>
      </w:r>
      <w:r w:rsidR="00721C86">
        <w:rPr>
          <w:rFonts w:eastAsiaTheme="majorEastAsia"/>
          <w:bCs/>
        </w:rPr>
        <w:fldChar w:fldCharType="end"/>
      </w:r>
      <w:r w:rsidRPr="00391D1B">
        <w:rPr>
          <w:rFonts w:eastAsiaTheme="majorEastAsia"/>
          <w:bCs/>
        </w:rPr>
        <w:t>. Unaligned sequences (query sequences with no hit to the reference) were extracted and aligned a second time because BLAT tended to</w:t>
      </w:r>
      <w:r w:rsidR="00964931" w:rsidRPr="00391D1B">
        <w:rPr>
          <w:rFonts w:eastAsiaTheme="majorEastAsia"/>
          <w:bCs/>
        </w:rPr>
        <w:t xml:space="preserve"> over-</w:t>
      </w:r>
      <w:r w:rsidR="00964931" w:rsidRPr="00391D1B">
        <w:rPr>
          <w:rFonts w:eastAsiaTheme="majorEastAsia"/>
          <w:bCs/>
        </w:rPr>
        <w:lastRenderedPageBreak/>
        <w:t>extend gap length when</w:t>
      </w:r>
      <w:r w:rsidRPr="00391D1B">
        <w:rPr>
          <w:rFonts w:eastAsiaTheme="majorEastAsia"/>
          <w:bCs/>
        </w:rPr>
        <w:t xml:space="preserve"> it encountered </w:t>
      </w:r>
      <w:r w:rsidR="00964931" w:rsidRPr="00391D1B">
        <w:rPr>
          <w:rFonts w:eastAsiaTheme="majorEastAsia"/>
          <w:bCs/>
        </w:rPr>
        <w:t xml:space="preserve">stretches of ‘N’s (i.e., </w:t>
      </w:r>
      <w:r w:rsidRPr="00391D1B">
        <w:rPr>
          <w:rFonts w:eastAsiaTheme="majorEastAsia"/>
          <w:bCs/>
        </w:rPr>
        <w:t>assembly ga</w:t>
      </w:r>
      <w:r w:rsidR="00964931" w:rsidRPr="00391D1B">
        <w:rPr>
          <w:rFonts w:eastAsiaTheme="majorEastAsia"/>
          <w:bCs/>
        </w:rPr>
        <w:t>p) in the target sequence</w:t>
      </w:r>
      <w:r w:rsidRPr="00391D1B">
        <w:rPr>
          <w:rFonts w:eastAsiaTheme="majorEastAsia"/>
          <w:bCs/>
        </w:rPr>
        <w:t>. The resulting alignments were merged, fixed (removing non-syntenic or overlapping alignment blocks)</w:t>
      </w:r>
      <w:r w:rsidR="00972E8E" w:rsidRPr="00391D1B">
        <w:rPr>
          <w:rFonts w:eastAsiaTheme="majorEastAsia"/>
          <w:bCs/>
        </w:rPr>
        <w:t>,</w:t>
      </w:r>
      <w:r w:rsidRPr="00391D1B">
        <w:rPr>
          <w:rFonts w:eastAsiaTheme="majorEastAsia"/>
          <w:bCs/>
        </w:rPr>
        <w:t xml:space="preserve"> and cleaned (removing alignment blocks containing assembly gaps). BLAT Chain/Net tools were then used to obtain a single coverage best alignment net in the target genome (HM101) as well as a reciprocal-best alignment net between genomes. Finally, genome-wide synteny blocks were built for each </w:t>
      </w:r>
      <w:r w:rsidRPr="00391D1B">
        <w:rPr>
          <w:rFonts w:eastAsiaTheme="majorEastAsia"/>
          <w:bCs/>
          <w:i/>
        </w:rPr>
        <w:t>de novo</w:t>
      </w:r>
      <w:r w:rsidRPr="00391D1B">
        <w:rPr>
          <w:rFonts w:eastAsiaTheme="majorEastAsia"/>
          <w:bCs/>
        </w:rPr>
        <w:t xml:space="preserve"> assembly (against HM101), enabling downstream analyses including variant calling, novel sequence identification</w:t>
      </w:r>
      <w:r w:rsidR="00972E8E" w:rsidRPr="00391D1B">
        <w:rPr>
          <w:rFonts w:eastAsiaTheme="majorEastAsia"/>
          <w:bCs/>
        </w:rPr>
        <w:t>,</w:t>
      </w:r>
      <w:r w:rsidRPr="00391D1B">
        <w:rPr>
          <w:rFonts w:eastAsiaTheme="majorEastAsia"/>
          <w:bCs/>
        </w:rPr>
        <w:t xml:space="preserve"> and ortholog detection.</w:t>
      </w:r>
    </w:p>
    <w:p w14:paraId="1117FFD5" w14:textId="6582EE2B" w:rsidR="005D58C4" w:rsidRPr="00FC62AE" w:rsidRDefault="005D58C4" w:rsidP="005D58C4">
      <w:pPr>
        <w:pStyle w:val="ParagraphText"/>
        <w:rPr>
          <w:rFonts w:eastAsiaTheme="majorEastAsia"/>
          <w:bCs/>
        </w:rPr>
      </w:pPr>
      <w:r w:rsidRPr="00FC62AE">
        <w:rPr>
          <w:rFonts w:eastAsiaTheme="majorEastAsia"/>
          <w:bCs/>
        </w:rPr>
        <w:t>Based on synteny blocks generated, we identified SNPs, short InDels (alignment gaps ≤ 50 bases), and different types of SVs</w:t>
      </w:r>
      <w:r w:rsidR="006827CF" w:rsidRPr="00FC62AE">
        <w:rPr>
          <w:rFonts w:eastAsiaTheme="majorEastAsia"/>
          <w:bCs/>
        </w:rPr>
        <w:t xml:space="preserve"> including large deletions, insertions, translocations and copy number gains and losses</w:t>
      </w:r>
      <w:r w:rsidRPr="00FC62AE">
        <w:rPr>
          <w:rFonts w:eastAsiaTheme="majorEastAsia"/>
          <w:bCs/>
        </w:rPr>
        <w:t xml:space="preserve">. </w:t>
      </w:r>
      <w:r w:rsidR="006827CF" w:rsidRPr="00FC62AE">
        <w:rPr>
          <w:rFonts w:cs="Arial"/>
          <w:color w:val="1A1A1A"/>
        </w:rPr>
        <w:t xml:space="preserve">SVs were identified in a rigorous syntenic anchoring approach: scaffolds were first aligned to and anchored on the HM101 reference genome, </w:t>
      </w:r>
      <w:r w:rsidR="006827CF" w:rsidRPr="00FC62AE">
        <w:rPr>
          <w:rFonts w:cs="Arial"/>
          <w:bCs/>
          <w:color w:val="1A1A1A"/>
        </w:rPr>
        <w:t xml:space="preserve">genome-wide synteny blocks were then built for each </w:t>
      </w:r>
      <w:r w:rsidR="006827CF" w:rsidRPr="00FC62AE">
        <w:rPr>
          <w:rFonts w:cs="Arial"/>
          <w:bCs/>
          <w:i/>
          <w:color w:val="1A1A1A"/>
        </w:rPr>
        <w:t>de novo</w:t>
      </w:r>
      <w:r w:rsidR="006827CF" w:rsidRPr="00FC62AE">
        <w:rPr>
          <w:rFonts w:cs="Arial"/>
          <w:bCs/>
          <w:color w:val="1A1A1A"/>
        </w:rPr>
        <w:t xml:space="preserve"> assembly (against HM101). SVs were then called only in these well-built synteny blocks, with each SV (insertion, deletion or translocation) receiving support from both flanking sequence alignments. </w:t>
      </w:r>
      <w:r w:rsidRPr="00FC62AE">
        <w:rPr>
          <w:rFonts w:eastAsiaTheme="majorEastAsia"/>
          <w:bCs/>
        </w:rPr>
        <w:t>Variants, including large SVs, from the 15 accessions were merged to a single VCF file using Bcftools</w:t>
      </w:r>
      <w:r w:rsidR="00384B81" w:rsidRPr="00FC62AE">
        <w:rPr>
          <w:rFonts w:eastAsiaTheme="majorEastAsia"/>
          <w:bCs/>
        </w:rPr>
        <w:t xml:space="preserve"> </w:t>
      </w:r>
      <w:r w:rsidR="00384B81" w:rsidRPr="00FC62AE">
        <w:rPr>
          <w:rFonts w:eastAsiaTheme="majorEastAsia"/>
          <w:bCs/>
        </w:rPr>
        <w:fldChar w:fldCharType="begin" w:fldLock="1"/>
      </w:r>
      <w:r w:rsidR="00DC64B3" w:rsidRPr="00FC62AE">
        <w:rPr>
          <w:rFonts w:eastAsiaTheme="majorEastAsia"/>
          <w:bCs/>
        </w:rPr>
        <w:instrText>ADDIN CSL_CITATION { "citationItems" : [ { "id" : "ITEM-1", "itemData" : { "DOI" : "10.1093/bioinformatics/btp352", "ISBN" : "1367-4803\\r1460-2059", "ISSN" : "1367-4811",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dropping-particle" : "", "family" : "Subgroup", "given" : "1000 Genome Project Data Processing", "non-dropping-particle" : "", "parse-names" : false, "suffix" : "" } ], "container-title" : "Bioinformatics", "id" : "ITEM-1", "issue" : "16", "issued" : { "date-parts" : [ [ "2009" ] ] }, "note" : "10.1093/bioinformatics/btp352", "page" : "2078-2079", "publisher" : "highwire", "title" : "The Sequence Alignment/Map format and SAMtools", "type" : "article-journal", "volume" : "25" }, "uris" : [ "http://www.mendeley.com/documents/?uuid=057d7a96-978e-42d8-a0e1-193ccca9cbf8" ] } ], "mendeley" : { "formattedCitation" : "[61]", "plainTextFormattedCitation" : "[61]", "previouslyFormattedCitation" : "[62]" }, "properties" : { "noteIndex" : 0 }, "schema" : "https://github.com/citation-style-language/schema/raw/master/csl-citation.json" }</w:instrText>
      </w:r>
      <w:r w:rsidR="00384B81" w:rsidRPr="00FC62AE">
        <w:rPr>
          <w:rFonts w:eastAsiaTheme="majorEastAsia"/>
          <w:bCs/>
        </w:rPr>
        <w:fldChar w:fldCharType="separate"/>
      </w:r>
      <w:r w:rsidR="00DC64B3" w:rsidRPr="00FC62AE">
        <w:rPr>
          <w:rFonts w:eastAsiaTheme="majorEastAsia"/>
          <w:bCs/>
          <w:noProof/>
        </w:rPr>
        <w:t>[61]</w:t>
      </w:r>
      <w:r w:rsidR="00384B81" w:rsidRPr="00FC62AE">
        <w:rPr>
          <w:rFonts w:eastAsiaTheme="majorEastAsia"/>
          <w:bCs/>
        </w:rPr>
        <w:fldChar w:fldCharType="end"/>
      </w:r>
      <w:r w:rsidRPr="00FC62AE">
        <w:rPr>
          <w:rFonts w:eastAsiaTheme="majorEastAsia"/>
          <w:bCs/>
        </w:rPr>
        <w:t xml:space="preserve">. </w:t>
      </w:r>
      <w:r w:rsidR="008D1F14" w:rsidRPr="00FC62AE">
        <w:rPr>
          <w:rFonts w:eastAsiaTheme="majorEastAsia"/>
          <w:bCs/>
        </w:rPr>
        <w:t xml:space="preserve">Since variants were called independently in different accessions, the merging process resulted in missing data for any variant/accession combinations where the variant was not called in that accession. Custom scripts were run to impute "reference genotype" for these </w:t>
      </w:r>
      <w:r w:rsidR="008D1F14" w:rsidRPr="00FC62AE">
        <w:rPr>
          <w:rFonts w:eastAsiaTheme="majorEastAsia"/>
          <w:bCs/>
        </w:rPr>
        <w:lastRenderedPageBreak/>
        <w:t xml:space="preserve">variant/accession combinations whenever the underlying synteny alignment supports the non-variant (i.e., reference) allele call. </w:t>
      </w:r>
      <w:r w:rsidRPr="00FC62AE">
        <w:rPr>
          <w:rFonts w:eastAsiaTheme="majorEastAsia"/>
          <w:bCs/>
        </w:rPr>
        <w:t>We then partitioned the reference genome into 1-</w:t>
      </w:r>
      <w:r w:rsidR="00FD19C7" w:rsidRPr="00FC62AE">
        <w:rPr>
          <w:rFonts w:eastAsiaTheme="majorEastAsia"/>
          <w:bCs/>
        </w:rPr>
        <w:t>M</w:t>
      </w:r>
      <w:r w:rsidRPr="00FC62AE">
        <w:rPr>
          <w:rFonts w:eastAsiaTheme="majorEastAsia"/>
          <w:bCs/>
        </w:rPr>
        <w:t xml:space="preserve">bp sliding windows to calculate gene density, TE density, </w:t>
      </w:r>
      <w:r w:rsidR="00972E8E" w:rsidRPr="00FC62AE">
        <w:rPr>
          <w:rFonts w:eastAsiaTheme="majorEastAsia"/>
          <w:bCs/>
        </w:rPr>
        <w:t>selected gene family</w:t>
      </w:r>
      <w:r w:rsidRPr="00FC62AE">
        <w:rPr>
          <w:rFonts w:eastAsiaTheme="majorEastAsia"/>
          <w:bCs/>
        </w:rPr>
        <w:t xml:space="preserve"> density, as well as</w:t>
      </w:r>
      <w:r w:rsidR="001D7E0E" w:rsidRPr="00FC62AE">
        <w:rPr>
          <w:rFonts w:eastAsiaTheme="majorEastAsia"/>
          <w:bCs/>
        </w:rPr>
        <w:t xml:space="preserve"> pairwise</w:t>
      </w:r>
      <w:r w:rsidRPr="00FC62AE">
        <w:rPr>
          <w:rFonts w:eastAsiaTheme="majorEastAsia"/>
          <w:bCs/>
        </w:rPr>
        <w:t xml:space="preserve"> nucleotide diversity (θ</w:t>
      </w:r>
      <w:r w:rsidRPr="00FC62AE">
        <w:rPr>
          <w:rFonts w:eastAsiaTheme="majorEastAsia"/>
          <w:bCs/>
          <w:vertAlign w:val="subscript"/>
        </w:rPr>
        <w:t>π</w:t>
      </w:r>
      <w:r w:rsidRPr="00FC62AE">
        <w:rPr>
          <w:rFonts w:eastAsiaTheme="majorEastAsia"/>
          <w:bCs/>
        </w:rPr>
        <w:t>) for SNPs, short In</w:t>
      </w:r>
      <w:bookmarkStart w:id="9" w:name="_Toc291465889"/>
      <w:r w:rsidRPr="00FC62AE">
        <w:rPr>
          <w:rFonts w:eastAsiaTheme="majorEastAsia"/>
          <w:bCs/>
        </w:rPr>
        <w:t>Dels and SVs within each window.</w:t>
      </w:r>
    </w:p>
    <w:p w14:paraId="623FFC8C" w14:textId="77777777" w:rsidR="005D58C4" w:rsidRPr="00391D1B" w:rsidRDefault="005D58C4" w:rsidP="00407141">
      <w:pPr>
        <w:pStyle w:val="ParagraphText"/>
        <w:ind w:firstLine="0"/>
        <w:rPr>
          <w:rFonts w:eastAsiaTheme="majorEastAsia"/>
          <w:bCs/>
        </w:rPr>
      </w:pPr>
    </w:p>
    <w:p w14:paraId="4BC860A0" w14:textId="77777777" w:rsidR="005D58C4" w:rsidRPr="00391D1B" w:rsidRDefault="005D58C4" w:rsidP="00AF27EE">
      <w:pPr>
        <w:pStyle w:val="Heading3"/>
      </w:pPr>
      <w:r w:rsidRPr="00391D1B">
        <w:t>Pan-genome construction</w:t>
      </w:r>
      <w:bookmarkEnd w:id="9"/>
      <w:r w:rsidRPr="00391D1B">
        <w:t xml:space="preserve"> and identification of accession-specific genes</w:t>
      </w:r>
    </w:p>
    <w:p w14:paraId="612FA4D4" w14:textId="4E6D7E52" w:rsidR="005D58C4" w:rsidRPr="00BD19E0" w:rsidRDefault="005D58C4" w:rsidP="005D58C4">
      <w:pPr>
        <w:pStyle w:val="ParagraphText"/>
        <w:rPr>
          <w:rFonts w:eastAsiaTheme="majorEastAsia"/>
          <w:bCs/>
        </w:rPr>
      </w:pPr>
      <w:r w:rsidRPr="00391D1B">
        <w:rPr>
          <w:rFonts w:eastAsiaTheme="majorEastAsia"/>
          <w:bCs/>
        </w:rPr>
        <w:t xml:space="preserve">Based on pairwise genome comparison of each </w:t>
      </w:r>
      <w:r w:rsidRPr="00391D1B">
        <w:rPr>
          <w:rFonts w:eastAsiaTheme="majorEastAsia"/>
          <w:bCs/>
          <w:i/>
        </w:rPr>
        <w:t>de novo</w:t>
      </w:r>
      <w:r w:rsidRPr="00391D1B">
        <w:rPr>
          <w:rFonts w:eastAsiaTheme="majorEastAsia"/>
          <w:bCs/>
        </w:rPr>
        <w:t xml:space="preserve"> assembly against the reference (HM101), we obtained a raw set of novel sequences (present</w:t>
      </w:r>
      <w:r w:rsidR="00FB24AB" w:rsidRPr="00391D1B">
        <w:rPr>
          <w:rFonts w:eastAsiaTheme="majorEastAsia"/>
          <w:bCs/>
        </w:rPr>
        <w:t xml:space="preserve"> in</w:t>
      </w:r>
      <w:r w:rsidRPr="00391D1B">
        <w:rPr>
          <w:rFonts w:eastAsiaTheme="majorEastAsia"/>
          <w:bCs/>
        </w:rPr>
        <w:t xml:space="preserve"> </w:t>
      </w:r>
      <w:r w:rsidRPr="00391D1B">
        <w:rPr>
          <w:rFonts w:eastAsiaTheme="majorEastAsia"/>
          <w:bCs/>
          <w:i/>
        </w:rPr>
        <w:t>de novo</w:t>
      </w:r>
      <w:r w:rsidRPr="00391D1B">
        <w:rPr>
          <w:rFonts w:eastAsiaTheme="majorEastAsia"/>
          <w:bCs/>
        </w:rPr>
        <w:t xml:space="preserve"> assembly but absent in HM101) by subtracting all aligned regions from the gap-removed assembly. Low-</w:t>
      </w:r>
      <w:r w:rsidR="00964931" w:rsidRPr="00391D1B">
        <w:rPr>
          <w:rFonts w:eastAsiaTheme="majorEastAsia"/>
          <w:bCs/>
        </w:rPr>
        <w:t xml:space="preserve">complexity sequences and short tandem repeats </w:t>
      </w:r>
      <w:r w:rsidRPr="00391D1B">
        <w:rPr>
          <w:rFonts w:eastAsiaTheme="majorEastAsia"/>
          <w:bCs/>
        </w:rPr>
        <w:t>were scanned and removed using Dustmasker and Tandem Repeat Finder</w:t>
      </w:r>
      <w:r w:rsidR="00FD19C7" w:rsidRPr="00391D1B">
        <w:rPr>
          <w:rFonts w:eastAsiaTheme="majorEastAsia"/>
          <w:bCs/>
        </w:rPr>
        <w:t xml:space="preserve"> </w:t>
      </w:r>
      <w:r w:rsidR="00384B81">
        <w:rPr>
          <w:rFonts w:eastAsiaTheme="majorEastAsia"/>
          <w:bCs/>
        </w:rPr>
        <w:fldChar w:fldCharType="begin" w:fldLock="1"/>
      </w:r>
      <w:r w:rsidR="00DC64B3">
        <w:rPr>
          <w:rFonts w:eastAsiaTheme="majorEastAsia"/>
          <w:bCs/>
        </w:rPr>
        <w:instrText>ADDIN CSL_CITATION { "citationItems" : [ { "id" : "ITEM-1", "itemData" : { "DOI" : "Artn 421\\nDoi 10.1186/1471-2105-10-421", "ISBN" : "1471-2105", "ISSN" : "14712105", "PMID" : "20003500", "abstract" : "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 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 Conclusion: The new BLAST command-line applications, compared to the current BLAST tools, demonstrate substantial speed improvements for long queries as well as chromosome length database sequences. We have also improved the user interface of the command-line applications.", "author" : [ { "dropping-particle" : "", "family" : "Camacho", "given" : "C", "non-dropping-particle" : "", "parse-names" : false, "suffix" : "" }, { "dropping-particle" : "", "family" : "Coulouris", "given" : "G", "non-dropping-particle" : "", "parse-names" : false, "suffix" : "" }, { "dropping-particle" : "", "family" : "Avagyan", "given" : "V", "non-dropping-particle" : "", "parse-names" : false, "suffix" : "" }, { "dropping-particle" : "", "family" : "Ma", "given" : "N", "non-dropping-particle" : "", "parse-names" : false, "suffix" : "" }, { "dropping-particle" : "", "family" : "Papadopoulos", "given" : "J", "non-dropping-particle" : "", "parse-names" : false, "suffix" : "" }, { "dropping-particle" : "", "family" : "Bealer", "given" : "K", "non-dropping-particle" : "", "parse-names" : false, "suffix" : "" }, { "dropping-particle" : "", "family" : "Madden", "given" : "T L", "non-dropping-particle" : "", "parse-names" : false, "suffix" : "" } ], "container-title" : "BMC Bioinformatics", "id" : "ITEM-1", "issued" : { "date-parts" : [ [ "2009" ] ] }, "note" : "10.1186/1471-2105-10-421", "page" : "-", "title" : "BLAST plus : architecture and applications", "type" : "article-journal", "volume" : "10" }, "uris" : [ "http://www.mendeley.com/documents/?uuid=b591d884-6a2b-458a-8375-18f97b9d8aef" ] }, { "id" : "ITEM-2", "itemData" : { "DOI" : "10.1093/nar/27.2.573", "ISBN" : "0305-1048 (Print)\\n0305-1048 (Linking)", "ISSN" : "0305-1048", "PMID" : "9862982", "abstract" : "A tandem repeat in DNA is two or more contiguous, approximate copies of a pattern of nucleotides. Tandem repeats have been shown to cause human disease, may play a variety of regulatory and evolutionary roles and are important laboratory and analytic tools. Extensive knowledge about pattern size, copy number, mutational history, etc. for tandem repeats has been limited by the inability to easily detect them in genomic sequence data. In this paper, we present a new algorithm for finding tandem repeats which works without the need to specify either the pattern or pattern size. We model tandem repeats by percent identity and frequency of indels between adjacent pattern copies and use statistically based recognition criteria. We demonstrate the algorithm's speed and its ability to detect tandem repeats that have undergone extensive mutational change by analyzing four sequences: the human frataxin gene, the human beta T cellreceptor locus sequence and two yeast chromosomes. These sequences range in size from 3 kb up to 700 kb. A World Wide Web server interface atc3.biomath.mssm.edu/trf.html has been established for automated use of the program.", "author" : [ { "dropping-particle" : "", "family" : "Benson", "given" : "G", "non-dropping-particle" : "", "parse-names" : false, "suffix" : "" } ], "container-title" : "Nucleic Acids Research", "id" : "ITEM-2", "issue" : "2", "issued" : { "date-parts" : [ [ "1999", "1", "1" ] ] }, "page" : "573-580", "title" : "Tandem repeats finder: a program to analyze DNA sequences", "type" : "article-journal", "volume" : "27" }, "uris" : [ "http://www.mendeley.com/documents/?uuid=479dd93e-fc8e-4c86-9096-6ea8528481ce" ] } ], "mendeley" : { "formattedCitation" : "[62,63]", "plainTextFormattedCitation" : "[62,63]", "previouslyFormattedCitation" : "[63,64]" }, "properties" : { "noteIndex" : 0 }, "schema" : "https://github.com/citation-style-language/schema/raw/master/csl-citation.json" }</w:instrText>
      </w:r>
      <w:r w:rsidR="00384B81">
        <w:rPr>
          <w:rFonts w:eastAsiaTheme="majorEastAsia"/>
          <w:bCs/>
        </w:rPr>
        <w:fldChar w:fldCharType="separate"/>
      </w:r>
      <w:r w:rsidR="00DC64B3" w:rsidRPr="00DC64B3">
        <w:rPr>
          <w:rFonts w:eastAsiaTheme="majorEastAsia"/>
          <w:bCs/>
          <w:noProof/>
        </w:rPr>
        <w:t>[62,63]</w:t>
      </w:r>
      <w:r w:rsidR="00384B81">
        <w:rPr>
          <w:rFonts w:eastAsiaTheme="majorEastAsia"/>
          <w:bCs/>
        </w:rPr>
        <w:fldChar w:fldCharType="end"/>
      </w:r>
      <w:r w:rsidRPr="00391D1B">
        <w:rPr>
          <w:rFonts w:eastAsiaTheme="majorEastAsia"/>
          <w:bCs/>
        </w:rPr>
        <w:t>. Potential contaminant sequences (best hit in non-plant species) were filtered by BLASTing</w:t>
      </w:r>
      <w:r w:rsidR="004533A3" w:rsidRPr="00391D1B">
        <w:rPr>
          <w:rFonts w:eastAsiaTheme="majorEastAsia"/>
          <w:bCs/>
        </w:rPr>
        <w:t xml:space="preserve"> </w:t>
      </w:r>
      <w:r w:rsidR="00384B81">
        <w:rPr>
          <w:rFonts w:eastAsiaTheme="majorEastAsia"/>
          <w:bCs/>
        </w:rPr>
        <w:fldChar w:fldCharType="begin" w:fldLock="1"/>
      </w:r>
      <w:r w:rsidR="00DC64B3">
        <w:rPr>
          <w:rFonts w:eastAsiaTheme="majorEastAsia"/>
          <w:bCs/>
        </w:rPr>
        <w:instrText>ADDIN CSL_CITATION { "citationItems" : [ { "id" : "ITEM-1", "itemData" : { "DOI" : "10.1016/S0022-2836(05)80360-2", "ISBN" : "0022-2836 (Print)", "ISSN" : "00222836", "PMID" : "2231712", "abstract" : "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author" : [ { "dropping-particle" : "", "family" : "Altschul", "given" : "Stephen F", "non-dropping-particle" : "", "parse-names" : false, "suffix" : "" }, { "dropping-particle" : "", "family" : "Gish", "given" : "Warren", "non-dropping-particle" : "", "parse-names" : false, "suffix" : "" }, { "dropping-particle" : "", "family" : "Miller", "given" : "Webb", "non-dropping-particle" : "", "parse-names" : false, "suffix" : "" }, { "dropping-particle" : "", "family" : "Myers", "given" : "Eugene W", "non-dropping-particle" : "", "parse-names" : false, "suffix" : "" }, { "dropping-particle" : "", "family" : "Lipman", "given" : "David J", "non-dropping-particle" : "", "parse-names" : false, "suffix" : "" } ], "container-title" : "Journal of Molecular Biology", "id" : "ITEM-1", "issue" : "3", "issued" : { "date-parts" : [ [ "1990", "10", "5" ] ] }, "page" : "403-410", "title" : "Basic local alignment search tool", "type" : "article-journal", "volume" : "215" }, "uris" : [ "http://www.mendeley.com/documents/?uuid=4428fbe8-6bdb-4e50-a580-1e9b7ca40585" ] } ], "mendeley" : { "formattedCitation" : "[64]", "plainTextFormattedCitation" : "[64]", "previouslyFormattedCitation" : "[65]" }, "properties" : { "noteIndex" : 0 }, "schema" : "https://github.com/citation-style-language/schema/raw/master/csl-citation.json" }</w:instrText>
      </w:r>
      <w:r w:rsidR="00384B81">
        <w:rPr>
          <w:rFonts w:eastAsiaTheme="majorEastAsia"/>
          <w:bCs/>
        </w:rPr>
        <w:fldChar w:fldCharType="separate"/>
      </w:r>
      <w:r w:rsidR="00DC64B3" w:rsidRPr="00DC64B3">
        <w:rPr>
          <w:rFonts w:eastAsiaTheme="majorEastAsia"/>
          <w:bCs/>
          <w:noProof/>
        </w:rPr>
        <w:t>[64]</w:t>
      </w:r>
      <w:r w:rsidR="00384B81">
        <w:rPr>
          <w:rFonts w:eastAsiaTheme="majorEastAsia"/>
          <w:bCs/>
        </w:rPr>
        <w:fldChar w:fldCharType="end"/>
      </w:r>
      <w:r w:rsidR="00384B81">
        <w:rPr>
          <w:rFonts w:eastAsiaTheme="majorEastAsia"/>
          <w:bCs/>
        </w:rPr>
        <w:t xml:space="preserve"> </w:t>
      </w:r>
      <w:r w:rsidRPr="00391D1B">
        <w:rPr>
          <w:rFonts w:eastAsiaTheme="majorEastAsia"/>
          <w:bCs/>
        </w:rPr>
        <w:t>against NCBI Nucleotide (nr/nt) database</w:t>
      </w:r>
      <w:r w:rsidR="00EB2831" w:rsidRPr="00391D1B">
        <w:rPr>
          <w:rFonts w:eastAsiaTheme="majorEastAsia"/>
          <w:bCs/>
        </w:rPr>
        <w:t>. C</w:t>
      </w:r>
      <w:r w:rsidR="00E719F1" w:rsidRPr="00391D1B">
        <w:rPr>
          <w:rFonts w:eastAsiaTheme="majorEastAsia"/>
          <w:bCs/>
        </w:rPr>
        <w:t xml:space="preserve">ontamination removal was done after pairwise comparison with the HM101 reference </w:t>
      </w:r>
      <w:r w:rsidR="00EB2831" w:rsidRPr="00391D1B">
        <w:rPr>
          <w:rFonts w:eastAsiaTheme="majorEastAsia"/>
          <w:bCs/>
        </w:rPr>
        <w:t>based on the logic</w:t>
      </w:r>
      <w:r w:rsidR="00E719F1" w:rsidRPr="00391D1B">
        <w:rPr>
          <w:rFonts w:eastAsiaTheme="majorEastAsia"/>
          <w:bCs/>
        </w:rPr>
        <w:t xml:space="preserve"> that everything that aligns to HM101 should be of plant origin and free of contaminant, so it </w:t>
      </w:r>
      <w:r w:rsidR="00EB2831" w:rsidRPr="00391D1B">
        <w:rPr>
          <w:rFonts w:eastAsiaTheme="majorEastAsia"/>
          <w:bCs/>
        </w:rPr>
        <w:t>was</w:t>
      </w:r>
      <w:r w:rsidR="00E719F1" w:rsidRPr="00391D1B">
        <w:rPr>
          <w:rFonts w:eastAsiaTheme="majorEastAsia"/>
          <w:bCs/>
        </w:rPr>
        <w:t xml:space="preserve"> only necessary to scan the sequences that do not align to HM101 - i.e., novel se</w:t>
      </w:r>
      <w:r w:rsidR="00EB2831" w:rsidRPr="00391D1B">
        <w:rPr>
          <w:rFonts w:eastAsiaTheme="majorEastAsia"/>
          <w:bCs/>
        </w:rPr>
        <w:t>quences</w:t>
      </w:r>
      <w:r w:rsidRPr="00391D1B">
        <w:rPr>
          <w:rFonts w:eastAsiaTheme="majorEastAsia"/>
          <w:bCs/>
        </w:rPr>
        <w:t>. Novel sequences (longer than 50 bp) from 12 accessions (13 “ingroup” accessions excluding HM101) were pooled and aligned using Para-Mugsy</w:t>
      </w:r>
      <w:r w:rsidR="004533A3" w:rsidRPr="00391D1B">
        <w:rPr>
          <w:rFonts w:eastAsiaTheme="majorEastAsia"/>
          <w:bCs/>
        </w:rPr>
        <w:t xml:space="preserve"> </w:t>
      </w:r>
      <w:r w:rsidR="00384B81">
        <w:rPr>
          <w:rFonts w:eastAsiaTheme="majorEastAsia"/>
          <w:bCs/>
        </w:rPr>
        <w:fldChar w:fldCharType="begin" w:fldLock="1"/>
      </w:r>
      <w:r w:rsidR="00DC64B3">
        <w:rPr>
          <w:rFonts w:eastAsiaTheme="majorEastAsia"/>
          <w:bCs/>
        </w:rPr>
        <w:instrText>ADDIN CSL_CITATION { "citationItems" : [ { "id" : "ITEM-1", "itemData" : { "DOI" : "10.1093/bioinformatics/btq665", "ISBN" : "1367-4811 (Electronic)\\r1367-4803 (Linking)", "ISSN" : "13674803", "PMID" : "21148543", "abstract" : "MOTIVATION: The relative ease and low cost of current generation sequencing technologies has led to a dramatic increase in the number of sequenced genomes for species across the tree of life. This increasing volume of data requires tools that can quickly compare multiple whole-genome sequences, millions of base pairs in length, to aid in the study of populations, pan-genomes, and genome evolution.\\n\\nRESULTS: We present a new multiple alignment tool for whole genomes named Mugsy. Mugsy is computationally efficient and can align 31 Streptococcus pneumoniae genomes in less than 2 hours producing alignments that compare favorably to other tools. Mugsy is also the fastest program evaluated for the multiple alignment of assembled human chromosome sequences from four individuals. Mugsy does not require a reference sequence, can align mixtures of assembled draft and completed genome data, and is robust in identifying a rich complement of genetic variation including duplications, rearrangements, and large-scale gain and loss of sequence.\\n\\nAVAILABILITY: Mugsy is free, open-source software available from http://mugsy.sf.net.", "author" : [ { "dropping-particle" : "V.", "family" : "Angiuoli", "given" : "Samuel", "non-dropping-particle" : "", "parse-names" : false, "suffix" : "" }, { "dropping-particle" : "", "family" : "Salzberg", "given" : "Steven L.", "non-dropping-particle" : "", "parse-names" : false, "suffix" : "" } ], "container-title" : "Bioinformatics", "id" : "ITEM-1", "issue" : "3", "issued" : { "date-parts" : [ [ "2011" ] ] }, "note" : "10.1093/bioinformatics/btq665", "page" : "334-342", "title" : "Mugsy: Fast multiple alignment of closely related whole genomes", "type" : "article-journal", "volume" : "27" }, "uris" : [ "http://www.mendeley.com/documents/?uuid=bf25ed38-dd74-43e9-81b3-e13a3f03963c" ] } ], "mendeley" : { "formattedCitation" : "[65]", "plainTextFormattedCitation" : "[65]", "previouslyFormattedCitation" : "[66]" }, "properties" : { "noteIndex" : 0 }, "schema" : "https://github.com/citation-style-language/schema/raw/master/csl-citation.json" }</w:instrText>
      </w:r>
      <w:r w:rsidR="00384B81">
        <w:rPr>
          <w:rFonts w:eastAsiaTheme="majorEastAsia"/>
          <w:bCs/>
        </w:rPr>
        <w:fldChar w:fldCharType="separate"/>
      </w:r>
      <w:r w:rsidR="00DC64B3" w:rsidRPr="00DC64B3">
        <w:rPr>
          <w:rFonts w:eastAsiaTheme="majorEastAsia"/>
          <w:bCs/>
          <w:noProof/>
        </w:rPr>
        <w:t>[65]</w:t>
      </w:r>
      <w:r w:rsidR="00384B81">
        <w:rPr>
          <w:rFonts w:eastAsiaTheme="majorEastAsia"/>
          <w:bCs/>
        </w:rPr>
        <w:fldChar w:fldCharType="end"/>
      </w:r>
      <w:r w:rsidR="004533A3" w:rsidRPr="00391D1B">
        <w:rPr>
          <w:rFonts w:eastAsiaTheme="majorEastAsia"/>
          <w:bCs/>
        </w:rPr>
        <w:fldChar w:fldCharType="begin">
          <w:fldData xml:space="preserve">NgAwAGUAMgBlAGIAYQBjAC0AZgA2AGEANAAtADQANwAyAGYALQBiAGEAYgAwAC0AOQBkAGYAYwBk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</w:fldData>
        </w:fldChar>
      </w:r>
      <w:r w:rsidR="004533A3" w:rsidRPr="00384B81">
        <w:rPr>
          <w:rFonts w:eastAsiaTheme="majorEastAsia"/>
          <w:bCs/>
        </w:rPr>
        <w:instrText>ADDIN LABTIVA_CITE \* MERGEFORMAT</w:instrText>
      </w:r>
      <w:r w:rsidR="004533A3" w:rsidRPr="00391D1B">
        <w:rPr>
          <w:rFonts w:eastAsiaTheme="majorEastAsia"/>
          <w:bCs/>
        </w:rPr>
      </w:r>
      <w:r w:rsidR="004533A3" w:rsidRPr="00391D1B">
        <w:rPr>
          <w:rFonts w:eastAsiaTheme="majorEastAsia"/>
          <w:bCs/>
        </w:rPr>
        <w:fldChar w:fldCharType="end"/>
      </w:r>
      <w:r w:rsidRPr="00391D1B">
        <w:rPr>
          <w:rFonts w:eastAsiaTheme="majorEastAsia"/>
          <w:bCs/>
        </w:rPr>
        <w:t xml:space="preserve">. The resulting alignments were parsed to determine how each segment was </w:t>
      </w:r>
      <w:r w:rsidRPr="00391D1B">
        <w:rPr>
          <w:rFonts w:eastAsiaTheme="majorEastAsia"/>
          <w:bCs/>
        </w:rPr>
        <w:lastRenderedPageBreak/>
        <w:t xml:space="preserve">shared among accessions – private to one accession or shared by multiple. We then constructed a pan-genome that included the HM101 reference as backbone plus all non-redundant novel segments identified in the other accessions. We further derived genome size curves by adding one </w:t>
      </w:r>
      <w:r w:rsidRPr="00391D1B">
        <w:rPr>
          <w:rFonts w:eastAsiaTheme="majorEastAsia"/>
          <w:bCs/>
          <w:i/>
        </w:rPr>
        <w:t>de novo</w:t>
      </w:r>
      <w:r w:rsidRPr="00391D1B">
        <w:rPr>
          <w:rFonts w:eastAsiaTheme="majorEastAsia"/>
          <w:bCs/>
        </w:rPr>
        <w:t xml:space="preserve"> assembly to the pool at a time and calculating the size of shared genomic regions (core-genome) and the size of total non-redundant sequences (pan-genome</w:t>
      </w:r>
      <w:r w:rsidRPr="00BD19E0">
        <w:rPr>
          <w:rFonts w:eastAsiaTheme="majorEastAsia"/>
          <w:bCs/>
        </w:rPr>
        <w:t>).</w:t>
      </w:r>
      <w:r w:rsidR="00B23178" w:rsidRPr="00BD19E0">
        <w:rPr>
          <w:rFonts w:eastAsiaTheme="majorEastAsia"/>
          <w:bCs/>
        </w:rPr>
        <w:t xml:space="preserve"> The pan- and core-genome size </w:t>
      </w:r>
      <w:r w:rsidR="00F56D59" w:rsidRPr="00BD19E0">
        <w:rPr>
          <w:rFonts w:eastAsiaTheme="majorEastAsia"/>
          <w:bCs/>
        </w:rPr>
        <w:t xml:space="preserve">size curves were fitted using the asymptotic regression model y = b0 + b1*(1-exp(-exp(lrc) * x)) </w:t>
      </w:r>
      <w:r w:rsidR="00F56D59" w:rsidRPr="00BD19E0">
        <w:rPr>
          <w:rFonts w:eastAsiaTheme="majorEastAsia"/>
          <w:bCs/>
        </w:rPr>
        <w:fldChar w:fldCharType="begin" w:fldLock="1"/>
      </w:r>
      <w:r w:rsidR="00DC64B3" w:rsidRPr="00BD19E0">
        <w:rPr>
          <w:rFonts w:eastAsiaTheme="majorEastAsia"/>
          <w:bCs/>
        </w:rPr>
        <w:instrText>ADDIN CSL_CITATION { "citationItems" : [ { "id" : "ITEM-1", "itemData" : { "DOI" : "10.1038/sj.hdy.6800737", "ISBN" : "3900051070", "ISSN" : "16000706", "PMID" : "16106260", "abstract" : "R Development Core Team (2011). R: A language and environment for statistical computing. R Foundation for Statistical Computing, Vienna, Austria. ISBN 3-900051-07-0, URL http://www.R-project.org/.", "author" : [ { "dropping-particle" : "", "family" : "R Development Core Team", "given" : "", "non-dropping-particle" : "", "parse-names" : false, "suffix" : "" } ], "container-title" : "R Foundation for Statistical Computing Vienna Austria", "id" : "ITEM-1", "issued" : { "date-parts" : [ [ "2016" ] ] }, "page" : "{ISBN} 3-900051-07-0", "title" : "R: A Language and Environment for Statistical Computing", "type" : "article-journal", "volume" : "0" }, "uris" : [ "http://www.mendeley.com/documents/?uuid=d291368a-5f9d-42c0-a2d3-d39a909a0fa5" ] } ], "mendeley" : { "formattedCitation" : "[66]", "plainTextFormattedCitation" : "[66]", "previouslyFormattedCitation" : "[67]" }, "properties" : { "noteIndex" : 0 }, "schema" : "https://github.com/citation-style-language/schema/raw/master/csl-citation.json" }</w:instrText>
      </w:r>
      <w:r w:rsidR="00F56D59" w:rsidRPr="00BD19E0">
        <w:rPr>
          <w:rFonts w:eastAsiaTheme="majorEastAsia"/>
          <w:bCs/>
        </w:rPr>
        <w:fldChar w:fldCharType="separate"/>
      </w:r>
      <w:r w:rsidR="00DC64B3" w:rsidRPr="00BD19E0">
        <w:rPr>
          <w:rFonts w:eastAsiaTheme="majorEastAsia"/>
          <w:bCs/>
          <w:noProof/>
        </w:rPr>
        <w:t>[66]</w:t>
      </w:r>
      <w:r w:rsidR="00F56D59" w:rsidRPr="00BD19E0">
        <w:rPr>
          <w:rFonts w:eastAsiaTheme="majorEastAsia"/>
          <w:bCs/>
        </w:rPr>
        <w:fldChar w:fldCharType="end"/>
      </w:r>
      <w:r w:rsidR="00F56D59" w:rsidRPr="00BD19E0">
        <w:rPr>
          <w:rFonts w:eastAsiaTheme="majorEastAsia"/>
          <w:bCs/>
        </w:rPr>
        <w:t>. The model was fitted using means.</w:t>
      </w:r>
    </w:p>
    <w:p w14:paraId="7BD33686" w14:textId="3670EB92" w:rsidR="005D58C4" w:rsidRPr="00391D1B" w:rsidRDefault="00E12080" w:rsidP="005D58C4">
      <w:pPr>
        <w:pStyle w:val="ParagraphText"/>
        <w:rPr>
          <w:rFonts w:eastAsiaTheme="majorEastAsia"/>
          <w:bCs/>
        </w:rPr>
      </w:pPr>
      <w:r w:rsidRPr="00391D1B">
        <w:rPr>
          <w:rFonts w:eastAsiaTheme="majorEastAsia"/>
          <w:bCs/>
        </w:rPr>
        <w:t>Accession-specific genomic segments were extracted from Para-Mugsy alignments mentioned above. G</w:t>
      </w:r>
      <w:r w:rsidR="005D58C4" w:rsidRPr="00391D1B">
        <w:rPr>
          <w:rFonts w:eastAsiaTheme="majorEastAsia"/>
          <w:bCs/>
        </w:rPr>
        <w:t xml:space="preserve">enes </w:t>
      </w:r>
      <w:r w:rsidRPr="00391D1B">
        <w:rPr>
          <w:rFonts w:eastAsiaTheme="majorEastAsia"/>
          <w:bCs/>
        </w:rPr>
        <w:t xml:space="preserve">with more than 50% CDS </w:t>
      </w:r>
      <w:r w:rsidR="005D58C4" w:rsidRPr="00391D1B">
        <w:rPr>
          <w:rFonts w:eastAsiaTheme="majorEastAsia"/>
          <w:bCs/>
        </w:rPr>
        <w:t xml:space="preserve">locating in these regions were </w:t>
      </w:r>
      <w:r w:rsidRPr="00391D1B">
        <w:rPr>
          <w:rFonts w:eastAsiaTheme="majorEastAsia"/>
          <w:bCs/>
        </w:rPr>
        <w:t>selected to make the accession-specific gene set</w:t>
      </w:r>
      <w:r w:rsidR="005D58C4" w:rsidRPr="00391D1B">
        <w:rPr>
          <w:rFonts w:eastAsiaTheme="majorEastAsia"/>
          <w:bCs/>
        </w:rPr>
        <w:t>. Pfam analysis and functional enrichment were then performed on this accession-specific gene list.</w:t>
      </w:r>
    </w:p>
    <w:p w14:paraId="70DFA6E4" w14:textId="77777777" w:rsidR="005D58C4" w:rsidRPr="00391D1B" w:rsidRDefault="005D58C4" w:rsidP="005D58C4">
      <w:pPr>
        <w:pStyle w:val="ParagraphText"/>
        <w:ind w:firstLine="0"/>
        <w:rPr>
          <w:rFonts w:eastAsiaTheme="majorEastAsia"/>
          <w:b/>
          <w:bCs/>
        </w:rPr>
      </w:pPr>
    </w:p>
    <w:p w14:paraId="4F126E8A" w14:textId="51CBB7AB" w:rsidR="005D58C4" w:rsidRPr="00391D1B" w:rsidRDefault="00EB2831" w:rsidP="00AF27EE">
      <w:pPr>
        <w:pStyle w:val="Heading3"/>
      </w:pPr>
      <w:r w:rsidRPr="00391D1B">
        <w:t>Protein ortholog group analysis and comparisons</w:t>
      </w:r>
    </w:p>
    <w:p w14:paraId="11278BC3" w14:textId="4A114FC9" w:rsidR="005D58C4" w:rsidRPr="00391D1B" w:rsidRDefault="005D58C4" w:rsidP="005D58C4">
      <w:pPr>
        <w:pStyle w:val="ParagraphText"/>
        <w:rPr>
          <w:rFonts w:eastAsiaTheme="majorEastAsia"/>
          <w:bCs/>
        </w:rPr>
      </w:pPr>
      <w:r w:rsidRPr="00391D1B">
        <w:rPr>
          <w:rFonts w:eastAsiaTheme="majorEastAsia"/>
          <w:bCs/>
        </w:rPr>
        <w:t>Protein sequences from all 16 accessions (1,028,566 total genes) were pooled to construct ortholog groups using OrthoMCL</w:t>
      </w:r>
      <w:r w:rsidR="00384B81">
        <w:rPr>
          <w:rFonts w:eastAsiaTheme="majorEastAsia"/>
          <w:bCs/>
        </w:rPr>
        <w:t xml:space="preserve"> </w:t>
      </w:r>
      <w:r w:rsidR="00384B81">
        <w:rPr>
          <w:rFonts w:eastAsiaTheme="majorEastAsia"/>
          <w:bCs/>
        </w:rPr>
        <w:fldChar w:fldCharType="begin" w:fldLock="1"/>
      </w:r>
      <w:r w:rsidR="00DC64B3">
        <w:rPr>
          <w:rFonts w:eastAsiaTheme="majorEastAsia"/>
          <w:bCs/>
        </w:rPr>
        <w:instrText>ADDIN CSL_CITATION { "citationItems" : [ { "id" : "ITEM-1", "itemData" : { "DOI" : "10.1101/gr.1224503", "ISBN" : "1088-9051 (Print)\\n1088-9051 (Linking)", "ISSN" : "1088-9051", "PMID" : "12952885", "abstract" : "The identification of orthologous groups is useful for genome annotation, studies on gene/protein evolution, comparative genomics, and the identification of taxonomically restricted sequences. Methods successfully exploited for prokaryotic genome analysis have proved difficult to apply to eukaryotes, however, as larger genomes may contain multiple paralogous genes, and sequence information is often incomplete. OrthoMCL provides a scalable method for constructing orthologous groups across multiple eukaryotic taxa, using a Markov Cluster algorithm to group (putative) orthologs and paralogs. This method performs similarly to the INPARANOID algorithm when applied to two genomes, but can be extended to cluster orthologs from multiple species. OrthoMCL clusters are coherent with groups identified by EGO, but improved recognition of \"recent\" paralogs permits overlapping EGO groups representing the same gene to be merged. Comparison with previously assigned EC annotations suggests a high degree of reliability, implying utility for automated eukaryotic genome annotation. OrthoMCL has been applied to the proteome data set from seven publicly available genomes (human, fly, worm, yeast, Arabidopsis, the malaria parasite Plasmodium falciparum, and Escherichia coli). A Web interface allows queries based on individual genes or user-defined phylogenetic patterns (http://www.cbil.upenn.edu/gene-family). Analysis of clusters incorporating P. falciparum genes identifies numerous enzymes that were incompletely annotated in first-pass annotation of the parasite genome.", "author" : [ { "dropping-particle" : "", "family" : "Li", "given" : "L.", "non-dropping-particle" : "", "parse-names" : false, "suffix" : "" } ], "container-title" : "Genome Research", "id" : "ITEM-1", "issue" : "9", "issued" : { "date-parts" : [ [ "2003" ] ] }, "note" : "10.1101/gr.1224503", "page" : "2178-2189", "title" : "OrthoMCL: Identification of Ortholog Groups for Eukaryotic Genomes", "type" : "article-journal", "volume" : "13" }, "uris" : [ "http://www.mendeley.com/documents/?uuid=bcf66335-4465-4cb9-aa23-2954376d84cd" ] } ], "mendeley" : { "formattedCitation" : "[67]", "plainTextFormattedCitation" : "[67]", "previouslyFormattedCitation" : "[68]" }, "properties" : { "noteIndex" : 0 }, "schema" : "https://github.com/citation-style-language/schema/raw/master/csl-citation.json" }</w:instrText>
      </w:r>
      <w:r w:rsidR="00384B81">
        <w:rPr>
          <w:rFonts w:eastAsiaTheme="majorEastAsia"/>
          <w:bCs/>
        </w:rPr>
        <w:fldChar w:fldCharType="separate"/>
      </w:r>
      <w:r w:rsidR="00DC64B3" w:rsidRPr="00DC64B3">
        <w:rPr>
          <w:rFonts w:eastAsiaTheme="majorEastAsia"/>
          <w:bCs/>
          <w:noProof/>
        </w:rPr>
        <w:t>[67]</w:t>
      </w:r>
      <w:r w:rsidR="00384B81">
        <w:rPr>
          <w:rFonts w:eastAsiaTheme="majorEastAsia"/>
          <w:bCs/>
        </w:rPr>
        <w:fldChar w:fldCharType="end"/>
      </w:r>
      <w:r w:rsidRPr="00391D1B">
        <w:rPr>
          <w:rFonts w:eastAsiaTheme="majorEastAsia"/>
          <w:bCs/>
        </w:rPr>
        <w:t xml:space="preserve">. This resulted in </w:t>
      </w:r>
      <w:r w:rsidR="00923ECA" w:rsidRPr="00391D1B">
        <w:rPr>
          <w:rFonts w:eastAsiaTheme="majorEastAsia"/>
          <w:bCs/>
        </w:rPr>
        <w:t>150k</w:t>
      </w:r>
      <w:r w:rsidRPr="00391D1B">
        <w:rPr>
          <w:rFonts w:eastAsiaTheme="majorEastAsia"/>
          <w:bCs/>
        </w:rPr>
        <w:t xml:space="preserve"> </w:t>
      </w:r>
      <w:r w:rsidR="00ED3037" w:rsidRPr="00391D1B">
        <w:rPr>
          <w:rFonts w:eastAsiaTheme="majorEastAsia"/>
          <w:bCs/>
        </w:rPr>
        <w:t xml:space="preserve">ortholog groups </w:t>
      </w:r>
      <w:r w:rsidRPr="00391D1B">
        <w:rPr>
          <w:rFonts w:eastAsiaTheme="majorEastAsia"/>
          <w:bCs/>
        </w:rPr>
        <w:t xml:space="preserve">with an average of 6 genes per </w:t>
      </w:r>
      <w:r w:rsidR="00ED3037" w:rsidRPr="00391D1B">
        <w:rPr>
          <w:rFonts w:eastAsiaTheme="majorEastAsia"/>
          <w:bCs/>
        </w:rPr>
        <w:t>group</w:t>
      </w:r>
      <w:r w:rsidRPr="00391D1B">
        <w:rPr>
          <w:rFonts w:eastAsiaTheme="majorEastAsia"/>
          <w:bCs/>
        </w:rPr>
        <w:t xml:space="preserve">. Further analysis only focused on </w:t>
      </w:r>
      <w:r w:rsidR="00923ECA" w:rsidRPr="00391D1B">
        <w:rPr>
          <w:rFonts w:eastAsiaTheme="majorEastAsia"/>
          <w:bCs/>
        </w:rPr>
        <w:t xml:space="preserve">non-TE genes in </w:t>
      </w:r>
      <w:r w:rsidRPr="00391D1B">
        <w:rPr>
          <w:rFonts w:eastAsiaTheme="majorEastAsia"/>
          <w:bCs/>
        </w:rPr>
        <w:t xml:space="preserve">13 “ingroup” accessions since the three distant accessions (HM340, HM324, HM022) tend to introduce extra </w:t>
      </w:r>
      <w:r w:rsidR="00ED3037" w:rsidRPr="00391D1B">
        <w:rPr>
          <w:rFonts w:eastAsiaTheme="majorEastAsia"/>
          <w:bCs/>
        </w:rPr>
        <w:t>ortholog group</w:t>
      </w:r>
      <w:r w:rsidRPr="00391D1B">
        <w:rPr>
          <w:rFonts w:eastAsiaTheme="majorEastAsia"/>
          <w:bCs/>
        </w:rPr>
        <w:t xml:space="preserve"> due to high divergence. </w:t>
      </w:r>
      <w:r w:rsidR="00ED3037" w:rsidRPr="00391D1B">
        <w:rPr>
          <w:rFonts w:eastAsiaTheme="majorEastAsia"/>
          <w:bCs/>
        </w:rPr>
        <w:t xml:space="preserve">Ortholog groups </w:t>
      </w:r>
      <w:r w:rsidR="00EB2831" w:rsidRPr="00391D1B">
        <w:rPr>
          <w:rFonts w:eastAsiaTheme="majorEastAsia"/>
          <w:bCs/>
        </w:rPr>
        <w:t>could</w:t>
      </w:r>
      <w:r w:rsidR="00ED3037" w:rsidRPr="00391D1B">
        <w:rPr>
          <w:rFonts w:eastAsiaTheme="majorEastAsia"/>
          <w:bCs/>
        </w:rPr>
        <w:t xml:space="preserve"> contain from 0 to any number of protein sequences from any </w:t>
      </w:r>
      <w:r w:rsidR="00ED3037" w:rsidRPr="00391D1B">
        <w:rPr>
          <w:rFonts w:eastAsiaTheme="majorEastAsia"/>
          <w:bCs/>
        </w:rPr>
        <w:lastRenderedPageBreak/>
        <w:t xml:space="preserve">one accession. </w:t>
      </w:r>
      <w:r w:rsidR="00B440CA" w:rsidRPr="00391D1B">
        <w:rPr>
          <w:rFonts w:eastAsiaTheme="majorEastAsia"/>
          <w:bCs/>
        </w:rPr>
        <w:t xml:space="preserve">A total of </w:t>
      </w:r>
      <w:r w:rsidR="00923ECA" w:rsidRPr="00391D1B">
        <w:rPr>
          <w:rFonts w:eastAsiaTheme="majorEastAsia"/>
          <w:bCs/>
        </w:rPr>
        <w:t>607</w:t>
      </w:r>
      <w:r w:rsidR="00E9014D" w:rsidRPr="00391D1B">
        <w:rPr>
          <w:rFonts w:eastAsiaTheme="majorEastAsia"/>
          <w:bCs/>
        </w:rPr>
        <w:t xml:space="preserve">k </w:t>
      </w:r>
      <w:r w:rsidR="00923ECA" w:rsidRPr="00391D1B">
        <w:rPr>
          <w:rFonts w:eastAsiaTheme="majorEastAsia"/>
          <w:bCs/>
        </w:rPr>
        <w:t xml:space="preserve">non-TE </w:t>
      </w:r>
      <w:r w:rsidR="00E9014D" w:rsidRPr="00391D1B">
        <w:rPr>
          <w:rFonts w:eastAsiaTheme="majorEastAsia"/>
          <w:bCs/>
        </w:rPr>
        <w:t xml:space="preserve">genes from 13 ingroup accessions were grouped into 75k ortholog groups. </w:t>
      </w:r>
      <w:r w:rsidR="006D5F4C" w:rsidRPr="00391D1B">
        <w:rPr>
          <w:rFonts w:eastAsiaTheme="majorEastAsia"/>
          <w:bCs/>
        </w:rPr>
        <w:t xml:space="preserve">Grouping of protein sequences was based on BlastP significance so the actual sequence similarities within groups vary – but typically above 70% identity threshold (i.e., pairwise protein distance less than 0.3). </w:t>
      </w:r>
      <w:r w:rsidR="00ED3037" w:rsidRPr="00391D1B">
        <w:rPr>
          <w:rFonts w:eastAsiaTheme="majorEastAsia"/>
          <w:bCs/>
        </w:rPr>
        <w:t>On average, each ortholog group</w:t>
      </w:r>
      <w:r w:rsidR="00E9014D" w:rsidRPr="00391D1B">
        <w:rPr>
          <w:rFonts w:eastAsiaTheme="majorEastAsia"/>
          <w:bCs/>
        </w:rPr>
        <w:t xml:space="preserve"> contains</w:t>
      </w:r>
      <w:r w:rsidR="00ED3037" w:rsidRPr="00391D1B">
        <w:rPr>
          <w:rFonts w:eastAsiaTheme="majorEastAsia"/>
          <w:bCs/>
        </w:rPr>
        <w:t xml:space="preserve"> </w:t>
      </w:r>
      <w:r w:rsidR="00923ECA" w:rsidRPr="00391D1B">
        <w:rPr>
          <w:rFonts w:eastAsiaTheme="majorEastAsia"/>
          <w:bCs/>
        </w:rPr>
        <w:t>8.1</w:t>
      </w:r>
      <w:r w:rsidR="00ED3037" w:rsidRPr="00391D1B">
        <w:rPr>
          <w:rFonts w:eastAsiaTheme="majorEastAsia"/>
          <w:bCs/>
        </w:rPr>
        <w:t xml:space="preserve"> protein sequences, but from only 6</w:t>
      </w:r>
      <w:r w:rsidR="00923ECA" w:rsidRPr="00391D1B">
        <w:rPr>
          <w:rFonts w:eastAsiaTheme="majorEastAsia"/>
          <w:bCs/>
        </w:rPr>
        <w:t>.7</w:t>
      </w:r>
      <w:r w:rsidR="00ED3037" w:rsidRPr="00391D1B">
        <w:rPr>
          <w:rFonts w:eastAsiaTheme="majorEastAsia"/>
          <w:bCs/>
        </w:rPr>
        <w:t xml:space="preserve"> different accessions. </w:t>
      </w:r>
      <w:r w:rsidRPr="00391D1B">
        <w:rPr>
          <w:rFonts w:eastAsiaTheme="majorEastAsia"/>
          <w:bCs/>
        </w:rPr>
        <w:t xml:space="preserve">For each </w:t>
      </w:r>
      <w:r w:rsidR="00ED3037" w:rsidRPr="00391D1B">
        <w:rPr>
          <w:rFonts w:eastAsiaTheme="majorEastAsia"/>
          <w:bCs/>
        </w:rPr>
        <w:t>group</w:t>
      </w:r>
      <w:r w:rsidRPr="00391D1B">
        <w:rPr>
          <w:rFonts w:eastAsiaTheme="majorEastAsia"/>
          <w:bCs/>
        </w:rPr>
        <w:t xml:space="preserve"> a functional category was assigned based on </w:t>
      </w:r>
      <w:r w:rsidR="00E9014D" w:rsidRPr="00391D1B">
        <w:rPr>
          <w:rFonts w:eastAsiaTheme="majorEastAsia"/>
          <w:bCs/>
        </w:rPr>
        <w:t>Pfam</w:t>
      </w:r>
      <w:r w:rsidRPr="00391D1B">
        <w:rPr>
          <w:rFonts w:eastAsiaTheme="majorEastAsia"/>
          <w:bCs/>
        </w:rPr>
        <w:t xml:space="preserve"> annotation of all </w:t>
      </w:r>
      <w:r w:rsidR="00ED3037" w:rsidRPr="00391D1B">
        <w:rPr>
          <w:rFonts w:eastAsiaTheme="majorEastAsia"/>
          <w:bCs/>
        </w:rPr>
        <w:t>group</w:t>
      </w:r>
      <w:r w:rsidRPr="00391D1B">
        <w:rPr>
          <w:rFonts w:eastAsiaTheme="majorEastAsia"/>
          <w:bCs/>
        </w:rPr>
        <w:t xml:space="preserve"> members. </w:t>
      </w:r>
      <w:r w:rsidR="00ED3037" w:rsidRPr="00391D1B">
        <w:rPr>
          <w:rFonts w:eastAsiaTheme="majorEastAsia"/>
          <w:bCs/>
        </w:rPr>
        <w:t>Ortholog groups</w:t>
      </w:r>
      <w:r w:rsidRPr="00391D1B">
        <w:rPr>
          <w:rFonts w:eastAsiaTheme="majorEastAsia"/>
          <w:bCs/>
        </w:rPr>
        <w:t xml:space="preserve"> were also </w:t>
      </w:r>
      <w:r w:rsidR="00ED3037" w:rsidRPr="00391D1B">
        <w:rPr>
          <w:rFonts w:eastAsiaTheme="majorEastAsia"/>
          <w:bCs/>
        </w:rPr>
        <w:t>binned</w:t>
      </w:r>
      <w:r w:rsidRPr="00391D1B">
        <w:rPr>
          <w:rFonts w:eastAsiaTheme="majorEastAsia"/>
          <w:bCs/>
        </w:rPr>
        <w:t xml:space="preserve"> based on the number of accessions contributing to them: from 1 (accession-specific) to 13 (present in all ingroup accessions</w:t>
      </w:r>
      <w:r w:rsidR="00F611F9" w:rsidRPr="00391D1B">
        <w:rPr>
          <w:rFonts w:eastAsiaTheme="majorEastAsia"/>
          <w:bCs/>
        </w:rPr>
        <w:t>, i.e., “</w:t>
      </w:r>
      <w:r w:rsidRPr="00391D1B">
        <w:rPr>
          <w:rFonts w:eastAsiaTheme="majorEastAsia"/>
          <w:bCs/>
        </w:rPr>
        <w:t>core</w:t>
      </w:r>
      <w:r w:rsidR="00F611F9" w:rsidRPr="00391D1B">
        <w:rPr>
          <w:rFonts w:eastAsiaTheme="majorEastAsia"/>
          <w:bCs/>
        </w:rPr>
        <w:t>”</w:t>
      </w:r>
      <w:r w:rsidRPr="00391D1B">
        <w:rPr>
          <w:rFonts w:eastAsiaTheme="majorEastAsia"/>
          <w:bCs/>
        </w:rPr>
        <w:t xml:space="preserve"> </w:t>
      </w:r>
      <w:r w:rsidR="00ED3037" w:rsidRPr="00391D1B">
        <w:rPr>
          <w:rFonts w:eastAsiaTheme="majorEastAsia"/>
          <w:bCs/>
        </w:rPr>
        <w:t>ortholog groups</w:t>
      </w:r>
      <w:r w:rsidRPr="00391D1B">
        <w:rPr>
          <w:rFonts w:eastAsiaTheme="majorEastAsia"/>
          <w:bCs/>
        </w:rPr>
        <w:t xml:space="preserve">). </w:t>
      </w:r>
    </w:p>
    <w:p w14:paraId="35297355" w14:textId="77777777" w:rsidR="005D58C4" w:rsidRPr="00391D1B" w:rsidRDefault="005D58C4" w:rsidP="005D58C4">
      <w:pPr>
        <w:pStyle w:val="ParagraphText"/>
        <w:rPr>
          <w:rFonts w:eastAsiaTheme="majorEastAsia"/>
          <w:bCs/>
        </w:rPr>
      </w:pPr>
    </w:p>
    <w:p w14:paraId="123A6643" w14:textId="77777777" w:rsidR="005D58C4" w:rsidRPr="00391D1B" w:rsidRDefault="005D58C4" w:rsidP="00AF27EE">
      <w:pPr>
        <w:pStyle w:val="Heading3"/>
      </w:pPr>
      <w:r w:rsidRPr="00391D1B">
        <w:t>Diversity of different gene families</w:t>
      </w:r>
    </w:p>
    <w:p w14:paraId="6571DEC5" w14:textId="4423BB8A" w:rsidR="005D58C4" w:rsidRPr="00391D1B" w:rsidRDefault="005D58C4" w:rsidP="005D58C4">
      <w:pPr>
        <w:pStyle w:val="ParagraphText"/>
        <w:rPr>
          <w:rFonts w:eastAsiaTheme="majorEastAsia"/>
          <w:bCs/>
        </w:rPr>
      </w:pPr>
      <w:r w:rsidRPr="00391D1B">
        <w:rPr>
          <w:rFonts w:eastAsiaTheme="majorEastAsia"/>
          <w:bCs/>
        </w:rPr>
        <w:t>SNPs were called based on pairwise genome comparisons of each accession against HM101. SNP-based nucleotide diversity (θ</w:t>
      </w:r>
      <w:r w:rsidRPr="00391D1B">
        <w:rPr>
          <w:rFonts w:eastAsiaTheme="majorEastAsia"/>
          <w:bCs/>
          <w:vertAlign w:val="subscript"/>
        </w:rPr>
        <w:t>π</w:t>
      </w:r>
      <w:r w:rsidRPr="00391D1B">
        <w:rPr>
          <w:rFonts w:eastAsiaTheme="majorEastAsia"/>
          <w:bCs/>
        </w:rPr>
        <w:t>) was estimated for coding regions of each gene and the distribution of θ</w:t>
      </w:r>
      <w:r w:rsidRPr="00391D1B">
        <w:rPr>
          <w:rFonts w:eastAsiaTheme="majorEastAsia"/>
          <w:bCs/>
          <w:vertAlign w:val="subscript"/>
        </w:rPr>
        <w:t>π</w:t>
      </w:r>
      <w:r w:rsidRPr="00391D1B">
        <w:rPr>
          <w:rFonts w:eastAsiaTheme="majorEastAsia"/>
          <w:bCs/>
        </w:rPr>
        <w:t xml:space="preserve"> for different gene families was obtained. </w:t>
      </w:r>
      <w:r w:rsidR="00165EE7" w:rsidRPr="00391D1B">
        <w:rPr>
          <w:rFonts w:eastAsiaTheme="majorEastAsia"/>
          <w:bCs/>
        </w:rPr>
        <w:t xml:space="preserve">To account for poorly covered regions, only genes where </w:t>
      </w:r>
      <w:r w:rsidR="00165EE7" w:rsidRPr="00391D1B">
        <w:rPr>
          <w:rFonts w:eastAsiaTheme="majorEastAsia"/>
          <w:bCs/>
        </w:rPr>
        <w:sym w:font="Symbol" w:char="F0B3"/>
      </w:r>
      <w:r w:rsidR="00165EE7" w:rsidRPr="00391D1B">
        <w:rPr>
          <w:rFonts w:eastAsiaTheme="majorEastAsia"/>
          <w:bCs/>
        </w:rPr>
        <w:t xml:space="preserve">80% of the CDS regions were covered in at least 10 </w:t>
      </w:r>
      <w:r w:rsidR="005755DA" w:rsidRPr="00391D1B">
        <w:rPr>
          <w:rFonts w:eastAsiaTheme="majorEastAsia"/>
          <w:bCs/>
        </w:rPr>
        <w:t xml:space="preserve">out of the 13 accessions were </w:t>
      </w:r>
      <w:r w:rsidR="00EB2831" w:rsidRPr="00391D1B">
        <w:rPr>
          <w:rFonts w:eastAsiaTheme="majorEastAsia"/>
          <w:bCs/>
        </w:rPr>
        <w:t>retained</w:t>
      </w:r>
      <w:r w:rsidR="005755DA" w:rsidRPr="00391D1B">
        <w:rPr>
          <w:rFonts w:eastAsiaTheme="majorEastAsia"/>
          <w:bCs/>
        </w:rPr>
        <w:t xml:space="preserve">. </w:t>
      </w:r>
      <w:r w:rsidRPr="00391D1B">
        <w:rPr>
          <w:rFonts w:eastAsiaTheme="majorEastAsia"/>
          <w:bCs/>
        </w:rPr>
        <w:t>Functional effects of SNPs in genic regions were determined using snpEff</w:t>
      </w:r>
      <w:r w:rsidR="00384B81">
        <w:rPr>
          <w:rFonts w:eastAsiaTheme="majorEastAsia"/>
          <w:bCs/>
        </w:rPr>
        <w:t xml:space="preserve"> </w:t>
      </w:r>
      <w:r w:rsidR="00384B81">
        <w:rPr>
          <w:rFonts w:eastAsiaTheme="majorEastAsia"/>
          <w:bCs/>
        </w:rPr>
        <w:fldChar w:fldCharType="begin" w:fldLock="1"/>
      </w:r>
      <w:r w:rsidR="00DC64B3">
        <w:rPr>
          <w:rFonts w:eastAsiaTheme="majorEastAsia"/>
          <w:bCs/>
        </w:rPr>
        <w:instrText>ADDIN CSL_CITATION { "citationItems" : [ { "id" : "ITEM-1", "itemData" : { "DOI" : "10.4161/fly.19695", "ISBN" : "1933-6942 (Electronic) 1933-6934 (Linking)", "ISSN" : "19336934", "PMID" : "22728672", "abstract" : "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 "author" : [ { "dropping-particle" : "", "family" : "Cingolani", "given" : "Pablo", "non-dropping-particle" : "", "parse-names" : false, "suffix" : "" }, { "dropping-particle" : "", "family" : "Platts", "given" : "Adrian", "non-dropping-particle" : "", "parse-names" : false, "suffix" : "" }, { "dropping-particle" : "", "family" : "Wang", "given" : "Le Lily", "non-dropping-particle" : "", "parse-names" : false, "suffix" : "" }, { "dropping-particle" : "", "family" : "Coon", "given" : "Melissa", "non-dropping-particle" : "", "parse-names" : false, "suffix" : "" }, { "dropping-particle" : "", "family" : "Nguyen", "given" : "Tung", "non-dropping-particle" : "", "parse-names" : false, "suffix" : "" }, { "dropping-particle" : "", "family" : "Wang", "given" : "Luan", "non-dropping-particle" : "", "parse-names" : false, "suffix" : "" }, { "dropping-particle" : "", "family" : "Land", "given" : "Susan J.", "non-dropping-particle" : "", "parse-names" : false, "suffix" : "" }, { "dropping-particle" : "", "family" : "Lu", "given" : "Xiangyi", "non-dropping-particle" : "", "parse-names" : false, "suffix" : "" }, { "dropping-particle" : "", "family" : "Ruden", "given" : "Douglas M.", "non-dropping-particle" : "", "parse-names" : false, "suffix" : "" } ], "container-title" : "Fly", "id" : "ITEM-1", "issue" : "2", "issued" : { "date-parts" : [ [ "2012" ] ] }, "page" : "80-92", "title" : "A program for annotating and predicting the effects of single nucleotide polymorphisms, SnpEff: SNPs in the genome of Drosophila melanogaster strain w 1118; iso-2; iso-3", "type" : "article-journal", "volume" : "6" }, "uris" : [ "http://www.mendeley.com/documents/?uuid=24ace86f-576a-4665-ab3b-1c5fe0de306f" ] } ], "mendeley" : { "formattedCitation" : "[68]", "plainTextFormattedCitation" : "[68]", "previouslyFormattedCitation" : "[69]" }, "properties" : { "noteIndex" : 0 }, "schema" : "https://github.com/citation-style-language/schema/raw/master/csl-citation.json" }</w:instrText>
      </w:r>
      <w:r w:rsidR="00384B81">
        <w:rPr>
          <w:rFonts w:eastAsiaTheme="majorEastAsia"/>
          <w:bCs/>
        </w:rPr>
        <w:fldChar w:fldCharType="separate"/>
      </w:r>
      <w:r w:rsidR="00DC64B3" w:rsidRPr="00DC64B3">
        <w:rPr>
          <w:rFonts w:eastAsiaTheme="majorEastAsia"/>
          <w:bCs/>
          <w:noProof/>
        </w:rPr>
        <w:t>[68]</w:t>
      </w:r>
      <w:r w:rsidR="00384B81">
        <w:rPr>
          <w:rFonts w:eastAsiaTheme="majorEastAsia"/>
          <w:bCs/>
        </w:rPr>
        <w:fldChar w:fldCharType="end"/>
      </w:r>
      <w:r w:rsidRPr="00391D1B">
        <w:rPr>
          <w:rFonts w:eastAsiaTheme="majorEastAsia"/>
          <w:bCs/>
        </w:rPr>
        <w:t>, and the proportion of genes with large effect SNP changes (e.g., gain or loss of stop codon) in each gene family w</w:t>
      </w:r>
      <w:r w:rsidR="00F35749" w:rsidRPr="00391D1B">
        <w:rPr>
          <w:rFonts w:eastAsiaTheme="majorEastAsia"/>
          <w:bCs/>
        </w:rPr>
        <w:t>as</w:t>
      </w:r>
      <w:r w:rsidRPr="00391D1B">
        <w:rPr>
          <w:rFonts w:eastAsiaTheme="majorEastAsia"/>
          <w:bCs/>
        </w:rPr>
        <w:t xml:space="preserve"> calculated.</w:t>
      </w:r>
    </w:p>
    <w:p w14:paraId="5C7C21E0" w14:textId="53165308" w:rsidR="005D58C4" w:rsidRPr="00391D1B" w:rsidRDefault="005D58C4" w:rsidP="005D58C4">
      <w:pPr>
        <w:pStyle w:val="ParagraphText"/>
        <w:rPr>
          <w:rFonts w:eastAsiaTheme="majorEastAsia"/>
          <w:bCs/>
        </w:rPr>
      </w:pPr>
      <w:r w:rsidRPr="00391D1B">
        <w:rPr>
          <w:rFonts w:eastAsiaTheme="majorEastAsia"/>
          <w:bCs/>
        </w:rPr>
        <w:lastRenderedPageBreak/>
        <w:t>In addition to SNPs, we identified a large number of small InDels an</w:t>
      </w:r>
      <w:r w:rsidR="00B440CA" w:rsidRPr="00391D1B">
        <w:rPr>
          <w:rFonts w:eastAsiaTheme="majorEastAsia"/>
          <w:bCs/>
        </w:rPr>
        <w:t>d large SVs inside/</w:t>
      </w:r>
      <w:r w:rsidRPr="00391D1B">
        <w:rPr>
          <w:rFonts w:eastAsiaTheme="majorEastAsia"/>
          <w:bCs/>
        </w:rPr>
        <w:t xml:space="preserve">overlapping genic regions. Since these types of variants often lead to frame-shift, splice-site change, exon skipping, domain swapping or other gene structural changes, we decided to use protein sequence distance as a measure to quantify the functional impact of SVs. </w:t>
      </w:r>
      <w:r w:rsidR="004E537D" w:rsidRPr="00391D1B">
        <w:rPr>
          <w:rFonts w:eastAsiaTheme="majorEastAsia"/>
          <w:bCs/>
        </w:rPr>
        <w:t xml:space="preserve">Since the OrthoMCL-defined ortholog groups do not explicitly </w:t>
      </w:r>
      <w:r w:rsidR="00EB2831" w:rsidRPr="00391D1B">
        <w:rPr>
          <w:rFonts w:eastAsiaTheme="majorEastAsia"/>
          <w:bCs/>
        </w:rPr>
        <w:t>define</w:t>
      </w:r>
      <w:r w:rsidR="004E537D" w:rsidRPr="00391D1B">
        <w:rPr>
          <w:rFonts w:eastAsiaTheme="majorEastAsia"/>
          <w:bCs/>
        </w:rPr>
        <w:t xml:space="preserve"> one-to-one orthologous relationship among acc</w:t>
      </w:r>
      <w:r w:rsidR="00535D1B" w:rsidRPr="00391D1B">
        <w:rPr>
          <w:rFonts w:eastAsiaTheme="majorEastAsia"/>
          <w:bCs/>
        </w:rPr>
        <w:t>essions, we used synteny</w:t>
      </w:r>
      <w:r w:rsidR="004E537D" w:rsidRPr="00391D1B">
        <w:rPr>
          <w:rFonts w:eastAsiaTheme="majorEastAsia"/>
          <w:bCs/>
        </w:rPr>
        <w:t xml:space="preserve"> alignment information and derived a smaller set of syntenic ortholog groups with one-to-one relationship among accessions. </w:t>
      </w:r>
      <w:r w:rsidR="00626AE0" w:rsidRPr="00391D1B">
        <w:rPr>
          <w:rFonts w:eastAsiaTheme="majorEastAsia"/>
          <w:bCs/>
        </w:rPr>
        <w:t xml:space="preserve">Filtering was done requiring syntenic orthologs be present in </w:t>
      </w:r>
      <w:r w:rsidR="00626AE0" w:rsidRPr="00391D1B">
        <w:rPr>
          <w:rFonts w:eastAsiaTheme="majorEastAsia"/>
          <w:bCs/>
        </w:rPr>
        <w:sym w:font="Symbol" w:char="F0B3"/>
      </w:r>
      <w:r w:rsidR="00626AE0" w:rsidRPr="00391D1B">
        <w:rPr>
          <w:rFonts w:eastAsiaTheme="majorEastAsia"/>
          <w:bCs/>
        </w:rPr>
        <w:t xml:space="preserve">10 accessions (i.e., missing data in less than 3 accessions) for each group. </w:t>
      </w:r>
      <w:r w:rsidR="004E537D" w:rsidRPr="00391D1B">
        <w:rPr>
          <w:rFonts w:eastAsiaTheme="majorEastAsia"/>
          <w:bCs/>
        </w:rPr>
        <w:t>We</w:t>
      </w:r>
      <w:r w:rsidR="00626AE0" w:rsidRPr="00391D1B">
        <w:rPr>
          <w:rFonts w:eastAsiaTheme="majorEastAsia"/>
          <w:bCs/>
        </w:rPr>
        <w:t xml:space="preserve"> then</w:t>
      </w:r>
      <w:r w:rsidR="004E537D" w:rsidRPr="00391D1B">
        <w:rPr>
          <w:rFonts w:eastAsiaTheme="majorEastAsia"/>
          <w:bCs/>
        </w:rPr>
        <w:t xml:space="preserve"> </w:t>
      </w:r>
      <w:r w:rsidR="0074520E" w:rsidRPr="00391D1B">
        <w:rPr>
          <w:rFonts w:eastAsiaTheme="majorEastAsia"/>
          <w:bCs/>
        </w:rPr>
        <w:t xml:space="preserve">did multiple-sequence alignment for each syntenic ortholog group, </w:t>
      </w:r>
      <w:r w:rsidR="004E537D" w:rsidRPr="00391D1B">
        <w:rPr>
          <w:rFonts w:eastAsiaTheme="majorEastAsia"/>
          <w:bCs/>
        </w:rPr>
        <w:t xml:space="preserve">calculated mean pairwise protein distance (MPPD), and characterized the distribution of MPPDs for different gene </w:t>
      </w:r>
      <w:r w:rsidR="00535D1B" w:rsidRPr="00391D1B">
        <w:rPr>
          <w:rFonts w:eastAsiaTheme="majorEastAsia"/>
          <w:bCs/>
        </w:rPr>
        <w:t>family</w:t>
      </w:r>
      <w:r w:rsidR="004E537D" w:rsidRPr="00391D1B">
        <w:rPr>
          <w:rFonts w:eastAsiaTheme="majorEastAsia"/>
          <w:bCs/>
        </w:rPr>
        <w:t xml:space="preserve"> </w:t>
      </w:r>
      <w:r w:rsidR="00541B8D" w:rsidRPr="00391D1B">
        <w:rPr>
          <w:rFonts w:eastAsiaTheme="majorEastAsia"/>
          <w:bCs/>
        </w:rPr>
        <w:t>categories (Pfam domains</w:t>
      </w:r>
      <w:r w:rsidR="004E537D" w:rsidRPr="00391D1B">
        <w:rPr>
          <w:rFonts w:eastAsiaTheme="majorEastAsia"/>
          <w:bCs/>
        </w:rPr>
        <w:t>).</w:t>
      </w:r>
    </w:p>
    <w:p w14:paraId="212C8750" w14:textId="1E49B5B3" w:rsidR="005D58C4" w:rsidRPr="00391D1B" w:rsidRDefault="005D58C4" w:rsidP="005D58C4">
      <w:pPr>
        <w:pStyle w:val="ParagraphText"/>
        <w:rPr>
          <w:rFonts w:eastAsiaTheme="majorEastAsia"/>
          <w:bCs/>
        </w:rPr>
      </w:pPr>
      <w:r w:rsidRPr="00391D1B">
        <w:rPr>
          <w:rFonts w:eastAsiaTheme="majorEastAsia"/>
          <w:bCs/>
        </w:rPr>
        <w:t>To assess the level o</w:t>
      </w:r>
      <w:r w:rsidR="00E9014D" w:rsidRPr="00391D1B">
        <w:rPr>
          <w:rFonts w:eastAsiaTheme="majorEastAsia"/>
          <w:bCs/>
        </w:rPr>
        <w:t>f copy number variation (CNV) for different</w:t>
      </w:r>
      <w:r w:rsidRPr="00391D1B">
        <w:rPr>
          <w:rFonts w:eastAsiaTheme="majorEastAsia"/>
          <w:bCs/>
        </w:rPr>
        <w:t xml:space="preserve"> gene families, we grouped protein sequences from </w:t>
      </w:r>
      <w:r w:rsidR="00B17F92" w:rsidRPr="00391D1B">
        <w:rPr>
          <w:rFonts w:eastAsiaTheme="majorEastAsia"/>
          <w:bCs/>
        </w:rPr>
        <w:t>13</w:t>
      </w:r>
      <w:r w:rsidRPr="00391D1B">
        <w:rPr>
          <w:rFonts w:eastAsiaTheme="majorEastAsia"/>
          <w:bCs/>
        </w:rPr>
        <w:t xml:space="preserve"> accessions into ortholog groups </w:t>
      </w:r>
      <w:r w:rsidR="005755DA" w:rsidRPr="00391D1B">
        <w:rPr>
          <w:rFonts w:eastAsiaTheme="majorEastAsia"/>
          <w:bCs/>
        </w:rPr>
        <w:t>using OrthoMCL (</w:t>
      </w:r>
      <w:r w:rsidRPr="00391D1B">
        <w:rPr>
          <w:rFonts w:eastAsiaTheme="majorEastAsia"/>
          <w:bCs/>
        </w:rPr>
        <w:t xml:space="preserve">see previous section). </w:t>
      </w:r>
      <w:r w:rsidR="00AE1A42" w:rsidRPr="00391D1B">
        <w:rPr>
          <w:rFonts w:eastAsiaTheme="majorEastAsia"/>
          <w:bCs/>
        </w:rPr>
        <w:t>Pfam</w:t>
      </w:r>
      <w:r w:rsidRPr="00391D1B">
        <w:rPr>
          <w:rFonts w:eastAsiaTheme="majorEastAsia"/>
          <w:bCs/>
        </w:rPr>
        <w:t xml:space="preserve"> category of each ortholog group was assigned by the most abundant category among group members. </w:t>
      </w:r>
      <w:r w:rsidR="00B17F92" w:rsidRPr="00391D1B">
        <w:rPr>
          <w:rFonts w:eastAsiaTheme="majorEastAsia"/>
          <w:bCs/>
        </w:rPr>
        <w:t>M</w:t>
      </w:r>
      <w:r w:rsidRPr="00391D1B">
        <w:rPr>
          <w:rFonts w:eastAsiaTheme="majorEastAsia"/>
          <w:bCs/>
        </w:rPr>
        <w:t xml:space="preserve">embers in each ortholog group were treated as copies of a common ancestor, thus enabling quantification of gene copy number variation among accessions. In practice, we </w:t>
      </w:r>
      <w:r w:rsidRPr="00391D1B">
        <w:rPr>
          <w:rFonts w:eastAsiaTheme="majorEastAsia"/>
          <w:bCs/>
        </w:rPr>
        <w:lastRenderedPageBreak/>
        <w:t>calculated the coefficient of variation (C.V.) of gene copy number among acc</w:t>
      </w:r>
      <w:r w:rsidR="00EB2831" w:rsidRPr="00391D1B">
        <w:rPr>
          <w:rFonts w:eastAsiaTheme="majorEastAsia"/>
          <w:bCs/>
        </w:rPr>
        <w:t>essions for each ortholog group</w:t>
      </w:r>
      <w:r w:rsidRPr="00391D1B">
        <w:rPr>
          <w:rFonts w:eastAsiaTheme="majorEastAsia"/>
          <w:bCs/>
        </w:rPr>
        <w:t xml:space="preserve"> and summarized its distribution for different gene families.</w:t>
      </w:r>
    </w:p>
    <w:p w14:paraId="444FC1FB" w14:textId="77777777" w:rsidR="005D58C4" w:rsidRPr="00391D1B" w:rsidRDefault="005D58C4" w:rsidP="005D58C4">
      <w:pPr>
        <w:pStyle w:val="ParagraphText"/>
        <w:rPr>
          <w:rFonts w:eastAsiaTheme="majorEastAsia"/>
          <w:bCs/>
        </w:rPr>
      </w:pPr>
    </w:p>
    <w:p w14:paraId="42D1A3AF" w14:textId="77777777" w:rsidR="005D58C4" w:rsidRPr="00391D1B" w:rsidRDefault="005D58C4" w:rsidP="005D58C4">
      <w:pPr>
        <w:pStyle w:val="ParagraphText"/>
        <w:ind w:firstLine="0"/>
        <w:rPr>
          <w:rFonts w:eastAsiaTheme="majorEastAsia"/>
          <w:b/>
          <w:bCs/>
        </w:rPr>
      </w:pPr>
      <w:r w:rsidRPr="00391D1B">
        <w:rPr>
          <w:rFonts w:eastAsiaTheme="majorEastAsia"/>
          <w:b/>
          <w:bCs/>
        </w:rPr>
        <w:t>Validation of SVs using PacBio long reads</w:t>
      </w:r>
    </w:p>
    <w:p w14:paraId="49AF017E" w14:textId="25E6C8E3" w:rsidR="0004742F" w:rsidRPr="00391D1B" w:rsidRDefault="005D58C4" w:rsidP="00EA621B">
      <w:pPr>
        <w:pStyle w:val="ParagraphText"/>
        <w:rPr>
          <w:rFonts w:eastAsiaTheme="majorEastAsia"/>
          <w:b/>
          <w:bCs/>
        </w:rPr>
      </w:pPr>
      <w:r w:rsidRPr="00391D1B">
        <w:rPr>
          <w:rFonts w:eastAsiaTheme="majorEastAsia"/>
          <w:bCs/>
        </w:rPr>
        <w:t xml:space="preserve">We performed PacBio sequencing on three accessions (HM034, HM056 and HM340) to validate the breakpoints of identified structural variants. </w:t>
      </w:r>
      <w:r w:rsidR="00ED3037" w:rsidRPr="00391D1B">
        <w:rPr>
          <w:rFonts w:eastAsiaTheme="majorEastAsia"/>
          <w:bCs/>
        </w:rPr>
        <w:t xml:space="preserve">Each accession was sequenced to 14-20 fold coverage using either P4C2 </w:t>
      </w:r>
      <w:r w:rsidR="0068707F" w:rsidRPr="00391D1B">
        <w:rPr>
          <w:rFonts w:eastAsiaTheme="majorEastAsia"/>
          <w:bCs/>
        </w:rPr>
        <w:t xml:space="preserve">or </w:t>
      </w:r>
      <w:r w:rsidR="00ED3037" w:rsidRPr="00391D1B">
        <w:rPr>
          <w:rFonts w:eastAsiaTheme="majorEastAsia"/>
          <w:bCs/>
        </w:rPr>
        <w:t xml:space="preserve">P5C3 chemistry. The average read length </w:t>
      </w:r>
      <w:r w:rsidR="00EB2831" w:rsidRPr="00391D1B">
        <w:rPr>
          <w:rFonts w:eastAsiaTheme="majorEastAsia"/>
          <w:bCs/>
        </w:rPr>
        <w:t>was</w:t>
      </w:r>
      <w:r w:rsidR="00ED3037" w:rsidRPr="00391D1B">
        <w:rPr>
          <w:rFonts w:eastAsiaTheme="majorEastAsia"/>
          <w:bCs/>
        </w:rPr>
        <w:t xml:space="preserve"> 4-7 Kbp. </w:t>
      </w:r>
      <w:r w:rsidRPr="00391D1B">
        <w:rPr>
          <w:rFonts w:eastAsiaTheme="majorEastAsia"/>
          <w:bCs/>
        </w:rPr>
        <w:t>PacBio reads were first mapped to the corresponding ALLPATHS assembly using BLASR</w:t>
      </w:r>
      <w:r w:rsidR="00384B81">
        <w:rPr>
          <w:rFonts w:eastAsiaTheme="majorEastAsia"/>
          <w:bCs/>
        </w:rPr>
        <w:t xml:space="preserve"> </w:t>
      </w:r>
      <w:r w:rsidR="00384B81">
        <w:rPr>
          <w:rFonts w:eastAsiaTheme="majorEastAsia"/>
          <w:bCs/>
        </w:rPr>
        <w:fldChar w:fldCharType="begin" w:fldLock="1"/>
      </w:r>
      <w:r w:rsidR="00DC64B3">
        <w:rPr>
          <w:rFonts w:eastAsiaTheme="majorEastAsia"/>
          <w:bCs/>
        </w:rPr>
        <w:instrText>ADDIN CSL_CITATION { "citationItems" : [ { "id" : "ITEM-1", "itemData" : { "DOI" : "10.1186/1471-2105-13-238", "ISBN" : "1471-2105 (Electronic)\\n1471-2105 (Linking)", "ISSN" : "1471-2105", "PMID" : "22988817", "abstract" : "BACKGROUND: Recent methods have been developed to perform high-throughput sequencing of DNA by Single Molecule Sequencing (SMS). While Next-Generation sequencing methods may produce reads up to several hundred bases long, SMS sequencing produces reads up to tens of kilobases long. Existing alignment methods are either too inefficient for high-throughput datasets, or not sensitive enough to align SMS reads, which have a higher error rate than Next-Generation sequencing.\\n\\nRESULTS: We describe the method BLASR (Basic Local Alignment with Successive Refinement) for mapping Single Molecule Sequencing (SMS) reads that are thousands of bases long, with divergence between the read and genome dominated by insertion and deletion error. The method is benchmarked using both simulated reads and reads from a bacterial sequencing project. We also present a combinatorial model of sequencing error that motivates why our approach is effective.\\n\\nCONCLUSIONS: The results indicate that it is possible to map SMS reads with high accuracy and speed. Furthermore, the inferences made on the mapability of SMS reads using our combinatorial model of sequencing error are in agreement with the mapping accuracy demonstrated on simulated reads.", "author" : [ { "dropping-particle" : "", "family" : "Chaisson", "given" : "Mark J", "non-dropping-particle" : "", "parse-names" : false, "suffix" : "" }, { "dropping-particle" : "", "family" : "Tesler", "given" : "Glenn", "non-dropping-particle" : "", "parse-names" : false, "suffix" : "" } ], "container-title" : "BMC Bioinformatics", "id" : "ITEM-1", "issue" : "1", "issued" : { "date-parts" : [ [ "2012", "9", "19" ] ] }, "page" : "238", "title" : "Mapping single molecule sequencing reads using basic local alignment with successive refinement (BLASR): application and theory", "type" : "article-journal", "volume" : "13" }, "uris" : [ "http://www.mendeley.com/documents/?uuid=96655a87-a556-4edc-9653-a0e4591535a0" ] } ], "mendeley" : { "formattedCitation" : "[69]", "plainTextFormattedCitation" : "[69]", "previouslyFormattedCitation" : "[70]" }, "properties" : { "noteIndex" : 0 }, "schema" : "https://github.com/citation-style-language/schema/raw/master/csl-citation.json" }</w:instrText>
      </w:r>
      <w:r w:rsidR="00384B81">
        <w:rPr>
          <w:rFonts w:eastAsiaTheme="majorEastAsia"/>
          <w:bCs/>
        </w:rPr>
        <w:fldChar w:fldCharType="separate"/>
      </w:r>
      <w:r w:rsidR="00DC64B3" w:rsidRPr="00DC64B3">
        <w:rPr>
          <w:rFonts w:eastAsiaTheme="majorEastAsia"/>
          <w:bCs/>
          <w:noProof/>
        </w:rPr>
        <w:t>[69]</w:t>
      </w:r>
      <w:r w:rsidR="00384B81">
        <w:rPr>
          <w:rFonts w:eastAsiaTheme="majorEastAsia"/>
          <w:bCs/>
        </w:rPr>
        <w:fldChar w:fldCharType="end"/>
      </w:r>
      <w:r w:rsidRPr="00391D1B">
        <w:rPr>
          <w:rFonts w:eastAsiaTheme="majorEastAsia"/>
          <w:bCs/>
        </w:rPr>
        <w:t xml:space="preserve">. For each SV, the number of PacBio reads fully spanning </w:t>
      </w:r>
      <w:r w:rsidRPr="00391D1B">
        <w:rPr>
          <w:rFonts w:eastAsiaTheme="majorEastAsia"/>
          <w:bCs/>
        </w:rPr>
        <w:sym w:font="Symbol" w:char="F0B1"/>
      </w:r>
      <w:r w:rsidRPr="00391D1B">
        <w:rPr>
          <w:rFonts w:eastAsiaTheme="majorEastAsia"/>
          <w:bCs/>
        </w:rPr>
        <w:t xml:space="preserve">500bp of the breakpoints were counted. We consider an SV to be “validated” only if each of its breakpoints received at least </w:t>
      </w:r>
      <w:r w:rsidR="00EB2831" w:rsidRPr="00391D1B">
        <w:rPr>
          <w:rFonts w:eastAsiaTheme="majorEastAsia"/>
          <w:bCs/>
        </w:rPr>
        <w:t>five</w:t>
      </w:r>
      <w:r w:rsidRPr="00391D1B">
        <w:rPr>
          <w:rFonts w:eastAsiaTheme="majorEastAsia"/>
          <w:bCs/>
        </w:rPr>
        <w:t xml:space="preserve"> such PacBio reads support.</w:t>
      </w:r>
    </w:p>
    <w:p w14:paraId="56D54DAB" w14:textId="03A7FFFF" w:rsidR="00030230" w:rsidRPr="00391D1B" w:rsidRDefault="00030230" w:rsidP="00407141">
      <w:pPr>
        <w:pStyle w:val="ParagraphText"/>
        <w:ind w:firstLine="0"/>
      </w:pPr>
    </w:p>
    <w:p w14:paraId="192CF522" w14:textId="074FD60A" w:rsidR="00C82239" w:rsidRDefault="00C82239">
      <w:pPr>
        <w:spacing w:line="240" w:lineRule="auto"/>
        <w:rPr>
          <w:rFonts w:asciiTheme="majorHAnsi" w:eastAsiaTheme="majorEastAsia" w:hAnsiTheme="majorHAnsi" w:cstheme="majorBidi"/>
          <w:b/>
          <w:bCs/>
        </w:rPr>
      </w:pPr>
      <w:r>
        <w:br w:type="page"/>
      </w:r>
    </w:p>
    <w:p w14:paraId="1CD30438" w14:textId="53755B9C" w:rsidR="00C82239" w:rsidRPr="00C82239" w:rsidRDefault="00C82239" w:rsidP="00AF27EE">
      <w:pPr>
        <w:pStyle w:val="Heading3"/>
        <w:rPr>
          <w:sz w:val="28"/>
          <w:szCs w:val="28"/>
        </w:rPr>
      </w:pPr>
      <w:r w:rsidRPr="00C82239">
        <w:rPr>
          <w:sz w:val="28"/>
          <w:szCs w:val="28"/>
        </w:rPr>
        <w:lastRenderedPageBreak/>
        <w:t>Declarations</w:t>
      </w:r>
    </w:p>
    <w:p w14:paraId="7A734E15" w14:textId="77777777" w:rsidR="00C82239" w:rsidRPr="00FC62AE" w:rsidRDefault="00C82239" w:rsidP="00C82239">
      <w:pPr>
        <w:pStyle w:val="Heading2"/>
        <w:pBdr>
          <w:bottom w:val="none" w:sz="0" w:space="0" w:color="auto"/>
        </w:pBdr>
        <w:rPr>
          <w:sz w:val="24"/>
          <w:szCs w:val="24"/>
        </w:rPr>
      </w:pPr>
      <w:r w:rsidRPr="00FC62AE">
        <w:rPr>
          <w:sz w:val="24"/>
          <w:szCs w:val="24"/>
        </w:rPr>
        <w:t>Acknowledgments</w:t>
      </w:r>
    </w:p>
    <w:p w14:paraId="19021807" w14:textId="23056C67" w:rsidR="00C82239" w:rsidRPr="00C82239" w:rsidRDefault="00C82239" w:rsidP="00C82239">
      <w:pPr>
        <w:pStyle w:val="Heading2"/>
        <w:pBdr>
          <w:bottom w:val="none" w:sz="0" w:space="0" w:color="auto"/>
        </w:pBdr>
        <w:rPr>
          <w:b w:val="0"/>
          <w:sz w:val="24"/>
          <w:szCs w:val="24"/>
        </w:rPr>
      </w:pPr>
      <w:r w:rsidRPr="00FC62AE">
        <w:rPr>
          <w:b w:val="0"/>
          <w:sz w:val="24"/>
          <w:szCs w:val="24"/>
        </w:rPr>
        <w:t>We thank the University of Minnesota Supercomputing Institute for computational infrastructure, storage, and systems administrative support</w:t>
      </w:r>
      <w:r>
        <w:rPr>
          <w:b w:val="0"/>
          <w:sz w:val="24"/>
          <w:szCs w:val="24"/>
        </w:rPr>
        <w:t>.</w:t>
      </w:r>
    </w:p>
    <w:p w14:paraId="06C41946" w14:textId="77777777" w:rsidR="00C82239" w:rsidRPr="00C82239" w:rsidRDefault="00C82239" w:rsidP="00C82239"/>
    <w:p w14:paraId="5B37AAD7" w14:textId="349041F1" w:rsidR="00C82239" w:rsidRPr="00C82239" w:rsidRDefault="00C82239" w:rsidP="00C82239">
      <w:pPr>
        <w:pStyle w:val="ParagraphText"/>
        <w:ind w:firstLine="0"/>
        <w:rPr>
          <w:b/>
        </w:rPr>
      </w:pPr>
      <w:r w:rsidRPr="00C82239">
        <w:rPr>
          <w:b/>
        </w:rPr>
        <w:t>Funding</w:t>
      </w:r>
    </w:p>
    <w:p w14:paraId="1CFB2093" w14:textId="1C019007" w:rsidR="00C82239" w:rsidRPr="00C82239" w:rsidRDefault="00C82239" w:rsidP="00C82239">
      <w:pPr>
        <w:pStyle w:val="ParagraphText"/>
        <w:ind w:firstLine="0"/>
      </w:pPr>
      <w:r>
        <w:t xml:space="preserve">This research was funded by National Science Foundation Grant </w:t>
      </w:r>
      <w:r w:rsidRPr="00C82239">
        <w:t>1237993</w:t>
      </w:r>
      <w:r>
        <w:t xml:space="preserve"> to NDY, PT, KATS, RMS</w:t>
      </w:r>
      <w:r w:rsidR="00FC62AE">
        <w:t>, JRM</w:t>
      </w:r>
      <w:r>
        <w:t xml:space="preserve"> and JM. </w:t>
      </w:r>
      <w:r w:rsidR="00F9631F">
        <w:t>The funding</w:t>
      </w:r>
      <w:r>
        <w:t xml:space="preserve"> source</w:t>
      </w:r>
      <w:r w:rsidR="00F9631F">
        <w:t xml:space="preserve"> was</w:t>
      </w:r>
      <w:r>
        <w:t xml:space="preserve"> not involved</w:t>
      </w:r>
      <w:r w:rsidR="00FC62AE">
        <w:t xml:space="preserve"> in the design of the study, </w:t>
      </w:r>
      <w:r w:rsidR="00020272">
        <w:t xml:space="preserve">collection, </w:t>
      </w:r>
      <w:r>
        <w:t>analysis, interpretation of data</w:t>
      </w:r>
      <w:r w:rsidR="00F9631F">
        <w:t>,</w:t>
      </w:r>
      <w:r>
        <w:t xml:space="preserve"> or in </w:t>
      </w:r>
      <w:r w:rsidR="00FC62AE">
        <w:t xml:space="preserve">the </w:t>
      </w:r>
      <w:r>
        <w:t>writing of the manuscript.</w:t>
      </w:r>
    </w:p>
    <w:p w14:paraId="1D537BD6" w14:textId="77777777" w:rsidR="00C82239" w:rsidRDefault="00C82239" w:rsidP="00AF27EE">
      <w:pPr>
        <w:pStyle w:val="Heading3"/>
      </w:pPr>
    </w:p>
    <w:p w14:paraId="7D355E05" w14:textId="77777777" w:rsidR="00C82239" w:rsidRPr="00C82239" w:rsidRDefault="00C82239" w:rsidP="00C82239">
      <w:pPr>
        <w:pStyle w:val="Heading3"/>
      </w:pPr>
      <w:r w:rsidRPr="00C82239">
        <w:t>Availability of data and materials</w:t>
      </w:r>
    </w:p>
    <w:p w14:paraId="0364D085" w14:textId="77777777" w:rsidR="00C82239" w:rsidRPr="00C82239" w:rsidRDefault="00C82239" w:rsidP="00C82239">
      <w:pPr>
        <w:pStyle w:val="ParagraphText"/>
        <w:ind w:firstLine="0"/>
        <w:rPr>
          <w:rFonts w:eastAsiaTheme="majorEastAsia"/>
          <w:bCs/>
        </w:rPr>
      </w:pPr>
      <w:r w:rsidRPr="00C82239">
        <w:rPr>
          <w:rFonts w:eastAsiaTheme="majorEastAsia"/>
          <w:bCs/>
        </w:rPr>
        <w:t xml:space="preserve">Illumina and PacBio reads data from this article can be found in the NCBI Sequence Read Archive (SRA) under accession number PRJNA256006. RNA-Seq reads can be found under SRA accession number SRP077692. Genome assembly sequences, SNP genotype files are available for download from the </w:t>
      </w:r>
      <w:r w:rsidRPr="00C82239">
        <w:rPr>
          <w:rFonts w:eastAsiaTheme="majorEastAsia"/>
          <w:bCs/>
          <w:i/>
        </w:rPr>
        <w:t>Medicago</w:t>
      </w:r>
      <w:r w:rsidRPr="00C82239">
        <w:rPr>
          <w:rFonts w:eastAsiaTheme="majorEastAsia"/>
          <w:bCs/>
        </w:rPr>
        <w:t xml:space="preserve"> Hapmap project website (</w:t>
      </w:r>
      <w:hyperlink r:id="rId9" w:history="1">
        <w:r w:rsidRPr="00C82239">
          <w:rPr>
            <w:rStyle w:val="Hyperlink"/>
            <w:rFonts w:eastAsiaTheme="majorEastAsia"/>
            <w:bCs/>
          </w:rPr>
          <w:t>http://www.medicagohapmap.org/downloads/assemblies</w:t>
        </w:r>
      </w:hyperlink>
      <w:r w:rsidRPr="00C82239">
        <w:rPr>
          <w:rFonts w:eastAsiaTheme="majorEastAsia"/>
          <w:bCs/>
        </w:rPr>
        <w:t>).</w:t>
      </w:r>
    </w:p>
    <w:p w14:paraId="0CC579C3" w14:textId="77777777" w:rsidR="00C82239" w:rsidRDefault="00C82239" w:rsidP="00C82239">
      <w:pPr>
        <w:pStyle w:val="Heading2"/>
        <w:pBdr>
          <w:bottom w:val="none" w:sz="0" w:space="0" w:color="auto"/>
        </w:pBdr>
        <w:rPr>
          <w:sz w:val="24"/>
          <w:szCs w:val="24"/>
        </w:rPr>
      </w:pPr>
    </w:p>
    <w:p w14:paraId="7934171A" w14:textId="77777777" w:rsidR="00C82239" w:rsidRPr="00C82239" w:rsidRDefault="00C82239" w:rsidP="00C82239">
      <w:pPr>
        <w:pStyle w:val="Heading2"/>
        <w:pBdr>
          <w:bottom w:val="none" w:sz="0" w:space="0" w:color="auto"/>
        </w:pBdr>
        <w:rPr>
          <w:i/>
          <w:sz w:val="24"/>
          <w:szCs w:val="24"/>
        </w:rPr>
      </w:pPr>
      <w:r w:rsidRPr="00C82239">
        <w:rPr>
          <w:sz w:val="24"/>
          <w:szCs w:val="24"/>
        </w:rPr>
        <w:t>Author Contributions</w:t>
      </w:r>
    </w:p>
    <w:p w14:paraId="0D40E81D" w14:textId="530328FE" w:rsidR="00C82239" w:rsidRDefault="00C82239" w:rsidP="00C82239">
      <w:r w:rsidRPr="00C82239">
        <w:t>Conceive</w:t>
      </w:r>
      <w:r w:rsidR="00F9631F">
        <w:t>d</w:t>
      </w:r>
      <w:r w:rsidRPr="00C82239">
        <w:t xml:space="preserve"> and designed experiments: KATS</w:t>
      </w:r>
      <w:r w:rsidR="00FC62AE">
        <w:t>,</w:t>
      </w:r>
      <w:r w:rsidRPr="00C82239">
        <w:t xml:space="preserve"> RMS</w:t>
      </w:r>
      <w:r w:rsidR="00FC62AE">
        <w:t>,</w:t>
      </w:r>
      <w:r w:rsidRPr="00C82239">
        <w:t xml:space="preserve"> PT</w:t>
      </w:r>
      <w:r w:rsidR="00FC62AE">
        <w:t>,</w:t>
      </w:r>
      <w:r w:rsidRPr="00C82239">
        <w:t xml:space="preserve"> JRM</w:t>
      </w:r>
      <w:r w:rsidR="00FC62AE">
        <w:t>,</w:t>
      </w:r>
      <w:r w:rsidRPr="00C82239">
        <w:t xml:space="preserve"> JM</w:t>
      </w:r>
      <w:r w:rsidR="00FC62AE">
        <w:t>,</w:t>
      </w:r>
      <w:r w:rsidRPr="00C82239">
        <w:t xml:space="preserve"> NDY. Performed experiments: PZ, TR, RD, JL, KPS. Analyzed data: PZ</w:t>
      </w:r>
      <w:r w:rsidR="00FC62AE">
        <w:t>,</w:t>
      </w:r>
      <w:r w:rsidRPr="00C82239">
        <w:t xml:space="preserve"> KATS</w:t>
      </w:r>
      <w:r w:rsidR="00FC62AE">
        <w:t>,</w:t>
      </w:r>
      <w:r w:rsidRPr="00C82239">
        <w:t xml:space="preserve"> TR</w:t>
      </w:r>
      <w:r w:rsidR="00FC62AE">
        <w:t>,</w:t>
      </w:r>
      <w:r w:rsidRPr="00C82239">
        <w:t xml:space="preserve"> JG</w:t>
      </w:r>
      <w:r w:rsidR="00FC62AE">
        <w:t>,</w:t>
      </w:r>
      <w:r w:rsidRPr="00C82239">
        <w:t xml:space="preserve"> JL</w:t>
      </w:r>
      <w:r w:rsidR="00FC62AE">
        <w:t>,</w:t>
      </w:r>
      <w:r w:rsidRPr="00C82239">
        <w:t xml:space="preserve"> ADF</w:t>
      </w:r>
      <w:r w:rsidR="00FC62AE">
        <w:t>,</w:t>
      </w:r>
      <w:r w:rsidRPr="00C82239">
        <w:t xml:space="preserve"> KPS</w:t>
      </w:r>
      <w:r w:rsidR="00FC62AE">
        <w:t>,</w:t>
      </w:r>
      <w:r w:rsidRPr="00C82239">
        <w:t xml:space="preserve"> RMS</w:t>
      </w:r>
      <w:r w:rsidR="00FC62AE">
        <w:t>,</w:t>
      </w:r>
      <w:r w:rsidRPr="00C82239">
        <w:t xml:space="preserve"> PT</w:t>
      </w:r>
      <w:r w:rsidR="00FC62AE">
        <w:t>,</w:t>
      </w:r>
      <w:r w:rsidRPr="00C82239">
        <w:t xml:space="preserve"> JRM</w:t>
      </w:r>
      <w:r w:rsidR="00FC62AE">
        <w:t>,</w:t>
      </w:r>
      <w:r w:rsidRPr="00C82239">
        <w:t xml:space="preserve"> JM</w:t>
      </w:r>
      <w:r w:rsidR="00FC62AE">
        <w:t>,</w:t>
      </w:r>
      <w:r w:rsidRPr="00C82239">
        <w:t xml:space="preserve"> NDY. Wrote paper: PZ</w:t>
      </w:r>
      <w:r w:rsidR="00FC62AE">
        <w:t>,</w:t>
      </w:r>
      <w:r w:rsidRPr="00C82239">
        <w:t xml:space="preserve"> KATS</w:t>
      </w:r>
      <w:r w:rsidR="00FC62AE">
        <w:t>,</w:t>
      </w:r>
      <w:r w:rsidRPr="00C82239">
        <w:t xml:space="preserve"> NDY. Collected and processed sequence data: PZ</w:t>
      </w:r>
      <w:r w:rsidR="00FC62AE">
        <w:t>,</w:t>
      </w:r>
      <w:r w:rsidRPr="00C82239">
        <w:t xml:space="preserve"> KATS</w:t>
      </w:r>
      <w:r w:rsidR="00FC62AE">
        <w:t>,</w:t>
      </w:r>
      <w:r w:rsidRPr="00C82239">
        <w:t xml:space="preserve"> TR</w:t>
      </w:r>
      <w:r w:rsidR="00FC62AE">
        <w:t>,</w:t>
      </w:r>
      <w:r w:rsidRPr="00C82239">
        <w:t xml:space="preserve"> JG</w:t>
      </w:r>
      <w:r w:rsidR="00FC62AE">
        <w:t>,</w:t>
      </w:r>
      <w:r w:rsidRPr="00C82239">
        <w:t xml:space="preserve"> JL</w:t>
      </w:r>
      <w:r w:rsidR="00FC62AE">
        <w:t>,</w:t>
      </w:r>
      <w:r w:rsidRPr="00C82239">
        <w:t xml:space="preserve"> ADF</w:t>
      </w:r>
      <w:r w:rsidR="00FC62AE">
        <w:t>,</w:t>
      </w:r>
      <w:r w:rsidRPr="00C82239">
        <w:t xml:space="preserve"> RMS</w:t>
      </w:r>
      <w:r w:rsidR="00FC62AE">
        <w:t>,</w:t>
      </w:r>
      <w:r w:rsidRPr="00C82239">
        <w:t xml:space="preserve"> JRM</w:t>
      </w:r>
      <w:r w:rsidR="00FC62AE">
        <w:t>,</w:t>
      </w:r>
      <w:r w:rsidRPr="00C82239">
        <w:t xml:space="preserve"> JM.</w:t>
      </w:r>
    </w:p>
    <w:p w14:paraId="1EAAF082" w14:textId="77777777" w:rsidR="00AF27EE" w:rsidRPr="00C82239" w:rsidRDefault="00AF27EE" w:rsidP="00453FAD">
      <w:pPr>
        <w:pStyle w:val="ParagraphText"/>
        <w:ind w:firstLine="0"/>
      </w:pPr>
    </w:p>
    <w:p w14:paraId="1032C48A" w14:textId="77777777" w:rsidR="00453FAD" w:rsidRPr="00C82239" w:rsidRDefault="00453FAD" w:rsidP="00C82239">
      <w:pPr>
        <w:pStyle w:val="ParagraphText"/>
        <w:ind w:firstLine="0"/>
        <w:rPr>
          <w:b/>
        </w:rPr>
      </w:pPr>
      <w:r w:rsidRPr="00C82239">
        <w:rPr>
          <w:b/>
        </w:rPr>
        <w:t xml:space="preserve">Competing interests </w:t>
      </w:r>
    </w:p>
    <w:p w14:paraId="06AAAEDD" w14:textId="77777777" w:rsidR="00453FAD" w:rsidRPr="00C82239" w:rsidRDefault="00453FAD" w:rsidP="00C82239">
      <w:pPr>
        <w:pStyle w:val="ParagraphText"/>
        <w:ind w:firstLine="0"/>
      </w:pPr>
      <w:r w:rsidRPr="00C82239">
        <w:t xml:space="preserve">The authors declare that they have no competing interests. </w:t>
      </w:r>
    </w:p>
    <w:p w14:paraId="5CA5780D" w14:textId="77777777" w:rsidR="00453FAD" w:rsidRPr="00C82239" w:rsidRDefault="00453FAD" w:rsidP="00453FAD">
      <w:pPr>
        <w:pStyle w:val="ParagraphText"/>
        <w:ind w:firstLine="0"/>
      </w:pPr>
    </w:p>
    <w:p w14:paraId="53919166" w14:textId="3003B92C" w:rsidR="00C82239" w:rsidRPr="00C82239" w:rsidRDefault="00C82239" w:rsidP="00C82239">
      <w:pPr>
        <w:pStyle w:val="ParagraphText"/>
        <w:ind w:firstLine="0"/>
        <w:rPr>
          <w:b/>
        </w:rPr>
      </w:pPr>
      <w:r>
        <w:rPr>
          <w:b/>
        </w:rPr>
        <w:t>Consent for publication</w:t>
      </w:r>
      <w:r w:rsidRPr="00C82239">
        <w:rPr>
          <w:b/>
        </w:rPr>
        <w:t xml:space="preserve"> </w:t>
      </w:r>
    </w:p>
    <w:p w14:paraId="1283CD59" w14:textId="5ADB13E9" w:rsidR="00C82239" w:rsidRPr="00C82239" w:rsidRDefault="00C82239" w:rsidP="00C82239">
      <w:pPr>
        <w:pStyle w:val="ParagraphText"/>
        <w:ind w:firstLine="0"/>
      </w:pPr>
      <w:r>
        <w:t>Not applicable.</w:t>
      </w:r>
      <w:r w:rsidRPr="00C82239">
        <w:t xml:space="preserve"> </w:t>
      </w:r>
    </w:p>
    <w:p w14:paraId="1E381ACB" w14:textId="77777777" w:rsidR="00FF464F" w:rsidRPr="00C82239" w:rsidRDefault="00FF464F" w:rsidP="00C82239">
      <w:pPr>
        <w:pStyle w:val="ParagraphText"/>
        <w:ind w:firstLine="0"/>
      </w:pPr>
    </w:p>
    <w:p w14:paraId="0042F303" w14:textId="360036DB" w:rsidR="00C82239" w:rsidRPr="00C82239" w:rsidRDefault="00C82239" w:rsidP="00C82239">
      <w:pPr>
        <w:pStyle w:val="ParagraphText"/>
        <w:ind w:firstLine="0"/>
        <w:rPr>
          <w:b/>
        </w:rPr>
      </w:pPr>
      <w:r>
        <w:rPr>
          <w:b/>
        </w:rPr>
        <w:t>Ethics approval and consent to participate</w:t>
      </w:r>
    </w:p>
    <w:p w14:paraId="23715930" w14:textId="03E5D07E" w:rsidR="00C82239" w:rsidRPr="00C82239" w:rsidRDefault="00F9631F" w:rsidP="00C82239">
      <w:pPr>
        <w:pStyle w:val="ParagraphText"/>
        <w:ind w:firstLine="0"/>
      </w:pPr>
      <w:r w:rsidRPr="00F9631F">
        <w:rPr>
          <w:i/>
        </w:rPr>
        <w:t>Medicago</w:t>
      </w:r>
      <w:r>
        <w:t xml:space="preserve"> g</w:t>
      </w:r>
      <w:r w:rsidR="00C82239">
        <w:t xml:space="preserve">ermplasm </w:t>
      </w:r>
      <w:r w:rsidR="00A333FD">
        <w:t xml:space="preserve">resources </w:t>
      </w:r>
      <w:r>
        <w:t xml:space="preserve">(seed) </w:t>
      </w:r>
      <w:r w:rsidR="00A333FD">
        <w:t>were obtained</w:t>
      </w:r>
      <w:r w:rsidR="00020272">
        <w:t xml:space="preserve"> and used</w:t>
      </w:r>
      <w:r w:rsidR="00A333FD">
        <w:t xml:space="preserve">, with permission, from </w:t>
      </w:r>
      <w:r w:rsidR="00733C2C">
        <w:t xml:space="preserve">Jean-Marie Prosperi at </w:t>
      </w:r>
      <w:r>
        <w:t>Unité mixte de recherche / Amélioration génétique et adaptation des plantes méditerranéennes et tropicales (UMR-AGAP) at INRA-Montpellier, France.</w:t>
      </w:r>
    </w:p>
    <w:p w14:paraId="19064A4C" w14:textId="035D106E" w:rsidR="00FF464F" w:rsidRPr="00391D1B" w:rsidRDefault="00FF464F" w:rsidP="00233213">
      <w:pPr>
        <w:pStyle w:val="ParagraphText"/>
        <w:ind w:firstLine="0"/>
      </w:pPr>
    </w:p>
    <w:p w14:paraId="6EB75CB3" w14:textId="0845575E" w:rsidR="00C82239" w:rsidRDefault="00C82239">
      <w:pPr>
        <w:spacing w:line="240" w:lineRule="auto"/>
        <w:rPr>
          <w:rFonts w:asciiTheme="majorHAnsi" w:eastAsiaTheme="majorEastAsia" w:hAnsiTheme="majorHAnsi" w:cstheme="majorBidi"/>
          <w:b/>
          <w:bCs/>
          <w:sz w:val="28"/>
          <w:szCs w:val="28"/>
        </w:rPr>
      </w:pPr>
    </w:p>
    <w:p w14:paraId="155BFC8E" w14:textId="1B33946C" w:rsidR="00B15ADC" w:rsidRPr="00391D1B" w:rsidRDefault="00C82239" w:rsidP="00B15ADC">
      <w:pPr>
        <w:pStyle w:val="Heading2"/>
      </w:pPr>
      <w:r>
        <w:lastRenderedPageBreak/>
        <w:t>Additional Files</w:t>
      </w:r>
    </w:p>
    <w:p w14:paraId="04F49168" w14:textId="6D4F759D" w:rsidR="00B15ADC" w:rsidRPr="00391D1B" w:rsidRDefault="00FB7AF2" w:rsidP="00B15ADC">
      <w:pPr>
        <w:spacing w:line="360" w:lineRule="auto"/>
      </w:pPr>
      <w:r w:rsidRPr="00391D1B">
        <w:rPr>
          <w:b/>
        </w:rPr>
        <w:t>Additional file 1</w:t>
      </w:r>
      <w:r w:rsidR="00B15ADC" w:rsidRPr="00391D1B">
        <w:t>: Supplementary figures (Figure S1-S</w:t>
      </w:r>
      <w:r w:rsidR="008B06E5" w:rsidRPr="00391D1B">
        <w:t>5</w:t>
      </w:r>
      <w:r w:rsidR="00B15ADC" w:rsidRPr="00391D1B">
        <w:t xml:space="preserve">) described in the manuscript. </w:t>
      </w:r>
    </w:p>
    <w:p w14:paraId="357AF0A3" w14:textId="77777777" w:rsidR="00B15ADC" w:rsidRPr="00391D1B" w:rsidRDefault="00B15ADC" w:rsidP="00B15ADC"/>
    <w:p w14:paraId="486E7D59" w14:textId="416EBF66" w:rsidR="00B15ADC" w:rsidRPr="00391D1B" w:rsidRDefault="00B15ADC" w:rsidP="00B15ADC">
      <w:pPr>
        <w:spacing w:line="360" w:lineRule="auto"/>
      </w:pPr>
      <w:r w:rsidRPr="00391D1B">
        <w:rPr>
          <w:b/>
        </w:rPr>
        <w:t>Additional file 2</w:t>
      </w:r>
      <w:r w:rsidRPr="00391D1B">
        <w:t>: Supplementary tables (Table S1-S</w:t>
      </w:r>
      <w:r w:rsidR="00B52DA3" w:rsidRPr="00391D1B">
        <w:t>7</w:t>
      </w:r>
      <w:r w:rsidRPr="00391D1B">
        <w:t xml:space="preserve">) described in the manuscript. </w:t>
      </w:r>
    </w:p>
    <w:p w14:paraId="51CB9AE5" w14:textId="77777777" w:rsidR="00B15ADC" w:rsidRPr="00391D1B" w:rsidRDefault="00B15ADC" w:rsidP="00B15ADC"/>
    <w:p w14:paraId="0B021BAF" w14:textId="345F9068" w:rsidR="00B15ADC" w:rsidRPr="00391D1B" w:rsidRDefault="00B15ADC" w:rsidP="00B15ADC">
      <w:pPr>
        <w:rPr>
          <w:bCs/>
        </w:rPr>
      </w:pPr>
      <w:r w:rsidRPr="00391D1B">
        <w:rPr>
          <w:b/>
        </w:rPr>
        <w:t>Additional file 3</w:t>
      </w:r>
      <w:r w:rsidRPr="00391D1B">
        <w:t xml:space="preserve">: </w:t>
      </w:r>
      <w:r w:rsidR="00FB7AF2" w:rsidRPr="00391D1B">
        <w:t>Supporting data file S1 (</w:t>
      </w:r>
      <w:r w:rsidRPr="00391D1B">
        <w:t xml:space="preserve">Excel spreadsheet listing the </w:t>
      </w:r>
      <w:bookmarkStart w:id="10" w:name="_Toc291465947"/>
      <w:r w:rsidRPr="00391D1B">
        <w:rPr>
          <w:bCs/>
        </w:rPr>
        <w:t xml:space="preserve">member counts of different gene families including all NBS-LRR, NCR, RLK and TE subfamilies, that are predicted in 15 </w:t>
      </w:r>
      <w:r w:rsidRPr="00391D1B">
        <w:rPr>
          <w:bCs/>
          <w:i/>
        </w:rPr>
        <w:t>de novo</w:t>
      </w:r>
      <w:r w:rsidRPr="00391D1B">
        <w:rPr>
          <w:bCs/>
        </w:rPr>
        <w:t xml:space="preserve"> assemblies</w:t>
      </w:r>
      <w:r w:rsidR="00623D6F" w:rsidRPr="00391D1B">
        <w:rPr>
          <w:bCs/>
        </w:rPr>
        <w:t>)</w:t>
      </w:r>
      <w:r w:rsidRPr="00391D1B">
        <w:rPr>
          <w:bCs/>
        </w:rPr>
        <w:t>.</w:t>
      </w:r>
      <w:bookmarkEnd w:id="10"/>
    </w:p>
    <w:p w14:paraId="3F6A954C" w14:textId="77777777" w:rsidR="00B15ADC" w:rsidRPr="00391D1B" w:rsidRDefault="00B15ADC" w:rsidP="00AF27EE"/>
    <w:p w14:paraId="27EFD96C" w14:textId="1F6BACB9" w:rsidR="00AF27EE" w:rsidRDefault="00AF27EE" w:rsidP="00AF27EE">
      <w:pPr>
        <w:pStyle w:val="Heading2"/>
      </w:pPr>
      <w:r w:rsidRPr="00391D1B">
        <w:t>References</w:t>
      </w:r>
    </w:p>
    <w:p w14:paraId="3012391F" w14:textId="40FFA6C8" w:rsidR="00DC64B3" w:rsidRPr="00DC64B3" w:rsidRDefault="0006201C" w:rsidP="00DC64B3">
      <w:pPr>
        <w:widowControl w:val="0"/>
        <w:autoSpaceDE w:val="0"/>
        <w:autoSpaceDN w:val="0"/>
        <w:adjustRightInd w:val="0"/>
        <w:rPr>
          <w:noProof/>
        </w:rPr>
      </w:pPr>
      <w:r>
        <w:fldChar w:fldCharType="begin" w:fldLock="1"/>
      </w:r>
      <w:r>
        <w:instrText xml:space="preserve">ADDIN Mendeley Bibliography CSL_BIBLIOGRAPHY </w:instrText>
      </w:r>
      <w:r>
        <w:fldChar w:fldCharType="separate"/>
      </w:r>
      <w:r w:rsidR="00DC64B3" w:rsidRPr="00DC64B3">
        <w:rPr>
          <w:noProof/>
        </w:rPr>
        <w:t xml:space="preserve">1. Graham PH. Legumes: Importance and Constraints to Greater Use. Plant Physiol. 2003;131:872–7. </w:t>
      </w:r>
    </w:p>
    <w:p w14:paraId="46263201" w14:textId="77777777" w:rsidR="00DC64B3" w:rsidRPr="00DC64B3" w:rsidRDefault="00DC64B3" w:rsidP="00DC64B3">
      <w:pPr>
        <w:widowControl w:val="0"/>
        <w:autoSpaceDE w:val="0"/>
        <w:autoSpaceDN w:val="0"/>
        <w:adjustRightInd w:val="0"/>
        <w:rPr>
          <w:noProof/>
        </w:rPr>
      </w:pPr>
      <w:r w:rsidRPr="00DC64B3">
        <w:rPr>
          <w:noProof/>
        </w:rPr>
        <w:t xml:space="preserve">2. Lavin M, Herendeen P, Wojciechowski M. Evolutionary Rates Analysis of Leguminosae Implicates a Rapid Diversification of Lineages during the Tertiary. Syst. Biol. 2005;54:575–94. </w:t>
      </w:r>
    </w:p>
    <w:p w14:paraId="42591EBD" w14:textId="77777777" w:rsidR="00DC64B3" w:rsidRPr="00DC64B3" w:rsidRDefault="00DC64B3" w:rsidP="00DC64B3">
      <w:pPr>
        <w:widowControl w:val="0"/>
        <w:autoSpaceDE w:val="0"/>
        <w:autoSpaceDN w:val="0"/>
        <w:adjustRightInd w:val="0"/>
        <w:rPr>
          <w:noProof/>
        </w:rPr>
      </w:pPr>
      <w:r w:rsidRPr="00DC64B3">
        <w:rPr>
          <w:noProof/>
        </w:rPr>
        <w:t xml:space="preserve">3. Young ND, Udvardi M. Translating Medicago truncatula genomics to crop legumes. Curr. Opin. Plant Biol. 2009;12:193–201. </w:t>
      </w:r>
    </w:p>
    <w:p w14:paraId="6FFD1259" w14:textId="77777777" w:rsidR="00DC64B3" w:rsidRPr="00DC64B3" w:rsidRDefault="00DC64B3" w:rsidP="00DC64B3">
      <w:pPr>
        <w:widowControl w:val="0"/>
        <w:autoSpaceDE w:val="0"/>
        <w:autoSpaceDN w:val="0"/>
        <w:adjustRightInd w:val="0"/>
        <w:rPr>
          <w:noProof/>
        </w:rPr>
      </w:pPr>
      <w:r w:rsidRPr="00DC64B3">
        <w:rPr>
          <w:noProof/>
        </w:rPr>
        <w:t xml:space="preserve">4. Ronfort J, Bataillon T, Santoni S, Delalande M, David JL, Prosperi J-M. Microsatellite diversity and broad scale geographic structure in a model legume: building a set of nested core collection for studying naturally occurring variation in </w:t>
      </w:r>
      <w:r w:rsidRPr="00DC64B3">
        <w:rPr>
          <w:noProof/>
        </w:rPr>
        <w:lastRenderedPageBreak/>
        <w:t xml:space="preserve">Medicago truncatula. BMC Plant Biol. 2006;6:28. </w:t>
      </w:r>
    </w:p>
    <w:p w14:paraId="5AB5CA6E" w14:textId="77777777" w:rsidR="00DC64B3" w:rsidRPr="00DC64B3" w:rsidRDefault="00DC64B3" w:rsidP="00DC64B3">
      <w:pPr>
        <w:widowControl w:val="0"/>
        <w:autoSpaceDE w:val="0"/>
        <w:autoSpaceDN w:val="0"/>
        <w:adjustRightInd w:val="0"/>
        <w:rPr>
          <w:noProof/>
        </w:rPr>
      </w:pPr>
      <w:r w:rsidRPr="00DC64B3">
        <w:rPr>
          <w:noProof/>
        </w:rPr>
        <w:t xml:space="preserve">5. Tadege M, Wen J, He J, Tu H, Kwak Y, Eschstruth A, et al. Large-scale insertional mutagenesis using the Tnt1 retrotransposon in the model legume Medicago truncatula. Plant J. 2008;54:335–47. </w:t>
      </w:r>
    </w:p>
    <w:p w14:paraId="0B23BF99" w14:textId="77777777" w:rsidR="00DC64B3" w:rsidRPr="00DC64B3" w:rsidRDefault="00DC64B3" w:rsidP="00DC64B3">
      <w:pPr>
        <w:widowControl w:val="0"/>
        <w:autoSpaceDE w:val="0"/>
        <w:autoSpaceDN w:val="0"/>
        <w:adjustRightInd w:val="0"/>
        <w:rPr>
          <w:noProof/>
        </w:rPr>
      </w:pPr>
      <w:r w:rsidRPr="00DC64B3">
        <w:rPr>
          <w:noProof/>
        </w:rPr>
        <w:t xml:space="preserve">6. Oldroyd GED, Downie JA. Coordinating Nodule Morphogenesis with Rhizobial Infection in Legumes. Annu. Rev. Plant Biol. 2008;59:519–46. </w:t>
      </w:r>
    </w:p>
    <w:p w14:paraId="7579F7B1" w14:textId="77777777" w:rsidR="00DC64B3" w:rsidRPr="00DC64B3" w:rsidRDefault="00DC64B3" w:rsidP="00DC64B3">
      <w:pPr>
        <w:widowControl w:val="0"/>
        <w:autoSpaceDE w:val="0"/>
        <w:autoSpaceDN w:val="0"/>
        <w:adjustRightInd w:val="0"/>
        <w:rPr>
          <w:noProof/>
        </w:rPr>
      </w:pPr>
      <w:r w:rsidRPr="00DC64B3">
        <w:rPr>
          <w:noProof/>
        </w:rPr>
        <w:t xml:space="preserve">7. Tang H, Krishnakumar V, Bidwell S, Rosen B, Chan A, Zhou S, et al. An improved genome release (version Mt4.0) for the model legume Medicago truncatula. BMC Genomics. 2014;15:312. </w:t>
      </w:r>
    </w:p>
    <w:p w14:paraId="63203A75" w14:textId="77777777" w:rsidR="00DC64B3" w:rsidRPr="00DC64B3" w:rsidRDefault="00DC64B3" w:rsidP="00DC64B3">
      <w:pPr>
        <w:widowControl w:val="0"/>
        <w:autoSpaceDE w:val="0"/>
        <w:autoSpaceDN w:val="0"/>
        <w:adjustRightInd w:val="0"/>
        <w:rPr>
          <w:noProof/>
        </w:rPr>
      </w:pPr>
      <w:r w:rsidRPr="00DC64B3">
        <w:rPr>
          <w:noProof/>
        </w:rPr>
        <w:t xml:space="preserve">8. Branca A, Paape TD, Zhou P, Briskine R, Farmer  a. D, Mudge J, et al. Whole-genome nucleotide diversity, recombination, and linkage disequilibrium in the model legume Medicago truncatula. Proc. Natl. Acad. Sci. 2011;108:E864–70. </w:t>
      </w:r>
    </w:p>
    <w:p w14:paraId="666F8FC4" w14:textId="6BC17C43" w:rsidR="00DC64B3" w:rsidRPr="00DC64B3" w:rsidRDefault="00DC64B3" w:rsidP="00DC64B3">
      <w:pPr>
        <w:widowControl w:val="0"/>
        <w:autoSpaceDE w:val="0"/>
        <w:autoSpaceDN w:val="0"/>
        <w:adjustRightInd w:val="0"/>
        <w:rPr>
          <w:noProof/>
        </w:rPr>
      </w:pPr>
      <w:r w:rsidRPr="00DC64B3">
        <w:rPr>
          <w:noProof/>
        </w:rPr>
        <w:t xml:space="preserve">9. Stanton-Geddes J, Paape T, Epstein B, Briskine R, Yoder J, Mudge J, et al. Candidate Genes and Genetic Architecture of Symbiotic and Agronomic Traits Revealed by Whole-Genome, Sequence-Based Association Genetics in Medicago truncatula. PLoS One. 2013;8:e65688. </w:t>
      </w:r>
    </w:p>
    <w:p w14:paraId="60EB364E" w14:textId="77777777" w:rsidR="00DC64B3" w:rsidRPr="00DC64B3" w:rsidRDefault="00DC64B3" w:rsidP="00DC64B3">
      <w:pPr>
        <w:widowControl w:val="0"/>
        <w:autoSpaceDE w:val="0"/>
        <w:autoSpaceDN w:val="0"/>
        <w:adjustRightInd w:val="0"/>
        <w:rPr>
          <w:noProof/>
        </w:rPr>
      </w:pPr>
      <w:r w:rsidRPr="00DC64B3">
        <w:rPr>
          <w:noProof/>
        </w:rPr>
        <w:t xml:space="preserve">10. Meyers BC. Genome-Wide Analysis of NBS-LRR-Encoding Genes in Arabidopsis. Plant Cell. 2003;15:809–34. </w:t>
      </w:r>
    </w:p>
    <w:p w14:paraId="3A8F41F3" w14:textId="77777777" w:rsidR="00DC64B3" w:rsidRPr="00DC64B3" w:rsidRDefault="00DC64B3" w:rsidP="00DC64B3">
      <w:pPr>
        <w:widowControl w:val="0"/>
        <w:autoSpaceDE w:val="0"/>
        <w:autoSpaceDN w:val="0"/>
        <w:adjustRightInd w:val="0"/>
        <w:rPr>
          <w:noProof/>
        </w:rPr>
      </w:pPr>
      <w:r w:rsidRPr="00DC64B3">
        <w:rPr>
          <w:noProof/>
        </w:rPr>
        <w:t xml:space="preserve">11. Shiu S-H, Bleecker  a B. Receptor-like kinases from Arabidopsis form a monophyletic gene family related to animal receptor kinases. Proc. Natl. Acad. Sci. </w:t>
      </w:r>
      <w:r w:rsidRPr="00DC64B3">
        <w:rPr>
          <w:noProof/>
        </w:rPr>
        <w:lastRenderedPageBreak/>
        <w:t xml:space="preserve">2001;98:10763–8. </w:t>
      </w:r>
    </w:p>
    <w:p w14:paraId="24E1EB89" w14:textId="77777777" w:rsidR="00DC64B3" w:rsidRPr="00DC64B3" w:rsidRDefault="00DC64B3" w:rsidP="00DC64B3">
      <w:pPr>
        <w:widowControl w:val="0"/>
        <w:autoSpaceDE w:val="0"/>
        <w:autoSpaceDN w:val="0"/>
        <w:adjustRightInd w:val="0"/>
        <w:rPr>
          <w:noProof/>
        </w:rPr>
      </w:pPr>
      <w:r w:rsidRPr="00DC64B3">
        <w:rPr>
          <w:noProof/>
        </w:rPr>
        <w:t xml:space="preserve">12. Kuroda H. Classification and Expression Analysis of Arabidopsis F-Box-Containing Protein Genes. Plant Cell Physiol. 2002;43:1073–85. </w:t>
      </w:r>
    </w:p>
    <w:p w14:paraId="0A159B99" w14:textId="77777777" w:rsidR="00DC64B3" w:rsidRPr="00DC64B3" w:rsidRDefault="00DC64B3" w:rsidP="00DC64B3">
      <w:pPr>
        <w:widowControl w:val="0"/>
        <w:autoSpaceDE w:val="0"/>
        <w:autoSpaceDN w:val="0"/>
        <w:adjustRightInd w:val="0"/>
        <w:rPr>
          <w:noProof/>
        </w:rPr>
      </w:pPr>
      <w:r w:rsidRPr="00DC64B3">
        <w:rPr>
          <w:noProof/>
        </w:rPr>
        <w:t xml:space="preserve">13. Michelmore RW, Meyers BC. Clusters of resistance genes in plants evolve by divergent selection and a birth-and-death process. Genome Res. 1998;8:1113–30. </w:t>
      </w:r>
    </w:p>
    <w:p w14:paraId="79FEF23A" w14:textId="77777777" w:rsidR="00DC64B3" w:rsidRPr="00DC64B3" w:rsidRDefault="00DC64B3" w:rsidP="00DC64B3">
      <w:pPr>
        <w:widowControl w:val="0"/>
        <w:autoSpaceDE w:val="0"/>
        <w:autoSpaceDN w:val="0"/>
        <w:adjustRightInd w:val="0"/>
        <w:rPr>
          <w:noProof/>
        </w:rPr>
      </w:pPr>
      <w:r w:rsidRPr="00DC64B3">
        <w:rPr>
          <w:noProof/>
        </w:rPr>
        <w:t xml:space="preserve">14. Richly E, Kurth J, Leister D. Mode of Amplification and Reorganization of Resistance Genes During Recent Arabidopsis thaliana Evolution. Mol. Biol. Evol. 2002;19:76–84. </w:t>
      </w:r>
    </w:p>
    <w:p w14:paraId="449F9D5F" w14:textId="77777777" w:rsidR="00DC64B3" w:rsidRPr="00DC64B3" w:rsidRDefault="00DC64B3" w:rsidP="00DC64B3">
      <w:pPr>
        <w:widowControl w:val="0"/>
        <w:autoSpaceDE w:val="0"/>
        <w:autoSpaceDN w:val="0"/>
        <w:adjustRightInd w:val="0"/>
        <w:rPr>
          <w:noProof/>
        </w:rPr>
      </w:pPr>
      <w:r w:rsidRPr="00DC64B3">
        <w:rPr>
          <w:noProof/>
        </w:rPr>
        <w:t xml:space="preserve">15. Leister D. Tandem and segmental gene duplication and recombination in the evolution of plant disease resistance genes. Trends Genet. 2004;20:116–22. </w:t>
      </w:r>
    </w:p>
    <w:p w14:paraId="3A651A8E" w14:textId="77777777" w:rsidR="00DC64B3" w:rsidRPr="00DC64B3" w:rsidRDefault="00DC64B3" w:rsidP="00DC64B3">
      <w:pPr>
        <w:widowControl w:val="0"/>
        <w:autoSpaceDE w:val="0"/>
        <w:autoSpaceDN w:val="0"/>
        <w:adjustRightInd w:val="0"/>
        <w:rPr>
          <w:noProof/>
        </w:rPr>
      </w:pPr>
      <w:r w:rsidRPr="00DC64B3">
        <w:rPr>
          <w:noProof/>
        </w:rPr>
        <w:t xml:space="preserve">16. Shiu S-H, Bleecker AB. Expansion of the Receptor-Like Kinase/Pelle Gene Family and Receptor-Like Proteins in Arabidopsis. Plant Physiol. 2003;132:530–43. </w:t>
      </w:r>
    </w:p>
    <w:p w14:paraId="53B899A5" w14:textId="77777777" w:rsidR="00DC64B3" w:rsidRPr="00DC64B3" w:rsidRDefault="00DC64B3" w:rsidP="00DC64B3">
      <w:pPr>
        <w:widowControl w:val="0"/>
        <w:autoSpaceDE w:val="0"/>
        <w:autoSpaceDN w:val="0"/>
        <w:adjustRightInd w:val="0"/>
        <w:rPr>
          <w:noProof/>
        </w:rPr>
      </w:pPr>
      <w:r w:rsidRPr="00DC64B3">
        <w:rPr>
          <w:noProof/>
        </w:rPr>
        <w:t xml:space="preserve">17. Xu G, Ma H, Nei M, Kong H. Evolution of F-box genes in plants: Different modes of sequence divergence and their relationships with functional diversification. Proc. Natl. Acad. Sci. 2009;106:835–40. </w:t>
      </w:r>
    </w:p>
    <w:p w14:paraId="6BEB2388" w14:textId="77777777" w:rsidR="00DC64B3" w:rsidRPr="00DC64B3" w:rsidRDefault="00DC64B3" w:rsidP="00DC64B3">
      <w:pPr>
        <w:widowControl w:val="0"/>
        <w:autoSpaceDE w:val="0"/>
        <w:autoSpaceDN w:val="0"/>
        <w:adjustRightInd w:val="0"/>
        <w:rPr>
          <w:noProof/>
        </w:rPr>
      </w:pPr>
      <w:r w:rsidRPr="00DC64B3">
        <w:rPr>
          <w:noProof/>
        </w:rPr>
        <w:t xml:space="preserve">18. Meyers BC, Dickerman AW, Michelmore RW, Sivaramakrishnan S, Sobral BW, Young ND. Plant disease resistance genes encode members of an ancient and diverse protein family within the nucleotide-binding superfamily. Plant J. 1999;20:317–32. </w:t>
      </w:r>
    </w:p>
    <w:p w14:paraId="36BF1B62" w14:textId="77777777" w:rsidR="00DC64B3" w:rsidRPr="00DC64B3" w:rsidRDefault="00DC64B3" w:rsidP="00DC64B3">
      <w:pPr>
        <w:widowControl w:val="0"/>
        <w:autoSpaceDE w:val="0"/>
        <w:autoSpaceDN w:val="0"/>
        <w:adjustRightInd w:val="0"/>
        <w:rPr>
          <w:noProof/>
        </w:rPr>
      </w:pPr>
      <w:r w:rsidRPr="00DC64B3">
        <w:rPr>
          <w:noProof/>
        </w:rPr>
        <w:t xml:space="preserve">19. Padmanabhan M, Cournoyer P, Dinesh-Kumar SP. The leucine-rich repeat </w:t>
      </w:r>
      <w:r w:rsidRPr="00DC64B3">
        <w:rPr>
          <w:noProof/>
        </w:rPr>
        <w:lastRenderedPageBreak/>
        <w:t xml:space="preserve">domain in plant innate immunity: A wealth of possibilities. Cell. Microbiol. 2009. p. 191–8. </w:t>
      </w:r>
    </w:p>
    <w:p w14:paraId="5C8A458F" w14:textId="77777777" w:rsidR="00DC64B3" w:rsidRPr="00DC64B3" w:rsidRDefault="00DC64B3" w:rsidP="00DC64B3">
      <w:pPr>
        <w:widowControl w:val="0"/>
        <w:autoSpaceDE w:val="0"/>
        <w:autoSpaceDN w:val="0"/>
        <w:adjustRightInd w:val="0"/>
        <w:rPr>
          <w:noProof/>
        </w:rPr>
      </w:pPr>
      <w:r w:rsidRPr="00DC64B3">
        <w:rPr>
          <w:noProof/>
        </w:rPr>
        <w:t xml:space="preserve">20. Sung D, Kaplan F, Guy CL. Plant Hsp70 molecular chaperones: protein structure , gene family , expression and function. Physiol. Plant. 2001;113:443–51. </w:t>
      </w:r>
    </w:p>
    <w:p w14:paraId="3F9B5950" w14:textId="77777777" w:rsidR="00DC64B3" w:rsidRPr="00DC64B3" w:rsidRDefault="00DC64B3" w:rsidP="00DC64B3">
      <w:pPr>
        <w:widowControl w:val="0"/>
        <w:autoSpaceDE w:val="0"/>
        <w:autoSpaceDN w:val="0"/>
        <w:adjustRightInd w:val="0"/>
        <w:rPr>
          <w:noProof/>
        </w:rPr>
      </w:pPr>
      <w:r w:rsidRPr="00DC64B3">
        <w:rPr>
          <w:noProof/>
        </w:rPr>
        <w:t xml:space="preserve">21. Graham M a. Computational Identification and Characterization of Novel Genes from Legumes. Plant Physiol. 2004;135:1179–97. </w:t>
      </w:r>
    </w:p>
    <w:p w14:paraId="45BE2E26" w14:textId="77777777" w:rsidR="00DC64B3" w:rsidRPr="00DC64B3" w:rsidRDefault="00DC64B3" w:rsidP="00DC64B3">
      <w:pPr>
        <w:widowControl w:val="0"/>
        <w:autoSpaceDE w:val="0"/>
        <w:autoSpaceDN w:val="0"/>
        <w:adjustRightInd w:val="0"/>
        <w:rPr>
          <w:noProof/>
        </w:rPr>
      </w:pPr>
      <w:r w:rsidRPr="00DC64B3">
        <w:rPr>
          <w:noProof/>
        </w:rPr>
        <w:t xml:space="preserve">22. Silverstein KAT. Genome Organization of More Than 300 Defensin-Like Genes in Arabidopsis. Plant Physiol. 2005;138:600–10. </w:t>
      </w:r>
    </w:p>
    <w:p w14:paraId="2BFD4AB6" w14:textId="77777777" w:rsidR="00DC64B3" w:rsidRPr="00DC64B3" w:rsidRDefault="00DC64B3" w:rsidP="00DC64B3">
      <w:pPr>
        <w:widowControl w:val="0"/>
        <w:autoSpaceDE w:val="0"/>
        <w:autoSpaceDN w:val="0"/>
        <w:adjustRightInd w:val="0"/>
        <w:rPr>
          <w:noProof/>
        </w:rPr>
      </w:pPr>
      <w:r w:rsidRPr="00DC64B3">
        <w:rPr>
          <w:noProof/>
        </w:rPr>
        <w:t xml:space="preserve">23. Silverstein K a. T, Moskal W a., Wu HC, Underwood B a., Graham M a., Town CD, et al. Small cysteine-rich peptides resembling antimicrobial peptides have been under-predicted in plants. Plant J. 2007;51:262–80. </w:t>
      </w:r>
    </w:p>
    <w:p w14:paraId="2F27F8F7" w14:textId="77777777" w:rsidR="00DC64B3" w:rsidRPr="00DC64B3" w:rsidRDefault="00DC64B3" w:rsidP="00DC64B3">
      <w:pPr>
        <w:widowControl w:val="0"/>
        <w:autoSpaceDE w:val="0"/>
        <w:autoSpaceDN w:val="0"/>
        <w:adjustRightInd w:val="0"/>
        <w:rPr>
          <w:noProof/>
        </w:rPr>
      </w:pPr>
      <w:r w:rsidRPr="00DC64B3">
        <w:rPr>
          <w:noProof/>
        </w:rPr>
        <w:t xml:space="preserve">24. Alunni B, Kevei Z, Redondo-Nieto M, Kondorosi A, Mergaert P, Kondorosi E. Genomic Organization and Evolutionary Insights on GRP and NCR Genes, Two Large Nodule-Specific Gene Families in Medicago truncatula. Mol. Plant-Microbe Interact. 2007;20:1138–48. </w:t>
      </w:r>
    </w:p>
    <w:p w14:paraId="2B86F532" w14:textId="77777777" w:rsidR="00DC64B3" w:rsidRPr="00DC64B3" w:rsidRDefault="00DC64B3" w:rsidP="00DC64B3">
      <w:pPr>
        <w:widowControl w:val="0"/>
        <w:autoSpaceDE w:val="0"/>
        <w:autoSpaceDN w:val="0"/>
        <w:adjustRightInd w:val="0"/>
        <w:rPr>
          <w:noProof/>
        </w:rPr>
      </w:pPr>
      <w:r w:rsidRPr="00DC64B3">
        <w:rPr>
          <w:noProof/>
        </w:rPr>
        <w:t xml:space="preserve">25. Mergaert P. A Novel Family in Medicago truncatula Consisting of More Than 300 Nodule-Specific Genes Coding for Small, Secreted Polypeptides with Conserved Cysteine Motifs. Plant Physiol. 2003;132:161–73. </w:t>
      </w:r>
    </w:p>
    <w:p w14:paraId="7379545B" w14:textId="77777777" w:rsidR="00DC64B3" w:rsidRPr="00DC64B3" w:rsidRDefault="00DC64B3" w:rsidP="00DC64B3">
      <w:pPr>
        <w:widowControl w:val="0"/>
        <w:autoSpaceDE w:val="0"/>
        <w:autoSpaceDN w:val="0"/>
        <w:adjustRightInd w:val="0"/>
        <w:rPr>
          <w:noProof/>
        </w:rPr>
      </w:pPr>
      <w:r w:rsidRPr="00DC64B3">
        <w:rPr>
          <w:noProof/>
        </w:rPr>
        <w:t xml:space="preserve">26. Farkas A, Maroti G, Durg H, Gyorgypal Z, Lima RM, Medzihradszky KF, et al. Medicago truncatula symbiotic peptide NCR247 contributes to bacteroid </w:t>
      </w:r>
      <w:r w:rsidRPr="00DC64B3">
        <w:rPr>
          <w:noProof/>
        </w:rPr>
        <w:lastRenderedPageBreak/>
        <w:t xml:space="preserve">differentiation through multiple mechanisms. Proc. Natl. Acad. Sci. 2014;111:5183–8. </w:t>
      </w:r>
    </w:p>
    <w:p w14:paraId="10A6150E" w14:textId="77777777" w:rsidR="00DC64B3" w:rsidRPr="00DC64B3" w:rsidRDefault="00DC64B3" w:rsidP="00DC64B3">
      <w:pPr>
        <w:widowControl w:val="0"/>
        <w:autoSpaceDE w:val="0"/>
        <w:autoSpaceDN w:val="0"/>
        <w:adjustRightInd w:val="0"/>
        <w:rPr>
          <w:noProof/>
        </w:rPr>
      </w:pPr>
      <w:r w:rsidRPr="00DC64B3">
        <w:rPr>
          <w:noProof/>
        </w:rPr>
        <w:t xml:space="preserve">27. Young ND, Zhou P, Silverstein KAT. Exploring structural variants in environmentally sensitive gene families. Curr. Opin. Plant Biol. 2016. p. 19–24. </w:t>
      </w:r>
    </w:p>
    <w:p w14:paraId="4E828670" w14:textId="77777777" w:rsidR="00DC64B3" w:rsidRPr="00DC64B3" w:rsidRDefault="00DC64B3" w:rsidP="00DC64B3">
      <w:pPr>
        <w:widowControl w:val="0"/>
        <w:autoSpaceDE w:val="0"/>
        <w:autoSpaceDN w:val="0"/>
        <w:adjustRightInd w:val="0"/>
        <w:rPr>
          <w:noProof/>
        </w:rPr>
      </w:pPr>
      <w:r w:rsidRPr="00DC64B3">
        <w:rPr>
          <w:noProof/>
        </w:rPr>
        <w:t xml:space="preserve">28. Clark RM, Schweikert G, Toomajian C, Ossowski S, Zeller G, Shinn P, et al. Common Sequence Polymorphisms Shaping Genetic Diversity in Arabidopsis thaliana. Science. 2007;317:338–42. </w:t>
      </w:r>
    </w:p>
    <w:p w14:paraId="006C540D" w14:textId="77777777" w:rsidR="00DC64B3" w:rsidRPr="00DC64B3" w:rsidRDefault="00DC64B3" w:rsidP="00DC64B3">
      <w:pPr>
        <w:widowControl w:val="0"/>
        <w:autoSpaceDE w:val="0"/>
        <w:autoSpaceDN w:val="0"/>
        <w:adjustRightInd w:val="0"/>
        <w:rPr>
          <w:noProof/>
        </w:rPr>
      </w:pPr>
      <w:r w:rsidRPr="00DC64B3">
        <w:rPr>
          <w:noProof/>
        </w:rPr>
        <w:t xml:space="preserve">29. Cao J, Schneeberger K, Ossowski S, Günther T, Bender S, Fitz J, et al. Whole-genome sequencing of multiple Arabidopsis thaliana populations. Nat. Genet. 2011;43:956–63. </w:t>
      </w:r>
    </w:p>
    <w:p w14:paraId="56E136A3" w14:textId="77777777" w:rsidR="00DC64B3" w:rsidRPr="00DC64B3" w:rsidRDefault="00DC64B3" w:rsidP="00DC64B3">
      <w:pPr>
        <w:widowControl w:val="0"/>
        <w:autoSpaceDE w:val="0"/>
        <w:autoSpaceDN w:val="0"/>
        <w:adjustRightInd w:val="0"/>
        <w:rPr>
          <w:noProof/>
        </w:rPr>
      </w:pPr>
      <w:r w:rsidRPr="00DC64B3">
        <w:rPr>
          <w:noProof/>
        </w:rPr>
        <w:t xml:space="preserve">30. Schatz MC, Maron LG, Stein JC, Wences A, Gurtowski J, Biggers E, et al. Whole genome de novo assemblies of three divergent strains of rice, Oryza sativa, document novel gene space of aus and indica. Genome Biol. 2014;15:506. </w:t>
      </w:r>
    </w:p>
    <w:p w14:paraId="18F9E2BC" w14:textId="77777777" w:rsidR="00DC64B3" w:rsidRPr="00DC64B3" w:rsidRDefault="00DC64B3" w:rsidP="00DC64B3">
      <w:pPr>
        <w:widowControl w:val="0"/>
        <w:autoSpaceDE w:val="0"/>
        <w:autoSpaceDN w:val="0"/>
        <w:adjustRightInd w:val="0"/>
        <w:rPr>
          <w:noProof/>
        </w:rPr>
      </w:pPr>
      <w:r w:rsidRPr="00DC64B3">
        <w:rPr>
          <w:noProof/>
        </w:rPr>
        <w:t xml:space="preserve">31. Gnerre S, MacCallum I, Przybylski D, Ribeiro FJ, Burton JN, Walker BJ, et al. High-quality draft assemblies of mammalian genomes from massively parallel sequence data. Proc. Natl. Acad. Sci. 2011;108:1513–8. </w:t>
      </w:r>
    </w:p>
    <w:p w14:paraId="457C0B3B" w14:textId="77777777" w:rsidR="00DC64B3" w:rsidRPr="00DC64B3" w:rsidRDefault="00DC64B3" w:rsidP="00DC64B3">
      <w:pPr>
        <w:widowControl w:val="0"/>
        <w:autoSpaceDE w:val="0"/>
        <w:autoSpaceDN w:val="0"/>
        <w:adjustRightInd w:val="0"/>
        <w:rPr>
          <w:noProof/>
        </w:rPr>
      </w:pPr>
      <w:r w:rsidRPr="00DC64B3">
        <w:rPr>
          <w:noProof/>
        </w:rPr>
        <w:t xml:space="preserve">32. Smit A, Hubley R, Green P. RepeatMasker Open-4.0. 2013-2015 . http://www.repeatmasker.org. 2013. </w:t>
      </w:r>
    </w:p>
    <w:p w14:paraId="42C7B478" w14:textId="77777777" w:rsidR="00DC64B3" w:rsidRPr="00DC64B3" w:rsidRDefault="00DC64B3" w:rsidP="00DC64B3">
      <w:pPr>
        <w:widowControl w:val="0"/>
        <w:autoSpaceDE w:val="0"/>
        <w:autoSpaceDN w:val="0"/>
        <w:adjustRightInd w:val="0"/>
        <w:rPr>
          <w:noProof/>
        </w:rPr>
      </w:pPr>
      <w:r w:rsidRPr="00DC64B3">
        <w:rPr>
          <w:noProof/>
        </w:rPr>
        <w:t xml:space="preserve">33. Stanke M, Stanke M, Waack S, Waack S. Gene prediction with a hidden Markov model and a new intron submodel. Bioinformatics. 2003. p. 0. </w:t>
      </w:r>
    </w:p>
    <w:p w14:paraId="026337DD" w14:textId="77777777" w:rsidR="00DC64B3" w:rsidRPr="00DC64B3" w:rsidRDefault="00DC64B3" w:rsidP="00DC64B3">
      <w:pPr>
        <w:widowControl w:val="0"/>
        <w:autoSpaceDE w:val="0"/>
        <w:autoSpaceDN w:val="0"/>
        <w:adjustRightInd w:val="0"/>
        <w:rPr>
          <w:noProof/>
        </w:rPr>
      </w:pPr>
      <w:r w:rsidRPr="00DC64B3">
        <w:rPr>
          <w:noProof/>
        </w:rPr>
        <w:lastRenderedPageBreak/>
        <w:t xml:space="preserve">34. Nielsen R. Molecular Signatures of Natural Selection. Annu. Rev. Genet. 2005;39:197–218. </w:t>
      </w:r>
    </w:p>
    <w:p w14:paraId="3362CBB7" w14:textId="77777777" w:rsidR="00DC64B3" w:rsidRPr="00DC64B3" w:rsidRDefault="00DC64B3" w:rsidP="00DC64B3">
      <w:pPr>
        <w:widowControl w:val="0"/>
        <w:autoSpaceDE w:val="0"/>
        <w:autoSpaceDN w:val="0"/>
        <w:adjustRightInd w:val="0"/>
        <w:rPr>
          <w:noProof/>
        </w:rPr>
      </w:pPr>
      <w:r w:rsidRPr="00DC64B3">
        <w:rPr>
          <w:noProof/>
        </w:rPr>
        <w:t xml:space="preserve">35. Conrad DF, Pinto D, Redon R, Feuk L, Gokcumen O, Zhang Y, et al. Origins and functional impact of copy number variation in the human genome. Nature. 2010;464:704–12. </w:t>
      </w:r>
    </w:p>
    <w:p w14:paraId="702DE852" w14:textId="77777777" w:rsidR="00DC64B3" w:rsidRPr="00DC64B3" w:rsidRDefault="00DC64B3" w:rsidP="00DC64B3">
      <w:pPr>
        <w:widowControl w:val="0"/>
        <w:autoSpaceDE w:val="0"/>
        <w:autoSpaceDN w:val="0"/>
        <w:adjustRightInd w:val="0"/>
        <w:rPr>
          <w:noProof/>
        </w:rPr>
      </w:pPr>
      <w:r w:rsidRPr="00DC64B3">
        <w:rPr>
          <w:noProof/>
        </w:rPr>
        <w:t xml:space="preserve">36. Redon R, Ishikawa S, Fitch KR, Feuk L, Perry GH, Andrews TD, et al. Global variation in copy number in the human genome. Nature. 2006;444:444–54. </w:t>
      </w:r>
    </w:p>
    <w:p w14:paraId="2C369584" w14:textId="77777777" w:rsidR="00DC64B3" w:rsidRPr="00DC64B3" w:rsidRDefault="00DC64B3" w:rsidP="00DC64B3">
      <w:pPr>
        <w:widowControl w:val="0"/>
        <w:autoSpaceDE w:val="0"/>
        <w:autoSpaceDN w:val="0"/>
        <w:adjustRightInd w:val="0"/>
        <w:rPr>
          <w:noProof/>
        </w:rPr>
      </w:pPr>
      <w:r w:rsidRPr="00DC64B3">
        <w:rPr>
          <w:noProof/>
        </w:rPr>
        <w:t xml:space="preserve">37. Ye K, Schulz MH, Long Q, Apweiler R, Ning Z. Pindel: A pattern growth approach to detect break points of large deletions and medium sized insertions from paired-end short reads. Bioinformatics. 2009;25:2865–71. </w:t>
      </w:r>
    </w:p>
    <w:p w14:paraId="4512A904" w14:textId="77777777" w:rsidR="00DC64B3" w:rsidRPr="00DC64B3" w:rsidRDefault="00DC64B3" w:rsidP="00DC64B3">
      <w:pPr>
        <w:widowControl w:val="0"/>
        <w:autoSpaceDE w:val="0"/>
        <w:autoSpaceDN w:val="0"/>
        <w:adjustRightInd w:val="0"/>
        <w:rPr>
          <w:noProof/>
        </w:rPr>
      </w:pPr>
      <w:r w:rsidRPr="00DC64B3">
        <w:rPr>
          <w:noProof/>
        </w:rPr>
        <w:t xml:space="preserve">38. Li S, Li R, Li H, Lu J, Li Y, Bolund L, et al. SOAPindel: Efficient identification of indels from short paired reads. Genome Res. 2013;23:195–200. </w:t>
      </w:r>
    </w:p>
    <w:p w14:paraId="77EAE3E7" w14:textId="77777777" w:rsidR="00DC64B3" w:rsidRPr="00DC64B3" w:rsidRDefault="00DC64B3" w:rsidP="00DC64B3">
      <w:pPr>
        <w:widowControl w:val="0"/>
        <w:autoSpaceDE w:val="0"/>
        <w:autoSpaceDN w:val="0"/>
        <w:adjustRightInd w:val="0"/>
        <w:rPr>
          <w:noProof/>
        </w:rPr>
      </w:pPr>
      <w:r w:rsidRPr="00DC64B3">
        <w:rPr>
          <w:noProof/>
        </w:rPr>
        <w:t xml:space="preserve">39. Gore M a., Chia J-M, Elshire RJ, Sun Q, Ersoz ES, Hurwitz BL, et al. A First-Generation Haplotype Map of Maize. Science. 2009;326:1115–7. </w:t>
      </w:r>
    </w:p>
    <w:p w14:paraId="093612E0" w14:textId="77777777" w:rsidR="00DC64B3" w:rsidRPr="00DC64B3" w:rsidRDefault="00DC64B3" w:rsidP="00DC64B3">
      <w:pPr>
        <w:widowControl w:val="0"/>
        <w:autoSpaceDE w:val="0"/>
        <w:autoSpaceDN w:val="0"/>
        <w:adjustRightInd w:val="0"/>
        <w:rPr>
          <w:noProof/>
        </w:rPr>
      </w:pPr>
      <w:r w:rsidRPr="00DC64B3">
        <w:rPr>
          <w:noProof/>
        </w:rPr>
        <w:t xml:space="preserve">40. Lam H-M, Xu X, Liu X, Chen W, Yang G, Wong F-L, et al. Resequencing of 31 wild and cultivated soybean genomes identifies patterns of genetic diversity and selection. Nat. Genet. 2010;42:1053–9. </w:t>
      </w:r>
    </w:p>
    <w:p w14:paraId="7A7EDBE3" w14:textId="77777777" w:rsidR="00DC64B3" w:rsidRPr="00DC64B3" w:rsidRDefault="00DC64B3" w:rsidP="00DC64B3">
      <w:pPr>
        <w:widowControl w:val="0"/>
        <w:autoSpaceDE w:val="0"/>
        <w:autoSpaceDN w:val="0"/>
        <w:adjustRightInd w:val="0"/>
        <w:rPr>
          <w:noProof/>
        </w:rPr>
      </w:pPr>
      <w:r w:rsidRPr="00DC64B3">
        <w:rPr>
          <w:noProof/>
        </w:rPr>
        <w:t xml:space="preserve">41. Zheng L-Y, Guo X-S, He B, Sun L-J, Peng Y, Dong S-S, et al. Genome-wide patterns of genetic variation in sweet and grain sorghum (Sorghum bicolor). Genome Biol. 2011;12:R114. </w:t>
      </w:r>
    </w:p>
    <w:p w14:paraId="6FC67C5D" w14:textId="77777777" w:rsidR="00DC64B3" w:rsidRPr="00DC64B3" w:rsidRDefault="00DC64B3" w:rsidP="00DC64B3">
      <w:pPr>
        <w:widowControl w:val="0"/>
        <w:autoSpaceDE w:val="0"/>
        <w:autoSpaceDN w:val="0"/>
        <w:adjustRightInd w:val="0"/>
        <w:rPr>
          <w:noProof/>
        </w:rPr>
      </w:pPr>
      <w:r w:rsidRPr="00DC64B3">
        <w:rPr>
          <w:noProof/>
        </w:rPr>
        <w:lastRenderedPageBreak/>
        <w:t xml:space="preserve">42. Chia J-M, Song C, Bradbury PJ, Costich D, de Leon N, Doebley J, et al. Maize HapMap2 identifies extant variation from a genome in flux. Nat. Genet. 2012;44:803–7. </w:t>
      </w:r>
    </w:p>
    <w:p w14:paraId="2C9DE104" w14:textId="77777777" w:rsidR="00DC64B3" w:rsidRPr="00DC64B3" w:rsidRDefault="00DC64B3" w:rsidP="00DC64B3">
      <w:pPr>
        <w:widowControl w:val="0"/>
        <w:autoSpaceDE w:val="0"/>
        <w:autoSpaceDN w:val="0"/>
        <w:adjustRightInd w:val="0"/>
        <w:rPr>
          <w:noProof/>
        </w:rPr>
      </w:pPr>
      <w:r w:rsidRPr="00DC64B3">
        <w:rPr>
          <w:noProof/>
        </w:rPr>
        <w:t xml:space="preserve">43. Huang X, Kurata N, Wei X, Wang Z-XX, Wang A, Zhao Q, et al. A map of rice genome variation reveals the origin of cultivated rice. Nature. 2012;490:497–501. </w:t>
      </w:r>
    </w:p>
    <w:p w14:paraId="3FCE1937" w14:textId="77777777" w:rsidR="00DC64B3" w:rsidRPr="00DC64B3" w:rsidRDefault="00DC64B3" w:rsidP="00DC64B3">
      <w:pPr>
        <w:widowControl w:val="0"/>
        <w:autoSpaceDE w:val="0"/>
        <w:autoSpaceDN w:val="0"/>
        <w:adjustRightInd w:val="0"/>
        <w:rPr>
          <w:noProof/>
        </w:rPr>
      </w:pPr>
      <w:r w:rsidRPr="00DC64B3">
        <w:rPr>
          <w:noProof/>
        </w:rPr>
        <w:t xml:space="preserve">44. Gordon SP, Priest H, Des Marais DL, Schackwitz W, Figueroa M, Martin J, et al. Genome diversity in </w:t>
      </w:r>
      <w:r w:rsidRPr="00DC64B3">
        <w:rPr>
          <w:i/>
          <w:iCs/>
          <w:noProof/>
        </w:rPr>
        <w:t>Brachypodium distachyon:</w:t>
      </w:r>
      <w:r w:rsidRPr="00DC64B3">
        <w:rPr>
          <w:noProof/>
        </w:rPr>
        <w:t xml:space="preserve"> deep sequencing of highly diverse inbred lines. Plant J. 2014;79:361–74. </w:t>
      </w:r>
    </w:p>
    <w:p w14:paraId="60AA26C0" w14:textId="77777777" w:rsidR="00DC64B3" w:rsidRPr="00DC64B3" w:rsidRDefault="00DC64B3" w:rsidP="00DC64B3">
      <w:pPr>
        <w:widowControl w:val="0"/>
        <w:autoSpaceDE w:val="0"/>
        <w:autoSpaceDN w:val="0"/>
        <w:adjustRightInd w:val="0"/>
        <w:rPr>
          <w:noProof/>
        </w:rPr>
      </w:pPr>
      <w:r w:rsidRPr="00DC64B3">
        <w:rPr>
          <w:noProof/>
        </w:rPr>
        <w:t xml:space="preserve">45. Xu X, Liu X, Ge S, Jensen JJDJJDJ, Hu F, Li X, et al. Resequencing 50 accessions of cultivated and wild rice yields markers for identifying agronomically important genes. Nat. Biotechnol. 2012;30:105–11. </w:t>
      </w:r>
    </w:p>
    <w:p w14:paraId="7A9D706F" w14:textId="77777777" w:rsidR="00DC64B3" w:rsidRPr="00DC64B3" w:rsidRDefault="00DC64B3" w:rsidP="00DC64B3">
      <w:pPr>
        <w:widowControl w:val="0"/>
        <w:autoSpaceDE w:val="0"/>
        <w:autoSpaceDN w:val="0"/>
        <w:adjustRightInd w:val="0"/>
        <w:rPr>
          <w:noProof/>
        </w:rPr>
      </w:pPr>
      <w:r w:rsidRPr="00DC64B3">
        <w:rPr>
          <w:noProof/>
        </w:rPr>
        <w:t xml:space="preserve">46. Gan X, Stegle O, Behr J, Steffen JG, Drewe P, Hildebrand KL, et al. Multiple reference genomes and transcriptomes for Arabidopsis thaliana. Nature. 2011;477:419–23. </w:t>
      </w:r>
    </w:p>
    <w:p w14:paraId="04EF469E" w14:textId="77777777" w:rsidR="00DC64B3" w:rsidRPr="00DC64B3" w:rsidRDefault="00DC64B3" w:rsidP="00DC64B3">
      <w:pPr>
        <w:widowControl w:val="0"/>
        <w:autoSpaceDE w:val="0"/>
        <w:autoSpaceDN w:val="0"/>
        <w:adjustRightInd w:val="0"/>
        <w:rPr>
          <w:noProof/>
        </w:rPr>
      </w:pPr>
      <w:r w:rsidRPr="00DC64B3">
        <w:rPr>
          <w:noProof/>
        </w:rPr>
        <w:t xml:space="preserve">47. Li Y, Zhou G, Ma J, Jiang W, Jin L, Zhang Z, et al. De novo assembly of soybean wild relatives for pan-genome analysis of diversity and agronomic traits. Nat. Biotechnol. 2014;32:1045–52. </w:t>
      </w:r>
    </w:p>
    <w:p w14:paraId="6A74CB46" w14:textId="77777777" w:rsidR="00DC64B3" w:rsidRPr="00DC64B3" w:rsidRDefault="00DC64B3" w:rsidP="00DC64B3">
      <w:pPr>
        <w:widowControl w:val="0"/>
        <w:autoSpaceDE w:val="0"/>
        <w:autoSpaceDN w:val="0"/>
        <w:adjustRightInd w:val="0"/>
        <w:rPr>
          <w:noProof/>
        </w:rPr>
      </w:pPr>
      <w:r w:rsidRPr="00DC64B3">
        <w:rPr>
          <w:noProof/>
        </w:rPr>
        <w:t xml:space="preserve">48. Golicz AA, Bayer PE, Barker GC, Edger PP, Kim H, Martinez PA, et al. The pangenome of an agronomically important crop plant Brassica oleracea. Nat. Commun. 2016;7:13390. </w:t>
      </w:r>
    </w:p>
    <w:p w14:paraId="1DA73F42" w14:textId="77777777" w:rsidR="00DC64B3" w:rsidRPr="00DC64B3" w:rsidRDefault="00DC64B3" w:rsidP="00DC64B3">
      <w:pPr>
        <w:widowControl w:val="0"/>
        <w:autoSpaceDE w:val="0"/>
        <w:autoSpaceDN w:val="0"/>
        <w:adjustRightInd w:val="0"/>
        <w:rPr>
          <w:noProof/>
        </w:rPr>
      </w:pPr>
      <w:r w:rsidRPr="00DC64B3">
        <w:rPr>
          <w:noProof/>
        </w:rPr>
        <w:lastRenderedPageBreak/>
        <w:t xml:space="preserve">49. Hirsch CN, Foerster JM, Johnson JM, Sekhon RS, Muttoni G, Vaillancourt B, et al. Insights into the Maize Pan-Genome and Pan-Transcriptome. Plant Cell. 2014;26:121–35. </w:t>
      </w:r>
    </w:p>
    <w:p w14:paraId="34327FFF" w14:textId="77777777" w:rsidR="00DC64B3" w:rsidRPr="00DC64B3" w:rsidRDefault="00DC64B3" w:rsidP="00DC64B3">
      <w:pPr>
        <w:widowControl w:val="0"/>
        <w:autoSpaceDE w:val="0"/>
        <w:autoSpaceDN w:val="0"/>
        <w:adjustRightInd w:val="0"/>
        <w:rPr>
          <w:noProof/>
        </w:rPr>
      </w:pPr>
      <w:r w:rsidRPr="00DC64B3">
        <w:rPr>
          <w:noProof/>
        </w:rPr>
        <w:t xml:space="preserve">50. Zhang Q-J, Zhu T, Xia E-H, Shi C, Liu Y-L, Zhang Y, et al. Rapid diversification of five Oryza AA genomes associated with rice adaptation. Proc. Natl. Acad. Sci. 2014;111:E4954–62. </w:t>
      </w:r>
    </w:p>
    <w:p w14:paraId="10653C3F" w14:textId="77777777" w:rsidR="00DC64B3" w:rsidRPr="00DC64B3" w:rsidRDefault="00DC64B3" w:rsidP="00DC64B3">
      <w:pPr>
        <w:widowControl w:val="0"/>
        <w:autoSpaceDE w:val="0"/>
        <w:autoSpaceDN w:val="0"/>
        <w:adjustRightInd w:val="0"/>
        <w:rPr>
          <w:noProof/>
        </w:rPr>
      </w:pPr>
      <w:r w:rsidRPr="00DC64B3">
        <w:rPr>
          <w:noProof/>
        </w:rPr>
        <w:t xml:space="preserve">51. Marone D, Russo M, Laidò G, De Leonardis A, Mastrangelo A. Plant Nucleotide Binding Site–Leucine-Rich Repeat (NBS-LRR) Genes: Active Guardians in Host Defense Responses. Int. J. Mol. Sci. 2013;14:7302–26. </w:t>
      </w:r>
    </w:p>
    <w:p w14:paraId="16C4F1DD" w14:textId="77777777" w:rsidR="00DC64B3" w:rsidRPr="00DC64B3" w:rsidRDefault="00DC64B3" w:rsidP="00DC64B3">
      <w:pPr>
        <w:widowControl w:val="0"/>
        <w:autoSpaceDE w:val="0"/>
        <w:autoSpaceDN w:val="0"/>
        <w:adjustRightInd w:val="0"/>
        <w:rPr>
          <w:noProof/>
        </w:rPr>
      </w:pPr>
      <w:r w:rsidRPr="00DC64B3">
        <w:rPr>
          <w:noProof/>
        </w:rPr>
        <w:t xml:space="preserve">52. Yoder JB, Briskine R, Mudge J, Farmer  a., Paape T, Steele K, et al. Phylogenetic Signal Variation in the Genomes of Medicago (Fabaceae). Syst. Biol. 2013;62:424–38. </w:t>
      </w:r>
    </w:p>
    <w:p w14:paraId="1C7F6EDF" w14:textId="77777777" w:rsidR="00DC64B3" w:rsidRPr="00DC64B3" w:rsidRDefault="00DC64B3" w:rsidP="00DC64B3">
      <w:pPr>
        <w:widowControl w:val="0"/>
        <w:autoSpaceDE w:val="0"/>
        <w:autoSpaceDN w:val="0"/>
        <w:adjustRightInd w:val="0"/>
        <w:rPr>
          <w:noProof/>
        </w:rPr>
      </w:pPr>
      <w:r w:rsidRPr="00DC64B3">
        <w:rPr>
          <w:noProof/>
        </w:rPr>
        <w:t xml:space="preserve">53. Murray MG, Thompson WF. Rapid isolation of high molecular weight plant DNA. Nucleic Acids Res. 1980;8:4321–6. </w:t>
      </w:r>
    </w:p>
    <w:p w14:paraId="5FCD34B4" w14:textId="77777777" w:rsidR="00DC64B3" w:rsidRPr="00DC64B3" w:rsidRDefault="00DC64B3" w:rsidP="00DC64B3">
      <w:pPr>
        <w:widowControl w:val="0"/>
        <w:autoSpaceDE w:val="0"/>
        <w:autoSpaceDN w:val="0"/>
        <w:adjustRightInd w:val="0"/>
        <w:rPr>
          <w:noProof/>
        </w:rPr>
      </w:pPr>
      <w:r w:rsidRPr="00DC64B3">
        <w:rPr>
          <w:noProof/>
        </w:rPr>
        <w:t xml:space="preserve">54. Trapnell C, Pachter L, Salzberg SL. TopHat: discovering splice junctions with RNA-Seq. Bioinformatics. 2009;25:1105–11. </w:t>
      </w:r>
    </w:p>
    <w:p w14:paraId="5E6BD978" w14:textId="77777777" w:rsidR="00DC64B3" w:rsidRPr="00DC64B3" w:rsidRDefault="00DC64B3" w:rsidP="00DC64B3">
      <w:pPr>
        <w:widowControl w:val="0"/>
        <w:autoSpaceDE w:val="0"/>
        <w:autoSpaceDN w:val="0"/>
        <w:adjustRightInd w:val="0"/>
        <w:rPr>
          <w:noProof/>
        </w:rPr>
      </w:pPr>
      <w:r w:rsidRPr="00DC64B3">
        <w:rPr>
          <w:noProof/>
        </w:rPr>
        <w:t xml:space="preserve">55. Finn RD, Bateman A, Clements J, Coggill P, Eberhardt RY, Eddy SR, et al. Pfam: the protein families database. Nucleic Acids Res. 2014;42:D222–30. </w:t>
      </w:r>
    </w:p>
    <w:p w14:paraId="6A82C900" w14:textId="3665A62B" w:rsidR="00DC64B3" w:rsidRPr="00DC64B3" w:rsidRDefault="00DC64B3" w:rsidP="00DC64B3">
      <w:pPr>
        <w:widowControl w:val="0"/>
        <w:autoSpaceDE w:val="0"/>
        <w:autoSpaceDN w:val="0"/>
        <w:adjustRightInd w:val="0"/>
        <w:rPr>
          <w:noProof/>
        </w:rPr>
      </w:pPr>
      <w:r w:rsidRPr="00DC64B3">
        <w:rPr>
          <w:noProof/>
        </w:rPr>
        <w:t xml:space="preserve">56. Eddy SR. Accelerated Profile HMM Searches. PLoS Comput. Biol. 2011;7:e1002195. </w:t>
      </w:r>
    </w:p>
    <w:p w14:paraId="3666013B" w14:textId="77777777" w:rsidR="00DC64B3" w:rsidRPr="00DC64B3" w:rsidRDefault="00DC64B3" w:rsidP="00DC64B3">
      <w:pPr>
        <w:widowControl w:val="0"/>
        <w:autoSpaceDE w:val="0"/>
        <w:autoSpaceDN w:val="0"/>
        <w:adjustRightInd w:val="0"/>
        <w:rPr>
          <w:noProof/>
        </w:rPr>
      </w:pPr>
      <w:r w:rsidRPr="00DC64B3">
        <w:rPr>
          <w:noProof/>
        </w:rPr>
        <w:t xml:space="preserve">57. Ameline-Torregrosa C, Wang B-B, O’Bleness MS, Deshpande S, Zhu H, Roe B, et </w:t>
      </w:r>
      <w:r w:rsidRPr="00DC64B3">
        <w:rPr>
          <w:noProof/>
        </w:rPr>
        <w:lastRenderedPageBreak/>
        <w:t xml:space="preserve">al. Identification and Characterization of Nucleotide-Binding Site-Leucine-Rich Repeat Genes in the Model Plant Medicago truncatula. Plant Physiol. 2007;146:5–21. </w:t>
      </w:r>
    </w:p>
    <w:p w14:paraId="024A146C" w14:textId="77777777" w:rsidR="00DC64B3" w:rsidRPr="00DC64B3" w:rsidRDefault="00DC64B3" w:rsidP="00DC64B3">
      <w:pPr>
        <w:widowControl w:val="0"/>
        <w:autoSpaceDE w:val="0"/>
        <w:autoSpaceDN w:val="0"/>
        <w:adjustRightInd w:val="0"/>
        <w:rPr>
          <w:noProof/>
        </w:rPr>
      </w:pPr>
      <w:r w:rsidRPr="00DC64B3">
        <w:rPr>
          <w:noProof/>
        </w:rPr>
        <w:t xml:space="preserve">58. Zhou P, Silverstein KA, Gao L, Walton JD, Nallu S, Guhlin J, et al. Detecting small plant peptides using SPADA (Small Peptide Alignment Discovery Application). BMC Bioinformatics. 2013;14:335. </w:t>
      </w:r>
    </w:p>
    <w:p w14:paraId="6EFE1A7F" w14:textId="77777777" w:rsidR="00DC64B3" w:rsidRPr="00DC64B3" w:rsidRDefault="00DC64B3" w:rsidP="00DC64B3">
      <w:pPr>
        <w:widowControl w:val="0"/>
        <w:autoSpaceDE w:val="0"/>
        <w:autoSpaceDN w:val="0"/>
        <w:adjustRightInd w:val="0"/>
        <w:rPr>
          <w:noProof/>
        </w:rPr>
      </w:pPr>
      <w:r w:rsidRPr="00DC64B3">
        <w:rPr>
          <w:noProof/>
        </w:rPr>
        <w:t xml:space="preserve">59. DOLEZEL J. Plant DNA Flow Cytometry and Estimation of Nuclear Genome Size. Ann. Bot. 2005;95:99–110. </w:t>
      </w:r>
    </w:p>
    <w:p w14:paraId="254B5AE0" w14:textId="77777777" w:rsidR="00DC64B3" w:rsidRPr="00DC64B3" w:rsidRDefault="00DC64B3" w:rsidP="00DC64B3">
      <w:pPr>
        <w:widowControl w:val="0"/>
        <w:autoSpaceDE w:val="0"/>
        <w:autoSpaceDN w:val="0"/>
        <w:adjustRightInd w:val="0"/>
        <w:rPr>
          <w:noProof/>
        </w:rPr>
      </w:pPr>
      <w:r w:rsidRPr="00DC64B3">
        <w:rPr>
          <w:noProof/>
        </w:rPr>
        <w:t xml:space="preserve">60. Kent WJ. BLAT - The BLAST-like alignment tool. Genome Res. 2002;12:656–64. </w:t>
      </w:r>
    </w:p>
    <w:p w14:paraId="56E9FA99" w14:textId="77777777" w:rsidR="00DC64B3" w:rsidRPr="00DC64B3" w:rsidRDefault="00DC64B3" w:rsidP="00DC64B3">
      <w:pPr>
        <w:widowControl w:val="0"/>
        <w:autoSpaceDE w:val="0"/>
        <w:autoSpaceDN w:val="0"/>
        <w:adjustRightInd w:val="0"/>
        <w:rPr>
          <w:noProof/>
        </w:rPr>
      </w:pPr>
      <w:r w:rsidRPr="00DC64B3">
        <w:rPr>
          <w:noProof/>
        </w:rPr>
        <w:t xml:space="preserve">61. Li H, Handsaker B, Wysoker A, Fennell T, Ruan J, Homer N, et al. The Sequence Alignment/Map format and SAMtools. Bioinformatics. 2009;25:2078–9. </w:t>
      </w:r>
    </w:p>
    <w:p w14:paraId="693F9466" w14:textId="77777777" w:rsidR="00DC64B3" w:rsidRPr="00DC64B3" w:rsidRDefault="00DC64B3" w:rsidP="00DC64B3">
      <w:pPr>
        <w:widowControl w:val="0"/>
        <w:autoSpaceDE w:val="0"/>
        <w:autoSpaceDN w:val="0"/>
        <w:adjustRightInd w:val="0"/>
        <w:rPr>
          <w:noProof/>
        </w:rPr>
      </w:pPr>
      <w:r w:rsidRPr="00DC64B3">
        <w:rPr>
          <w:noProof/>
        </w:rPr>
        <w:t xml:space="preserve">62. Camacho C, Coulouris G, Avagyan V, Ma N, Papadopoulos J, Bealer K, et al. BLAST plus : architecture and applications. BMC Bioinformatics. 2009;10. </w:t>
      </w:r>
    </w:p>
    <w:p w14:paraId="472CFE92" w14:textId="77777777" w:rsidR="00DC64B3" w:rsidRPr="00DC64B3" w:rsidRDefault="00DC64B3" w:rsidP="00DC64B3">
      <w:pPr>
        <w:widowControl w:val="0"/>
        <w:autoSpaceDE w:val="0"/>
        <w:autoSpaceDN w:val="0"/>
        <w:adjustRightInd w:val="0"/>
        <w:rPr>
          <w:noProof/>
        </w:rPr>
      </w:pPr>
      <w:r w:rsidRPr="00DC64B3">
        <w:rPr>
          <w:noProof/>
        </w:rPr>
        <w:t xml:space="preserve">63. Benson G. Tandem repeats finder: a program to analyze DNA sequences. Nucleic Acids Res. 1999;27:573–80. </w:t>
      </w:r>
    </w:p>
    <w:p w14:paraId="242F0800" w14:textId="77777777" w:rsidR="00DC64B3" w:rsidRPr="00DC64B3" w:rsidRDefault="00DC64B3" w:rsidP="00DC64B3">
      <w:pPr>
        <w:widowControl w:val="0"/>
        <w:autoSpaceDE w:val="0"/>
        <w:autoSpaceDN w:val="0"/>
        <w:adjustRightInd w:val="0"/>
        <w:rPr>
          <w:noProof/>
        </w:rPr>
      </w:pPr>
      <w:r w:rsidRPr="00DC64B3">
        <w:rPr>
          <w:noProof/>
        </w:rPr>
        <w:t xml:space="preserve">64. Altschul SF, Gish W, Miller W, Myers EW, Lipman DJ. Basic local alignment search tool. J. Mol. Biol. 1990;215:403–10. </w:t>
      </w:r>
    </w:p>
    <w:p w14:paraId="3B529D20" w14:textId="77777777" w:rsidR="00DC64B3" w:rsidRPr="00DC64B3" w:rsidRDefault="00DC64B3" w:rsidP="00DC64B3">
      <w:pPr>
        <w:widowControl w:val="0"/>
        <w:autoSpaceDE w:val="0"/>
        <w:autoSpaceDN w:val="0"/>
        <w:adjustRightInd w:val="0"/>
        <w:rPr>
          <w:noProof/>
        </w:rPr>
      </w:pPr>
      <w:r w:rsidRPr="00DC64B3">
        <w:rPr>
          <w:noProof/>
        </w:rPr>
        <w:t xml:space="preserve">65. Angiuoli S V., Salzberg SL. Mugsy: Fast multiple alignment of closely related whole genomes. Bioinformatics. 2011;27:334–42. </w:t>
      </w:r>
    </w:p>
    <w:p w14:paraId="6B62A625" w14:textId="77777777" w:rsidR="00DC64B3" w:rsidRPr="00DC64B3" w:rsidRDefault="00DC64B3" w:rsidP="00DC64B3">
      <w:pPr>
        <w:widowControl w:val="0"/>
        <w:autoSpaceDE w:val="0"/>
        <w:autoSpaceDN w:val="0"/>
        <w:adjustRightInd w:val="0"/>
        <w:rPr>
          <w:noProof/>
        </w:rPr>
      </w:pPr>
      <w:r w:rsidRPr="00DC64B3">
        <w:rPr>
          <w:noProof/>
        </w:rPr>
        <w:t xml:space="preserve">66. R Development Core Team. R: A Language and Environment for Statistical </w:t>
      </w:r>
      <w:r w:rsidRPr="00DC64B3">
        <w:rPr>
          <w:noProof/>
        </w:rPr>
        <w:lastRenderedPageBreak/>
        <w:t xml:space="preserve">Computing. R Found. Stat. Comput. Vienna Austria. 2016;0:{ISBN} 3-900051-07-0. </w:t>
      </w:r>
    </w:p>
    <w:p w14:paraId="428CCB42" w14:textId="77777777" w:rsidR="00DC64B3" w:rsidRPr="00DC64B3" w:rsidRDefault="00DC64B3" w:rsidP="00DC64B3">
      <w:pPr>
        <w:widowControl w:val="0"/>
        <w:autoSpaceDE w:val="0"/>
        <w:autoSpaceDN w:val="0"/>
        <w:adjustRightInd w:val="0"/>
        <w:rPr>
          <w:noProof/>
        </w:rPr>
      </w:pPr>
      <w:r w:rsidRPr="00DC64B3">
        <w:rPr>
          <w:noProof/>
        </w:rPr>
        <w:t xml:space="preserve">67. Li L. OrthoMCL: Identification of Ortholog Groups for Eukaryotic Genomes. Genome Res. 2003;13:2178–89. </w:t>
      </w:r>
    </w:p>
    <w:p w14:paraId="2E5E7985" w14:textId="77777777" w:rsidR="00DC64B3" w:rsidRPr="00DC64B3" w:rsidRDefault="00DC64B3" w:rsidP="00DC64B3">
      <w:pPr>
        <w:widowControl w:val="0"/>
        <w:autoSpaceDE w:val="0"/>
        <w:autoSpaceDN w:val="0"/>
        <w:adjustRightInd w:val="0"/>
        <w:rPr>
          <w:noProof/>
        </w:rPr>
      </w:pPr>
      <w:r w:rsidRPr="00DC64B3">
        <w:rPr>
          <w:noProof/>
        </w:rPr>
        <w:t xml:space="preserve">68. Cingolani P, Platts A, Wang LL, Coon M, Nguyen T, Wang L, et al. A program for annotating and predicting the effects of single nucleotide polymorphisms, SnpEff: SNPs in the genome of Drosophila melanogaster strain w 1118; iso-2; iso-3. Fly. 2012;6:80–92. </w:t>
      </w:r>
    </w:p>
    <w:p w14:paraId="7968B549" w14:textId="77777777" w:rsidR="00DC64B3" w:rsidRPr="00DC64B3" w:rsidRDefault="00DC64B3" w:rsidP="00DC64B3">
      <w:pPr>
        <w:widowControl w:val="0"/>
        <w:autoSpaceDE w:val="0"/>
        <w:autoSpaceDN w:val="0"/>
        <w:adjustRightInd w:val="0"/>
        <w:rPr>
          <w:noProof/>
        </w:rPr>
      </w:pPr>
      <w:r w:rsidRPr="00DC64B3">
        <w:rPr>
          <w:noProof/>
        </w:rPr>
        <w:t xml:space="preserve">69. Chaisson MJ, Tesler G. Mapping single molecule sequencing reads using basic local alignment with successive refinement (BLASR): application and theory. BMC Bioinformatics. 2012;13:238. </w:t>
      </w:r>
    </w:p>
    <w:p w14:paraId="1FE87CC7" w14:textId="21B5644A" w:rsidR="001751B6" w:rsidRDefault="0006201C" w:rsidP="00DC64B3">
      <w:pPr>
        <w:widowControl w:val="0"/>
        <w:autoSpaceDE w:val="0"/>
        <w:autoSpaceDN w:val="0"/>
        <w:adjustRightInd w:val="0"/>
      </w:pPr>
      <w:r>
        <w:fldChar w:fldCharType="end"/>
      </w:r>
    </w:p>
    <w:p w14:paraId="3656797C" w14:textId="0004FC43" w:rsidR="00FC62AE" w:rsidRPr="00FC62AE" w:rsidRDefault="00D628DD" w:rsidP="00FC62AE">
      <w:pPr>
        <w:rPr>
          <w:rFonts w:asciiTheme="majorHAnsi" w:hAnsiTheme="majorHAnsi"/>
          <w:b/>
          <w:bCs/>
          <w:sz w:val="28"/>
          <w:szCs w:val="28"/>
        </w:rPr>
      </w:pPr>
      <w:r>
        <w:rPr>
          <w:rFonts w:asciiTheme="majorHAnsi" w:hAnsiTheme="majorHAnsi"/>
          <w:b/>
          <w:bCs/>
          <w:sz w:val="28"/>
          <w:szCs w:val="28"/>
        </w:rPr>
        <w:t xml:space="preserve">List of </w:t>
      </w:r>
      <w:r w:rsidR="00FC62AE" w:rsidRPr="00FC62AE">
        <w:rPr>
          <w:rFonts w:asciiTheme="majorHAnsi" w:hAnsiTheme="majorHAnsi"/>
          <w:b/>
          <w:bCs/>
          <w:sz w:val="28"/>
          <w:szCs w:val="28"/>
        </w:rPr>
        <w:t>Abbreviations</w:t>
      </w:r>
    </w:p>
    <w:p w14:paraId="399539B5" w14:textId="2E7F6277" w:rsidR="001751B6" w:rsidRDefault="00FC62AE" w:rsidP="00FC62AE">
      <w:r>
        <w:rPr>
          <w:rFonts w:asciiTheme="majorHAnsi" w:hAnsiTheme="majorHAnsi"/>
          <w:b/>
        </w:rPr>
        <w:t>AAs</w:t>
      </w:r>
      <w:r w:rsidRPr="00FC5974">
        <w:rPr>
          <w:rFonts w:asciiTheme="majorHAnsi" w:hAnsiTheme="majorHAnsi"/>
        </w:rPr>
        <w:t xml:space="preserve">: amino acids  </w:t>
      </w:r>
      <w:r w:rsidRPr="00E54B60">
        <w:rPr>
          <w:rFonts w:asciiTheme="majorHAnsi" w:hAnsiTheme="majorHAnsi"/>
          <w:b/>
        </w:rPr>
        <w:t>CDS</w:t>
      </w:r>
      <w:r>
        <w:rPr>
          <w:rFonts w:asciiTheme="majorHAnsi" w:hAnsiTheme="majorHAnsi"/>
        </w:rPr>
        <w:t xml:space="preserve">: Coding sequence  </w:t>
      </w:r>
      <w:r>
        <w:rPr>
          <w:rFonts w:asciiTheme="majorHAnsi" w:hAnsiTheme="majorHAnsi"/>
          <w:b/>
        </w:rPr>
        <w:t>CNVs</w:t>
      </w:r>
      <w:r w:rsidRPr="00FC5974">
        <w:rPr>
          <w:rFonts w:asciiTheme="majorHAnsi" w:hAnsiTheme="majorHAnsi"/>
        </w:rPr>
        <w:t xml:space="preserve">: Copy number variants  </w:t>
      </w:r>
      <w:r>
        <w:rPr>
          <w:rFonts w:asciiTheme="majorHAnsi" w:hAnsiTheme="majorHAnsi"/>
          <w:b/>
        </w:rPr>
        <w:t>CRPs</w:t>
      </w:r>
      <w:r w:rsidRPr="003A6FF4">
        <w:rPr>
          <w:rFonts w:asciiTheme="majorHAnsi" w:hAnsiTheme="majorHAnsi"/>
        </w:rPr>
        <w:t xml:space="preserve">: Cysteine-rich peptides  </w:t>
      </w:r>
      <w:r>
        <w:rPr>
          <w:rFonts w:asciiTheme="majorHAnsi" w:hAnsiTheme="majorHAnsi"/>
          <w:b/>
        </w:rPr>
        <w:t>HSPs</w:t>
      </w:r>
      <w:r w:rsidRPr="00953CE8">
        <w:rPr>
          <w:rFonts w:asciiTheme="majorHAnsi" w:hAnsiTheme="majorHAnsi"/>
        </w:rPr>
        <w:t xml:space="preserve">: Heat shock proteins  </w:t>
      </w:r>
      <w:r w:rsidRPr="00E54B60">
        <w:rPr>
          <w:rFonts w:asciiTheme="majorHAnsi" w:hAnsiTheme="majorHAnsi"/>
          <w:b/>
        </w:rPr>
        <w:t>LIPE</w:t>
      </w:r>
      <w:r>
        <w:rPr>
          <w:rFonts w:asciiTheme="majorHAnsi" w:hAnsiTheme="majorHAnsi"/>
        </w:rPr>
        <w:t xml:space="preserve">: Long insert paired end  </w:t>
      </w:r>
      <w:r>
        <w:rPr>
          <w:rFonts w:asciiTheme="majorHAnsi" w:hAnsiTheme="majorHAnsi"/>
          <w:b/>
        </w:rPr>
        <w:t>LRR:</w:t>
      </w:r>
      <w:r w:rsidRPr="00DC5C1F">
        <w:rPr>
          <w:rFonts w:asciiTheme="majorHAnsi" w:hAnsiTheme="majorHAnsi"/>
        </w:rPr>
        <w:t xml:space="preserve"> Luecine-rich repeat  </w:t>
      </w:r>
      <w:r w:rsidRPr="00DC5C1F">
        <w:rPr>
          <w:rFonts w:asciiTheme="majorHAnsi" w:hAnsiTheme="majorHAnsi"/>
          <w:b/>
        </w:rPr>
        <w:t>Mbp</w:t>
      </w:r>
      <w:r>
        <w:rPr>
          <w:rFonts w:asciiTheme="majorHAnsi" w:hAnsiTheme="majorHAnsi"/>
        </w:rPr>
        <w:t xml:space="preserve">: Million base pairs  </w:t>
      </w:r>
      <w:r w:rsidRPr="00FC5974">
        <w:rPr>
          <w:rFonts w:asciiTheme="majorHAnsi" w:hAnsiTheme="majorHAnsi"/>
          <w:b/>
        </w:rPr>
        <w:t>NBS-LRR</w:t>
      </w:r>
      <w:r>
        <w:rPr>
          <w:rFonts w:asciiTheme="majorHAnsi" w:hAnsiTheme="majorHAnsi"/>
        </w:rPr>
        <w:t xml:space="preserve">: Nucleotide-binding site leucine-rich repeat  </w:t>
      </w:r>
      <w:r w:rsidRPr="00426514">
        <w:rPr>
          <w:rFonts w:asciiTheme="majorHAnsi" w:hAnsiTheme="majorHAnsi"/>
          <w:b/>
        </w:rPr>
        <w:t>NCRs</w:t>
      </w:r>
      <w:r>
        <w:rPr>
          <w:rFonts w:asciiTheme="majorHAnsi" w:hAnsiTheme="majorHAnsi"/>
        </w:rPr>
        <w:t xml:space="preserve">: nodule-specific cysteine-rich peptides  </w:t>
      </w:r>
      <w:r w:rsidRPr="00953CE8">
        <w:rPr>
          <w:rFonts w:asciiTheme="majorHAnsi" w:hAnsiTheme="majorHAnsi"/>
          <w:b/>
        </w:rPr>
        <w:t>RLKs</w:t>
      </w:r>
      <w:r>
        <w:rPr>
          <w:rFonts w:asciiTheme="majorHAnsi" w:hAnsiTheme="majorHAnsi"/>
        </w:rPr>
        <w:t xml:space="preserve">: Receptor-like kinases  </w:t>
      </w:r>
      <w:r w:rsidRPr="00E54B60">
        <w:rPr>
          <w:rFonts w:asciiTheme="majorHAnsi" w:hAnsiTheme="majorHAnsi"/>
          <w:b/>
        </w:rPr>
        <w:t>SIPE</w:t>
      </w:r>
      <w:r>
        <w:rPr>
          <w:rFonts w:asciiTheme="majorHAnsi" w:hAnsiTheme="majorHAnsi"/>
        </w:rPr>
        <w:t xml:space="preserve">: Short insert paired end  </w:t>
      </w:r>
      <w:r w:rsidRPr="00FC5974">
        <w:rPr>
          <w:rFonts w:asciiTheme="majorHAnsi" w:hAnsiTheme="majorHAnsi"/>
          <w:b/>
        </w:rPr>
        <w:t>SNPs:</w:t>
      </w:r>
      <w:r>
        <w:rPr>
          <w:rFonts w:asciiTheme="majorHAnsi" w:hAnsiTheme="majorHAnsi"/>
        </w:rPr>
        <w:t xml:space="preserve"> Single nucleotide polymorphisms  </w:t>
      </w:r>
      <w:r w:rsidRPr="00DC5C1F">
        <w:rPr>
          <w:rFonts w:asciiTheme="majorHAnsi" w:hAnsiTheme="majorHAnsi"/>
          <w:b/>
        </w:rPr>
        <w:t>SVs</w:t>
      </w:r>
      <w:r>
        <w:rPr>
          <w:rFonts w:asciiTheme="majorHAnsi" w:hAnsiTheme="majorHAnsi"/>
        </w:rPr>
        <w:t xml:space="preserve">: Structural variants  </w:t>
      </w:r>
      <w:r w:rsidRPr="00FC5974">
        <w:rPr>
          <w:rFonts w:asciiTheme="majorHAnsi" w:hAnsiTheme="majorHAnsi"/>
          <w:b/>
        </w:rPr>
        <w:t>TEs</w:t>
      </w:r>
      <w:r>
        <w:rPr>
          <w:rFonts w:asciiTheme="majorHAnsi" w:hAnsiTheme="majorHAnsi"/>
        </w:rPr>
        <w:t xml:space="preserve">: Transposable elements  </w:t>
      </w:r>
      <w:r w:rsidRPr="00E54B60">
        <w:rPr>
          <w:rFonts w:asciiTheme="majorHAnsi" w:hAnsiTheme="majorHAnsi"/>
          <w:b/>
        </w:rPr>
        <w:t>VCF</w:t>
      </w:r>
      <w:r>
        <w:rPr>
          <w:rFonts w:asciiTheme="majorHAnsi" w:hAnsiTheme="majorHAnsi"/>
        </w:rPr>
        <w:t>: Variant call format</w:t>
      </w:r>
    </w:p>
    <w:p w14:paraId="7874ADE8" w14:textId="77777777" w:rsidR="001751B6" w:rsidRPr="001751B6" w:rsidRDefault="001751B6" w:rsidP="001751B6"/>
    <w:p w14:paraId="769CE61A" w14:textId="77777777" w:rsidR="00465D5B" w:rsidRPr="00391D1B" w:rsidRDefault="00465D5B" w:rsidP="00465D5B">
      <w:pPr>
        <w:pStyle w:val="Heading2"/>
      </w:pPr>
      <w:r w:rsidRPr="00391D1B">
        <w:lastRenderedPageBreak/>
        <w:t>Figures</w:t>
      </w:r>
    </w:p>
    <w:p w14:paraId="7C347358" w14:textId="77777777" w:rsidR="00465D5B" w:rsidRPr="00391D1B" w:rsidRDefault="00465D5B" w:rsidP="00465D5B">
      <w:pPr>
        <w:rPr>
          <w:b/>
        </w:rPr>
      </w:pPr>
      <w:r w:rsidRPr="00391D1B">
        <w:rPr>
          <w:b/>
        </w:rPr>
        <w:t xml:space="preserve">Figure 1. Heatmap showing percent covered by synteny alignment for each 1Mb window in 15 </w:t>
      </w:r>
      <w:r w:rsidRPr="00391D1B">
        <w:rPr>
          <w:b/>
          <w:i/>
        </w:rPr>
        <w:t>de novo</w:t>
      </w:r>
      <w:r w:rsidRPr="00391D1B">
        <w:rPr>
          <w:b/>
        </w:rPr>
        <w:t xml:space="preserve"> </w:t>
      </w:r>
      <w:r w:rsidRPr="00391D1B">
        <w:rPr>
          <w:b/>
          <w:i/>
        </w:rPr>
        <w:t>M. truncatula</w:t>
      </w:r>
      <w:r w:rsidRPr="00391D1B">
        <w:rPr>
          <w:b/>
        </w:rPr>
        <w:t xml:space="preserve"> assemblies (Upper 15 tracks), reference gap position (‘Gaps’), percent bases covered by synteny blocks in at least 10 out 13 accessions (‘Coverage’), nucleotide diversity (θπ) for SNPs (‘Pi_SNP’), short InDels (&lt; 50bp, ‘Pi_InDel’) and large SVs (&gt;= 50bp, ‘Pi_SV’), as well as gene density of different categories (TE, NBS-LRR, RLK, NCR, LRR and F-boxes).</w:t>
      </w:r>
    </w:p>
    <w:p w14:paraId="0339F993" w14:textId="77777777" w:rsidR="00465D5B" w:rsidRPr="00391D1B" w:rsidRDefault="00465D5B" w:rsidP="00465D5B">
      <w:r w:rsidRPr="00391D1B">
        <w:t xml:space="preserve">Nucleotide diversity (θπ) estimates were calculated using only 13 “ingroup” </w:t>
      </w:r>
      <w:r w:rsidRPr="00391D1B">
        <w:rPr>
          <w:i/>
        </w:rPr>
        <w:t>M. truncatula</w:t>
      </w:r>
      <w:r w:rsidRPr="00391D1B">
        <w:t xml:space="preserve"> accessions.</w:t>
      </w:r>
    </w:p>
    <w:p w14:paraId="62282097" w14:textId="77777777" w:rsidR="00465D5B" w:rsidRPr="00391D1B" w:rsidRDefault="00465D5B" w:rsidP="00465D5B"/>
    <w:p w14:paraId="55233F3F" w14:textId="77777777" w:rsidR="004F0F68" w:rsidRPr="00391D1B" w:rsidRDefault="004F0F68" w:rsidP="004F0F68">
      <w:pPr>
        <w:rPr>
          <w:b/>
        </w:rPr>
      </w:pPr>
      <w:r w:rsidRPr="00391D1B">
        <w:rPr>
          <w:b/>
        </w:rPr>
        <w:t>Figure 2. Zoom-in view of five 1-Mb regions (A-E) selected from Figure 1.</w:t>
      </w:r>
    </w:p>
    <w:p w14:paraId="443E4973" w14:textId="5338785F" w:rsidR="004F0F68" w:rsidRPr="00391D1B" w:rsidRDefault="004F0F68" w:rsidP="004F0F68">
      <w:r w:rsidRPr="00391D1B">
        <w:t xml:space="preserve">Upper 15 tracks show percentage covered by synteny alignment for each 50kb window (column) in 15 </w:t>
      </w:r>
      <w:r w:rsidRPr="00391D1B">
        <w:rPr>
          <w:i/>
        </w:rPr>
        <w:t>M. truncatula</w:t>
      </w:r>
      <w:r w:rsidRPr="00391D1B">
        <w:t xml:space="preserve"> assemblies. Bottom tracks show reference gap position (‘Gaps’), percent bases covered by synteny blocks in at least 10 out 13 accessions (‘Coverage’), nucleotide diversity (θπ) for SNPs (‘Pi_SNP’), short InDels (&lt; 50bp, ‘Pi_InDel’) and large SVs (&gt;= 50bp, ‘Pi_SV’), as well as gene density of different categories (TE, NBS-LRR, RLK, NCR, LRR and F-boxes) in relative scale (minimum to maximum spaced equally in grayscale within each panel) with grey columns representing missing data due to lack of synteny coverage.</w:t>
      </w:r>
      <w:r w:rsidRPr="00391D1B">
        <w:rPr>
          <w:color w:val="FF0000"/>
        </w:rPr>
        <w:t xml:space="preserve"> </w:t>
      </w:r>
      <w:r w:rsidRPr="00391D1B">
        <w:t xml:space="preserve">Starting poisition for </w:t>
      </w:r>
      <w:r w:rsidRPr="00391D1B">
        <w:lastRenderedPageBreak/>
        <w:t>each region is provided at the bottom (</w:t>
      </w:r>
      <w:r w:rsidRPr="00391D1B">
        <w:rPr>
          <w:i/>
        </w:rPr>
        <w:t>e.g.,</w:t>
      </w:r>
      <w:r w:rsidRPr="00391D1B">
        <w:t xml:space="preserve"> chr7:28Mb, indicating that a 1 Mb region beginning at position 28,000,001 on chromosome 7 is displayed).</w:t>
      </w:r>
    </w:p>
    <w:p w14:paraId="62F7C847" w14:textId="77777777" w:rsidR="004F0F68" w:rsidRPr="00391D1B" w:rsidRDefault="004F0F68" w:rsidP="00465D5B"/>
    <w:p w14:paraId="0B7381EE" w14:textId="77777777" w:rsidR="00465D5B" w:rsidRPr="00391D1B" w:rsidRDefault="00465D5B" w:rsidP="00465D5B"/>
    <w:p w14:paraId="694C498C" w14:textId="77777777" w:rsidR="00465D5B" w:rsidRPr="00391D1B" w:rsidRDefault="00465D5B" w:rsidP="00465D5B">
      <w:pPr>
        <w:rPr>
          <w:b/>
        </w:rPr>
      </w:pPr>
      <w:r w:rsidRPr="00391D1B">
        <w:rPr>
          <w:b/>
        </w:rPr>
        <w:t xml:space="preserve">Figure 3. Sharing status of the </w:t>
      </w:r>
      <w:r w:rsidRPr="00391D1B">
        <w:rPr>
          <w:b/>
          <w:i/>
        </w:rPr>
        <w:t>Medicago</w:t>
      </w:r>
      <w:r w:rsidRPr="00391D1B">
        <w:rPr>
          <w:b/>
        </w:rPr>
        <w:t xml:space="preserve"> pan-genome (A) and the pan-genome size curve (B).</w:t>
      </w:r>
    </w:p>
    <w:p w14:paraId="2EAE61A4" w14:textId="77777777" w:rsidR="00465D5B" w:rsidRPr="00391D1B" w:rsidRDefault="00465D5B" w:rsidP="00465D5B">
      <w:pPr>
        <w:rPr>
          <w:b/>
        </w:rPr>
      </w:pPr>
    </w:p>
    <w:p w14:paraId="72E4ABFD" w14:textId="498226AD" w:rsidR="00465D5B" w:rsidRPr="00782FE0" w:rsidRDefault="00465D5B" w:rsidP="00465D5B">
      <w:pPr>
        <w:spacing w:line="360" w:lineRule="auto"/>
        <w:rPr>
          <w:b/>
          <w:bCs/>
        </w:rPr>
      </w:pPr>
      <w:r w:rsidRPr="00782FE0">
        <w:rPr>
          <w:b/>
          <w:bCs/>
        </w:rPr>
        <w:t xml:space="preserve">Figure 4. Sharing status of </w:t>
      </w:r>
      <w:r w:rsidRPr="00782FE0">
        <w:rPr>
          <w:b/>
          <w:bCs/>
          <w:i/>
        </w:rPr>
        <w:t>Medicago</w:t>
      </w:r>
      <w:r w:rsidRPr="00782FE0">
        <w:rPr>
          <w:b/>
          <w:bCs/>
        </w:rPr>
        <w:t xml:space="preserve"> </w:t>
      </w:r>
      <w:r w:rsidR="008B06E5" w:rsidRPr="00782FE0">
        <w:rPr>
          <w:b/>
          <w:bCs/>
        </w:rPr>
        <w:t>protein ortholog groups</w:t>
      </w:r>
      <w:r w:rsidRPr="00782FE0">
        <w:rPr>
          <w:b/>
          <w:bCs/>
        </w:rPr>
        <w:t>.</w:t>
      </w:r>
    </w:p>
    <w:p w14:paraId="49A6F9D4" w14:textId="77777777" w:rsidR="00465D5B" w:rsidRPr="00391D1B" w:rsidRDefault="00465D5B" w:rsidP="00465D5B">
      <w:pPr>
        <w:rPr>
          <w:b/>
        </w:rPr>
      </w:pPr>
    </w:p>
    <w:p w14:paraId="25CB09AB" w14:textId="77777777" w:rsidR="00465D5B" w:rsidRPr="00391D1B" w:rsidRDefault="00465D5B" w:rsidP="00465D5B">
      <w:pPr>
        <w:rPr>
          <w:b/>
        </w:rPr>
      </w:pPr>
      <w:bookmarkStart w:id="11" w:name="_Toc288907988"/>
      <w:r w:rsidRPr="00391D1B">
        <w:rPr>
          <w:b/>
        </w:rPr>
        <w:t>Figure 5. Diversity estimates of different gene families: (A) SNP-based nucleotide diversity (i.e., θ</w:t>
      </w:r>
      <w:r w:rsidRPr="00391D1B">
        <w:rPr>
          <w:b/>
          <w:vertAlign w:val="subscript"/>
        </w:rPr>
        <w:t>π</w:t>
      </w:r>
      <w:r w:rsidRPr="00391D1B">
        <w:rPr>
          <w:b/>
        </w:rPr>
        <w:t>), (B) proportion members affected by different types of large-effect SNPs, (C) mean pairwise protein distance for syntenic ortholog groups and (D) coefficient of variation (CV) of gene copy number in each ortholog group (i.e., an estimate of copy number variation) among accessions.</w:t>
      </w:r>
      <w:bookmarkEnd w:id="11"/>
    </w:p>
    <w:p w14:paraId="793E9BD1" w14:textId="77777777" w:rsidR="00465D5B" w:rsidRPr="00391D1B" w:rsidRDefault="00465D5B" w:rsidP="00465D5B">
      <w:r w:rsidRPr="00391D1B">
        <w:t xml:space="preserve">Numbers in parenthesis reflect: (A) &amp; (B) number of genes where </w:t>
      </w:r>
      <w:r w:rsidRPr="00391D1B">
        <w:sym w:font="Symbol" w:char="F0B3"/>
      </w:r>
      <w:r w:rsidRPr="00391D1B">
        <w:t xml:space="preserve">80% of the CDS regions were covered in at least 10 out of the 13 accessions; (C) number of syntenic ortholog groups where syntenic orthologs were present in </w:t>
      </w:r>
      <w:r w:rsidRPr="00391D1B">
        <w:sym w:font="Symbol" w:char="F0B3"/>
      </w:r>
      <w:r w:rsidRPr="00391D1B">
        <w:t>10 accessions (i.e., missing data in less than 3 accessions); (D) number of OrthoMCL-defined ortholog groups based entirely on protein sequence similarity.</w:t>
      </w:r>
    </w:p>
    <w:p w14:paraId="71EC91B1" w14:textId="77777777" w:rsidR="00465D5B" w:rsidRPr="00391D1B" w:rsidRDefault="00465D5B" w:rsidP="00465D5B">
      <w:pPr>
        <w:rPr>
          <w:bCs/>
        </w:rPr>
      </w:pPr>
    </w:p>
    <w:p w14:paraId="1B9E1B61" w14:textId="77777777" w:rsidR="00465D5B" w:rsidRPr="00391D1B" w:rsidRDefault="00465D5B" w:rsidP="00465D5B">
      <w:pPr>
        <w:rPr>
          <w:b/>
        </w:rPr>
      </w:pPr>
      <w:bookmarkStart w:id="12" w:name="_Toc291465977"/>
      <w:r w:rsidRPr="00391D1B">
        <w:rPr>
          <w:b/>
        </w:rPr>
        <w:lastRenderedPageBreak/>
        <w:t xml:space="preserve">Figure 6. Sequence similarity of selected gene families in 15 </w:t>
      </w:r>
      <w:r w:rsidRPr="00391D1B">
        <w:rPr>
          <w:b/>
          <w:i/>
        </w:rPr>
        <w:t>Medicago</w:t>
      </w:r>
      <w:r w:rsidRPr="00391D1B">
        <w:rPr>
          <w:b/>
        </w:rPr>
        <w:t xml:space="preserve"> accessions: (A) Zinc-Finger domain, (B) NCRs and (C) NBS-LRRs</w:t>
      </w:r>
      <w:bookmarkEnd w:id="12"/>
      <w:r w:rsidRPr="00391D1B">
        <w:rPr>
          <w:b/>
        </w:rPr>
        <w:t>.</w:t>
      </w:r>
    </w:p>
    <w:p w14:paraId="1B8D1741" w14:textId="77777777" w:rsidR="00465D5B" w:rsidRPr="00391D1B" w:rsidRDefault="00465D5B" w:rsidP="00465D5B">
      <w:r w:rsidRPr="00391D1B">
        <w:t>Each cells in the score matrix indicates percent sequence similarity (1-100) between an HM101 gene and its syntenic ortholog from one of the 15 accessions. Blank (white) cells indicate missing data.</w:t>
      </w:r>
    </w:p>
    <w:p w14:paraId="08B20D04" w14:textId="77777777" w:rsidR="00C2374B" w:rsidRPr="00391D1B" w:rsidRDefault="00C2374B" w:rsidP="00C2374B">
      <w:pPr>
        <w:pStyle w:val="Heading2"/>
      </w:pPr>
    </w:p>
    <w:p w14:paraId="0A785D4C" w14:textId="77777777" w:rsidR="00C2374B" w:rsidRPr="00391D1B" w:rsidRDefault="00C2374B" w:rsidP="00C2374B">
      <w:pPr>
        <w:pStyle w:val="Heading2"/>
      </w:pPr>
      <w:r w:rsidRPr="00391D1B">
        <w:t>Additional files</w:t>
      </w:r>
    </w:p>
    <w:p w14:paraId="469FDB4A" w14:textId="06566A1C" w:rsidR="00C2374B" w:rsidRPr="00391D1B" w:rsidRDefault="00C2374B" w:rsidP="00C2374B">
      <w:pPr>
        <w:spacing w:line="360" w:lineRule="auto"/>
      </w:pPr>
      <w:r w:rsidRPr="00391D1B">
        <w:t>Additional file 1: Supplementary figures (</w:t>
      </w:r>
      <w:r w:rsidRPr="001862A0">
        <w:t>Figure S1-S</w:t>
      </w:r>
      <w:r w:rsidR="008B06E5" w:rsidRPr="001862A0">
        <w:t>5</w:t>
      </w:r>
      <w:r w:rsidRPr="00391D1B">
        <w:t xml:space="preserve">) described in the manuscript. </w:t>
      </w:r>
    </w:p>
    <w:p w14:paraId="7DAC85F0" w14:textId="77777777" w:rsidR="00C2374B" w:rsidRPr="00391D1B" w:rsidRDefault="00C2374B" w:rsidP="00C2374B"/>
    <w:p w14:paraId="5E9B4325" w14:textId="3C2E8741" w:rsidR="00C2374B" w:rsidRPr="00391D1B" w:rsidRDefault="00C2374B" w:rsidP="00C2374B">
      <w:pPr>
        <w:spacing w:line="360" w:lineRule="auto"/>
      </w:pPr>
      <w:r w:rsidRPr="00391D1B">
        <w:t>Additional file 2: Supplementary tables (</w:t>
      </w:r>
      <w:r w:rsidRPr="001862A0">
        <w:t>Table S1-S</w:t>
      </w:r>
      <w:r w:rsidR="00A26300" w:rsidRPr="001862A0">
        <w:t>7</w:t>
      </w:r>
      <w:r w:rsidRPr="00391D1B">
        <w:t xml:space="preserve">) described in the manuscript. </w:t>
      </w:r>
    </w:p>
    <w:p w14:paraId="056BBF22" w14:textId="77777777" w:rsidR="00C2374B" w:rsidRPr="00391D1B" w:rsidRDefault="00C2374B" w:rsidP="00C2374B"/>
    <w:p w14:paraId="119022EB" w14:textId="77777777" w:rsidR="00C2374B" w:rsidRPr="001C4933" w:rsidRDefault="00C2374B" w:rsidP="00C2374B">
      <w:pPr>
        <w:rPr>
          <w:bCs/>
        </w:rPr>
      </w:pPr>
      <w:r w:rsidRPr="00391D1B">
        <w:t xml:space="preserve">Additional file 3: Excel spreadsheet listing the </w:t>
      </w:r>
      <w:r w:rsidRPr="00391D1B">
        <w:rPr>
          <w:bCs/>
        </w:rPr>
        <w:t xml:space="preserve">member counts of different gene families including all NBS-LRR, NCR, RLK and TE subfamilies, that are predicted in 15 </w:t>
      </w:r>
      <w:r w:rsidRPr="00391D1B">
        <w:rPr>
          <w:bCs/>
          <w:i/>
        </w:rPr>
        <w:t>de novo</w:t>
      </w:r>
      <w:r w:rsidRPr="00391D1B">
        <w:rPr>
          <w:bCs/>
        </w:rPr>
        <w:t xml:space="preserve"> assemblies.</w:t>
      </w:r>
    </w:p>
    <w:p w14:paraId="4D36CE02" w14:textId="77777777" w:rsidR="00465D5B" w:rsidRPr="00AF27EE" w:rsidRDefault="00465D5B" w:rsidP="00AF27EE">
      <w:pPr>
        <w:rPr>
          <w:b/>
        </w:rPr>
      </w:pPr>
    </w:p>
    <w:sectPr w:rsidR="00465D5B" w:rsidRPr="00AF27EE" w:rsidSect="00C92AE4">
      <w:footerReference w:type="default" r:id="rId10"/>
      <w:pgSz w:w="12240" w:h="15840"/>
      <w:pgMar w:top="1440" w:right="1800" w:bottom="1440" w:left="2160" w:header="1440" w:footer="1440" w:gutter="0"/>
      <w:lnNumType w:countBy="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F4F9C4" w14:textId="77777777" w:rsidR="00733C2C" w:rsidRDefault="00733C2C">
      <w:r>
        <w:separator/>
      </w:r>
    </w:p>
  </w:endnote>
  <w:endnote w:type="continuationSeparator" w:id="0">
    <w:p w14:paraId="13FE8B9B" w14:textId="77777777" w:rsidR="00733C2C" w:rsidRDefault="00733C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4AE392" w14:textId="77777777" w:rsidR="00733C2C" w:rsidRDefault="00733C2C" w:rsidP="00032BD6">
    <w:pPr>
      <w:pStyle w:val="Footer"/>
      <w:ind w:right="360"/>
    </w:pPr>
  </w:p>
  <w:p w14:paraId="41F3F767" w14:textId="6A9C1C41" w:rsidR="00733C2C" w:rsidRDefault="00733C2C" w:rsidP="00032BD6">
    <w:pPr>
      <w:pStyle w:val="Footer"/>
      <w:ind w:right="360"/>
    </w:pPr>
    <w:r>
      <w:tab/>
    </w:r>
    <w:r>
      <w:rPr>
        <w:rStyle w:val="PageNumber"/>
      </w:rPr>
      <w:fldChar w:fldCharType="begin"/>
    </w:r>
    <w:r>
      <w:rPr>
        <w:rStyle w:val="PageNumber"/>
      </w:rPr>
      <w:instrText xml:space="preserve"> PAGE </w:instrText>
    </w:r>
    <w:r>
      <w:rPr>
        <w:rStyle w:val="PageNumber"/>
      </w:rPr>
      <w:fldChar w:fldCharType="separate"/>
    </w:r>
    <w:r w:rsidR="00B55420">
      <w:rPr>
        <w:rStyle w:val="PageNumber"/>
        <w:noProof/>
      </w:rPr>
      <w:t>25</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BF154E" w14:textId="77777777" w:rsidR="00733C2C" w:rsidRDefault="00733C2C">
      <w:r>
        <w:separator/>
      </w:r>
    </w:p>
  </w:footnote>
  <w:footnote w:type="continuationSeparator" w:id="0">
    <w:p w14:paraId="3C07155C" w14:textId="77777777" w:rsidR="00733C2C" w:rsidRDefault="00733C2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67037E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8BF2A7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1EF136FF"/>
    <w:multiLevelType w:val="multilevel"/>
    <w:tmpl w:val="A2A4E262"/>
    <w:lvl w:ilvl="0">
      <w:start w:val="1"/>
      <w:numFmt w:val="decimal"/>
      <w:suff w:val="space"/>
      <w:lvlText w:val="Chapter %1"/>
      <w:lvlJc w:val="left"/>
      <w:pPr>
        <w:ind w:left="360" w:firstLine="0"/>
      </w:pPr>
      <w:rPr>
        <w:rFonts w:hint="default"/>
      </w:rPr>
    </w:lvl>
    <w:lvl w:ilvl="1">
      <w:start w:val="1"/>
      <w:numFmt w:val="none"/>
      <w:suff w:val="nothing"/>
      <w:lvlText w:val=""/>
      <w:lvlJc w:val="left"/>
      <w:pPr>
        <w:ind w:left="360" w:firstLine="0"/>
      </w:pPr>
      <w:rPr>
        <w:rFonts w:hint="default"/>
      </w:rPr>
    </w:lvl>
    <w:lvl w:ilvl="2">
      <w:start w:val="1"/>
      <w:numFmt w:val="none"/>
      <w:suff w:val="nothing"/>
      <w:lvlText w:val=""/>
      <w:lvlJc w:val="left"/>
      <w:pPr>
        <w:ind w:left="360" w:firstLine="0"/>
      </w:pPr>
      <w:rPr>
        <w:rFonts w:hint="default"/>
      </w:rPr>
    </w:lvl>
    <w:lvl w:ilvl="3">
      <w:start w:val="1"/>
      <w:numFmt w:val="none"/>
      <w:suff w:val="nothing"/>
      <w:lvlText w:val=""/>
      <w:lvlJc w:val="left"/>
      <w:pPr>
        <w:ind w:left="360" w:firstLine="0"/>
      </w:pPr>
      <w:rPr>
        <w:rFonts w:hint="default"/>
      </w:rPr>
    </w:lvl>
    <w:lvl w:ilvl="4">
      <w:start w:val="1"/>
      <w:numFmt w:val="none"/>
      <w:suff w:val="nothing"/>
      <w:lvlText w:val=""/>
      <w:lvlJc w:val="left"/>
      <w:pPr>
        <w:ind w:left="360" w:firstLine="0"/>
      </w:pPr>
      <w:rPr>
        <w:rFonts w:hint="default"/>
      </w:rPr>
    </w:lvl>
    <w:lvl w:ilvl="5">
      <w:start w:val="1"/>
      <w:numFmt w:val="none"/>
      <w:suff w:val="nothing"/>
      <w:lvlText w:val=""/>
      <w:lvlJc w:val="left"/>
      <w:pPr>
        <w:ind w:left="360" w:firstLine="0"/>
      </w:pPr>
      <w:rPr>
        <w:rFonts w:hint="default"/>
      </w:rPr>
    </w:lvl>
    <w:lvl w:ilvl="6">
      <w:start w:val="1"/>
      <w:numFmt w:val="none"/>
      <w:suff w:val="nothing"/>
      <w:lvlText w:val=""/>
      <w:lvlJc w:val="left"/>
      <w:pPr>
        <w:ind w:left="360" w:firstLine="0"/>
      </w:pPr>
      <w:rPr>
        <w:rFonts w:hint="default"/>
      </w:rPr>
    </w:lvl>
    <w:lvl w:ilvl="7">
      <w:start w:val="1"/>
      <w:numFmt w:val="none"/>
      <w:suff w:val="nothing"/>
      <w:lvlText w:val=""/>
      <w:lvlJc w:val="left"/>
      <w:pPr>
        <w:ind w:left="360" w:firstLine="0"/>
      </w:pPr>
      <w:rPr>
        <w:rFonts w:hint="default"/>
      </w:rPr>
    </w:lvl>
    <w:lvl w:ilvl="8">
      <w:start w:val="1"/>
      <w:numFmt w:val="none"/>
      <w:suff w:val="nothing"/>
      <w:lvlText w:val=""/>
      <w:lvlJc w:val="left"/>
      <w:pPr>
        <w:ind w:left="360" w:firstLine="0"/>
      </w:pPr>
      <w:rPr>
        <w:rFonts w:hint="default"/>
      </w:rPr>
    </w:lvl>
  </w:abstractNum>
  <w:abstractNum w:abstractNumId="3">
    <w:nsid w:val="2C237766"/>
    <w:multiLevelType w:val="hybridMultilevel"/>
    <w:tmpl w:val="93662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D3F4842"/>
    <w:multiLevelType w:val="multilevel"/>
    <w:tmpl w:val="5E184E2E"/>
    <w:lvl w:ilvl="0">
      <w:start w:val="1"/>
      <w:numFmt w:val="decimal"/>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5">
    <w:nsid w:val="40F66E8C"/>
    <w:multiLevelType w:val="multilevel"/>
    <w:tmpl w:val="092C52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410F1943"/>
    <w:multiLevelType w:val="multilevel"/>
    <w:tmpl w:val="A2A4E262"/>
    <w:lvl w:ilvl="0">
      <w:start w:val="1"/>
      <w:numFmt w:val="decimal"/>
      <w:suff w:val="space"/>
      <w:lvlText w:val="Chapter %1"/>
      <w:lvlJc w:val="left"/>
      <w:pPr>
        <w:ind w:left="360" w:firstLine="0"/>
      </w:pPr>
      <w:rPr>
        <w:rFonts w:hint="default"/>
      </w:rPr>
    </w:lvl>
    <w:lvl w:ilvl="1">
      <w:start w:val="1"/>
      <w:numFmt w:val="none"/>
      <w:suff w:val="nothing"/>
      <w:lvlText w:val=""/>
      <w:lvlJc w:val="left"/>
      <w:pPr>
        <w:ind w:left="360" w:firstLine="0"/>
      </w:pPr>
      <w:rPr>
        <w:rFonts w:hint="default"/>
      </w:rPr>
    </w:lvl>
    <w:lvl w:ilvl="2">
      <w:start w:val="1"/>
      <w:numFmt w:val="none"/>
      <w:suff w:val="nothing"/>
      <w:lvlText w:val=""/>
      <w:lvlJc w:val="left"/>
      <w:pPr>
        <w:ind w:left="360" w:firstLine="0"/>
      </w:pPr>
      <w:rPr>
        <w:rFonts w:hint="default"/>
      </w:rPr>
    </w:lvl>
    <w:lvl w:ilvl="3">
      <w:start w:val="1"/>
      <w:numFmt w:val="none"/>
      <w:suff w:val="nothing"/>
      <w:lvlText w:val=""/>
      <w:lvlJc w:val="left"/>
      <w:pPr>
        <w:ind w:left="360" w:firstLine="0"/>
      </w:pPr>
      <w:rPr>
        <w:rFonts w:hint="default"/>
      </w:rPr>
    </w:lvl>
    <w:lvl w:ilvl="4">
      <w:start w:val="1"/>
      <w:numFmt w:val="none"/>
      <w:suff w:val="nothing"/>
      <w:lvlText w:val=""/>
      <w:lvlJc w:val="left"/>
      <w:pPr>
        <w:ind w:left="360" w:firstLine="0"/>
      </w:pPr>
      <w:rPr>
        <w:rFonts w:hint="default"/>
      </w:rPr>
    </w:lvl>
    <w:lvl w:ilvl="5">
      <w:start w:val="1"/>
      <w:numFmt w:val="none"/>
      <w:suff w:val="nothing"/>
      <w:lvlText w:val=""/>
      <w:lvlJc w:val="left"/>
      <w:pPr>
        <w:ind w:left="360" w:firstLine="0"/>
      </w:pPr>
      <w:rPr>
        <w:rFonts w:hint="default"/>
      </w:rPr>
    </w:lvl>
    <w:lvl w:ilvl="6">
      <w:start w:val="1"/>
      <w:numFmt w:val="none"/>
      <w:suff w:val="nothing"/>
      <w:lvlText w:val=""/>
      <w:lvlJc w:val="left"/>
      <w:pPr>
        <w:ind w:left="360" w:firstLine="0"/>
      </w:pPr>
      <w:rPr>
        <w:rFonts w:hint="default"/>
      </w:rPr>
    </w:lvl>
    <w:lvl w:ilvl="7">
      <w:start w:val="1"/>
      <w:numFmt w:val="none"/>
      <w:suff w:val="nothing"/>
      <w:lvlText w:val=""/>
      <w:lvlJc w:val="left"/>
      <w:pPr>
        <w:ind w:left="360" w:firstLine="0"/>
      </w:pPr>
      <w:rPr>
        <w:rFonts w:hint="default"/>
      </w:rPr>
    </w:lvl>
    <w:lvl w:ilvl="8">
      <w:start w:val="1"/>
      <w:numFmt w:val="none"/>
      <w:suff w:val="nothing"/>
      <w:lvlText w:val=""/>
      <w:lvlJc w:val="left"/>
      <w:pPr>
        <w:ind w:left="360" w:firstLine="0"/>
      </w:pPr>
      <w:rPr>
        <w:rFonts w:hint="default"/>
      </w:rPr>
    </w:lvl>
  </w:abstractNum>
  <w:abstractNum w:abstractNumId="7">
    <w:nsid w:val="65EA0C1D"/>
    <w:multiLevelType w:val="multilevel"/>
    <w:tmpl w:val="C14869D0"/>
    <w:lvl w:ilvl="0">
      <w:start w:val="1"/>
      <w:numFmt w:val="decimal"/>
      <w:suff w:val="space"/>
      <w:lvlText w:val="Chapter %1"/>
      <w:lvlJc w:val="left"/>
      <w:pPr>
        <w:ind w:left="360" w:firstLine="0"/>
      </w:pPr>
    </w:lvl>
    <w:lvl w:ilvl="1">
      <w:start w:val="1"/>
      <w:numFmt w:val="none"/>
      <w:suff w:val="nothing"/>
      <w:lvlText w:val=""/>
      <w:lvlJc w:val="left"/>
      <w:pPr>
        <w:ind w:left="360" w:firstLine="0"/>
      </w:pPr>
    </w:lvl>
    <w:lvl w:ilvl="2">
      <w:start w:val="1"/>
      <w:numFmt w:val="none"/>
      <w:suff w:val="nothing"/>
      <w:lvlText w:val=""/>
      <w:lvlJc w:val="left"/>
      <w:pPr>
        <w:ind w:left="360" w:firstLine="0"/>
      </w:pPr>
    </w:lvl>
    <w:lvl w:ilvl="3">
      <w:start w:val="1"/>
      <w:numFmt w:val="none"/>
      <w:suff w:val="nothing"/>
      <w:lvlText w:val=""/>
      <w:lvlJc w:val="left"/>
      <w:pPr>
        <w:ind w:left="360" w:firstLine="0"/>
      </w:pPr>
    </w:lvl>
    <w:lvl w:ilvl="4">
      <w:start w:val="1"/>
      <w:numFmt w:val="none"/>
      <w:suff w:val="nothing"/>
      <w:lvlText w:val=""/>
      <w:lvlJc w:val="left"/>
      <w:pPr>
        <w:ind w:left="360" w:firstLine="0"/>
      </w:pPr>
    </w:lvl>
    <w:lvl w:ilvl="5">
      <w:start w:val="1"/>
      <w:numFmt w:val="none"/>
      <w:suff w:val="nothing"/>
      <w:lvlText w:val=""/>
      <w:lvlJc w:val="left"/>
      <w:pPr>
        <w:ind w:left="360" w:firstLine="0"/>
      </w:pPr>
    </w:lvl>
    <w:lvl w:ilvl="6">
      <w:start w:val="1"/>
      <w:numFmt w:val="none"/>
      <w:suff w:val="nothing"/>
      <w:lvlText w:val=""/>
      <w:lvlJc w:val="left"/>
      <w:pPr>
        <w:ind w:left="360" w:firstLine="0"/>
      </w:pPr>
    </w:lvl>
    <w:lvl w:ilvl="7">
      <w:start w:val="1"/>
      <w:numFmt w:val="none"/>
      <w:suff w:val="nothing"/>
      <w:lvlText w:val=""/>
      <w:lvlJc w:val="left"/>
      <w:pPr>
        <w:ind w:left="360" w:firstLine="0"/>
      </w:pPr>
    </w:lvl>
    <w:lvl w:ilvl="8">
      <w:start w:val="1"/>
      <w:numFmt w:val="none"/>
      <w:suff w:val="nothing"/>
      <w:lvlText w:val=""/>
      <w:lvlJc w:val="left"/>
      <w:pPr>
        <w:ind w:left="360" w:firstLine="0"/>
      </w:pPr>
    </w:lvl>
  </w:abstractNum>
  <w:abstractNum w:abstractNumId="8">
    <w:nsid w:val="76F26812"/>
    <w:multiLevelType w:val="multilevel"/>
    <w:tmpl w:val="E8DCFB8C"/>
    <w:lvl w:ilvl="0">
      <w:start w:val="1"/>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num w:numId="1">
    <w:abstractNumId w:val="0"/>
  </w:num>
  <w:num w:numId="2">
    <w:abstractNumId w:val="2"/>
  </w:num>
  <w:num w:numId="3">
    <w:abstractNumId w:val="5"/>
  </w:num>
  <w:num w:numId="4">
    <w:abstractNumId w:val="4"/>
  </w:num>
  <w:num w:numId="5">
    <w:abstractNumId w:val="7"/>
  </w:num>
  <w:num w:numId="6">
    <w:abstractNumId w:val="1"/>
  </w:num>
  <w:num w:numId="7">
    <w:abstractNumId w:val="8"/>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activeWritingStyle w:appName="MSWord" w:lang="en-US" w:vendorID="64" w:dllVersion="131078" w:nlCheck="1" w:checkStyle="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4734"/>
    <w:rsid w:val="000038E2"/>
    <w:rsid w:val="00004DA1"/>
    <w:rsid w:val="00006242"/>
    <w:rsid w:val="0001305A"/>
    <w:rsid w:val="0001510C"/>
    <w:rsid w:val="00020272"/>
    <w:rsid w:val="00021DF3"/>
    <w:rsid w:val="0002282F"/>
    <w:rsid w:val="00026171"/>
    <w:rsid w:val="0002648C"/>
    <w:rsid w:val="000264B4"/>
    <w:rsid w:val="000267E5"/>
    <w:rsid w:val="00027337"/>
    <w:rsid w:val="000274DC"/>
    <w:rsid w:val="00030033"/>
    <w:rsid w:val="00030230"/>
    <w:rsid w:val="00030B17"/>
    <w:rsid w:val="00030CA8"/>
    <w:rsid w:val="00031DF9"/>
    <w:rsid w:val="00032126"/>
    <w:rsid w:val="00032271"/>
    <w:rsid w:val="000327EC"/>
    <w:rsid w:val="00032BD6"/>
    <w:rsid w:val="00035B0D"/>
    <w:rsid w:val="00041E54"/>
    <w:rsid w:val="00044198"/>
    <w:rsid w:val="00045A39"/>
    <w:rsid w:val="00046D92"/>
    <w:rsid w:val="0004742F"/>
    <w:rsid w:val="00047A5A"/>
    <w:rsid w:val="000516A9"/>
    <w:rsid w:val="000609B4"/>
    <w:rsid w:val="00060AEB"/>
    <w:rsid w:val="00061411"/>
    <w:rsid w:val="000615DB"/>
    <w:rsid w:val="0006201C"/>
    <w:rsid w:val="000625E8"/>
    <w:rsid w:val="0006547D"/>
    <w:rsid w:val="00066945"/>
    <w:rsid w:val="00071FF0"/>
    <w:rsid w:val="0007259C"/>
    <w:rsid w:val="00072A1C"/>
    <w:rsid w:val="00074B8C"/>
    <w:rsid w:val="00074F5D"/>
    <w:rsid w:val="000754E3"/>
    <w:rsid w:val="0007567F"/>
    <w:rsid w:val="000776D7"/>
    <w:rsid w:val="00077C8C"/>
    <w:rsid w:val="0008056D"/>
    <w:rsid w:val="000805FD"/>
    <w:rsid w:val="00080D1B"/>
    <w:rsid w:val="000811F1"/>
    <w:rsid w:val="00082AA0"/>
    <w:rsid w:val="00084E2E"/>
    <w:rsid w:val="00085392"/>
    <w:rsid w:val="000861DC"/>
    <w:rsid w:val="000905BC"/>
    <w:rsid w:val="0009089F"/>
    <w:rsid w:val="0009252E"/>
    <w:rsid w:val="00092CEF"/>
    <w:rsid w:val="00095F51"/>
    <w:rsid w:val="000969A0"/>
    <w:rsid w:val="00096CAE"/>
    <w:rsid w:val="0009728E"/>
    <w:rsid w:val="000A061B"/>
    <w:rsid w:val="000A213A"/>
    <w:rsid w:val="000A284D"/>
    <w:rsid w:val="000A4BD2"/>
    <w:rsid w:val="000A4FD4"/>
    <w:rsid w:val="000B0759"/>
    <w:rsid w:val="000B084D"/>
    <w:rsid w:val="000B3C5C"/>
    <w:rsid w:val="000B3D00"/>
    <w:rsid w:val="000B68F3"/>
    <w:rsid w:val="000B717C"/>
    <w:rsid w:val="000B770A"/>
    <w:rsid w:val="000C15AD"/>
    <w:rsid w:val="000C1C41"/>
    <w:rsid w:val="000C2573"/>
    <w:rsid w:val="000C2A8F"/>
    <w:rsid w:val="000C4BFC"/>
    <w:rsid w:val="000D0EC8"/>
    <w:rsid w:val="000D122B"/>
    <w:rsid w:val="000D1B2C"/>
    <w:rsid w:val="000D2FFD"/>
    <w:rsid w:val="000D4DC6"/>
    <w:rsid w:val="000D6075"/>
    <w:rsid w:val="000D6723"/>
    <w:rsid w:val="000E08B7"/>
    <w:rsid w:val="000E0BF9"/>
    <w:rsid w:val="000E0EE2"/>
    <w:rsid w:val="000E0F67"/>
    <w:rsid w:val="000E0FEF"/>
    <w:rsid w:val="000E19B0"/>
    <w:rsid w:val="000E1C77"/>
    <w:rsid w:val="000E2A30"/>
    <w:rsid w:val="000E30AA"/>
    <w:rsid w:val="000E30B1"/>
    <w:rsid w:val="000E36C3"/>
    <w:rsid w:val="000E6388"/>
    <w:rsid w:val="000E6B15"/>
    <w:rsid w:val="000E78D1"/>
    <w:rsid w:val="000F13BA"/>
    <w:rsid w:val="000F182C"/>
    <w:rsid w:val="000F2413"/>
    <w:rsid w:val="000F2A2F"/>
    <w:rsid w:val="000F3035"/>
    <w:rsid w:val="000F3819"/>
    <w:rsid w:val="000F4B1C"/>
    <w:rsid w:val="000F6515"/>
    <w:rsid w:val="0010012E"/>
    <w:rsid w:val="001006A1"/>
    <w:rsid w:val="001007AE"/>
    <w:rsid w:val="00101503"/>
    <w:rsid w:val="0010179E"/>
    <w:rsid w:val="001025DD"/>
    <w:rsid w:val="00104561"/>
    <w:rsid w:val="001057D9"/>
    <w:rsid w:val="00106C4D"/>
    <w:rsid w:val="001105EE"/>
    <w:rsid w:val="001115B3"/>
    <w:rsid w:val="001118C1"/>
    <w:rsid w:val="00111CFA"/>
    <w:rsid w:val="00113D9B"/>
    <w:rsid w:val="00114A02"/>
    <w:rsid w:val="00114F8E"/>
    <w:rsid w:val="001155A6"/>
    <w:rsid w:val="0012007C"/>
    <w:rsid w:val="00122732"/>
    <w:rsid w:val="00122AE0"/>
    <w:rsid w:val="00125029"/>
    <w:rsid w:val="00125545"/>
    <w:rsid w:val="0013038F"/>
    <w:rsid w:val="001370DA"/>
    <w:rsid w:val="00140C38"/>
    <w:rsid w:val="0014104E"/>
    <w:rsid w:val="00141EFD"/>
    <w:rsid w:val="001436D7"/>
    <w:rsid w:val="0014508B"/>
    <w:rsid w:val="00146ABE"/>
    <w:rsid w:val="00147367"/>
    <w:rsid w:val="0014754B"/>
    <w:rsid w:val="0015153C"/>
    <w:rsid w:val="001528F9"/>
    <w:rsid w:val="00152BFB"/>
    <w:rsid w:val="00153930"/>
    <w:rsid w:val="001547E5"/>
    <w:rsid w:val="00154C2A"/>
    <w:rsid w:val="00155FE6"/>
    <w:rsid w:val="00156450"/>
    <w:rsid w:val="00156749"/>
    <w:rsid w:val="001572C9"/>
    <w:rsid w:val="00160569"/>
    <w:rsid w:val="001611A8"/>
    <w:rsid w:val="0016175E"/>
    <w:rsid w:val="001632B0"/>
    <w:rsid w:val="00165147"/>
    <w:rsid w:val="00165938"/>
    <w:rsid w:val="00165B30"/>
    <w:rsid w:val="00165EE7"/>
    <w:rsid w:val="0016702E"/>
    <w:rsid w:val="001742AF"/>
    <w:rsid w:val="001751B6"/>
    <w:rsid w:val="001755F0"/>
    <w:rsid w:val="00175D9F"/>
    <w:rsid w:val="00176355"/>
    <w:rsid w:val="001766CC"/>
    <w:rsid w:val="0018264F"/>
    <w:rsid w:val="00182FA5"/>
    <w:rsid w:val="00183FA7"/>
    <w:rsid w:val="00184795"/>
    <w:rsid w:val="001862A0"/>
    <w:rsid w:val="0018643F"/>
    <w:rsid w:val="00187E25"/>
    <w:rsid w:val="001905B1"/>
    <w:rsid w:val="00190615"/>
    <w:rsid w:val="00191E63"/>
    <w:rsid w:val="00194461"/>
    <w:rsid w:val="0019463C"/>
    <w:rsid w:val="00194F3E"/>
    <w:rsid w:val="00195117"/>
    <w:rsid w:val="001960BB"/>
    <w:rsid w:val="00196553"/>
    <w:rsid w:val="00197DDF"/>
    <w:rsid w:val="001A06D9"/>
    <w:rsid w:val="001A1540"/>
    <w:rsid w:val="001A1C51"/>
    <w:rsid w:val="001A1C6A"/>
    <w:rsid w:val="001A24D4"/>
    <w:rsid w:val="001A24E7"/>
    <w:rsid w:val="001A2577"/>
    <w:rsid w:val="001A3AFB"/>
    <w:rsid w:val="001A3F63"/>
    <w:rsid w:val="001A5716"/>
    <w:rsid w:val="001A5ACD"/>
    <w:rsid w:val="001B09AD"/>
    <w:rsid w:val="001B1489"/>
    <w:rsid w:val="001B18A1"/>
    <w:rsid w:val="001B1C04"/>
    <w:rsid w:val="001B4652"/>
    <w:rsid w:val="001B4A76"/>
    <w:rsid w:val="001B5B27"/>
    <w:rsid w:val="001B6C81"/>
    <w:rsid w:val="001C0702"/>
    <w:rsid w:val="001C1308"/>
    <w:rsid w:val="001C245C"/>
    <w:rsid w:val="001C3444"/>
    <w:rsid w:val="001C3449"/>
    <w:rsid w:val="001C633E"/>
    <w:rsid w:val="001C6828"/>
    <w:rsid w:val="001C6B2C"/>
    <w:rsid w:val="001C6EF0"/>
    <w:rsid w:val="001D21C5"/>
    <w:rsid w:val="001D2CDD"/>
    <w:rsid w:val="001D30E7"/>
    <w:rsid w:val="001D396E"/>
    <w:rsid w:val="001D483D"/>
    <w:rsid w:val="001D69C4"/>
    <w:rsid w:val="001D6E64"/>
    <w:rsid w:val="001D7E0E"/>
    <w:rsid w:val="001E0948"/>
    <w:rsid w:val="001E1B1E"/>
    <w:rsid w:val="001E2779"/>
    <w:rsid w:val="001E3096"/>
    <w:rsid w:val="001E3EE7"/>
    <w:rsid w:val="001E6F91"/>
    <w:rsid w:val="001F0B74"/>
    <w:rsid w:val="001F0E36"/>
    <w:rsid w:val="001F0ED2"/>
    <w:rsid w:val="001F1F1A"/>
    <w:rsid w:val="001F209A"/>
    <w:rsid w:val="001F6094"/>
    <w:rsid w:val="001F7539"/>
    <w:rsid w:val="001F7F11"/>
    <w:rsid w:val="0020040B"/>
    <w:rsid w:val="00200EC4"/>
    <w:rsid w:val="002018A1"/>
    <w:rsid w:val="00203143"/>
    <w:rsid w:val="00203283"/>
    <w:rsid w:val="002057AA"/>
    <w:rsid w:val="00206050"/>
    <w:rsid w:val="00210713"/>
    <w:rsid w:val="00211776"/>
    <w:rsid w:val="002156C9"/>
    <w:rsid w:val="00215D65"/>
    <w:rsid w:val="002165E5"/>
    <w:rsid w:val="00216FF4"/>
    <w:rsid w:val="0021786C"/>
    <w:rsid w:val="00220C91"/>
    <w:rsid w:val="00220DC2"/>
    <w:rsid w:val="00221234"/>
    <w:rsid w:val="00221E88"/>
    <w:rsid w:val="002230D0"/>
    <w:rsid w:val="002237C5"/>
    <w:rsid w:val="00230189"/>
    <w:rsid w:val="00230C92"/>
    <w:rsid w:val="002310E5"/>
    <w:rsid w:val="00232087"/>
    <w:rsid w:val="00232237"/>
    <w:rsid w:val="002325B4"/>
    <w:rsid w:val="00232B4B"/>
    <w:rsid w:val="00233213"/>
    <w:rsid w:val="0023323A"/>
    <w:rsid w:val="00234D33"/>
    <w:rsid w:val="002350CD"/>
    <w:rsid w:val="00236AC7"/>
    <w:rsid w:val="00237243"/>
    <w:rsid w:val="00246B9C"/>
    <w:rsid w:val="002477C8"/>
    <w:rsid w:val="00250111"/>
    <w:rsid w:val="00250457"/>
    <w:rsid w:val="00250F72"/>
    <w:rsid w:val="002513A4"/>
    <w:rsid w:val="00251515"/>
    <w:rsid w:val="002535B5"/>
    <w:rsid w:val="00253700"/>
    <w:rsid w:val="00253933"/>
    <w:rsid w:val="0025717C"/>
    <w:rsid w:val="002578E6"/>
    <w:rsid w:val="00257AEB"/>
    <w:rsid w:val="0026217D"/>
    <w:rsid w:val="00262230"/>
    <w:rsid w:val="002634DC"/>
    <w:rsid w:val="002647E5"/>
    <w:rsid w:val="00264DD8"/>
    <w:rsid w:val="002661A7"/>
    <w:rsid w:val="002661B8"/>
    <w:rsid w:val="00266E2F"/>
    <w:rsid w:val="00267568"/>
    <w:rsid w:val="00271722"/>
    <w:rsid w:val="00272C57"/>
    <w:rsid w:val="002731E1"/>
    <w:rsid w:val="002737EC"/>
    <w:rsid w:val="00274437"/>
    <w:rsid w:val="00274ACD"/>
    <w:rsid w:val="00282930"/>
    <w:rsid w:val="00283E7C"/>
    <w:rsid w:val="00283F7C"/>
    <w:rsid w:val="00284962"/>
    <w:rsid w:val="00284FB9"/>
    <w:rsid w:val="00285DE1"/>
    <w:rsid w:val="002871E3"/>
    <w:rsid w:val="00287F6F"/>
    <w:rsid w:val="00293230"/>
    <w:rsid w:val="00293351"/>
    <w:rsid w:val="00293AAF"/>
    <w:rsid w:val="00293D1C"/>
    <w:rsid w:val="0029563A"/>
    <w:rsid w:val="00297E59"/>
    <w:rsid w:val="002A1734"/>
    <w:rsid w:val="002A214B"/>
    <w:rsid w:val="002A34EB"/>
    <w:rsid w:val="002A3849"/>
    <w:rsid w:val="002A3FC1"/>
    <w:rsid w:val="002A4A41"/>
    <w:rsid w:val="002A5DFF"/>
    <w:rsid w:val="002B04CD"/>
    <w:rsid w:val="002B0755"/>
    <w:rsid w:val="002B1555"/>
    <w:rsid w:val="002B1E27"/>
    <w:rsid w:val="002B375C"/>
    <w:rsid w:val="002B42F7"/>
    <w:rsid w:val="002B4938"/>
    <w:rsid w:val="002B60F8"/>
    <w:rsid w:val="002C1185"/>
    <w:rsid w:val="002C2BA1"/>
    <w:rsid w:val="002C30F9"/>
    <w:rsid w:val="002C4E63"/>
    <w:rsid w:val="002C5D0C"/>
    <w:rsid w:val="002C6F89"/>
    <w:rsid w:val="002C7EB2"/>
    <w:rsid w:val="002D027F"/>
    <w:rsid w:val="002D1289"/>
    <w:rsid w:val="002D198F"/>
    <w:rsid w:val="002D26E3"/>
    <w:rsid w:val="002D447E"/>
    <w:rsid w:val="002D494F"/>
    <w:rsid w:val="002D6F86"/>
    <w:rsid w:val="002E12AA"/>
    <w:rsid w:val="002E2A25"/>
    <w:rsid w:val="002E485E"/>
    <w:rsid w:val="002E4A0D"/>
    <w:rsid w:val="002E7A99"/>
    <w:rsid w:val="002E7BB9"/>
    <w:rsid w:val="002F06AC"/>
    <w:rsid w:val="002F0A5E"/>
    <w:rsid w:val="002F1B63"/>
    <w:rsid w:val="002F30FA"/>
    <w:rsid w:val="002F45FF"/>
    <w:rsid w:val="002F4DCD"/>
    <w:rsid w:val="002F5411"/>
    <w:rsid w:val="0030085F"/>
    <w:rsid w:val="00302F14"/>
    <w:rsid w:val="0030389E"/>
    <w:rsid w:val="00304035"/>
    <w:rsid w:val="00304805"/>
    <w:rsid w:val="00305426"/>
    <w:rsid w:val="003054FE"/>
    <w:rsid w:val="00305A46"/>
    <w:rsid w:val="00307822"/>
    <w:rsid w:val="003115EA"/>
    <w:rsid w:val="003117B6"/>
    <w:rsid w:val="003153C2"/>
    <w:rsid w:val="00316069"/>
    <w:rsid w:val="003170D4"/>
    <w:rsid w:val="003203E2"/>
    <w:rsid w:val="003213F0"/>
    <w:rsid w:val="00321E06"/>
    <w:rsid w:val="00321FF5"/>
    <w:rsid w:val="00323681"/>
    <w:rsid w:val="00323970"/>
    <w:rsid w:val="00326677"/>
    <w:rsid w:val="00326D9D"/>
    <w:rsid w:val="00327632"/>
    <w:rsid w:val="003278F7"/>
    <w:rsid w:val="00327C5E"/>
    <w:rsid w:val="00327D8C"/>
    <w:rsid w:val="00333D68"/>
    <w:rsid w:val="003351C4"/>
    <w:rsid w:val="003358DF"/>
    <w:rsid w:val="00337C5A"/>
    <w:rsid w:val="00340D32"/>
    <w:rsid w:val="003417BA"/>
    <w:rsid w:val="00342606"/>
    <w:rsid w:val="00346985"/>
    <w:rsid w:val="00352021"/>
    <w:rsid w:val="00352BD1"/>
    <w:rsid w:val="00352D44"/>
    <w:rsid w:val="00355368"/>
    <w:rsid w:val="00355843"/>
    <w:rsid w:val="00355B08"/>
    <w:rsid w:val="0035675F"/>
    <w:rsid w:val="00356901"/>
    <w:rsid w:val="0036025C"/>
    <w:rsid w:val="0036037B"/>
    <w:rsid w:val="003610F5"/>
    <w:rsid w:val="00361AE5"/>
    <w:rsid w:val="003625D1"/>
    <w:rsid w:val="003625FB"/>
    <w:rsid w:val="00363276"/>
    <w:rsid w:val="0036357B"/>
    <w:rsid w:val="00365788"/>
    <w:rsid w:val="00366E87"/>
    <w:rsid w:val="003716FF"/>
    <w:rsid w:val="00371C8F"/>
    <w:rsid w:val="003734E5"/>
    <w:rsid w:val="00375498"/>
    <w:rsid w:val="00381314"/>
    <w:rsid w:val="00381A38"/>
    <w:rsid w:val="00382019"/>
    <w:rsid w:val="00384AC6"/>
    <w:rsid w:val="00384B81"/>
    <w:rsid w:val="0038508E"/>
    <w:rsid w:val="00386825"/>
    <w:rsid w:val="00386C76"/>
    <w:rsid w:val="00386F6C"/>
    <w:rsid w:val="00387105"/>
    <w:rsid w:val="00387307"/>
    <w:rsid w:val="00387461"/>
    <w:rsid w:val="00387B37"/>
    <w:rsid w:val="00387E82"/>
    <w:rsid w:val="0039189F"/>
    <w:rsid w:val="00391D1B"/>
    <w:rsid w:val="00393278"/>
    <w:rsid w:val="003932CD"/>
    <w:rsid w:val="0039383A"/>
    <w:rsid w:val="00394552"/>
    <w:rsid w:val="0039632C"/>
    <w:rsid w:val="003A0EC9"/>
    <w:rsid w:val="003A53C2"/>
    <w:rsid w:val="003A5947"/>
    <w:rsid w:val="003A670A"/>
    <w:rsid w:val="003B23C2"/>
    <w:rsid w:val="003B2816"/>
    <w:rsid w:val="003B3A3B"/>
    <w:rsid w:val="003B3D21"/>
    <w:rsid w:val="003B40D9"/>
    <w:rsid w:val="003B5A8B"/>
    <w:rsid w:val="003B6729"/>
    <w:rsid w:val="003B7D35"/>
    <w:rsid w:val="003B7E87"/>
    <w:rsid w:val="003C0FCB"/>
    <w:rsid w:val="003C37FC"/>
    <w:rsid w:val="003C3D0A"/>
    <w:rsid w:val="003D1C00"/>
    <w:rsid w:val="003D243E"/>
    <w:rsid w:val="003D3EC9"/>
    <w:rsid w:val="003D48AC"/>
    <w:rsid w:val="003D65AF"/>
    <w:rsid w:val="003D6A49"/>
    <w:rsid w:val="003D7CDB"/>
    <w:rsid w:val="003E0F95"/>
    <w:rsid w:val="003E19E3"/>
    <w:rsid w:val="003E468F"/>
    <w:rsid w:val="003E5525"/>
    <w:rsid w:val="003E60C4"/>
    <w:rsid w:val="003E6B80"/>
    <w:rsid w:val="003E6EC6"/>
    <w:rsid w:val="003F00F8"/>
    <w:rsid w:val="003F1B6E"/>
    <w:rsid w:val="003F2836"/>
    <w:rsid w:val="003F343D"/>
    <w:rsid w:val="003F41E8"/>
    <w:rsid w:val="003F4A2E"/>
    <w:rsid w:val="003F5D32"/>
    <w:rsid w:val="003F68B7"/>
    <w:rsid w:val="00401180"/>
    <w:rsid w:val="004017A8"/>
    <w:rsid w:val="00401AEC"/>
    <w:rsid w:val="00403210"/>
    <w:rsid w:val="00403292"/>
    <w:rsid w:val="00404C89"/>
    <w:rsid w:val="00405889"/>
    <w:rsid w:val="00407141"/>
    <w:rsid w:val="0040738F"/>
    <w:rsid w:val="00411999"/>
    <w:rsid w:val="00413C04"/>
    <w:rsid w:val="004151CA"/>
    <w:rsid w:val="004166F5"/>
    <w:rsid w:val="00416996"/>
    <w:rsid w:val="00416FE0"/>
    <w:rsid w:val="00420EEF"/>
    <w:rsid w:val="00421010"/>
    <w:rsid w:val="00422F90"/>
    <w:rsid w:val="00423089"/>
    <w:rsid w:val="0042417C"/>
    <w:rsid w:val="00425568"/>
    <w:rsid w:val="00426898"/>
    <w:rsid w:val="00426AA9"/>
    <w:rsid w:val="00426B97"/>
    <w:rsid w:val="004271C9"/>
    <w:rsid w:val="00427422"/>
    <w:rsid w:val="004308A1"/>
    <w:rsid w:val="00430A6D"/>
    <w:rsid w:val="00431695"/>
    <w:rsid w:val="004333B1"/>
    <w:rsid w:val="00434BFA"/>
    <w:rsid w:val="00437482"/>
    <w:rsid w:val="0043760C"/>
    <w:rsid w:val="004407AB"/>
    <w:rsid w:val="00441E1E"/>
    <w:rsid w:val="00445A54"/>
    <w:rsid w:val="0044778D"/>
    <w:rsid w:val="00450017"/>
    <w:rsid w:val="00450580"/>
    <w:rsid w:val="00450B1C"/>
    <w:rsid w:val="00450E18"/>
    <w:rsid w:val="00450EBD"/>
    <w:rsid w:val="0045191D"/>
    <w:rsid w:val="00452173"/>
    <w:rsid w:val="0045304F"/>
    <w:rsid w:val="004533A3"/>
    <w:rsid w:val="00453568"/>
    <w:rsid w:val="00453FAD"/>
    <w:rsid w:val="00455187"/>
    <w:rsid w:val="004554E8"/>
    <w:rsid w:val="00455F2C"/>
    <w:rsid w:val="004564A5"/>
    <w:rsid w:val="004568EF"/>
    <w:rsid w:val="004602DB"/>
    <w:rsid w:val="00460322"/>
    <w:rsid w:val="004613BB"/>
    <w:rsid w:val="00461AB2"/>
    <w:rsid w:val="00463C82"/>
    <w:rsid w:val="00464831"/>
    <w:rsid w:val="004653A4"/>
    <w:rsid w:val="00465D5B"/>
    <w:rsid w:val="00467711"/>
    <w:rsid w:val="00467797"/>
    <w:rsid w:val="00470240"/>
    <w:rsid w:val="004713EA"/>
    <w:rsid w:val="00471B89"/>
    <w:rsid w:val="004720D6"/>
    <w:rsid w:val="00473987"/>
    <w:rsid w:val="00474ED4"/>
    <w:rsid w:val="00475FA2"/>
    <w:rsid w:val="00476D57"/>
    <w:rsid w:val="0048213E"/>
    <w:rsid w:val="00484859"/>
    <w:rsid w:val="00484947"/>
    <w:rsid w:val="00485507"/>
    <w:rsid w:val="00487661"/>
    <w:rsid w:val="004905FB"/>
    <w:rsid w:val="00492A16"/>
    <w:rsid w:val="004935A1"/>
    <w:rsid w:val="0049362C"/>
    <w:rsid w:val="0049411C"/>
    <w:rsid w:val="00495EBD"/>
    <w:rsid w:val="00495FD9"/>
    <w:rsid w:val="00496789"/>
    <w:rsid w:val="004977E9"/>
    <w:rsid w:val="004A02D8"/>
    <w:rsid w:val="004A0815"/>
    <w:rsid w:val="004A14CC"/>
    <w:rsid w:val="004A1DC0"/>
    <w:rsid w:val="004A29D1"/>
    <w:rsid w:val="004A33D8"/>
    <w:rsid w:val="004A4526"/>
    <w:rsid w:val="004A5BE8"/>
    <w:rsid w:val="004A6AFA"/>
    <w:rsid w:val="004B1006"/>
    <w:rsid w:val="004B2DEA"/>
    <w:rsid w:val="004B4734"/>
    <w:rsid w:val="004B593E"/>
    <w:rsid w:val="004B5D7F"/>
    <w:rsid w:val="004B7D26"/>
    <w:rsid w:val="004C1970"/>
    <w:rsid w:val="004C20FC"/>
    <w:rsid w:val="004C4600"/>
    <w:rsid w:val="004C5DD3"/>
    <w:rsid w:val="004C5EDF"/>
    <w:rsid w:val="004D21C2"/>
    <w:rsid w:val="004D2F67"/>
    <w:rsid w:val="004D4026"/>
    <w:rsid w:val="004D493C"/>
    <w:rsid w:val="004D54D7"/>
    <w:rsid w:val="004D5F48"/>
    <w:rsid w:val="004D66CC"/>
    <w:rsid w:val="004E0C16"/>
    <w:rsid w:val="004E2477"/>
    <w:rsid w:val="004E4740"/>
    <w:rsid w:val="004E537D"/>
    <w:rsid w:val="004E69E2"/>
    <w:rsid w:val="004E6BDA"/>
    <w:rsid w:val="004E7261"/>
    <w:rsid w:val="004F0F68"/>
    <w:rsid w:val="004F4B70"/>
    <w:rsid w:val="004F51D0"/>
    <w:rsid w:val="004F5B87"/>
    <w:rsid w:val="00503384"/>
    <w:rsid w:val="00503997"/>
    <w:rsid w:val="0050536B"/>
    <w:rsid w:val="0050665D"/>
    <w:rsid w:val="005104BA"/>
    <w:rsid w:val="00510638"/>
    <w:rsid w:val="00512143"/>
    <w:rsid w:val="0051259B"/>
    <w:rsid w:val="00512E3C"/>
    <w:rsid w:val="00512FDD"/>
    <w:rsid w:val="00515556"/>
    <w:rsid w:val="00515A2F"/>
    <w:rsid w:val="00515E45"/>
    <w:rsid w:val="00516607"/>
    <w:rsid w:val="00517931"/>
    <w:rsid w:val="00517C69"/>
    <w:rsid w:val="00520A37"/>
    <w:rsid w:val="005218A7"/>
    <w:rsid w:val="00522E4C"/>
    <w:rsid w:val="00523843"/>
    <w:rsid w:val="00525777"/>
    <w:rsid w:val="00526650"/>
    <w:rsid w:val="00526B68"/>
    <w:rsid w:val="00526BB3"/>
    <w:rsid w:val="00530062"/>
    <w:rsid w:val="00531EEF"/>
    <w:rsid w:val="00533335"/>
    <w:rsid w:val="0053452E"/>
    <w:rsid w:val="00535633"/>
    <w:rsid w:val="00535D1B"/>
    <w:rsid w:val="00536D1E"/>
    <w:rsid w:val="0054067A"/>
    <w:rsid w:val="0054169A"/>
    <w:rsid w:val="00541B8D"/>
    <w:rsid w:val="005423C7"/>
    <w:rsid w:val="00542A22"/>
    <w:rsid w:val="00542EF9"/>
    <w:rsid w:val="0054310B"/>
    <w:rsid w:val="005451E7"/>
    <w:rsid w:val="00545E5F"/>
    <w:rsid w:val="005468D7"/>
    <w:rsid w:val="00547086"/>
    <w:rsid w:val="005505D1"/>
    <w:rsid w:val="00550C05"/>
    <w:rsid w:val="00550DEE"/>
    <w:rsid w:val="00551216"/>
    <w:rsid w:val="005512BC"/>
    <w:rsid w:val="00551C19"/>
    <w:rsid w:val="00552FC6"/>
    <w:rsid w:val="005532B3"/>
    <w:rsid w:val="0055377D"/>
    <w:rsid w:val="00554E3C"/>
    <w:rsid w:val="005570F9"/>
    <w:rsid w:val="005606FD"/>
    <w:rsid w:val="005607F3"/>
    <w:rsid w:val="00560EE9"/>
    <w:rsid w:val="00561340"/>
    <w:rsid w:val="00561E7B"/>
    <w:rsid w:val="00563BEB"/>
    <w:rsid w:val="00564CE9"/>
    <w:rsid w:val="005713B4"/>
    <w:rsid w:val="00572486"/>
    <w:rsid w:val="005755DA"/>
    <w:rsid w:val="0057618E"/>
    <w:rsid w:val="00581946"/>
    <w:rsid w:val="005825F6"/>
    <w:rsid w:val="00582E1B"/>
    <w:rsid w:val="005831AA"/>
    <w:rsid w:val="00583521"/>
    <w:rsid w:val="0058509C"/>
    <w:rsid w:val="005850DA"/>
    <w:rsid w:val="0058613F"/>
    <w:rsid w:val="00586147"/>
    <w:rsid w:val="0058684A"/>
    <w:rsid w:val="00586A38"/>
    <w:rsid w:val="00591C06"/>
    <w:rsid w:val="005920B1"/>
    <w:rsid w:val="005934F2"/>
    <w:rsid w:val="005945D9"/>
    <w:rsid w:val="00596D13"/>
    <w:rsid w:val="00597D73"/>
    <w:rsid w:val="005A073D"/>
    <w:rsid w:val="005A2302"/>
    <w:rsid w:val="005A3375"/>
    <w:rsid w:val="005A37F7"/>
    <w:rsid w:val="005A3DDA"/>
    <w:rsid w:val="005A5761"/>
    <w:rsid w:val="005A76A5"/>
    <w:rsid w:val="005B04B2"/>
    <w:rsid w:val="005B04CC"/>
    <w:rsid w:val="005B0DA6"/>
    <w:rsid w:val="005B4D9B"/>
    <w:rsid w:val="005B54F4"/>
    <w:rsid w:val="005B62D3"/>
    <w:rsid w:val="005B6C80"/>
    <w:rsid w:val="005B7C58"/>
    <w:rsid w:val="005C06C5"/>
    <w:rsid w:val="005C0794"/>
    <w:rsid w:val="005C0B33"/>
    <w:rsid w:val="005C428B"/>
    <w:rsid w:val="005C50D5"/>
    <w:rsid w:val="005C58BF"/>
    <w:rsid w:val="005C6708"/>
    <w:rsid w:val="005C6C2C"/>
    <w:rsid w:val="005D02CD"/>
    <w:rsid w:val="005D1F7E"/>
    <w:rsid w:val="005D4657"/>
    <w:rsid w:val="005D5363"/>
    <w:rsid w:val="005D58C4"/>
    <w:rsid w:val="005D6BA7"/>
    <w:rsid w:val="005D7A2C"/>
    <w:rsid w:val="005D7D92"/>
    <w:rsid w:val="005E0EAA"/>
    <w:rsid w:val="005E19C0"/>
    <w:rsid w:val="005E35A6"/>
    <w:rsid w:val="005E44FD"/>
    <w:rsid w:val="005E4DEC"/>
    <w:rsid w:val="005E55C1"/>
    <w:rsid w:val="005E6362"/>
    <w:rsid w:val="005E75B7"/>
    <w:rsid w:val="005F0B3A"/>
    <w:rsid w:val="005F33CD"/>
    <w:rsid w:val="005F41FB"/>
    <w:rsid w:val="005F5AF8"/>
    <w:rsid w:val="00600444"/>
    <w:rsid w:val="006024E8"/>
    <w:rsid w:val="00602EAA"/>
    <w:rsid w:val="00603455"/>
    <w:rsid w:val="006045D7"/>
    <w:rsid w:val="006061E6"/>
    <w:rsid w:val="006072DE"/>
    <w:rsid w:val="00607E46"/>
    <w:rsid w:val="00612A43"/>
    <w:rsid w:val="0061500B"/>
    <w:rsid w:val="00615A44"/>
    <w:rsid w:val="00615B24"/>
    <w:rsid w:val="00622A6E"/>
    <w:rsid w:val="0062313C"/>
    <w:rsid w:val="00623D6F"/>
    <w:rsid w:val="006263DF"/>
    <w:rsid w:val="00626640"/>
    <w:rsid w:val="00626AE0"/>
    <w:rsid w:val="00626E99"/>
    <w:rsid w:val="00632240"/>
    <w:rsid w:val="00632A23"/>
    <w:rsid w:val="00634C3A"/>
    <w:rsid w:val="00636537"/>
    <w:rsid w:val="00636C0D"/>
    <w:rsid w:val="006400CA"/>
    <w:rsid w:val="006409A4"/>
    <w:rsid w:val="00642378"/>
    <w:rsid w:val="00644286"/>
    <w:rsid w:val="00646AF9"/>
    <w:rsid w:val="00650954"/>
    <w:rsid w:val="00650BF2"/>
    <w:rsid w:val="00654A13"/>
    <w:rsid w:val="00660A91"/>
    <w:rsid w:val="00661822"/>
    <w:rsid w:val="00662C7E"/>
    <w:rsid w:val="0066477B"/>
    <w:rsid w:val="00664C41"/>
    <w:rsid w:val="00664E88"/>
    <w:rsid w:val="00664FDC"/>
    <w:rsid w:val="0067004A"/>
    <w:rsid w:val="006700BA"/>
    <w:rsid w:val="0067084E"/>
    <w:rsid w:val="006714B6"/>
    <w:rsid w:val="006719DD"/>
    <w:rsid w:val="00673BB1"/>
    <w:rsid w:val="00674851"/>
    <w:rsid w:val="00675DE3"/>
    <w:rsid w:val="006766EB"/>
    <w:rsid w:val="00677524"/>
    <w:rsid w:val="0068036C"/>
    <w:rsid w:val="006808F7"/>
    <w:rsid w:val="00680DBB"/>
    <w:rsid w:val="0068178D"/>
    <w:rsid w:val="006827CF"/>
    <w:rsid w:val="006833AF"/>
    <w:rsid w:val="00683F93"/>
    <w:rsid w:val="006845DC"/>
    <w:rsid w:val="006862A8"/>
    <w:rsid w:val="0068707F"/>
    <w:rsid w:val="006870DA"/>
    <w:rsid w:val="00690B77"/>
    <w:rsid w:val="00690B93"/>
    <w:rsid w:val="006918FD"/>
    <w:rsid w:val="006919A2"/>
    <w:rsid w:val="00695426"/>
    <w:rsid w:val="00695479"/>
    <w:rsid w:val="00695781"/>
    <w:rsid w:val="00695792"/>
    <w:rsid w:val="006973E2"/>
    <w:rsid w:val="00697A3E"/>
    <w:rsid w:val="006A032C"/>
    <w:rsid w:val="006A0C94"/>
    <w:rsid w:val="006A1B1B"/>
    <w:rsid w:val="006A2F79"/>
    <w:rsid w:val="006A59CC"/>
    <w:rsid w:val="006A5D7E"/>
    <w:rsid w:val="006A7346"/>
    <w:rsid w:val="006B07D0"/>
    <w:rsid w:val="006B1446"/>
    <w:rsid w:val="006B2691"/>
    <w:rsid w:val="006B26E9"/>
    <w:rsid w:val="006B2CFA"/>
    <w:rsid w:val="006B3F42"/>
    <w:rsid w:val="006C3470"/>
    <w:rsid w:val="006C7733"/>
    <w:rsid w:val="006C7A6B"/>
    <w:rsid w:val="006D0B43"/>
    <w:rsid w:val="006D4078"/>
    <w:rsid w:val="006D44B3"/>
    <w:rsid w:val="006D47D8"/>
    <w:rsid w:val="006D5F07"/>
    <w:rsid w:val="006D5F4C"/>
    <w:rsid w:val="006D70E6"/>
    <w:rsid w:val="006E26B0"/>
    <w:rsid w:val="006E3EA2"/>
    <w:rsid w:val="006E4436"/>
    <w:rsid w:val="006E49EB"/>
    <w:rsid w:val="006E6259"/>
    <w:rsid w:val="006E672C"/>
    <w:rsid w:val="006F0E11"/>
    <w:rsid w:val="006F1699"/>
    <w:rsid w:val="006F4836"/>
    <w:rsid w:val="006F52E9"/>
    <w:rsid w:val="006F70D0"/>
    <w:rsid w:val="006F7104"/>
    <w:rsid w:val="00701023"/>
    <w:rsid w:val="00701042"/>
    <w:rsid w:val="007021E7"/>
    <w:rsid w:val="00704AEA"/>
    <w:rsid w:val="00706C92"/>
    <w:rsid w:val="00707449"/>
    <w:rsid w:val="007102DA"/>
    <w:rsid w:val="0071182F"/>
    <w:rsid w:val="00712F2E"/>
    <w:rsid w:val="007131BA"/>
    <w:rsid w:val="0071369D"/>
    <w:rsid w:val="0071385D"/>
    <w:rsid w:val="00721513"/>
    <w:rsid w:val="00721C86"/>
    <w:rsid w:val="00722169"/>
    <w:rsid w:val="00723BC6"/>
    <w:rsid w:val="00724598"/>
    <w:rsid w:val="007245CF"/>
    <w:rsid w:val="0072543C"/>
    <w:rsid w:val="00725528"/>
    <w:rsid w:val="00726B18"/>
    <w:rsid w:val="00726CD3"/>
    <w:rsid w:val="007302FF"/>
    <w:rsid w:val="007308F4"/>
    <w:rsid w:val="0073205F"/>
    <w:rsid w:val="00733C2C"/>
    <w:rsid w:val="00733D1E"/>
    <w:rsid w:val="00734351"/>
    <w:rsid w:val="007343E3"/>
    <w:rsid w:val="00736318"/>
    <w:rsid w:val="00737BD6"/>
    <w:rsid w:val="00740944"/>
    <w:rsid w:val="00740AB3"/>
    <w:rsid w:val="00740EE0"/>
    <w:rsid w:val="0074107B"/>
    <w:rsid w:val="00741343"/>
    <w:rsid w:val="00743C26"/>
    <w:rsid w:val="00744CB6"/>
    <w:rsid w:val="0074520E"/>
    <w:rsid w:val="00745955"/>
    <w:rsid w:val="00746E08"/>
    <w:rsid w:val="00747A7C"/>
    <w:rsid w:val="00750C08"/>
    <w:rsid w:val="00754654"/>
    <w:rsid w:val="00754F0E"/>
    <w:rsid w:val="007568FE"/>
    <w:rsid w:val="00757878"/>
    <w:rsid w:val="007603AB"/>
    <w:rsid w:val="00760951"/>
    <w:rsid w:val="00760D5D"/>
    <w:rsid w:val="00763700"/>
    <w:rsid w:val="00764529"/>
    <w:rsid w:val="00764D9A"/>
    <w:rsid w:val="00764F33"/>
    <w:rsid w:val="007670FC"/>
    <w:rsid w:val="007700C3"/>
    <w:rsid w:val="0077032D"/>
    <w:rsid w:val="00770566"/>
    <w:rsid w:val="0077272D"/>
    <w:rsid w:val="007729A3"/>
    <w:rsid w:val="00773677"/>
    <w:rsid w:val="00774611"/>
    <w:rsid w:val="00775279"/>
    <w:rsid w:val="00776863"/>
    <w:rsid w:val="00777A1C"/>
    <w:rsid w:val="00782FE0"/>
    <w:rsid w:val="007861B9"/>
    <w:rsid w:val="00786AF5"/>
    <w:rsid w:val="0078709C"/>
    <w:rsid w:val="00787B77"/>
    <w:rsid w:val="0079094E"/>
    <w:rsid w:val="00792320"/>
    <w:rsid w:val="00793293"/>
    <w:rsid w:val="0079334F"/>
    <w:rsid w:val="00797BA0"/>
    <w:rsid w:val="007A10FA"/>
    <w:rsid w:val="007A24E5"/>
    <w:rsid w:val="007A436D"/>
    <w:rsid w:val="007A72EB"/>
    <w:rsid w:val="007A7C93"/>
    <w:rsid w:val="007B0D41"/>
    <w:rsid w:val="007B155C"/>
    <w:rsid w:val="007B4DE6"/>
    <w:rsid w:val="007B6D19"/>
    <w:rsid w:val="007B7253"/>
    <w:rsid w:val="007B746C"/>
    <w:rsid w:val="007B7A6F"/>
    <w:rsid w:val="007C0431"/>
    <w:rsid w:val="007C12B2"/>
    <w:rsid w:val="007C21FC"/>
    <w:rsid w:val="007C2E4C"/>
    <w:rsid w:val="007C3FF9"/>
    <w:rsid w:val="007C45AF"/>
    <w:rsid w:val="007C491C"/>
    <w:rsid w:val="007C4CB7"/>
    <w:rsid w:val="007C5864"/>
    <w:rsid w:val="007C5EC7"/>
    <w:rsid w:val="007C5FB8"/>
    <w:rsid w:val="007C6110"/>
    <w:rsid w:val="007C6C5E"/>
    <w:rsid w:val="007C7742"/>
    <w:rsid w:val="007D05C7"/>
    <w:rsid w:val="007D0FCA"/>
    <w:rsid w:val="007D1993"/>
    <w:rsid w:val="007D381F"/>
    <w:rsid w:val="007D4F88"/>
    <w:rsid w:val="007D523D"/>
    <w:rsid w:val="007D59B2"/>
    <w:rsid w:val="007D5D61"/>
    <w:rsid w:val="007E04C6"/>
    <w:rsid w:val="007E0550"/>
    <w:rsid w:val="007E2C3D"/>
    <w:rsid w:val="007E2F36"/>
    <w:rsid w:val="007E3128"/>
    <w:rsid w:val="007E4001"/>
    <w:rsid w:val="007E5A17"/>
    <w:rsid w:val="007E6F17"/>
    <w:rsid w:val="007F17B7"/>
    <w:rsid w:val="007F3917"/>
    <w:rsid w:val="007F3EF6"/>
    <w:rsid w:val="007F71EC"/>
    <w:rsid w:val="007F7617"/>
    <w:rsid w:val="007F7E90"/>
    <w:rsid w:val="008013F1"/>
    <w:rsid w:val="00801959"/>
    <w:rsid w:val="008028D5"/>
    <w:rsid w:val="00803169"/>
    <w:rsid w:val="0080370C"/>
    <w:rsid w:val="0080722E"/>
    <w:rsid w:val="00807FD4"/>
    <w:rsid w:val="008100FF"/>
    <w:rsid w:val="008104E8"/>
    <w:rsid w:val="00810E8B"/>
    <w:rsid w:val="008128C5"/>
    <w:rsid w:val="00812C4B"/>
    <w:rsid w:val="008130E7"/>
    <w:rsid w:val="00814DCA"/>
    <w:rsid w:val="00814F7E"/>
    <w:rsid w:val="00817410"/>
    <w:rsid w:val="008178A5"/>
    <w:rsid w:val="008209A3"/>
    <w:rsid w:val="00821F96"/>
    <w:rsid w:val="00823CC1"/>
    <w:rsid w:val="00824542"/>
    <w:rsid w:val="00826C38"/>
    <w:rsid w:val="00827A10"/>
    <w:rsid w:val="00827FD6"/>
    <w:rsid w:val="00831338"/>
    <w:rsid w:val="00831587"/>
    <w:rsid w:val="00832C19"/>
    <w:rsid w:val="0083374D"/>
    <w:rsid w:val="008348DD"/>
    <w:rsid w:val="00836594"/>
    <w:rsid w:val="00837893"/>
    <w:rsid w:val="0084115A"/>
    <w:rsid w:val="008411D8"/>
    <w:rsid w:val="008417ED"/>
    <w:rsid w:val="0084247D"/>
    <w:rsid w:val="00843B6C"/>
    <w:rsid w:val="008449A3"/>
    <w:rsid w:val="008456FD"/>
    <w:rsid w:val="00847101"/>
    <w:rsid w:val="0085015B"/>
    <w:rsid w:val="008501BC"/>
    <w:rsid w:val="00851088"/>
    <w:rsid w:val="008512FA"/>
    <w:rsid w:val="00851F44"/>
    <w:rsid w:val="00852CF2"/>
    <w:rsid w:val="00853AA5"/>
    <w:rsid w:val="008545AB"/>
    <w:rsid w:val="00855AE8"/>
    <w:rsid w:val="008575E9"/>
    <w:rsid w:val="00857B06"/>
    <w:rsid w:val="00857B71"/>
    <w:rsid w:val="00860C76"/>
    <w:rsid w:val="0086169A"/>
    <w:rsid w:val="00864B46"/>
    <w:rsid w:val="008651F6"/>
    <w:rsid w:val="00865997"/>
    <w:rsid w:val="00867671"/>
    <w:rsid w:val="008677C8"/>
    <w:rsid w:val="00870A0F"/>
    <w:rsid w:val="00871784"/>
    <w:rsid w:val="008735F3"/>
    <w:rsid w:val="008758A6"/>
    <w:rsid w:val="00875E2E"/>
    <w:rsid w:val="00876EAE"/>
    <w:rsid w:val="008773A9"/>
    <w:rsid w:val="00882CC8"/>
    <w:rsid w:val="00882E64"/>
    <w:rsid w:val="0088314E"/>
    <w:rsid w:val="008853D2"/>
    <w:rsid w:val="008863D9"/>
    <w:rsid w:val="00887441"/>
    <w:rsid w:val="008910E0"/>
    <w:rsid w:val="00891366"/>
    <w:rsid w:val="00892274"/>
    <w:rsid w:val="008927FE"/>
    <w:rsid w:val="00893AF9"/>
    <w:rsid w:val="00894A41"/>
    <w:rsid w:val="00895E10"/>
    <w:rsid w:val="00897A3F"/>
    <w:rsid w:val="008A0141"/>
    <w:rsid w:val="008A1DFC"/>
    <w:rsid w:val="008A207E"/>
    <w:rsid w:val="008A2C7F"/>
    <w:rsid w:val="008A3AD5"/>
    <w:rsid w:val="008A54A5"/>
    <w:rsid w:val="008A56AA"/>
    <w:rsid w:val="008A74B7"/>
    <w:rsid w:val="008A77F0"/>
    <w:rsid w:val="008B06E5"/>
    <w:rsid w:val="008B0A1C"/>
    <w:rsid w:val="008B44AD"/>
    <w:rsid w:val="008B7E14"/>
    <w:rsid w:val="008C176B"/>
    <w:rsid w:val="008C39DE"/>
    <w:rsid w:val="008C4639"/>
    <w:rsid w:val="008D1F14"/>
    <w:rsid w:val="008D2969"/>
    <w:rsid w:val="008D33E9"/>
    <w:rsid w:val="008D3E04"/>
    <w:rsid w:val="008D56F7"/>
    <w:rsid w:val="008D5EEB"/>
    <w:rsid w:val="008D6ECC"/>
    <w:rsid w:val="008E03A5"/>
    <w:rsid w:val="008E09F3"/>
    <w:rsid w:val="008E2D44"/>
    <w:rsid w:val="008E334B"/>
    <w:rsid w:val="008E366D"/>
    <w:rsid w:val="008E36B1"/>
    <w:rsid w:val="008E48EC"/>
    <w:rsid w:val="008E55B0"/>
    <w:rsid w:val="008E662D"/>
    <w:rsid w:val="008E6F3F"/>
    <w:rsid w:val="008E7785"/>
    <w:rsid w:val="008F2201"/>
    <w:rsid w:val="008F463E"/>
    <w:rsid w:val="008F49AC"/>
    <w:rsid w:val="00900DD0"/>
    <w:rsid w:val="00901104"/>
    <w:rsid w:val="009038AC"/>
    <w:rsid w:val="00903CE5"/>
    <w:rsid w:val="009040B0"/>
    <w:rsid w:val="00907369"/>
    <w:rsid w:val="00912A4C"/>
    <w:rsid w:val="00913302"/>
    <w:rsid w:val="0091391A"/>
    <w:rsid w:val="00914A92"/>
    <w:rsid w:val="00915818"/>
    <w:rsid w:val="00915FA0"/>
    <w:rsid w:val="00915FC6"/>
    <w:rsid w:val="009167BF"/>
    <w:rsid w:val="00917451"/>
    <w:rsid w:val="00917EDF"/>
    <w:rsid w:val="00922569"/>
    <w:rsid w:val="00923AB2"/>
    <w:rsid w:val="00923ECA"/>
    <w:rsid w:val="00924197"/>
    <w:rsid w:val="00924296"/>
    <w:rsid w:val="009309E3"/>
    <w:rsid w:val="00931FA4"/>
    <w:rsid w:val="0093435B"/>
    <w:rsid w:val="00936335"/>
    <w:rsid w:val="0094154A"/>
    <w:rsid w:val="00941E92"/>
    <w:rsid w:val="00944904"/>
    <w:rsid w:val="00947174"/>
    <w:rsid w:val="0094788D"/>
    <w:rsid w:val="00951ACA"/>
    <w:rsid w:val="00953B72"/>
    <w:rsid w:val="00954AAB"/>
    <w:rsid w:val="00956FBE"/>
    <w:rsid w:val="009570B5"/>
    <w:rsid w:val="00960A97"/>
    <w:rsid w:val="00961E1B"/>
    <w:rsid w:val="0096406B"/>
    <w:rsid w:val="00964931"/>
    <w:rsid w:val="009667AF"/>
    <w:rsid w:val="009702BE"/>
    <w:rsid w:val="009715E2"/>
    <w:rsid w:val="00972E8E"/>
    <w:rsid w:val="009736AF"/>
    <w:rsid w:val="00974851"/>
    <w:rsid w:val="00976179"/>
    <w:rsid w:val="0097719A"/>
    <w:rsid w:val="009775E6"/>
    <w:rsid w:val="00977ECC"/>
    <w:rsid w:val="0098252F"/>
    <w:rsid w:val="00982DC6"/>
    <w:rsid w:val="0098396B"/>
    <w:rsid w:val="009848B2"/>
    <w:rsid w:val="00986730"/>
    <w:rsid w:val="00987156"/>
    <w:rsid w:val="00987951"/>
    <w:rsid w:val="00990C0D"/>
    <w:rsid w:val="00993673"/>
    <w:rsid w:val="009969D5"/>
    <w:rsid w:val="00997121"/>
    <w:rsid w:val="00997C30"/>
    <w:rsid w:val="009A44CB"/>
    <w:rsid w:val="009A4B04"/>
    <w:rsid w:val="009A6549"/>
    <w:rsid w:val="009A7919"/>
    <w:rsid w:val="009B0200"/>
    <w:rsid w:val="009B1350"/>
    <w:rsid w:val="009B1873"/>
    <w:rsid w:val="009B2B5F"/>
    <w:rsid w:val="009B39E9"/>
    <w:rsid w:val="009B440C"/>
    <w:rsid w:val="009B5B5C"/>
    <w:rsid w:val="009B5C04"/>
    <w:rsid w:val="009B61A0"/>
    <w:rsid w:val="009B69F6"/>
    <w:rsid w:val="009B6A6C"/>
    <w:rsid w:val="009B7797"/>
    <w:rsid w:val="009C0966"/>
    <w:rsid w:val="009C11FE"/>
    <w:rsid w:val="009C1267"/>
    <w:rsid w:val="009C12FE"/>
    <w:rsid w:val="009C24FD"/>
    <w:rsid w:val="009C4DCA"/>
    <w:rsid w:val="009C7B29"/>
    <w:rsid w:val="009C7C52"/>
    <w:rsid w:val="009C7E58"/>
    <w:rsid w:val="009D5D2F"/>
    <w:rsid w:val="009D6AB4"/>
    <w:rsid w:val="009D6D2C"/>
    <w:rsid w:val="009E121A"/>
    <w:rsid w:val="009E2A64"/>
    <w:rsid w:val="009E3DDA"/>
    <w:rsid w:val="009E637A"/>
    <w:rsid w:val="009E66B2"/>
    <w:rsid w:val="009E7F2D"/>
    <w:rsid w:val="009F0C8A"/>
    <w:rsid w:val="009F3D0F"/>
    <w:rsid w:val="009F5F49"/>
    <w:rsid w:val="00A00E10"/>
    <w:rsid w:val="00A0124E"/>
    <w:rsid w:val="00A01AF7"/>
    <w:rsid w:val="00A02B6D"/>
    <w:rsid w:val="00A02FC2"/>
    <w:rsid w:val="00A063B9"/>
    <w:rsid w:val="00A074E6"/>
    <w:rsid w:val="00A07947"/>
    <w:rsid w:val="00A10041"/>
    <w:rsid w:val="00A10349"/>
    <w:rsid w:val="00A10663"/>
    <w:rsid w:val="00A1348B"/>
    <w:rsid w:val="00A13BFF"/>
    <w:rsid w:val="00A14480"/>
    <w:rsid w:val="00A15ED0"/>
    <w:rsid w:val="00A21CE3"/>
    <w:rsid w:val="00A22752"/>
    <w:rsid w:val="00A22855"/>
    <w:rsid w:val="00A22E3C"/>
    <w:rsid w:val="00A23E3E"/>
    <w:rsid w:val="00A24D52"/>
    <w:rsid w:val="00A258D2"/>
    <w:rsid w:val="00A26300"/>
    <w:rsid w:val="00A302FC"/>
    <w:rsid w:val="00A30BAA"/>
    <w:rsid w:val="00A31D7B"/>
    <w:rsid w:val="00A32C8D"/>
    <w:rsid w:val="00A333FD"/>
    <w:rsid w:val="00A33A36"/>
    <w:rsid w:val="00A3498D"/>
    <w:rsid w:val="00A34B66"/>
    <w:rsid w:val="00A3575F"/>
    <w:rsid w:val="00A362AF"/>
    <w:rsid w:val="00A362C7"/>
    <w:rsid w:val="00A368FB"/>
    <w:rsid w:val="00A36E77"/>
    <w:rsid w:val="00A377D1"/>
    <w:rsid w:val="00A40093"/>
    <w:rsid w:val="00A42AFB"/>
    <w:rsid w:val="00A42BE3"/>
    <w:rsid w:val="00A43653"/>
    <w:rsid w:val="00A454B1"/>
    <w:rsid w:val="00A45865"/>
    <w:rsid w:val="00A466B1"/>
    <w:rsid w:val="00A517F3"/>
    <w:rsid w:val="00A523E5"/>
    <w:rsid w:val="00A55799"/>
    <w:rsid w:val="00A56822"/>
    <w:rsid w:val="00A5761A"/>
    <w:rsid w:val="00A6018A"/>
    <w:rsid w:val="00A62762"/>
    <w:rsid w:val="00A63467"/>
    <w:rsid w:val="00A654C1"/>
    <w:rsid w:val="00A658B5"/>
    <w:rsid w:val="00A66425"/>
    <w:rsid w:val="00A67AF5"/>
    <w:rsid w:val="00A706B5"/>
    <w:rsid w:val="00A71BCC"/>
    <w:rsid w:val="00A722E0"/>
    <w:rsid w:val="00A74163"/>
    <w:rsid w:val="00A74196"/>
    <w:rsid w:val="00A75E10"/>
    <w:rsid w:val="00A7641E"/>
    <w:rsid w:val="00A76845"/>
    <w:rsid w:val="00A77A56"/>
    <w:rsid w:val="00A77AE5"/>
    <w:rsid w:val="00A77DCE"/>
    <w:rsid w:val="00A80758"/>
    <w:rsid w:val="00A80759"/>
    <w:rsid w:val="00A808C1"/>
    <w:rsid w:val="00A822E8"/>
    <w:rsid w:val="00A832EC"/>
    <w:rsid w:val="00A85FC9"/>
    <w:rsid w:val="00A864F9"/>
    <w:rsid w:val="00A90CD9"/>
    <w:rsid w:val="00A93267"/>
    <w:rsid w:val="00A94282"/>
    <w:rsid w:val="00A94302"/>
    <w:rsid w:val="00A94D51"/>
    <w:rsid w:val="00A95730"/>
    <w:rsid w:val="00A959D8"/>
    <w:rsid w:val="00A95D8C"/>
    <w:rsid w:val="00A9789A"/>
    <w:rsid w:val="00A97F7E"/>
    <w:rsid w:val="00AA0D0D"/>
    <w:rsid w:val="00AA1668"/>
    <w:rsid w:val="00AA3378"/>
    <w:rsid w:val="00AA3A46"/>
    <w:rsid w:val="00AA48B4"/>
    <w:rsid w:val="00AA655F"/>
    <w:rsid w:val="00AA7438"/>
    <w:rsid w:val="00AB0904"/>
    <w:rsid w:val="00AB1298"/>
    <w:rsid w:val="00AB1B65"/>
    <w:rsid w:val="00AB2C56"/>
    <w:rsid w:val="00AB32AA"/>
    <w:rsid w:val="00AB4165"/>
    <w:rsid w:val="00AB4501"/>
    <w:rsid w:val="00AB48E9"/>
    <w:rsid w:val="00AB62E4"/>
    <w:rsid w:val="00AC0C61"/>
    <w:rsid w:val="00AC15A0"/>
    <w:rsid w:val="00AC1C5C"/>
    <w:rsid w:val="00AD11E8"/>
    <w:rsid w:val="00AD23C0"/>
    <w:rsid w:val="00AD2FE5"/>
    <w:rsid w:val="00AD3315"/>
    <w:rsid w:val="00AD470C"/>
    <w:rsid w:val="00AD5AB9"/>
    <w:rsid w:val="00AD6C92"/>
    <w:rsid w:val="00AD7133"/>
    <w:rsid w:val="00AE17C5"/>
    <w:rsid w:val="00AE1A42"/>
    <w:rsid w:val="00AE5545"/>
    <w:rsid w:val="00AE6ECE"/>
    <w:rsid w:val="00AE7826"/>
    <w:rsid w:val="00AF0EB2"/>
    <w:rsid w:val="00AF27EE"/>
    <w:rsid w:val="00AF5A97"/>
    <w:rsid w:val="00AF5B90"/>
    <w:rsid w:val="00AF5EC0"/>
    <w:rsid w:val="00AF6B6F"/>
    <w:rsid w:val="00AF7C82"/>
    <w:rsid w:val="00B06CF6"/>
    <w:rsid w:val="00B07C4E"/>
    <w:rsid w:val="00B120DD"/>
    <w:rsid w:val="00B131B4"/>
    <w:rsid w:val="00B13A09"/>
    <w:rsid w:val="00B13F2B"/>
    <w:rsid w:val="00B141E6"/>
    <w:rsid w:val="00B15ADC"/>
    <w:rsid w:val="00B15E10"/>
    <w:rsid w:val="00B15EFC"/>
    <w:rsid w:val="00B17F92"/>
    <w:rsid w:val="00B217BC"/>
    <w:rsid w:val="00B222D1"/>
    <w:rsid w:val="00B23178"/>
    <w:rsid w:val="00B23723"/>
    <w:rsid w:val="00B24293"/>
    <w:rsid w:val="00B254A3"/>
    <w:rsid w:val="00B27135"/>
    <w:rsid w:val="00B27C47"/>
    <w:rsid w:val="00B337F2"/>
    <w:rsid w:val="00B34A27"/>
    <w:rsid w:val="00B372C3"/>
    <w:rsid w:val="00B4150B"/>
    <w:rsid w:val="00B434B8"/>
    <w:rsid w:val="00B440CA"/>
    <w:rsid w:val="00B45994"/>
    <w:rsid w:val="00B47EE6"/>
    <w:rsid w:val="00B52B3F"/>
    <w:rsid w:val="00B52DA3"/>
    <w:rsid w:val="00B53457"/>
    <w:rsid w:val="00B5475B"/>
    <w:rsid w:val="00B55420"/>
    <w:rsid w:val="00B55660"/>
    <w:rsid w:val="00B57073"/>
    <w:rsid w:val="00B615F0"/>
    <w:rsid w:val="00B63206"/>
    <w:rsid w:val="00B63733"/>
    <w:rsid w:val="00B63E75"/>
    <w:rsid w:val="00B64CE6"/>
    <w:rsid w:val="00B65E20"/>
    <w:rsid w:val="00B678BB"/>
    <w:rsid w:val="00B67FB6"/>
    <w:rsid w:val="00B7054C"/>
    <w:rsid w:val="00B70D09"/>
    <w:rsid w:val="00B73B6A"/>
    <w:rsid w:val="00B743CB"/>
    <w:rsid w:val="00B75C40"/>
    <w:rsid w:val="00B76371"/>
    <w:rsid w:val="00B80856"/>
    <w:rsid w:val="00B81553"/>
    <w:rsid w:val="00B81C5B"/>
    <w:rsid w:val="00B8371B"/>
    <w:rsid w:val="00B84A3A"/>
    <w:rsid w:val="00B8639F"/>
    <w:rsid w:val="00B87A0A"/>
    <w:rsid w:val="00B9013A"/>
    <w:rsid w:val="00B9271C"/>
    <w:rsid w:val="00B93523"/>
    <w:rsid w:val="00B951DE"/>
    <w:rsid w:val="00B95948"/>
    <w:rsid w:val="00B95BE5"/>
    <w:rsid w:val="00B9763A"/>
    <w:rsid w:val="00BA069C"/>
    <w:rsid w:val="00BA1436"/>
    <w:rsid w:val="00BA19D5"/>
    <w:rsid w:val="00BA1ADC"/>
    <w:rsid w:val="00BA38E8"/>
    <w:rsid w:val="00BA4F7F"/>
    <w:rsid w:val="00BA540E"/>
    <w:rsid w:val="00BA68F5"/>
    <w:rsid w:val="00BA6D4B"/>
    <w:rsid w:val="00BA7432"/>
    <w:rsid w:val="00BA7BCB"/>
    <w:rsid w:val="00BA7EEB"/>
    <w:rsid w:val="00BB3BF0"/>
    <w:rsid w:val="00BB413C"/>
    <w:rsid w:val="00BB415B"/>
    <w:rsid w:val="00BB7604"/>
    <w:rsid w:val="00BC0560"/>
    <w:rsid w:val="00BC09B5"/>
    <w:rsid w:val="00BC0B1F"/>
    <w:rsid w:val="00BC1F45"/>
    <w:rsid w:val="00BC58D3"/>
    <w:rsid w:val="00BC6ACB"/>
    <w:rsid w:val="00BD04B2"/>
    <w:rsid w:val="00BD0616"/>
    <w:rsid w:val="00BD1384"/>
    <w:rsid w:val="00BD19E0"/>
    <w:rsid w:val="00BD3703"/>
    <w:rsid w:val="00BD59CE"/>
    <w:rsid w:val="00BD7663"/>
    <w:rsid w:val="00BD7921"/>
    <w:rsid w:val="00BE0205"/>
    <w:rsid w:val="00BE067B"/>
    <w:rsid w:val="00BE093C"/>
    <w:rsid w:val="00BE0E6E"/>
    <w:rsid w:val="00BE23C3"/>
    <w:rsid w:val="00BE2BF6"/>
    <w:rsid w:val="00BE3936"/>
    <w:rsid w:val="00BE44C9"/>
    <w:rsid w:val="00BE69CD"/>
    <w:rsid w:val="00BF061A"/>
    <w:rsid w:val="00BF1D47"/>
    <w:rsid w:val="00BF27B7"/>
    <w:rsid w:val="00BF31CF"/>
    <w:rsid w:val="00BF3246"/>
    <w:rsid w:val="00BF3A9A"/>
    <w:rsid w:val="00BF3D5A"/>
    <w:rsid w:val="00BF51DA"/>
    <w:rsid w:val="00BF5B03"/>
    <w:rsid w:val="00BF74C6"/>
    <w:rsid w:val="00BF75C3"/>
    <w:rsid w:val="00BF7745"/>
    <w:rsid w:val="00BF780D"/>
    <w:rsid w:val="00C02165"/>
    <w:rsid w:val="00C02428"/>
    <w:rsid w:val="00C04F06"/>
    <w:rsid w:val="00C04FC3"/>
    <w:rsid w:val="00C065F7"/>
    <w:rsid w:val="00C065F9"/>
    <w:rsid w:val="00C06D75"/>
    <w:rsid w:val="00C07477"/>
    <w:rsid w:val="00C104DE"/>
    <w:rsid w:val="00C1063B"/>
    <w:rsid w:val="00C10A9C"/>
    <w:rsid w:val="00C10B36"/>
    <w:rsid w:val="00C10B4E"/>
    <w:rsid w:val="00C1186B"/>
    <w:rsid w:val="00C15569"/>
    <w:rsid w:val="00C21617"/>
    <w:rsid w:val="00C223E2"/>
    <w:rsid w:val="00C22509"/>
    <w:rsid w:val="00C226F9"/>
    <w:rsid w:val="00C230CD"/>
    <w:rsid w:val="00C23107"/>
    <w:rsid w:val="00C2374B"/>
    <w:rsid w:val="00C23A57"/>
    <w:rsid w:val="00C24A99"/>
    <w:rsid w:val="00C2658A"/>
    <w:rsid w:val="00C26650"/>
    <w:rsid w:val="00C267D3"/>
    <w:rsid w:val="00C26D21"/>
    <w:rsid w:val="00C27AEA"/>
    <w:rsid w:val="00C27C0F"/>
    <w:rsid w:val="00C326F1"/>
    <w:rsid w:val="00C32D7B"/>
    <w:rsid w:val="00C35D0C"/>
    <w:rsid w:val="00C36C6A"/>
    <w:rsid w:val="00C37795"/>
    <w:rsid w:val="00C40A2D"/>
    <w:rsid w:val="00C40A2F"/>
    <w:rsid w:val="00C419F7"/>
    <w:rsid w:val="00C42495"/>
    <w:rsid w:val="00C4255B"/>
    <w:rsid w:val="00C42DB7"/>
    <w:rsid w:val="00C437D1"/>
    <w:rsid w:val="00C4385D"/>
    <w:rsid w:val="00C43BC2"/>
    <w:rsid w:val="00C455E3"/>
    <w:rsid w:val="00C46B5F"/>
    <w:rsid w:val="00C47270"/>
    <w:rsid w:val="00C47D19"/>
    <w:rsid w:val="00C47DF7"/>
    <w:rsid w:val="00C508D0"/>
    <w:rsid w:val="00C50DA5"/>
    <w:rsid w:val="00C52855"/>
    <w:rsid w:val="00C53620"/>
    <w:rsid w:val="00C54B6F"/>
    <w:rsid w:val="00C57504"/>
    <w:rsid w:val="00C57B13"/>
    <w:rsid w:val="00C618EA"/>
    <w:rsid w:val="00C62170"/>
    <w:rsid w:val="00C63EB1"/>
    <w:rsid w:val="00C6492C"/>
    <w:rsid w:val="00C64C71"/>
    <w:rsid w:val="00C702B8"/>
    <w:rsid w:val="00C703DF"/>
    <w:rsid w:val="00C7161A"/>
    <w:rsid w:val="00C7223E"/>
    <w:rsid w:val="00C7234C"/>
    <w:rsid w:val="00C7635A"/>
    <w:rsid w:val="00C76BD3"/>
    <w:rsid w:val="00C77337"/>
    <w:rsid w:val="00C777F3"/>
    <w:rsid w:val="00C80939"/>
    <w:rsid w:val="00C80B91"/>
    <w:rsid w:val="00C82239"/>
    <w:rsid w:val="00C824D5"/>
    <w:rsid w:val="00C82F80"/>
    <w:rsid w:val="00C848A7"/>
    <w:rsid w:val="00C85F70"/>
    <w:rsid w:val="00C8617A"/>
    <w:rsid w:val="00C9158F"/>
    <w:rsid w:val="00C92153"/>
    <w:rsid w:val="00C929D4"/>
    <w:rsid w:val="00C92AE4"/>
    <w:rsid w:val="00C938E7"/>
    <w:rsid w:val="00C9420A"/>
    <w:rsid w:val="00C95736"/>
    <w:rsid w:val="00C95E63"/>
    <w:rsid w:val="00C95E77"/>
    <w:rsid w:val="00C96415"/>
    <w:rsid w:val="00C9673F"/>
    <w:rsid w:val="00C975F9"/>
    <w:rsid w:val="00CA0B75"/>
    <w:rsid w:val="00CA1C4C"/>
    <w:rsid w:val="00CA2144"/>
    <w:rsid w:val="00CA409C"/>
    <w:rsid w:val="00CA4919"/>
    <w:rsid w:val="00CA5DED"/>
    <w:rsid w:val="00CA638F"/>
    <w:rsid w:val="00CA6F59"/>
    <w:rsid w:val="00CB0685"/>
    <w:rsid w:val="00CB416D"/>
    <w:rsid w:val="00CB5951"/>
    <w:rsid w:val="00CB6CEE"/>
    <w:rsid w:val="00CB7E8A"/>
    <w:rsid w:val="00CC0058"/>
    <w:rsid w:val="00CC0478"/>
    <w:rsid w:val="00CC2B06"/>
    <w:rsid w:val="00CC2B43"/>
    <w:rsid w:val="00CC48B2"/>
    <w:rsid w:val="00CC5F97"/>
    <w:rsid w:val="00CD44D3"/>
    <w:rsid w:val="00CD5578"/>
    <w:rsid w:val="00CE2DD9"/>
    <w:rsid w:val="00CE328C"/>
    <w:rsid w:val="00CE38EF"/>
    <w:rsid w:val="00CE3E76"/>
    <w:rsid w:val="00CE5C0A"/>
    <w:rsid w:val="00CE7177"/>
    <w:rsid w:val="00CF0041"/>
    <w:rsid w:val="00CF1334"/>
    <w:rsid w:val="00CF22F0"/>
    <w:rsid w:val="00CF2655"/>
    <w:rsid w:val="00CF3225"/>
    <w:rsid w:val="00CF478E"/>
    <w:rsid w:val="00CF4A4B"/>
    <w:rsid w:val="00CF5A43"/>
    <w:rsid w:val="00CF63AE"/>
    <w:rsid w:val="00CF6B31"/>
    <w:rsid w:val="00D00B58"/>
    <w:rsid w:val="00D01887"/>
    <w:rsid w:val="00D037A0"/>
    <w:rsid w:val="00D03DD2"/>
    <w:rsid w:val="00D05C59"/>
    <w:rsid w:val="00D10001"/>
    <w:rsid w:val="00D12A2B"/>
    <w:rsid w:val="00D12AD8"/>
    <w:rsid w:val="00D14835"/>
    <w:rsid w:val="00D153D9"/>
    <w:rsid w:val="00D1606D"/>
    <w:rsid w:val="00D17754"/>
    <w:rsid w:val="00D17EF1"/>
    <w:rsid w:val="00D20700"/>
    <w:rsid w:val="00D20E71"/>
    <w:rsid w:val="00D22FA9"/>
    <w:rsid w:val="00D23524"/>
    <w:rsid w:val="00D253F2"/>
    <w:rsid w:val="00D2768B"/>
    <w:rsid w:val="00D27B97"/>
    <w:rsid w:val="00D30F5F"/>
    <w:rsid w:val="00D31600"/>
    <w:rsid w:val="00D32F26"/>
    <w:rsid w:val="00D33A69"/>
    <w:rsid w:val="00D345E1"/>
    <w:rsid w:val="00D351D3"/>
    <w:rsid w:val="00D355AE"/>
    <w:rsid w:val="00D35858"/>
    <w:rsid w:val="00D362D0"/>
    <w:rsid w:val="00D37221"/>
    <w:rsid w:val="00D446DA"/>
    <w:rsid w:val="00D45EDC"/>
    <w:rsid w:val="00D477BF"/>
    <w:rsid w:val="00D4782C"/>
    <w:rsid w:val="00D47867"/>
    <w:rsid w:val="00D47B35"/>
    <w:rsid w:val="00D50186"/>
    <w:rsid w:val="00D51081"/>
    <w:rsid w:val="00D56A73"/>
    <w:rsid w:val="00D62727"/>
    <w:rsid w:val="00D628DD"/>
    <w:rsid w:val="00D63AB3"/>
    <w:rsid w:val="00D63D47"/>
    <w:rsid w:val="00D67F61"/>
    <w:rsid w:val="00D701AE"/>
    <w:rsid w:val="00D70B58"/>
    <w:rsid w:val="00D718DA"/>
    <w:rsid w:val="00D739B4"/>
    <w:rsid w:val="00D73D5E"/>
    <w:rsid w:val="00D77D45"/>
    <w:rsid w:val="00D801D1"/>
    <w:rsid w:val="00D81C0D"/>
    <w:rsid w:val="00D843E3"/>
    <w:rsid w:val="00D84875"/>
    <w:rsid w:val="00D85383"/>
    <w:rsid w:val="00D86CCF"/>
    <w:rsid w:val="00D87363"/>
    <w:rsid w:val="00D91471"/>
    <w:rsid w:val="00D91D4E"/>
    <w:rsid w:val="00D9274C"/>
    <w:rsid w:val="00D935F5"/>
    <w:rsid w:val="00D94811"/>
    <w:rsid w:val="00D94866"/>
    <w:rsid w:val="00D95702"/>
    <w:rsid w:val="00D96834"/>
    <w:rsid w:val="00D9733F"/>
    <w:rsid w:val="00D978BA"/>
    <w:rsid w:val="00D97B9A"/>
    <w:rsid w:val="00DA0B0E"/>
    <w:rsid w:val="00DA4D6F"/>
    <w:rsid w:val="00DA6539"/>
    <w:rsid w:val="00DA7143"/>
    <w:rsid w:val="00DB0D67"/>
    <w:rsid w:val="00DB1866"/>
    <w:rsid w:val="00DB21A3"/>
    <w:rsid w:val="00DB2D3B"/>
    <w:rsid w:val="00DB3EB6"/>
    <w:rsid w:val="00DB5D8E"/>
    <w:rsid w:val="00DC0374"/>
    <w:rsid w:val="00DC1723"/>
    <w:rsid w:val="00DC1829"/>
    <w:rsid w:val="00DC2C5D"/>
    <w:rsid w:val="00DC2C8F"/>
    <w:rsid w:val="00DC4B70"/>
    <w:rsid w:val="00DC5FEB"/>
    <w:rsid w:val="00DC64B3"/>
    <w:rsid w:val="00DD067A"/>
    <w:rsid w:val="00DD2155"/>
    <w:rsid w:val="00DD2EBC"/>
    <w:rsid w:val="00DD362B"/>
    <w:rsid w:val="00DD4626"/>
    <w:rsid w:val="00DD4BB3"/>
    <w:rsid w:val="00DD64B5"/>
    <w:rsid w:val="00DE14E8"/>
    <w:rsid w:val="00DE327D"/>
    <w:rsid w:val="00DE4348"/>
    <w:rsid w:val="00DE4C5C"/>
    <w:rsid w:val="00DE53CB"/>
    <w:rsid w:val="00DE594C"/>
    <w:rsid w:val="00DE5A27"/>
    <w:rsid w:val="00DE6481"/>
    <w:rsid w:val="00DE7E51"/>
    <w:rsid w:val="00DF3F11"/>
    <w:rsid w:val="00DF6DD8"/>
    <w:rsid w:val="00DF7ACF"/>
    <w:rsid w:val="00E0026B"/>
    <w:rsid w:val="00E04D5D"/>
    <w:rsid w:val="00E05B3E"/>
    <w:rsid w:val="00E068C2"/>
    <w:rsid w:val="00E07218"/>
    <w:rsid w:val="00E112F7"/>
    <w:rsid w:val="00E116E1"/>
    <w:rsid w:val="00E11A79"/>
    <w:rsid w:val="00E12080"/>
    <w:rsid w:val="00E13F15"/>
    <w:rsid w:val="00E22BC2"/>
    <w:rsid w:val="00E24142"/>
    <w:rsid w:val="00E24656"/>
    <w:rsid w:val="00E2470C"/>
    <w:rsid w:val="00E25A03"/>
    <w:rsid w:val="00E27A7F"/>
    <w:rsid w:val="00E27E94"/>
    <w:rsid w:val="00E3064F"/>
    <w:rsid w:val="00E34688"/>
    <w:rsid w:val="00E34C63"/>
    <w:rsid w:val="00E362D5"/>
    <w:rsid w:val="00E40665"/>
    <w:rsid w:val="00E40C3C"/>
    <w:rsid w:val="00E424BC"/>
    <w:rsid w:val="00E44065"/>
    <w:rsid w:val="00E4706C"/>
    <w:rsid w:val="00E47170"/>
    <w:rsid w:val="00E51B14"/>
    <w:rsid w:val="00E54C23"/>
    <w:rsid w:val="00E55855"/>
    <w:rsid w:val="00E55E3A"/>
    <w:rsid w:val="00E5704A"/>
    <w:rsid w:val="00E616FC"/>
    <w:rsid w:val="00E62B2A"/>
    <w:rsid w:val="00E6354F"/>
    <w:rsid w:val="00E63675"/>
    <w:rsid w:val="00E64496"/>
    <w:rsid w:val="00E64FE9"/>
    <w:rsid w:val="00E65E88"/>
    <w:rsid w:val="00E719F1"/>
    <w:rsid w:val="00E73990"/>
    <w:rsid w:val="00E7674A"/>
    <w:rsid w:val="00E80E57"/>
    <w:rsid w:val="00E81FBB"/>
    <w:rsid w:val="00E83E86"/>
    <w:rsid w:val="00E8503D"/>
    <w:rsid w:val="00E9014D"/>
    <w:rsid w:val="00E92373"/>
    <w:rsid w:val="00E93CD2"/>
    <w:rsid w:val="00E954EE"/>
    <w:rsid w:val="00E966DD"/>
    <w:rsid w:val="00E97E04"/>
    <w:rsid w:val="00EA1AC5"/>
    <w:rsid w:val="00EA30D0"/>
    <w:rsid w:val="00EA3C58"/>
    <w:rsid w:val="00EA4590"/>
    <w:rsid w:val="00EA5F0D"/>
    <w:rsid w:val="00EA621B"/>
    <w:rsid w:val="00EA6534"/>
    <w:rsid w:val="00EA7948"/>
    <w:rsid w:val="00EB1706"/>
    <w:rsid w:val="00EB23F2"/>
    <w:rsid w:val="00EB2831"/>
    <w:rsid w:val="00EB3238"/>
    <w:rsid w:val="00EB333F"/>
    <w:rsid w:val="00EB3F02"/>
    <w:rsid w:val="00EB7495"/>
    <w:rsid w:val="00EB780C"/>
    <w:rsid w:val="00EB787A"/>
    <w:rsid w:val="00EB7CF6"/>
    <w:rsid w:val="00EB7F1D"/>
    <w:rsid w:val="00EC000F"/>
    <w:rsid w:val="00EC13DC"/>
    <w:rsid w:val="00EC3414"/>
    <w:rsid w:val="00EC398D"/>
    <w:rsid w:val="00EC453D"/>
    <w:rsid w:val="00EC723D"/>
    <w:rsid w:val="00EC75BF"/>
    <w:rsid w:val="00ED000C"/>
    <w:rsid w:val="00ED007B"/>
    <w:rsid w:val="00ED3037"/>
    <w:rsid w:val="00EE0204"/>
    <w:rsid w:val="00EE0AE7"/>
    <w:rsid w:val="00EE1DBB"/>
    <w:rsid w:val="00EE2456"/>
    <w:rsid w:val="00EE5F2F"/>
    <w:rsid w:val="00EE6895"/>
    <w:rsid w:val="00EF1C5A"/>
    <w:rsid w:val="00EF2110"/>
    <w:rsid w:val="00EF3C34"/>
    <w:rsid w:val="00EF4893"/>
    <w:rsid w:val="00EF4A2F"/>
    <w:rsid w:val="00EF5881"/>
    <w:rsid w:val="00EF5D73"/>
    <w:rsid w:val="00EF6CF6"/>
    <w:rsid w:val="00EF7FF6"/>
    <w:rsid w:val="00F0157D"/>
    <w:rsid w:val="00F015B1"/>
    <w:rsid w:val="00F02562"/>
    <w:rsid w:val="00F05DA1"/>
    <w:rsid w:val="00F07926"/>
    <w:rsid w:val="00F07A54"/>
    <w:rsid w:val="00F1081F"/>
    <w:rsid w:val="00F11FF2"/>
    <w:rsid w:val="00F1211C"/>
    <w:rsid w:val="00F12F16"/>
    <w:rsid w:val="00F138E6"/>
    <w:rsid w:val="00F1436B"/>
    <w:rsid w:val="00F14A02"/>
    <w:rsid w:val="00F15D5B"/>
    <w:rsid w:val="00F20D33"/>
    <w:rsid w:val="00F24B05"/>
    <w:rsid w:val="00F25EB1"/>
    <w:rsid w:val="00F33020"/>
    <w:rsid w:val="00F35749"/>
    <w:rsid w:val="00F3598D"/>
    <w:rsid w:val="00F37F44"/>
    <w:rsid w:val="00F43312"/>
    <w:rsid w:val="00F46F40"/>
    <w:rsid w:val="00F47E2F"/>
    <w:rsid w:val="00F50376"/>
    <w:rsid w:val="00F5377B"/>
    <w:rsid w:val="00F54C3E"/>
    <w:rsid w:val="00F55442"/>
    <w:rsid w:val="00F55862"/>
    <w:rsid w:val="00F56D59"/>
    <w:rsid w:val="00F56F1A"/>
    <w:rsid w:val="00F57ED9"/>
    <w:rsid w:val="00F605B9"/>
    <w:rsid w:val="00F60621"/>
    <w:rsid w:val="00F611F9"/>
    <w:rsid w:val="00F65033"/>
    <w:rsid w:val="00F65957"/>
    <w:rsid w:val="00F67F4B"/>
    <w:rsid w:val="00F708F7"/>
    <w:rsid w:val="00F71F30"/>
    <w:rsid w:val="00F73A9F"/>
    <w:rsid w:val="00F745F2"/>
    <w:rsid w:val="00F75FA6"/>
    <w:rsid w:val="00F77700"/>
    <w:rsid w:val="00F77B9B"/>
    <w:rsid w:val="00F77FDF"/>
    <w:rsid w:val="00F8143E"/>
    <w:rsid w:val="00F82F70"/>
    <w:rsid w:val="00F84CAF"/>
    <w:rsid w:val="00F855CE"/>
    <w:rsid w:val="00F874D4"/>
    <w:rsid w:val="00F914D8"/>
    <w:rsid w:val="00F91B22"/>
    <w:rsid w:val="00F9317A"/>
    <w:rsid w:val="00F94BAE"/>
    <w:rsid w:val="00F95A8A"/>
    <w:rsid w:val="00F9631F"/>
    <w:rsid w:val="00F9654D"/>
    <w:rsid w:val="00F96AF9"/>
    <w:rsid w:val="00F9761B"/>
    <w:rsid w:val="00FA048E"/>
    <w:rsid w:val="00FA170D"/>
    <w:rsid w:val="00FA18CB"/>
    <w:rsid w:val="00FA2EAA"/>
    <w:rsid w:val="00FA3AD8"/>
    <w:rsid w:val="00FA4DD2"/>
    <w:rsid w:val="00FA50A3"/>
    <w:rsid w:val="00FA5C45"/>
    <w:rsid w:val="00FA6573"/>
    <w:rsid w:val="00FB19C3"/>
    <w:rsid w:val="00FB24AB"/>
    <w:rsid w:val="00FB29FC"/>
    <w:rsid w:val="00FB5A87"/>
    <w:rsid w:val="00FB6C58"/>
    <w:rsid w:val="00FB7AF2"/>
    <w:rsid w:val="00FB7D64"/>
    <w:rsid w:val="00FB7F7C"/>
    <w:rsid w:val="00FC03FA"/>
    <w:rsid w:val="00FC2118"/>
    <w:rsid w:val="00FC2280"/>
    <w:rsid w:val="00FC3213"/>
    <w:rsid w:val="00FC3328"/>
    <w:rsid w:val="00FC45DA"/>
    <w:rsid w:val="00FC4AEB"/>
    <w:rsid w:val="00FC62AE"/>
    <w:rsid w:val="00FC6EB8"/>
    <w:rsid w:val="00FC779C"/>
    <w:rsid w:val="00FC7B94"/>
    <w:rsid w:val="00FD0CC5"/>
    <w:rsid w:val="00FD0E3B"/>
    <w:rsid w:val="00FD0E71"/>
    <w:rsid w:val="00FD1470"/>
    <w:rsid w:val="00FD19C7"/>
    <w:rsid w:val="00FD1AC5"/>
    <w:rsid w:val="00FD2470"/>
    <w:rsid w:val="00FD38C8"/>
    <w:rsid w:val="00FD414A"/>
    <w:rsid w:val="00FD5BCC"/>
    <w:rsid w:val="00FD65F5"/>
    <w:rsid w:val="00FD70B9"/>
    <w:rsid w:val="00FD7B3A"/>
    <w:rsid w:val="00FE0788"/>
    <w:rsid w:val="00FE2E98"/>
    <w:rsid w:val="00FE6BDB"/>
    <w:rsid w:val="00FE70E0"/>
    <w:rsid w:val="00FF060C"/>
    <w:rsid w:val="00FF1329"/>
    <w:rsid w:val="00FF1E3D"/>
    <w:rsid w:val="00FF3255"/>
    <w:rsid w:val="00FF33E3"/>
    <w:rsid w:val="00FF464F"/>
    <w:rsid w:val="00FF4B9C"/>
    <w:rsid w:val="00FF7C51"/>
    <w:rsid w:val="00FF7F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670BD7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qFormat="1"/>
    <w:lsdException w:name="Subtle Reference" w:semiHidden="0" w:uiPriority="31" w:unhideWhenUsed="0"/>
    <w:lsdException w:name="Intense Reference" w:semiHidden="0" w:uiPriority="32" w:unhideWhenUsed="0"/>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904"/>
    <w:pPr>
      <w:spacing w:line="480" w:lineRule="auto"/>
    </w:pPr>
    <w:rPr>
      <w:rFonts w:ascii="Calibri" w:hAnsi="Calibri"/>
      <w:sz w:val="24"/>
      <w:szCs w:val="24"/>
    </w:rPr>
  </w:style>
  <w:style w:type="paragraph" w:styleId="Heading1">
    <w:name w:val="heading 1"/>
    <w:basedOn w:val="Normal"/>
    <w:next w:val="Normal"/>
    <w:link w:val="Heading1Char"/>
    <w:uiPriority w:val="9"/>
    <w:qFormat/>
    <w:rsid w:val="008104E8"/>
    <w:pPr>
      <w:keepNext/>
      <w:keepLines/>
      <w:spacing w:before="120" w:after="240"/>
      <w:jc w:val="center"/>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BA1436"/>
    <w:pPr>
      <w:keepNext/>
      <w:keepLines/>
      <w:pBdr>
        <w:bottom w:val="single" w:sz="4" w:space="1" w:color="auto"/>
      </w:pBdr>
      <w:spacing w:before="120" w:after="12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BA1436"/>
    <w:pPr>
      <w:keepNext/>
      <w:keepLines/>
      <w:spacing w:before="120" w:after="12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8209A3"/>
    <w:pPr>
      <w:keepNext/>
      <w:keepLines/>
      <w:spacing w:before="200"/>
      <w:outlineLvl w:val="3"/>
    </w:pPr>
    <w:rPr>
      <w:rFonts w:eastAsiaTheme="majorEastAsia" w:cstheme="majorBidi"/>
      <w:b/>
      <w:bCs/>
      <w:iCs/>
      <w:u w:val="single"/>
    </w:rPr>
  </w:style>
  <w:style w:type="paragraph" w:styleId="Heading5">
    <w:name w:val="heading 5"/>
    <w:basedOn w:val="Normal"/>
    <w:next w:val="Normal"/>
    <w:link w:val="Heading5Char"/>
    <w:uiPriority w:val="9"/>
    <w:semiHidden/>
    <w:unhideWhenUsed/>
    <w:qFormat/>
    <w:rsid w:val="008104E8"/>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104E8"/>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104E8"/>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104E8"/>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104E8"/>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semiHidden/>
    <w:rsid w:val="004C4B8B"/>
    <w:pPr>
      <w:tabs>
        <w:tab w:val="center" w:pos="4320"/>
        <w:tab w:val="right" w:pos="8640"/>
      </w:tabs>
    </w:pPr>
  </w:style>
  <w:style w:type="character" w:styleId="PageNumber">
    <w:name w:val="page number"/>
    <w:basedOn w:val="DefaultParagraphFont"/>
    <w:rsid w:val="004C4B8B"/>
  </w:style>
  <w:style w:type="paragraph" w:styleId="Header">
    <w:name w:val="header"/>
    <w:basedOn w:val="Normal"/>
    <w:rsid w:val="004C4B8B"/>
    <w:pPr>
      <w:tabs>
        <w:tab w:val="center" w:pos="4320"/>
        <w:tab w:val="right" w:pos="8640"/>
      </w:tabs>
    </w:pPr>
  </w:style>
  <w:style w:type="character" w:customStyle="1" w:styleId="Heading1Char">
    <w:name w:val="Heading 1 Char"/>
    <w:basedOn w:val="DefaultParagraphFont"/>
    <w:link w:val="Heading1"/>
    <w:uiPriority w:val="9"/>
    <w:rsid w:val="008104E8"/>
    <w:rPr>
      <w:rFonts w:eastAsiaTheme="majorEastAsia" w:cstheme="majorBidi"/>
      <w:b/>
      <w:bCs/>
      <w:sz w:val="32"/>
      <w:szCs w:val="32"/>
    </w:rPr>
  </w:style>
  <w:style w:type="paragraph" w:styleId="TOCHeading">
    <w:name w:val="TOC Heading"/>
    <w:basedOn w:val="Heading1"/>
    <w:next w:val="Normal"/>
    <w:uiPriority w:val="39"/>
    <w:unhideWhenUsed/>
    <w:qFormat/>
    <w:rsid w:val="00FF1329"/>
    <w:pPr>
      <w:spacing w:line="276" w:lineRule="auto"/>
      <w:ind w:firstLine="720"/>
      <w:outlineLvl w:val="9"/>
    </w:pPr>
    <w:rPr>
      <w:sz w:val="28"/>
      <w:szCs w:val="28"/>
    </w:rPr>
  </w:style>
  <w:style w:type="paragraph" w:styleId="Title">
    <w:name w:val="Title"/>
    <w:basedOn w:val="Normal"/>
    <w:next w:val="Normal"/>
    <w:link w:val="TitleChar"/>
    <w:uiPriority w:val="10"/>
    <w:qFormat/>
    <w:rsid w:val="0013038F"/>
    <w:pPr>
      <w:spacing w:after="300"/>
      <w:contextualSpacing/>
      <w:jc w:val="center"/>
    </w:pPr>
    <w:rPr>
      <w:rFonts w:eastAsiaTheme="majorEastAsia" w:cstheme="majorBidi"/>
      <w:b/>
      <w:bCs/>
      <w:spacing w:val="5"/>
      <w:kern w:val="28"/>
      <w:sz w:val="32"/>
      <w:szCs w:val="32"/>
    </w:rPr>
  </w:style>
  <w:style w:type="character" w:customStyle="1" w:styleId="TitleChar">
    <w:name w:val="Title Char"/>
    <w:basedOn w:val="DefaultParagraphFont"/>
    <w:link w:val="Title"/>
    <w:uiPriority w:val="10"/>
    <w:rsid w:val="0013038F"/>
    <w:rPr>
      <w:rFonts w:eastAsiaTheme="majorEastAsia" w:cstheme="majorBidi"/>
      <w:b/>
      <w:bCs/>
      <w:spacing w:val="5"/>
      <w:kern w:val="28"/>
      <w:sz w:val="32"/>
      <w:szCs w:val="32"/>
    </w:rPr>
  </w:style>
  <w:style w:type="paragraph" w:styleId="TOC1">
    <w:name w:val="toc 1"/>
    <w:basedOn w:val="Normal"/>
    <w:next w:val="Normal"/>
    <w:autoRedefine/>
    <w:uiPriority w:val="39"/>
    <w:unhideWhenUsed/>
    <w:rsid w:val="005C50D5"/>
    <w:pPr>
      <w:spacing w:before="120"/>
    </w:pPr>
    <w:rPr>
      <w:rFonts w:asciiTheme="minorHAnsi" w:hAnsiTheme="minorHAnsi"/>
      <w:b/>
    </w:rPr>
  </w:style>
  <w:style w:type="paragraph" w:styleId="TOC2">
    <w:name w:val="toc 2"/>
    <w:basedOn w:val="Normal"/>
    <w:next w:val="Normal"/>
    <w:autoRedefine/>
    <w:uiPriority w:val="39"/>
    <w:unhideWhenUsed/>
    <w:rsid w:val="005C50D5"/>
    <w:pPr>
      <w:ind w:left="240"/>
    </w:pPr>
    <w:rPr>
      <w:rFonts w:asciiTheme="minorHAnsi" w:hAnsiTheme="minorHAnsi"/>
      <w:b/>
      <w:sz w:val="22"/>
      <w:szCs w:val="22"/>
    </w:rPr>
  </w:style>
  <w:style w:type="paragraph" w:styleId="TOC3">
    <w:name w:val="toc 3"/>
    <w:basedOn w:val="Normal"/>
    <w:next w:val="Normal"/>
    <w:autoRedefine/>
    <w:uiPriority w:val="39"/>
    <w:unhideWhenUsed/>
    <w:rsid w:val="005C50D5"/>
    <w:pPr>
      <w:ind w:left="480"/>
    </w:pPr>
    <w:rPr>
      <w:rFonts w:asciiTheme="minorHAnsi" w:hAnsiTheme="minorHAnsi"/>
      <w:sz w:val="22"/>
      <w:szCs w:val="22"/>
    </w:rPr>
  </w:style>
  <w:style w:type="paragraph" w:styleId="TOC4">
    <w:name w:val="toc 4"/>
    <w:basedOn w:val="Normal"/>
    <w:next w:val="Normal"/>
    <w:autoRedefine/>
    <w:uiPriority w:val="39"/>
    <w:unhideWhenUsed/>
    <w:rsid w:val="005C50D5"/>
    <w:pPr>
      <w:ind w:left="720"/>
    </w:pPr>
    <w:rPr>
      <w:rFonts w:asciiTheme="minorHAnsi" w:hAnsiTheme="minorHAnsi"/>
      <w:sz w:val="20"/>
      <w:szCs w:val="20"/>
    </w:rPr>
  </w:style>
  <w:style w:type="paragraph" w:styleId="TOC5">
    <w:name w:val="toc 5"/>
    <w:basedOn w:val="Normal"/>
    <w:next w:val="Normal"/>
    <w:autoRedefine/>
    <w:uiPriority w:val="39"/>
    <w:unhideWhenUsed/>
    <w:rsid w:val="005C50D5"/>
    <w:pPr>
      <w:ind w:left="960"/>
    </w:pPr>
    <w:rPr>
      <w:rFonts w:asciiTheme="minorHAnsi" w:hAnsiTheme="minorHAnsi"/>
      <w:sz w:val="20"/>
      <w:szCs w:val="20"/>
    </w:rPr>
  </w:style>
  <w:style w:type="paragraph" w:styleId="TOC6">
    <w:name w:val="toc 6"/>
    <w:basedOn w:val="Normal"/>
    <w:next w:val="Normal"/>
    <w:autoRedefine/>
    <w:uiPriority w:val="39"/>
    <w:unhideWhenUsed/>
    <w:rsid w:val="005C50D5"/>
    <w:pPr>
      <w:ind w:left="1200"/>
    </w:pPr>
    <w:rPr>
      <w:rFonts w:asciiTheme="minorHAnsi" w:hAnsiTheme="minorHAnsi"/>
      <w:sz w:val="20"/>
      <w:szCs w:val="20"/>
    </w:rPr>
  </w:style>
  <w:style w:type="paragraph" w:styleId="TOC7">
    <w:name w:val="toc 7"/>
    <w:basedOn w:val="Normal"/>
    <w:next w:val="Normal"/>
    <w:autoRedefine/>
    <w:uiPriority w:val="39"/>
    <w:unhideWhenUsed/>
    <w:rsid w:val="005C50D5"/>
    <w:pPr>
      <w:ind w:left="1440"/>
    </w:pPr>
    <w:rPr>
      <w:rFonts w:asciiTheme="minorHAnsi" w:hAnsiTheme="minorHAnsi"/>
      <w:sz w:val="20"/>
      <w:szCs w:val="20"/>
    </w:rPr>
  </w:style>
  <w:style w:type="paragraph" w:styleId="TOC8">
    <w:name w:val="toc 8"/>
    <w:basedOn w:val="Normal"/>
    <w:next w:val="Normal"/>
    <w:autoRedefine/>
    <w:uiPriority w:val="39"/>
    <w:unhideWhenUsed/>
    <w:rsid w:val="005C50D5"/>
    <w:pPr>
      <w:ind w:left="1680"/>
    </w:pPr>
    <w:rPr>
      <w:rFonts w:asciiTheme="minorHAnsi" w:hAnsiTheme="minorHAnsi"/>
      <w:sz w:val="20"/>
      <w:szCs w:val="20"/>
    </w:rPr>
  </w:style>
  <w:style w:type="paragraph" w:styleId="TOC9">
    <w:name w:val="toc 9"/>
    <w:basedOn w:val="Normal"/>
    <w:next w:val="Normal"/>
    <w:autoRedefine/>
    <w:uiPriority w:val="39"/>
    <w:unhideWhenUsed/>
    <w:rsid w:val="005C50D5"/>
    <w:pPr>
      <w:ind w:left="1920"/>
    </w:pPr>
    <w:rPr>
      <w:rFonts w:asciiTheme="minorHAnsi" w:hAnsiTheme="minorHAnsi"/>
      <w:sz w:val="20"/>
      <w:szCs w:val="20"/>
    </w:rPr>
  </w:style>
  <w:style w:type="paragraph" w:styleId="Caption">
    <w:name w:val="caption"/>
    <w:basedOn w:val="Normal"/>
    <w:next w:val="Normal"/>
    <w:uiPriority w:val="35"/>
    <w:unhideWhenUsed/>
    <w:qFormat/>
    <w:rsid w:val="00AE6ECE"/>
    <w:pPr>
      <w:spacing w:after="200" w:line="240" w:lineRule="auto"/>
    </w:pPr>
    <w:rPr>
      <w:b/>
      <w:bCs/>
      <w:sz w:val="28"/>
      <w:szCs w:val="28"/>
    </w:rPr>
  </w:style>
  <w:style w:type="character" w:customStyle="1" w:styleId="Heading2Char">
    <w:name w:val="Heading 2 Char"/>
    <w:basedOn w:val="DefaultParagraphFont"/>
    <w:link w:val="Heading2"/>
    <w:uiPriority w:val="9"/>
    <w:rsid w:val="00BA1436"/>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BA1436"/>
    <w:rPr>
      <w:rFonts w:asciiTheme="majorHAnsi" w:eastAsiaTheme="majorEastAsia" w:hAnsiTheme="majorHAnsi" w:cstheme="majorBidi"/>
      <w:b/>
      <w:bCs/>
      <w:sz w:val="24"/>
      <w:szCs w:val="24"/>
    </w:rPr>
  </w:style>
  <w:style w:type="character" w:customStyle="1" w:styleId="TableFootnoteChar">
    <w:name w:val="Table Footnote Char"/>
    <w:basedOn w:val="DefaultParagraphFont"/>
    <w:link w:val="TableFootnote"/>
    <w:rsid w:val="0071182F"/>
    <w:rPr>
      <w:sz w:val="22"/>
      <w:szCs w:val="24"/>
    </w:rPr>
  </w:style>
  <w:style w:type="paragraph" w:styleId="BalloonText">
    <w:name w:val="Balloon Text"/>
    <w:basedOn w:val="Normal"/>
    <w:link w:val="BalloonTextChar"/>
    <w:uiPriority w:val="99"/>
    <w:semiHidden/>
    <w:unhideWhenUsed/>
    <w:rsid w:val="00E22BC2"/>
    <w:pPr>
      <w:spacing w:line="240" w:lineRule="auto"/>
    </w:pPr>
    <w:rPr>
      <w:rFonts w:ascii="Lucida Grande" w:hAnsi="Lucida Grande" w:cs="Lucida Grande"/>
      <w:sz w:val="18"/>
      <w:szCs w:val="18"/>
    </w:rPr>
  </w:style>
  <w:style w:type="paragraph" w:customStyle="1" w:styleId="TableFootnote">
    <w:name w:val="Table Footnote"/>
    <w:link w:val="TableFootnoteChar"/>
    <w:qFormat/>
    <w:rsid w:val="0071182F"/>
    <w:pPr>
      <w:spacing w:before="60"/>
    </w:pPr>
    <w:rPr>
      <w:sz w:val="22"/>
      <w:szCs w:val="24"/>
    </w:rPr>
  </w:style>
  <w:style w:type="character" w:customStyle="1" w:styleId="BalloonTextChar">
    <w:name w:val="Balloon Text Char"/>
    <w:basedOn w:val="DefaultParagraphFont"/>
    <w:link w:val="BalloonText"/>
    <w:uiPriority w:val="99"/>
    <w:semiHidden/>
    <w:rsid w:val="00E22BC2"/>
    <w:rPr>
      <w:rFonts w:ascii="Lucida Grande" w:hAnsi="Lucida Grande" w:cs="Lucida Grande"/>
      <w:sz w:val="18"/>
      <w:szCs w:val="18"/>
    </w:rPr>
  </w:style>
  <w:style w:type="paragraph" w:styleId="TableofFigures">
    <w:name w:val="table of figures"/>
    <w:basedOn w:val="Normal"/>
    <w:next w:val="Normal"/>
    <w:uiPriority w:val="99"/>
    <w:unhideWhenUsed/>
    <w:rsid w:val="002B1555"/>
    <w:pPr>
      <w:ind w:left="480" w:hanging="480"/>
    </w:pPr>
  </w:style>
  <w:style w:type="paragraph" w:customStyle="1" w:styleId="TableCaption">
    <w:name w:val="Table Caption"/>
    <w:basedOn w:val="Caption"/>
    <w:qFormat/>
    <w:rsid w:val="002A1734"/>
    <w:rPr>
      <w:sz w:val="26"/>
    </w:rPr>
  </w:style>
  <w:style w:type="paragraph" w:customStyle="1" w:styleId="FigureCaption">
    <w:name w:val="Figure Caption"/>
    <w:basedOn w:val="Caption"/>
    <w:qFormat/>
    <w:rsid w:val="002A1734"/>
    <w:pPr>
      <w:spacing w:before="120" w:after="120"/>
    </w:pPr>
    <w:rPr>
      <w:sz w:val="26"/>
    </w:rPr>
  </w:style>
  <w:style w:type="paragraph" w:customStyle="1" w:styleId="ParagraphText">
    <w:name w:val="Paragraph Text"/>
    <w:basedOn w:val="Normal"/>
    <w:qFormat/>
    <w:rsid w:val="009E66B2"/>
    <w:pPr>
      <w:ind w:firstLine="432"/>
    </w:pPr>
  </w:style>
  <w:style w:type="character" w:customStyle="1" w:styleId="Heading4Char">
    <w:name w:val="Heading 4 Char"/>
    <w:basedOn w:val="DefaultParagraphFont"/>
    <w:link w:val="Heading4"/>
    <w:uiPriority w:val="9"/>
    <w:rsid w:val="008209A3"/>
    <w:rPr>
      <w:rFonts w:eastAsiaTheme="majorEastAsia" w:cstheme="majorBidi"/>
      <w:b/>
      <w:bCs/>
      <w:iCs/>
      <w:sz w:val="24"/>
      <w:szCs w:val="24"/>
      <w:u w:val="single"/>
    </w:rPr>
  </w:style>
  <w:style w:type="character" w:customStyle="1" w:styleId="Heading5Char">
    <w:name w:val="Heading 5 Char"/>
    <w:basedOn w:val="DefaultParagraphFont"/>
    <w:link w:val="Heading5"/>
    <w:uiPriority w:val="9"/>
    <w:semiHidden/>
    <w:rsid w:val="008104E8"/>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semiHidden/>
    <w:rsid w:val="008104E8"/>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semiHidden/>
    <w:rsid w:val="008104E8"/>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8104E8"/>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semiHidden/>
    <w:rsid w:val="008104E8"/>
    <w:rPr>
      <w:rFonts w:asciiTheme="majorHAnsi" w:eastAsiaTheme="majorEastAsia" w:hAnsiTheme="majorHAnsi" w:cstheme="majorBidi"/>
      <w:i/>
      <w:iCs/>
      <w:color w:val="404040" w:themeColor="text1" w:themeTint="BF"/>
    </w:rPr>
  </w:style>
  <w:style w:type="paragraph" w:styleId="ListParagraph">
    <w:name w:val="List Paragraph"/>
    <w:basedOn w:val="Normal"/>
    <w:uiPriority w:val="72"/>
    <w:rsid w:val="002A1734"/>
    <w:pPr>
      <w:ind w:left="720"/>
      <w:contextualSpacing/>
    </w:pPr>
  </w:style>
  <w:style w:type="paragraph" w:styleId="CommentText">
    <w:name w:val="annotation text"/>
    <w:basedOn w:val="Normal"/>
    <w:link w:val="CommentTextChar"/>
    <w:uiPriority w:val="99"/>
    <w:unhideWhenUsed/>
    <w:rsid w:val="00AF0EB2"/>
    <w:pPr>
      <w:spacing w:line="240" w:lineRule="auto"/>
    </w:pPr>
    <w:rPr>
      <w:rFonts w:ascii="Arial" w:eastAsia="Arial" w:hAnsi="Arial" w:cs="Arial"/>
      <w:color w:val="000000"/>
    </w:rPr>
  </w:style>
  <w:style w:type="character" w:customStyle="1" w:styleId="CommentTextChar">
    <w:name w:val="Comment Text Char"/>
    <w:basedOn w:val="DefaultParagraphFont"/>
    <w:link w:val="CommentText"/>
    <w:uiPriority w:val="99"/>
    <w:rsid w:val="00AF0EB2"/>
    <w:rPr>
      <w:rFonts w:ascii="Arial" w:eastAsia="Arial" w:hAnsi="Arial" w:cs="Arial"/>
      <w:color w:val="000000"/>
      <w:sz w:val="24"/>
      <w:szCs w:val="24"/>
    </w:rPr>
  </w:style>
  <w:style w:type="character" w:styleId="CommentReference">
    <w:name w:val="annotation reference"/>
    <w:basedOn w:val="DefaultParagraphFont"/>
    <w:uiPriority w:val="99"/>
    <w:semiHidden/>
    <w:unhideWhenUsed/>
    <w:rsid w:val="00AF0EB2"/>
    <w:rPr>
      <w:sz w:val="18"/>
      <w:szCs w:val="18"/>
    </w:rPr>
  </w:style>
  <w:style w:type="paragraph" w:styleId="NormalWeb">
    <w:name w:val="Normal (Web)"/>
    <w:basedOn w:val="Normal"/>
    <w:uiPriority w:val="99"/>
    <w:unhideWhenUsed/>
    <w:rsid w:val="00923AB2"/>
  </w:style>
  <w:style w:type="paragraph" w:customStyle="1" w:styleId="FileCaption">
    <w:name w:val="File Caption"/>
    <w:basedOn w:val="Caption"/>
    <w:qFormat/>
    <w:rsid w:val="009E3DDA"/>
    <w:pPr>
      <w:spacing w:after="240"/>
    </w:pPr>
    <w:rPr>
      <w:sz w:val="26"/>
    </w:rPr>
  </w:style>
  <w:style w:type="table" w:styleId="TableGrid">
    <w:name w:val="Table Grid"/>
    <w:basedOn w:val="TableNormal"/>
    <w:uiPriority w:val="59"/>
    <w:rsid w:val="009B69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56822"/>
  </w:style>
  <w:style w:type="paragraph" w:customStyle="1" w:styleId="FigureFootnote">
    <w:name w:val="Figure Footnote"/>
    <w:basedOn w:val="ParagraphText"/>
    <w:qFormat/>
    <w:rsid w:val="000E0FEF"/>
    <w:pPr>
      <w:spacing w:before="60" w:line="240" w:lineRule="auto"/>
      <w:ind w:firstLine="0"/>
    </w:pPr>
  </w:style>
  <w:style w:type="paragraph" w:styleId="CommentSubject">
    <w:name w:val="annotation subject"/>
    <w:basedOn w:val="CommentText"/>
    <w:next w:val="CommentText"/>
    <w:link w:val="CommentSubjectChar"/>
    <w:uiPriority w:val="99"/>
    <w:semiHidden/>
    <w:unhideWhenUsed/>
    <w:rsid w:val="002871E3"/>
    <w:rPr>
      <w:rFonts w:ascii="Times New Roman" w:eastAsia="Times New Roman" w:hAnsi="Times New Roman" w:cs="Times New Roman"/>
      <w:b/>
      <w:bCs/>
      <w:color w:val="auto"/>
      <w:sz w:val="20"/>
      <w:szCs w:val="20"/>
    </w:rPr>
  </w:style>
  <w:style w:type="character" w:customStyle="1" w:styleId="CommentSubjectChar">
    <w:name w:val="Comment Subject Char"/>
    <w:basedOn w:val="CommentTextChar"/>
    <w:link w:val="CommentSubject"/>
    <w:uiPriority w:val="99"/>
    <w:semiHidden/>
    <w:rsid w:val="002871E3"/>
    <w:rPr>
      <w:rFonts w:ascii="Arial" w:eastAsia="Arial" w:hAnsi="Arial" w:cs="Arial"/>
      <w:b/>
      <w:bCs/>
      <w:color w:val="000000"/>
      <w:sz w:val="24"/>
      <w:szCs w:val="24"/>
    </w:rPr>
  </w:style>
  <w:style w:type="character" w:styleId="Hyperlink">
    <w:name w:val="Hyperlink"/>
    <w:basedOn w:val="DefaultParagraphFont"/>
    <w:uiPriority w:val="99"/>
    <w:unhideWhenUsed/>
    <w:rsid w:val="00542A22"/>
    <w:rPr>
      <w:color w:val="0000FF" w:themeColor="hyperlink"/>
      <w:u w:val="single"/>
    </w:rPr>
  </w:style>
  <w:style w:type="character" w:styleId="FollowedHyperlink">
    <w:name w:val="FollowedHyperlink"/>
    <w:basedOn w:val="DefaultParagraphFont"/>
    <w:uiPriority w:val="99"/>
    <w:semiHidden/>
    <w:unhideWhenUsed/>
    <w:rsid w:val="00542A22"/>
    <w:rPr>
      <w:color w:val="800080" w:themeColor="followedHyperlink"/>
      <w:u w:val="single"/>
    </w:rPr>
  </w:style>
  <w:style w:type="paragraph" w:styleId="Revision">
    <w:name w:val="Revision"/>
    <w:hidden/>
    <w:uiPriority w:val="71"/>
    <w:rsid w:val="00F46F40"/>
    <w:rPr>
      <w:sz w:val="24"/>
      <w:szCs w:val="24"/>
    </w:rPr>
  </w:style>
  <w:style w:type="paragraph" w:styleId="DocumentMap">
    <w:name w:val="Document Map"/>
    <w:basedOn w:val="Normal"/>
    <w:link w:val="DocumentMapChar"/>
    <w:uiPriority w:val="99"/>
    <w:semiHidden/>
    <w:unhideWhenUsed/>
    <w:rsid w:val="0083374D"/>
    <w:pPr>
      <w:spacing w:line="240" w:lineRule="auto"/>
    </w:pPr>
    <w:rPr>
      <w:rFonts w:ascii="Times New Roman" w:hAnsi="Times New Roman"/>
    </w:rPr>
  </w:style>
  <w:style w:type="character" w:customStyle="1" w:styleId="DocumentMapChar">
    <w:name w:val="Document Map Char"/>
    <w:basedOn w:val="DefaultParagraphFont"/>
    <w:link w:val="DocumentMap"/>
    <w:uiPriority w:val="99"/>
    <w:semiHidden/>
    <w:rsid w:val="0083374D"/>
    <w:rPr>
      <w:sz w:val="24"/>
      <w:szCs w:val="24"/>
    </w:rPr>
  </w:style>
  <w:style w:type="paragraph" w:customStyle="1" w:styleId="p1">
    <w:name w:val="p1"/>
    <w:basedOn w:val="Normal"/>
    <w:rsid w:val="004E69E2"/>
    <w:pPr>
      <w:spacing w:line="240" w:lineRule="auto"/>
    </w:pPr>
    <w:rPr>
      <w:rFonts w:ascii="Times" w:hAnsi="Times"/>
      <w:lang w:eastAsia="zh-CN"/>
    </w:rPr>
  </w:style>
  <w:style w:type="character" w:customStyle="1" w:styleId="s1">
    <w:name w:val="s1"/>
    <w:basedOn w:val="DefaultParagraphFont"/>
    <w:rsid w:val="004E69E2"/>
  </w:style>
  <w:style w:type="character" w:customStyle="1" w:styleId="apple-style-span">
    <w:name w:val="apple-style-span"/>
    <w:basedOn w:val="DefaultParagraphFont"/>
    <w:rsid w:val="00401AE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qFormat="1"/>
    <w:lsdException w:name="Subtle Reference" w:semiHidden="0" w:uiPriority="31" w:unhideWhenUsed="0"/>
    <w:lsdException w:name="Intense Reference" w:semiHidden="0" w:uiPriority="32" w:unhideWhenUsed="0"/>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904"/>
    <w:pPr>
      <w:spacing w:line="480" w:lineRule="auto"/>
    </w:pPr>
    <w:rPr>
      <w:rFonts w:ascii="Calibri" w:hAnsi="Calibri"/>
      <w:sz w:val="24"/>
      <w:szCs w:val="24"/>
    </w:rPr>
  </w:style>
  <w:style w:type="paragraph" w:styleId="Heading1">
    <w:name w:val="heading 1"/>
    <w:basedOn w:val="Normal"/>
    <w:next w:val="Normal"/>
    <w:link w:val="Heading1Char"/>
    <w:uiPriority w:val="9"/>
    <w:qFormat/>
    <w:rsid w:val="008104E8"/>
    <w:pPr>
      <w:keepNext/>
      <w:keepLines/>
      <w:spacing w:before="120" w:after="240"/>
      <w:jc w:val="center"/>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BA1436"/>
    <w:pPr>
      <w:keepNext/>
      <w:keepLines/>
      <w:pBdr>
        <w:bottom w:val="single" w:sz="4" w:space="1" w:color="auto"/>
      </w:pBdr>
      <w:spacing w:before="120" w:after="12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BA1436"/>
    <w:pPr>
      <w:keepNext/>
      <w:keepLines/>
      <w:spacing w:before="120" w:after="12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8209A3"/>
    <w:pPr>
      <w:keepNext/>
      <w:keepLines/>
      <w:spacing w:before="200"/>
      <w:outlineLvl w:val="3"/>
    </w:pPr>
    <w:rPr>
      <w:rFonts w:eastAsiaTheme="majorEastAsia" w:cstheme="majorBidi"/>
      <w:b/>
      <w:bCs/>
      <w:iCs/>
      <w:u w:val="single"/>
    </w:rPr>
  </w:style>
  <w:style w:type="paragraph" w:styleId="Heading5">
    <w:name w:val="heading 5"/>
    <w:basedOn w:val="Normal"/>
    <w:next w:val="Normal"/>
    <w:link w:val="Heading5Char"/>
    <w:uiPriority w:val="9"/>
    <w:semiHidden/>
    <w:unhideWhenUsed/>
    <w:qFormat/>
    <w:rsid w:val="008104E8"/>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104E8"/>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104E8"/>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104E8"/>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104E8"/>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semiHidden/>
    <w:rsid w:val="004C4B8B"/>
    <w:pPr>
      <w:tabs>
        <w:tab w:val="center" w:pos="4320"/>
        <w:tab w:val="right" w:pos="8640"/>
      </w:tabs>
    </w:pPr>
  </w:style>
  <w:style w:type="character" w:styleId="PageNumber">
    <w:name w:val="page number"/>
    <w:basedOn w:val="DefaultParagraphFont"/>
    <w:rsid w:val="004C4B8B"/>
  </w:style>
  <w:style w:type="paragraph" w:styleId="Header">
    <w:name w:val="header"/>
    <w:basedOn w:val="Normal"/>
    <w:rsid w:val="004C4B8B"/>
    <w:pPr>
      <w:tabs>
        <w:tab w:val="center" w:pos="4320"/>
        <w:tab w:val="right" w:pos="8640"/>
      </w:tabs>
    </w:pPr>
  </w:style>
  <w:style w:type="character" w:customStyle="1" w:styleId="Heading1Char">
    <w:name w:val="Heading 1 Char"/>
    <w:basedOn w:val="DefaultParagraphFont"/>
    <w:link w:val="Heading1"/>
    <w:uiPriority w:val="9"/>
    <w:rsid w:val="008104E8"/>
    <w:rPr>
      <w:rFonts w:eastAsiaTheme="majorEastAsia" w:cstheme="majorBidi"/>
      <w:b/>
      <w:bCs/>
      <w:sz w:val="32"/>
      <w:szCs w:val="32"/>
    </w:rPr>
  </w:style>
  <w:style w:type="paragraph" w:styleId="TOCHeading">
    <w:name w:val="TOC Heading"/>
    <w:basedOn w:val="Heading1"/>
    <w:next w:val="Normal"/>
    <w:uiPriority w:val="39"/>
    <w:unhideWhenUsed/>
    <w:qFormat/>
    <w:rsid w:val="00FF1329"/>
    <w:pPr>
      <w:spacing w:line="276" w:lineRule="auto"/>
      <w:ind w:firstLine="720"/>
      <w:outlineLvl w:val="9"/>
    </w:pPr>
    <w:rPr>
      <w:sz w:val="28"/>
      <w:szCs w:val="28"/>
    </w:rPr>
  </w:style>
  <w:style w:type="paragraph" w:styleId="Title">
    <w:name w:val="Title"/>
    <w:basedOn w:val="Normal"/>
    <w:next w:val="Normal"/>
    <w:link w:val="TitleChar"/>
    <w:uiPriority w:val="10"/>
    <w:qFormat/>
    <w:rsid w:val="0013038F"/>
    <w:pPr>
      <w:spacing w:after="300"/>
      <w:contextualSpacing/>
      <w:jc w:val="center"/>
    </w:pPr>
    <w:rPr>
      <w:rFonts w:eastAsiaTheme="majorEastAsia" w:cstheme="majorBidi"/>
      <w:b/>
      <w:bCs/>
      <w:spacing w:val="5"/>
      <w:kern w:val="28"/>
      <w:sz w:val="32"/>
      <w:szCs w:val="32"/>
    </w:rPr>
  </w:style>
  <w:style w:type="character" w:customStyle="1" w:styleId="TitleChar">
    <w:name w:val="Title Char"/>
    <w:basedOn w:val="DefaultParagraphFont"/>
    <w:link w:val="Title"/>
    <w:uiPriority w:val="10"/>
    <w:rsid w:val="0013038F"/>
    <w:rPr>
      <w:rFonts w:eastAsiaTheme="majorEastAsia" w:cstheme="majorBidi"/>
      <w:b/>
      <w:bCs/>
      <w:spacing w:val="5"/>
      <w:kern w:val="28"/>
      <w:sz w:val="32"/>
      <w:szCs w:val="32"/>
    </w:rPr>
  </w:style>
  <w:style w:type="paragraph" w:styleId="TOC1">
    <w:name w:val="toc 1"/>
    <w:basedOn w:val="Normal"/>
    <w:next w:val="Normal"/>
    <w:autoRedefine/>
    <w:uiPriority w:val="39"/>
    <w:unhideWhenUsed/>
    <w:rsid w:val="005C50D5"/>
    <w:pPr>
      <w:spacing w:before="120"/>
    </w:pPr>
    <w:rPr>
      <w:rFonts w:asciiTheme="minorHAnsi" w:hAnsiTheme="minorHAnsi"/>
      <w:b/>
    </w:rPr>
  </w:style>
  <w:style w:type="paragraph" w:styleId="TOC2">
    <w:name w:val="toc 2"/>
    <w:basedOn w:val="Normal"/>
    <w:next w:val="Normal"/>
    <w:autoRedefine/>
    <w:uiPriority w:val="39"/>
    <w:unhideWhenUsed/>
    <w:rsid w:val="005C50D5"/>
    <w:pPr>
      <w:ind w:left="240"/>
    </w:pPr>
    <w:rPr>
      <w:rFonts w:asciiTheme="minorHAnsi" w:hAnsiTheme="minorHAnsi"/>
      <w:b/>
      <w:sz w:val="22"/>
      <w:szCs w:val="22"/>
    </w:rPr>
  </w:style>
  <w:style w:type="paragraph" w:styleId="TOC3">
    <w:name w:val="toc 3"/>
    <w:basedOn w:val="Normal"/>
    <w:next w:val="Normal"/>
    <w:autoRedefine/>
    <w:uiPriority w:val="39"/>
    <w:unhideWhenUsed/>
    <w:rsid w:val="005C50D5"/>
    <w:pPr>
      <w:ind w:left="480"/>
    </w:pPr>
    <w:rPr>
      <w:rFonts w:asciiTheme="minorHAnsi" w:hAnsiTheme="minorHAnsi"/>
      <w:sz w:val="22"/>
      <w:szCs w:val="22"/>
    </w:rPr>
  </w:style>
  <w:style w:type="paragraph" w:styleId="TOC4">
    <w:name w:val="toc 4"/>
    <w:basedOn w:val="Normal"/>
    <w:next w:val="Normal"/>
    <w:autoRedefine/>
    <w:uiPriority w:val="39"/>
    <w:unhideWhenUsed/>
    <w:rsid w:val="005C50D5"/>
    <w:pPr>
      <w:ind w:left="720"/>
    </w:pPr>
    <w:rPr>
      <w:rFonts w:asciiTheme="minorHAnsi" w:hAnsiTheme="minorHAnsi"/>
      <w:sz w:val="20"/>
      <w:szCs w:val="20"/>
    </w:rPr>
  </w:style>
  <w:style w:type="paragraph" w:styleId="TOC5">
    <w:name w:val="toc 5"/>
    <w:basedOn w:val="Normal"/>
    <w:next w:val="Normal"/>
    <w:autoRedefine/>
    <w:uiPriority w:val="39"/>
    <w:unhideWhenUsed/>
    <w:rsid w:val="005C50D5"/>
    <w:pPr>
      <w:ind w:left="960"/>
    </w:pPr>
    <w:rPr>
      <w:rFonts w:asciiTheme="minorHAnsi" w:hAnsiTheme="minorHAnsi"/>
      <w:sz w:val="20"/>
      <w:szCs w:val="20"/>
    </w:rPr>
  </w:style>
  <w:style w:type="paragraph" w:styleId="TOC6">
    <w:name w:val="toc 6"/>
    <w:basedOn w:val="Normal"/>
    <w:next w:val="Normal"/>
    <w:autoRedefine/>
    <w:uiPriority w:val="39"/>
    <w:unhideWhenUsed/>
    <w:rsid w:val="005C50D5"/>
    <w:pPr>
      <w:ind w:left="1200"/>
    </w:pPr>
    <w:rPr>
      <w:rFonts w:asciiTheme="minorHAnsi" w:hAnsiTheme="minorHAnsi"/>
      <w:sz w:val="20"/>
      <w:szCs w:val="20"/>
    </w:rPr>
  </w:style>
  <w:style w:type="paragraph" w:styleId="TOC7">
    <w:name w:val="toc 7"/>
    <w:basedOn w:val="Normal"/>
    <w:next w:val="Normal"/>
    <w:autoRedefine/>
    <w:uiPriority w:val="39"/>
    <w:unhideWhenUsed/>
    <w:rsid w:val="005C50D5"/>
    <w:pPr>
      <w:ind w:left="1440"/>
    </w:pPr>
    <w:rPr>
      <w:rFonts w:asciiTheme="minorHAnsi" w:hAnsiTheme="minorHAnsi"/>
      <w:sz w:val="20"/>
      <w:szCs w:val="20"/>
    </w:rPr>
  </w:style>
  <w:style w:type="paragraph" w:styleId="TOC8">
    <w:name w:val="toc 8"/>
    <w:basedOn w:val="Normal"/>
    <w:next w:val="Normal"/>
    <w:autoRedefine/>
    <w:uiPriority w:val="39"/>
    <w:unhideWhenUsed/>
    <w:rsid w:val="005C50D5"/>
    <w:pPr>
      <w:ind w:left="1680"/>
    </w:pPr>
    <w:rPr>
      <w:rFonts w:asciiTheme="minorHAnsi" w:hAnsiTheme="minorHAnsi"/>
      <w:sz w:val="20"/>
      <w:szCs w:val="20"/>
    </w:rPr>
  </w:style>
  <w:style w:type="paragraph" w:styleId="TOC9">
    <w:name w:val="toc 9"/>
    <w:basedOn w:val="Normal"/>
    <w:next w:val="Normal"/>
    <w:autoRedefine/>
    <w:uiPriority w:val="39"/>
    <w:unhideWhenUsed/>
    <w:rsid w:val="005C50D5"/>
    <w:pPr>
      <w:ind w:left="1920"/>
    </w:pPr>
    <w:rPr>
      <w:rFonts w:asciiTheme="minorHAnsi" w:hAnsiTheme="minorHAnsi"/>
      <w:sz w:val="20"/>
      <w:szCs w:val="20"/>
    </w:rPr>
  </w:style>
  <w:style w:type="paragraph" w:styleId="Caption">
    <w:name w:val="caption"/>
    <w:basedOn w:val="Normal"/>
    <w:next w:val="Normal"/>
    <w:uiPriority w:val="35"/>
    <w:unhideWhenUsed/>
    <w:qFormat/>
    <w:rsid w:val="00AE6ECE"/>
    <w:pPr>
      <w:spacing w:after="200" w:line="240" w:lineRule="auto"/>
    </w:pPr>
    <w:rPr>
      <w:b/>
      <w:bCs/>
      <w:sz w:val="28"/>
      <w:szCs w:val="28"/>
    </w:rPr>
  </w:style>
  <w:style w:type="character" w:customStyle="1" w:styleId="Heading2Char">
    <w:name w:val="Heading 2 Char"/>
    <w:basedOn w:val="DefaultParagraphFont"/>
    <w:link w:val="Heading2"/>
    <w:uiPriority w:val="9"/>
    <w:rsid w:val="00BA1436"/>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BA1436"/>
    <w:rPr>
      <w:rFonts w:asciiTheme="majorHAnsi" w:eastAsiaTheme="majorEastAsia" w:hAnsiTheme="majorHAnsi" w:cstheme="majorBidi"/>
      <w:b/>
      <w:bCs/>
      <w:sz w:val="24"/>
      <w:szCs w:val="24"/>
    </w:rPr>
  </w:style>
  <w:style w:type="character" w:customStyle="1" w:styleId="TableFootnoteChar">
    <w:name w:val="Table Footnote Char"/>
    <w:basedOn w:val="DefaultParagraphFont"/>
    <w:link w:val="TableFootnote"/>
    <w:rsid w:val="0071182F"/>
    <w:rPr>
      <w:sz w:val="22"/>
      <w:szCs w:val="24"/>
    </w:rPr>
  </w:style>
  <w:style w:type="paragraph" w:styleId="BalloonText">
    <w:name w:val="Balloon Text"/>
    <w:basedOn w:val="Normal"/>
    <w:link w:val="BalloonTextChar"/>
    <w:uiPriority w:val="99"/>
    <w:semiHidden/>
    <w:unhideWhenUsed/>
    <w:rsid w:val="00E22BC2"/>
    <w:pPr>
      <w:spacing w:line="240" w:lineRule="auto"/>
    </w:pPr>
    <w:rPr>
      <w:rFonts w:ascii="Lucida Grande" w:hAnsi="Lucida Grande" w:cs="Lucida Grande"/>
      <w:sz w:val="18"/>
      <w:szCs w:val="18"/>
    </w:rPr>
  </w:style>
  <w:style w:type="paragraph" w:customStyle="1" w:styleId="TableFootnote">
    <w:name w:val="Table Footnote"/>
    <w:link w:val="TableFootnoteChar"/>
    <w:qFormat/>
    <w:rsid w:val="0071182F"/>
    <w:pPr>
      <w:spacing w:before="60"/>
    </w:pPr>
    <w:rPr>
      <w:sz w:val="22"/>
      <w:szCs w:val="24"/>
    </w:rPr>
  </w:style>
  <w:style w:type="character" w:customStyle="1" w:styleId="BalloonTextChar">
    <w:name w:val="Balloon Text Char"/>
    <w:basedOn w:val="DefaultParagraphFont"/>
    <w:link w:val="BalloonText"/>
    <w:uiPriority w:val="99"/>
    <w:semiHidden/>
    <w:rsid w:val="00E22BC2"/>
    <w:rPr>
      <w:rFonts w:ascii="Lucida Grande" w:hAnsi="Lucida Grande" w:cs="Lucida Grande"/>
      <w:sz w:val="18"/>
      <w:szCs w:val="18"/>
    </w:rPr>
  </w:style>
  <w:style w:type="paragraph" w:styleId="TableofFigures">
    <w:name w:val="table of figures"/>
    <w:basedOn w:val="Normal"/>
    <w:next w:val="Normal"/>
    <w:uiPriority w:val="99"/>
    <w:unhideWhenUsed/>
    <w:rsid w:val="002B1555"/>
    <w:pPr>
      <w:ind w:left="480" w:hanging="480"/>
    </w:pPr>
  </w:style>
  <w:style w:type="paragraph" w:customStyle="1" w:styleId="TableCaption">
    <w:name w:val="Table Caption"/>
    <w:basedOn w:val="Caption"/>
    <w:qFormat/>
    <w:rsid w:val="002A1734"/>
    <w:rPr>
      <w:sz w:val="26"/>
    </w:rPr>
  </w:style>
  <w:style w:type="paragraph" w:customStyle="1" w:styleId="FigureCaption">
    <w:name w:val="Figure Caption"/>
    <w:basedOn w:val="Caption"/>
    <w:qFormat/>
    <w:rsid w:val="002A1734"/>
    <w:pPr>
      <w:spacing w:before="120" w:after="120"/>
    </w:pPr>
    <w:rPr>
      <w:sz w:val="26"/>
    </w:rPr>
  </w:style>
  <w:style w:type="paragraph" w:customStyle="1" w:styleId="ParagraphText">
    <w:name w:val="Paragraph Text"/>
    <w:basedOn w:val="Normal"/>
    <w:qFormat/>
    <w:rsid w:val="009E66B2"/>
    <w:pPr>
      <w:ind w:firstLine="432"/>
    </w:pPr>
  </w:style>
  <w:style w:type="character" w:customStyle="1" w:styleId="Heading4Char">
    <w:name w:val="Heading 4 Char"/>
    <w:basedOn w:val="DefaultParagraphFont"/>
    <w:link w:val="Heading4"/>
    <w:uiPriority w:val="9"/>
    <w:rsid w:val="008209A3"/>
    <w:rPr>
      <w:rFonts w:eastAsiaTheme="majorEastAsia" w:cstheme="majorBidi"/>
      <w:b/>
      <w:bCs/>
      <w:iCs/>
      <w:sz w:val="24"/>
      <w:szCs w:val="24"/>
      <w:u w:val="single"/>
    </w:rPr>
  </w:style>
  <w:style w:type="character" w:customStyle="1" w:styleId="Heading5Char">
    <w:name w:val="Heading 5 Char"/>
    <w:basedOn w:val="DefaultParagraphFont"/>
    <w:link w:val="Heading5"/>
    <w:uiPriority w:val="9"/>
    <w:semiHidden/>
    <w:rsid w:val="008104E8"/>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semiHidden/>
    <w:rsid w:val="008104E8"/>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semiHidden/>
    <w:rsid w:val="008104E8"/>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8104E8"/>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semiHidden/>
    <w:rsid w:val="008104E8"/>
    <w:rPr>
      <w:rFonts w:asciiTheme="majorHAnsi" w:eastAsiaTheme="majorEastAsia" w:hAnsiTheme="majorHAnsi" w:cstheme="majorBidi"/>
      <w:i/>
      <w:iCs/>
      <w:color w:val="404040" w:themeColor="text1" w:themeTint="BF"/>
    </w:rPr>
  </w:style>
  <w:style w:type="paragraph" w:styleId="ListParagraph">
    <w:name w:val="List Paragraph"/>
    <w:basedOn w:val="Normal"/>
    <w:uiPriority w:val="72"/>
    <w:rsid w:val="002A1734"/>
    <w:pPr>
      <w:ind w:left="720"/>
      <w:contextualSpacing/>
    </w:pPr>
  </w:style>
  <w:style w:type="paragraph" w:styleId="CommentText">
    <w:name w:val="annotation text"/>
    <w:basedOn w:val="Normal"/>
    <w:link w:val="CommentTextChar"/>
    <w:uiPriority w:val="99"/>
    <w:unhideWhenUsed/>
    <w:rsid w:val="00AF0EB2"/>
    <w:pPr>
      <w:spacing w:line="240" w:lineRule="auto"/>
    </w:pPr>
    <w:rPr>
      <w:rFonts w:ascii="Arial" w:eastAsia="Arial" w:hAnsi="Arial" w:cs="Arial"/>
      <w:color w:val="000000"/>
    </w:rPr>
  </w:style>
  <w:style w:type="character" w:customStyle="1" w:styleId="CommentTextChar">
    <w:name w:val="Comment Text Char"/>
    <w:basedOn w:val="DefaultParagraphFont"/>
    <w:link w:val="CommentText"/>
    <w:uiPriority w:val="99"/>
    <w:rsid w:val="00AF0EB2"/>
    <w:rPr>
      <w:rFonts w:ascii="Arial" w:eastAsia="Arial" w:hAnsi="Arial" w:cs="Arial"/>
      <w:color w:val="000000"/>
      <w:sz w:val="24"/>
      <w:szCs w:val="24"/>
    </w:rPr>
  </w:style>
  <w:style w:type="character" w:styleId="CommentReference">
    <w:name w:val="annotation reference"/>
    <w:basedOn w:val="DefaultParagraphFont"/>
    <w:uiPriority w:val="99"/>
    <w:semiHidden/>
    <w:unhideWhenUsed/>
    <w:rsid w:val="00AF0EB2"/>
    <w:rPr>
      <w:sz w:val="18"/>
      <w:szCs w:val="18"/>
    </w:rPr>
  </w:style>
  <w:style w:type="paragraph" w:styleId="NormalWeb">
    <w:name w:val="Normal (Web)"/>
    <w:basedOn w:val="Normal"/>
    <w:uiPriority w:val="99"/>
    <w:unhideWhenUsed/>
    <w:rsid w:val="00923AB2"/>
  </w:style>
  <w:style w:type="paragraph" w:customStyle="1" w:styleId="FileCaption">
    <w:name w:val="File Caption"/>
    <w:basedOn w:val="Caption"/>
    <w:qFormat/>
    <w:rsid w:val="009E3DDA"/>
    <w:pPr>
      <w:spacing w:after="240"/>
    </w:pPr>
    <w:rPr>
      <w:sz w:val="26"/>
    </w:rPr>
  </w:style>
  <w:style w:type="table" w:styleId="TableGrid">
    <w:name w:val="Table Grid"/>
    <w:basedOn w:val="TableNormal"/>
    <w:uiPriority w:val="59"/>
    <w:rsid w:val="009B69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56822"/>
  </w:style>
  <w:style w:type="paragraph" w:customStyle="1" w:styleId="FigureFootnote">
    <w:name w:val="Figure Footnote"/>
    <w:basedOn w:val="ParagraphText"/>
    <w:qFormat/>
    <w:rsid w:val="000E0FEF"/>
    <w:pPr>
      <w:spacing w:before="60" w:line="240" w:lineRule="auto"/>
      <w:ind w:firstLine="0"/>
    </w:pPr>
  </w:style>
  <w:style w:type="paragraph" w:styleId="CommentSubject">
    <w:name w:val="annotation subject"/>
    <w:basedOn w:val="CommentText"/>
    <w:next w:val="CommentText"/>
    <w:link w:val="CommentSubjectChar"/>
    <w:uiPriority w:val="99"/>
    <w:semiHidden/>
    <w:unhideWhenUsed/>
    <w:rsid w:val="002871E3"/>
    <w:rPr>
      <w:rFonts w:ascii="Times New Roman" w:eastAsia="Times New Roman" w:hAnsi="Times New Roman" w:cs="Times New Roman"/>
      <w:b/>
      <w:bCs/>
      <w:color w:val="auto"/>
      <w:sz w:val="20"/>
      <w:szCs w:val="20"/>
    </w:rPr>
  </w:style>
  <w:style w:type="character" w:customStyle="1" w:styleId="CommentSubjectChar">
    <w:name w:val="Comment Subject Char"/>
    <w:basedOn w:val="CommentTextChar"/>
    <w:link w:val="CommentSubject"/>
    <w:uiPriority w:val="99"/>
    <w:semiHidden/>
    <w:rsid w:val="002871E3"/>
    <w:rPr>
      <w:rFonts w:ascii="Arial" w:eastAsia="Arial" w:hAnsi="Arial" w:cs="Arial"/>
      <w:b/>
      <w:bCs/>
      <w:color w:val="000000"/>
      <w:sz w:val="24"/>
      <w:szCs w:val="24"/>
    </w:rPr>
  </w:style>
  <w:style w:type="character" w:styleId="Hyperlink">
    <w:name w:val="Hyperlink"/>
    <w:basedOn w:val="DefaultParagraphFont"/>
    <w:uiPriority w:val="99"/>
    <w:unhideWhenUsed/>
    <w:rsid w:val="00542A22"/>
    <w:rPr>
      <w:color w:val="0000FF" w:themeColor="hyperlink"/>
      <w:u w:val="single"/>
    </w:rPr>
  </w:style>
  <w:style w:type="character" w:styleId="FollowedHyperlink">
    <w:name w:val="FollowedHyperlink"/>
    <w:basedOn w:val="DefaultParagraphFont"/>
    <w:uiPriority w:val="99"/>
    <w:semiHidden/>
    <w:unhideWhenUsed/>
    <w:rsid w:val="00542A22"/>
    <w:rPr>
      <w:color w:val="800080" w:themeColor="followedHyperlink"/>
      <w:u w:val="single"/>
    </w:rPr>
  </w:style>
  <w:style w:type="paragraph" w:styleId="Revision">
    <w:name w:val="Revision"/>
    <w:hidden/>
    <w:uiPriority w:val="71"/>
    <w:rsid w:val="00F46F40"/>
    <w:rPr>
      <w:sz w:val="24"/>
      <w:szCs w:val="24"/>
    </w:rPr>
  </w:style>
  <w:style w:type="paragraph" w:styleId="DocumentMap">
    <w:name w:val="Document Map"/>
    <w:basedOn w:val="Normal"/>
    <w:link w:val="DocumentMapChar"/>
    <w:uiPriority w:val="99"/>
    <w:semiHidden/>
    <w:unhideWhenUsed/>
    <w:rsid w:val="0083374D"/>
    <w:pPr>
      <w:spacing w:line="240" w:lineRule="auto"/>
    </w:pPr>
    <w:rPr>
      <w:rFonts w:ascii="Times New Roman" w:hAnsi="Times New Roman"/>
    </w:rPr>
  </w:style>
  <w:style w:type="character" w:customStyle="1" w:styleId="DocumentMapChar">
    <w:name w:val="Document Map Char"/>
    <w:basedOn w:val="DefaultParagraphFont"/>
    <w:link w:val="DocumentMap"/>
    <w:uiPriority w:val="99"/>
    <w:semiHidden/>
    <w:rsid w:val="0083374D"/>
    <w:rPr>
      <w:sz w:val="24"/>
      <w:szCs w:val="24"/>
    </w:rPr>
  </w:style>
  <w:style w:type="paragraph" w:customStyle="1" w:styleId="p1">
    <w:name w:val="p1"/>
    <w:basedOn w:val="Normal"/>
    <w:rsid w:val="004E69E2"/>
    <w:pPr>
      <w:spacing w:line="240" w:lineRule="auto"/>
    </w:pPr>
    <w:rPr>
      <w:rFonts w:ascii="Times" w:hAnsi="Times"/>
      <w:lang w:eastAsia="zh-CN"/>
    </w:rPr>
  </w:style>
  <w:style w:type="character" w:customStyle="1" w:styleId="s1">
    <w:name w:val="s1"/>
    <w:basedOn w:val="DefaultParagraphFont"/>
    <w:rsid w:val="004E69E2"/>
  </w:style>
  <w:style w:type="character" w:customStyle="1" w:styleId="apple-style-span">
    <w:name w:val="apple-style-span"/>
    <w:basedOn w:val="DefaultParagraphFont"/>
    <w:rsid w:val="00401A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33673">
      <w:bodyDiv w:val="1"/>
      <w:marLeft w:val="0"/>
      <w:marRight w:val="0"/>
      <w:marTop w:val="0"/>
      <w:marBottom w:val="0"/>
      <w:divBdr>
        <w:top w:val="none" w:sz="0" w:space="0" w:color="auto"/>
        <w:left w:val="none" w:sz="0" w:space="0" w:color="auto"/>
        <w:bottom w:val="none" w:sz="0" w:space="0" w:color="auto"/>
        <w:right w:val="none" w:sz="0" w:space="0" w:color="auto"/>
      </w:divBdr>
    </w:div>
    <w:div w:id="116339771">
      <w:bodyDiv w:val="1"/>
      <w:marLeft w:val="0"/>
      <w:marRight w:val="0"/>
      <w:marTop w:val="0"/>
      <w:marBottom w:val="0"/>
      <w:divBdr>
        <w:top w:val="none" w:sz="0" w:space="0" w:color="auto"/>
        <w:left w:val="none" w:sz="0" w:space="0" w:color="auto"/>
        <w:bottom w:val="none" w:sz="0" w:space="0" w:color="auto"/>
        <w:right w:val="none" w:sz="0" w:space="0" w:color="auto"/>
      </w:divBdr>
    </w:div>
    <w:div w:id="126047866">
      <w:bodyDiv w:val="1"/>
      <w:marLeft w:val="0"/>
      <w:marRight w:val="0"/>
      <w:marTop w:val="0"/>
      <w:marBottom w:val="0"/>
      <w:divBdr>
        <w:top w:val="none" w:sz="0" w:space="0" w:color="auto"/>
        <w:left w:val="none" w:sz="0" w:space="0" w:color="auto"/>
        <w:bottom w:val="none" w:sz="0" w:space="0" w:color="auto"/>
        <w:right w:val="none" w:sz="0" w:space="0" w:color="auto"/>
      </w:divBdr>
    </w:div>
    <w:div w:id="129514438">
      <w:bodyDiv w:val="1"/>
      <w:marLeft w:val="0"/>
      <w:marRight w:val="0"/>
      <w:marTop w:val="0"/>
      <w:marBottom w:val="0"/>
      <w:divBdr>
        <w:top w:val="none" w:sz="0" w:space="0" w:color="auto"/>
        <w:left w:val="none" w:sz="0" w:space="0" w:color="auto"/>
        <w:bottom w:val="none" w:sz="0" w:space="0" w:color="auto"/>
        <w:right w:val="none" w:sz="0" w:space="0" w:color="auto"/>
      </w:divBdr>
    </w:div>
    <w:div w:id="146898042">
      <w:bodyDiv w:val="1"/>
      <w:marLeft w:val="0"/>
      <w:marRight w:val="0"/>
      <w:marTop w:val="0"/>
      <w:marBottom w:val="0"/>
      <w:divBdr>
        <w:top w:val="none" w:sz="0" w:space="0" w:color="auto"/>
        <w:left w:val="none" w:sz="0" w:space="0" w:color="auto"/>
        <w:bottom w:val="none" w:sz="0" w:space="0" w:color="auto"/>
        <w:right w:val="none" w:sz="0" w:space="0" w:color="auto"/>
      </w:divBdr>
    </w:div>
    <w:div w:id="223954255">
      <w:bodyDiv w:val="1"/>
      <w:marLeft w:val="0"/>
      <w:marRight w:val="0"/>
      <w:marTop w:val="0"/>
      <w:marBottom w:val="0"/>
      <w:divBdr>
        <w:top w:val="none" w:sz="0" w:space="0" w:color="auto"/>
        <w:left w:val="none" w:sz="0" w:space="0" w:color="auto"/>
        <w:bottom w:val="none" w:sz="0" w:space="0" w:color="auto"/>
        <w:right w:val="none" w:sz="0" w:space="0" w:color="auto"/>
      </w:divBdr>
    </w:div>
    <w:div w:id="251622961">
      <w:bodyDiv w:val="1"/>
      <w:marLeft w:val="0"/>
      <w:marRight w:val="0"/>
      <w:marTop w:val="0"/>
      <w:marBottom w:val="0"/>
      <w:divBdr>
        <w:top w:val="none" w:sz="0" w:space="0" w:color="auto"/>
        <w:left w:val="none" w:sz="0" w:space="0" w:color="auto"/>
        <w:bottom w:val="none" w:sz="0" w:space="0" w:color="auto"/>
        <w:right w:val="none" w:sz="0" w:space="0" w:color="auto"/>
      </w:divBdr>
    </w:div>
    <w:div w:id="375086699">
      <w:bodyDiv w:val="1"/>
      <w:marLeft w:val="0"/>
      <w:marRight w:val="0"/>
      <w:marTop w:val="0"/>
      <w:marBottom w:val="0"/>
      <w:divBdr>
        <w:top w:val="none" w:sz="0" w:space="0" w:color="auto"/>
        <w:left w:val="none" w:sz="0" w:space="0" w:color="auto"/>
        <w:bottom w:val="none" w:sz="0" w:space="0" w:color="auto"/>
        <w:right w:val="none" w:sz="0" w:space="0" w:color="auto"/>
      </w:divBdr>
    </w:div>
    <w:div w:id="422843560">
      <w:bodyDiv w:val="1"/>
      <w:marLeft w:val="0"/>
      <w:marRight w:val="0"/>
      <w:marTop w:val="0"/>
      <w:marBottom w:val="0"/>
      <w:divBdr>
        <w:top w:val="none" w:sz="0" w:space="0" w:color="auto"/>
        <w:left w:val="none" w:sz="0" w:space="0" w:color="auto"/>
        <w:bottom w:val="none" w:sz="0" w:space="0" w:color="auto"/>
        <w:right w:val="none" w:sz="0" w:space="0" w:color="auto"/>
      </w:divBdr>
    </w:div>
    <w:div w:id="452990377">
      <w:bodyDiv w:val="1"/>
      <w:marLeft w:val="0"/>
      <w:marRight w:val="0"/>
      <w:marTop w:val="0"/>
      <w:marBottom w:val="0"/>
      <w:divBdr>
        <w:top w:val="none" w:sz="0" w:space="0" w:color="auto"/>
        <w:left w:val="none" w:sz="0" w:space="0" w:color="auto"/>
        <w:bottom w:val="none" w:sz="0" w:space="0" w:color="auto"/>
        <w:right w:val="none" w:sz="0" w:space="0" w:color="auto"/>
      </w:divBdr>
    </w:div>
    <w:div w:id="459807361">
      <w:bodyDiv w:val="1"/>
      <w:marLeft w:val="0"/>
      <w:marRight w:val="0"/>
      <w:marTop w:val="0"/>
      <w:marBottom w:val="0"/>
      <w:divBdr>
        <w:top w:val="none" w:sz="0" w:space="0" w:color="auto"/>
        <w:left w:val="none" w:sz="0" w:space="0" w:color="auto"/>
        <w:bottom w:val="none" w:sz="0" w:space="0" w:color="auto"/>
        <w:right w:val="none" w:sz="0" w:space="0" w:color="auto"/>
      </w:divBdr>
    </w:div>
    <w:div w:id="472646632">
      <w:bodyDiv w:val="1"/>
      <w:marLeft w:val="0"/>
      <w:marRight w:val="0"/>
      <w:marTop w:val="0"/>
      <w:marBottom w:val="0"/>
      <w:divBdr>
        <w:top w:val="none" w:sz="0" w:space="0" w:color="auto"/>
        <w:left w:val="none" w:sz="0" w:space="0" w:color="auto"/>
        <w:bottom w:val="none" w:sz="0" w:space="0" w:color="auto"/>
        <w:right w:val="none" w:sz="0" w:space="0" w:color="auto"/>
      </w:divBdr>
    </w:div>
    <w:div w:id="492919102">
      <w:bodyDiv w:val="1"/>
      <w:marLeft w:val="0"/>
      <w:marRight w:val="0"/>
      <w:marTop w:val="0"/>
      <w:marBottom w:val="0"/>
      <w:divBdr>
        <w:top w:val="none" w:sz="0" w:space="0" w:color="auto"/>
        <w:left w:val="none" w:sz="0" w:space="0" w:color="auto"/>
        <w:bottom w:val="none" w:sz="0" w:space="0" w:color="auto"/>
        <w:right w:val="none" w:sz="0" w:space="0" w:color="auto"/>
      </w:divBdr>
    </w:div>
    <w:div w:id="498884104">
      <w:bodyDiv w:val="1"/>
      <w:marLeft w:val="0"/>
      <w:marRight w:val="0"/>
      <w:marTop w:val="0"/>
      <w:marBottom w:val="0"/>
      <w:divBdr>
        <w:top w:val="none" w:sz="0" w:space="0" w:color="auto"/>
        <w:left w:val="none" w:sz="0" w:space="0" w:color="auto"/>
        <w:bottom w:val="none" w:sz="0" w:space="0" w:color="auto"/>
        <w:right w:val="none" w:sz="0" w:space="0" w:color="auto"/>
      </w:divBdr>
    </w:div>
    <w:div w:id="534971128">
      <w:bodyDiv w:val="1"/>
      <w:marLeft w:val="0"/>
      <w:marRight w:val="0"/>
      <w:marTop w:val="0"/>
      <w:marBottom w:val="0"/>
      <w:divBdr>
        <w:top w:val="none" w:sz="0" w:space="0" w:color="auto"/>
        <w:left w:val="none" w:sz="0" w:space="0" w:color="auto"/>
        <w:bottom w:val="none" w:sz="0" w:space="0" w:color="auto"/>
        <w:right w:val="none" w:sz="0" w:space="0" w:color="auto"/>
      </w:divBdr>
      <w:divsChild>
        <w:div w:id="863903379">
          <w:marLeft w:val="0"/>
          <w:marRight w:val="0"/>
          <w:marTop w:val="0"/>
          <w:marBottom w:val="0"/>
          <w:divBdr>
            <w:top w:val="none" w:sz="0" w:space="0" w:color="auto"/>
            <w:left w:val="none" w:sz="0" w:space="0" w:color="auto"/>
            <w:bottom w:val="none" w:sz="0" w:space="0" w:color="auto"/>
            <w:right w:val="none" w:sz="0" w:space="0" w:color="auto"/>
          </w:divBdr>
          <w:divsChild>
            <w:div w:id="1268924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3301577">
      <w:bodyDiv w:val="1"/>
      <w:marLeft w:val="0"/>
      <w:marRight w:val="0"/>
      <w:marTop w:val="0"/>
      <w:marBottom w:val="0"/>
      <w:divBdr>
        <w:top w:val="none" w:sz="0" w:space="0" w:color="auto"/>
        <w:left w:val="none" w:sz="0" w:space="0" w:color="auto"/>
        <w:bottom w:val="none" w:sz="0" w:space="0" w:color="auto"/>
        <w:right w:val="none" w:sz="0" w:space="0" w:color="auto"/>
      </w:divBdr>
    </w:div>
    <w:div w:id="584609694">
      <w:bodyDiv w:val="1"/>
      <w:marLeft w:val="0"/>
      <w:marRight w:val="0"/>
      <w:marTop w:val="0"/>
      <w:marBottom w:val="0"/>
      <w:divBdr>
        <w:top w:val="none" w:sz="0" w:space="0" w:color="auto"/>
        <w:left w:val="none" w:sz="0" w:space="0" w:color="auto"/>
        <w:bottom w:val="none" w:sz="0" w:space="0" w:color="auto"/>
        <w:right w:val="none" w:sz="0" w:space="0" w:color="auto"/>
      </w:divBdr>
    </w:div>
    <w:div w:id="595137662">
      <w:bodyDiv w:val="1"/>
      <w:marLeft w:val="0"/>
      <w:marRight w:val="0"/>
      <w:marTop w:val="0"/>
      <w:marBottom w:val="0"/>
      <w:divBdr>
        <w:top w:val="none" w:sz="0" w:space="0" w:color="auto"/>
        <w:left w:val="none" w:sz="0" w:space="0" w:color="auto"/>
        <w:bottom w:val="none" w:sz="0" w:space="0" w:color="auto"/>
        <w:right w:val="none" w:sz="0" w:space="0" w:color="auto"/>
      </w:divBdr>
    </w:div>
    <w:div w:id="610629445">
      <w:bodyDiv w:val="1"/>
      <w:marLeft w:val="0"/>
      <w:marRight w:val="0"/>
      <w:marTop w:val="0"/>
      <w:marBottom w:val="0"/>
      <w:divBdr>
        <w:top w:val="none" w:sz="0" w:space="0" w:color="auto"/>
        <w:left w:val="none" w:sz="0" w:space="0" w:color="auto"/>
        <w:bottom w:val="none" w:sz="0" w:space="0" w:color="auto"/>
        <w:right w:val="none" w:sz="0" w:space="0" w:color="auto"/>
      </w:divBdr>
    </w:div>
    <w:div w:id="617226174">
      <w:bodyDiv w:val="1"/>
      <w:marLeft w:val="0"/>
      <w:marRight w:val="0"/>
      <w:marTop w:val="0"/>
      <w:marBottom w:val="0"/>
      <w:divBdr>
        <w:top w:val="none" w:sz="0" w:space="0" w:color="auto"/>
        <w:left w:val="none" w:sz="0" w:space="0" w:color="auto"/>
        <w:bottom w:val="none" w:sz="0" w:space="0" w:color="auto"/>
        <w:right w:val="none" w:sz="0" w:space="0" w:color="auto"/>
      </w:divBdr>
    </w:div>
    <w:div w:id="630791015">
      <w:bodyDiv w:val="1"/>
      <w:marLeft w:val="0"/>
      <w:marRight w:val="0"/>
      <w:marTop w:val="0"/>
      <w:marBottom w:val="0"/>
      <w:divBdr>
        <w:top w:val="none" w:sz="0" w:space="0" w:color="auto"/>
        <w:left w:val="none" w:sz="0" w:space="0" w:color="auto"/>
        <w:bottom w:val="none" w:sz="0" w:space="0" w:color="auto"/>
        <w:right w:val="none" w:sz="0" w:space="0" w:color="auto"/>
      </w:divBdr>
    </w:div>
    <w:div w:id="631982366">
      <w:bodyDiv w:val="1"/>
      <w:marLeft w:val="0"/>
      <w:marRight w:val="0"/>
      <w:marTop w:val="0"/>
      <w:marBottom w:val="0"/>
      <w:divBdr>
        <w:top w:val="none" w:sz="0" w:space="0" w:color="auto"/>
        <w:left w:val="none" w:sz="0" w:space="0" w:color="auto"/>
        <w:bottom w:val="none" w:sz="0" w:space="0" w:color="auto"/>
        <w:right w:val="none" w:sz="0" w:space="0" w:color="auto"/>
      </w:divBdr>
    </w:div>
    <w:div w:id="642198552">
      <w:bodyDiv w:val="1"/>
      <w:marLeft w:val="0"/>
      <w:marRight w:val="0"/>
      <w:marTop w:val="0"/>
      <w:marBottom w:val="0"/>
      <w:divBdr>
        <w:top w:val="none" w:sz="0" w:space="0" w:color="auto"/>
        <w:left w:val="none" w:sz="0" w:space="0" w:color="auto"/>
        <w:bottom w:val="none" w:sz="0" w:space="0" w:color="auto"/>
        <w:right w:val="none" w:sz="0" w:space="0" w:color="auto"/>
      </w:divBdr>
    </w:div>
    <w:div w:id="671034425">
      <w:bodyDiv w:val="1"/>
      <w:marLeft w:val="0"/>
      <w:marRight w:val="0"/>
      <w:marTop w:val="0"/>
      <w:marBottom w:val="0"/>
      <w:divBdr>
        <w:top w:val="none" w:sz="0" w:space="0" w:color="auto"/>
        <w:left w:val="none" w:sz="0" w:space="0" w:color="auto"/>
        <w:bottom w:val="none" w:sz="0" w:space="0" w:color="auto"/>
        <w:right w:val="none" w:sz="0" w:space="0" w:color="auto"/>
      </w:divBdr>
    </w:div>
    <w:div w:id="706104393">
      <w:bodyDiv w:val="1"/>
      <w:marLeft w:val="0"/>
      <w:marRight w:val="0"/>
      <w:marTop w:val="0"/>
      <w:marBottom w:val="0"/>
      <w:divBdr>
        <w:top w:val="none" w:sz="0" w:space="0" w:color="auto"/>
        <w:left w:val="none" w:sz="0" w:space="0" w:color="auto"/>
        <w:bottom w:val="none" w:sz="0" w:space="0" w:color="auto"/>
        <w:right w:val="none" w:sz="0" w:space="0" w:color="auto"/>
      </w:divBdr>
    </w:div>
    <w:div w:id="766774702">
      <w:bodyDiv w:val="1"/>
      <w:marLeft w:val="0"/>
      <w:marRight w:val="0"/>
      <w:marTop w:val="0"/>
      <w:marBottom w:val="0"/>
      <w:divBdr>
        <w:top w:val="none" w:sz="0" w:space="0" w:color="auto"/>
        <w:left w:val="none" w:sz="0" w:space="0" w:color="auto"/>
        <w:bottom w:val="none" w:sz="0" w:space="0" w:color="auto"/>
        <w:right w:val="none" w:sz="0" w:space="0" w:color="auto"/>
      </w:divBdr>
    </w:div>
    <w:div w:id="797530832">
      <w:bodyDiv w:val="1"/>
      <w:marLeft w:val="0"/>
      <w:marRight w:val="0"/>
      <w:marTop w:val="0"/>
      <w:marBottom w:val="0"/>
      <w:divBdr>
        <w:top w:val="none" w:sz="0" w:space="0" w:color="auto"/>
        <w:left w:val="none" w:sz="0" w:space="0" w:color="auto"/>
        <w:bottom w:val="none" w:sz="0" w:space="0" w:color="auto"/>
        <w:right w:val="none" w:sz="0" w:space="0" w:color="auto"/>
      </w:divBdr>
    </w:div>
    <w:div w:id="808591084">
      <w:bodyDiv w:val="1"/>
      <w:marLeft w:val="0"/>
      <w:marRight w:val="0"/>
      <w:marTop w:val="0"/>
      <w:marBottom w:val="0"/>
      <w:divBdr>
        <w:top w:val="none" w:sz="0" w:space="0" w:color="auto"/>
        <w:left w:val="none" w:sz="0" w:space="0" w:color="auto"/>
        <w:bottom w:val="none" w:sz="0" w:space="0" w:color="auto"/>
        <w:right w:val="none" w:sz="0" w:space="0" w:color="auto"/>
      </w:divBdr>
    </w:div>
    <w:div w:id="892813091">
      <w:bodyDiv w:val="1"/>
      <w:marLeft w:val="0"/>
      <w:marRight w:val="0"/>
      <w:marTop w:val="0"/>
      <w:marBottom w:val="0"/>
      <w:divBdr>
        <w:top w:val="none" w:sz="0" w:space="0" w:color="auto"/>
        <w:left w:val="none" w:sz="0" w:space="0" w:color="auto"/>
        <w:bottom w:val="none" w:sz="0" w:space="0" w:color="auto"/>
        <w:right w:val="none" w:sz="0" w:space="0" w:color="auto"/>
      </w:divBdr>
    </w:div>
    <w:div w:id="940572774">
      <w:bodyDiv w:val="1"/>
      <w:marLeft w:val="0"/>
      <w:marRight w:val="0"/>
      <w:marTop w:val="0"/>
      <w:marBottom w:val="0"/>
      <w:divBdr>
        <w:top w:val="none" w:sz="0" w:space="0" w:color="auto"/>
        <w:left w:val="none" w:sz="0" w:space="0" w:color="auto"/>
        <w:bottom w:val="none" w:sz="0" w:space="0" w:color="auto"/>
        <w:right w:val="none" w:sz="0" w:space="0" w:color="auto"/>
      </w:divBdr>
    </w:div>
    <w:div w:id="1005286546">
      <w:bodyDiv w:val="1"/>
      <w:marLeft w:val="0"/>
      <w:marRight w:val="0"/>
      <w:marTop w:val="0"/>
      <w:marBottom w:val="0"/>
      <w:divBdr>
        <w:top w:val="none" w:sz="0" w:space="0" w:color="auto"/>
        <w:left w:val="none" w:sz="0" w:space="0" w:color="auto"/>
        <w:bottom w:val="none" w:sz="0" w:space="0" w:color="auto"/>
        <w:right w:val="none" w:sz="0" w:space="0" w:color="auto"/>
      </w:divBdr>
    </w:div>
    <w:div w:id="1058093840">
      <w:bodyDiv w:val="1"/>
      <w:marLeft w:val="0"/>
      <w:marRight w:val="0"/>
      <w:marTop w:val="0"/>
      <w:marBottom w:val="0"/>
      <w:divBdr>
        <w:top w:val="none" w:sz="0" w:space="0" w:color="auto"/>
        <w:left w:val="none" w:sz="0" w:space="0" w:color="auto"/>
        <w:bottom w:val="none" w:sz="0" w:space="0" w:color="auto"/>
        <w:right w:val="none" w:sz="0" w:space="0" w:color="auto"/>
      </w:divBdr>
    </w:div>
    <w:div w:id="1079785799">
      <w:bodyDiv w:val="1"/>
      <w:marLeft w:val="0"/>
      <w:marRight w:val="0"/>
      <w:marTop w:val="0"/>
      <w:marBottom w:val="0"/>
      <w:divBdr>
        <w:top w:val="none" w:sz="0" w:space="0" w:color="auto"/>
        <w:left w:val="none" w:sz="0" w:space="0" w:color="auto"/>
        <w:bottom w:val="none" w:sz="0" w:space="0" w:color="auto"/>
        <w:right w:val="none" w:sz="0" w:space="0" w:color="auto"/>
      </w:divBdr>
    </w:div>
    <w:div w:id="1085228392">
      <w:bodyDiv w:val="1"/>
      <w:marLeft w:val="0"/>
      <w:marRight w:val="0"/>
      <w:marTop w:val="0"/>
      <w:marBottom w:val="0"/>
      <w:divBdr>
        <w:top w:val="none" w:sz="0" w:space="0" w:color="auto"/>
        <w:left w:val="none" w:sz="0" w:space="0" w:color="auto"/>
        <w:bottom w:val="none" w:sz="0" w:space="0" w:color="auto"/>
        <w:right w:val="none" w:sz="0" w:space="0" w:color="auto"/>
      </w:divBdr>
    </w:div>
    <w:div w:id="1109395721">
      <w:bodyDiv w:val="1"/>
      <w:marLeft w:val="0"/>
      <w:marRight w:val="0"/>
      <w:marTop w:val="0"/>
      <w:marBottom w:val="0"/>
      <w:divBdr>
        <w:top w:val="none" w:sz="0" w:space="0" w:color="auto"/>
        <w:left w:val="none" w:sz="0" w:space="0" w:color="auto"/>
        <w:bottom w:val="none" w:sz="0" w:space="0" w:color="auto"/>
        <w:right w:val="none" w:sz="0" w:space="0" w:color="auto"/>
      </w:divBdr>
    </w:div>
    <w:div w:id="1133449225">
      <w:bodyDiv w:val="1"/>
      <w:marLeft w:val="0"/>
      <w:marRight w:val="0"/>
      <w:marTop w:val="0"/>
      <w:marBottom w:val="0"/>
      <w:divBdr>
        <w:top w:val="none" w:sz="0" w:space="0" w:color="auto"/>
        <w:left w:val="none" w:sz="0" w:space="0" w:color="auto"/>
        <w:bottom w:val="none" w:sz="0" w:space="0" w:color="auto"/>
        <w:right w:val="none" w:sz="0" w:space="0" w:color="auto"/>
      </w:divBdr>
    </w:div>
    <w:div w:id="1145897269">
      <w:bodyDiv w:val="1"/>
      <w:marLeft w:val="0"/>
      <w:marRight w:val="0"/>
      <w:marTop w:val="0"/>
      <w:marBottom w:val="0"/>
      <w:divBdr>
        <w:top w:val="none" w:sz="0" w:space="0" w:color="auto"/>
        <w:left w:val="none" w:sz="0" w:space="0" w:color="auto"/>
        <w:bottom w:val="none" w:sz="0" w:space="0" w:color="auto"/>
        <w:right w:val="none" w:sz="0" w:space="0" w:color="auto"/>
      </w:divBdr>
    </w:div>
    <w:div w:id="1218127255">
      <w:bodyDiv w:val="1"/>
      <w:marLeft w:val="0"/>
      <w:marRight w:val="0"/>
      <w:marTop w:val="0"/>
      <w:marBottom w:val="0"/>
      <w:divBdr>
        <w:top w:val="none" w:sz="0" w:space="0" w:color="auto"/>
        <w:left w:val="none" w:sz="0" w:space="0" w:color="auto"/>
        <w:bottom w:val="none" w:sz="0" w:space="0" w:color="auto"/>
        <w:right w:val="none" w:sz="0" w:space="0" w:color="auto"/>
      </w:divBdr>
    </w:div>
    <w:div w:id="1248349844">
      <w:bodyDiv w:val="1"/>
      <w:marLeft w:val="0"/>
      <w:marRight w:val="0"/>
      <w:marTop w:val="0"/>
      <w:marBottom w:val="0"/>
      <w:divBdr>
        <w:top w:val="none" w:sz="0" w:space="0" w:color="auto"/>
        <w:left w:val="none" w:sz="0" w:space="0" w:color="auto"/>
        <w:bottom w:val="none" w:sz="0" w:space="0" w:color="auto"/>
        <w:right w:val="none" w:sz="0" w:space="0" w:color="auto"/>
      </w:divBdr>
    </w:div>
    <w:div w:id="1257059853">
      <w:bodyDiv w:val="1"/>
      <w:marLeft w:val="0"/>
      <w:marRight w:val="0"/>
      <w:marTop w:val="0"/>
      <w:marBottom w:val="0"/>
      <w:divBdr>
        <w:top w:val="none" w:sz="0" w:space="0" w:color="auto"/>
        <w:left w:val="none" w:sz="0" w:space="0" w:color="auto"/>
        <w:bottom w:val="none" w:sz="0" w:space="0" w:color="auto"/>
        <w:right w:val="none" w:sz="0" w:space="0" w:color="auto"/>
      </w:divBdr>
    </w:div>
    <w:div w:id="1347976289">
      <w:bodyDiv w:val="1"/>
      <w:marLeft w:val="0"/>
      <w:marRight w:val="0"/>
      <w:marTop w:val="0"/>
      <w:marBottom w:val="0"/>
      <w:divBdr>
        <w:top w:val="none" w:sz="0" w:space="0" w:color="auto"/>
        <w:left w:val="none" w:sz="0" w:space="0" w:color="auto"/>
        <w:bottom w:val="none" w:sz="0" w:space="0" w:color="auto"/>
        <w:right w:val="none" w:sz="0" w:space="0" w:color="auto"/>
      </w:divBdr>
    </w:div>
    <w:div w:id="1358193099">
      <w:bodyDiv w:val="1"/>
      <w:marLeft w:val="0"/>
      <w:marRight w:val="0"/>
      <w:marTop w:val="0"/>
      <w:marBottom w:val="0"/>
      <w:divBdr>
        <w:top w:val="none" w:sz="0" w:space="0" w:color="auto"/>
        <w:left w:val="none" w:sz="0" w:space="0" w:color="auto"/>
        <w:bottom w:val="none" w:sz="0" w:space="0" w:color="auto"/>
        <w:right w:val="none" w:sz="0" w:space="0" w:color="auto"/>
      </w:divBdr>
    </w:div>
    <w:div w:id="1369377095">
      <w:bodyDiv w:val="1"/>
      <w:marLeft w:val="0"/>
      <w:marRight w:val="0"/>
      <w:marTop w:val="0"/>
      <w:marBottom w:val="0"/>
      <w:divBdr>
        <w:top w:val="none" w:sz="0" w:space="0" w:color="auto"/>
        <w:left w:val="none" w:sz="0" w:space="0" w:color="auto"/>
        <w:bottom w:val="none" w:sz="0" w:space="0" w:color="auto"/>
        <w:right w:val="none" w:sz="0" w:space="0" w:color="auto"/>
      </w:divBdr>
    </w:div>
    <w:div w:id="1372879167">
      <w:bodyDiv w:val="1"/>
      <w:marLeft w:val="0"/>
      <w:marRight w:val="0"/>
      <w:marTop w:val="0"/>
      <w:marBottom w:val="0"/>
      <w:divBdr>
        <w:top w:val="none" w:sz="0" w:space="0" w:color="auto"/>
        <w:left w:val="none" w:sz="0" w:space="0" w:color="auto"/>
        <w:bottom w:val="none" w:sz="0" w:space="0" w:color="auto"/>
        <w:right w:val="none" w:sz="0" w:space="0" w:color="auto"/>
      </w:divBdr>
    </w:div>
    <w:div w:id="1392927202">
      <w:bodyDiv w:val="1"/>
      <w:marLeft w:val="0"/>
      <w:marRight w:val="0"/>
      <w:marTop w:val="0"/>
      <w:marBottom w:val="0"/>
      <w:divBdr>
        <w:top w:val="none" w:sz="0" w:space="0" w:color="auto"/>
        <w:left w:val="none" w:sz="0" w:space="0" w:color="auto"/>
        <w:bottom w:val="none" w:sz="0" w:space="0" w:color="auto"/>
        <w:right w:val="none" w:sz="0" w:space="0" w:color="auto"/>
      </w:divBdr>
    </w:div>
    <w:div w:id="1394158985">
      <w:bodyDiv w:val="1"/>
      <w:marLeft w:val="0"/>
      <w:marRight w:val="0"/>
      <w:marTop w:val="0"/>
      <w:marBottom w:val="0"/>
      <w:divBdr>
        <w:top w:val="none" w:sz="0" w:space="0" w:color="auto"/>
        <w:left w:val="none" w:sz="0" w:space="0" w:color="auto"/>
        <w:bottom w:val="none" w:sz="0" w:space="0" w:color="auto"/>
        <w:right w:val="none" w:sz="0" w:space="0" w:color="auto"/>
      </w:divBdr>
    </w:div>
    <w:div w:id="1493371874">
      <w:bodyDiv w:val="1"/>
      <w:marLeft w:val="0"/>
      <w:marRight w:val="0"/>
      <w:marTop w:val="0"/>
      <w:marBottom w:val="0"/>
      <w:divBdr>
        <w:top w:val="none" w:sz="0" w:space="0" w:color="auto"/>
        <w:left w:val="none" w:sz="0" w:space="0" w:color="auto"/>
        <w:bottom w:val="none" w:sz="0" w:space="0" w:color="auto"/>
        <w:right w:val="none" w:sz="0" w:space="0" w:color="auto"/>
      </w:divBdr>
    </w:div>
    <w:div w:id="1542673151">
      <w:bodyDiv w:val="1"/>
      <w:marLeft w:val="0"/>
      <w:marRight w:val="0"/>
      <w:marTop w:val="0"/>
      <w:marBottom w:val="0"/>
      <w:divBdr>
        <w:top w:val="none" w:sz="0" w:space="0" w:color="auto"/>
        <w:left w:val="none" w:sz="0" w:space="0" w:color="auto"/>
        <w:bottom w:val="none" w:sz="0" w:space="0" w:color="auto"/>
        <w:right w:val="none" w:sz="0" w:space="0" w:color="auto"/>
      </w:divBdr>
    </w:div>
    <w:div w:id="1565989142">
      <w:bodyDiv w:val="1"/>
      <w:marLeft w:val="0"/>
      <w:marRight w:val="0"/>
      <w:marTop w:val="0"/>
      <w:marBottom w:val="0"/>
      <w:divBdr>
        <w:top w:val="none" w:sz="0" w:space="0" w:color="auto"/>
        <w:left w:val="none" w:sz="0" w:space="0" w:color="auto"/>
        <w:bottom w:val="none" w:sz="0" w:space="0" w:color="auto"/>
        <w:right w:val="none" w:sz="0" w:space="0" w:color="auto"/>
      </w:divBdr>
    </w:div>
    <w:div w:id="1609658522">
      <w:bodyDiv w:val="1"/>
      <w:marLeft w:val="0"/>
      <w:marRight w:val="0"/>
      <w:marTop w:val="0"/>
      <w:marBottom w:val="0"/>
      <w:divBdr>
        <w:top w:val="none" w:sz="0" w:space="0" w:color="auto"/>
        <w:left w:val="none" w:sz="0" w:space="0" w:color="auto"/>
        <w:bottom w:val="none" w:sz="0" w:space="0" w:color="auto"/>
        <w:right w:val="none" w:sz="0" w:space="0" w:color="auto"/>
      </w:divBdr>
    </w:div>
    <w:div w:id="1612977645">
      <w:bodyDiv w:val="1"/>
      <w:marLeft w:val="0"/>
      <w:marRight w:val="0"/>
      <w:marTop w:val="0"/>
      <w:marBottom w:val="0"/>
      <w:divBdr>
        <w:top w:val="none" w:sz="0" w:space="0" w:color="auto"/>
        <w:left w:val="none" w:sz="0" w:space="0" w:color="auto"/>
        <w:bottom w:val="none" w:sz="0" w:space="0" w:color="auto"/>
        <w:right w:val="none" w:sz="0" w:space="0" w:color="auto"/>
      </w:divBdr>
    </w:div>
    <w:div w:id="1642617681">
      <w:bodyDiv w:val="1"/>
      <w:marLeft w:val="0"/>
      <w:marRight w:val="0"/>
      <w:marTop w:val="0"/>
      <w:marBottom w:val="0"/>
      <w:divBdr>
        <w:top w:val="none" w:sz="0" w:space="0" w:color="auto"/>
        <w:left w:val="none" w:sz="0" w:space="0" w:color="auto"/>
        <w:bottom w:val="none" w:sz="0" w:space="0" w:color="auto"/>
        <w:right w:val="none" w:sz="0" w:space="0" w:color="auto"/>
      </w:divBdr>
    </w:div>
    <w:div w:id="1653873551">
      <w:bodyDiv w:val="1"/>
      <w:marLeft w:val="0"/>
      <w:marRight w:val="0"/>
      <w:marTop w:val="0"/>
      <w:marBottom w:val="0"/>
      <w:divBdr>
        <w:top w:val="none" w:sz="0" w:space="0" w:color="auto"/>
        <w:left w:val="none" w:sz="0" w:space="0" w:color="auto"/>
        <w:bottom w:val="none" w:sz="0" w:space="0" w:color="auto"/>
        <w:right w:val="none" w:sz="0" w:space="0" w:color="auto"/>
      </w:divBdr>
    </w:div>
    <w:div w:id="1680618567">
      <w:bodyDiv w:val="1"/>
      <w:marLeft w:val="0"/>
      <w:marRight w:val="0"/>
      <w:marTop w:val="0"/>
      <w:marBottom w:val="0"/>
      <w:divBdr>
        <w:top w:val="none" w:sz="0" w:space="0" w:color="auto"/>
        <w:left w:val="none" w:sz="0" w:space="0" w:color="auto"/>
        <w:bottom w:val="none" w:sz="0" w:space="0" w:color="auto"/>
        <w:right w:val="none" w:sz="0" w:space="0" w:color="auto"/>
      </w:divBdr>
    </w:div>
    <w:div w:id="1691178869">
      <w:bodyDiv w:val="1"/>
      <w:marLeft w:val="0"/>
      <w:marRight w:val="0"/>
      <w:marTop w:val="0"/>
      <w:marBottom w:val="0"/>
      <w:divBdr>
        <w:top w:val="none" w:sz="0" w:space="0" w:color="auto"/>
        <w:left w:val="none" w:sz="0" w:space="0" w:color="auto"/>
        <w:bottom w:val="none" w:sz="0" w:space="0" w:color="auto"/>
        <w:right w:val="none" w:sz="0" w:space="0" w:color="auto"/>
      </w:divBdr>
    </w:div>
    <w:div w:id="1735929240">
      <w:bodyDiv w:val="1"/>
      <w:marLeft w:val="0"/>
      <w:marRight w:val="0"/>
      <w:marTop w:val="0"/>
      <w:marBottom w:val="0"/>
      <w:divBdr>
        <w:top w:val="none" w:sz="0" w:space="0" w:color="auto"/>
        <w:left w:val="none" w:sz="0" w:space="0" w:color="auto"/>
        <w:bottom w:val="none" w:sz="0" w:space="0" w:color="auto"/>
        <w:right w:val="none" w:sz="0" w:space="0" w:color="auto"/>
      </w:divBdr>
    </w:div>
    <w:div w:id="1753887345">
      <w:bodyDiv w:val="1"/>
      <w:marLeft w:val="0"/>
      <w:marRight w:val="0"/>
      <w:marTop w:val="0"/>
      <w:marBottom w:val="0"/>
      <w:divBdr>
        <w:top w:val="none" w:sz="0" w:space="0" w:color="auto"/>
        <w:left w:val="none" w:sz="0" w:space="0" w:color="auto"/>
        <w:bottom w:val="none" w:sz="0" w:space="0" w:color="auto"/>
        <w:right w:val="none" w:sz="0" w:space="0" w:color="auto"/>
      </w:divBdr>
    </w:div>
    <w:div w:id="1798597659">
      <w:bodyDiv w:val="1"/>
      <w:marLeft w:val="0"/>
      <w:marRight w:val="0"/>
      <w:marTop w:val="0"/>
      <w:marBottom w:val="0"/>
      <w:divBdr>
        <w:top w:val="none" w:sz="0" w:space="0" w:color="auto"/>
        <w:left w:val="none" w:sz="0" w:space="0" w:color="auto"/>
        <w:bottom w:val="none" w:sz="0" w:space="0" w:color="auto"/>
        <w:right w:val="none" w:sz="0" w:space="0" w:color="auto"/>
      </w:divBdr>
    </w:div>
    <w:div w:id="1799953097">
      <w:bodyDiv w:val="1"/>
      <w:marLeft w:val="0"/>
      <w:marRight w:val="0"/>
      <w:marTop w:val="0"/>
      <w:marBottom w:val="0"/>
      <w:divBdr>
        <w:top w:val="none" w:sz="0" w:space="0" w:color="auto"/>
        <w:left w:val="none" w:sz="0" w:space="0" w:color="auto"/>
        <w:bottom w:val="none" w:sz="0" w:space="0" w:color="auto"/>
        <w:right w:val="none" w:sz="0" w:space="0" w:color="auto"/>
      </w:divBdr>
    </w:div>
    <w:div w:id="1827747871">
      <w:bodyDiv w:val="1"/>
      <w:marLeft w:val="0"/>
      <w:marRight w:val="0"/>
      <w:marTop w:val="0"/>
      <w:marBottom w:val="0"/>
      <w:divBdr>
        <w:top w:val="none" w:sz="0" w:space="0" w:color="auto"/>
        <w:left w:val="none" w:sz="0" w:space="0" w:color="auto"/>
        <w:bottom w:val="none" w:sz="0" w:space="0" w:color="auto"/>
        <w:right w:val="none" w:sz="0" w:space="0" w:color="auto"/>
      </w:divBdr>
    </w:div>
    <w:div w:id="1847595169">
      <w:bodyDiv w:val="1"/>
      <w:marLeft w:val="0"/>
      <w:marRight w:val="0"/>
      <w:marTop w:val="0"/>
      <w:marBottom w:val="0"/>
      <w:divBdr>
        <w:top w:val="none" w:sz="0" w:space="0" w:color="auto"/>
        <w:left w:val="none" w:sz="0" w:space="0" w:color="auto"/>
        <w:bottom w:val="none" w:sz="0" w:space="0" w:color="auto"/>
        <w:right w:val="none" w:sz="0" w:space="0" w:color="auto"/>
      </w:divBdr>
    </w:div>
    <w:div w:id="1922063740">
      <w:bodyDiv w:val="1"/>
      <w:marLeft w:val="0"/>
      <w:marRight w:val="0"/>
      <w:marTop w:val="0"/>
      <w:marBottom w:val="0"/>
      <w:divBdr>
        <w:top w:val="none" w:sz="0" w:space="0" w:color="auto"/>
        <w:left w:val="none" w:sz="0" w:space="0" w:color="auto"/>
        <w:bottom w:val="none" w:sz="0" w:space="0" w:color="auto"/>
        <w:right w:val="none" w:sz="0" w:space="0" w:color="auto"/>
      </w:divBdr>
    </w:div>
    <w:div w:id="1953247180">
      <w:bodyDiv w:val="1"/>
      <w:marLeft w:val="0"/>
      <w:marRight w:val="0"/>
      <w:marTop w:val="0"/>
      <w:marBottom w:val="0"/>
      <w:divBdr>
        <w:top w:val="none" w:sz="0" w:space="0" w:color="auto"/>
        <w:left w:val="none" w:sz="0" w:space="0" w:color="auto"/>
        <w:bottom w:val="none" w:sz="0" w:space="0" w:color="auto"/>
        <w:right w:val="none" w:sz="0" w:space="0" w:color="auto"/>
      </w:divBdr>
    </w:div>
    <w:div w:id="1997109429">
      <w:bodyDiv w:val="1"/>
      <w:marLeft w:val="0"/>
      <w:marRight w:val="0"/>
      <w:marTop w:val="0"/>
      <w:marBottom w:val="0"/>
      <w:divBdr>
        <w:top w:val="none" w:sz="0" w:space="0" w:color="auto"/>
        <w:left w:val="none" w:sz="0" w:space="0" w:color="auto"/>
        <w:bottom w:val="none" w:sz="0" w:space="0" w:color="auto"/>
        <w:right w:val="none" w:sz="0" w:space="0" w:color="auto"/>
      </w:divBdr>
    </w:div>
    <w:div w:id="2055419255">
      <w:bodyDiv w:val="1"/>
      <w:marLeft w:val="0"/>
      <w:marRight w:val="0"/>
      <w:marTop w:val="0"/>
      <w:marBottom w:val="0"/>
      <w:divBdr>
        <w:top w:val="none" w:sz="0" w:space="0" w:color="auto"/>
        <w:left w:val="none" w:sz="0" w:space="0" w:color="auto"/>
        <w:bottom w:val="none" w:sz="0" w:space="0" w:color="auto"/>
        <w:right w:val="none" w:sz="0" w:space="0" w:color="auto"/>
      </w:divBdr>
    </w:div>
    <w:div w:id="2080863913">
      <w:bodyDiv w:val="1"/>
      <w:marLeft w:val="0"/>
      <w:marRight w:val="0"/>
      <w:marTop w:val="0"/>
      <w:marBottom w:val="0"/>
      <w:divBdr>
        <w:top w:val="none" w:sz="0" w:space="0" w:color="auto"/>
        <w:left w:val="none" w:sz="0" w:space="0" w:color="auto"/>
        <w:bottom w:val="none" w:sz="0" w:space="0" w:color="auto"/>
        <w:right w:val="none" w:sz="0" w:space="0" w:color="auto"/>
      </w:divBdr>
    </w:div>
    <w:div w:id="2083410081">
      <w:bodyDiv w:val="1"/>
      <w:marLeft w:val="0"/>
      <w:marRight w:val="0"/>
      <w:marTop w:val="0"/>
      <w:marBottom w:val="0"/>
      <w:divBdr>
        <w:top w:val="none" w:sz="0" w:space="0" w:color="auto"/>
        <w:left w:val="none" w:sz="0" w:space="0" w:color="auto"/>
        <w:bottom w:val="none" w:sz="0" w:space="0" w:color="auto"/>
        <w:right w:val="none" w:sz="0" w:space="0" w:color="auto"/>
      </w:divBdr>
    </w:div>
    <w:div w:id="2096316211">
      <w:bodyDiv w:val="1"/>
      <w:marLeft w:val="0"/>
      <w:marRight w:val="0"/>
      <w:marTop w:val="0"/>
      <w:marBottom w:val="0"/>
      <w:divBdr>
        <w:top w:val="none" w:sz="0" w:space="0" w:color="auto"/>
        <w:left w:val="none" w:sz="0" w:space="0" w:color="auto"/>
        <w:bottom w:val="none" w:sz="0" w:space="0" w:color="auto"/>
        <w:right w:val="none" w:sz="0" w:space="0" w:color="auto"/>
      </w:divBdr>
    </w:div>
    <w:div w:id="2139565507">
      <w:bodyDiv w:val="1"/>
      <w:marLeft w:val="0"/>
      <w:marRight w:val="0"/>
      <w:marTop w:val="0"/>
      <w:marBottom w:val="0"/>
      <w:divBdr>
        <w:top w:val="none" w:sz="0" w:space="0" w:color="auto"/>
        <w:left w:val="none" w:sz="0" w:space="0" w:color="auto"/>
        <w:bottom w:val="none" w:sz="0" w:space="0" w:color="auto"/>
        <w:right w:val="none" w:sz="0" w:space="0" w:color="auto"/>
      </w:divBdr>
    </w:div>
    <w:div w:id="21402962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medicagohapmap.org/downloads/assemblies"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512F49-3449-F14A-86C1-88323B88CC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7</Pages>
  <Words>62522</Words>
  <Characters>356380</Characters>
  <Application>Microsoft Macintosh Word</Application>
  <DocSecurity>0</DocSecurity>
  <Lines>2969</Lines>
  <Paragraphs>836</Paragraphs>
  <ScaleCrop>false</ScaleCrop>
  <HeadingPairs>
    <vt:vector size="2" baseType="variant">
      <vt:variant>
        <vt:lpstr>Title</vt:lpstr>
      </vt:variant>
      <vt:variant>
        <vt:i4>1</vt:i4>
      </vt:variant>
    </vt:vector>
  </HeadingPairs>
  <TitlesOfParts>
    <vt:vector size="1" baseType="lpstr">
      <vt:lpstr>{Replace with the Title of Your Dissertation}</vt:lpstr>
    </vt:vector>
  </TitlesOfParts>
  <Company>University Of Minnesota - TC</Company>
  <LinksUpToDate>false</LinksUpToDate>
  <CharactersWithSpaces>418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place with the Title of Your Dissertation}</dc:title>
  <dc:creator>Anne Carter</dc:creator>
  <cp:lastModifiedBy>Nevin Young</cp:lastModifiedBy>
  <cp:revision>4</cp:revision>
  <cp:lastPrinted>2015-12-02T20:42:00Z</cp:lastPrinted>
  <dcterms:created xsi:type="dcterms:W3CDTF">2017-03-17T13:57:00Z</dcterms:created>
  <dcterms:modified xsi:type="dcterms:W3CDTF">2017-03-17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521441/BMC-Genomics-PZ</vt:lpwstr>
  </property>
  <property fmtid="{D5CDD505-2E9C-101B-9397-08002B2CF9AE}" pid="4" name="Mendeley Recent Style Id 0_1">
    <vt:lpwstr>http://www.zotero.org/styles/apsa</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bmc-bioinformatics</vt:lpwstr>
  </property>
  <property fmtid="{D5CDD505-2E9C-101B-9397-08002B2CF9AE}" pid="9" name="Mendeley Recent Style Name 2_1">
    <vt:lpwstr>BMC Bioinformatics</vt:lpwstr>
  </property>
  <property fmtid="{D5CDD505-2E9C-101B-9397-08002B2CF9AE}" pid="10" name="Mendeley Recent Style Id 3_1">
    <vt:lpwstr>http://www.zotero.org/styles/bioinformatics</vt:lpwstr>
  </property>
  <property fmtid="{D5CDD505-2E9C-101B-9397-08002B2CF9AE}" pid="11" name="Mendeley Recent Style Name 3_1">
    <vt:lpwstr>Bioinformatics</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chicago-fullnote-bibliography</vt:lpwstr>
  </property>
  <property fmtid="{D5CDD505-2E9C-101B-9397-08002B2CF9AE}" pid="15" name="Mendeley Recent Style Name 5_1">
    <vt:lpwstr>Chicago Manual of Style 16th edition (full note)</vt:lpwstr>
  </property>
  <property fmtid="{D5CDD505-2E9C-101B-9397-08002B2CF9AE}" pid="16" name="Mendeley Recent Style Id 6_1">
    <vt:lpwstr>http://www.zotero.org/styles/chicago-note-bibliography</vt:lpwstr>
  </property>
  <property fmtid="{D5CDD505-2E9C-101B-9397-08002B2CF9AE}" pid="17" name="Mendeley Recent Style Name 6_1">
    <vt:lpwstr>Chicago Manual of Style 16th edition (no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los-genetics</vt:lpwstr>
  </property>
  <property fmtid="{D5CDD505-2E9C-101B-9397-08002B2CF9AE}" pid="23" name="Mendeley Recent Style Name 9_1">
    <vt:lpwstr>PLOS Genetics</vt:lpwstr>
  </property>
  <property fmtid="{D5CDD505-2E9C-101B-9397-08002B2CF9AE}" pid="24" name="labtiva.style">
    <vt:lpwstr>bmc-genomics.csl</vt:lpwstr>
  </property>
  <property fmtid="{D5CDD505-2E9C-101B-9397-08002B2CF9AE}" pid="25" name="Mendeley Unique User Id_1">
    <vt:lpwstr>dc1a8f25-a97f-3920-b516-8500ad91bb60</vt:lpwstr>
  </property>
</Properties>
</file>